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BD615" w14:textId="77777777" w:rsidR="00A54CDA" w:rsidRDefault="00A54CDA" w:rsidP="00A54CDA">
      <w:r w:rsidRPr="00B50AC9">
        <w:t>Supplemental Table 2a. List of ICD &amp; CPT codes included in the DR algorithm at Vanderbilt University Medical Center</w:t>
      </w:r>
    </w:p>
    <w:p w14:paraId="1EE0C304" w14:textId="77777777" w:rsidR="00A54CDA" w:rsidRDefault="00A54CDA" w:rsidP="00A54CDA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2080"/>
        <w:gridCol w:w="2134"/>
        <w:gridCol w:w="7579"/>
      </w:tblGrid>
      <w:tr w:rsidR="00A54CDA" w:rsidRPr="00B50AC9" w14:paraId="2BAED42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FA62CB2" w14:textId="77777777" w:rsidR="00A54CDA" w:rsidRPr="00B50AC9" w:rsidRDefault="00A54CDA" w:rsidP="00E80650">
            <w:r w:rsidRPr="00B50AC9">
              <w:t>Trait</w:t>
            </w:r>
          </w:p>
        </w:tc>
        <w:tc>
          <w:tcPr>
            <w:tcW w:w="1453" w:type="dxa"/>
            <w:noWrap/>
            <w:hideMark/>
          </w:tcPr>
          <w:p w14:paraId="150D8401" w14:textId="77777777" w:rsidR="00A54CDA" w:rsidRPr="00B50AC9" w:rsidRDefault="00A54CDA" w:rsidP="00E80650">
            <w:r w:rsidRPr="00B50AC9">
              <w:t>Domain</w:t>
            </w:r>
          </w:p>
        </w:tc>
        <w:tc>
          <w:tcPr>
            <w:tcW w:w="1916" w:type="dxa"/>
            <w:noWrap/>
            <w:hideMark/>
          </w:tcPr>
          <w:p w14:paraId="428DDDF3" w14:textId="77777777" w:rsidR="00A54CDA" w:rsidRPr="00B50AC9" w:rsidRDefault="00A54CDA" w:rsidP="00E80650">
            <w:r w:rsidRPr="00B50AC9">
              <w:t>Code</w:t>
            </w:r>
          </w:p>
        </w:tc>
        <w:tc>
          <w:tcPr>
            <w:tcW w:w="9329" w:type="dxa"/>
            <w:noWrap/>
            <w:hideMark/>
          </w:tcPr>
          <w:p w14:paraId="578886F9" w14:textId="77777777" w:rsidR="00A54CDA" w:rsidRPr="00B50AC9" w:rsidRDefault="00A54CDA" w:rsidP="00E80650">
            <w:r w:rsidRPr="00B50AC9">
              <w:t>Concept Name</w:t>
            </w:r>
          </w:p>
        </w:tc>
      </w:tr>
      <w:tr w:rsidR="00A54CDA" w:rsidRPr="00B50AC9" w14:paraId="534E777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D0E9464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635FBC8F" w14:textId="77777777" w:rsidR="00A54CDA" w:rsidRPr="00B50AC9" w:rsidRDefault="00A54CDA" w:rsidP="00E80650">
            <w:r w:rsidRPr="00B50AC9">
              <w:t>ICD9CM</w:t>
            </w:r>
          </w:p>
        </w:tc>
        <w:tc>
          <w:tcPr>
            <w:tcW w:w="1916" w:type="dxa"/>
            <w:noWrap/>
            <w:hideMark/>
          </w:tcPr>
          <w:p w14:paraId="6AD19A14" w14:textId="77777777" w:rsidR="00A54CDA" w:rsidRPr="00B50AC9" w:rsidRDefault="00A54CDA" w:rsidP="00E80650">
            <w:r w:rsidRPr="00B50AC9">
              <w:t>362.06</w:t>
            </w:r>
          </w:p>
        </w:tc>
        <w:tc>
          <w:tcPr>
            <w:tcW w:w="9329" w:type="dxa"/>
            <w:noWrap/>
            <w:hideMark/>
          </w:tcPr>
          <w:p w14:paraId="0610F332" w14:textId="77777777" w:rsidR="00A54CDA" w:rsidRPr="00B50AC9" w:rsidRDefault="00A54CDA" w:rsidP="00E80650">
            <w:r w:rsidRPr="00B50AC9">
              <w:t>Severe nonproliferative diabetic retinopathy</w:t>
            </w:r>
          </w:p>
        </w:tc>
      </w:tr>
      <w:tr w:rsidR="00A54CDA" w:rsidRPr="00B50AC9" w14:paraId="3AADE65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448FF53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7F77BB6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F5CB38F" w14:textId="77777777" w:rsidR="00A54CDA" w:rsidRPr="00B50AC9" w:rsidRDefault="00A54CDA" w:rsidP="00E80650">
            <w:r w:rsidRPr="00B50AC9">
              <w:t>E10.3411</w:t>
            </w:r>
          </w:p>
        </w:tc>
        <w:tc>
          <w:tcPr>
            <w:tcW w:w="9329" w:type="dxa"/>
            <w:noWrap/>
            <w:hideMark/>
          </w:tcPr>
          <w:p w14:paraId="126152B0" w14:textId="77777777" w:rsidR="00A54CDA" w:rsidRPr="00B50AC9" w:rsidRDefault="00A54CDA" w:rsidP="00E80650">
            <w:r w:rsidRPr="00B50AC9">
              <w:t>Type 1 diabetes mellitus with severe nonproliferative diabetic retinopathy with macular edema, right eye</w:t>
            </w:r>
          </w:p>
        </w:tc>
      </w:tr>
      <w:tr w:rsidR="00A54CDA" w:rsidRPr="00B50AC9" w14:paraId="6E80E20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C6A0DCA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4B9FE017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F64A6CD" w14:textId="77777777" w:rsidR="00A54CDA" w:rsidRPr="00B50AC9" w:rsidRDefault="00A54CDA" w:rsidP="00E80650">
            <w:r w:rsidRPr="00B50AC9">
              <w:t>E10.3412</w:t>
            </w:r>
          </w:p>
        </w:tc>
        <w:tc>
          <w:tcPr>
            <w:tcW w:w="9329" w:type="dxa"/>
            <w:noWrap/>
            <w:hideMark/>
          </w:tcPr>
          <w:p w14:paraId="635FD525" w14:textId="77777777" w:rsidR="00A54CDA" w:rsidRPr="00B50AC9" w:rsidRDefault="00A54CDA" w:rsidP="00E80650">
            <w:r w:rsidRPr="00B50AC9">
              <w:t>Type 1 diabetes mellitus with severe nonproliferative diabetic retinopathy with macular edema, left eye</w:t>
            </w:r>
          </w:p>
        </w:tc>
      </w:tr>
      <w:tr w:rsidR="00A54CDA" w:rsidRPr="00B50AC9" w14:paraId="6CED190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16B19FA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64D06EF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B3D4608" w14:textId="77777777" w:rsidR="00A54CDA" w:rsidRPr="00B50AC9" w:rsidRDefault="00A54CDA" w:rsidP="00E80650">
            <w:r w:rsidRPr="00B50AC9">
              <w:t>E10.3413</w:t>
            </w:r>
          </w:p>
        </w:tc>
        <w:tc>
          <w:tcPr>
            <w:tcW w:w="9329" w:type="dxa"/>
            <w:noWrap/>
            <w:hideMark/>
          </w:tcPr>
          <w:p w14:paraId="68B46E01" w14:textId="77777777" w:rsidR="00A54CDA" w:rsidRPr="00B50AC9" w:rsidRDefault="00A54CDA" w:rsidP="00E80650">
            <w:r w:rsidRPr="00B50AC9">
              <w:t>Type 1 diabetes mellitus with severe nonproliferative diabetic retinopathy with macular edema, bilateral</w:t>
            </w:r>
          </w:p>
        </w:tc>
      </w:tr>
      <w:tr w:rsidR="00A54CDA" w:rsidRPr="00B50AC9" w14:paraId="49EDEAE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EE69E6D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505896E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1A338C5" w14:textId="77777777" w:rsidR="00A54CDA" w:rsidRPr="00B50AC9" w:rsidRDefault="00A54CDA" w:rsidP="00E80650">
            <w:r w:rsidRPr="00B50AC9">
              <w:t>E10.3419</w:t>
            </w:r>
          </w:p>
        </w:tc>
        <w:tc>
          <w:tcPr>
            <w:tcW w:w="9329" w:type="dxa"/>
            <w:noWrap/>
            <w:hideMark/>
          </w:tcPr>
          <w:p w14:paraId="1DC5D7A1" w14:textId="77777777" w:rsidR="00A54CDA" w:rsidRPr="00B50AC9" w:rsidRDefault="00A54CDA" w:rsidP="00E80650">
            <w:r w:rsidRPr="00B50AC9">
              <w:t>Type 1 diabetes mellitus with severe nonproliferative diabetic retinopathy with macular edema, unspecified eye</w:t>
            </w:r>
          </w:p>
        </w:tc>
      </w:tr>
      <w:tr w:rsidR="00A54CDA" w:rsidRPr="00B50AC9" w14:paraId="676F76BA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75A1263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658031B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1FFF37B" w14:textId="77777777" w:rsidR="00A54CDA" w:rsidRPr="00B50AC9" w:rsidRDefault="00A54CDA" w:rsidP="00E80650">
            <w:r w:rsidRPr="00B50AC9">
              <w:t>E10.3491</w:t>
            </w:r>
          </w:p>
        </w:tc>
        <w:tc>
          <w:tcPr>
            <w:tcW w:w="9329" w:type="dxa"/>
            <w:noWrap/>
            <w:hideMark/>
          </w:tcPr>
          <w:p w14:paraId="532C596C" w14:textId="77777777" w:rsidR="00A54CDA" w:rsidRPr="00B50AC9" w:rsidRDefault="00A54CDA" w:rsidP="00E80650">
            <w:r w:rsidRPr="00B50AC9">
              <w:t>Type 1 diabetes mellitus with severe nonproliferative diabetic retinopathy without macular edema, right eye</w:t>
            </w:r>
          </w:p>
        </w:tc>
      </w:tr>
      <w:tr w:rsidR="00A54CDA" w:rsidRPr="00B50AC9" w14:paraId="2AC4431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A2A9D08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0FD6FF1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605F91D" w14:textId="77777777" w:rsidR="00A54CDA" w:rsidRPr="00B50AC9" w:rsidRDefault="00A54CDA" w:rsidP="00E80650">
            <w:r w:rsidRPr="00B50AC9">
              <w:t>E10.3492</w:t>
            </w:r>
          </w:p>
        </w:tc>
        <w:tc>
          <w:tcPr>
            <w:tcW w:w="9329" w:type="dxa"/>
            <w:noWrap/>
            <w:hideMark/>
          </w:tcPr>
          <w:p w14:paraId="6E32B7DB" w14:textId="77777777" w:rsidR="00A54CDA" w:rsidRPr="00B50AC9" w:rsidRDefault="00A54CDA" w:rsidP="00E80650">
            <w:r w:rsidRPr="00B50AC9">
              <w:t>Type 1 diabetes mellitus with severe nonproliferative diabetic retinopathy without macular edema, left eye</w:t>
            </w:r>
          </w:p>
        </w:tc>
      </w:tr>
      <w:tr w:rsidR="00A54CDA" w:rsidRPr="00B50AC9" w14:paraId="5EBA3156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64ED758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59A82CD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3CC7D09" w14:textId="77777777" w:rsidR="00A54CDA" w:rsidRPr="00B50AC9" w:rsidRDefault="00A54CDA" w:rsidP="00E80650">
            <w:r w:rsidRPr="00B50AC9">
              <w:t>E10.3493</w:t>
            </w:r>
          </w:p>
        </w:tc>
        <w:tc>
          <w:tcPr>
            <w:tcW w:w="9329" w:type="dxa"/>
            <w:noWrap/>
            <w:hideMark/>
          </w:tcPr>
          <w:p w14:paraId="76E588B3" w14:textId="77777777" w:rsidR="00A54CDA" w:rsidRPr="00B50AC9" w:rsidRDefault="00A54CDA" w:rsidP="00E80650">
            <w:r w:rsidRPr="00B50AC9">
              <w:t>Type 1 diabetes mellitus with severe nonproliferative diabetic retinopathy without macular edema, bilateral</w:t>
            </w:r>
          </w:p>
        </w:tc>
      </w:tr>
      <w:tr w:rsidR="00A54CDA" w:rsidRPr="00B50AC9" w14:paraId="4244765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803A941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2F80E38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EA48AE0" w14:textId="77777777" w:rsidR="00A54CDA" w:rsidRPr="00B50AC9" w:rsidRDefault="00A54CDA" w:rsidP="00E80650">
            <w:r w:rsidRPr="00B50AC9">
              <w:t>E10.3499</w:t>
            </w:r>
          </w:p>
        </w:tc>
        <w:tc>
          <w:tcPr>
            <w:tcW w:w="9329" w:type="dxa"/>
            <w:noWrap/>
            <w:hideMark/>
          </w:tcPr>
          <w:p w14:paraId="0970AA5D" w14:textId="77777777" w:rsidR="00A54CDA" w:rsidRPr="00B50AC9" w:rsidRDefault="00A54CDA" w:rsidP="00E80650">
            <w:r w:rsidRPr="00B50AC9">
              <w:t>Type 1 diabetes mellitus with severe nonproliferative diabetic retinopathy without macular edema, unspecified eye</w:t>
            </w:r>
          </w:p>
        </w:tc>
      </w:tr>
      <w:tr w:rsidR="00A54CDA" w:rsidRPr="00B50AC9" w14:paraId="42A87EB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77CEF86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6EFDD48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ACFFC24" w14:textId="77777777" w:rsidR="00A54CDA" w:rsidRPr="00B50AC9" w:rsidRDefault="00A54CDA" w:rsidP="00E80650">
            <w:r w:rsidRPr="00B50AC9">
              <w:t>E11.3411</w:t>
            </w:r>
          </w:p>
        </w:tc>
        <w:tc>
          <w:tcPr>
            <w:tcW w:w="9329" w:type="dxa"/>
            <w:noWrap/>
            <w:hideMark/>
          </w:tcPr>
          <w:p w14:paraId="3808BF87" w14:textId="77777777" w:rsidR="00A54CDA" w:rsidRPr="00B50AC9" w:rsidRDefault="00A54CDA" w:rsidP="00E80650">
            <w:r w:rsidRPr="00B50AC9">
              <w:t>Type 2 diabetes mellitus with severe nonproliferative diabetic retinopathy with macular edema, right eye</w:t>
            </w:r>
          </w:p>
        </w:tc>
      </w:tr>
      <w:tr w:rsidR="00A54CDA" w:rsidRPr="00B50AC9" w14:paraId="6552B1B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5117F01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1B422B5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486A577" w14:textId="77777777" w:rsidR="00A54CDA" w:rsidRPr="00B50AC9" w:rsidRDefault="00A54CDA" w:rsidP="00E80650">
            <w:r w:rsidRPr="00B50AC9">
              <w:t>E11.3412</w:t>
            </w:r>
          </w:p>
        </w:tc>
        <w:tc>
          <w:tcPr>
            <w:tcW w:w="9329" w:type="dxa"/>
            <w:noWrap/>
            <w:hideMark/>
          </w:tcPr>
          <w:p w14:paraId="4C86AAC9" w14:textId="77777777" w:rsidR="00A54CDA" w:rsidRPr="00B50AC9" w:rsidRDefault="00A54CDA" w:rsidP="00E80650">
            <w:r w:rsidRPr="00B50AC9">
              <w:t>Type 2 diabetes mellitus with severe nonproliferative diabetic retinopathy with macular edema, left eye</w:t>
            </w:r>
          </w:p>
        </w:tc>
      </w:tr>
      <w:tr w:rsidR="00A54CDA" w:rsidRPr="00B50AC9" w14:paraId="48F8A01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078AB5F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205338F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3BC8929" w14:textId="77777777" w:rsidR="00A54CDA" w:rsidRPr="00B50AC9" w:rsidRDefault="00A54CDA" w:rsidP="00E80650">
            <w:r w:rsidRPr="00B50AC9">
              <w:t>E11.3413</w:t>
            </w:r>
          </w:p>
        </w:tc>
        <w:tc>
          <w:tcPr>
            <w:tcW w:w="9329" w:type="dxa"/>
            <w:noWrap/>
            <w:hideMark/>
          </w:tcPr>
          <w:p w14:paraId="62E6BD4A" w14:textId="77777777" w:rsidR="00A54CDA" w:rsidRPr="00B50AC9" w:rsidRDefault="00A54CDA" w:rsidP="00E80650">
            <w:r w:rsidRPr="00B50AC9">
              <w:t>Type 2 diabetes mellitus with severe nonproliferative diabetic retinopathy with macular edema, bilateral</w:t>
            </w:r>
          </w:p>
        </w:tc>
      </w:tr>
      <w:tr w:rsidR="00A54CDA" w:rsidRPr="00B50AC9" w14:paraId="7B18585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52274E4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15EAFCD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2F26572" w14:textId="77777777" w:rsidR="00A54CDA" w:rsidRPr="00B50AC9" w:rsidRDefault="00A54CDA" w:rsidP="00E80650">
            <w:r w:rsidRPr="00B50AC9">
              <w:t>E11.3419</w:t>
            </w:r>
          </w:p>
        </w:tc>
        <w:tc>
          <w:tcPr>
            <w:tcW w:w="9329" w:type="dxa"/>
            <w:noWrap/>
            <w:hideMark/>
          </w:tcPr>
          <w:p w14:paraId="582AC019" w14:textId="77777777" w:rsidR="00A54CDA" w:rsidRPr="00B50AC9" w:rsidRDefault="00A54CDA" w:rsidP="00E80650">
            <w:r w:rsidRPr="00B50AC9">
              <w:t>Type 2 diabetes mellitus with severe nonproliferative diabetic retinopathy with macular edema, unspecified eye</w:t>
            </w:r>
          </w:p>
        </w:tc>
      </w:tr>
      <w:tr w:rsidR="00A54CDA" w:rsidRPr="00B50AC9" w14:paraId="424B6A6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0012870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77794B3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3469668" w14:textId="77777777" w:rsidR="00A54CDA" w:rsidRPr="00B50AC9" w:rsidRDefault="00A54CDA" w:rsidP="00E80650">
            <w:r w:rsidRPr="00B50AC9">
              <w:t>E11.3491</w:t>
            </w:r>
          </w:p>
        </w:tc>
        <w:tc>
          <w:tcPr>
            <w:tcW w:w="9329" w:type="dxa"/>
            <w:noWrap/>
            <w:hideMark/>
          </w:tcPr>
          <w:p w14:paraId="4604D425" w14:textId="77777777" w:rsidR="00A54CDA" w:rsidRPr="00B50AC9" w:rsidRDefault="00A54CDA" w:rsidP="00E80650">
            <w:r w:rsidRPr="00B50AC9">
              <w:t>Type 2 diabetes mellitus with severe nonproliferative diabetic retinopathy without macular edema, right eye</w:t>
            </w:r>
          </w:p>
        </w:tc>
      </w:tr>
      <w:tr w:rsidR="00A54CDA" w:rsidRPr="00B50AC9" w14:paraId="26533E4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23DF5E4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7E0F0B0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228397C" w14:textId="77777777" w:rsidR="00A54CDA" w:rsidRPr="00B50AC9" w:rsidRDefault="00A54CDA" w:rsidP="00E80650">
            <w:r w:rsidRPr="00B50AC9">
              <w:t>E11.3492</w:t>
            </w:r>
          </w:p>
        </w:tc>
        <w:tc>
          <w:tcPr>
            <w:tcW w:w="9329" w:type="dxa"/>
            <w:noWrap/>
            <w:hideMark/>
          </w:tcPr>
          <w:p w14:paraId="7C320769" w14:textId="77777777" w:rsidR="00A54CDA" w:rsidRPr="00B50AC9" w:rsidRDefault="00A54CDA" w:rsidP="00E80650">
            <w:r w:rsidRPr="00B50AC9">
              <w:t>Type 2 diabetes mellitus with severe nonproliferative diabetic retinopathy without macular edema, left eye</w:t>
            </w:r>
          </w:p>
        </w:tc>
      </w:tr>
      <w:tr w:rsidR="00A54CDA" w:rsidRPr="00B50AC9" w14:paraId="6D446D7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28922CD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4208F9B9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D611395" w14:textId="77777777" w:rsidR="00A54CDA" w:rsidRPr="00B50AC9" w:rsidRDefault="00A54CDA" w:rsidP="00E80650">
            <w:r w:rsidRPr="00B50AC9">
              <w:t>E11.3493</w:t>
            </w:r>
          </w:p>
        </w:tc>
        <w:tc>
          <w:tcPr>
            <w:tcW w:w="9329" w:type="dxa"/>
            <w:noWrap/>
            <w:hideMark/>
          </w:tcPr>
          <w:p w14:paraId="4039321E" w14:textId="77777777" w:rsidR="00A54CDA" w:rsidRPr="00B50AC9" w:rsidRDefault="00A54CDA" w:rsidP="00E80650">
            <w:r w:rsidRPr="00B50AC9">
              <w:t>Type 2 diabetes mellitus with severe nonproliferative diabetic retinopathy without macular edema, bilateral</w:t>
            </w:r>
          </w:p>
        </w:tc>
      </w:tr>
      <w:tr w:rsidR="00A54CDA" w:rsidRPr="00B50AC9" w14:paraId="52AE9AF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528030F" w14:textId="77777777" w:rsidR="00A54CDA" w:rsidRPr="00B50AC9" w:rsidRDefault="00A54CDA" w:rsidP="00E80650">
            <w:r w:rsidRPr="00B50AC9">
              <w:t>snpdr_icd</w:t>
            </w:r>
          </w:p>
        </w:tc>
        <w:tc>
          <w:tcPr>
            <w:tcW w:w="1453" w:type="dxa"/>
            <w:noWrap/>
            <w:hideMark/>
          </w:tcPr>
          <w:p w14:paraId="1B0A4379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3CB3785" w14:textId="77777777" w:rsidR="00A54CDA" w:rsidRPr="00B50AC9" w:rsidRDefault="00A54CDA" w:rsidP="00E80650">
            <w:r w:rsidRPr="00B50AC9">
              <w:t>E11.3499</w:t>
            </w:r>
          </w:p>
        </w:tc>
        <w:tc>
          <w:tcPr>
            <w:tcW w:w="9329" w:type="dxa"/>
            <w:noWrap/>
            <w:hideMark/>
          </w:tcPr>
          <w:p w14:paraId="561DDCDB" w14:textId="77777777" w:rsidR="00A54CDA" w:rsidRPr="00B50AC9" w:rsidRDefault="00A54CDA" w:rsidP="00E80650">
            <w:r w:rsidRPr="00B50AC9">
              <w:t>Type 2 diabetes mellitus with severe nonproliferative diabetic retinopathy without macular edema, unspecified eye</w:t>
            </w:r>
          </w:p>
        </w:tc>
      </w:tr>
      <w:tr w:rsidR="00A54CDA" w:rsidRPr="00B50AC9" w14:paraId="00AD91F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F7CEF86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46FD94B6" w14:textId="77777777" w:rsidR="00A54CDA" w:rsidRPr="00B50AC9" w:rsidRDefault="00A54CDA" w:rsidP="00E80650">
            <w:r w:rsidRPr="00B50AC9">
              <w:t>ICD9CM</w:t>
            </w:r>
          </w:p>
        </w:tc>
        <w:tc>
          <w:tcPr>
            <w:tcW w:w="1916" w:type="dxa"/>
            <w:noWrap/>
            <w:hideMark/>
          </w:tcPr>
          <w:p w14:paraId="093EEA54" w14:textId="77777777" w:rsidR="00A54CDA" w:rsidRPr="00B50AC9" w:rsidRDefault="00A54CDA" w:rsidP="00E80650">
            <w:r w:rsidRPr="00B50AC9">
              <w:t>362.02</w:t>
            </w:r>
          </w:p>
        </w:tc>
        <w:tc>
          <w:tcPr>
            <w:tcW w:w="9329" w:type="dxa"/>
            <w:noWrap/>
            <w:hideMark/>
          </w:tcPr>
          <w:p w14:paraId="4DB054AF" w14:textId="77777777" w:rsidR="00A54CDA" w:rsidRPr="00B50AC9" w:rsidRDefault="00A54CDA" w:rsidP="00E80650">
            <w:r w:rsidRPr="00B50AC9">
              <w:t>Proliferative diabetic retinopathy</w:t>
            </w:r>
          </w:p>
        </w:tc>
      </w:tr>
      <w:tr w:rsidR="00A54CDA" w:rsidRPr="00B50AC9" w14:paraId="475E642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DC4B89F" w14:textId="77777777" w:rsidR="00A54CDA" w:rsidRPr="00B50AC9" w:rsidRDefault="00A54CDA" w:rsidP="00E80650">
            <w:r w:rsidRPr="00B50AC9">
              <w:lastRenderedPageBreak/>
              <w:t>pdr_icd</w:t>
            </w:r>
          </w:p>
        </w:tc>
        <w:tc>
          <w:tcPr>
            <w:tcW w:w="1453" w:type="dxa"/>
            <w:noWrap/>
            <w:hideMark/>
          </w:tcPr>
          <w:p w14:paraId="1EEB7F1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B772D5F" w14:textId="77777777" w:rsidR="00A54CDA" w:rsidRPr="00B50AC9" w:rsidRDefault="00A54CDA" w:rsidP="00E80650">
            <w:r w:rsidRPr="00B50AC9">
              <w:t>E10.3511</w:t>
            </w:r>
          </w:p>
        </w:tc>
        <w:tc>
          <w:tcPr>
            <w:tcW w:w="9329" w:type="dxa"/>
            <w:noWrap/>
            <w:hideMark/>
          </w:tcPr>
          <w:p w14:paraId="36146473" w14:textId="77777777" w:rsidR="00A54CDA" w:rsidRPr="00B50AC9" w:rsidRDefault="00A54CDA" w:rsidP="00E80650">
            <w:r w:rsidRPr="00B50AC9">
              <w:t>Type 1 diabetes mellitus with proliferative diabetic retinopathy with macular edema, right eye</w:t>
            </w:r>
          </w:p>
        </w:tc>
      </w:tr>
      <w:tr w:rsidR="00A54CDA" w:rsidRPr="00B50AC9" w14:paraId="078EB01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B34CD84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3BCEDE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1FFDCE3" w14:textId="77777777" w:rsidR="00A54CDA" w:rsidRPr="00B50AC9" w:rsidRDefault="00A54CDA" w:rsidP="00E80650">
            <w:r w:rsidRPr="00B50AC9">
              <w:t>E10.3512</w:t>
            </w:r>
          </w:p>
        </w:tc>
        <w:tc>
          <w:tcPr>
            <w:tcW w:w="9329" w:type="dxa"/>
            <w:noWrap/>
            <w:hideMark/>
          </w:tcPr>
          <w:p w14:paraId="4FC9B0C1" w14:textId="77777777" w:rsidR="00A54CDA" w:rsidRPr="00B50AC9" w:rsidRDefault="00A54CDA" w:rsidP="00E80650">
            <w:r w:rsidRPr="00B50AC9">
              <w:t>Type 1 diabetes mellitus with proliferative diabetic retinopathy with macular edema, left eye</w:t>
            </w:r>
          </w:p>
        </w:tc>
      </w:tr>
      <w:tr w:rsidR="00A54CDA" w:rsidRPr="00B50AC9" w14:paraId="2DAB7B7A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807046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1040C248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F69F5FC" w14:textId="77777777" w:rsidR="00A54CDA" w:rsidRPr="00B50AC9" w:rsidRDefault="00A54CDA" w:rsidP="00E80650">
            <w:r w:rsidRPr="00B50AC9">
              <w:t>E10.3513</w:t>
            </w:r>
          </w:p>
        </w:tc>
        <w:tc>
          <w:tcPr>
            <w:tcW w:w="9329" w:type="dxa"/>
            <w:noWrap/>
            <w:hideMark/>
          </w:tcPr>
          <w:p w14:paraId="3F0E965E" w14:textId="77777777" w:rsidR="00A54CDA" w:rsidRPr="00B50AC9" w:rsidRDefault="00A54CDA" w:rsidP="00E80650">
            <w:r w:rsidRPr="00B50AC9">
              <w:t>Type 1 diabetes mellitus with proliferative diabetic retinopathy with macular edema, bilateral</w:t>
            </w:r>
          </w:p>
        </w:tc>
      </w:tr>
      <w:tr w:rsidR="00A54CDA" w:rsidRPr="00B50AC9" w14:paraId="70B39F7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6ACBD4E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4BE725D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DA36E09" w14:textId="77777777" w:rsidR="00A54CDA" w:rsidRPr="00B50AC9" w:rsidRDefault="00A54CDA" w:rsidP="00E80650">
            <w:r w:rsidRPr="00B50AC9">
              <w:t>E10.3519</w:t>
            </w:r>
          </w:p>
        </w:tc>
        <w:tc>
          <w:tcPr>
            <w:tcW w:w="9329" w:type="dxa"/>
            <w:noWrap/>
            <w:hideMark/>
          </w:tcPr>
          <w:p w14:paraId="01C153AC" w14:textId="77777777" w:rsidR="00A54CDA" w:rsidRPr="00B50AC9" w:rsidRDefault="00A54CDA" w:rsidP="00E80650">
            <w:r w:rsidRPr="00B50AC9">
              <w:t>Type 1 diabetes mellitus with proliferative diabetic retinopathy with macular edema, unspecified eye</w:t>
            </w:r>
          </w:p>
        </w:tc>
      </w:tr>
      <w:tr w:rsidR="00A54CDA" w:rsidRPr="00B50AC9" w14:paraId="4AE3E51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5F951A1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38BD5D4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3B0A484" w14:textId="77777777" w:rsidR="00A54CDA" w:rsidRPr="00B50AC9" w:rsidRDefault="00A54CDA" w:rsidP="00E80650">
            <w:r w:rsidRPr="00B50AC9">
              <w:t>E10.3521</w:t>
            </w:r>
          </w:p>
        </w:tc>
        <w:tc>
          <w:tcPr>
            <w:tcW w:w="9329" w:type="dxa"/>
            <w:noWrap/>
            <w:hideMark/>
          </w:tcPr>
          <w:p w14:paraId="3AA4447B" w14:textId="77777777" w:rsidR="00A54CDA" w:rsidRPr="00B50AC9" w:rsidRDefault="00A54CDA" w:rsidP="00E80650">
            <w:r w:rsidRPr="00B50AC9">
              <w:t>Type 1 diabetes mellitus with proliferative diabetic retinopathy with traction retinal detachment involving the macula, right eye</w:t>
            </w:r>
          </w:p>
        </w:tc>
      </w:tr>
      <w:tr w:rsidR="00A54CDA" w:rsidRPr="00B50AC9" w14:paraId="43EB575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3D7BAD5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627484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C0DCAC0" w14:textId="77777777" w:rsidR="00A54CDA" w:rsidRPr="00B50AC9" w:rsidRDefault="00A54CDA" w:rsidP="00E80650">
            <w:r w:rsidRPr="00B50AC9">
              <w:t>E10.3522</w:t>
            </w:r>
          </w:p>
        </w:tc>
        <w:tc>
          <w:tcPr>
            <w:tcW w:w="9329" w:type="dxa"/>
            <w:noWrap/>
            <w:hideMark/>
          </w:tcPr>
          <w:p w14:paraId="48280F9A" w14:textId="77777777" w:rsidR="00A54CDA" w:rsidRPr="00B50AC9" w:rsidRDefault="00A54CDA" w:rsidP="00E80650">
            <w:r w:rsidRPr="00B50AC9">
              <w:t>Type 1 diabetes mellitus with proliferative diabetic retinopathy with traction retinal detachment involving the macula, left eye</w:t>
            </w:r>
          </w:p>
        </w:tc>
      </w:tr>
      <w:tr w:rsidR="00A54CDA" w:rsidRPr="00B50AC9" w14:paraId="48A13CE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682A0FD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4C66D177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F7EADFB" w14:textId="77777777" w:rsidR="00A54CDA" w:rsidRPr="00B50AC9" w:rsidRDefault="00A54CDA" w:rsidP="00E80650">
            <w:r w:rsidRPr="00B50AC9">
              <w:t>E10.3523</w:t>
            </w:r>
          </w:p>
        </w:tc>
        <w:tc>
          <w:tcPr>
            <w:tcW w:w="9329" w:type="dxa"/>
            <w:noWrap/>
            <w:hideMark/>
          </w:tcPr>
          <w:p w14:paraId="59E5314D" w14:textId="77777777" w:rsidR="00A54CDA" w:rsidRPr="00B50AC9" w:rsidRDefault="00A54CDA" w:rsidP="00E80650">
            <w:r w:rsidRPr="00B50AC9">
              <w:t>Type 1 diabetes mellitus with proliferative diabetic retinopathy with traction retinal detachment involving the macula, bilateral</w:t>
            </w:r>
          </w:p>
        </w:tc>
      </w:tr>
      <w:tr w:rsidR="00A54CDA" w:rsidRPr="00B50AC9" w14:paraId="5CABCD4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CA93869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32E6089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DE42075" w14:textId="77777777" w:rsidR="00A54CDA" w:rsidRPr="00B50AC9" w:rsidRDefault="00A54CDA" w:rsidP="00E80650">
            <w:r w:rsidRPr="00B50AC9">
              <w:t>E10.3529</w:t>
            </w:r>
          </w:p>
        </w:tc>
        <w:tc>
          <w:tcPr>
            <w:tcW w:w="9329" w:type="dxa"/>
            <w:noWrap/>
            <w:hideMark/>
          </w:tcPr>
          <w:p w14:paraId="73BE0AA8" w14:textId="77777777" w:rsidR="00A54CDA" w:rsidRPr="00B50AC9" w:rsidRDefault="00A54CDA" w:rsidP="00E80650">
            <w:r w:rsidRPr="00B50AC9">
              <w:t>Type 1 diabetes mellitus with proliferative diabetic retinopathy with traction retinal detachment involving the macula, unspecified eye</w:t>
            </w:r>
          </w:p>
        </w:tc>
      </w:tr>
      <w:tr w:rsidR="00A54CDA" w:rsidRPr="00B50AC9" w14:paraId="17A0EB5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5EF45E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759ADB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6696C65" w14:textId="77777777" w:rsidR="00A54CDA" w:rsidRPr="00B50AC9" w:rsidRDefault="00A54CDA" w:rsidP="00E80650">
            <w:r w:rsidRPr="00B50AC9">
              <w:t>E10.3531</w:t>
            </w:r>
          </w:p>
        </w:tc>
        <w:tc>
          <w:tcPr>
            <w:tcW w:w="9329" w:type="dxa"/>
            <w:noWrap/>
            <w:hideMark/>
          </w:tcPr>
          <w:p w14:paraId="6570134A" w14:textId="77777777" w:rsidR="00A54CDA" w:rsidRPr="00B50AC9" w:rsidRDefault="00A54CDA" w:rsidP="00E80650">
            <w:r w:rsidRPr="00B50AC9">
              <w:t>Type 1 diabetes mellitus with proliferative diabetic retinopathy with traction retinal detachment not involving the macula, right eye</w:t>
            </w:r>
          </w:p>
        </w:tc>
      </w:tr>
      <w:tr w:rsidR="00A54CDA" w:rsidRPr="00B50AC9" w14:paraId="0D1600C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371C400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E78E17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E6F0F56" w14:textId="77777777" w:rsidR="00A54CDA" w:rsidRPr="00B50AC9" w:rsidRDefault="00A54CDA" w:rsidP="00E80650">
            <w:r w:rsidRPr="00B50AC9">
              <w:t>E10.3532</w:t>
            </w:r>
          </w:p>
        </w:tc>
        <w:tc>
          <w:tcPr>
            <w:tcW w:w="9329" w:type="dxa"/>
            <w:noWrap/>
            <w:hideMark/>
          </w:tcPr>
          <w:p w14:paraId="15AC466A" w14:textId="77777777" w:rsidR="00A54CDA" w:rsidRPr="00B50AC9" w:rsidRDefault="00A54CDA" w:rsidP="00E80650">
            <w:r w:rsidRPr="00B50AC9">
              <w:t>Type 1 diabetes mellitus with proliferative diabetic retinopathy with traction retinal detachment not involving the macula, left eye</w:t>
            </w:r>
          </w:p>
        </w:tc>
      </w:tr>
      <w:tr w:rsidR="00A54CDA" w:rsidRPr="00B50AC9" w14:paraId="2DC5785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02811C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3C3EF06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59AB6CD" w14:textId="77777777" w:rsidR="00A54CDA" w:rsidRPr="00B50AC9" w:rsidRDefault="00A54CDA" w:rsidP="00E80650">
            <w:r w:rsidRPr="00B50AC9">
              <w:t>E10.3533</w:t>
            </w:r>
          </w:p>
        </w:tc>
        <w:tc>
          <w:tcPr>
            <w:tcW w:w="9329" w:type="dxa"/>
            <w:noWrap/>
            <w:hideMark/>
          </w:tcPr>
          <w:p w14:paraId="2B63C691" w14:textId="77777777" w:rsidR="00A54CDA" w:rsidRPr="00B50AC9" w:rsidRDefault="00A54CDA" w:rsidP="00E80650">
            <w:r w:rsidRPr="00B50AC9">
              <w:t>Type 1 diabetes mellitus with proliferative diabetic retinopathy with traction retinal detachment not involving the macula, bilateral</w:t>
            </w:r>
          </w:p>
        </w:tc>
      </w:tr>
      <w:tr w:rsidR="00A54CDA" w:rsidRPr="00B50AC9" w14:paraId="0C732DE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BA5E53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76573962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B414C9B" w14:textId="77777777" w:rsidR="00A54CDA" w:rsidRPr="00B50AC9" w:rsidRDefault="00A54CDA" w:rsidP="00E80650">
            <w:r w:rsidRPr="00B50AC9">
              <w:t>E10.3539</w:t>
            </w:r>
          </w:p>
        </w:tc>
        <w:tc>
          <w:tcPr>
            <w:tcW w:w="9329" w:type="dxa"/>
            <w:noWrap/>
            <w:hideMark/>
          </w:tcPr>
          <w:p w14:paraId="63248E47" w14:textId="77777777" w:rsidR="00A54CDA" w:rsidRPr="00B50AC9" w:rsidRDefault="00A54CDA" w:rsidP="00E80650">
            <w:r w:rsidRPr="00B50AC9">
              <w:t>Type 1 diabetes mellitus with proliferative diabetic retinopathy with traction retinal detachment not involving the macula, unspecified eye</w:t>
            </w:r>
          </w:p>
        </w:tc>
      </w:tr>
      <w:tr w:rsidR="00A54CDA" w:rsidRPr="00B50AC9" w14:paraId="24A1D62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9B5F221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1416C0B2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7EB24EF" w14:textId="77777777" w:rsidR="00A54CDA" w:rsidRPr="00B50AC9" w:rsidRDefault="00A54CDA" w:rsidP="00E80650">
            <w:r w:rsidRPr="00B50AC9">
              <w:t>E10.3541</w:t>
            </w:r>
          </w:p>
        </w:tc>
        <w:tc>
          <w:tcPr>
            <w:tcW w:w="9329" w:type="dxa"/>
            <w:noWrap/>
            <w:hideMark/>
          </w:tcPr>
          <w:p w14:paraId="22F4CE7A" w14:textId="77777777" w:rsidR="00A54CDA" w:rsidRPr="00B50AC9" w:rsidRDefault="00A54CDA" w:rsidP="00E80650">
            <w:r w:rsidRPr="00B50AC9">
              <w:t>Type 1 diabetes mellitus with proliferative diabetic retinopathy with combined traction retinal detachment and rhegmatogenous retinal detachment, right eye</w:t>
            </w:r>
          </w:p>
        </w:tc>
      </w:tr>
      <w:tr w:rsidR="00A54CDA" w:rsidRPr="00B50AC9" w14:paraId="5756915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FA10947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FEDDFB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3ABE06C" w14:textId="77777777" w:rsidR="00A54CDA" w:rsidRPr="00B50AC9" w:rsidRDefault="00A54CDA" w:rsidP="00E80650">
            <w:r w:rsidRPr="00B50AC9">
              <w:t>E10.3542</w:t>
            </w:r>
          </w:p>
        </w:tc>
        <w:tc>
          <w:tcPr>
            <w:tcW w:w="9329" w:type="dxa"/>
            <w:noWrap/>
            <w:hideMark/>
          </w:tcPr>
          <w:p w14:paraId="63CD5584" w14:textId="77777777" w:rsidR="00A54CDA" w:rsidRPr="00B50AC9" w:rsidRDefault="00A54CDA" w:rsidP="00E80650">
            <w:r w:rsidRPr="00B50AC9">
              <w:t>Type 1 diabetes mellitus with proliferative diabetic retinopathy with combined traction retinal detachment and rhegmatogenous retinal detachment, left eye</w:t>
            </w:r>
          </w:p>
        </w:tc>
      </w:tr>
      <w:tr w:rsidR="00A54CDA" w:rsidRPr="00B50AC9" w14:paraId="0EF8D2D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F121E54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5225C0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23228E6" w14:textId="77777777" w:rsidR="00A54CDA" w:rsidRPr="00B50AC9" w:rsidRDefault="00A54CDA" w:rsidP="00E80650">
            <w:r w:rsidRPr="00B50AC9">
              <w:t>E10.3543</w:t>
            </w:r>
          </w:p>
        </w:tc>
        <w:tc>
          <w:tcPr>
            <w:tcW w:w="9329" w:type="dxa"/>
            <w:noWrap/>
            <w:hideMark/>
          </w:tcPr>
          <w:p w14:paraId="0957F904" w14:textId="77777777" w:rsidR="00A54CDA" w:rsidRPr="00B50AC9" w:rsidRDefault="00A54CDA" w:rsidP="00E80650">
            <w:r w:rsidRPr="00B50AC9">
              <w:t>Type 1 diabetes mellitus with proliferative diabetic retinopathy with combined traction retinal detachment and rhegmatogenous retinal detachment, bilateral</w:t>
            </w:r>
          </w:p>
        </w:tc>
      </w:tr>
      <w:tr w:rsidR="00A54CDA" w:rsidRPr="00B50AC9" w14:paraId="7E66A0F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ABE3BE7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F0D0207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113C326" w14:textId="77777777" w:rsidR="00A54CDA" w:rsidRPr="00B50AC9" w:rsidRDefault="00A54CDA" w:rsidP="00E80650">
            <w:r w:rsidRPr="00B50AC9">
              <w:t>E10.3549</w:t>
            </w:r>
          </w:p>
        </w:tc>
        <w:tc>
          <w:tcPr>
            <w:tcW w:w="9329" w:type="dxa"/>
            <w:noWrap/>
            <w:hideMark/>
          </w:tcPr>
          <w:p w14:paraId="4E326557" w14:textId="77777777" w:rsidR="00A54CDA" w:rsidRPr="00B50AC9" w:rsidRDefault="00A54CDA" w:rsidP="00E80650">
            <w:r w:rsidRPr="00B50AC9">
              <w:t>Type 1 diabetes mellitus with proliferative diabetic retinopathy with combined traction retinal detachment and rhegmatogenous retinal detachment, unspecified eye</w:t>
            </w:r>
          </w:p>
        </w:tc>
      </w:tr>
      <w:tr w:rsidR="00A54CDA" w:rsidRPr="00B50AC9" w14:paraId="4CD5101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239B57D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3AF4583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AE8638F" w14:textId="77777777" w:rsidR="00A54CDA" w:rsidRPr="00B50AC9" w:rsidRDefault="00A54CDA" w:rsidP="00E80650">
            <w:r w:rsidRPr="00B50AC9">
              <w:t>E10.3551</w:t>
            </w:r>
          </w:p>
        </w:tc>
        <w:tc>
          <w:tcPr>
            <w:tcW w:w="9329" w:type="dxa"/>
            <w:noWrap/>
            <w:hideMark/>
          </w:tcPr>
          <w:p w14:paraId="50404648" w14:textId="77777777" w:rsidR="00A54CDA" w:rsidRPr="00B50AC9" w:rsidRDefault="00A54CDA" w:rsidP="00E80650">
            <w:r w:rsidRPr="00B50AC9">
              <w:t>Type 1 diabetes mellitus with stable proliferative diabetic retinopathy, right eye</w:t>
            </w:r>
          </w:p>
        </w:tc>
      </w:tr>
      <w:tr w:rsidR="00A54CDA" w:rsidRPr="00B50AC9" w14:paraId="602A596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4D8588B" w14:textId="77777777" w:rsidR="00A54CDA" w:rsidRPr="00B50AC9" w:rsidRDefault="00A54CDA" w:rsidP="00E80650">
            <w:r w:rsidRPr="00B50AC9">
              <w:lastRenderedPageBreak/>
              <w:t>pdr_icd</w:t>
            </w:r>
          </w:p>
        </w:tc>
        <w:tc>
          <w:tcPr>
            <w:tcW w:w="1453" w:type="dxa"/>
            <w:noWrap/>
            <w:hideMark/>
          </w:tcPr>
          <w:p w14:paraId="1AC999D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31EF883" w14:textId="77777777" w:rsidR="00A54CDA" w:rsidRPr="00B50AC9" w:rsidRDefault="00A54CDA" w:rsidP="00E80650">
            <w:r w:rsidRPr="00B50AC9">
              <w:t>E10.3552</w:t>
            </w:r>
          </w:p>
        </w:tc>
        <w:tc>
          <w:tcPr>
            <w:tcW w:w="9329" w:type="dxa"/>
            <w:noWrap/>
            <w:hideMark/>
          </w:tcPr>
          <w:p w14:paraId="163090A9" w14:textId="77777777" w:rsidR="00A54CDA" w:rsidRPr="00B50AC9" w:rsidRDefault="00A54CDA" w:rsidP="00E80650">
            <w:r w:rsidRPr="00B50AC9">
              <w:t>Type 1 diabetes mellitus with stable proliferative diabetic retinopathy, left eye</w:t>
            </w:r>
          </w:p>
        </w:tc>
      </w:tr>
      <w:tr w:rsidR="00A54CDA" w:rsidRPr="00B50AC9" w14:paraId="44810846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3B53649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9F0753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8CECCD9" w14:textId="77777777" w:rsidR="00A54CDA" w:rsidRPr="00B50AC9" w:rsidRDefault="00A54CDA" w:rsidP="00E80650">
            <w:r w:rsidRPr="00B50AC9">
              <w:t>E10.3553</w:t>
            </w:r>
          </w:p>
        </w:tc>
        <w:tc>
          <w:tcPr>
            <w:tcW w:w="9329" w:type="dxa"/>
            <w:noWrap/>
            <w:hideMark/>
          </w:tcPr>
          <w:p w14:paraId="40958E4D" w14:textId="77777777" w:rsidR="00A54CDA" w:rsidRPr="00B50AC9" w:rsidRDefault="00A54CDA" w:rsidP="00E80650">
            <w:r w:rsidRPr="00B50AC9">
              <w:t>Type 1 diabetes mellitus with stable proliferative diabetic retinopathy, bilateral</w:t>
            </w:r>
          </w:p>
        </w:tc>
      </w:tr>
      <w:tr w:rsidR="00A54CDA" w:rsidRPr="00B50AC9" w14:paraId="30B34B6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5273947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CCD161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2D513CD" w14:textId="77777777" w:rsidR="00A54CDA" w:rsidRPr="00B50AC9" w:rsidRDefault="00A54CDA" w:rsidP="00E80650">
            <w:r w:rsidRPr="00B50AC9">
              <w:t>E10.3559</w:t>
            </w:r>
          </w:p>
        </w:tc>
        <w:tc>
          <w:tcPr>
            <w:tcW w:w="9329" w:type="dxa"/>
            <w:noWrap/>
            <w:hideMark/>
          </w:tcPr>
          <w:p w14:paraId="13654FCE" w14:textId="77777777" w:rsidR="00A54CDA" w:rsidRPr="00B50AC9" w:rsidRDefault="00A54CDA" w:rsidP="00E80650">
            <w:r w:rsidRPr="00B50AC9">
              <w:t>Type 1 diabetes mellitus with stable proliferative diabetic retinopathy, unspecified eye</w:t>
            </w:r>
          </w:p>
        </w:tc>
      </w:tr>
      <w:tr w:rsidR="00A54CDA" w:rsidRPr="00B50AC9" w14:paraId="6EF50B7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95FB542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17B989D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3E97696" w14:textId="77777777" w:rsidR="00A54CDA" w:rsidRPr="00B50AC9" w:rsidRDefault="00A54CDA" w:rsidP="00E80650">
            <w:r w:rsidRPr="00B50AC9">
              <w:t>E10.3591</w:t>
            </w:r>
          </w:p>
        </w:tc>
        <w:tc>
          <w:tcPr>
            <w:tcW w:w="9329" w:type="dxa"/>
            <w:noWrap/>
            <w:hideMark/>
          </w:tcPr>
          <w:p w14:paraId="6E7739E5" w14:textId="77777777" w:rsidR="00A54CDA" w:rsidRPr="00B50AC9" w:rsidRDefault="00A54CDA" w:rsidP="00E80650">
            <w:r w:rsidRPr="00B50AC9">
              <w:t>Type 1 diabetes mellitus with proliferative diabetic retinopathy without macular edema, right eye</w:t>
            </w:r>
          </w:p>
        </w:tc>
      </w:tr>
      <w:tr w:rsidR="00A54CDA" w:rsidRPr="00B50AC9" w14:paraId="49A1F9B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9C699A5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30123A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DC2DB1F" w14:textId="77777777" w:rsidR="00A54CDA" w:rsidRPr="00B50AC9" w:rsidRDefault="00A54CDA" w:rsidP="00E80650">
            <w:r w:rsidRPr="00B50AC9">
              <w:t>E10.3592</w:t>
            </w:r>
          </w:p>
        </w:tc>
        <w:tc>
          <w:tcPr>
            <w:tcW w:w="9329" w:type="dxa"/>
            <w:noWrap/>
            <w:hideMark/>
          </w:tcPr>
          <w:p w14:paraId="775D1956" w14:textId="77777777" w:rsidR="00A54CDA" w:rsidRPr="00B50AC9" w:rsidRDefault="00A54CDA" w:rsidP="00E80650">
            <w:r w:rsidRPr="00B50AC9">
              <w:t>Type 1 diabetes mellitus with proliferative diabetic retinopathy without macular edema, left eye</w:t>
            </w:r>
          </w:p>
        </w:tc>
      </w:tr>
      <w:tr w:rsidR="00A54CDA" w:rsidRPr="00B50AC9" w14:paraId="19091FF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5F5DCE3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427D08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6777947" w14:textId="77777777" w:rsidR="00A54CDA" w:rsidRPr="00B50AC9" w:rsidRDefault="00A54CDA" w:rsidP="00E80650">
            <w:r w:rsidRPr="00B50AC9">
              <w:t>E10.3593</w:t>
            </w:r>
          </w:p>
        </w:tc>
        <w:tc>
          <w:tcPr>
            <w:tcW w:w="9329" w:type="dxa"/>
            <w:noWrap/>
            <w:hideMark/>
          </w:tcPr>
          <w:p w14:paraId="50744F0A" w14:textId="77777777" w:rsidR="00A54CDA" w:rsidRPr="00B50AC9" w:rsidRDefault="00A54CDA" w:rsidP="00E80650">
            <w:r w:rsidRPr="00B50AC9">
              <w:t>Type 1 diabetes mellitus with proliferative diabetic retinopathy without macular edema, bilateral</w:t>
            </w:r>
          </w:p>
        </w:tc>
      </w:tr>
      <w:tr w:rsidR="00A54CDA" w:rsidRPr="00B50AC9" w14:paraId="6AFF50B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E1BAE02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56EF387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25576AF" w14:textId="77777777" w:rsidR="00A54CDA" w:rsidRPr="00B50AC9" w:rsidRDefault="00A54CDA" w:rsidP="00E80650">
            <w:r w:rsidRPr="00B50AC9">
              <w:t>E10.3599</w:t>
            </w:r>
          </w:p>
        </w:tc>
        <w:tc>
          <w:tcPr>
            <w:tcW w:w="9329" w:type="dxa"/>
            <w:noWrap/>
            <w:hideMark/>
          </w:tcPr>
          <w:p w14:paraId="13B6E86D" w14:textId="77777777" w:rsidR="00A54CDA" w:rsidRPr="00B50AC9" w:rsidRDefault="00A54CDA" w:rsidP="00E80650">
            <w:r w:rsidRPr="00B50AC9">
              <w:t>Type 1 diabetes mellitus with proliferative diabetic retinopathy without macular edema, unspecified eye</w:t>
            </w:r>
          </w:p>
        </w:tc>
      </w:tr>
      <w:tr w:rsidR="00A54CDA" w:rsidRPr="00B50AC9" w14:paraId="727AF94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FC7B83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BF32A6B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AAEF7D5" w14:textId="77777777" w:rsidR="00A54CDA" w:rsidRPr="00B50AC9" w:rsidRDefault="00A54CDA" w:rsidP="00E80650">
            <w:r w:rsidRPr="00B50AC9">
              <w:t>E11.3511</w:t>
            </w:r>
          </w:p>
        </w:tc>
        <w:tc>
          <w:tcPr>
            <w:tcW w:w="9329" w:type="dxa"/>
            <w:noWrap/>
            <w:hideMark/>
          </w:tcPr>
          <w:p w14:paraId="75665941" w14:textId="77777777" w:rsidR="00A54CDA" w:rsidRPr="00B50AC9" w:rsidRDefault="00A54CDA" w:rsidP="00E80650">
            <w:r w:rsidRPr="00B50AC9">
              <w:t>Type 2 diabetes mellitus with proliferative diabetic retinopathy with macular edema, right eye</w:t>
            </w:r>
          </w:p>
        </w:tc>
      </w:tr>
      <w:tr w:rsidR="00A54CDA" w:rsidRPr="00B50AC9" w14:paraId="24C9266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2B979D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50845312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F73C043" w14:textId="77777777" w:rsidR="00A54CDA" w:rsidRPr="00B50AC9" w:rsidRDefault="00A54CDA" w:rsidP="00E80650">
            <w:r w:rsidRPr="00B50AC9">
              <w:t>E11.3512</w:t>
            </w:r>
          </w:p>
        </w:tc>
        <w:tc>
          <w:tcPr>
            <w:tcW w:w="9329" w:type="dxa"/>
            <w:noWrap/>
            <w:hideMark/>
          </w:tcPr>
          <w:p w14:paraId="16A3CBAB" w14:textId="77777777" w:rsidR="00A54CDA" w:rsidRPr="00B50AC9" w:rsidRDefault="00A54CDA" w:rsidP="00E80650">
            <w:r w:rsidRPr="00B50AC9">
              <w:t>Type 2 diabetes mellitus with proliferative diabetic retinopathy with macular edema, left eye</w:t>
            </w:r>
          </w:p>
        </w:tc>
      </w:tr>
      <w:tr w:rsidR="00A54CDA" w:rsidRPr="00B50AC9" w14:paraId="3B9D87F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3D2271C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40334F2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B6FD61F" w14:textId="77777777" w:rsidR="00A54CDA" w:rsidRPr="00B50AC9" w:rsidRDefault="00A54CDA" w:rsidP="00E80650">
            <w:r w:rsidRPr="00B50AC9">
              <w:t>E11.3513</w:t>
            </w:r>
          </w:p>
        </w:tc>
        <w:tc>
          <w:tcPr>
            <w:tcW w:w="9329" w:type="dxa"/>
            <w:noWrap/>
            <w:hideMark/>
          </w:tcPr>
          <w:p w14:paraId="5C762605" w14:textId="77777777" w:rsidR="00A54CDA" w:rsidRPr="00B50AC9" w:rsidRDefault="00A54CDA" w:rsidP="00E80650">
            <w:r w:rsidRPr="00B50AC9">
              <w:t>Type 2 diabetes mellitus with proliferative diabetic retinopathy with macular edema, bilateral</w:t>
            </w:r>
          </w:p>
        </w:tc>
      </w:tr>
      <w:tr w:rsidR="00A54CDA" w:rsidRPr="00B50AC9" w14:paraId="268EF03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57551F7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0D63EA8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62E8946" w14:textId="77777777" w:rsidR="00A54CDA" w:rsidRPr="00B50AC9" w:rsidRDefault="00A54CDA" w:rsidP="00E80650">
            <w:r w:rsidRPr="00B50AC9">
              <w:t>E11.3519</w:t>
            </w:r>
          </w:p>
        </w:tc>
        <w:tc>
          <w:tcPr>
            <w:tcW w:w="9329" w:type="dxa"/>
            <w:noWrap/>
            <w:hideMark/>
          </w:tcPr>
          <w:p w14:paraId="52551EE4" w14:textId="77777777" w:rsidR="00A54CDA" w:rsidRPr="00B50AC9" w:rsidRDefault="00A54CDA" w:rsidP="00E80650">
            <w:r w:rsidRPr="00B50AC9">
              <w:t>Type 2 diabetes mellitus with proliferative diabetic retinopathy with macular edema, unspecified eye</w:t>
            </w:r>
          </w:p>
        </w:tc>
      </w:tr>
      <w:tr w:rsidR="00A54CDA" w:rsidRPr="00B50AC9" w14:paraId="5CCFE02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4A22A39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C3AA80B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14D97F2" w14:textId="77777777" w:rsidR="00A54CDA" w:rsidRPr="00B50AC9" w:rsidRDefault="00A54CDA" w:rsidP="00E80650">
            <w:r w:rsidRPr="00B50AC9">
              <w:t>E11.3521</w:t>
            </w:r>
          </w:p>
        </w:tc>
        <w:tc>
          <w:tcPr>
            <w:tcW w:w="9329" w:type="dxa"/>
            <w:noWrap/>
            <w:hideMark/>
          </w:tcPr>
          <w:p w14:paraId="38CAF2C2" w14:textId="77777777" w:rsidR="00A54CDA" w:rsidRPr="00B50AC9" w:rsidRDefault="00A54CDA" w:rsidP="00E80650">
            <w:r w:rsidRPr="00B50AC9">
              <w:t>Type 2 diabetes mellitus with proliferative diabetic retinopathy with traction retinal detachment involving the macula, right eye</w:t>
            </w:r>
          </w:p>
        </w:tc>
      </w:tr>
      <w:tr w:rsidR="00A54CDA" w:rsidRPr="00B50AC9" w14:paraId="338B16B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DD6422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FB4CF27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67BBDBF" w14:textId="77777777" w:rsidR="00A54CDA" w:rsidRPr="00B50AC9" w:rsidRDefault="00A54CDA" w:rsidP="00E80650">
            <w:r w:rsidRPr="00B50AC9">
              <w:t>E11.3522</w:t>
            </w:r>
          </w:p>
        </w:tc>
        <w:tc>
          <w:tcPr>
            <w:tcW w:w="9329" w:type="dxa"/>
            <w:noWrap/>
            <w:hideMark/>
          </w:tcPr>
          <w:p w14:paraId="742B132A" w14:textId="77777777" w:rsidR="00A54CDA" w:rsidRPr="00B50AC9" w:rsidRDefault="00A54CDA" w:rsidP="00E80650">
            <w:r w:rsidRPr="00B50AC9">
              <w:t>Type 2 diabetes mellitus with proliferative diabetic retinopathy with traction retinal detachment involving the macula, left eye</w:t>
            </w:r>
          </w:p>
        </w:tc>
      </w:tr>
      <w:tr w:rsidR="00A54CDA" w:rsidRPr="00B50AC9" w14:paraId="7350783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9F41A76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4A81DD9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08DE6C5" w14:textId="77777777" w:rsidR="00A54CDA" w:rsidRPr="00B50AC9" w:rsidRDefault="00A54CDA" w:rsidP="00E80650">
            <w:r w:rsidRPr="00B50AC9">
              <w:t>E11.3523</w:t>
            </w:r>
          </w:p>
        </w:tc>
        <w:tc>
          <w:tcPr>
            <w:tcW w:w="9329" w:type="dxa"/>
            <w:noWrap/>
            <w:hideMark/>
          </w:tcPr>
          <w:p w14:paraId="3EDB04B5" w14:textId="77777777" w:rsidR="00A54CDA" w:rsidRPr="00B50AC9" w:rsidRDefault="00A54CDA" w:rsidP="00E80650">
            <w:r w:rsidRPr="00B50AC9">
              <w:t>Type 2 diabetes mellitus with proliferative diabetic retinopathy with traction retinal detachment involving the macula, bilateral</w:t>
            </w:r>
          </w:p>
        </w:tc>
      </w:tr>
      <w:tr w:rsidR="00A54CDA" w:rsidRPr="00B50AC9" w14:paraId="5B9C915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1215F86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85A8DB2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4FA9C70" w14:textId="77777777" w:rsidR="00A54CDA" w:rsidRPr="00B50AC9" w:rsidRDefault="00A54CDA" w:rsidP="00E80650">
            <w:r w:rsidRPr="00B50AC9">
              <w:t>E11.3529</w:t>
            </w:r>
          </w:p>
        </w:tc>
        <w:tc>
          <w:tcPr>
            <w:tcW w:w="9329" w:type="dxa"/>
            <w:noWrap/>
            <w:hideMark/>
          </w:tcPr>
          <w:p w14:paraId="0D504610" w14:textId="77777777" w:rsidR="00A54CDA" w:rsidRPr="00B50AC9" w:rsidRDefault="00A54CDA" w:rsidP="00E80650">
            <w:r w:rsidRPr="00B50AC9">
              <w:t>Type 2 diabetes mellitus with proliferative diabetic retinopathy with traction retinal detachment involving the macula, unspecified eye</w:t>
            </w:r>
          </w:p>
        </w:tc>
      </w:tr>
      <w:tr w:rsidR="00A54CDA" w:rsidRPr="00B50AC9" w14:paraId="447851B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080223A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EADD552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DDDAB38" w14:textId="77777777" w:rsidR="00A54CDA" w:rsidRPr="00B50AC9" w:rsidRDefault="00A54CDA" w:rsidP="00E80650">
            <w:r w:rsidRPr="00B50AC9">
              <w:t>E11.3531</w:t>
            </w:r>
          </w:p>
        </w:tc>
        <w:tc>
          <w:tcPr>
            <w:tcW w:w="9329" w:type="dxa"/>
            <w:noWrap/>
            <w:hideMark/>
          </w:tcPr>
          <w:p w14:paraId="5BFE43B5" w14:textId="77777777" w:rsidR="00A54CDA" w:rsidRPr="00B50AC9" w:rsidRDefault="00A54CDA" w:rsidP="00E80650">
            <w:r w:rsidRPr="00B50AC9">
              <w:t>Type 2 diabetes mellitus with proliferative diabetic retinopathy with traction retinal detachment not involving the macula, right eye</w:t>
            </w:r>
          </w:p>
        </w:tc>
      </w:tr>
      <w:tr w:rsidR="00A54CDA" w:rsidRPr="00B50AC9" w14:paraId="393EFD3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6E3C6F3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7B54409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A3E419C" w14:textId="77777777" w:rsidR="00A54CDA" w:rsidRPr="00B50AC9" w:rsidRDefault="00A54CDA" w:rsidP="00E80650">
            <w:r w:rsidRPr="00B50AC9">
              <w:t>E11.3532</w:t>
            </w:r>
          </w:p>
        </w:tc>
        <w:tc>
          <w:tcPr>
            <w:tcW w:w="9329" w:type="dxa"/>
            <w:noWrap/>
            <w:hideMark/>
          </w:tcPr>
          <w:p w14:paraId="7167E166" w14:textId="77777777" w:rsidR="00A54CDA" w:rsidRPr="00B50AC9" w:rsidRDefault="00A54CDA" w:rsidP="00E80650">
            <w:r w:rsidRPr="00B50AC9">
              <w:t>Type 2 diabetes mellitus with proliferative diabetic retinopathy with traction retinal detachment not involving the macula, left eye</w:t>
            </w:r>
          </w:p>
        </w:tc>
      </w:tr>
      <w:tr w:rsidR="00A54CDA" w:rsidRPr="00B50AC9" w14:paraId="7D15472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0841372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5EAE3AB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F2CD623" w14:textId="77777777" w:rsidR="00A54CDA" w:rsidRPr="00B50AC9" w:rsidRDefault="00A54CDA" w:rsidP="00E80650">
            <w:r w:rsidRPr="00B50AC9">
              <w:t>E11.3533</w:t>
            </w:r>
          </w:p>
        </w:tc>
        <w:tc>
          <w:tcPr>
            <w:tcW w:w="9329" w:type="dxa"/>
            <w:noWrap/>
            <w:hideMark/>
          </w:tcPr>
          <w:p w14:paraId="361FCD57" w14:textId="77777777" w:rsidR="00A54CDA" w:rsidRPr="00B50AC9" w:rsidRDefault="00A54CDA" w:rsidP="00E80650">
            <w:r w:rsidRPr="00B50AC9">
              <w:t>Type 2 diabetes mellitus with proliferative diabetic retinopathy with traction retinal detachment not involving the macula, bilateral</w:t>
            </w:r>
          </w:p>
        </w:tc>
      </w:tr>
      <w:tr w:rsidR="00A54CDA" w:rsidRPr="00B50AC9" w14:paraId="56A8A98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457F7D1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DCAD39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923DFFB" w14:textId="77777777" w:rsidR="00A54CDA" w:rsidRPr="00B50AC9" w:rsidRDefault="00A54CDA" w:rsidP="00E80650">
            <w:r w:rsidRPr="00B50AC9">
              <w:t>E11.3539</w:t>
            </w:r>
          </w:p>
        </w:tc>
        <w:tc>
          <w:tcPr>
            <w:tcW w:w="9329" w:type="dxa"/>
            <w:noWrap/>
            <w:hideMark/>
          </w:tcPr>
          <w:p w14:paraId="50548CC1" w14:textId="77777777" w:rsidR="00A54CDA" w:rsidRPr="00B50AC9" w:rsidRDefault="00A54CDA" w:rsidP="00E80650">
            <w:r w:rsidRPr="00B50AC9">
              <w:t>Type 2 diabetes mellitus with proliferative diabetic retinopathy with traction retinal detachment not involving the macula, unspecified eye</w:t>
            </w:r>
          </w:p>
        </w:tc>
      </w:tr>
      <w:tr w:rsidR="00A54CDA" w:rsidRPr="00B50AC9" w14:paraId="069C596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F7C3241" w14:textId="77777777" w:rsidR="00A54CDA" w:rsidRPr="00B50AC9" w:rsidRDefault="00A54CDA" w:rsidP="00E80650">
            <w:r w:rsidRPr="00B50AC9">
              <w:lastRenderedPageBreak/>
              <w:t>pdr_icd</w:t>
            </w:r>
          </w:p>
        </w:tc>
        <w:tc>
          <w:tcPr>
            <w:tcW w:w="1453" w:type="dxa"/>
            <w:noWrap/>
            <w:hideMark/>
          </w:tcPr>
          <w:p w14:paraId="7AA0A068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F36A9D7" w14:textId="77777777" w:rsidR="00A54CDA" w:rsidRPr="00B50AC9" w:rsidRDefault="00A54CDA" w:rsidP="00E80650">
            <w:r w:rsidRPr="00B50AC9">
              <w:t>E11.3541</w:t>
            </w:r>
          </w:p>
        </w:tc>
        <w:tc>
          <w:tcPr>
            <w:tcW w:w="9329" w:type="dxa"/>
            <w:noWrap/>
            <w:hideMark/>
          </w:tcPr>
          <w:p w14:paraId="6F1EAB3E" w14:textId="77777777" w:rsidR="00A54CDA" w:rsidRPr="00B50AC9" w:rsidRDefault="00A54CDA" w:rsidP="00E80650">
            <w:r w:rsidRPr="00B50AC9">
              <w:t>Type 2 diabetes mellitus with proliferative diabetic retinopathy with combined traction retinal detachment and rhegmatogenous retinal detachment, right eye</w:t>
            </w:r>
          </w:p>
        </w:tc>
      </w:tr>
      <w:tr w:rsidR="00A54CDA" w:rsidRPr="00B50AC9" w14:paraId="4FC64BF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71E3283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1C84959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56CB9EC" w14:textId="77777777" w:rsidR="00A54CDA" w:rsidRPr="00B50AC9" w:rsidRDefault="00A54CDA" w:rsidP="00E80650">
            <w:r w:rsidRPr="00B50AC9">
              <w:t>E11.3542</w:t>
            </w:r>
          </w:p>
        </w:tc>
        <w:tc>
          <w:tcPr>
            <w:tcW w:w="9329" w:type="dxa"/>
            <w:noWrap/>
            <w:hideMark/>
          </w:tcPr>
          <w:p w14:paraId="57255F4F" w14:textId="77777777" w:rsidR="00A54CDA" w:rsidRPr="00B50AC9" w:rsidRDefault="00A54CDA" w:rsidP="00E80650">
            <w:r w:rsidRPr="00B50AC9">
              <w:t>Type 2 diabetes mellitus with proliferative diabetic retinopathy with combined traction retinal detachment and rhegmatogenous retinal detachment, left eye</w:t>
            </w:r>
          </w:p>
        </w:tc>
      </w:tr>
      <w:tr w:rsidR="00A54CDA" w:rsidRPr="00B50AC9" w14:paraId="09B8374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55D1CA6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020BE94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33C2F65" w14:textId="77777777" w:rsidR="00A54CDA" w:rsidRPr="00B50AC9" w:rsidRDefault="00A54CDA" w:rsidP="00E80650">
            <w:r w:rsidRPr="00B50AC9">
              <w:t>E11.3543</w:t>
            </w:r>
          </w:p>
        </w:tc>
        <w:tc>
          <w:tcPr>
            <w:tcW w:w="9329" w:type="dxa"/>
            <w:noWrap/>
            <w:hideMark/>
          </w:tcPr>
          <w:p w14:paraId="16F32AA8" w14:textId="77777777" w:rsidR="00A54CDA" w:rsidRPr="00B50AC9" w:rsidRDefault="00A54CDA" w:rsidP="00E80650">
            <w:r w:rsidRPr="00B50AC9">
              <w:t>Type 2 diabetes mellitus with proliferative diabetic retinopathy with combined traction retinal detachment and rhegmatogenous retinal detachment, bilateral</w:t>
            </w:r>
          </w:p>
        </w:tc>
      </w:tr>
      <w:tr w:rsidR="00A54CDA" w:rsidRPr="00B50AC9" w14:paraId="3FBA985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B2CE312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41032A9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C744074" w14:textId="77777777" w:rsidR="00A54CDA" w:rsidRPr="00B50AC9" w:rsidRDefault="00A54CDA" w:rsidP="00E80650">
            <w:r w:rsidRPr="00B50AC9">
              <w:t>E11.3549</w:t>
            </w:r>
          </w:p>
        </w:tc>
        <w:tc>
          <w:tcPr>
            <w:tcW w:w="9329" w:type="dxa"/>
            <w:noWrap/>
            <w:hideMark/>
          </w:tcPr>
          <w:p w14:paraId="12D991C9" w14:textId="77777777" w:rsidR="00A54CDA" w:rsidRPr="00B50AC9" w:rsidRDefault="00A54CDA" w:rsidP="00E80650">
            <w:r w:rsidRPr="00B50AC9">
              <w:t>Type 2 diabetes mellitus with proliferative diabetic retinopathy with combined traction retinal detachment and rhegmatogenous retinal detachment, unspecified eye</w:t>
            </w:r>
          </w:p>
        </w:tc>
      </w:tr>
      <w:tr w:rsidR="00A54CDA" w:rsidRPr="00B50AC9" w14:paraId="0CDC706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47451DF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2D75BE4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911F47A" w14:textId="77777777" w:rsidR="00A54CDA" w:rsidRPr="00B50AC9" w:rsidRDefault="00A54CDA" w:rsidP="00E80650">
            <w:r w:rsidRPr="00B50AC9">
              <w:t>E11.3551</w:t>
            </w:r>
          </w:p>
        </w:tc>
        <w:tc>
          <w:tcPr>
            <w:tcW w:w="9329" w:type="dxa"/>
            <w:noWrap/>
            <w:hideMark/>
          </w:tcPr>
          <w:p w14:paraId="60DCACC2" w14:textId="77777777" w:rsidR="00A54CDA" w:rsidRPr="00B50AC9" w:rsidRDefault="00A54CDA" w:rsidP="00E80650">
            <w:r w:rsidRPr="00B50AC9">
              <w:t>Type 2 diabetes mellitus with stable proliferative diabetic retinopathy, right eye</w:t>
            </w:r>
          </w:p>
        </w:tc>
      </w:tr>
      <w:tr w:rsidR="00A54CDA" w:rsidRPr="00B50AC9" w14:paraId="137CA7C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FD12F20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1709EDA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2EF6327" w14:textId="77777777" w:rsidR="00A54CDA" w:rsidRPr="00B50AC9" w:rsidRDefault="00A54CDA" w:rsidP="00E80650">
            <w:r w:rsidRPr="00B50AC9">
              <w:t>E11.3552</w:t>
            </w:r>
          </w:p>
        </w:tc>
        <w:tc>
          <w:tcPr>
            <w:tcW w:w="9329" w:type="dxa"/>
            <w:noWrap/>
            <w:hideMark/>
          </w:tcPr>
          <w:p w14:paraId="64BBCB8C" w14:textId="77777777" w:rsidR="00A54CDA" w:rsidRPr="00B50AC9" w:rsidRDefault="00A54CDA" w:rsidP="00E80650">
            <w:r w:rsidRPr="00B50AC9">
              <w:t>Type 2 diabetes mellitus with stable proliferative diabetic retinopathy, left eye</w:t>
            </w:r>
          </w:p>
        </w:tc>
      </w:tr>
      <w:tr w:rsidR="00A54CDA" w:rsidRPr="00B50AC9" w14:paraId="05E030A6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03D690B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3EF3861D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F6CEC71" w14:textId="77777777" w:rsidR="00A54CDA" w:rsidRPr="00B50AC9" w:rsidRDefault="00A54CDA" w:rsidP="00E80650">
            <w:r w:rsidRPr="00B50AC9">
              <w:t>E11.3553</w:t>
            </w:r>
          </w:p>
        </w:tc>
        <w:tc>
          <w:tcPr>
            <w:tcW w:w="9329" w:type="dxa"/>
            <w:noWrap/>
            <w:hideMark/>
          </w:tcPr>
          <w:p w14:paraId="30B75FBA" w14:textId="77777777" w:rsidR="00A54CDA" w:rsidRPr="00B50AC9" w:rsidRDefault="00A54CDA" w:rsidP="00E80650">
            <w:r w:rsidRPr="00B50AC9">
              <w:t>Type 2 diabetes mellitus with stable proliferative diabetic retinopathy, bilateral</w:t>
            </w:r>
          </w:p>
        </w:tc>
      </w:tr>
      <w:tr w:rsidR="00A54CDA" w:rsidRPr="00B50AC9" w14:paraId="4BFAD5C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4B70E20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7DA58F7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37E41D1" w14:textId="77777777" w:rsidR="00A54CDA" w:rsidRPr="00B50AC9" w:rsidRDefault="00A54CDA" w:rsidP="00E80650">
            <w:r w:rsidRPr="00B50AC9">
              <w:t>E11.3559</w:t>
            </w:r>
          </w:p>
        </w:tc>
        <w:tc>
          <w:tcPr>
            <w:tcW w:w="9329" w:type="dxa"/>
            <w:noWrap/>
            <w:hideMark/>
          </w:tcPr>
          <w:p w14:paraId="2DAFCA91" w14:textId="77777777" w:rsidR="00A54CDA" w:rsidRPr="00B50AC9" w:rsidRDefault="00A54CDA" w:rsidP="00E80650">
            <w:r w:rsidRPr="00B50AC9">
              <w:t>Type 2 diabetes mellitus with stable proliferative diabetic retinopathy, unspecified eye</w:t>
            </w:r>
          </w:p>
        </w:tc>
      </w:tr>
      <w:tr w:rsidR="00A54CDA" w:rsidRPr="00B50AC9" w14:paraId="7CE2E71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0E7D023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0828CC4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0324392" w14:textId="77777777" w:rsidR="00A54CDA" w:rsidRPr="00B50AC9" w:rsidRDefault="00A54CDA" w:rsidP="00E80650">
            <w:r w:rsidRPr="00B50AC9">
              <w:t>E11.3591</w:t>
            </w:r>
          </w:p>
        </w:tc>
        <w:tc>
          <w:tcPr>
            <w:tcW w:w="9329" w:type="dxa"/>
            <w:noWrap/>
            <w:hideMark/>
          </w:tcPr>
          <w:p w14:paraId="43570836" w14:textId="77777777" w:rsidR="00A54CDA" w:rsidRPr="00B50AC9" w:rsidRDefault="00A54CDA" w:rsidP="00E80650">
            <w:r w:rsidRPr="00B50AC9">
              <w:t>Type 2 diabetes mellitus with proliferative diabetic retinopathy without macular edema, right eye</w:t>
            </w:r>
          </w:p>
        </w:tc>
      </w:tr>
      <w:tr w:rsidR="00A54CDA" w:rsidRPr="00B50AC9" w14:paraId="0E4AC34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7C857A4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4BD6F2D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02EE7CB" w14:textId="77777777" w:rsidR="00A54CDA" w:rsidRPr="00B50AC9" w:rsidRDefault="00A54CDA" w:rsidP="00E80650">
            <w:r w:rsidRPr="00B50AC9">
              <w:t>E11.3592</w:t>
            </w:r>
          </w:p>
        </w:tc>
        <w:tc>
          <w:tcPr>
            <w:tcW w:w="9329" w:type="dxa"/>
            <w:noWrap/>
            <w:hideMark/>
          </w:tcPr>
          <w:p w14:paraId="727F075F" w14:textId="77777777" w:rsidR="00A54CDA" w:rsidRPr="00B50AC9" w:rsidRDefault="00A54CDA" w:rsidP="00E80650">
            <w:r w:rsidRPr="00B50AC9">
              <w:t>Type 2 diabetes mellitus with proliferative diabetic retinopathy without macular edema, left eye</w:t>
            </w:r>
          </w:p>
        </w:tc>
      </w:tr>
      <w:tr w:rsidR="00A54CDA" w:rsidRPr="00B50AC9" w14:paraId="0914B1E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532F0C8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E4C0F0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6E89E35" w14:textId="77777777" w:rsidR="00A54CDA" w:rsidRPr="00B50AC9" w:rsidRDefault="00A54CDA" w:rsidP="00E80650">
            <w:r w:rsidRPr="00B50AC9">
              <w:t>E11.3593</w:t>
            </w:r>
          </w:p>
        </w:tc>
        <w:tc>
          <w:tcPr>
            <w:tcW w:w="9329" w:type="dxa"/>
            <w:noWrap/>
            <w:hideMark/>
          </w:tcPr>
          <w:p w14:paraId="550A5967" w14:textId="77777777" w:rsidR="00A54CDA" w:rsidRPr="00B50AC9" w:rsidRDefault="00A54CDA" w:rsidP="00E80650">
            <w:r w:rsidRPr="00B50AC9">
              <w:t>Type 2 diabetes mellitus with proliferative diabetic retinopathy without macular edema, bilateral</w:t>
            </w:r>
          </w:p>
        </w:tc>
      </w:tr>
      <w:tr w:rsidR="00A54CDA" w:rsidRPr="00B50AC9" w14:paraId="4375D37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9F939C3" w14:textId="77777777" w:rsidR="00A54CDA" w:rsidRPr="00B50AC9" w:rsidRDefault="00A54CDA" w:rsidP="00E80650">
            <w:r w:rsidRPr="00B50AC9">
              <w:t>pdr_icd</w:t>
            </w:r>
          </w:p>
        </w:tc>
        <w:tc>
          <w:tcPr>
            <w:tcW w:w="1453" w:type="dxa"/>
            <w:noWrap/>
            <w:hideMark/>
          </w:tcPr>
          <w:p w14:paraId="6929E80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7B7F818" w14:textId="77777777" w:rsidR="00A54CDA" w:rsidRPr="00B50AC9" w:rsidRDefault="00A54CDA" w:rsidP="00E80650">
            <w:r w:rsidRPr="00B50AC9">
              <w:t>E11.3599</w:t>
            </w:r>
          </w:p>
        </w:tc>
        <w:tc>
          <w:tcPr>
            <w:tcW w:w="9329" w:type="dxa"/>
            <w:noWrap/>
            <w:hideMark/>
          </w:tcPr>
          <w:p w14:paraId="37B55B21" w14:textId="77777777" w:rsidR="00A54CDA" w:rsidRPr="00B50AC9" w:rsidRDefault="00A54CDA" w:rsidP="00E80650">
            <w:r w:rsidRPr="00B50AC9">
              <w:t>Type 2 diabetes mellitus with proliferative diabetic retinopathy without macular edema, unspecified eye</w:t>
            </w:r>
          </w:p>
        </w:tc>
      </w:tr>
      <w:tr w:rsidR="00A54CDA" w:rsidRPr="00B50AC9" w14:paraId="371DA9E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A3F155D" w14:textId="77777777" w:rsidR="00A54CDA" w:rsidRPr="00B50AC9" w:rsidRDefault="00A54CDA" w:rsidP="00E80650">
            <w:r w:rsidRPr="00B50AC9">
              <w:t>opt_exam</w:t>
            </w:r>
          </w:p>
        </w:tc>
        <w:tc>
          <w:tcPr>
            <w:tcW w:w="1453" w:type="dxa"/>
            <w:noWrap/>
            <w:hideMark/>
          </w:tcPr>
          <w:p w14:paraId="0123580C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43F56DDF" w14:textId="77777777" w:rsidR="00A54CDA" w:rsidRPr="00B50AC9" w:rsidRDefault="00A54CDA" w:rsidP="00E80650">
            <w:r w:rsidRPr="00B50AC9">
              <w:t>92004</w:t>
            </w:r>
          </w:p>
        </w:tc>
        <w:tc>
          <w:tcPr>
            <w:tcW w:w="9329" w:type="dxa"/>
            <w:noWrap/>
            <w:hideMark/>
          </w:tcPr>
          <w:p w14:paraId="3984CF9E" w14:textId="77777777" w:rsidR="00A54CDA" w:rsidRPr="00B50AC9" w:rsidRDefault="00A54CDA" w:rsidP="00E80650">
            <w:r w:rsidRPr="00B50AC9">
              <w:t>Ophthalmological services: medical examination and evaluation with initiation of diagnostic and treatment program; comprehensive, new patient, 1 or more visits</w:t>
            </w:r>
          </w:p>
        </w:tc>
      </w:tr>
      <w:tr w:rsidR="00A54CDA" w:rsidRPr="00B50AC9" w14:paraId="240731E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80BE407" w14:textId="77777777" w:rsidR="00A54CDA" w:rsidRPr="00B50AC9" w:rsidRDefault="00A54CDA" w:rsidP="00E80650">
            <w:r w:rsidRPr="00B50AC9">
              <w:t>opt_exam</w:t>
            </w:r>
          </w:p>
        </w:tc>
        <w:tc>
          <w:tcPr>
            <w:tcW w:w="1453" w:type="dxa"/>
            <w:noWrap/>
            <w:hideMark/>
          </w:tcPr>
          <w:p w14:paraId="4B37A39A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308C3A97" w14:textId="77777777" w:rsidR="00A54CDA" w:rsidRPr="00B50AC9" w:rsidRDefault="00A54CDA" w:rsidP="00E80650">
            <w:r w:rsidRPr="00B50AC9">
              <w:t>92014</w:t>
            </w:r>
          </w:p>
        </w:tc>
        <w:tc>
          <w:tcPr>
            <w:tcW w:w="9329" w:type="dxa"/>
            <w:noWrap/>
            <w:hideMark/>
          </w:tcPr>
          <w:p w14:paraId="0EB07F10" w14:textId="77777777" w:rsidR="00A54CDA" w:rsidRPr="00B50AC9" w:rsidRDefault="00A54CDA" w:rsidP="00E80650">
            <w:r w:rsidRPr="00B50AC9">
              <w:t>Ophthalmological services: medical examination and evaluation, with initiation or continuation of diagnostic and treatment program; comprehensive, established patient, 1 or more visits</w:t>
            </w:r>
          </w:p>
        </w:tc>
      </w:tr>
      <w:tr w:rsidR="00A54CDA" w:rsidRPr="00B50AC9" w14:paraId="7D1AC98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3112688" w14:textId="77777777" w:rsidR="00A54CDA" w:rsidRPr="00B50AC9" w:rsidRDefault="00A54CDA" w:rsidP="00E80650">
            <w:r w:rsidRPr="00B50AC9">
              <w:t>opt_exam</w:t>
            </w:r>
          </w:p>
        </w:tc>
        <w:tc>
          <w:tcPr>
            <w:tcW w:w="1453" w:type="dxa"/>
            <w:noWrap/>
            <w:hideMark/>
          </w:tcPr>
          <w:p w14:paraId="0400062D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0FF9ACDD" w14:textId="77777777" w:rsidR="00A54CDA" w:rsidRPr="00B50AC9" w:rsidRDefault="00A54CDA" w:rsidP="00E80650">
            <w:r w:rsidRPr="00B50AC9">
              <w:t>92250</w:t>
            </w:r>
          </w:p>
        </w:tc>
        <w:tc>
          <w:tcPr>
            <w:tcW w:w="9329" w:type="dxa"/>
            <w:noWrap/>
            <w:hideMark/>
          </w:tcPr>
          <w:p w14:paraId="78695CD2" w14:textId="77777777" w:rsidR="00A54CDA" w:rsidRPr="00B50AC9" w:rsidRDefault="00A54CDA" w:rsidP="00E80650">
            <w:r w:rsidRPr="00B50AC9">
              <w:t>Fundus photography with interpretation and report</w:t>
            </w:r>
          </w:p>
        </w:tc>
      </w:tr>
      <w:tr w:rsidR="00A54CDA" w:rsidRPr="00B50AC9" w14:paraId="74D116E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7B1B615" w14:textId="77777777" w:rsidR="00A54CDA" w:rsidRPr="00B50AC9" w:rsidRDefault="00A54CDA" w:rsidP="00E80650">
            <w:r w:rsidRPr="00B50AC9">
              <w:t>opt_exam</w:t>
            </w:r>
          </w:p>
        </w:tc>
        <w:tc>
          <w:tcPr>
            <w:tcW w:w="1453" w:type="dxa"/>
            <w:noWrap/>
            <w:hideMark/>
          </w:tcPr>
          <w:p w14:paraId="47A2F11C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5108A2D3" w14:textId="77777777" w:rsidR="00A54CDA" w:rsidRPr="00B50AC9" w:rsidRDefault="00A54CDA" w:rsidP="00E80650">
            <w:r w:rsidRPr="00B50AC9">
              <w:t>92227</w:t>
            </w:r>
          </w:p>
        </w:tc>
        <w:tc>
          <w:tcPr>
            <w:tcW w:w="9329" w:type="dxa"/>
            <w:noWrap/>
            <w:hideMark/>
          </w:tcPr>
          <w:p w14:paraId="535B68D2" w14:textId="77777777" w:rsidR="00A54CDA" w:rsidRPr="00B50AC9" w:rsidRDefault="00A54CDA" w:rsidP="00E80650">
            <w:r w:rsidRPr="00B50AC9">
              <w:t>Ophthalmoscopy Procedures</w:t>
            </w:r>
          </w:p>
        </w:tc>
      </w:tr>
      <w:tr w:rsidR="00A54CDA" w:rsidRPr="00B50AC9" w14:paraId="0FAE74C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4689B39" w14:textId="77777777" w:rsidR="00A54CDA" w:rsidRPr="00B50AC9" w:rsidRDefault="00A54CDA" w:rsidP="00E80650">
            <w:r w:rsidRPr="00B50AC9">
              <w:t>opt_exam</w:t>
            </w:r>
          </w:p>
        </w:tc>
        <w:tc>
          <w:tcPr>
            <w:tcW w:w="1453" w:type="dxa"/>
            <w:noWrap/>
            <w:hideMark/>
          </w:tcPr>
          <w:p w14:paraId="0C17A490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0210ED67" w14:textId="77777777" w:rsidR="00A54CDA" w:rsidRPr="00B50AC9" w:rsidRDefault="00A54CDA" w:rsidP="00E80650">
            <w:r w:rsidRPr="00B50AC9">
              <w:t>92228</w:t>
            </w:r>
          </w:p>
        </w:tc>
        <w:tc>
          <w:tcPr>
            <w:tcW w:w="9329" w:type="dxa"/>
            <w:noWrap/>
            <w:hideMark/>
          </w:tcPr>
          <w:p w14:paraId="5E7027A9" w14:textId="77777777" w:rsidR="00A54CDA" w:rsidRPr="00B50AC9" w:rsidRDefault="00A54CDA" w:rsidP="00E80650">
            <w:r w:rsidRPr="00B50AC9">
              <w:t>Ophthalmoscopy Procedures</w:t>
            </w:r>
          </w:p>
        </w:tc>
      </w:tr>
      <w:tr w:rsidR="00A54CDA" w:rsidRPr="00B50AC9" w14:paraId="526B8E30" w14:textId="77777777" w:rsidTr="00E80650">
        <w:trPr>
          <w:trHeight w:val="380"/>
        </w:trPr>
        <w:tc>
          <w:tcPr>
            <w:tcW w:w="1692" w:type="dxa"/>
            <w:noWrap/>
            <w:hideMark/>
          </w:tcPr>
          <w:p w14:paraId="32C30D33" w14:textId="77777777" w:rsidR="00A54CDA" w:rsidRPr="00B50AC9" w:rsidRDefault="00A54CDA" w:rsidP="00E80650">
            <w:r w:rsidRPr="00B50AC9">
              <w:lastRenderedPageBreak/>
              <w:t>opt_exam</w:t>
            </w:r>
          </w:p>
        </w:tc>
        <w:tc>
          <w:tcPr>
            <w:tcW w:w="1453" w:type="dxa"/>
            <w:noWrap/>
            <w:hideMark/>
          </w:tcPr>
          <w:p w14:paraId="7FDE309F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09FC2E77" w14:textId="77777777" w:rsidR="00A54CDA" w:rsidRPr="00B50AC9" w:rsidRDefault="00A54CDA" w:rsidP="00E80650">
            <w:r w:rsidRPr="00B50AC9">
              <w:t>92002</w:t>
            </w:r>
          </w:p>
        </w:tc>
        <w:tc>
          <w:tcPr>
            <w:tcW w:w="9329" w:type="dxa"/>
            <w:noWrap/>
            <w:hideMark/>
          </w:tcPr>
          <w:p w14:paraId="2A8F3185" w14:textId="77777777" w:rsidR="00A54CDA" w:rsidRPr="00B50AC9" w:rsidRDefault="00A54CDA" w:rsidP="00E80650">
            <w:r w:rsidRPr="00B50AC9">
              <w:t>Ophthalmological services: medical examination and evaluation with initiation of diagnostic and treatment program.</w:t>
            </w:r>
          </w:p>
        </w:tc>
      </w:tr>
      <w:tr w:rsidR="00A54CDA" w:rsidRPr="00B50AC9" w14:paraId="6BFA950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33A9D3C" w14:textId="77777777" w:rsidR="00A54CDA" w:rsidRPr="00B50AC9" w:rsidRDefault="00A54CDA" w:rsidP="00E80650">
            <w:r w:rsidRPr="00B50AC9">
              <w:t>opt_exam</w:t>
            </w:r>
          </w:p>
        </w:tc>
        <w:tc>
          <w:tcPr>
            <w:tcW w:w="1453" w:type="dxa"/>
            <w:noWrap/>
            <w:hideMark/>
          </w:tcPr>
          <w:p w14:paraId="7AAEB972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1C0D4287" w14:textId="77777777" w:rsidR="00A54CDA" w:rsidRPr="00B50AC9" w:rsidRDefault="00A54CDA" w:rsidP="00E80650">
            <w:r w:rsidRPr="00B50AC9">
              <w:t>92012</w:t>
            </w:r>
          </w:p>
        </w:tc>
        <w:tc>
          <w:tcPr>
            <w:tcW w:w="9329" w:type="dxa"/>
            <w:noWrap/>
            <w:hideMark/>
          </w:tcPr>
          <w:p w14:paraId="43BE060A" w14:textId="77777777" w:rsidR="00A54CDA" w:rsidRPr="00B50AC9" w:rsidRDefault="00A54CDA" w:rsidP="00E80650">
            <w:r w:rsidRPr="00B50AC9">
              <w:t>Ophthalmological services: medical examination and evaluation, with initiation or continuation of diagnostic and treatment program</w:t>
            </w:r>
          </w:p>
        </w:tc>
      </w:tr>
      <w:tr w:rsidR="00A54CDA" w:rsidRPr="00B50AC9" w14:paraId="50A59A0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734473A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7B9D1E29" w14:textId="77777777" w:rsidR="00A54CDA" w:rsidRPr="00B50AC9" w:rsidRDefault="00A54CDA" w:rsidP="00E80650">
            <w:r w:rsidRPr="00B50AC9">
              <w:t>ICD9CM</w:t>
            </w:r>
          </w:p>
        </w:tc>
        <w:tc>
          <w:tcPr>
            <w:tcW w:w="1916" w:type="dxa"/>
            <w:noWrap/>
            <w:hideMark/>
          </w:tcPr>
          <w:p w14:paraId="559AFD89" w14:textId="77777777" w:rsidR="00A54CDA" w:rsidRPr="00B50AC9" w:rsidRDefault="00A54CDA" w:rsidP="00E80650">
            <w:r w:rsidRPr="00B50AC9">
              <w:t>362.01</w:t>
            </w:r>
          </w:p>
        </w:tc>
        <w:tc>
          <w:tcPr>
            <w:tcW w:w="9329" w:type="dxa"/>
            <w:noWrap/>
            <w:hideMark/>
          </w:tcPr>
          <w:p w14:paraId="35FD4750" w14:textId="77777777" w:rsidR="00A54CDA" w:rsidRPr="00B50AC9" w:rsidRDefault="00A54CDA" w:rsidP="00E80650">
            <w:r w:rsidRPr="00B50AC9">
              <w:t>Background diabetic retinopathy</w:t>
            </w:r>
          </w:p>
        </w:tc>
      </w:tr>
      <w:tr w:rsidR="00A54CDA" w:rsidRPr="00B50AC9" w14:paraId="29A90AA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C131A2A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03DFC7BB" w14:textId="77777777" w:rsidR="00A54CDA" w:rsidRPr="00B50AC9" w:rsidRDefault="00A54CDA" w:rsidP="00E80650">
            <w:r w:rsidRPr="00B50AC9">
              <w:t>ICD9CM</w:t>
            </w:r>
          </w:p>
        </w:tc>
        <w:tc>
          <w:tcPr>
            <w:tcW w:w="1916" w:type="dxa"/>
            <w:noWrap/>
            <w:hideMark/>
          </w:tcPr>
          <w:p w14:paraId="3AFDF7D2" w14:textId="77777777" w:rsidR="00A54CDA" w:rsidRPr="00B50AC9" w:rsidRDefault="00A54CDA" w:rsidP="00E80650">
            <w:r w:rsidRPr="00B50AC9">
              <w:t>362.03</w:t>
            </w:r>
          </w:p>
        </w:tc>
        <w:tc>
          <w:tcPr>
            <w:tcW w:w="9329" w:type="dxa"/>
            <w:noWrap/>
            <w:hideMark/>
          </w:tcPr>
          <w:p w14:paraId="3C19178B" w14:textId="77777777" w:rsidR="00A54CDA" w:rsidRPr="00B50AC9" w:rsidRDefault="00A54CDA" w:rsidP="00E80650">
            <w:r w:rsidRPr="00B50AC9">
              <w:t>Nonproliferative diabetic retinopathy NOS</w:t>
            </w:r>
          </w:p>
        </w:tc>
      </w:tr>
      <w:tr w:rsidR="00A54CDA" w:rsidRPr="00B50AC9" w14:paraId="575975F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50BB796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3D8ED16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B053DEE" w14:textId="77777777" w:rsidR="00A54CDA" w:rsidRPr="00B50AC9" w:rsidRDefault="00A54CDA" w:rsidP="00E80650">
            <w:r w:rsidRPr="00B50AC9">
              <w:t>E10.311</w:t>
            </w:r>
          </w:p>
        </w:tc>
        <w:tc>
          <w:tcPr>
            <w:tcW w:w="9329" w:type="dxa"/>
            <w:noWrap/>
            <w:hideMark/>
          </w:tcPr>
          <w:p w14:paraId="0325AC8E" w14:textId="77777777" w:rsidR="00A54CDA" w:rsidRPr="00B50AC9" w:rsidRDefault="00A54CDA" w:rsidP="00E80650">
            <w:r w:rsidRPr="00B50AC9">
              <w:t>Type 1 diabetes mellitus with unspecified diabetic retinopathy with macular edema</w:t>
            </w:r>
          </w:p>
        </w:tc>
      </w:tr>
      <w:tr w:rsidR="00A54CDA" w:rsidRPr="00B50AC9" w14:paraId="2205317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E0E546E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26C9BB1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41AD42C" w14:textId="77777777" w:rsidR="00A54CDA" w:rsidRPr="00B50AC9" w:rsidRDefault="00A54CDA" w:rsidP="00E80650">
            <w:r w:rsidRPr="00B50AC9">
              <w:t>E10.319</w:t>
            </w:r>
          </w:p>
        </w:tc>
        <w:tc>
          <w:tcPr>
            <w:tcW w:w="9329" w:type="dxa"/>
            <w:noWrap/>
            <w:hideMark/>
          </w:tcPr>
          <w:p w14:paraId="344A50A9" w14:textId="77777777" w:rsidR="00A54CDA" w:rsidRPr="00B50AC9" w:rsidRDefault="00A54CDA" w:rsidP="00E80650">
            <w:r w:rsidRPr="00B50AC9">
              <w:t>Type 1 diabetes mellitus with unspecified diabetic retinopathy without macular edema</w:t>
            </w:r>
          </w:p>
        </w:tc>
      </w:tr>
      <w:tr w:rsidR="00A54CDA" w:rsidRPr="00B50AC9" w14:paraId="293EAD3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C47ACC6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24BBFC27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AC51DF0" w14:textId="77777777" w:rsidR="00A54CDA" w:rsidRPr="00B50AC9" w:rsidRDefault="00A54CDA" w:rsidP="00E80650">
            <w:r w:rsidRPr="00B50AC9">
              <w:t>E10.321</w:t>
            </w:r>
          </w:p>
        </w:tc>
        <w:tc>
          <w:tcPr>
            <w:tcW w:w="9329" w:type="dxa"/>
            <w:noWrap/>
            <w:hideMark/>
          </w:tcPr>
          <w:p w14:paraId="571A5BC0" w14:textId="77777777" w:rsidR="00A54CDA" w:rsidRPr="00B50AC9" w:rsidRDefault="00A54CDA" w:rsidP="00E80650">
            <w:r w:rsidRPr="00B50AC9">
              <w:t>Type 1 diabetes mellitus with mild nonproliferative diabetic retinopathy with macular edema</w:t>
            </w:r>
          </w:p>
        </w:tc>
      </w:tr>
      <w:tr w:rsidR="00A54CDA" w:rsidRPr="00B50AC9" w14:paraId="7F11863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488EADA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73A6AA6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BE3F8E6" w14:textId="77777777" w:rsidR="00A54CDA" w:rsidRPr="00B50AC9" w:rsidRDefault="00A54CDA" w:rsidP="00E80650">
            <w:r w:rsidRPr="00B50AC9">
              <w:t>E10.329</w:t>
            </w:r>
          </w:p>
        </w:tc>
        <w:tc>
          <w:tcPr>
            <w:tcW w:w="9329" w:type="dxa"/>
            <w:noWrap/>
            <w:hideMark/>
          </w:tcPr>
          <w:p w14:paraId="53D0747B" w14:textId="77777777" w:rsidR="00A54CDA" w:rsidRPr="00B50AC9" w:rsidRDefault="00A54CDA" w:rsidP="00E80650">
            <w:r w:rsidRPr="00B50AC9">
              <w:t>Type 1 diabetes mellitus with mild nonproliferative diabetic retinopathy without macular edema</w:t>
            </w:r>
          </w:p>
        </w:tc>
      </w:tr>
      <w:tr w:rsidR="00A54CDA" w:rsidRPr="00B50AC9" w14:paraId="1993CA2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E5715FE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4DF390A8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4015FA4" w14:textId="77777777" w:rsidR="00A54CDA" w:rsidRPr="00B50AC9" w:rsidRDefault="00A54CDA" w:rsidP="00E80650">
            <w:r w:rsidRPr="00B50AC9">
              <w:t>E11.311</w:t>
            </w:r>
          </w:p>
        </w:tc>
        <w:tc>
          <w:tcPr>
            <w:tcW w:w="9329" w:type="dxa"/>
            <w:noWrap/>
            <w:hideMark/>
          </w:tcPr>
          <w:p w14:paraId="13BECB8E" w14:textId="77777777" w:rsidR="00A54CDA" w:rsidRPr="00B50AC9" w:rsidRDefault="00A54CDA" w:rsidP="00E80650">
            <w:r w:rsidRPr="00B50AC9">
              <w:t>Type 2 diabetes mellitus with unspecified diabetic retinopathy with macular edema</w:t>
            </w:r>
          </w:p>
        </w:tc>
      </w:tr>
      <w:tr w:rsidR="00A54CDA" w:rsidRPr="00B50AC9" w14:paraId="5C8526B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5BFCDAE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3A4261E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FB3B982" w14:textId="77777777" w:rsidR="00A54CDA" w:rsidRPr="00B50AC9" w:rsidRDefault="00A54CDA" w:rsidP="00E80650">
            <w:r w:rsidRPr="00B50AC9">
              <w:t>E11.319</w:t>
            </w:r>
          </w:p>
        </w:tc>
        <w:tc>
          <w:tcPr>
            <w:tcW w:w="9329" w:type="dxa"/>
            <w:noWrap/>
            <w:hideMark/>
          </w:tcPr>
          <w:p w14:paraId="4CE08618" w14:textId="77777777" w:rsidR="00A54CDA" w:rsidRPr="00B50AC9" w:rsidRDefault="00A54CDA" w:rsidP="00E80650">
            <w:r w:rsidRPr="00B50AC9">
              <w:t>Type 2 diabetes mellitus with unspecified diabetic retinopathy without macular edema</w:t>
            </w:r>
          </w:p>
        </w:tc>
      </w:tr>
      <w:tr w:rsidR="00A54CDA" w:rsidRPr="00B50AC9" w14:paraId="57BDF59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B2A9503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2BA39B30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E854718" w14:textId="77777777" w:rsidR="00A54CDA" w:rsidRPr="00B50AC9" w:rsidRDefault="00A54CDA" w:rsidP="00E80650">
            <w:r w:rsidRPr="00B50AC9">
              <w:t>E11.321</w:t>
            </w:r>
          </w:p>
        </w:tc>
        <w:tc>
          <w:tcPr>
            <w:tcW w:w="9329" w:type="dxa"/>
            <w:noWrap/>
            <w:hideMark/>
          </w:tcPr>
          <w:p w14:paraId="1A054893" w14:textId="77777777" w:rsidR="00A54CDA" w:rsidRPr="00B50AC9" w:rsidRDefault="00A54CDA" w:rsidP="00E80650">
            <w:r w:rsidRPr="00B50AC9">
              <w:t>Type 2 diabetes mellitus with mild nonproliferative diabetic retinopathy with macular edema</w:t>
            </w:r>
          </w:p>
        </w:tc>
      </w:tr>
      <w:tr w:rsidR="00A54CDA" w:rsidRPr="00B50AC9" w14:paraId="148F91E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D844315" w14:textId="77777777" w:rsidR="00A54CDA" w:rsidRPr="00B50AC9" w:rsidRDefault="00A54CDA" w:rsidP="00E80650">
            <w:r w:rsidRPr="00B50AC9">
              <w:t>nsdr_icd</w:t>
            </w:r>
          </w:p>
        </w:tc>
        <w:tc>
          <w:tcPr>
            <w:tcW w:w="1453" w:type="dxa"/>
            <w:noWrap/>
            <w:hideMark/>
          </w:tcPr>
          <w:p w14:paraId="460E353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A1BC4B0" w14:textId="77777777" w:rsidR="00A54CDA" w:rsidRPr="00B50AC9" w:rsidRDefault="00A54CDA" w:rsidP="00E80650">
            <w:r w:rsidRPr="00B50AC9">
              <w:t>E11.329</w:t>
            </w:r>
          </w:p>
        </w:tc>
        <w:tc>
          <w:tcPr>
            <w:tcW w:w="9329" w:type="dxa"/>
            <w:noWrap/>
            <w:hideMark/>
          </w:tcPr>
          <w:p w14:paraId="065561A4" w14:textId="77777777" w:rsidR="00A54CDA" w:rsidRPr="00B50AC9" w:rsidRDefault="00A54CDA" w:rsidP="00E80650">
            <w:r w:rsidRPr="00B50AC9">
              <w:t>Type 2 diabetes mellitus with mild nonproliferative diabetic retinopathy without macular edema</w:t>
            </w:r>
          </w:p>
        </w:tc>
      </w:tr>
      <w:tr w:rsidR="00A54CDA" w:rsidRPr="00B50AC9" w14:paraId="6CA0B786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2DDA6D5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C5617A3" w14:textId="77777777" w:rsidR="00A54CDA" w:rsidRPr="00B50AC9" w:rsidRDefault="00A54CDA" w:rsidP="00E80650">
            <w:r w:rsidRPr="00B50AC9">
              <w:t>ICD9CM</w:t>
            </w:r>
          </w:p>
        </w:tc>
        <w:tc>
          <w:tcPr>
            <w:tcW w:w="1916" w:type="dxa"/>
            <w:noWrap/>
            <w:hideMark/>
          </w:tcPr>
          <w:p w14:paraId="3DD5B563" w14:textId="77777777" w:rsidR="00A54CDA" w:rsidRPr="00B50AC9" w:rsidRDefault="00A54CDA" w:rsidP="00E80650">
            <w:r w:rsidRPr="00B50AC9">
              <w:t>362.04</w:t>
            </w:r>
          </w:p>
        </w:tc>
        <w:tc>
          <w:tcPr>
            <w:tcW w:w="9329" w:type="dxa"/>
            <w:noWrap/>
            <w:hideMark/>
          </w:tcPr>
          <w:p w14:paraId="4A9C6377" w14:textId="77777777" w:rsidR="00A54CDA" w:rsidRPr="00B50AC9" w:rsidRDefault="00A54CDA" w:rsidP="00E80650">
            <w:r w:rsidRPr="00B50AC9">
              <w:t>Mild nonproliferative diabetic retinopathy</w:t>
            </w:r>
          </w:p>
        </w:tc>
      </w:tr>
      <w:tr w:rsidR="00A54CDA" w:rsidRPr="00B50AC9" w14:paraId="30EC8AF7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CAD9413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5A169B9B" w14:textId="77777777" w:rsidR="00A54CDA" w:rsidRPr="00B50AC9" w:rsidRDefault="00A54CDA" w:rsidP="00E80650">
            <w:r w:rsidRPr="00B50AC9">
              <w:t>ICD9CM</w:t>
            </w:r>
          </w:p>
        </w:tc>
        <w:tc>
          <w:tcPr>
            <w:tcW w:w="1916" w:type="dxa"/>
            <w:noWrap/>
            <w:hideMark/>
          </w:tcPr>
          <w:p w14:paraId="305C6925" w14:textId="77777777" w:rsidR="00A54CDA" w:rsidRPr="00B50AC9" w:rsidRDefault="00A54CDA" w:rsidP="00E80650">
            <w:r w:rsidRPr="00B50AC9">
              <w:t>362.05</w:t>
            </w:r>
          </w:p>
        </w:tc>
        <w:tc>
          <w:tcPr>
            <w:tcW w:w="9329" w:type="dxa"/>
            <w:noWrap/>
            <w:hideMark/>
          </w:tcPr>
          <w:p w14:paraId="643A7021" w14:textId="77777777" w:rsidR="00A54CDA" w:rsidRPr="00B50AC9" w:rsidRDefault="00A54CDA" w:rsidP="00E80650">
            <w:r w:rsidRPr="00B50AC9">
              <w:t>Moderate nonproliferative diabetic retinopathy</w:t>
            </w:r>
          </w:p>
        </w:tc>
      </w:tr>
      <w:tr w:rsidR="00A54CDA" w:rsidRPr="00B50AC9" w14:paraId="60497D4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D9BEB8F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1A8D83D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57C8FC7" w14:textId="77777777" w:rsidR="00A54CDA" w:rsidRPr="00B50AC9" w:rsidRDefault="00A54CDA" w:rsidP="00E80650">
            <w:r w:rsidRPr="00B50AC9">
              <w:t>E10.3211</w:t>
            </w:r>
          </w:p>
        </w:tc>
        <w:tc>
          <w:tcPr>
            <w:tcW w:w="9329" w:type="dxa"/>
            <w:noWrap/>
            <w:hideMark/>
          </w:tcPr>
          <w:p w14:paraId="36A4832F" w14:textId="77777777" w:rsidR="00A54CDA" w:rsidRPr="00B50AC9" w:rsidRDefault="00A54CDA" w:rsidP="00E80650">
            <w:r w:rsidRPr="00B50AC9">
              <w:t>Type 1 diabetes mellitus with mild nonproliferative diabetic retinopathy with macular edema, right eye</w:t>
            </w:r>
          </w:p>
        </w:tc>
      </w:tr>
      <w:tr w:rsidR="00A54CDA" w:rsidRPr="00B50AC9" w14:paraId="20E982C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E574F5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768C0BA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5A71AE4" w14:textId="77777777" w:rsidR="00A54CDA" w:rsidRPr="00B50AC9" w:rsidRDefault="00A54CDA" w:rsidP="00E80650">
            <w:r w:rsidRPr="00B50AC9">
              <w:t>E10.3212</w:t>
            </w:r>
          </w:p>
        </w:tc>
        <w:tc>
          <w:tcPr>
            <w:tcW w:w="9329" w:type="dxa"/>
            <w:noWrap/>
            <w:hideMark/>
          </w:tcPr>
          <w:p w14:paraId="26BFA354" w14:textId="77777777" w:rsidR="00A54CDA" w:rsidRPr="00B50AC9" w:rsidRDefault="00A54CDA" w:rsidP="00E80650">
            <w:r w:rsidRPr="00B50AC9">
              <w:t>Type 1 diabetes mellitus with mild nonproliferative diabetic retinopathy with macular edema, left eye</w:t>
            </w:r>
          </w:p>
        </w:tc>
      </w:tr>
      <w:tr w:rsidR="00A54CDA" w:rsidRPr="00B50AC9" w14:paraId="447D2DF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94B5ED8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1B8247A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004B56D" w14:textId="77777777" w:rsidR="00A54CDA" w:rsidRPr="00B50AC9" w:rsidRDefault="00A54CDA" w:rsidP="00E80650">
            <w:r w:rsidRPr="00B50AC9">
              <w:t>E10.3213</w:t>
            </w:r>
          </w:p>
        </w:tc>
        <w:tc>
          <w:tcPr>
            <w:tcW w:w="9329" w:type="dxa"/>
            <w:noWrap/>
            <w:hideMark/>
          </w:tcPr>
          <w:p w14:paraId="7FB100EB" w14:textId="77777777" w:rsidR="00A54CDA" w:rsidRPr="00B50AC9" w:rsidRDefault="00A54CDA" w:rsidP="00E80650">
            <w:r w:rsidRPr="00B50AC9">
              <w:t>Type 1 diabetes mellitus with mild nonproliferative diabetic retinopathy with macular edema, bilateral</w:t>
            </w:r>
          </w:p>
        </w:tc>
      </w:tr>
      <w:tr w:rsidR="00A54CDA" w:rsidRPr="00B50AC9" w14:paraId="2681BF7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159E4B5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40A7A428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A517968" w14:textId="77777777" w:rsidR="00A54CDA" w:rsidRPr="00B50AC9" w:rsidRDefault="00A54CDA" w:rsidP="00E80650">
            <w:r w:rsidRPr="00B50AC9">
              <w:t>E10.3219</w:t>
            </w:r>
          </w:p>
        </w:tc>
        <w:tc>
          <w:tcPr>
            <w:tcW w:w="9329" w:type="dxa"/>
            <w:noWrap/>
            <w:hideMark/>
          </w:tcPr>
          <w:p w14:paraId="22AB73AF" w14:textId="77777777" w:rsidR="00A54CDA" w:rsidRPr="00B50AC9" w:rsidRDefault="00A54CDA" w:rsidP="00E80650">
            <w:r w:rsidRPr="00B50AC9">
              <w:t>Type 1 diabetes mellitus with mild nonproliferative diabetic retinopathy with macular edema, unspecified eye</w:t>
            </w:r>
          </w:p>
        </w:tc>
      </w:tr>
      <w:tr w:rsidR="00A54CDA" w:rsidRPr="00B50AC9" w14:paraId="6E36EAD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A9A14BC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41A637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36686AC" w14:textId="77777777" w:rsidR="00A54CDA" w:rsidRPr="00B50AC9" w:rsidRDefault="00A54CDA" w:rsidP="00E80650">
            <w:r w:rsidRPr="00B50AC9">
              <w:t>E10.3291</w:t>
            </w:r>
          </w:p>
        </w:tc>
        <w:tc>
          <w:tcPr>
            <w:tcW w:w="9329" w:type="dxa"/>
            <w:noWrap/>
            <w:hideMark/>
          </w:tcPr>
          <w:p w14:paraId="6F496865" w14:textId="77777777" w:rsidR="00A54CDA" w:rsidRPr="00B50AC9" w:rsidRDefault="00A54CDA" w:rsidP="00E80650">
            <w:r w:rsidRPr="00B50AC9">
              <w:t>Type 1 diabetes mellitus with mild nonproliferative diabetic retinopathy without macular edema, right eye</w:t>
            </w:r>
          </w:p>
        </w:tc>
      </w:tr>
      <w:tr w:rsidR="00A54CDA" w:rsidRPr="00B50AC9" w14:paraId="4F81530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BDB4524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35F8619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4C51D86" w14:textId="77777777" w:rsidR="00A54CDA" w:rsidRPr="00B50AC9" w:rsidRDefault="00A54CDA" w:rsidP="00E80650">
            <w:r w:rsidRPr="00B50AC9">
              <w:t>E10.3292</w:t>
            </w:r>
          </w:p>
        </w:tc>
        <w:tc>
          <w:tcPr>
            <w:tcW w:w="9329" w:type="dxa"/>
            <w:noWrap/>
            <w:hideMark/>
          </w:tcPr>
          <w:p w14:paraId="690A6994" w14:textId="77777777" w:rsidR="00A54CDA" w:rsidRPr="00B50AC9" w:rsidRDefault="00A54CDA" w:rsidP="00E80650">
            <w:r w:rsidRPr="00B50AC9">
              <w:t>Type 1 diabetes mellitus with mild nonproliferative diabetic retinopathy without macular edema, left eye</w:t>
            </w:r>
          </w:p>
        </w:tc>
      </w:tr>
      <w:tr w:rsidR="00A54CDA" w:rsidRPr="00B50AC9" w14:paraId="15FA278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F5BA5A3" w14:textId="77777777" w:rsidR="00A54CDA" w:rsidRPr="00B50AC9" w:rsidRDefault="00A54CDA" w:rsidP="00E80650">
            <w:r w:rsidRPr="00B50AC9">
              <w:lastRenderedPageBreak/>
              <w:t>mnpdr_icd</w:t>
            </w:r>
          </w:p>
        </w:tc>
        <w:tc>
          <w:tcPr>
            <w:tcW w:w="1453" w:type="dxa"/>
            <w:noWrap/>
            <w:hideMark/>
          </w:tcPr>
          <w:p w14:paraId="69EE337B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239EAA5" w14:textId="77777777" w:rsidR="00A54CDA" w:rsidRPr="00B50AC9" w:rsidRDefault="00A54CDA" w:rsidP="00E80650">
            <w:r w:rsidRPr="00B50AC9">
              <w:t>E10.3293</w:t>
            </w:r>
          </w:p>
        </w:tc>
        <w:tc>
          <w:tcPr>
            <w:tcW w:w="9329" w:type="dxa"/>
            <w:noWrap/>
            <w:hideMark/>
          </w:tcPr>
          <w:p w14:paraId="32EBAA89" w14:textId="77777777" w:rsidR="00A54CDA" w:rsidRPr="00B50AC9" w:rsidRDefault="00A54CDA" w:rsidP="00E80650">
            <w:r w:rsidRPr="00B50AC9">
              <w:t>Type 1 diabetes mellitus with mild nonproliferative diabetic retinopathy without macular edema, bilateral</w:t>
            </w:r>
          </w:p>
        </w:tc>
      </w:tr>
      <w:tr w:rsidR="00A54CDA" w:rsidRPr="00B50AC9" w14:paraId="6CE3138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8CA629F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473630A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4F61832" w14:textId="77777777" w:rsidR="00A54CDA" w:rsidRPr="00B50AC9" w:rsidRDefault="00A54CDA" w:rsidP="00E80650">
            <w:r w:rsidRPr="00B50AC9">
              <w:t>E10.3299</w:t>
            </w:r>
          </w:p>
        </w:tc>
        <w:tc>
          <w:tcPr>
            <w:tcW w:w="9329" w:type="dxa"/>
            <w:noWrap/>
            <w:hideMark/>
          </w:tcPr>
          <w:p w14:paraId="700AE43E" w14:textId="77777777" w:rsidR="00A54CDA" w:rsidRPr="00B50AC9" w:rsidRDefault="00A54CDA" w:rsidP="00E80650">
            <w:r w:rsidRPr="00B50AC9">
              <w:t>Type 1 diabetes mellitus with mild nonproliferative diabetic retinopathy without macular edema, unspecified eye</w:t>
            </w:r>
          </w:p>
        </w:tc>
      </w:tr>
      <w:tr w:rsidR="00A54CDA" w:rsidRPr="00B50AC9" w14:paraId="7FA50D1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E724AA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1A71D0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3112AAC" w14:textId="77777777" w:rsidR="00A54CDA" w:rsidRPr="00B50AC9" w:rsidRDefault="00A54CDA" w:rsidP="00E80650">
            <w:r w:rsidRPr="00B50AC9">
              <w:t>E10.3311</w:t>
            </w:r>
          </w:p>
        </w:tc>
        <w:tc>
          <w:tcPr>
            <w:tcW w:w="9329" w:type="dxa"/>
            <w:noWrap/>
            <w:hideMark/>
          </w:tcPr>
          <w:p w14:paraId="249EEADE" w14:textId="77777777" w:rsidR="00A54CDA" w:rsidRPr="00B50AC9" w:rsidRDefault="00A54CDA" w:rsidP="00E80650">
            <w:r w:rsidRPr="00B50AC9">
              <w:t>Type 1 diabetes mellitus with moderate nonproliferative diabetic retinopathy with macular edema, right eye</w:t>
            </w:r>
          </w:p>
        </w:tc>
      </w:tr>
      <w:tr w:rsidR="00A54CDA" w:rsidRPr="00B50AC9" w14:paraId="5129DE0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9F3AE93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147D366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29D4179" w14:textId="77777777" w:rsidR="00A54CDA" w:rsidRPr="00B50AC9" w:rsidRDefault="00A54CDA" w:rsidP="00E80650">
            <w:r w:rsidRPr="00B50AC9">
              <w:t>E10.3312</w:t>
            </w:r>
          </w:p>
        </w:tc>
        <w:tc>
          <w:tcPr>
            <w:tcW w:w="9329" w:type="dxa"/>
            <w:noWrap/>
            <w:hideMark/>
          </w:tcPr>
          <w:p w14:paraId="05E584F2" w14:textId="77777777" w:rsidR="00A54CDA" w:rsidRPr="00B50AC9" w:rsidRDefault="00A54CDA" w:rsidP="00E80650">
            <w:r w:rsidRPr="00B50AC9">
              <w:t>Type 1 diabetes mellitus with moderate nonproliferative diabetic retinopathy with macular edema, left eye</w:t>
            </w:r>
          </w:p>
        </w:tc>
      </w:tr>
      <w:tr w:rsidR="00A54CDA" w:rsidRPr="00B50AC9" w14:paraId="54E5CB3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E388405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92D91D9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4413077" w14:textId="77777777" w:rsidR="00A54CDA" w:rsidRPr="00B50AC9" w:rsidRDefault="00A54CDA" w:rsidP="00E80650">
            <w:r w:rsidRPr="00B50AC9">
              <w:t>E10.3313</w:t>
            </w:r>
          </w:p>
        </w:tc>
        <w:tc>
          <w:tcPr>
            <w:tcW w:w="9329" w:type="dxa"/>
            <w:noWrap/>
            <w:hideMark/>
          </w:tcPr>
          <w:p w14:paraId="23ECF7A9" w14:textId="77777777" w:rsidR="00A54CDA" w:rsidRPr="00B50AC9" w:rsidRDefault="00A54CDA" w:rsidP="00E80650">
            <w:r w:rsidRPr="00B50AC9">
              <w:t>Type 1 diabetes mellitus with moderate nonproliferative diabetic retinopathy with macular edema, bilateral</w:t>
            </w:r>
          </w:p>
        </w:tc>
      </w:tr>
      <w:tr w:rsidR="00A54CDA" w:rsidRPr="00B50AC9" w14:paraId="6EF3BFA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EB2A985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771E1C4B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930664D" w14:textId="77777777" w:rsidR="00A54CDA" w:rsidRPr="00B50AC9" w:rsidRDefault="00A54CDA" w:rsidP="00E80650">
            <w:r w:rsidRPr="00B50AC9">
              <w:t>E10.3319</w:t>
            </w:r>
          </w:p>
        </w:tc>
        <w:tc>
          <w:tcPr>
            <w:tcW w:w="9329" w:type="dxa"/>
            <w:noWrap/>
            <w:hideMark/>
          </w:tcPr>
          <w:p w14:paraId="30D177F5" w14:textId="77777777" w:rsidR="00A54CDA" w:rsidRPr="00B50AC9" w:rsidRDefault="00A54CDA" w:rsidP="00E80650">
            <w:r w:rsidRPr="00B50AC9">
              <w:t>Type 1 diabetes mellitus with moderate nonproliferative diabetic retinopathy with macular edema, unspecified eye</w:t>
            </w:r>
          </w:p>
        </w:tc>
      </w:tr>
      <w:tr w:rsidR="00A54CDA" w:rsidRPr="00B50AC9" w14:paraId="6DC2026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80B643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0810A55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1A4C5A5" w14:textId="77777777" w:rsidR="00A54CDA" w:rsidRPr="00B50AC9" w:rsidRDefault="00A54CDA" w:rsidP="00E80650">
            <w:r w:rsidRPr="00B50AC9">
              <w:t>E10.3391</w:t>
            </w:r>
          </w:p>
        </w:tc>
        <w:tc>
          <w:tcPr>
            <w:tcW w:w="9329" w:type="dxa"/>
            <w:noWrap/>
            <w:hideMark/>
          </w:tcPr>
          <w:p w14:paraId="293EEACA" w14:textId="77777777" w:rsidR="00A54CDA" w:rsidRPr="00B50AC9" w:rsidRDefault="00A54CDA" w:rsidP="00E80650">
            <w:r w:rsidRPr="00B50AC9">
              <w:t>Type 1 diabetes mellitus with moderate nonproliferative diabetic retinopathy without macular edema, right eye</w:t>
            </w:r>
          </w:p>
        </w:tc>
      </w:tr>
      <w:tr w:rsidR="00A54CDA" w:rsidRPr="00B50AC9" w14:paraId="1A6EC3A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6E3FA0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32FBF2D4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69F7467" w14:textId="77777777" w:rsidR="00A54CDA" w:rsidRPr="00B50AC9" w:rsidRDefault="00A54CDA" w:rsidP="00E80650">
            <w:r w:rsidRPr="00B50AC9">
              <w:t>E10.3392</w:t>
            </w:r>
          </w:p>
        </w:tc>
        <w:tc>
          <w:tcPr>
            <w:tcW w:w="9329" w:type="dxa"/>
            <w:noWrap/>
            <w:hideMark/>
          </w:tcPr>
          <w:p w14:paraId="2E414E8A" w14:textId="77777777" w:rsidR="00A54CDA" w:rsidRPr="00B50AC9" w:rsidRDefault="00A54CDA" w:rsidP="00E80650">
            <w:r w:rsidRPr="00B50AC9">
              <w:t>Type 1 diabetes mellitus with moderate nonproliferative diabetic retinopathy without macular edema, left eye</w:t>
            </w:r>
          </w:p>
        </w:tc>
      </w:tr>
      <w:tr w:rsidR="00A54CDA" w:rsidRPr="00B50AC9" w14:paraId="150A945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6557886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37FD7AC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25B224C" w14:textId="77777777" w:rsidR="00A54CDA" w:rsidRPr="00B50AC9" w:rsidRDefault="00A54CDA" w:rsidP="00E80650">
            <w:r w:rsidRPr="00B50AC9">
              <w:t>E10.3393</w:t>
            </w:r>
          </w:p>
        </w:tc>
        <w:tc>
          <w:tcPr>
            <w:tcW w:w="9329" w:type="dxa"/>
            <w:noWrap/>
            <w:hideMark/>
          </w:tcPr>
          <w:p w14:paraId="4D3F6B77" w14:textId="77777777" w:rsidR="00A54CDA" w:rsidRPr="00B50AC9" w:rsidRDefault="00A54CDA" w:rsidP="00E80650">
            <w:r w:rsidRPr="00B50AC9">
              <w:t>Type 1 diabetes mellitus with moderate nonproliferative diabetic retinopathy without macular edema, bilateral</w:t>
            </w:r>
          </w:p>
        </w:tc>
      </w:tr>
      <w:tr w:rsidR="00A54CDA" w:rsidRPr="00B50AC9" w14:paraId="7C40A7C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1EA8F5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2E8A21D3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44062FD" w14:textId="77777777" w:rsidR="00A54CDA" w:rsidRPr="00B50AC9" w:rsidRDefault="00A54CDA" w:rsidP="00E80650">
            <w:r w:rsidRPr="00B50AC9">
              <w:t>E10.3399</w:t>
            </w:r>
          </w:p>
        </w:tc>
        <w:tc>
          <w:tcPr>
            <w:tcW w:w="9329" w:type="dxa"/>
            <w:noWrap/>
            <w:hideMark/>
          </w:tcPr>
          <w:p w14:paraId="35223464" w14:textId="77777777" w:rsidR="00A54CDA" w:rsidRPr="00B50AC9" w:rsidRDefault="00A54CDA" w:rsidP="00E80650">
            <w:r w:rsidRPr="00B50AC9">
              <w:t>Type 1 diabetes mellitus with moderate nonproliferative diabetic retinopathy without macular edema, unspecified eye</w:t>
            </w:r>
          </w:p>
        </w:tc>
      </w:tr>
      <w:tr w:rsidR="00A54CDA" w:rsidRPr="00B50AC9" w14:paraId="1BA82AF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77294FA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1CA207F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224D94A3" w14:textId="77777777" w:rsidR="00A54CDA" w:rsidRPr="00B50AC9" w:rsidRDefault="00A54CDA" w:rsidP="00E80650">
            <w:r w:rsidRPr="00B50AC9">
              <w:t>E11.3211</w:t>
            </w:r>
          </w:p>
        </w:tc>
        <w:tc>
          <w:tcPr>
            <w:tcW w:w="9329" w:type="dxa"/>
            <w:noWrap/>
            <w:hideMark/>
          </w:tcPr>
          <w:p w14:paraId="154BE54B" w14:textId="77777777" w:rsidR="00A54CDA" w:rsidRPr="00B50AC9" w:rsidRDefault="00A54CDA" w:rsidP="00E80650">
            <w:r w:rsidRPr="00B50AC9">
              <w:t>Type 2 diabetes mellitus with mild nonproliferative diabetic retinopathy with macular edema, right eye</w:t>
            </w:r>
          </w:p>
        </w:tc>
      </w:tr>
      <w:tr w:rsidR="00A54CDA" w:rsidRPr="00B50AC9" w14:paraId="1EAA0EA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D8417F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F987CAD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7F3F527" w14:textId="77777777" w:rsidR="00A54CDA" w:rsidRPr="00B50AC9" w:rsidRDefault="00A54CDA" w:rsidP="00E80650">
            <w:r w:rsidRPr="00B50AC9">
              <w:t>E11.3212</w:t>
            </w:r>
          </w:p>
        </w:tc>
        <w:tc>
          <w:tcPr>
            <w:tcW w:w="9329" w:type="dxa"/>
            <w:noWrap/>
            <w:hideMark/>
          </w:tcPr>
          <w:p w14:paraId="7510C031" w14:textId="77777777" w:rsidR="00A54CDA" w:rsidRPr="00B50AC9" w:rsidRDefault="00A54CDA" w:rsidP="00E80650">
            <w:r w:rsidRPr="00B50AC9">
              <w:t>Type 2 diabetes mellitus with mild nonproliferative diabetic retinopathy with macular edema, left eye</w:t>
            </w:r>
          </w:p>
        </w:tc>
      </w:tr>
      <w:tr w:rsidR="00A54CDA" w:rsidRPr="00B50AC9" w14:paraId="4C02C12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D00605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127D2E12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75D2634" w14:textId="77777777" w:rsidR="00A54CDA" w:rsidRPr="00B50AC9" w:rsidRDefault="00A54CDA" w:rsidP="00E80650">
            <w:r w:rsidRPr="00B50AC9">
              <w:t>E11.3213</w:t>
            </w:r>
          </w:p>
        </w:tc>
        <w:tc>
          <w:tcPr>
            <w:tcW w:w="9329" w:type="dxa"/>
            <w:noWrap/>
            <w:hideMark/>
          </w:tcPr>
          <w:p w14:paraId="7B8F8589" w14:textId="77777777" w:rsidR="00A54CDA" w:rsidRPr="00B50AC9" w:rsidRDefault="00A54CDA" w:rsidP="00E80650">
            <w:r w:rsidRPr="00B50AC9">
              <w:t>Type 2 diabetes mellitus with mild nonproliferative diabetic retinopathy with macular edema, bilateral</w:t>
            </w:r>
          </w:p>
        </w:tc>
      </w:tr>
      <w:tr w:rsidR="00A54CDA" w:rsidRPr="00B50AC9" w14:paraId="1D2D6AA6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0B88355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61931404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273C9DF" w14:textId="77777777" w:rsidR="00A54CDA" w:rsidRPr="00B50AC9" w:rsidRDefault="00A54CDA" w:rsidP="00E80650">
            <w:r w:rsidRPr="00B50AC9">
              <w:t>E11.3219</w:t>
            </w:r>
          </w:p>
        </w:tc>
        <w:tc>
          <w:tcPr>
            <w:tcW w:w="9329" w:type="dxa"/>
            <w:noWrap/>
            <w:hideMark/>
          </w:tcPr>
          <w:p w14:paraId="0F1469D9" w14:textId="77777777" w:rsidR="00A54CDA" w:rsidRPr="00B50AC9" w:rsidRDefault="00A54CDA" w:rsidP="00E80650">
            <w:r w:rsidRPr="00B50AC9">
              <w:t>Type 2 diabetes mellitus with mild nonproliferative diabetic retinopathy with macular edema, unspecified eye</w:t>
            </w:r>
          </w:p>
        </w:tc>
      </w:tr>
      <w:tr w:rsidR="00A54CDA" w:rsidRPr="00B50AC9" w14:paraId="70F44A6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2611A59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123CC37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0228A50" w14:textId="77777777" w:rsidR="00A54CDA" w:rsidRPr="00B50AC9" w:rsidRDefault="00A54CDA" w:rsidP="00E80650">
            <w:r w:rsidRPr="00B50AC9">
              <w:t>E11.3291</w:t>
            </w:r>
          </w:p>
        </w:tc>
        <w:tc>
          <w:tcPr>
            <w:tcW w:w="9329" w:type="dxa"/>
            <w:noWrap/>
            <w:hideMark/>
          </w:tcPr>
          <w:p w14:paraId="0820E4C0" w14:textId="77777777" w:rsidR="00A54CDA" w:rsidRPr="00B50AC9" w:rsidRDefault="00A54CDA" w:rsidP="00E80650">
            <w:r w:rsidRPr="00B50AC9">
              <w:t>Type 2 diabetes mellitus with mild nonproliferative diabetic retinopathy without macular edema, right eye</w:t>
            </w:r>
          </w:p>
        </w:tc>
      </w:tr>
      <w:tr w:rsidR="00A54CDA" w:rsidRPr="00B50AC9" w14:paraId="507C1D4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6D640A8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447B4991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8C22607" w14:textId="77777777" w:rsidR="00A54CDA" w:rsidRPr="00B50AC9" w:rsidRDefault="00A54CDA" w:rsidP="00E80650">
            <w:r w:rsidRPr="00B50AC9">
              <w:t>E11.3292</w:t>
            </w:r>
          </w:p>
        </w:tc>
        <w:tc>
          <w:tcPr>
            <w:tcW w:w="9329" w:type="dxa"/>
            <w:noWrap/>
            <w:hideMark/>
          </w:tcPr>
          <w:p w14:paraId="5B39B907" w14:textId="77777777" w:rsidR="00A54CDA" w:rsidRPr="00B50AC9" w:rsidRDefault="00A54CDA" w:rsidP="00E80650">
            <w:r w:rsidRPr="00B50AC9">
              <w:t>Type 2 diabetes mellitus with mild nonproliferative diabetic retinopathy without macular edema, left eye</w:t>
            </w:r>
          </w:p>
        </w:tc>
      </w:tr>
      <w:tr w:rsidR="00A54CDA" w:rsidRPr="00B50AC9" w14:paraId="14F5CF6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47B2D0A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447BBE1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5A382995" w14:textId="77777777" w:rsidR="00A54CDA" w:rsidRPr="00B50AC9" w:rsidRDefault="00A54CDA" w:rsidP="00E80650">
            <w:r w:rsidRPr="00B50AC9">
              <w:t>E11.3293</w:t>
            </w:r>
          </w:p>
        </w:tc>
        <w:tc>
          <w:tcPr>
            <w:tcW w:w="9329" w:type="dxa"/>
            <w:noWrap/>
            <w:hideMark/>
          </w:tcPr>
          <w:p w14:paraId="37A01FEE" w14:textId="77777777" w:rsidR="00A54CDA" w:rsidRPr="00B50AC9" w:rsidRDefault="00A54CDA" w:rsidP="00E80650">
            <w:r w:rsidRPr="00B50AC9">
              <w:t>Type 2 diabetes mellitus with mild nonproliferative diabetic retinopathy without macular edema, bilateral</w:t>
            </w:r>
          </w:p>
        </w:tc>
      </w:tr>
      <w:tr w:rsidR="00A54CDA" w:rsidRPr="00B50AC9" w14:paraId="51BC3D2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52218AE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78198D8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07571E02" w14:textId="77777777" w:rsidR="00A54CDA" w:rsidRPr="00B50AC9" w:rsidRDefault="00A54CDA" w:rsidP="00E80650">
            <w:r w:rsidRPr="00B50AC9">
              <w:t>E11.3299</w:t>
            </w:r>
          </w:p>
        </w:tc>
        <w:tc>
          <w:tcPr>
            <w:tcW w:w="9329" w:type="dxa"/>
            <w:noWrap/>
            <w:hideMark/>
          </w:tcPr>
          <w:p w14:paraId="3426DB6A" w14:textId="77777777" w:rsidR="00A54CDA" w:rsidRPr="00B50AC9" w:rsidRDefault="00A54CDA" w:rsidP="00E80650">
            <w:r w:rsidRPr="00B50AC9">
              <w:t>Type 2 diabetes mellitus with mild nonproliferative diabetic retinopathy without macular edema, unspecified eye</w:t>
            </w:r>
          </w:p>
        </w:tc>
      </w:tr>
      <w:tr w:rsidR="00A54CDA" w:rsidRPr="00B50AC9" w14:paraId="2C01AD1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D841F72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10B73D6C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0BC0604" w14:textId="77777777" w:rsidR="00A54CDA" w:rsidRPr="00B50AC9" w:rsidRDefault="00A54CDA" w:rsidP="00E80650">
            <w:r w:rsidRPr="00B50AC9">
              <w:t>E11.3311</w:t>
            </w:r>
          </w:p>
        </w:tc>
        <w:tc>
          <w:tcPr>
            <w:tcW w:w="9329" w:type="dxa"/>
            <w:noWrap/>
            <w:hideMark/>
          </w:tcPr>
          <w:p w14:paraId="283FA09F" w14:textId="77777777" w:rsidR="00A54CDA" w:rsidRPr="00B50AC9" w:rsidRDefault="00A54CDA" w:rsidP="00E80650">
            <w:r w:rsidRPr="00B50AC9">
              <w:t>Type 2 diabetes mellitus with moderate nonproliferative diabetic retinopathy with macular edema, right eye</w:t>
            </w:r>
          </w:p>
        </w:tc>
      </w:tr>
      <w:tr w:rsidR="00A54CDA" w:rsidRPr="00B50AC9" w14:paraId="0952F72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759D6BE" w14:textId="77777777" w:rsidR="00A54CDA" w:rsidRPr="00B50AC9" w:rsidRDefault="00A54CDA" w:rsidP="00E80650">
            <w:r w:rsidRPr="00B50AC9">
              <w:lastRenderedPageBreak/>
              <w:t>mnpdr_icd</w:t>
            </w:r>
          </w:p>
        </w:tc>
        <w:tc>
          <w:tcPr>
            <w:tcW w:w="1453" w:type="dxa"/>
            <w:noWrap/>
            <w:hideMark/>
          </w:tcPr>
          <w:p w14:paraId="2C90283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3164979C" w14:textId="77777777" w:rsidR="00A54CDA" w:rsidRPr="00B50AC9" w:rsidRDefault="00A54CDA" w:rsidP="00E80650">
            <w:r w:rsidRPr="00B50AC9">
              <w:t>E11.3312</w:t>
            </w:r>
          </w:p>
        </w:tc>
        <w:tc>
          <w:tcPr>
            <w:tcW w:w="9329" w:type="dxa"/>
            <w:noWrap/>
            <w:hideMark/>
          </w:tcPr>
          <w:p w14:paraId="7B190147" w14:textId="77777777" w:rsidR="00A54CDA" w:rsidRPr="00B50AC9" w:rsidRDefault="00A54CDA" w:rsidP="00E80650">
            <w:r w:rsidRPr="00B50AC9">
              <w:t>Type 2 diabetes mellitus with moderate nonproliferative diabetic retinopathy with macular edema, left eye</w:t>
            </w:r>
          </w:p>
        </w:tc>
      </w:tr>
      <w:tr w:rsidR="00A54CDA" w:rsidRPr="00B50AC9" w14:paraId="53ECE856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EE17940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3AF5686A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73B36E04" w14:textId="77777777" w:rsidR="00A54CDA" w:rsidRPr="00B50AC9" w:rsidRDefault="00A54CDA" w:rsidP="00E80650">
            <w:r w:rsidRPr="00B50AC9">
              <w:t>E11.3313</w:t>
            </w:r>
          </w:p>
        </w:tc>
        <w:tc>
          <w:tcPr>
            <w:tcW w:w="9329" w:type="dxa"/>
            <w:noWrap/>
            <w:hideMark/>
          </w:tcPr>
          <w:p w14:paraId="4590828B" w14:textId="77777777" w:rsidR="00A54CDA" w:rsidRPr="00B50AC9" w:rsidRDefault="00A54CDA" w:rsidP="00E80650">
            <w:r w:rsidRPr="00B50AC9">
              <w:t>Type 2 diabetes mellitus with moderate nonproliferative diabetic retinopathy with macular edema, bilateral</w:t>
            </w:r>
          </w:p>
        </w:tc>
      </w:tr>
      <w:tr w:rsidR="00A54CDA" w:rsidRPr="00B50AC9" w14:paraId="4AC2349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299FCEA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2888766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1632F548" w14:textId="77777777" w:rsidR="00A54CDA" w:rsidRPr="00B50AC9" w:rsidRDefault="00A54CDA" w:rsidP="00E80650">
            <w:r w:rsidRPr="00B50AC9">
              <w:t>E11.3319</w:t>
            </w:r>
          </w:p>
        </w:tc>
        <w:tc>
          <w:tcPr>
            <w:tcW w:w="9329" w:type="dxa"/>
            <w:noWrap/>
            <w:hideMark/>
          </w:tcPr>
          <w:p w14:paraId="3BF896E9" w14:textId="77777777" w:rsidR="00A54CDA" w:rsidRPr="00B50AC9" w:rsidRDefault="00A54CDA" w:rsidP="00E80650">
            <w:r w:rsidRPr="00B50AC9">
              <w:t>Type 2 diabetes mellitus with moderate nonproliferative diabetic retinopathy with macular edema, unspecified eye</w:t>
            </w:r>
          </w:p>
        </w:tc>
      </w:tr>
      <w:tr w:rsidR="00A54CDA" w:rsidRPr="00B50AC9" w14:paraId="1668381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76998A6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4911C676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49F77283" w14:textId="77777777" w:rsidR="00A54CDA" w:rsidRPr="00B50AC9" w:rsidRDefault="00A54CDA" w:rsidP="00E80650">
            <w:r w:rsidRPr="00B50AC9">
              <w:t>E11.3391</w:t>
            </w:r>
          </w:p>
        </w:tc>
        <w:tc>
          <w:tcPr>
            <w:tcW w:w="9329" w:type="dxa"/>
            <w:noWrap/>
            <w:hideMark/>
          </w:tcPr>
          <w:p w14:paraId="34F0D6AB" w14:textId="77777777" w:rsidR="00A54CDA" w:rsidRPr="00B50AC9" w:rsidRDefault="00A54CDA" w:rsidP="00E80650">
            <w:r w:rsidRPr="00B50AC9">
              <w:t>Type 2 diabetes mellitus with moderate nonproliferative diabetic retinopathy without macular edema, right eye</w:t>
            </w:r>
          </w:p>
        </w:tc>
      </w:tr>
      <w:tr w:rsidR="00A54CDA" w:rsidRPr="00B50AC9" w14:paraId="34F0F19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73D69C8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4A0FEEC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04923CF" w14:textId="77777777" w:rsidR="00A54CDA" w:rsidRPr="00B50AC9" w:rsidRDefault="00A54CDA" w:rsidP="00E80650">
            <w:r w:rsidRPr="00B50AC9">
              <w:t>E11.3392</w:t>
            </w:r>
          </w:p>
        </w:tc>
        <w:tc>
          <w:tcPr>
            <w:tcW w:w="9329" w:type="dxa"/>
            <w:noWrap/>
            <w:hideMark/>
          </w:tcPr>
          <w:p w14:paraId="70EFA745" w14:textId="77777777" w:rsidR="00A54CDA" w:rsidRPr="00B50AC9" w:rsidRDefault="00A54CDA" w:rsidP="00E80650">
            <w:r w:rsidRPr="00B50AC9">
              <w:t>Type 2 diabetes mellitus with moderate nonproliferative diabetic retinopathy without macular edema, left eye</w:t>
            </w:r>
          </w:p>
        </w:tc>
      </w:tr>
      <w:tr w:rsidR="00A54CDA" w:rsidRPr="00B50AC9" w14:paraId="5CF772B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A6FDF95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50E1086E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40D51BB" w14:textId="77777777" w:rsidR="00A54CDA" w:rsidRPr="00B50AC9" w:rsidRDefault="00A54CDA" w:rsidP="00E80650">
            <w:r w:rsidRPr="00B50AC9">
              <w:t>E11.3393</w:t>
            </w:r>
          </w:p>
        </w:tc>
        <w:tc>
          <w:tcPr>
            <w:tcW w:w="9329" w:type="dxa"/>
            <w:noWrap/>
            <w:hideMark/>
          </w:tcPr>
          <w:p w14:paraId="6E0550BE" w14:textId="77777777" w:rsidR="00A54CDA" w:rsidRPr="00B50AC9" w:rsidRDefault="00A54CDA" w:rsidP="00E80650">
            <w:r w:rsidRPr="00B50AC9">
              <w:t>Type 2 diabetes mellitus with moderate nonproliferative diabetic retinopathy without macular edema, bilateral</w:t>
            </w:r>
          </w:p>
        </w:tc>
      </w:tr>
      <w:tr w:rsidR="00A54CDA" w:rsidRPr="00B50AC9" w14:paraId="6583072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BF9EE9E" w14:textId="77777777" w:rsidR="00A54CDA" w:rsidRPr="00B50AC9" w:rsidRDefault="00A54CDA" w:rsidP="00E80650">
            <w:r w:rsidRPr="00B50AC9">
              <w:t>mnpdr_icd</w:t>
            </w:r>
          </w:p>
        </w:tc>
        <w:tc>
          <w:tcPr>
            <w:tcW w:w="1453" w:type="dxa"/>
            <w:noWrap/>
            <w:hideMark/>
          </w:tcPr>
          <w:p w14:paraId="5E43E615" w14:textId="77777777" w:rsidR="00A54CDA" w:rsidRPr="00B50AC9" w:rsidRDefault="00A54CDA" w:rsidP="00E80650">
            <w:r w:rsidRPr="00B50AC9">
              <w:t>ICD10CM</w:t>
            </w:r>
          </w:p>
        </w:tc>
        <w:tc>
          <w:tcPr>
            <w:tcW w:w="1916" w:type="dxa"/>
            <w:noWrap/>
            <w:hideMark/>
          </w:tcPr>
          <w:p w14:paraId="6DDEA6CB" w14:textId="77777777" w:rsidR="00A54CDA" w:rsidRPr="00B50AC9" w:rsidRDefault="00A54CDA" w:rsidP="00E80650">
            <w:r w:rsidRPr="00B50AC9">
              <w:t>E11.3399</w:t>
            </w:r>
          </w:p>
        </w:tc>
        <w:tc>
          <w:tcPr>
            <w:tcW w:w="9329" w:type="dxa"/>
            <w:noWrap/>
            <w:hideMark/>
          </w:tcPr>
          <w:p w14:paraId="11B19A8E" w14:textId="77777777" w:rsidR="00A54CDA" w:rsidRPr="00B50AC9" w:rsidRDefault="00A54CDA" w:rsidP="00E80650">
            <w:r w:rsidRPr="00B50AC9">
              <w:t>Type 2 diabetes mellitus with moderate nonproliferative diabetic retinopathy without macular edema, unspecified eye</w:t>
            </w:r>
          </w:p>
        </w:tc>
      </w:tr>
      <w:tr w:rsidR="00A54CDA" w:rsidRPr="00B50AC9" w14:paraId="07D28A27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EB5A37A" w14:textId="77777777" w:rsidR="00A54CDA" w:rsidRPr="00B50AC9" w:rsidRDefault="00A54CDA" w:rsidP="00E80650"/>
        </w:tc>
        <w:tc>
          <w:tcPr>
            <w:tcW w:w="1453" w:type="dxa"/>
            <w:noWrap/>
            <w:hideMark/>
          </w:tcPr>
          <w:p w14:paraId="494D7063" w14:textId="77777777" w:rsidR="00A54CDA" w:rsidRPr="00B50AC9" w:rsidRDefault="00A54CDA" w:rsidP="00E80650"/>
        </w:tc>
        <w:tc>
          <w:tcPr>
            <w:tcW w:w="1916" w:type="dxa"/>
            <w:noWrap/>
            <w:hideMark/>
          </w:tcPr>
          <w:p w14:paraId="3ADD638D" w14:textId="77777777" w:rsidR="00A54CDA" w:rsidRPr="00B50AC9" w:rsidRDefault="00A54CDA" w:rsidP="00E80650"/>
        </w:tc>
        <w:tc>
          <w:tcPr>
            <w:tcW w:w="9329" w:type="dxa"/>
            <w:noWrap/>
            <w:hideMark/>
          </w:tcPr>
          <w:p w14:paraId="5A40ED0A" w14:textId="77777777" w:rsidR="00A54CDA" w:rsidRPr="00B50AC9" w:rsidRDefault="00A54CDA" w:rsidP="00E80650"/>
        </w:tc>
      </w:tr>
      <w:tr w:rsidR="00A54CDA" w:rsidRPr="00B50AC9" w14:paraId="415C4B16" w14:textId="77777777" w:rsidTr="00E80650">
        <w:trPr>
          <w:trHeight w:val="320"/>
        </w:trPr>
        <w:tc>
          <w:tcPr>
            <w:tcW w:w="3145" w:type="dxa"/>
            <w:gridSpan w:val="2"/>
            <w:noWrap/>
            <w:hideMark/>
          </w:tcPr>
          <w:p w14:paraId="330AB4C3" w14:textId="77777777" w:rsidR="00A54CDA" w:rsidRPr="00B50AC9" w:rsidRDefault="00A54CDA" w:rsidP="00E80650">
            <w:r w:rsidRPr="00B50AC9">
              <w:t>Codes additionally relevant for the VA</w:t>
            </w:r>
          </w:p>
        </w:tc>
        <w:tc>
          <w:tcPr>
            <w:tcW w:w="1916" w:type="dxa"/>
            <w:noWrap/>
            <w:hideMark/>
          </w:tcPr>
          <w:p w14:paraId="3CC57854" w14:textId="77777777" w:rsidR="00A54CDA" w:rsidRPr="00B50AC9" w:rsidRDefault="00A54CDA" w:rsidP="00E80650"/>
        </w:tc>
        <w:tc>
          <w:tcPr>
            <w:tcW w:w="9329" w:type="dxa"/>
            <w:noWrap/>
            <w:hideMark/>
          </w:tcPr>
          <w:p w14:paraId="7EA60009" w14:textId="77777777" w:rsidR="00A54CDA" w:rsidRPr="00B50AC9" w:rsidRDefault="00A54CDA" w:rsidP="00E80650"/>
        </w:tc>
      </w:tr>
      <w:tr w:rsidR="00A54CDA" w:rsidRPr="00B50AC9" w14:paraId="74BC4F5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CB9618A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3EDF96BE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22A6C5ED" w14:textId="77777777" w:rsidR="00A54CDA" w:rsidRPr="00B50AC9" w:rsidRDefault="00A54CDA" w:rsidP="00E80650">
            <w:r w:rsidRPr="00B50AC9">
              <w:t>99202</w:t>
            </w:r>
          </w:p>
        </w:tc>
        <w:tc>
          <w:tcPr>
            <w:tcW w:w="9329" w:type="dxa"/>
            <w:noWrap/>
            <w:hideMark/>
          </w:tcPr>
          <w:p w14:paraId="7303D2D6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28D68C3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73D3A62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02F5CA33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2A5ABF1A" w14:textId="77777777" w:rsidR="00A54CDA" w:rsidRPr="00B50AC9" w:rsidRDefault="00A54CDA" w:rsidP="00E80650">
            <w:r w:rsidRPr="00B50AC9">
              <w:t>99203</w:t>
            </w:r>
          </w:p>
        </w:tc>
        <w:tc>
          <w:tcPr>
            <w:tcW w:w="9329" w:type="dxa"/>
            <w:noWrap/>
            <w:hideMark/>
          </w:tcPr>
          <w:p w14:paraId="7662013E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3F13E98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9CE6BB4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0F06C20B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114ED7D2" w14:textId="77777777" w:rsidR="00A54CDA" w:rsidRPr="00B50AC9" w:rsidRDefault="00A54CDA" w:rsidP="00E80650">
            <w:r w:rsidRPr="00B50AC9">
              <w:t>99204</w:t>
            </w:r>
          </w:p>
        </w:tc>
        <w:tc>
          <w:tcPr>
            <w:tcW w:w="9329" w:type="dxa"/>
            <w:noWrap/>
            <w:hideMark/>
          </w:tcPr>
          <w:p w14:paraId="18BA5321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260054A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9F310B8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7CD56EE2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230BC0AD" w14:textId="77777777" w:rsidR="00A54CDA" w:rsidRPr="00B50AC9" w:rsidRDefault="00A54CDA" w:rsidP="00E80650">
            <w:r w:rsidRPr="00B50AC9">
              <w:t>99205</w:t>
            </w:r>
          </w:p>
        </w:tc>
        <w:tc>
          <w:tcPr>
            <w:tcW w:w="9329" w:type="dxa"/>
            <w:noWrap/>
            <w:hideMark/>
          </w:tcPr>
          <w:p w14:paraId="14EB67F8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0B0343E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5BBA5E3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3AD7E9E7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08352740" w14:textId="77777777" w:rsidR="00A54CDA" w:rsidRPr="00B50AC9" w:rsidRDefault="00A54CDA" w:rsidP="00E80650">
            <w:r w:rsidRPr="00B50AC9">
              <w:t>99212</w:t>
            </w:r>
          </w:p>
        </w:tc>
        <w:tc>
          <w:tcPr>
            <w:tcW w:w="9329" w:type="dxa"/>
            <w:noWrap/>
            <w:hideMark/>
          </w:tcPr>
          <w:p w14:paraId="7A2F7E0A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7061AFC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75037DB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7B7B7E9B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4BB50D66" w14:textId="77777777" w:rsidR="00A54CDA" w:rsidRPr="00B50AC9" w:rsidRDefault="00A54CDA" w:rsidP="00E80650">
            <w:r w:rsidRPr="00B50AC9">
              <w:t>99213</w:t>
            </w:r>
          </w:p>
        </w:tc>
        <w:tc>
          <w:tcPr>
            <w:tcW w:w="9329" w:type="dxa"/>
            <w:noWrap/>
            <w:hideMark/>
          </w:tcPr>
          <w:p w14:paraId="7BCFDD17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0FE2FCEA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EA1E313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53913222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043D214A" w14:textId="77777777" w:rsidR="00A54CDA" w:rsidRPr="00B50AC9" w:rsidRDefault="00A54CDA" w:rsidP="00E80650">
            <w:r w:rsidRPr="00B50AC9">
              <w:t>99214</w:t>
            </w:r>
          </w:p>
        </w:tc>
        <w:tc>
          <w:tcPr>
            <w:tcW w:w="9329" w:type="dxa"/>
            <w:noWrap/>
            <w:hideMark/>
          </w:tcPr>
          <w:p w14:paraId="3832CCAE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70508B3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20D5E59" w14:textId="77777777" w:rsidR="00A54CDA" w:rsidRPr="00B50AC9" w:rsidRDefault="00A54CDA" w:rsidP="00E80650">
            <w:r w:rsidRPr="00B50AC9">
              <w:t>opt_code_use_with_stop_code</w:t>
            </w:r>
          </w:p>
        </w:tc>
        <w:tc>
          <w:tcPr>
            <w:tcW w:w="1453" w:type="dxa"/>
            <w:noWrap/>
            <w:hideMark/>
          </w:tcPr>
          <w:p w14:paraId="25E93ECC" w14:textId="77777777" w:rsidR="00A54CDA" w:rsidRPr="00B50AC9" w:rsidRDefault="00A54CDA" w:rsidP="00E80650">
            <w:r w:rsidRPr="00B50AC9">
              <w:t>CPT4</w:t>
            </w:r>
          </w:p>
        </w:tc>
        <w:tc>
          <w:tcPr>
            <w:tcW w:w="1916" w:type="dxa"/>
            <w:noWrap/>
            <w:hideMark/>
          </w:tcPr>
          <w:p w14:paraId="001AD003" w14:textId="77777777" w:rsidR="00A54CDA" w:rsidRPr="00B50AC9" w:rsidRDefault="00A54CDA" w:rsidP="00E80650">
            <w:r w:rsidRPr="00B50AC9">
              <w:t>99215</w:t>
            </w:r>
          </w:p>
        </w:tc>
        <w:tc>
          <w:tcPr>
            <w:tcW w:w="9329" w:type="dxa"/>
            <w:noWrap/>
            <w:hideMark/>
          </w:tcPr>
          <w:p w14:paraId="1FAAA389" w14:textId="77777777" w:rsidR="00A54CDA" w:rsidRPr="00B50AC9" w:rsidRDefault="00A54CDA" w:rsidP="00E80650">
            <w:r w:rsidRPr="00B50AC9">
              <w:t>Use this general CPT code along with stop code 408nto count as an opthalmic visit</w:t>
            </w:r>
          </w:p>
        </w:tc>
      </w:tr>
      <w:tr w:rsidR="00A54CDA" w:rsidRPr="00B50AC9" w14:paraId="3A80DC4D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CF8EFE1" w14:textId="77777777" w:rsidR="00A54CDA" w:rsidRPr="00B50AC9" w:rsidRDefault="00A54CDA" w:rsidP="00E80650">
            <w:r w:rsidRPr="00B50AC9">
              <w:t>opt_stop_code</w:t>
            </w:r>
          </w:p>
        </w:tc>
        <w:tc>
          <w:tcPr>
            <w:tcW w:w="1453" w:type="dxa"/>
            <w:noWrap/>
            <w:hideMark/>
          </w:tcPr>
          <w:p w14:paraId="5517682C" w14:textId="77777777" w:rsidR="00A54CDA" w:rsidRPr="00B50AC9" w:rsidRDefault="00A54CDA" w:rsidP="00E80650"/>
        </w:tc>
        <w:tc>
          <w:tcPr>
            <w:tcW w:w="1916" w:type="dxa"/>
            <w:noWrap/>
            <w:hideMark/>
          </w:tcPr>
          <w:p w14:paraId="7E044D3A" w14:textId="77777777" w:rsidR="00A54CDA" w:rsidRPr="00B50AC9" w:rsidRDefault="00A54CDA" w:rsidP="00E80650">
            <w:r w:rsidRPr="00B50AC9">
              <w:t>408</w:t>
            </w:r>
          </w:p>
        </w:tc>
        <w:tc>
          <w:tcPr>
            <w:tcW w:w="9329" w:type="dxa"/>
            <w:noWrap/>
            <w:hideMark/>
          </w:tcPr>
          <w:p w14:paraId="0613A3D5" w14:textId="77777777" w:rsidR="00A54CDA" w:rsidRPr="00B50AC9" w:rsidRDefault="00A54CDA" w:rsidP="00E80650">
            <w:r w:rsidRPr="00B50AC9">
              <w:t>Stop code to determine opthalmic visit in the VA</w:t>
            </w:r>
          </w:p>
        </w:tc>
      </w:tr>
      <w:tr w:rsidR="00A54CDA" w:rsidRPr="00B50AC9" w14:paraId="5A29A89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C90391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3EBB76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4E87264" w14:textId="77777777" w:rsidR="00A54CDA" w:rsidRPr="00B50AC9" w:rsidRDefault="00A54CDA" w:rsidP="00E80650">
            <w:r w:rsidRPr="00B50AC9">
              <w:t>LTRI DM FINDING DR OTHER LT</w:t>
            </w:r>
          </w:p>
        </w:tc>
        <w:tc>
          <w:tcPr>
            <w:tcW w:w="9329" w:type="dxa"/>
            <w:noWrap/>
            <w:hideMark/>
          </w:tcPr>
          <w:p w14:paraId="24793D1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3D1761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B35B81F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26E53C2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34080AD" w14:textId="77777777" w:rsidR="00A54CDA" w:rsidRPr="00B50AC9" w:rsidRDefault="00A54CDA" w:rsidP="00E80650">
            <w:r w:rsidRPr="00B50AC9">
              <w:t>LTRI DM FINDING DR OTHER RT</w:t>
            </w:r>
          </w:p>
        </w:tc>
        <w:tc>
          <w:tcPr>
            <w:tcW w:w="9329" w:type="dxa"/>
            <w:noWrap/>
            <w:hideMark/>
          </w:tcPr>
          <w:p w14:paraId="1C9539A7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12B549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5AD0416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98299C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251722E" w14:textId="77777777" w:rsidR="00A54CDA" w:rsidRPr="00B50AC9" w:rsidRDefault="00A54CDA" w:rsidP="00E80650">
            <w:r w:rsidRPr="00B50AC9">
              <w:t>LTRI DM FINDING DR PREV RET LASER TX LT</w:t>
            </w:r>
          </w:p>
        </w:tc>
        <w:tc>
          <w:tcPr>
            <w:tcW w:w="9329" w:type="dxa"/>
            <w:noWrap/>
            <w:hideMark/>
          </w:tcPr>
          <w:p w14:paraId="79962C38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0F4A2CF5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657C14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F9F6829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16BC7C9" w14:textId="77777777" w:rsidR="00A54CDA" w:rsidRPr="00B50AC9" w:rsidRDefault="00A54CDA" w:rsidP="00E80650">
            <w:r w:rsidRPr="00B50AC9">
              <w:t>LTRI DM FINDING DR PREV RET LASER TX RT</w:t>
            </w:r>
          </w:p>
        </w:tc>
        <w:tc>
          <w:tcPr>
            <w:tcW w:w="9329" w:type="dxa"/>
            <w:noWrap/>
            <w:hideMark/>
          </w:tcPr>
          <w:p w14:paraId="6EDC2A28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597CB1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BAB603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895D937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7BB13A2" w14:textId="77777777" w:rsidR="00A54CDA" w:rsidRPr="00B50AC9" w:rsidRDefault="00A54CDA" w:rsidP="00E80650">
            <w:r w:rsidRPr="00B50AC9">
              <w:t>LTRI DM HX LASER THERAPY DIAB RETINOPATH</w:t>
            </w:r>
          </w:p>
        </w:tc>
        <w:tc>
          <w:tcPr>
            <w:tcW w:w="9329" w:type="dxa"/>
            <w:noWrap/>
            <w:hideMark/>
          </w:tcPr>
          <w:p w14:paraId="3EED02F8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8124EC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B5834B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1EBED49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2FACCF5" w14:textId="77777777" w:rsidR="00A54CDA" w:rsidRPr="00B50AC9" w:rsidRDefault="00A54CDA" w:rsidP="00E80650">
            <w:r w:rsidRPr="00B50AC9">
              <w:t>LTRI DM HX LASER TX DIAB RETINOPATHY</w:t>
            </w:r>
          </w:p>
        </w:tc>
        <w:tc>
          <w:tcPr>
            <w:tcW w:w="9329" w:type="dxa"/>
            <w:noWrap/>
            <w:hideMark/>
          </w:tcPr>
          <w:p w14:paraId="0A9598C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35F3FF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165DFC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C46657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3AFDC26" w14:textId="77777777" w:rsidR="00A54CDA" w:rsidRPr="00B50AC9" w:rsidRDefault="00A54CDA" w:rsidP="00E80650">
            <w:r w:rsidRPr="00B50AC9">
              <w:t>LTRI DM RETINOPATHY EXAM ABNORMAL</w:t>
            </w:r>
          </w:p>
        </w:tc>
        <w:tc>
          <w:tcPr>
            <w:tcW w:w="9329" w:type="dxa"/>
            <w:noWrap/>
            <w:hideMark/>
          </w:tcPr>
          <w:p w14:paraId="1C9D8E0D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E5F358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824FBB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DDA2674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501EABC" w14:textId="77777777" w:rsidR="00A54CDA" w:rsidRPr="00B50AC9" w:rsidRDefault="00A54CDA" w:rsidP="00E80650">
            <w:r w:rsidRPr="00B50AC9">
              <w:t>TRI DM FINDING DR OTHER LT</w:t>
            </w:r>
          </w:p>
        </w:tc>
        <w:tc>
          <w:tcPr>
            <w:tcW w:w="9329" w:type="dxa"/>
            <w:noWrap/>
            <w:hideMark/>
          </w:tcPr>
          <w:p w14:paraId="459709C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026C70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595E0F3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1E3A0B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49A8A64" w14:textId="77777777" w:rsidR="00A54CDA" w:rsidRPr="00B50AC9" w:rsidRDefault="00A54CDA" w:rsidP="00E80650">
            <w:r w:rsidRPr="00B50AC9">
              <w:t>TRI DM FINDING DR OTHER RT</w:t>
            </w:r>
          </w:p>
        </w:tc>
        <w:tc>
          <w:tcPr>
            <w:tcW w:w="9329" w:type="dxa"/>
            <w:noWrap/>
            <w:hideMark/>
          </w:tcPr>
          <w:p w14:paraId="57BBF15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8C7E663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AAF8196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A0B29F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956A83A" w14:textId="77777777" w:rsidR="00A54CDA" w:rsidRPr="00B50AC9" w:rsidRDefault="00A54CDA" w:rsidP="00E80650">
            <w:r w:rsidRPr="00B50AC9">
              <w:t>TRI DM FINDING DR PREV RET LASER TX LT</w:t>
            </w:r>
          </w:p>
        </w:tc>
        <w:tc>
          <w:tcPr>
            <w:tcW w:w="9329" w:type="dxa"/>
            <w:noWrap/>
            <w:hideMark/>
          </w:tcPr>
          <w:p w14:paraId="7C80805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BF3396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7DE5614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7992F9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AC42E32" w14:textId="77777777" w:rsidR="00A54CDA" w:rsidRPr="00B50AC9" w:rsidRDefault="00A54CDA" w:rsidP="00E80650">
            <w:r w:rsidRPr="00B50AC9">
              <w:t>TRI DM FINDING DR PREV RET LASER TX RT</w:t>
            </w:r>
          </w:p>
        </w:tc>
        <w:tc>
          <w:tcPr>
            <w:tcW w:w="9329" w:type="dxa"/>
            <w:noWrap/>
            <w:hideMark/>
          </w:tcPr>
          <w:p w14:paraId="732CE251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37E73A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CEF227A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D0A8347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75B1647" w14:textId="77777777" w:rsidR="00A54CDA" w:rsidRPr="00B50AC9" w:rsidRDefault="00A54CDA" w:rsidP="00E80650">
            <w:r w:rsidRPr="00B50AC9">
              <w:t>TRI DM HX LASER THERAPY DIAB RETINOPATHY</w:t>
            </w:r>
          </w:p>
        </w:tc>
        <w:tc>
          <w:tcPr>
            <w:tcW w:w="9329" w:type="dxa"/>
            <w:noWrap/>
            <w:hideMark/>
          </w:tcPr>
          <w:p w14:paraId="7C7299AD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CC0905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528174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E12B6F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F0130D1" w14:textId="77777777" w:rsidR="00A54CDA" w:rsidRPr="00B50AC9" w:rsidRDefault="00A54CDA" w:rsidP="00E80650">
            <w:r w:rsidRPr="00B50AC9">
              <w:t xml:space="preserve">TRI DM RETINOPATHY </w:t>
            </w:r>
            <w:r w:rsidRPr="00B50AC9">
              <w:lastRenderedPageBreak/>
              <w:t>EXAM ABNORMAL</w:t>
            </w:r>
          </w:p>
        </w:tc>
        <w:tc>
          <w:tcPr>
            <w:tcW w:w="9329" w:type="dxa"/>
            <w:noWrap/>
            <w:hideMark/>
          </w:tcPr>
          <w:p w14:paraId="3BBA7FAB" w14:textId="77777777" w:rsidR="00A54CDA" w:rsidRPr="00B50AC9" w:rsidRDefault="00A54CDA" w:rsidP="00E80650">
            <w:r w:rsidRPr="00B50AC9">
              <w:lastRenderedPageBreak/>
              <w:t>Documentation of a teleretinal visit through health factors - DR present</w:t>
            </w:r>
          </w:p>
        </w:tc>
      </w:tr>
      <w:tr w:rsidR="00A54CDA" w:rsidRPr="00B50AC9" w14:paraId="7B14C14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26F70C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845EA8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D439A15" w14:textId="77777777" w:rsidR="00A54CDA" w:rsidRPr="00B50AC9" w:rsidRDefault="00A54CDA" w:rsidP="00E80650">
            <w:r w:rsidRPr="00B50AC9">
              <w:t>TRI DM FINDING DR MACULAR EDEMA LT</w:t>
            </w:r>
          </w:p>
        </w:tc>
        <w:tc>
          <w:tcPr>
            <w:tcW w:w="9329" w:type="dxa"/>
            <w:noWrap/>
            <w:hideMark/>
          </w:tcPr>
          <w:p w14:paraId="257B0252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FDE946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648AC0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CFD129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3BFEB19" w14:textId="77777777" w:rsidR="00A54CDA" w:rsidRPr="00B50AC9" w:rsidRDefault="00A54CDA" w:rsidP="00E80650">
            <w:r w:rsidRPr="00B50AC9">
              <w:t>TRI DM FINDING DR MACULAR EDEMA RT</w:t>
            </w:r>
          </w:p>
        </w:tc>
        <w:tc>
          <w:tcPr>
            <w:tcW w:w="9329" w:type="dxa"/>
            <w:noWrap/>
            <w:hideMark/>
          </w:tcPr>
          <w:p w14:paraId="54AB04A8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358988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8F0C29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765B5A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3F7AF1A" w14:textId="77777777" w:rsidR="00A54CDA" w:rsidRPr="00B50AC9" w:rsidRDefault="00A54CDA" w:rsidP="00E80650">
            <w:r w:rsidRPr="00B50AC9">
              <w:t>DIABETES - RETINOPATHY</w:t>
            </w:r>
          </w:p>
        </w:tc>
        <w:tc>
          <w:tcPr>
            <w:tcW w:w="9329" w:type="dxa"/>
            <w:noWrap/>
            <w:hideMark/>
          </w:tcPr>
          <w:p w14:paraId="50053895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8EB8CE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8E12CB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17C69A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CED0B78" w14:textId="77777777" w:rsidR="00A54CDA" w:rsidRPr="00B50AC9" w:rsidRDefault="00A54CDA" w:rsidP="00E80650">
            <w:r w:rsidRPr="00B50AC9">
              <w:t>DIABETIC EYE RETINOPATHY FOUND</w:t>
            </w:r>
          </w:p>
        </w:tc>
        <w:tc>
          <w:tcPr>
            <w:tcW w:w="9329" w:type="dxa"/>
            <w:noWrap/>
            <w:hideMark/>
          </w:tcPr>
          <w:p w14:paraId="2CDDED76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93AED9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F88526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BCD2763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86CB3C4" w14:textId="77777777" w:rsidR="00A54CDA" w:rsidRPr="00B50AC9" w:rsidRDefault="00A54CDA" w:rsidP="00E80650">
            <w:r w:rsidRPr="00B50AC9">
              <w:t>Diabetic Retina-Retinopathy</w:t>
            </w:r>
          </w:p>
        </w:tc>
        <w:tc>
          <w:tcPr>
            <w:tcW w:w="9329" w:type="dxa"/>
            <w:noWrap/>
            <w:hideMark/>
          </w:tcPr>
          <w:p w14:paraId="5D3945E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7C9159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4B937F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0A583B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8BA8354" w14:textId="77777777" w:rsidR="00A54CDA" w:rsidRPr="00B50AC9" w:rsidRDefault="00A54CDA" w:rsidP="00E80650">
            <w:r w:rsidRPr="00B50AC9">
              <w:t>DIABETIC RETINOPATHY</w:t>
            </w:r>
          </w:p>
        </w:tc>
        <w:tc>
          <w:tcPr>
            <w:tcW w:w="9329" w:type="dxa"/>
            <w:noWrap/>
            <w:hideMark/>
          </w:tcPr>
          <w:p w14:paraId="064D1FC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206627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84D5AA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A9C9A7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4DF2F48" w14:textId="77777777" w:rsidR="00A54CDA" w:rsidRPr="00B50AC9" w:rsidRDefault="00A54CDA" w:rsidP="00E80650">
            <w:r w:rsidRPr="00B50AC9">
              <w:t>DIABETIC RETINOPATHY PRESENT</w:t>
            </w:r>
          </w:p>
        </w:tc>
        <w:tc>
          <w:tcPr>
            <w:tcW w:w="9329" w:type="dxa"/>
            <w:noWrap/>
            <w:hideMark/>
          </w:tcPr>
          <w:p w14:paraId="1125CBC1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601EC1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9FD11C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CA0CEE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02E16E9" w14:textId="77777777" w:rsidR="00A54CDA" w:rsidRPr="00B50AC9" w:rsidRDefault="00A54CDA" w:rsidP="00E80650">
            <w:r w:rsidRPr="00B50AC9">
              <w:t>HX DIABETIC RETINOPATHY</w:t>
            </w:r>
          </w:p>
        </w:tc>
        <w:tc>
          <w:tcPr>
            <w:tcW w:w="9329" w:type="dxa"/>
            <w:noWrap/>
            <w:hideMark/>
          </w:tcPr>
          <w:p w14:paraId="4331BBE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4FDC667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2CB65DA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00F562F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769F175" w14:textId="77777777" w:rsidR="00A54CDA" w:rsidRPr="00B50AC9" w:rsidRDefault="00A54CDA" w:rsidP="00E80650">
            <w:r w:rsidRPr="00B50AC9">
              <w:t>LTRI DM FINDING DR MACULAR EDEMA LT</w:t>
            </w:r>
          </w:p>
        </w:tc>
        <w:tc>
          <w:tcPr>
            <w:tcW w:w="9329" w:type="dxa"/>
            <w:noWrap/>
            <w:hideMark/>
          </w:tcPr>
          <w:p w14:paraId="6661120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9B5005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6B11CD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3AAFE4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1EAA64A" w14:textId="77777777" w:rsidR="00A54CDA" w:rsidRPr="00B50AC9" w:rsidRDefault="00A54CDA" w:rsidP="00E80650">
            <w:r w:rsidRPr="00B50AC9">
              <w:t>LTRI DM FINDING DR MACULAR EDEMA RT</w:t>
            </w:r>
          </w:p>
        </w:tc>
        <w:tc>
          <w:tcPr>
            <w:tcW w:w="9329" w:type="dxa"/>
            <w:noWrap/>
            <w:hideMark/>
          </w:tcPr>
          <w:p w14:paraId="01FA4851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13ABA55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FDA5323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5B42E2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C5C1A43" w14:textId="77777777" w:rsidR="00A54CDA" w:rsidRPr="00B50AC9" w:rsidRDefault="00A54CDA" w:rsidP="00E80650">
            <w:r w:rsidRPr="00B50AC9">
              <w:t>LTRI DM FINDING DR NO MAC EDEMA APP LT</w:t>
            </w:r>
          </w:p>
        </w:tc>
        <w:tc>
          <w:tcPr>
            <w:tcW w:w="9329" w:type="dxa"/>
            <w:noWrap/>
            <w:hideMark/>
          </w:tcPr>
          <w:p w14:paraId="046852B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0344BA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50B2606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7BE712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0087948" w14:textId="77777777" w:rsidR="00A54CDA" w:rsidRPr="00B50AC9" w:rsidRDefault="00A54CDA" w:rsidP="00E80650">
            <w:r w:rsidRPr="00B50AC9">
              <w:t>LTRI DM FINDING DR NO MAC EDEMA APP RT</w:t>
            </w:r>
          </w:p>
        </w:tc>
        <w:tc>
          <w:tcPr>
            <w:tcW w:w="9329" w:type="dxa"/>
            <w:noWrap/>
            <w:hideMark/>
          </w:tcPr>
          <w:p w14:paraId="50217FE5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BBDB57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1465EB7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63AC7CA7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B36FB44" w14:textId="77777777" w:rsidR="00A54CDA" w:rsidRPr="00B50AC9" w:rsidRDefault="00A54CDA" w:rsidP="00E80650">
            <w:r w:rsidRPr="00B50AC9">
              <w:t>LTRI DM REFER RETINOPATHY</w:t>
            </w:r>
          </w:p>
        </w:tc>
        <w:tc>
          <w:tcPr>
            <w:tcW w:w="9329" w:type="dxa"/>
            <w:noWrap/>
            <w:hideMark/>
          </w:tcPr>
          <w:p w14:paraId="37524F6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D7CA74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7E801F4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A9FD89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143EDDE" w14:textId="77777777" w:rsidR="00A54CDA" w:rsidRPr="00B50AC9" w:rsidRDefault="00A54CDA" w:rsidP="00E80650">
            <w:r w:rsidRPr="00B50AC9">
              <w:t>TRI DM REFER RETINOPATHY</w:t>
            </w:r>
          </w:p>
        </w:tc>
        <w:tc>
          <w:tcPr>
            <w:tcW w:w="9329" w:type="dxa"/>
            <w:noWrap/>
            <w:hideMark/>
          </w:tcPr>
          <w:p w14:paraId="56094A85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503577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22B571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3B9F67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02FE6C1" w14:textId="77777777" w:rsidR="00A54CDA" w:rsidRPr="00B50AC9" w:rsidRDefault="00A54CDA" w:rsidP="00E80650">
            <w:r w:rsidRPr="00B50AC9">
              <w:t>VA-TRR DM RETINOPATHY EXAM ABNORMAL</w:t>
            </w:r>
          </w:p>
        </w:tc>
        <w:tc>
          <w:tcPr>
            <w:tcW w:w="9329" w:type="dxa"/>
            <w:noWrap/>
            <w:hideMark/>
          </w:tcPr>
          <w:p w14:paraId="18B43935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1BFEDF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C3FF07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BF9A6F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387AE3E" w14:textId="77777777" w:rsidR="00A54CDA" w:rsidRPr="00B50AC9" w:rsidRDefault="00A54CDA" w:rsidP="00E80650">
            <w:r w:rsidRPr="00B50AC9">
              <w:t>VA-TRR DM2 FIND DR PREV RET LASER TX LT</w:t>
            </w:r>
          </w:p>
        </w:tc>
        <w:tc>
          <w:tcPr>
            <w:tcW w:w="9329" w:type="dxa"/>
            <w:noWrap/>
            <w:hideMark/>
          </w:tcPr>
          <w:p w14:paraId="3734702B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5EE6863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B1946D1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3BEA65A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400B03A" w14:textId="77777777" w:rsidR="00A54CDA" w:rsidRPr="00B50AC9" w:rsidRDefault="00A54CDA" w:rsidP="00E80650">
            <w:r w:rsidRPr="00B50AC9">
              <w:t>VA-TRR DM2 FIND DR PREV RET LASER TX RT</w:t>
            </w:r>
          </w:p>
        </w:tc>
        <w:tc>
          <w:tcPr>
            <w:tcW w:w="9329" w:type="dxa"/>
            <w:noWrap/>
            <w:hideMark/>
          </w:tcPr>
          <w:p w14:paraId="29755945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217BD8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62759E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EB0FF1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737A951" w14:textId="77777777" w:rsidR="00A54CDA" w:rsidRPr="00B50AC9" w:rsidRDefault="00A54CDA" w:rsidP="00E80650">
            <w:r w:rsidRPr="00B50AC9">
              <w:t>VA-TRR DM2 FINDING DR OTHER LT</w:t>
            </w:r>
          </w:p>
        </w:tc>
        <w:tc>
          <w:tcPr>
            <w:tcW w:w="9329" w:type="dxa"/>
            <w:noWrap/>
            <w:hideMark/>
          </w:tcPr>
          <w:p w14:paraId="3D676197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45C1F8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3CF2F4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E54751A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91D51E4" w14:textId="77777777" w:rsidR="00A54CDA" w:rsidRPr="00B50AC9" w:rsidRDefault="00A54CDA" w:rsidP="00E80650">
            <w:r w:rsidRPr="00B50AC9">
              <w:t>VA-TRR DM2 FINDING DR OTHER RT</w:t>
            </w:r>
          </w:p>
        </w:tc>
        <w:tc>
          <w:tcPr>
            <w:tcW w:w="9329" w:type="dxa"/>
            <w:noWrap/>
            <w:hideMark/>
          </w:tcPr>
          <w:p w14:paraId="24DB83CD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D10B753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D3124A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158DD0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9237F99" w14:textId="77777777" w:rsidR="00A54CDA" w:rsidRPr="00B50AC9" w:rsidRDefault="00A54CDA" w:rsidP="00E80650">
            <w:r w:rsidRPr="00B50AC9">
              <w:t>LTRI DM FINDING DR MACULAR EDEMA LT</w:t>
            </w:r>
          </w:p>
        </w:tc>
        <w:tc>
          <w:tcPr>
            <w:tcW w:w="9329" w:type="dxa"/>
            <w:noWrap/>
            <w:hideMark/>
          </w:tcPr>
          <w:p w14:paraId="41E303A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9E0A0D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555BCD3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539C40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422A839" w14:textId="77777777" w:rsidR="00A54CDA" w:rsidRPr="00B50AC9" w:rsidRDefault="00A54CDA" w:rsidP="00E80650">
            <w:r w:rsidRPr="00B50AC9">
              <w:t>LTRI DM FINDING DR MACULAR EDEMA RT</w:t>
            </w:r>
          </w:p>
        </w:tc>
        <w:tc>
          <w:tcPr>
            <w:tcW w:w="9329" w:type="dxa"/>
            <w:noWrap/>
            <w:hideMark/>
          </w:tcPr>
          <w:p w14:paraId="109C5E76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4CD24B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9875F5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961D436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91717A0" w14:textId="77777777" w:rsidR="00A54CDA" w:rsidRPr="00B50AC9" w:rsidRDefault="00A54CDA" w:rsidP="00E80650">
            <w:r w:rsidRPr="00B50AC9">
              <w:t>LTRI DM FINDING DR MACULAR EDEMAL LT</w:t>
            </w:r>
          </w:p>
        </w:tc>
        <w:tc>
          <w:tcPr>
            <w:tcW w:w="9329" w:type="dxa"/>
            <w:noWrap/>
            <w:hideMark/>
          </w:tcPr>
          <w:p w14:paraId="45F22047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6A4EA3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D07B53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BC0B6C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B3002FA" w14:textId="77777777" w:rsidR="00A54CDA" w:rsidRPr="00B50AC9" w:rsidRDefault="00A54CDA" w:rsidP="00E80650">
            <w:r w:rsidRPr="00B50AC9">
              <w:t>TRI DM FINDING DR MACULAR EDEMA LT</w:t>
            </w:r>
          </w:p>
        </w:tc>
        <w:tc>
          <w:tcPr>
            <w:tcW w:w="9329" w:type="dxa"/>
            <w:noWrap/>
            <w:hideMark/>
          </w:tcPr>
          <w:p w14:paraId="1BEEE3C6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BD63C7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FB9034F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27C0DFA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D51613D" w14:textId="77777777" w:rsidR="00A54CDA" w:rsidRPr="00B50AC9" w:rsidRDefault="00A54CDA" w:rsidP="00E80650">
            <w:r w:rsidRPr="00B50AC9">
              <w:t>TRI DM FINDING DR MACULAR EDEMA RT</w:t>
            </w:r>
          </w:p>
        </w:tc>
        <w:tc>
          <w:tcPr>
            <w:tcW w:w="9329" w:type="dxa"/>
            <w:noWrap/>
            <w:hideMark/>
          </w:tcPr>
          <w:p w14:paraId="260C2AE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B876A1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4DAF16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E6B070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AF8995D" w14:textId="77777777" w:rsidR="00A54CDA" w:rsidRPr="00B50AC9" w:rsidRDefault="00A54CDA" w:rsidP="00E80650">
            <w:r w:rsidRPr="00B50AC9">
              <w:t>DM MILD NONPROLIFERATIVE RETINOPATHY LT</w:t>
            </w:r>
          </w:p>
        </w:tc>
        <w:tc>
          <w:tcPr>
            <w:tcW w:w="9329" w:type="dxa"/>
            <w:noWrap/>
            <w:hideMark/>
          </w:tcPr>
          <w:p w14:paraId="5E20631E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441920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4FEA9CF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8C54AC9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3D2B9AB" w14:textId="77777777" w:rsidR="00A54CDA" w:rsidRPr="00B50AC9" w:rsidRDefault="00A54CDA" w:rsidP="00E80650">
            <w:r w:rsidRPr="00B50AC9">
              <w:t>DM MILD NONPROLIFERATIVE RETINOPATHY RT</w:t>
            </w:r>
          </w:p>
        </w:tc>
        <w:tc>
          <w:tcPr>
            <w:tcW w:w="9329" w:type="dxa"/>
            <w:noWrap/>
            <w:hideMark/>
          </w:tcPr>
          <w:p w14:paraId="362994E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4F218B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28C9813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6B2CFE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4DF3AFF" w14:textId="77777777" w:rsidR="00A54CDA" w:rsidRPr="00B50AC9" w:rsidRDefault="00A54CDA" w:rsidP="00E80650">
            <w:r w:rsidRPr="00B50AC9">
              <w:t>DM MOD NONPROLIFERATIVE RETINOPATHY LT</w:t>
            </w:r>
          </w:p>
        </w:tc>
        <w:tc>
          <w:tcPr>
            <w:tcW w:w="9329" w:type="dxa"/>
            <w:noWrap/>
            <w:hideMark/>
          </w:tcPr>
          <w:p w14:paraId="02E70D3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B4F484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6AB37B9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1855566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32A15CE" w14:textId="77777777" w:rsidR="00A54CDA" w:rsidRPr="00B50AC9" w:rsidRDefault="00A54CDA" w:rsidP="00E80650">
            <w:r w:rsidRPr="00B50AC9">
              <w:t>DM MOD NONPROLIFERATIVE RETINOPATHY RT</w:t>
            </w:r>
          </w:p>
        </w:tc>
        <w:tc>
          <w:tcPr>
            <w:tcW w:w="9329" w:type="dxa"/>
            <w:noWrap/>
            <w:hideMark/>
          </w:tcPr>
          <w:p w14:paraId="20933B1B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CE21B1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B94EB51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B14514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57DE163" w14:textId="77777777" w:rsidR="00A54CDA" w:rsidRPr="00B50AC9" w:rsidRDefault="00A54CDA" w:rsidP="00E80650">
            <w:r w:rsidRPr="00B50AC9">
              <w:t>LTRI DM DR MILD NONPROLIF LT</w:t>
            </w:r>
          </w:p>
        </w:tc>
        <w:tc>
          <w:tcPr>
            <w:tcW w:w="9329" w:type="dxa"/>
            <w:noWrap/>
            <w:hideMark/>
          </w:tcPr>
          <w:p w14:paraId="393C6456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5FE36E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93752F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A76E4B7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E30F42F" w14:textId="77777777" w:rsidR="00A54CDA" w:rsidRPr="00B50AC9" w:rsidRDefault="00A54CDA" w:rsidP="00E80650">
            <w:r w:rsidRPr="00B50AC9">
              <w:t>LTRI DM FINDING DR MILD NONPROLIF LT</w:t>
            </w:r>
          </w:p>
        </w:tc>
        <w:tc>
          <w:tcPr>
            <w:tcW w:w="9329" w:type="dxa"/>
            <w:noWrap/>
            <w:hideMark/>
          </w:tcPr>
          <w:p w14:paraId="07146F4B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47B85E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48D57F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D7592D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28E83B0" w14:textId="77777777" w:rsidR="00A54CDA" w:rsidRPr="00B50AC9" w:rsidRDefault="00A54CDA" w:rsidP="00E80650">
            <w:r w:rsidRPr="00B50AC9">
              <w:t>LTRI DM FINDING DR MILD NONPROLIF RT</w:t>
            </w:r>
          </w:p>
        </w:tc>
        <w:tc>
          <w:tcPr>
            <w:tcW w:w="9329" w:type="dxa"/>
            <w:noWrap/>
            <w:hideMark/>
          </w:tcPr>
          <w:p w14:paraId="405EEB7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2F552A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1CDA53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9474FA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FC85187" w14:textId="77777777" w:rsidR="00A54CDA" w:rsidRPr="00B50AC9" w:rsidRDefault="00A54CDA" w:rsidP="00E80650">
            <w:r w:rsidRPr="00B50AC9">
              <w:t xml:space="preserve">LTRI DM FINDING DR MOD NONPROLIF LT   </w:t>
            </w:r>
          </w:p>
        </w:tc>
        <w:tc>
          <w:tcPr>
            <w:tcW w:w="9329" w:type="dxa"/>
            <w:noWrap/>
            <w:hideMark/>
          </w:tcPr>
          <w:p w14:paraId="32EC6BEE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022329C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8712F5C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7932899A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2D5C718" w14:textId="77777777" w:rsidR="00A54CDA" w:rsidRPr="00B50AC9" w:rsidRDefault="00A54CDA" w:rsidP="00E80650">
            <w:r w:rsidRPr="00B50AC9">
              <w:t>LTRI DM FINDING DR MOD NONPROLIF RT</w:t>
            </w:r>
          </w:p>
        </w:tc>
        <w:tc>
          <w:tcPr>
            <w:tcW w:w="9329" w:type="dxa"/>
            <w:noWrap/>
            <w:hideMark/>
          </w:tcPr>
          <w:p w14:paraId="7E4397C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498188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A077C69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C3C80F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82B8242" w14:textId="77777777" w:rsidR="00A54CDA" w:rsidRPr="00B50AC9" w:rsidRDefault="00A54CDA" w:rsidP="00E80650">
            <w:r w:rsidRPr="00B50AC9">
              <w:t>LTRI DM FINDING MILD NONPROLIF RT</w:t>
            </w:r>
          </w:p>
        </w:tc>
        <w:tc>
          <w:tcPr>
            <w:tcW w:w="9329" w:type="dxa"/>
            <w:noWrap/>
            <w:hideMark/>
          </w:tcPr>
          <w:p w14:paraId="2830D640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C8616A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9F21DF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873FFE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52DB1E4" w14:textId="77777777" w:rsidR="00A54CDA" w:rsidRPr="00B50AC9" w:rsidRDefault="00A54CDA" w:rsidP="00E80650">
            <w:r w:rsidRPr="00B50AC9">
              <w:t>LTRI DM MOD NONPROLIF LT</w:t>
            </w:r>
          </w:p>
        </w:tc>
        <w:tc>
          <w:tcPr>
            <w:tcW w:w="9329" w:type="dxa"/>
            <w:noWrap/>
            <w:hideMark/>
          </w:tcPr>
          <w:p w14:paraId="450E314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0B66AF3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F203A5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26C1459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75558E6" w14:textId="77777777" w:rsidR="00A54CDA" w:rsidRPr="00B50AC9" w:rsidRDefault="00A54CDA" w:rsidP="00E80650">
            <w:r w:rsidRPr="00B50AC9">
              <w:t>TRI DM FINDING DR MILD NONPROLIF LT</w:t>
            </w:r>
          </w:p>
        </w:tc>
        <w:tc>
          <w:tcPr>
            <w:tcW w:w="9329" w:type="dxa"/>
            <w:noWrap/>
            <w:hideMark/>
          </w:tcPr>
          <w:p w14:paraId="10403CB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8CBB2C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D5CD6A6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DA3A04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949AFDF" w14:textId="77777777" w:rsidR="00A54CDA" w:rsidRPr="00B50AC9" w:rsidRDefault="00A54CDA" w:rsidP="00E80650">
            <w:r w:rsidRPr="00B50AC9">
              <w:t>TRI DM FINDING DR MILD NONPROLIF RT</w:t>
            </w:r>
          </w:p>
        </w:tc>
        <w:tc>
          <w:tcPr>
            <w:tcW w:w="9329" w:type="dxa"/>
            <w:noWrap/>
            <w:hideMark/>
          </w:tcPr>
          <w:p w14:paraId="5AECC84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7BB1C6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995EFC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81C98AF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C1A40ED" w14:textId="77777777" w:rsidR="00A54CDA" w:rsidRPr="00B50AC9" w:rsidRDefault="00A54CDA" w:rsidP="00E80650">
            <w:r w:rsidRPr="00B50AC9">
              <w:t>TRI DM FINDING DR MOD NONPROLIF LT</w:t>
            </w:r>
          </w:p>
        </w:tc>
        <w:tc>
          <w:tcPr>
            <w:tcW w:w="9329" w:type="dxa"/>
            <w:noWrap/>
            <w:hideMark/>
          </w:tcPr>
          <w:p w14:paraId="3639854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7CB81D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03DA849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86DBE9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535073C" w14:textId="77777777" w:rsidR="00A54CDA" w:rsidRPr="00B50AC9" w:rsidRDefault="00A54CDA" w:rsidP="00E80650">
            <w:r w:rsidRPr="00B50AC9">
              <w:t>TRI DM FINDING DR MOD NONPROLIF RT</w:t>
            </w:r>
          </w:p>
        </w:tc>
        <w:tc>
          <w:tcPr>
            <w:tcW w:w="9329" w:type="dxa"/>
            <w:noWrap/>
            <w:hideMark/>
          </w:tcPr>
          <w:p w14:paraId="1E636FF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AC8B5A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541F66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E9644E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5DD2A73" w14:textId="77777777" w:rsidR="00A54CDA" w:rsidRPr="00B50AC9" w:rsidRDefault="00A54CDA" w:rsidP="00E80650">
            <w:r w:rsidRPr="00B50AC9">
              <w:t>VA-TRR DM2 FIND DR MLD MAC NO EDEMA LT</w:t>
            </w:r>
          </w:p>
        </w:tc>
        <w:tc>
          <w:tcPr>
            <w:tcW w:w="9329" w:type="dxa"/>
            <w:noWrap/>
            <w:hideMark/>
          </w:tcPr>
          <w:p w14:paraId="40B27F41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7650876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0EDCE17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E081CF3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84B72E3" w14:textId="77777777" w:rsidR="00A54CDA" w:rsidRPr="00B50AC9" w:rsidRDefault="00A54CDA" w:rsidP="00E80650">
            <w:r w:rsidRPr="00B50AC9">
              <w:t>VA-TRR DM2 FIND DR MLD MAC NO EDEMA RT</w:t>
            </w:r>
          </w:p>
        </w:tc>
        <w:tc>
          <w:tcPr>
            <w:tcW w:w="9329" w:type="dxa"/>
            <w:noWrap/>
            <w:hideMark/>
          </w:tcPr>
          <w:p w14:paraId="01835BC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FC92F1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A02538F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64C7F3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FBA00B4" w14:textId="77777777" w:rsidR="00A54CDA" w:rsidRPr="00B50AC9" w:rsidRDefault="00A54CDA" w:rsidP="00E80650">
            <w:r w:rsidRPr="00B50AC9">
              <w:t>VA-TRR DM2 FIND DR MOD MAC NO EDEMA LT</w:t>
            </w:r>
          </w:p>
        </w:tc>
        <w:tc>
          <w:tcPr>
            <w:tcW w:w="9329" w:type="dxa"/>
            <w:noWrap/>
            <w:hideMark/>
          </w:tcPr>
          <w:p w14:paraId="4DB9E66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3FEA3D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41FB91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00C11B4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A0FED47" w14:textId="77777777" w:rsidR="00A54CDA" w:rsidRPr="00B50AC9" w:rsidRDefault="00A54CDA" w:rsidP="00E80650">
            <w:r w:rsidRPr="00B50AC9">
              <w:t>VA-TRR DM2 FIND DR MOD MAC NO EDEMA RT</w:t>
            </w:r>
          </w:p>
        </w:tc>
        <w:tc>
          <w:tcPr>
            <w:tcW w:w="9329" w:type="dxa"/>
            <w:noWrap/>
            <w:hideMark/>
          </w:tcPr>
          <w:p w14:paraId="200E69D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F5481B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AE11174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6767638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461604D" w14:textId="77777777" w:rsidR="00A54CDA" w:rsidRPr="00B50AC9" w:rsidRDefault="00A54CDA" w:rsidP="00E80650">
            <w:r w:rsidRPr="00B50AC9">
              <w:t>VA-TRR DM2 FINDING DR MLD MAC EDEMA LT</w:t>
            </w:r>
          </w:p>
        </w:tc>
        <w:tc>
          <w:tcPr>
            <w:tcW w:w="9329" w:type="dxa"/>
            <w:noWrap/>
            <w:hideMark/>
          </w:tcPr>
          <w:p w14:paraId="26B816EE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F0B6B3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80096A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9A1655A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FBA2D39" w14:textId="77777777" w:rsidR="00A54CDA" w:rsidRPr="00B50AC9" w:rsidRDefault="00A54CDA" w:rsidP="00E80650">
            <w:r w:rsidRPr="00B50AC9">
              <w:t>VA-TRR DM2 FINDING DR MLD MAC EDEMA RT</w:t>
            </w:r>
          </w:p>
        </w:tc>
        <w:tc>
          <w:tcPr>
            <w:tcW w:w="9329" w:type="dxa"/>
            <w:noWrap/>
            <w:hideMark/>
          </w:tcPr>
          <w:p w14:paraId="6465C38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3FC5747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41BD30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A7C5F8F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06AAF84" w14:textId="77777777" w:rsidR="00A54CDA" w:rsidRPr="00B50AC9" w:rsidRDefault="00A54CDA" w:rsidP="00E80650">
            <w:r w:rsidRPr="00B50AC9">
              <w:t>VA-TRR DM2 FINDING DR MOD MAC EDEMA LT</w:t>
            </w:r>
          </w:p>
        </w:tc>
        <w:tc>
          <w:tcPr>
            <w:tcW w:w="9329" w:type="dxa"/>
            <w:noWrap/>
            <w:hideMark/>
          </w:tcPr>
          <w:p w14:paraId="07DC2822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BFD45F7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2ACF7B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0A8E94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B0AE811" w14:textId="77777777" w:rsidR="00A54CDA" w:rsidRPr="00B50AC9" w:rsidRDefault="00A54CDA" w:rsidP="00E80650">
            <w:r w:rsidRPr="00B50AC9">
              <w:t>VA-TRR DM2 FINDING DR MOD MAC EDEMA RT</w:t>
            </w:r>
          </w:p>
        </w:tc>
        <w:tc>
          <w:tcPr>
            <w:tcW w:w="9329" w:type="dxa"/>
            <w:noWrap/>
            <w:hideMark/>
          </w:tcPr>
          <w:p w14:paraId="7C75BDBF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FCDE71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E71FF0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6528C43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7DBA774" w14:textId="77777777" w:rsidR="00A54CDA" w:rsidRPr="00B50AC9" w:rsidRDefault="00A54CDA" w:rsidP="00E80650">
            <w:r w:rsidRPr="00B50AC9">
              <w:t>DIABETIC RETINA-MOD. BKGRD RETINOPATHY</w:t>
            </w:r>
          </w:p>
        </w:tc>
        <w:tc>
          <w:tcPr>
            <w:tcW w:w="9329" w:type="dxa"/>
            <w:noWrap/>
            <w:hideMark/>
          </w:tcPr>
          <w:p w14:paraId="30B3E110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8AE9AB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9268997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67916A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E662835" w14:textId="77777777" w:rsidR="00A54CDA" w:rsidRPr="00B50AC9" w:rsidRDefault="00A54CDA" w:rsidP="00E80650">
            <w:r w:rsidRPr="00B50AC9">
              <w:t>DM PROLIFERATIVE RETINOPATHY LT</w:t>
            </w:r>
          </w:p>
        </w:tc>
        <w:tc>
          <w:tcPr>
            <w:tcW w:w="9329" w:type="dxa"/>
            <w:noWrap/>
            <w:hideMark/>
          </w:tcPr>
          <w:p w14:paraId="50214DB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0399A7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D71BA97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F100C79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5BB3AB9" w14:textId="77777777" w:rsidR="00A54CDA" w:rsidRPr="00B50AC9" w:rsidRDefault="00A54CDA" w:rsidP="00E80650">
            <w:r w:rsidRPr="00B50AC9">
              <w:t>DM PROLIFERATIVE RETINOPATHY RT</w:t>
            </w:r>
          </w:p>
        </w:tc>
        <w:tc>
          <w:tcPr>
            <w:tcW w:w="9329" w:type="dxa"/>
            <w:noWrap/>
            <w:hideMark/>
          </w:tcPr>
          <w:p w14:paraId="3AC8B0F6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EEAA8D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CE7C3E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253A513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DF0A53E" w14:textId="77777777" w:rsidR="00A54CDA" w:rsidRPr="00B50AC9" w:rsidRDefault="00A54CDA" w:rsidP="00E80650">
            <w:r w:rsidRPr="00B50AC9">
              <w:t>LTRI DM FINDING DR PROLIFERATIVE LT</w:t>
            </w:r>
          </w:p>
        </w:tc>
        <w:tc>
          <w:tcPr>
            <w:tcW w:w="9329" w:type="dxa"/>
            <w:noWrap/>
            <w:hideMark/>
          </w:tcPr>
          <w:p w14:paraId="53FFFF1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B6EC07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B5D225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EFC423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E844E09" w14:textId="77777777" w:rsidR="00A54CDA" w:rsidRPr="00B50AC9" w:rsidRDefault="00A54CDA" w:rsidP="00E80650">
            <w:r w:rsidRPr="00B50AC9">
              <w:t>LTRI DM FINDING DR PROLIFERATIVE RT</w:t>
            </w:r>
          </w:p>
        </w:tc>
        <w:tc>
          <w:tcPr>
            <w:tcW w:w="9329" w:type="dxa"/>
            <w:noWrap/>
            <w:hideMark/>
          </w:tcPr>
          <w:p w14:paraId="54B268E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F5A699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2DA02E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0AD11F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A96C1E4" w14:textId="77777777" w:rsidR="00A54CDA" w:rsidRPr="00B50AC9" w:rsidRDefault="00A54CDA" w:rsidP="00E80650">
            <w:r w:rsidRPr="00B50AC9">
              <w:t xml:space="preserve">TRI DM FINDING DR </w:t>
            </w:r>
            <w:r w:rsidRPr="00B50AC9">
              <w:lastRenderedPageBreak/>
              <w:t>PROLIFERATIVE LT</w:t>
            </w:r>
          </w:p>
        </w:tc>
        <w:tc>
          <w:tcPr>
            <w:tcW w:w="9329" w:type="dxa"/>
            <w:noWrap/>
            <w:hideMark/>
          </w:tcPr>
          <w:p w14:paraId="14991229" w14:textId="77777777" w:rsidR="00A54CDA" w:rsidRPr="00B50AC9" w:rsidRDefault="00A54CDA" w:rsidP="00E80650">
            <w:r w:rsidRPr="00B50AC9">
              <w:lastRenderedPageBreak/>
              <w:t>Documentation of a teleretinal visit through health factors - DR present</w:t>
            </w:r>
          </w:p>
        </w:tc>
      </w:tr>
      <w:tr w:rsidR="00A54CDA" w:rsidRPr="00B50AC9" w14:paraId="5631E1F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A909BC4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8B4A1F7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4B672EC" w14:textId="77777777" w:rsidR="00A54CDA" w:rsidRPr="00B50AC9" w:rsidRDefault="00A54CDA" w:rsidP="00E80650">
            <w:r w:rsidRPr="00B50AC9">
              <w:t>TRI DM FINDING DR PROLIFERATIVE RT</w:t>
            </w:r>
          </w:p>
        </w:tc>
        <w:tc>
          <w:tcPr>
            <w:tcW w:w="9329" w:type="dxa"/>
            <w:noWrap/>
            <w:hideMark/>
          </w:tcPr>
          <w:p w14:paraId="26639AAF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8BF318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2B6E25A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D1668D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FBFF6C2" w14:textId="77777777" w:rsidR="00A54CDA" w:rsidRPr="00B50AC9" w:rsidRDefault="00A54CDA" w:rsidP="00E80650">
            <w:r w:rsidRPr="00B50AC9">
              <w:t>VA-TRR DM2 FIND DR PDR MAC NO EDEMA LT</w:t>
            </w:r>
          </w:p>
        </w:tc>
        <w:tc>
          <w:tcPr>
            <w:tcW w:w="9329" w:type="dxa"/>
            <w:noWrap/>
            <w:hideMark/>
          </w:tcPr>
          <w:p w14:paraId="326A72B4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5228333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9DC664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74CA84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2DFA620" w14:textId="77777777" w:rsidR="00A54CDA" w:rsidRPr="00B50AC9" w:rsidRDefault="00A54CDA" w:rsidP="00E80650">
            <w:r w:rsidRPr="00B50AC9">
              <w:t>DM SEVERE NONPROLIFERATIVE RETINOPATHY L</w:t>
            </w:r>
          </w:p>
        </w:tc>
        <w:tc>
          <w:tcPr>
            <w:tcW w:w="9329" w:type="dxa"/>
            <w:noWrap/>
            <w:hideMark/>
          </w:tcPr>
          <w:p w14:paraId="28F4CB4E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4EF02C1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B41DAE9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878083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FE10612" w14:textId="77777777" w:rsidR="00A54CDA" w:rsidRPr="00B50AC9" w:rsidRDefault="00A54CDA" w:rsidP="00E80650">
            <w:r w:rsidRPr="00B50AC9">
              <w:t>DM SEVERE NONPROLIFERATIVE RETINOPATHY R</w:t>
            </w:r>
          </w:p>
        </w:tc>
        <w:tc>
          <w:tcPr>
            <w:tcW w:w="9329" w:type="dxa"/>
            <w:noWrap/>
            <w:hideMark/>
          </w:tcPr>
          <w:p w14:paraId="46B2A852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7AD8906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ED7D06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86226A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870BF0A" w14:textId="77777777" w:rsidR="00A54CDA" w:rsidRPr="00B50AC9" w:rsidRDefault="00A54CDA" w:rsidP="00E80650">
            <w:r w:rsidRPr="00B50AC9">
              <w:t>LTRI DM FINDING DR SEVERE NONPROLIF LT</w:t>
            </w:r>
          </w:p>
        </w:tc>
        <w:tc>
          <w:tcPr>
            <w:tcW w:w="9329" w:type="dxa"/>
            <w:noWrap/>
            <w:hideMark/>
          </w:tcPr>
          <w:p w14:paraId="385DA03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B6AC5D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127EC19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399558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C72B25F" w14:textId="77777777" w:rsidR="00A54CDA" w:rsidRPr="00B50AC9" w:rsidRDefault="00A54CDA" w:rsidP="00E80650">
            <w:r w:rsidRPr="00B50AC9">
              <w:t>LTRI DM FINDING DR SEVERE NONPROLIF RT</w:t>
            </w:r>
          </w:p>
        </w:tc>
        <w:tc>
          <w:tcPr>
            <w:tcW w:w="9329" w:type="dxa"/>
            <w:noWrap/>
            <w:hideMark/>
          </w:tcPr>
          <w:p w14:paraId="1731C54C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FA6357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A34525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446FAD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210F479" w14:textId="77777777" w:rsidR="00A54CDA" w:rsidRPr="00B50AC9" w:rsidRDefault="00A54CDA" w:rsidP="00E80650">
            <w:r w:rsidRPr="00B50AC9">
              <w:t>TRI DM FINDING DR SEVERE NONPROLIF LT</w:t>
            </w:r>
          </w:p>
        </w:tc>
        <w:tc>
          <w:tcPr>
            <w:tcW w:w="9329" w:type="dxa"/>
            <w:noWrap/>
            <w:hideMark/>
          </w:tcPr>
          <w:p w14:paraId="0F7FA9E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ED93DD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65E370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771D9B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5BB0B77" w14:textId="77777777" w:rsidR="00A54CDA" w:rsidRPr="00B50AC9" w:rsidRDefault="00A54CDA" w:rsidP="00E80650">
            <w:r w:rsidRPr="00B50AC9">
              <w:t>TRI DM FINDING DR SEVERE NONPROLIF RT</w:t>
            </w:r>
          </w:p>
        </w:tc>
        <w:tc>
          <w:tcPr>
            <w:tcW w:w="9329" w:type="dxa"/>
            <w:noWrap/>
            <w:hideMark/>
          </w:tcPr>
          <w:p w14:paraId="13B3ABF9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A2EF3E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F25EE1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D2AEC5A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2B9FAEF" w14:textId="77777777" w:rsidR="00A54CDA" w:rsidRPr="00B50AC9" w:rsidRDefault="00A54CDA" w:rsidP="00E80650">
            <w:r w:rsidRPr="00B50AC9">
              <w:t>VA-TRR DM2 FIND DR SEV MAC NO EDEMA RT</w:t>
            </w:r>
          </w:p>
        </w:tc>
        <w:tc>
          <w:tcPr>
            <w:tcW w:w="9329" w:type="dxa"/>
            <w:noWrap/>
            <w:hideMark/>
          </w:tcPr>
          <w:p w14:paraId="73DC6C2D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2563E19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64EF08E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3D6F4E0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2123A16" w14:textId="77777777" w:rsidR="00A54CDA" w:rsidRPr="00B50AC9" w:rsidRDefault="00A54CDA" w:rsidP="00E80650">
            <w:r w:rsidRPr="00B50AC9">
              <w:t>LTRI DM DR MILD NONPROLIF RT</w:t>
            </w:r>
          </w:p>
        </w:tc>
        <w:tc>
          <w:tcPr>
            <w:tcW w:w="9329" w:type="dxa"/>
            <w:noWrap/>
            <w:hideMark/>
          </w:tcPr>
          <w:p w14:paraId="404B5760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7518D13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3D2C816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852A020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4D5C4F1" w14:textId="77777777" w:rsidR="00A54CDA" w:rsidRPr="00B50AC9" w:rsidRDefault="00A54CDA" w:rsidP="00E80650">
            <w:r w:rsidRPr="00B50AC9">
              <w:t>LTRI DM MOD NONPROLIF RT</w:t>
            </w:r>
          </w:p>
        </w:tc>
        <w:tc>
          <w:tcPr>
            <w:tcW w:w="9329" w:type="dxa"/>
            <w:noWrap/>
            <w:hideMark/>
          </w:tcPr>
          <w:p w14:paraId="37F118CF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147B5EB5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E9DDD81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947824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75D53D3" w14:textId="77777777" w:rsidR="00A54CDA" w:rsidRPr="00B50AC9" w:rsidRDefault="00A54CDA" w:rsidP="00E80650">
            <w:r w:rsidRPr="00B50AC9">
              <w:t>VA-TRR DM2 FIND DR PDR MAC NO EDEMA RT</w:t>
            </w:r>
          </w:p>
        </w:tc>
        <w:tc>
          <w:tcPr>
            <w:tcW w:w="9329" w:type="dxa"/>
            <w:noWrap/>
            <w:hideMark/>
          </w:tcPr>
          <w:p w14:paraId="0265BFCA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6A3FAC5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BED13A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118E77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37446E7" w14:textId="77777777" w:rsidR="00A54CDA" w:rsidRPr="00B50AC9" w:rsidRDefault="00A54CDA" w:rsidP="00E80650">
            <w:r w:rsidRPr="00B50AC9">
              <w:t>VA-TRR DM2 FIND DR SEV MAC NO EDEMA LT</w:t>
            </w:r>
          </w:p>
        </w:tc>
        <w:tc>
          <w:tcPr>
            <w:tcW w:w="9329" w:type="dxa"/>
            <w:noWrap/>
            <w:hideMark/>
          </w:tcPr>
          <w:p w14:paraId="3ED0C5C3" w14:textId="77777777" w:rsidR="00A54CDA" w:rsidRPr="00B50AC9" w:rsidRDefault="00A54CDA" w:rsidP="00E80650">
            <w:r w:rsidRPr="00B50AC9">
              <w:t>Documentation of a teleretinal visit through health factors - DR present</w:t>
            </w:r>
          </w:p>
        </w:tc>
      </w:tr>
      <w:tr w:rsidR="00A54CDA" w:rsidRPr="00B50AC9" w14:paraId="3314963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7C48CE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A5D81CF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049B585" w14:textId="77777777" w:rsidR="00A54CDA" w:rsidRPr="00B50AC9" w:rsidRDefault="00A54CDA" w:rsidP="00E80650">
            <w:r w:rsidRPr="00B50AC9">
              <w:t>VA-TRR DM2 FINDING DR NO RETINOPATHY LT</w:t>
            </w:r>
          </w:p>
        </w:tc>
        <w:tc>
          <w:tcPr>
            <w:tcW w:w="9329" w:type="dxa"/>
            <w:noWrap/>
            <w:hideMark/>
          </w:tcPr>
          <w:p w14:paraId="16C5888F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2DB2CBD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7D4762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6CC5A7C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5C1A566" w14:textId="77777777" w:rsidR="00A54CDA" w:rsidRPr="00B50AC9" w:rsidRDefault="00A54CDA" w:rsidP="00E80650">
            <w:r w:rsidRPr="00B50AC9">
              <w:t>VA-TRR DM2 FINDING DR NO RETINOPATHY RT</w:t>
            </w:r>
          </w:p>
        </w:tc>
        <w:tc>
          <w:tcPr>
            <w:tcW w:w="9329" w:type="dxa"/>
            <w:noWrap/>
            <w:hideMark/>
          </w:tcPr>
          <w:p w14:paraId="20F337DD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450196A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F43A81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193524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BC8D0FA" w14:textId="77777777" w:rsidR="00A54CDA" w:rsidRPr="00B50AC9" w:rsidRDefault="00A54CDA" w:rsidP="00E80650">
            <w:r w:rsidRPr="00B50AC9">
              <w:t>VA-TRR DM RETINOPATHY EXAM NORMAL</w:t>
            </w:r>
          </w:p>
        </w:tc>
        <w:tc>
          <w:tcPr>
            <w:tcW w:w="9329" w:type="dxa"/>
            <w:noWrap/>
            <w:hideMark/>
          </w:tcPr>
          <w:p w14:paraId="5205D678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75B633B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8FD756F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E8F0B53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30B24D7D" w14:textId="77777777" w:rsidR="00A54CDA" w:rsidRPr="00B50AC9" w:rsidRDefault="00A54CDA" w:rsidP="00E80650">
            <w:r w:rsidRPr="00B50AC9">
              <w:t>VA-TRR DM1 FINDING DR NO RETINOPATHY LT</w:t>
            </w:r>
          </w:p>
        </w:tc>
        <w:tc>
          <w:tcPr>
            <w:tcW w:w="9329" w:type="dxa"/>
            <w:noWrap/>
            <w:hideMark/>
          </w:tcPr>
          <w:p w14:paraId="43538230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21C313B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9EBE4BA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9B2923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29FBE89" w14:textId="77777777" w:rsidR="00A54CDA" w:rsidRPr="00B50AC9" w:rsidRDefault="00A54CDA" w:rsidP="00E80650">
            <w:r w:rsidRPr="00B50AC9">
              <w:t>VA-TRR DM1 FINDING DR NO RETINOPATHY RT</w:t>
            </w:r>
          </w:p>
        </w:tc>
        <w:tc>
          <w:tcPr>
            <w:tcW w:w="9329" w:type="dxa"/>
            <w:noWrap/>
            <w:hideMark/>
          </w:tcPr>
          <w:p w14:paraId="755D9251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0567D8C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3D7B7F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5B9FEF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B77EB7B" w14:textId="77777777" w:rsidR="00A54CDA" w:rsidRPr="00B50AC9" w:rsidRDefault="00A54CDA" w:rsidP="00E80650">
            <w:r w:rsidRPr="00B50AC9">
              <w:t>NO DIABETIC RETINOPATHY</w:t>
            </w:r>
          </w:p>
        </w:tc>
        <w:tc>
          <w:tcPr>
            <w:tcW w:w="9329" w:type="dxa"/>
            <w:noWrap/>
            <w:hideMark/>
          </w:tcPr>
          <w:p w14:paraId="629190AB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3F579EF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BF4DA6E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B6CA35F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1C465A1" w14:textId="77777777" w:rsidR="00A54CDA" w:rsidRPr="00B50AC9" w:rsidRDefault="00A54CDA" w:rsidP="00E80650">
            <w:r w:rsidRPr="00B50AC9">
              <w:t>NORMAL RETINAL EXAM</w:t>
            </w:r>
          </w:p>
        </w:tc>
        <w:tc>
          <w:tcPr>
            <w:tcW w:w="9329" w:type="dxa"/>
            <w:noWrap/>
            <w:hideMark/>
          </w:tcPr>
          <w:p w14:paraId="367B9D8B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74D4E707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F7AF9F2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BD38EE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E1F2E62" w14:textId="77777777" w:rsidR="00A54CDA" w:rsidRPr="00B50AC9" w:rsidRDefault="00A54CDA" w:rsidP="00E80650">
            <w:r w:rsidRPr="00B50AC9">
              <w:t xml:space="preserve">NO DIABETIC RETINOPATHY </w:t>
            </w:r>
            <w:r w:rsidRPr="00B50AC9">
              <w:lastRenderedPageBreak/>
              <w:t>(OUTSIDE EXAM)</w:t>
            </w:r>
          </w:p>
        </w:tc>
        <w:tc>
          <w:tcPr>
            <w:tcW w:w="9329" w:type="dxa"/>
            <w:noWrap/>
            <w:hideMark/>
          </w:tcPr>
          <w:p w14:paraId="5D432AFC" w14:textId="77777777" w:rsidR="00A54CDA" w:rsidRPr="00B50AC9" w:rsidRDefault="00A54CDA" w:rsidP="00E80650">
            <w:r w:rsidRPr="00B50AC9">
              <w:lastRenderedPageBreak/>
              <w:t>Documentation of a teleretinal visit through health factors - no DR present</w:t>
            </w:r>
          </w:p>
        </w:tc>
      </w:tr>
      <w:tr w:rsidR="00A54CDA" w:rsidRPr="00B50AC9" w14:paraId="2B84203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6AFDD73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3CF3974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FDBE536" w14:textId="77777777" w:rsidR="00A54CDA" w:rsidRPr="00B50AC9" w:rsidRDefault="00A54CDA" w:rsidP="00E80650">
            <w:r w:rsidRPr="00B50AC9">
              <w:t>DM NO DIABETIC RETINOPATHY LT</w:t>
            </w:r>
          </w:p>
        </w:tc>
        <w:tc>
          <w:tcPr>
            <w:tcW w:w="9329" w:type="dxa"/>
            <w:noWrap/>
            <w:hideMark/>
          </w:tcPr>
          <w:p w14:paraId="31F55329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26A19CF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6D3B88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35B5D94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321A944" w14:textId="77777777" w:rsidR="00A54CDA" w:rsidRPr="00B50AC9" w:rsidRDefault="00A54CDA" w:rsidP="00E80650">
            <w:r w:rsidRPr="00B50AC9">
              <w:t>DM NO DIABETIC RETINOPATHY RT</w:t>
            </w:r>
          </w:p>
        </w:tc>
        <w:tc>
          <w:tcPr>
            <w:tcW w:w="9329" w:type="dxa"/>
            <w:noWrap/>
            <w:hideMark/>
          </w:tcPr>
          <w:p w14:paraId="1D677FE1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1C735E5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10FEC2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7AE44D84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37EB29F" w14:textId="77777777" w:rsidR="00A54CDA" w:rsidRPr="00B50AC9" w:rsidRDefault="00A54CDA" w:rsidP="00E80650">
            <w:r w:rsidRPr="00B50AC9">
              <w:t>LTRI DM FINDING DR NO RETINOPATHY RT</w:t>
            </w:r>
          </w:p>
        </w:tc>
        <w:tc>
          <w:tcPr>
            <w:tcW w:w="9329" w:type="dxa"/>
            <w:noWrap/>
            <w:hideMark/>
          </w:tcPr>
          <w:p w14:paraId="4E97465E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762512C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0F7E3F0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10F032FA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9E04A8E" w14:textId="77777777" w:rsidR="00A54CDA" w:rsidRPr="00B50AC9" w:rsidRDefault="00A54CDA" w:rsidP="00E80650">
            <w:r w:rsidRPr="00B50AC9">
              <w:t>LTRI DM FINDING DR NO RETINOPATHY LT</w:t>
            </w:r>
          </w:p>
        </w:tc>
        <w:tc>
          <w:tcPr>
            <w:tcW w:w="9329" w:type="dxa"/>
            <w:noWrap/>
            <w:hideMark/>
          </w:tcPr>
          <w:p w14:paraId="5C990A18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7DFD5C1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74D86B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43656E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73B19544" w14:textId="77777777" w:rsidR="00A54CDA" w:rsidRPr="00B50AC9" w:rsidRDefault="00A54CDA" w:rsidP="00E80650">
            <w:r w:rsidRPr="00B50AC9">
              <w:t>LTRI DM RETINOPATHY EXAM NORMAL</w:t>
            </w:r>
          </w:p>
        </w:tc>
        <w:tc>
          <w:tcPr>
            <w:tcW w:w="9329" w:type="dxa"/>
            <w:noWrap/>
            <w:hideMark/>
          </w:tcPr>
          <w:p w14:paraId="7EB8435E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36C7BE4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BC3C52F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07097A2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A75E990" w14:textId="77777777" w:rsidR="00A54CDA" w:rsidRPr="00B50AC9" w:rsidRDefault="00A54CDA" w:rsidP="00E80650">
            <w:r w:rsidRPr="00B50AC9">
              <w:t>TRI DM FINDING DR NO RETINOPATHY RT</w:t>
            </w:r>
          </w:p>
        </w:tc>
        <w:tc>
          <w:tcPr>
            <w:tcW w:w="9329" w:type="dxa"/>
            <w:noWrap/>
            <w:hideMark/>
          </w:tcPr>
          <w:p w14:paraId="388DE645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2AF7FA8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7DC9CFD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57F69E7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40EB483" w14:textId="77777777" w:rsidR="00A54CDA" w:rsidRPr="00B50AC9" w:rsidRDefault="00A54CDA" w:rsidP="00E80650">
            <w:r w:rsidRPr="00B50AC9">
              <w:t>TRI DM FINDING DR NO RETINOPATHY LT</w:t>
            </w:r>
          </w:p>
        </w:tc>
        <w:tc>
          <w:tcPr>
            <w:tcW w:w="9329" w:type="dxa"/>
            <w:noWrap/>
            <w:hideMark/>
          </w:tcPr>
          <w:p w14:paraId="132FC728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66EC07F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6532BA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FBF070D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E7E65F3" w14:textId="77777777" w:rsidR="00A54CDA" w:rsidRPr="00B50AC9" w:rsidRDefault="00A54CDA" w:rsidP="00E80650">
            <w:r w:rsidRPr="00B50AC9">
              <w:t>TRI DM RETINOPATHY EXAM NORMAL</w:t>
            </w:r>
          </w:p>
        </w:tc>
        <w:tc>
          <w:tcPr>
            <w:tcW w:w="9329" w:type="dxa"/>
            <w:noWrap/>
            <w:hideMark/>
          </w:tcPr>
          <w:p w14:paraId="7219E827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01B554D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7F9986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0D5921FB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2F795D3F" w14:textId="77777777" w:rsidR="00A54CDA" w:rsidRPr="00B50AC9" w:rsidRDefault="00A54CDA" w:rsidP="00E80650">
            <w:r w:rsidRPr="00B50AC9">
              <w:t>DIABETIC EYE NO RETINOPATHY FOUND</w:t>
            </w:r>
          </w:p>
        </w:tc>
        <w:tc>
          <w:tcPr>
            <w:tcW w:w="9329" w:type="dxa"/>
            <w:noWrap/>
            <w:hideMark/>
          </w:tcPr>
          <w:p w14:paraId="5DFB032A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4E8B0F9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483F214" w14:textId="77777777" w:rsidR="00A54CDA" w:rsidRPr="00B50AC9" w:rsidRDefault="00A54CDA" w:rsidP="00E80650">
            <w:r w:rsidRPr="00B50AC9">
              <w:lastRenderedPageBreak/>
              <w:t>tri_evidence</w:t>
            </w:r>
          </w:p>
        </w:tc>
        <w:tc>
          <w:tcPr>
            <w:tcW w:w="1453" w:type="dxa"/>
            <w:noWrap/>
            <w:hideMark/>
          </w:tcPr>
          <w:p w14:paraId="74EAB16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6AA56A01" w14:textId="77777777" w:rsidR="00A54CDA" w:rsidRPr="00B50AC9" w:rsidRDefault="00A54CDA" w:rsidP="00E80650">
            <w:r w:rsidRPr="00B50AC9">
              <w:t>DIABETIC RETINA-NO RETINOPATHY</w:t>
            </w:r>
          </w:p>
        </w:tc>
        <w:tc>
          <w:tcPr>
            <w:tcW w:w="9329" w:type="dxa"/>
            <w:noWrap/>
            <w:hideMark/>
          </w:tcPr>
          <w:p w14:paraId="66E0863F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2CEE87A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7E181CC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13D5191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186EF514" w14:textId="77777777" w:rsidR="00A54CDA" w:rsidRPr="00B50AC9" w:rsidRDefault="00A54CDA" w:rsidP="00E80650">
            <w:r w:rsidRPr="00B50AC9">
              <w:t>DIABETIC RETINOPATHY ABSENT</w:t>
            </w:r>
          </w:p>
        </w:tc>
        <w:tc>
          <w:tcPr>
            <w:tcW w:w="9329" w:type="dxa"/>
            <w:noWrap/>
            <w:hideMark/>
          </w:tcPr>
          <w:p w14:paraId="73BCCC17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5CF9BF5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5D76198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42C7E015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8EC53A2" w14:textId="77777777" w:rsidR="00A54CDA" w:rsidRPr="00B50AC9" w:rsidRDefault="00A54CDA" w:rsidP="00E80650">
            <w:r w:rsidRPr="00B50AC9">
              <w:t>DIABETES - NO RETINOPATHY</w:t>
            </w:r>
          </w:p>
        </w:tc>
        <w:tc>
          <w:tcPr>
            <w:tcW w:w="9329" w:type="dxa"/>
            <w:noWrap/>
            <w:hideMark/>
          </w:tcPr>
          <w:p w14:paraId="6D5124B2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0A4AFB8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42F58FB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57757B3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510595EC" w14:textId="77777777" w:rsidR="00A54CDA" w:rsidRPr="00B50AC9" w:rsidRDefault="00A54CDA" w:rsidP="00E80650">
            <w:r w:rsidRPr="00B50AC9">
              <w:t>DIABETIC RETINOPATHY - NO</w:t>
            </w:r>
          </w:p>
        </w:tc>
        <w:tc>
          <w:tcPr>
            <w:tcW w:w="9329" w:type="dxa"/>
            <w:noWrap/>
            <w:hideMark/>
          </w:tcPr>
          <w:p w14:paraId="5E555281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5F34BBF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9A11E25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350E6E0C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05A09EE6" w14:textId="77777777" w:rsidR="00A54CDA" w:rsidRPr="00B50AC9" w:rsidRDefault="00A54CDA" w:rsidP="00E80650">
            <w:r w:rsidRPr="00B50AC9">
              <w:t>LTRI DM NO DIABETIC RETINOPATHY LT</w:t>
            </w:r>
          </w:p>
        </w:tc>
        <w:tc>
          <w:tcPr>
            <w:tcW w:w="9329" w:type="dxa"/>
            <w:noWrap/>
            <w:hideMark/>
          </w:tcPr>
          <w:p w14:paraId="7DFC9D8A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39A5E33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51C67FA" w14:textId="77777777" w:rsidR="00A54CDA" w:rsidRPr="00B50AC9" w:rsidRDefault="00A54CDA" w:rsidP="00E80650">
            <w:r w:rsidRPr="00B50AC9">
              <w:t>tri_evidence</w:t>
            </w:r>
          </w:p>
        </w:tc>
        <w:tc>
          <w:tcPr>
            <w:tcW w:w="1453" w:type="dxa"/>
            <w:noWrap/>
            <w:hideMark/>
          </w:tcPr>
          <w:p w14:paraId="2DCD827E" w14:textId="77777777" w:rsidR="00A54CDA" w:rsidRPr="00B50AC9" w:rsidRDefault="00A54CDA" w:rsidP="00E80650">
            <w:r w:rsidRPr="00B50AC9">
              <w:t>HF_imaging_TRI_TRR</w:t>
            </w:r>
          </w:p>
        </w:tc>
        <w:tc>
          <w:tcPr>
            <w:tcW w:w="1916" w:type="dxa"/>
            <w:noWrap/>
            <w:hideMark/>
          </w:tcPr>
          <w:p w14:paraId="4013D6BE" w14:textId="77777777" w:rsidR="00A54CDA" w:rsidRPr="00B50AC9" w:rsidRDefault="00A54CDA" w:rsidP="00E80650">
            <w:r w:rsidRPr="00B50AC9">
              <w:t>LTRI DM NO DIABETIC RETINOPATHY RT</w:t>
            </w:r>
          </w:p>
        </w:tc>
        <w:tc>
          <w:tcPr>
            <w:tcW w:w="9329" w:type="dxa"/>
            <w:noWrap/>
            <w:hideMark/>
          </w:tcPr>
          <w:p w14:paraId="54220EFD" w14:textId="77777777" w:rsidR="00A54CDA" w:rsidRPr="00B50AC9" w:rsidRDefault="00A54CDA" w:rsidP="00E80650">
            <w:r w:rsidRPr="00B50AC9">
              <w:t>Documentation of a teleretinal visit through health factors - no DR present</w:t>
            </w:r>
          </w:p>
        </w:tc>
      </w:tr>
      <w:tr w:rsidR="00A54CDA" w:rsidRPr="00B50AC9" w14:paraId="6AA479F7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2C099C21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07B762D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157F5E7" w14:textId="77777777" w:rsidR="00A54CDA" w:rsidRPr="00B50AC9" w:rsidRDefault="00A54CDA" w:rsidP="00E80650">
            <w:r w:rsidRPr="00B50AC9">
              <w:t>LTRI DM FINDING DR OTHER LT</w:t>
            </w:r>
          </w:p>
        </w:tc>
        <w:tc>
          <w:tcPr>
            <w:tcW w:w="9329" w:type="dxa"/>
            <w:hideMark/>
          </w:tcPr>
          <w:p w14:paraId="468154F1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44A0A95C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42E7DF75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54746677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08BD0B4" w14:textId="77777777" w:rsidR="00A54CDA" w:rsidRPr="00B50AC9" w:rsidRDefault="00A54CDA" w:rsidP="00E80650">
            <w:r w:rsidRPr="00B50AC9">
              <w:t>LTRI DM FINDING DR OTHER RT</w:t>
            </w:r>
          </w:p>
        </w:tc>
        <w:tc>
          <w:tcPr>
            <w:tcW w:w="9329" w:type="dxa"/>
            <w:hideMark/>
          </w:tcPr>
          <w:p w14:paraId="5ED24B53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11CA37D0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628E1213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7F58531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A77B027" w14:textId="77777777" w:rsidR="00A54CDA" w:rsidRPr="00B50AC9" w:rsidRDefault="00A54CDA" w:rsidP="00E80650">
            <w:r w:rsidRPr="00B50AC9">
              <w:t>LTRI DM FINDING DR PREV RET LASER TX LT</w:t>
            </w:r>
          </w:p>
        </w:tc>
        <w:tc>
          <w:tcPr>
            <w:tcW w:w="9329" w:type="dxa"/>
            <w:hideMark/>
          </w:tcPr>
          <w:p w14:paraId="5CADC778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3C610A94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15CBEBA6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4B1C04E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CF55509" w14:textId="77777777" w:rsidR="00A54CDA" w:rsidRPr="00B50AC9" w:rsidRDefault="00A54CDA" w:rsidP="00E80650">
            <w:r w:rsidRPr="00B50AC9">
              <w:t>LTRI DM FINDING DR PREV RET LASER TX RT</w:t>
            </w:r>
          </w:p>
        </w:tc>
        <w:tc>
          <w:tcPr>
            <w:tcW w:w="9329" w:type="dxa"/>
            <w:hideMark/>
          </w:tcPr>
          <w:p w14:paraId="3ACBED72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66D06F47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71DF9346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2921D785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255E329" w14:textId="77777777" w:rsidR="00A54CDA" w:rsidRPr="00B50AC9" w:rsidRDefault="00A54CDA" w:rsidP="00E80650">
            <w:r w:rsidRPr="00B50AC9">
              <w:t>LTRI DM HX LASER THERAPY DIAB RETINOPATH</w:t>
            </w:r>
          </w:p>
        </w:tc>
        <w:tc>
          <w:tcPr>
            <w:tcW w:w="9329" w:type="dxa"/>
            <w:hideMark/>
          </w:tcPr>
          <w:p w14:paraId="03F84735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581527C3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6549EB61" w14:textId="77777777" w:rsidR="00A54CDA" w:rsidRPr="00B50AC9" w:rsidRDefault="00A54CDA" w:rsidP="00E80650">
            <w:r w:rsidRPr="00B50AC9">
              <w:lastRenderedPageBreak/>
              <w:t>any_dr_hf</w:t>
            </w:r>
          </w:p>
        </w:tc>
        <w:tc>
          <w:tcPr>
            <w:tcW w:w="1453" w:type="dxa"/>
            <w:noWrap/>
            <w:hideMark/>
          </w:tcPr>
          <w:p w14:paraId="5FD7DA5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6E0A108" w14:textId="77777777" w:rsidR="00A54CDA" w:rsidRPr="00B50AC9" w:rsidRDefault="00A54CDA" w:rsidP="00E80650">
            <w:r w:rsidRPr="00B50AC9">
              <w:t>LTRI DM HX LASER TX DIAB RETINOPATHY</w:t>
            </w:r>
          </w:p>
        </w:tc>
        <w:tc>
          <w:tcPr>
            <w:tcW w:w="9329" w:type="dxa"/>
            <w:hideMark/>
          </w:tcPr>
          <w:p w14:paraId="228EB727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4369CC6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EA34074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17EC691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388BE72" w14:textId="77777777" w:rsidR="00A54CDA" w:rsidRPr="00B50AC9" w:rsidRDefault="00A54CDA" w:rsidP="00E80650">
            <w:r w:rsidRPr="00B50AC9">
              <w:t>LTRI DM RETINOPATHY EXAM ABNORMAL</w:t>
            </w:r>
          </w:p>
        </w:tc>
        <w:tc>
          <w:tcPr>
            <w:tcW w:w="9329" w:type="dxa"/>
            <w:noWrap/>
            <w:hideMark/>
          </w:tcPr>
          <w:p w14:paraId="0FFEF781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0631503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CD382A1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694733F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BA0ECD5" w14:textId="77777777" w:rsidR="00A54CDA" w:rsidRPr="00B50AC9" w:rsidRDefault="00A54CDA" w:rsidP="00E80650">
            <w:r w:rsidRPr="00B50AC9">
              <w:t>TRI DM FINDING DR OTHER LT</w:t>
            </w:r>
          </w:p>
        </w:tc>
        <w:tc>
          <w:tcPr>
            <w:tcW w:w="9329" w:type="dxa"/>
            <w:noWrap/>
            <w:hideMark/>
          </w:tcPr>
          <w:p w14:paraId="17AA9560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1B5D104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CDF9E6F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19CDC83E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687A3AE" w14:textId="77777777" w:rsidR="00A54CDA" w:rsidRPr="00B50AC9" w:rsidRDefault="00A54CDA" w:rsidP="00E80650">
            <w:r w:rsidRPr="00B50AC9">
              <w:t>TRI DM FINDING DR OTHER RT</w:t>
            </w:r>
          </w:p>
        </w:tc>
        <w:tc>
          <w:tcPr>
            <w:tcW w:w="9329" w:type="dxa"/>
            <w:noWrap/>
            <w:hideMark/>
          </w:tcPr>
          <w:p w14:paraId="1C9F03AF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2867BAA9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5C45C35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7B62C04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67688E8" w14:textId="77777777" w:rsidR="00A54CDA" w:rsidRPr="00B50AC9" w:rsidRDefault="00A54CDA" w:rsidP="00E80650">
            <w:r w:rsidRPr="00B50AC9">
              <w:t>TRI DM FINDING DR PREV RET LASER TX LT</w:t>
            </w:r>
          </w:p>
        </w:tc>
        <w:tc>
          <w:tcPr>
            <w:tcW w:w="9329" w:type="dxa"/>
            <w:hideMark/>
          </w:tcPr>
          <w:p w14:paraId="5C6EF988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0420B754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2E70C095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3698F024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4417104" w14:textId="77777777" w:rsidR="00A54CDA" w:rsidRPr="00B50AC9" w:rsidRDefault="00A54CDA" w:rsidP="00E80650">
            <w:r w:rsidRPr="00B50AC9">
              <w:t>TRI DM FINDING DR PREV RET LASER TX RT</w:t>
            </w:r>
          </w:p>
        </w:tc>
        <w:tc>
          <w:tcPr>
            <w:tcW w:w="9329" w:type="dxa"/>
            <w:hideMark/>
          </w:tcPr>
          <w:p w14:paraId="7D997B6B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59608CE6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7625C3F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21DAD7C2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393F3D5" w14:textId="77777777" w:rsidR="00A54CDA" w:rsidRPr="00B50AC9" w:rsidRDefault="00A54CDA" w:rsidP="00E80650">
            <w:r w:rsidRPr="00B50AC9">
              <w:t>TRI DM HX LASER THERAPY DIAB RETINOPATHY</w:t>
            </w:r>
          </w:p>
        </w:tc>
        <w:tc>
          <w:tcPr>
            <w:tcW w:w="9329" w:type="dxa"/>
            <w:hideMark/>
          </w:tcPr>
          <w:p w14:paraId="3DFE21B9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18EB260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80A3376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6A6522E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4F84351" w14:textId="77777777" w:rsidR="00A54CDA" w:rsidRPr="00B50AC9" w:rsidRDefault="00A54CDA" w:rsidP="00E80650">
            <w:r w:rsidRPr="00B50AC9">
              <w:t>TRI DM RETINOPATHY EXAM ABNORMAL</w:t>
            </w:r>
          </w:p>
        </w:tc>
        <w:tc>
          <w:tcPr>
            <w:tcW w:w="9329" w:type="dxa"/>
            <w:noWrap/>
            <w:hideMark/>
          </w:tcPr>
          <w:p w14:paraId="033B6700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4F3157C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01F52F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1CBD6AA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9B040C3" w14:textId="77777777" w:rsidR="00A54CDA" w:rsidRPr="00B50AC9" w:rsidRDefault="00A54CDA" w:rsidP="00E80650">
            <w:r w:rsidRPr="00B50AC9">
              <w:t>TRI DM FINDING DR MACULAR EDEMA LT</w:t>
            </w:r>
          </w:p>
        </w:tc>
        <w:tc>
          <w:tcPr>
            <w:tcW w:w="9329" w:type="dxa"/>
            <w:noWrap/>
            <w:hideMark/>
          </w:tcPr>
          <w:p w14:paraId="69B13B00" w14:textId="77777777" w:rsidR="00A54CDA" w:rsidRPr="00B50AC9" w:rsidRDefault="00A54CDA" w:rsidP="00E80650">
            <w:r w:rsidRPr="00B50AC9">
              <w:t>Diabetic retinopathy (with macular edema), left eye</w:t>
            </w:r>
          </w:p>
        </w:tc>
      </w:tr>
      <w:tr w:rsidR="00A54CDA" w:rsidRPr="00B50AC9" w14:paraId="401A4A6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3300380B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2A72C8ED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092F827" w14:textId="77777777" w:rsidR="00A54CDA" w:rsidRPr="00B50AC9" w:rsidRDefault="00A54CDA" w:rsidP="00E80650">
            <w:r w:rsidRPr="00B50AC9">
              <w:t>TRI DM FINDING DR MACULAR EDEMA RT</w:t>
            </w:r>
          </w:p>
        </w:tc>
        <w:tc>
          <w:tcPr>
            <w:tcW w:w="9329" w:type="dxa"/>
            <w:noWrap/>
            <w:hideMark/>
          </w:tcPr>
          <w:p w14:paraId="7146B1A7" w14:textId="77777777" w:rsidR="00A54CDA" w:rsidRPr="00B50AC9" w:rsidRDefault="00A54CDA" w:rsidP="00E80650">
            <w:r w:rsidRPr="00B50AC9">
              <w:t>Diabetic retinopathy (with macular edema), right eye</w:t>
            </w:r>
          </w:p>
        </w:tc>
      </w:tr>
      <w:tr w:rsidR="00A54CDA" w:rsidRPr="00B50AC9" w14:paraId="1031479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BA6340E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4227CB9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BBB074D" w14:textId="77777777" w:rsidR="00A54CDA" w:rsidRPr="00B50AC9" w:rsidRDefault="00A54CDA" w:rsidP="00E80650">
            <w:r w:rsidRPr="00B50AC9">
              <w:t>DIABETES - RETINOPATHY</w:t>
            </w:r>
          </w:p>
        </w:tc>
        <w:tc>
          <w:tcPr>
            <w:tcW w:w="9329" w:type="dxa"/>
            <w:noWrap/>
            <w:hideMark/>
          </w:tcPr>
          <w:p w14:paraId="2113D078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33101BD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D951878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6BD8838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C3B3E11" w14:textId="77777777" w:rsidR="00A54CDA" w:rsidRPr="00B50AC9" w:rsidRDefault="00A54CDA" w:rsidP="00E80650">
            <w:r w:rsidRPr="00B50AC9">
              <w:t>DIABETIC EYE RETINOPATHY FOUND</w:t>
            </w:r>
          </w:p>
        </w:tc>
        <w:tc>
          <w:tcPr>
            <w:tcW w:w="9329" w:type="dxa"/>
            <w:noWrap/>
            <w:hideMark/>
          </w:tcPr>
          <w:p w14:paraId="37C8F29C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43D1A523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C081644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2D4AF36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F68F2A4" w14:textId="77777777" w:rsidR="00A54CDA" w:rsidRPr="00B50AC9" w:rsidRDefault="00A54CDA" w:rsidP="00E80650">
            <w:r w:rsidRPr="00B50AC9">
              <w:t>Diabetic Retina-Retinopathy</w:t>
            </w:r>
          </w:p>
        </w:tc>
        <w:tc>
          <w:tcPr>
            <w:tcW w:w="9329" w:type="dxa"/>
            <w:noWrap/>
            <w:hideMark/>
          </w:tcPr>
          <w:p w14:paraId="68313BD7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306E48D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CB8F71F" w14:textId="77777777" w:rsidR="00A54CDA" w:rsidRPr="00B50AC9" w:rsidRDefault="00A54CDA" w:rsidP="00E80650">
            <w:r w:rsidRPr="00B50AC9">
              <w:lastRenderedPageBreak/>
              <w:t>any_dr_hf</w:t>
            </w:r>
          </w:p>
        </w:tc>
        <w:tc>
          <w:tcPr>
            <w:tcW w:w="1453" w:type="dxa"/>
            <w:noWrap/>
            <w:hideMark/>
          </w:tcPr>
          <w:p w14:paraId="3EED3E1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E732244" w14:textId="77777777" w:rsidR="00A54CDA" w:rsidRPr="00B50AC9" w:rsidRDefault="00A54CDA" w:rsidP="00E80650">
            <w:r w:rsidRPr="00B50AC9">
              <w:t>DIABETIC RETINOPATHY</w:t>
            </w:r>
          </w:p>
        </w:tc>
        <w:tc>
          <w:tcPr>
            <w:tcW w:w="9329" w:type="dxa"/>
            <w:noWrap/>
            <w:hideMark/>
          </w:tcPr>
          <w:p w14:paraId="11F6497F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0E87D22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1EDCA7C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6A7DB11D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3009CF8" w14:textId="77777777" w:rsidR="00A54CDA" w:rsidRPr="00B50AC9" w:rsidRDefault="00A54CDA" w:rsidP="00E80650">
            <w:r w:rsidRPr="00B50AC9">
              <w:t>DIABETIC RETINOPATHY PRESENT</w:t>
            </w:r>
          </w:p>
        </w:tc>
        <w:tc>
          <w:tcPr>
            <w:tcW w:w="9329" w:type="dxa"/>
            <w:noWrap/>
            <w:hideMark/>
          </w:tcPr>
          <w:p w14:paraId="7992C476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20830B0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B955884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7B718496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CF85704" w14:textId="77777777" w:rsidR="00A54CDA" w:rsidRPr="00B50AC9" w:rsidRDefault="00A54CDA" w:rsidP="00E80650">
            <w:r w:rsidRPr="00B50AC9">
              <w:t>HX DIABETIC RETINOPATHY</w:t>
            </w:r>
          </w:p>
        </w:tc>
        <w:tc>
          <w:tcPr>
            <w:tcW w:w="9329" w:type="dxa"/>
            <w:noWrap/>
            <w:hideMark/>
          </w:tcPr>
          <w:p w14:paraId="6E2F1D46" w14:textId="77777777" w:rsidR="00A54CDA" w:rsidRPr="00B50AC9" w:rsidRDefault="00A54CDA" w:rsidP="00E80650">
            <w:r w:rsidRPr="00B50AC9">
              <w:t>History of diabetic retinopathy with no specific mention of severity</w:t>
            </w:r>
          </w:p>
        </w:tc>
      </w:tr>
      <w:tr w:rsidR="00A54CDA" w:rsidRPr="00B50AC9" w14:paraId="10772B34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E4BDF0B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1FB8835D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4943C83" w14:textId="77777777" w:rsidR="00A54CDA" w:rsidRPr="00B50AC9" w:rsidRDefault="00A54CDA" w:rsidP="00E80650">
            <w:r w:rsidRPr="00B50AC9">
              <w:t>LTRI DM FINDING DR MACULAR EDEMA LT</w:t>
            </w:r>
          </w:p>
        </w:tc>
        <w:tc>
          <w:tcPr>
            <w:tcW w:w="9329" w:type="dxa"/>
            <w:noWrap/>
            <w:hideMark/>
          </w:tcPr>
          <w:p w14:paraId="45E22A22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2069E59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6C11CFE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79821177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DE4F03B" w14:textId="77777777" w:rsidR="00A54CDA" w:rsidRPr="00B50AC9" w:rsidRDefault="00A54CDA" w:rsidP="00E80650">
            <w:r w:rsidRPr="00B50AC9">
              <w:t>LTRI DM FINDING DR MACULAR EDEMA RT</w:t>
            </w:r>
          </w:p>
        </w:tc>
        <w:tc>
          <w:tcPr>
            <w:tcW w:w="9329" w:type="dxa"/>
            <w:noWrap/>
            <w:hideMark/>
          </w:tcPr>
          <w:p w14:paraId="22E0AD6D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68187D32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1999DE8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3EF985A7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5893781" w14:textId="77777777" w:rsidR="00A54CDA" w:rsidRPr="00B50AC9" w:rsidRDefault="00A54CDA" w:rsidP="00E80650">
            <w:r w:rsidRPr="00B50AC9">
              <w:t>LTRI DM FINDING DR NO MAC EDEMA APP LT</w:t>
            </w:r>
          </w:p>
        </w:tc>
        <w:tc>
          <w:tcPr>
            <w:tcW w:w="9329" w:type="dxa"/>
            <w:hideMark/>
          </w:tcPr>
          <w:p w14:paraId="7C230F8D" w14:textId="77777777" w:rsidR="00A54CDA" w:rsidRPr="00B50AC9" w:rsidRDefault="00A54CDA" w:rsidP="00E80650">
            <w:r w:rsidRPr="00B50AC9">
              <w:t>Diabetic retinopathy with no specific mention of severity; no evidence of macular eduema</w:t>
            </w:r>
          </w:p>
        </w:tc>
      </w:tr>
      <w:tr w:rsidR="00A54CDA" w:rsidRPr="00B50AC9" w14:paraId="32FF3C70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E87D37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0BC73539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45194C2" w14:textId="77777777" w:rsidR="00A54CDA" w:rsidRPr="00B50AC9" w:rsidRDefault="00A54CDA" w:rsidP="00E80650">
            <w:r w:rsidRPr="00B50AC9">
              <w:t>LTRI DM FINDING DR NO MAC EDEMA APP RT</w:t>
            </w:r>
          </w:p>
        </w:tc>
        <w:tc>
          <w:tcPr>
            <w:tcW w:w="9329" w:type="dxa"/>
            <w:hideMark/>
          </w:tcPr>
          <w:p w14:paraId="78C4DA7F" w14:textId="77777777" w:rsidR="00A54CDA" w:rsidRPr="00B50AC9" w:rsidRDefault="00A54CDA" w:rsidP="00E80650">
            <w:r w:rsidRPr="00B50AC9">
              <w:t>Diabetic retinopathy with no specific mention of severity; no evidence of macular eduema</w:t>
            </w:r>
          </w:p>
        </w:tc>
      </w:tr>
      <w:tr w:rsidR="00A54CDA" w:rsidRPr="00B50AC9" w14:paraId="326F044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4BE69BC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17EB0AFF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F1186DE" w14:textId="77777777" w:rsidR="00A54CDA" w:rsidRPr="00B50AC9" w:rsidRDefault="00A54CDA" w:rsidP="00E80650">
            <w:r w:rsidRPr="00B50AC9">
              <w:t>LTRI DM REFER RETINOPATHY</w:t>
            </w:r>
          </w:p>
        </w:tc>
        <w:tc>
          <w:tcPr>
            <w:tcW w:w="9329" w:type="dxa"/>
            <w:noWrap/>
            <w:hideMark/>
          </w:tcPr>
          <w:p w14:paraId="4E6FCF42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4DD4562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804B1F9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172C798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03FAC67" w14:textId="77777777" w:rsidR="00A54CDA" w:rsidRPr="00B50AC9" w:rsidRDefault="00A54CDA" w:rsidP="00E80650">
            <w:r w:rsidRPr="00B50AC9">
              <w:t>TRI DM REFER RETINOPATHY</w:t>
            </w:r>
          </w:p>
        </w:tc>
        <w:tc>
          <w:tcPr>
            <w:tcW w:w="9329" w:type="dxa"/>
            <w:noWrap/>
            <w:hideMark/>
          </w:tcPr>
          <w:p w14:paraId="45C5BC44" w14:textId="77777777" w:rsidR="00A54CDA" w:rsidRPr="00B50AC9" w:rsidRDefault="00A54CDA" w:rsidP="00E80650">
            <w:r w:rsidRPr="00B50AC9">
              <w:t>Diabetic retinopathy</w:t>
            </w:r>
          </w:p>
        </w:tc>
      </w:tr>
      <w:tr w:rsidR="00A54CDA" w:rsidRPr="00B50AC9" w14:paraId="0DF8D929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5FA84D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56C60D8E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702F34E" w14:textId="77777777" w:rsidR="00A54CDA" w:rsidRPr="00B50AC9" w:rsidRDefault="00A54CDA" w:rsidP="00E80650">
            <w:r w:rsidRPr="00B50AC9">
              <w:t>VA-TRR DM RETINOPATHY EXAM ABNORMAL</w:t>
            </w:r>
          </w:p>
        </w:tc>
        <w:tc>
          <w:tcPr>
            <w:tcW w:w="9329" w:type="dxa"/>
            <w:noWrap/>
            <w:hideMark/>
          </w:tcPr>
          <w:p w14:paraId="173CAE56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5267FDE4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1EAFAB0D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5441CB3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B1CFCDA" w14:textId="77777777" w:rsidR="00A54CDA" w:rsidRPr="00B50AC9" w:rsidRDefault="00A54CDA" w:rsidP="00E80650">
            <w:r w:rsidRPr="00B50AC9">
              <w:t>VA-TRR DM2 FIND DR PREV RET LASER TX LT</w:t>
            </w:r>
          </w:p>
        </w:tc>
        <w:tc>
          <w:tcPr>
            <w:tcW w:w="9329" w:type="dxa"/>
            <w:hideMark/>
          </w:tcPr>
          <w:p w14:paraId="221D202C" w14:textId="77777777" w:rsidR="00A54CDA" w:rsidRPr="00B50AC9" w:rsidRDefault="00A54CDA" w:rsidP="00E80650">
            <w:r w:rsidRPr="00B50AC9">
              <w:t>Diabetic retinopathy with no specific mention of severity + mention of previous treatment</w:t>
            </w:r>
          </w:p>
        </w:tc>
      </w:tr>
      <w:tr w:rsidR="00A54CDA" w:rsidRPr="00B50AC9" w14:paraId="793A4E1E" w14:textId="77777777" w:rsidTr="00E80650">
        <w:trPr>
          <w:trHeight w:val="340"/>
        </w:trPr>
        <w:tc>
          <w:tcPr>
            <w:tcW w:w="1692" w:type="dxa"/>
            <w:noWrap/>
            <w:hideMark/>
          </w:tcPr>
          <w:p w14:paraId="7A83FFB9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34F64BA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7C016DC" w14:textId="77777777" w:rsidR="00A54CDA" w:rsidRPr="00B50AC9" w:rsidRDefault="00A54CDA" w:rsidP="00E80650">
            <w:r w:rsidRPr="00B50AC9">
              <w:t xml:space="preserve">VA-TRR DM2 FIND DR PREV </w:t>
            </w:r>
            <w:r w:rsidRPr="00B50AC9">
              <w:lastRenderedPageBreak/>
              <w:t>RET LASER TX RT</w:t>
            </w:r>
          </w:p>
        </w:tc>
        <w:tc>
          <w:tcPr>
            <w:tcW w:w="9329" w:type="dxa"/>
            <w:hideMark/>
          </w:tcPr>
          <w:p w14:paraId="4F39D8AD" w14:textId="77777777" w:rsidR="00A54CDA" w:rsidRPr="00B50AC9" w:rsidRDefault="00A54CDA" w:rsidP="00E80650">
            <w:r w:rsidRPr="00B50AC9">
              <w:lastRenderedPageBreak/>
              <w:t>Diabetic retinopathy with no specific mention of severity + mention of previous treatment</w:t>
            </w:r>
          </w:p>
        </w:tc>
      </w:tr>
      <w:tr w:rsidR="00A54CDA" w:rsidRPr="00B50AC9" w14:paraId="6C40D46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CD3DCF8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76D0EA89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7C27ECF" w14:textId="77777777" w:rsidR="00A54CDA" w:rsidRPr="00B50AC9" w:rsidRDefault="00A54CDA" w:rsidP="00E80650">
            <w:r w:rsidRPr="00B50AC9">
              <w:t>VA-TRR DM2 FINDING DR OTHER LT</w:t>
            </w:r>
          </w:p>
        </w:tc>
        <w:tc>
          <w:tcPr>
            <w:tcW w:w="9329" w:type="dxa"/>
            <w:noWrap/>
            <w:hideMark/>
          </w:tcPr>
          <w:p w14:paraId="0B879A8D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6C4F80CC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E219B09" w14:textId="77777777" w:rsidR="00A54CDA" w:rsidRPr="00B50AC9" w:rsidRDefault="00A54CDA" w:rsidP="00E80650">
            <w:r w:rsidRPr="00B50AC9">
              <w:t>any_dr_hr</w:t>
            </w:r>
          </w:p>
        </w:tc>
        <w:tc>
          <w:tcPr>
            <w:tcW w:w="1453" w:type="dxa"/>
            <w:noWrap/>
            <w:hideMark/>
          </w:tcPr>
          <w:p w14:paraId="3A45687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3C62A14" w14:textId="77777777" w:rsidR="00A54CDA" w:rsidRPr="00B50AC9" w:rsidRDefault="00A54CDA" w:rsidP="00E80650">
            <w:r w:rsidRPr="00B50AC9">
              <w:t>VA-TRR DM2 FINDING DR OTHER RT</w:t>
            </w:r>
          </w:p>
        </w:tc>
        <w:tc>
          <w:tcPr>
            <w:tcW w:w="9329" w:type="dxa"/>
            <w:noWrap/>
            <w:hideMark/>
          </w:tcPr>
          <w:p w14:paraId="3448EA41" w14:textId="77777777" w:rsidR="00A54CDA" w:rsidRPr="00B50AC9" w:rsidRDefault="00A54CDA" w:rsidP="00E80650">
            <w:r w:rsidRPr="00B50AC9">
              <w:t>Diabetic retinopathy with no specific mention of severity</w:t>
            </w:r>
          </w:p>
        </w:tc>
      </w:tr>
      <w:tr w:rsidR="00A54CDA" w:rsidRPr="00B50AC9" w14:paraId="5076896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10D135C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2DAC970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129A807" w14:textId="77777777" w:rsidR="00A54CDA" w:rsidRPr="00B50AC9" w:rsidRDefault="00A54CDA" w:rsidP="00E80650">
            <w:r w:rsidRPr="00B50AC9">
              <w:t>LTRI DM FINDING DR MACULAR EDEMA LT</w:t>
            </w:r>
          </w:p>
        </w:tc>
        <w:tc>
          <w:tcPr>
            <w:tcW w:w="9329" w:type="dxa"/>
            <w:noWrap/>
            <w:hideMark/>
          </w:tcPr>
          <w:p w14:paraId="461FE3E4" w14:textId="77777777" w:rsidR="00A54CDA" w:rsidRPr="00B50AC9" w:rsidRDefault="00A54CDA" w:rsidP="00E80650">
            <w:r w:rsidRPr="00B50AC9">
              <w:t>Diabetic macular edema</w:t>
            </w:r>
          </w:p>
        </w:tc>
      </w:tr>
      <w:tr w:rsidR="00A54CDA" w:rsidRPr="00B50AC9" w14:paraId="1834BA1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E812920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6C13972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699930C" w14:textId="77777777" w:rsidR="00A54CDA" w:rsidRPr="00B50AC9" w:rsidRDefault="00A54CDA" w:rsidP="00E80650">
            <w:r w:rsidRPr="00B50AC9">
              <w:t>LTRI DM FINDING DR MACULAR EDEMA RT</w:t>
            </w:r>
          </w:p>
        </w:tc>
        <w:tc>
          <w:tcPr>
            <w:tcW w:w="9329" w:type="dxa"/>
            <w:noWrap/>
            <w:hideMark/>
          </w:tcPr>
          <w:p w14:paraId="0CAB06E8" w14:textId="77777777" w:rsidR="00A54CDA" w:rsidRPr="00B50AC9" w:rsidRDefault="00A54CDA" w:rsidP="00E80650">
            <w:r w:rsidRPr="00B50AC9">
              <w:t>Diabetic macular edema</w:t>
            </w:r>
          </w:p>
        </w:tc>
      </w:tr>
      <w:tr w:rsidR="00A54CDA" w:rsidRPr="00B50AC9" w14:paraId="7FF0B54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9D2D21A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67D3049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562EF57" w14:textId="77777777" w:rsidR="00A54CDA" w:rsidRPr="00B50AC9" w:rsidRDefault="00A54CDA" w:rsidP="00E80650">
            <w:r w:rsidRPr="00B50AC9">
              <w:t>LTRI DM FINDING DR MACULAR EDEMAL LT</w:t>
            </w:r>
          </w:p>
        </w:tc>
        <w:tc>
          <w:tcPr>
            <w:tcW w:w="9329" w:type="dxa"/>
            <w:noWrap/>
            <w:hideMark/>
          </w:tcPr>
          <w:p w14:paraId="5F84AD14" w14:textId="77777777" w:rsidR="00A54CDA" w:rsidRPr="00B50AC9" w:rsidRDefault="00A54CDA" w:rsidP="00E80650">
            <w:r w:rsidRPr="00B50AC9">
              <w:t>Diabetic macular edema</w:t>
            </w:r>
          </w:p>
        </w:tc>
      </w:tr>
      <w:tr w:rsidR="00A54CDA" w:rsidRPr="00B50AC9" w14:paraId="5C2365E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066420C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7E00B27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BCBF6A4" w14:textId="77777777" w:rsidR="00A54CDA" w:rsidRPr="00B50AC9" w:rsidRDefault="00A54CDA" w:rsidP="00E80650">
            <w:r w:rsidRPr="00B50AC9">
              <w:t>TRI DM FINDING DR MACULAR EDEMA LT</w:t>
            </w:r>
          </w:p>
        </w:tc>
        <w:tc>
          <w:tcPr>
            <w:tcW w:w="9329" w:type="dxa"/>
            <w:noWrap/>
            <w:hideMark/>
          </w:tcPr>
          <w:p w14:paraId="5AC1E963" w14:textId="77777777" w:rsidR="00A54CDA" w:rsidRPr="00B50AC9" w:rsidRDefault="00A54CDA" w:rsidP="00E80650">
            <w:r w:rsidRPr="00B50AC9">
              <w:t>Diabetic macular edema</w:t>
            </w:r>
          </w:p>
        </w:tc>
      </w:tr>
      <w:tr w:rsidR="00A54CDA" w:rsidRPr="00B50AC9" w14:paraId="09705663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55089705" w14:textId="77777777" w:rsidR="00A54CDA" w:rsidRPr="00B50AC9" w:rsidRDefault="00A54CDA" w:rsidP="00E80650">
            <w:r w:rsidRPr="00B50AC9">
              <w:t>any_dr_hf</w:t>
            </w:r>
          </w:p>
        </w:tc>
        <w:tc>
          <w:tcPr>
            <w:tcW w:w="1453" w:type="dxa"/>
            <w:noWrap/>
            <w:hideMark/>
          </w:tcPr>
          <w:p w14:paraId="459687B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AE041DB" w14:textId="77777777" w:rsidR="00A54CDA" w:rsidRPr="00B50AC9" w:rsidRDefault="00A54CDA" w:rsidP="00E80650">
            <w:r w:rsidRPr="00B50AC9">
              <w:t>TRI DM FINDING DR MACULAR EDEMA RT</w:t>
            </w:r>
          </w:p>
        </w:tc>
        <w:tc>
          <w:tcPr>
            <w:tcW w:w="9329" w:type="dxa"/>
            <w:noWrap/>
            <w:hideMark/>
          </w:tcPr>
          <w:p w14:paraId="484B3D02" w14:textId="77777777" w:rsidR="00A54CDA" w:rsidRPr="00B50AC9" w:rsidRDefault="00A54CDA" w:rsidP="00E80650">
            <w:r w:rsidRPr="00B50AC9">
              <w:t>Diabetic macular edema</w:t>
            </w:r>
          </w:p>
        </w:tc>
      </w:tr>
      <w:tr w:rsidR="00A54CDA" w:rsidRPr="00B50AC9" w14:paraId="36ABE2B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5AED394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0EF7B6C6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02B93E2" w14:textId="77777777" w:rsidR="00A54CDA" w:rsidRPr="00B50AC9" w:rsidRDefault="00A54CDA" w:rsidP="00E80650">
            <w:r w:rsidRPr="00B50AC9">
              <w:t>DM MILD NONPROLIFERATIVE RETINOPATHY LT</w:t>
            </w:r>
          </w:p>
        </w:tc>
        <w:tc>
          <w:tcPr>
            <w:tcW w:w="9329" w:type="dxa"/>
            <w:noWrap/>
            <w:hideMark/>
          </w:tcPr>
          <w:p w14:paraId="32D529A8" w14:textId="77777777" w:rsidR="00A54CDA" w:rsidRPr="00B50AC9" w:rsidRDefault="00A54CDA" w:rsidP="00E80650">
            <w:r w:rsidRPr="00B50AC9">
              <w:t>Mild nonproliferative DR, left eye</w:t>
            </w:r>
          </w:p>
        </w:tc>
      </w:tr>
      <w:tr w:rsidR="00A54CDA" w:rsidRPr="00B50AC9" w14:paraId="19DC7DA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B25EB75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78C6EB4D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23DD64C" w14:textId="77777777" w:rsidR="00A54CDA" w:rsidRPr="00B50AC9" w:rsidRDefault="00A54CDA" w:rsidP="00E80650">
            <w:r w:rsidRPr="00B50AC9">
              <w:t>DM MILD NONPROLIFERATIVE RETINOPATHY RT</w:t>
            </w:r>
          </w:p>
        </w:tc>
        <w:tc>
          <w:tcPr>
            <w:tcW w:w="9329" w:type="dxa"/>
            <w:noWrap/>
            <w:hideMark/>
          </w:tcPr>
          <w:p w14:paraId="1952D5B0" w14:textId="77777777" w:rsidR="00A54CDA" w:rsidRPr="00B50AC9" w:rsidRDefault="00A54CDA" w:rsidP="00E80650">
            <w:r w:rsidRPr="00B50AC9">
              <w:t>Mild nonproliferative DR, right eye</w:t>
            </w:r>
          </w:p>
        </w:tc>
      </w:tr>
      <w:tr w:rsidR="00A54CDA" w:rsidRPr="00B50AC9" w14:paraId="7A01FEE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ACC7F47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523B8EF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1E7D70B" w14:textId="77777777" w:rsidR="00A54CDA" w:rsidRPr="00B50AC9" w:rsidRDefault="00A54CDA" w:rsidP="00E80650">
            <w:r w:rsidRPr="00B50AC9">
              <w:t>DM MOD NONPROLIFERA</w:t>
            </w:r>
            <w:r w:rsidRPr="00B50AC9">
              <w:lastRenderedPageBreak/>
              <w:t>TIVE RETINOPATHY LT</w:t>
            </w:r>
          </w:p>
        </w:tc>
        <w:tc>
          <w:tcPr>
            <w:tcW w:w="9329" w:type="dxa"/>
            <w:noWrap/>
            <w:hideMark/>
          </w:tcPr>
          <w:p w14:paraId="4631A7DF" w14:textId="77777777" w:rsidR="00A54CDA" w:rsidRPr="00B50AC9" w:rsidRDefault="00A54CDA" w:rsidP="00E80650">
            <w:r w:rsidRPr="00B50AC9">
              <w:lastRenderedPageBreak/>
              <w:t>Moderate nonproliferative DR, left eye</w:t>
            </w:r>
          </w:p>
        </w:tc>
      </w:tr>
      <w:tr w:rsidR="00A54CDA" w:rsidRPr="00B50AC9" w14:paraId="790DF23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99D15E0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5A5CF52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B35137C" w14:textId="77777777" w:rsidR="00A54CDA" w:rsidRPr="00B50AC9" w:rsidRDefault="00A54CDA" w:rsidP="00E80650">
            <w:r w:rsidRPr="00B50AC9">
              <w:t>DM MOD NONPROLIFERATIVE RETINOPATHY RT</w:t>
            </w:r>
          </w:p>
        </w:tc>
        <w:tc>
          <w:tcPr>
            <w:tcW w:w="9329" w:type="dxa"/>
            <w:noWrap/>
            <w:hideMark/>
          </w:tcPr>
          <w:p w14:paraId="7E3958BB" w14:textId="77777777" w:rsidR="00A54CDA" w:rsidRPr="00B50AC9" w:rsidRDefault="00A54CDA" w:rsidP="00E80650">
            <w:r w:rsidRPr="00B50AC9">
              <w:t>Moderate nonproliferative DR, right eye</w:t>
            </w:r>
          </w:p>
        </w:tc>
      </w:tr>
      <w:tr w:rsidR="00A54CDA" w:rsidRPr="00B50AC9" w14:paraId="6084B17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7124AF4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03D228D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07499EA" w14:textId="77777777" w:rsidR="00A54CDA" w:rsidRPr="00B50AC9" w:rsidRDefault="00A54CDA" w:rsidP="00E80650">
            <w:r w:rsidRPr="00B50AC9">
              <w:t>LTRI DM DR MILD NONPROLIF LT</w:t>
            </w:r>
          </w:p>
        </w:tc>
        <w:tc>
          <w:tcPr>
            <w:tcW w:w="9329" w:type="dxa"/>
            <w:noWrap/>
            <w:hideMark/>
          </w:tcPr>
          <w:p w14:paraId="0441847F" w14:textId="77777777" w:rsidR="00A54CDA" w:rsidRPr="00B50AC9" w:rsidRDefault="00A54CDA" w:rsidP="00E80650">
            <w:r w:rsidRPr="00B50AC9">
              <w:t>Mild nonproliferative DR, left eye</w:t>
            </w:r>
          </w:p>
        </w:tc>
      </w:tr>
      <w:tr w:rsidR="00A54CDA" w:rsidRPr="00B50AC9" w14:paraId="74DF3DE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D99C879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6FACAF68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ED226BC" w14:textId="77777777" w:rsidR="00A54CDA" w:rsidRPr="00B50AC9" w:rsidRDefault="00A54CDA" w:rsidP="00E80650">
            <w:r w:rsidRPr="00B50AC9">
              <w:t>LTRI DM FINDING DR MILD NONPROLIF LT</w:t>
            </w:r>
          </w:p>
        </w:tc>
        <w:tc>
          <w:tcPr>
            <w:tcW w:w="9329" w:type="dxa"/>
            <w:noWrap/>
            <w:hideMark/>
          </w:tcPr>
          <w:p w14:paraId="6F24E12C" w14:textId="77777777" w:rsidR="00A54CDA" w:rsidRPr="00B50AC9" w:rsidRDefault="00A54CDA" w:rsidP="00E80650">
            <w:r w:rsidRPr="00B50AC9">
              <w:t>Mild nonproliferative DR, left eye</w:t>
            </w:r>
          </w:p>
        </w:tc>
      </w:tr>
      <w:tr w:rsidR="00A54CDA" w:rsidRPr="00B50AC9" w14:paraId="385E31BF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355EC55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02583BA5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DF4D65A" w14:textId="77777777" w:rsidR="00A54CDA" w:rsidRPr="00B50AC9" w:rsidRDefault="00A54CDA" w:rsidP="00E80650">
            <w:r w:rsidRPr="00B50AC9">
              <w:t>LTRI DM FINDING DR MILD NONPROLIF RT</w:t>
            </w:r>
          </w:p>
        </w:tc>
        <w:tc>
          <w:tcPr>
            <w:tcW w:w="9329" w:type="dxa"/>
            <w:noWrap/>
            <w:hideMark/>
          </w:tcPr>
          <w:p w14:paraId="04CFF106" w14:textId="77777777" w:rsidR="00A54CDA" w:rsidRPr="00B50AC9" w:rsidRDefault="00A54CDA" w:rsidP="00E80650">
            <w:r w:rsidRPr="00B50AC9">
              <w:t>Mild nonproliferative DR, right eye</w:t>
            </w:r>
          </w:p>
        </w:tc>
      </w:tr>
      <w:tr w:rsidR="00A54CDA" w:rsidRPr="00B50AC9" w14:paraId="7A37CCB0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0A73991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7A582698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2CD9AE5" w14:textId="77777777" w:rsidR="00A54CDA" w:rsidRPr="00B50AC9" w:rsidRDefault="00A54CDA" w:rsidP="00E80650">
            <w:r w:rsidRPr="00B50AC9">
              <w:t xml:space="preserve">LTRI DM FINDING DR MOD NONPROLIF LT   </w:t>
            </w:r>
          </w:p>
        </w:tc>
        <w:tc>
          <w:tcPr>
            <w:tcW w:w="9329" w:type="dxa"/>
            <w:noWrap/>
            <w:hideMark/>
          </w:tcPr>
          <w:p w14:paraId="44BBF877" w14:textId="77777777" w:rsidR="00A54CDA" w:rsidRPr="00B50AC9" w:rsidRDefault="00A54CDA" w:rsidP="00E80650">
            <w:r w:rsidRPr="00B50AC9">
              <w:t>Moderate nonproliferative DR, left eye</w:t>
            </w:r>
          </w:p>
        </w:tc>
      </w:tr>
      <w:tr w:rsidR="00A54CDA" w:rsidRPr="00B50AC9" w14:paraId="12AE62D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9B46583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28A729E2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FFE8E08" w14:textId="77777777" w:rsidR="00A54CDA" w:rsidRPr="00B50AC9" w:rsidRDefault="00A54CDA" w:rsidP="00E80650">
            <w:r w:rsidRPr="00B50AC9">
              <w:t>LTRI DM FINDING DR MOD NONPROLIF RT</w:t>
            </w:r>
          </w:p>
        </w:tc>
        <w:tc>
          <w:tcPr>
            <w:tcW w:w="9329" w:type="dxa"/>
            <w:noWrap/>
            <w:hideMark/>
          </w:tcPr>
          <w:p w14:paraId="539B94F5" w14:textId="77777777" w:rsidR="00A54CDA" w:rsidRPr="00B50AC9" w:rsidRDefault="00A54CDA" w:rsidP="00E80650">
            <w:r w:rsidRPr="00B50AC9">
              <w:t>Moderate nonproliferative DR, right eye</w:t>
            </w:r>
          </w:p>
        </w:tc>
      </w:tr>
      <w:tr w:rsidR="00A54CDA" w:rsidRPr="00B50AC9" w14:paraId="1492007B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7133BF5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47EFFC05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CA439BC" w14:textId="77777777" w:rsidR="00A54CDA" w:rsidRPr="00B50AC9" w:rsidRDefault="00A54CDA" w:rsidP="00E80650">
            <w:r w:rsidRPr="00B50AC9">
              <w:t>LTRI DM FINDING MILD NONPROLIF RT</w:t>
            </w:r>
          </w:p>
        </w:tc>
        <w:tc>
          <w:tcPr>
            <w:tcW w:w="9329" w:type="dxa"/>
            <w:noWrap/>
            <w:hideMark/>
          </w:tcPr>
          <w:p w14:paraId="2347CD0C" w14:textId="77777777" w:rsidR="00A54CDA" w:rsidRPr="00B50AC9" w:rsidRDefault="00A54CDA" w:rsidP="00E80650">
            <w:r w:rsidRPr="00B50AC9">
              <w:t>Mild nonproliferative DR, right eye</w:t>
            </w:r>
          </w:p>
        </w:tc>
      </w:tr>
      <w:tr w:rsidR="00A54CDA" w:rsidRPr="00B50AC9" w14:paraId="6B6F239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0292E39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06DF1BC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8383C76" w14:textId="77777777" w:rsidR="00A54CDA" w:rsidRPr="00B50AC9" w:rsidRDefault="00A54CDA" w:rsidP="00E80650">
            <w:r w:rsidRPr="00B50AC9">
              <w:t>LTRI DM MOD NONPROLIF LT</w:t>
            </w:r>
          </w:p>
        </w:tc>
        <w:tc>
          <w:tcPr>
            <w:tcW w:w="9329" w:type="dxa"/>
            <w:noWrap/>
            <w:hideMark/>
          </w:tcPr>
          <w:p w14:paraId="60745F0B" w14:textId="77777777" w:rsidR="00A54CDA" w:rsidRPr="00B50AC9" w:rsidRDefault="00A54CDA" w:rsidP="00E80650">
            <w:r w:rsidRPr="00B50AC9">
              <w:t>Moderate nonproliferative DR, left eye</w:t>
            </w:r>
          </w:p>
        </w:tc>
      </w:tr>
      <w:tr w:rsidR="00A54CDA" w:rsidRPr="00B50AC9" w14:paraId="36874371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21B4C4E7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2EF2873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9394243" w14:textId="77777777" w:rsidR="00A54CDA" w:rsidRPr="00B50AC9" w:rsidRDefault="00A54CDA" w:rsidP="00E80650">
            <w:r w:rsidRPr="00B50AC9">
              <w:t>TRI DM FINDING DR MILD NONPROLIF LT</w:t>
            </w:r>
          </w:p>
        </w:tc>
        <w:tc>
          <w:tcPr>
            <w:tcW w:w="9329" w:type="dxa"/>
            <w:noWrap/>
            <w:hideMark/>
          </w:tcPr>
          <w:p w14:paraId="14AFC78E" w14:textId="77777777" w:rsidR="00A54CDA" w:rsidRPr="00B50AC9" w:rsidRDefault="00A54CDA" w:rsidP="00E80650">
            <w:r w:rsidRPr="00B50AC9">
              <w:t>Mild nonproliferative DR, left eye</w:t>
            </w:r>
          </w:p>
        </w:tc>
      </w:tr>
      <w:tr w:rsidR="00A54CDA" w:rsidRPr="00B50AC9" w14:paraId="557D3FDF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E330A02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0713E544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14F22F8" w14:textId="77777777" w:rsidR="00A54CDA" w:rsidRPr="00B50AC9" w:rsidRDefault="00A54CDA" w:rsidP="00E80650">
            <w:r w:rsidRPr="00B50AC9">
              <w:t>TRI DM FINDING DR MILD NONPROLIF RT</w:t>
            </w:r>
          </w:p>
        </w:tc>
        <w:tc>
          <w:tcPr>
            <w:tcW w:w="9329" w:type="dxa"/>
            <w:noWrap/>
            <w:hideMark/>
          </w:tcPr>
          <w:p w14:paraId="73FD3F95" w14:textId="77777777" w:rsidR="00A54CDA" w:rsidRPr="00B50AC9" w:rsidRDefault="00A54CDA" w:rsidP="00E80650">
            <w:r w:rsidRPr="00B50AC9">
              <w:t>Mild nonproliferative DR, right eye</w:t>
            </w:r>
          </w:p>
        </w:tc>
      </w:tr>
      <w:tr w:rsidR="00A54CDA" w:rsidRPr="00B50AC9" w14:paraId="6BDE1D45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1083AE2" w14:textId="77777777" w:rsidR="00A54CDA" w:rsidRPr="00B50AC9" w:rsidRDefault="00A54CDA" w:rsidP="00E80650">
            <w:r w:rsidRPr="00B50AC9">
              <w:lastRenderedPageBreak/>
              <w:t>mnpdr_hf</w:t>
            </w:r>
          </w:p>
        </w:tc>
        <w:tc>
          <w:tcPr>
            <w:tcW w:w="1453" w:type="dxa"/>
            <w:noWrap/>
            <w:hideMark/>
          </w:tcPr>
          <w:p w14:paraId="73C7C704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22AD944" w14:textId="77777777" w:rsidR="00A54CDA" w:rsidRPr="00B50AC9" w:rsidRDefault="00A54CDA" w:rsidP="00E80650">
            <w:r w:rsidRPr="00B50AC9">
              <w:t>TRI DM FINDING DR MOD NONPROLIF LT</w:t>
            </w:r>
          </w:p>
        </w:tc>
        <w:tc>
          <w:tcPr>
            <w:tcW w:w="9329" w:type="dxa"/>
            <w:noWrap/>
            <w:hideMark/>
          </w:tcPr>
          <w:p w14:paraId="50DDE66F" w14:textId="77777777" w:rsidR="00A54CDA" w:rsidRPr="00B50AC9" w:rsidRDefault="00A54CDA" w:rsidP="00E80650">
            <w:r w:rsidRPr="00B50AC9">
              <w:t>Moderate nonproliferative DR, left eye</w:t>
            </w:r>
          </w:p>
        </w:tc>
      </w:tr>
      <w:tr w:rsidR="00A54CDA" w:rsidRPr="00B50AC9" w14:paraId="7D172B3B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4315BDF4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3425040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B190200" w14:textId="77777777" w:rsidR="00A54CDA" w:rsidRPr="00B50AC9" w:rsidRDefault="00A54CDA" w:rsidP="00E80650">
            <w:r w:rsidRPr="00B50AC9">
              <w:t>TRI DM FINDING DR MOD NONPROLIF RT</w:t>
            </w:r>
          </w:p>
        </w:tc>
        <w:tc>
          <w:tcPr>
            <w:tcW w:w="9329" w:type="dxa"/>
            <w:noWrap/>
            <w:hideMark/>
          </w:tcPr>
          <w:p w14:paraId="596E71F8" w14:textId="77777777" w:rsidR="00A54CDA" w:rsidRPr="00B50AC9" w:rsidRDefault="00A54CDA" w:rsidP="00E80650">
            <w:r w:rsidRPr="00B50AC9">
              <w:t>Moderate nonproliferative DR, right eye</w:t>
            </w:r>
          </w:p>
        </w:tc>
      </w:tr>
      <w:tr w:rsidR="00A54CDA" w:rsidRPr="00B50AC9" w14:paraId="03609C86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CE26519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144D7B3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B7D1F62" w14:textId="77777777" w:rsidR="00A54CDA" w:rsidRPr="00B50AC9" w:rsidRDefault="00A54CDA" w:rsidP="00E80650">
            <w:r w:rsidRPr="00B50AC9">
              <w:t>VA-TRR DM2 FIND DR MLD MAC NO EDEMA LT</w:t>
            </w:r>
          </w:p>
        </w:tc>
        <w:tc>
          <w:tcPr>
            <w:tcW w:w="9329" w:type="dxa"/>
            <w:noWrap/>
            <w:hideMark/>
          </w:tcPr>
          <w:p w14:paraId="0A29DF1A" w14:textId="77777777" w:rsidR="00A54CDA" w:rsidRPr="00B50AC9" w:rsidRDefault="00A54CDA" w:rsidP="00E80650">
            <w:r w:rsidRPr="00B50AC9">
              <w:t>Mild nonproliferative DR with no macular edema, left eye</w:t>
            </w:r>
          </w:p>
        </w:tc>
      </w:tr>
      <w:tr w:rsidR="00A54CDA" w:rsidRPr="00B50AC9" w14:paraId="19E7B5BE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C617D60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3313844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EC728D6" w14:textId="77777777" w:rsidR="00A54CDA" w:rsidRPr="00B50AC9" w:rsidRDefault="00A54CDA" w:rsidP="00E80650">
            <w:r w:rsidRPr="00B50AC9">
              <w:t>VA-TRR DM2 FIND DR MLD MAC NO EDEMA RT</w:t>
            </w:r>
          </w:p>
        </w:tc>
        <w:tc>
          <w:tcPr>
            <w:tcW w:w="9329" w:type="dxa"/>
            <w:noWrap/>
            <w:hideMark/>
          </w:tcPr>
          <w:p w14:paraId="09764953" w14:textId="77777777" w:rsidR="00A54CDA" w:rsidRPr="00B50AC9" w:rsidRDefault="00A54CDA" w:rsidP="00E80650">
            <w:r w:rsidRPr="00B50AC9">
              <w:t>Mild nonproliferative DR with no macular edema, right eye</w:t>
            </w:r>
          </w:p>
        </w:tc>
      </w:tr>
      <w:tr w:rsidR="00A54CDA" w:rsidRPr="00B50AC9" w14:paraId="74FF0AAE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69340387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0B783327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D4F223B" w14:textId="77777777" w:rsidR="00A54CDA" w:rsidRPr="00B50AC9" w:rsidRDefault="00A54CDA" w:rsidP="00E80650">
            <w:r w:rsidRPr="00B50AC9">
              <w:t>VA-TRR DM2 FIND DR MOD MAC NO EDEMA LT</w:t>
            </w:r>
          </w:p>
        </w:tc>
        <w:tc>
          <w:tcPr>
            <w:tcW w:w="9329" w:type="dxa"/>
            <w:noWrap/>
            <w:hideMark/>
          </w:tcPr>
          <w:p w14:paraId="7FE0FAB6" w14:textId="77777777" w:rsidR="00A54CDA" w:rsidRPr="00B50AC9" w:rsidRDefault="00A54CDA" w:rsidP="00E80650">
            <w:r w:rsidRPr="00B50AC9">
              <w:t>Moderate nonproliferative DR with no macular edema, left eye</w:t>
            </w:r>
          </w:p>
        </w:tc>
      </w:tr>
      <w:tr w:rsidR="00A54CDA" w:rsidRPr="00B50AC9" w14:paraId="5C9DB168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7749AB12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6034C71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3C70A22" w14:textId="77777777" w:rsidR="00A54CDA" w:rsidRPr="00B50AC9" w:rsidRDefault="00A54CDA" w:rsidP="00E80650">
            <w:r w:rsidRPr="00B50AC9">
              <w:t>VA-TRR DM2 FIND DR MOD MAC NO EDEMA RT</w:t>
            </w:r>
          </w:p>
        </w:tc>
        <w:tc>
          <w:tcPr>
            <w:tcW w:w="9329" w:type="dxa"/>
            <w:noWrap/>
            <w:hideMark/>
          </w:tcPr>
          <w:p w14:paraId="65DCA473" w14:textId="77777777" w:rsidR="00A54CDA" w:rsidRPr="00B50AC9" w:rsidRDefault="00A54CDA" w:rsidP="00E80650">
            <w:r w:rsidRPr="00B50AC9">
              <w:t>Moderate nonproliferative DR with no macular edema, right eye</w:t>
            </w:r>
          </w:p>
        </w:tc>
      </w:tr>
      <w:tr w:rsidR="00A54CDA" w:rsidRPr="00B50AC9" w14:paraId="34D1328D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28ABD69F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6355648E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DFF90C6" w14:textId="77777777" w:rsidR="00A54CDA" w:rsidRPr="00B50AC9" w:rsidRDefault="00A54CDA" w:rsidP="00E80650">
            <w:r w:rsidRPr="00B50AC9">
              <w:t>VA-TRR DM2 FINDING DR MLD MAC EDEMA LT</w:t>
            </w:r>
          </w:p>
        </w:tc>
        <w:tc>
          <w:tcPr>
            <w:tcW w:w="9329" w:type="dxa"/>
            <w:noWrap/>
            <w:hideMark/>
          </w:tcPr>
          <w:p w14:paraId="3061D911" w14:textId="77777777" w:rsidR="00A54CDA" w:rsidRPr="00B50AC9" w:rsidRDefault="00A54CDA" w:rsidP="00E80650">
            <w:r w:rsidRPr="00B50AC9">
              <w:t>Mild nonproliferative DR with macular edema, left eye</w:t>
            </w:r>
          </w:p>
        </w:tc>
      </w:tr>
      <w:tr w:rsidR="00A54CDA" w:rsidRPr="00B50AC9" w14:paraId="15FAFF4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88D08BD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3595195F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3FB1BC4" w14:textId="77777777" w:rsidR="00A54CDA" w:rsidRPr="00B50AC9" w:rsidRDefault="00A54CDA" w:rsidP="00E80650">
            <w:r w:rsidRPr="00B50AC9">
              <w:t>VA-TRR DM2 FINDING DR MLD MAC EDEMA RT</w:t>
            </w:r>
          </w:p>
        </w:tc>
        <w:tc>
          <w:tcPr>
            <w:tcW w:w="9329" w:type="dxa"/>
            <w:noWrap/>
            <w:hideMark/>
          </w:tcPr>
          <w:p w14:paraId="43650844" w14:textId="77777777" w:rsidR="00A54CDA" w:rsidRPr="00B50AC9" w:rsidRDefault="00A54CDA" w:rsidP="00E80650">
            <w:r w:rsidRPr="00B50AC9">
              <w:t>Mild nonproliferative DR with macular edema right eye</w:t>
            </w:r>
          </w:p>
        </w:tc>
      </w:tr>
      <w:tr w:rsidR="00A54CDA" w:rsidRPr="00B50AC9" w14:paraId="3A2F01D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9203A2E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4464EC6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ECED2C8" w14:textId="77777777" w:rsidR="00A54CDA" w:rsidRPr="00B50AC9" w:rsidRDefault="00A54CDA" w:rsidP="00E80650">
            <w:r w:rsidRPr="00B50AC9">
              <w:t>VA-TRR DM2 FINDING DR MOD MAC EDEMA LT</w:t>
            </w:r>
          </w:p>
        </w:tc>
        <w:tc>
          <w:tcPr>
            <w:tcW w:w="9329" w:type="dxa"/>
            <w:noWrap/>
            <w:hideMark/>
          </w:tcPr>
          <w:p w14:paraId="0F7943E9" w14:textId="77777777" w:rsidR="00A54CDA" w:rsidRPr="00B50AC9" w:rsidRDefault="00A54CDA" w:rsidP="00E80650">
            <w:r w:rsidRPr="00B50AC9">
              <w:t>Moderate nonproliferative DR with macular edema, left eye</w:t>
            </w:r>
          </w:p>
        </w:tc>
      </w:tr>
      <w:tr w:rsidR="00A54CDA" w:rsidRPr="00B50AC9" w14:paraId="44D214C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86721F3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678E36A0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5D27FAD" w14:textId="77777777" w:rsidR="00A54CDA" w:rsidRPr="00B50AC9" w:rsidRDefault="00A54CDA" w:rsidP="00E80650">
            <w:r w:rsidRPr="00B50AC9">
              <w:t>VA-TRR DM2 FINDING DR MOD MAC EDEMA RT</w:t>
            </w:r>
          </w:p>
        </w:tc>
        <w:tc>
          <w:tcPr>
            <w:tcW w:w="9329" w:type="dxa"/>
            <w:noWrap/>
            <w:hideMark/>
          </w:tcPr>
          <w:p w14:paraId="0778EABD" w14:textId="77777777" w:rsidR="00A54CDA" w:rsidRPr="00B50AC9" w:rsidRDefault="00A54CDA" w:rsidP="00E80650">
            <w:r w:rsidRPr="00B50AC9">
              <w:t>Moderate nonproliferative DR with macular edema, right eye</w:t>
            </w:r>
          </w:p>
        </w:tc>
      </w:tr>
      <w:tr w:rsidR="00A54CDA" w:rsidRPr="00B50AC9" w14:paraId="08163C7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A74C288" w14:textId="77777777" w:rsidR="00A54CDA" w:rsidRPr="00B50AC9" w:rsidRDefault="00A54CDA" w:rsidP="00E80650">
            <w:r w:rsidRPr="00B50AC9">
              <w:lastRenderedPageBreak/>
              <w:t>nsdr_hf</w:t>
            </w:r>
          </w:p>
        </w:tc>
        <w:tc>
          <w:tcPr>
            <w:tcW w:w="1453" w:type="dxa"/>
            <w:noWrap/>
            <w:hideMark/>
          </w:tcPr>
          <w:p w14:paraId="7C57AEDF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ADCAE8D" w14:textId="77777777" w:rsidR="00A54CDA" w:rsidRPr="00B50AC9" w:rsidRDefault="00A54CDA" w:rsidP="00E80650">
            <w:r w:rsidRPr="00B50AC9">
              <w:t>DIABETIC RETINA-MOD. BKGRD RETINOPATHY</w:t>
            </w:r>
          </w:p>
        </w:tc>
        <w:tc>
          <w:tcPr>
            <w:tcW w:w="9329" w:type="dxa"/>
            <w:noWrap/>
            <w:hideMark/>
          </w:tcPr>
          <w:p w14:paraId="0F2135B6" w14:textId="77777777" w:rsidR="00A54CDA" w:rsidRPr="00B50AC9" w:rsidRDefault="00A54CDA" w:rsidP="00E80650">
            <w:r w:rsidRPr="00B50AC9">
              <w:t>Nonspecific DR (moderate background retinopathy)</w:t>
            </w:r>
          </w:p>
        </w:tc>
      </w:tr>
      <w:tr w:rsidR="00A54CDA" w:rsidRPr="00B50AC9" w14:paraId="2A445C63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81A87A8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0CD31D7D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A1EF5A4" w14:textId="77777777" w:rsidR="00A54CDA" w:rsidRPr="00B50AC9" w:rsidRDefault="00A54CDA" w:rsidP="00E80650">
            <w:r w:rsidRPr="00B50AC9">
              <w:t>DM PROLIFERATIVE RETINOPATHY LT</w:t>
            </w:r>
          </w:p>
        </w:tc>
        <w:tc>
          <w:tcPr>
            <w:tcW w:w="9329" w:type="dxa"/>
            <w:noWrap/>
            <w:hideMark/>
          </w:tcPr>
          <w:p w14:paraId="30C25505" w14:textId="77777777" w:rsidR="00A54CDA" w:rsidRPr="00B50AC9" w:rsidRDefault="00A54CDA" w:rsidP="00E80650">
            <w:r w:rsidRPr="00B50AC9">
              <w:t>Proliferative DR, left eye</w:t>
            </w:r>
          </w:p>
        </w:tc>
      </w:tr>
      <w:tr w:rsidR="00A54CDA" w:rsidRPr="00B50AC9" w14:paraId="0DA34C6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B9904F4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585FC6F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D604EF6" w14:textId="77777777" w:rsidR="00A54CDA" w:rsidRPr="00B50AC9" w:rsidRDefault="00A54CDA" w:rsidP="00E80650">
            <w:r w:rsidRPr="00B50AC9">
              <w:t>DM PROLIFERATIVE RETINOPATHY RT</w:t>
            </w:r>
          </w:p>
        </w:tc>
        <w:tc>
          <w:tcPr>
            <w:tcW w:w="9329" w:type="dxa"/>
            <w:noWrap/>
            <w:hideMark/>
          </w:tcPr>
          <w:p w14:paraId="22C228C8" w14:textId="77777777" w:rsidR="00A54CDA" w:rsidRPr="00B50AC9" w:rsidRDefault="00A54CDA" w:rsidP="00E80650">
            <w:r w:rsidRPr="00B50AC9">
              <w:t>Proliferative DR, right eye</w:t>
            </w:r>
          </w:p>
        </w:tc>
      </w:tr>
      <w:tr w:rsidR="00A54CDA" w:rsidRPr="00B50AC9" w14:paraId="0A44DE2C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4CB7241F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28F19A25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7B351F6" w14:textId="77777777" w:rsidR="00A54CDA" w:rsidRPr="00B50AC9" w:rsidRDefault="00A54CDA" w:rsidP="00E80650">
            <w:r w:rsidRPr="00B50AC9">
              <w:t>LTRI DM FINDING DR PROLIFERATIVE LT</w:t>
            </w:r>
          </w:p>
        </w:tc>
        <w:tc>
          <w:tcPr>
            <w:tcW w:w="9329" w:type="dxa"/>
            <w:noWrap/>
            <w:hideMark/>
          </w:tcPr>
          <w:p w14:paraId="155C2003" w14:textId="77777777" w:rsidR="00A54CDA" w:rsidRPr="00B50AC9" w:rsidRDefault="00A54CDA" w:rsidP="00E80650">
            <w:r w:rsidRPr="00B50AC9">
              <w:t>Proliferative DR, left eye</w:t>
            </w:r>
          </w:p>
        </w:tc>
      </w:tr>
      <w:tr w:rsidR="00A54CDA" w:rsidRPr="00B50AC9" w14:paraId="3E3C98C6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F0BF19D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5840CD47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910144E" w14:textId="77777777" w:rsidR="00A54CDA" w:rsidRPr="00B50AC9" w:rsidRDefault="00A54CDA" w:rsidP="00E80650">
            <w:r w:rsidRPr="00B50AC9">
              <w:t>LTRI DM FINDING DR PROLIFERATIVE RT</w:t>
            </w:r>
          </w:p>
        </w:tc>
        <w:tc>
          <w:tcPr>
            <w:tcW w:w="9329" w:type="dxa"/>
            <w:noWrap/>
            <w:hideMark/>
          </w:tcPr>
          <w:p w14:paraId="08E7C350" w14:textId="77777777" w:rsidR="00A54CDA" w:rsidRPr="00B50AC9" w:rsidRDefault="00A54CDA" w:rsidP="00E80650">
            <w:r w:rsidRPr="00B50AC9">
              <w:t>Proliferative DR, right eye</w:t>
            </w:r>
          </w:p>
        </w:tc>
      </w:tr>
      <w:tr w:rsidR="00A54CDA" w:rsidRPr="00B50AC9" w14:paraId="249AE45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5BDAD10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48A4FD14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C8DBFEE" w14:textId="77777777" w:rsidR="00A54CDA" w:rsidRPr="00B50AC9" w:rsidRDefault="00A54CDA" w:rsidP="00E80650">
            <w:r w:rsidRPr="00B50AC9">
              <w:t>TRI DM FINDING DR PROLIFERATIVE LT</w:t>
            </w:r>
          </w:p>
        </w:tc>
        <w:tc>
          <w:tcPr>
            <w:tcW w:w="9329" w:type="dxa"/>
            <w:noWrap/>
            <w:hideMark/>
          </w:tcPr>
          <w:p w14:paraId="6508FB3B" w14:textId="77777777" w:rsidR="00A54CDA" w:rsidRPr="00B50AC9" w:rsidRDefault="00A54CDA" w:rsidP="00E80650">
            <w:r w:rsidRPr="00B50AC9">
              <w:t>Proliferative DR, left eye</w:t>
            </w:r>
          </w:p>
        </w:tc>
      </w:tr>
      <w:tr w:rsidR="00A54CDA" w:rsidRPr="00B50AC9" w14:paraId="78971AC1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535E81E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6016A7EE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603537EA" w14:textId="77777777" w:rsidR="00A54CDA" w:rsidRPr="00B50AC9" w:rsidRDefault="00A54CDA" w:rsidP="00E80650">
            <w:r w:rsidRPr="00B50AC9">
              <w:t>TRI DM FINDING DR PROLIFERATIVE RT</w:t>
            </w:r>
          </w:p>
        </w:tc>
        <w:tc>
          <w:tcPr>
            <w:tcW w:w="9329" w:type="dxa"/>
            <w:noWrap/>
            <w:hideMark/>
          </w:tcPr>
          <w:p w14:paraId="74AEFFC5" w14:textId="77777777" w:rsidR="00A54CDA" w:rsidRPr="00B50AC9" w:rsidRDefault="00A54CDA" w:rsidP="00E80650">
            <w:r w:rsidRPr="00B50AC9">
              <w:t>Proliferative DR, right eye</w:t>
            </w:r>
          </w:p>
        </w:tc>
      </w:tr>
      <w:tr w:rsidR="00A54CDA" w:rsidRPr="00B50AC9" w14:paraId="5EBCD015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7EA576C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5428A712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69E3967" w14:textId="77777777" w:rsidR="00A54CDA" w:rsidRPr="00B50AC9" w:rsidRDefault="00A54CDA" w:rsidP="00E80650">
            <w:r w:rsidRPr="00B50AC9">
              <w:t>VA-TRR DM2 FIND DR PDR MAC NO EDEMA LT</w:t>
            </w:r>
          </w:p>
        </w:tc>
        <w:tc>
          <w:tcPr>
            <w:tcW w:w="9329" w:type="dxa"/>
            <w:noWrap/>
            <w:hideMark/>
          </w:tcPr>
          <w:p w14:paraId="6F0CF26A" w14:textId="77777777" w:rsidR="00A54CDA" w:rsidRPr="00B50AC9" w:rsidRDefault="00A54CDA" w:rsidP="00E80650">
            <w:r w:rsidRPr="00B50AC9">
              <w:t>Proliferative DR (no macular edema), left eye</w:t>
            </w:r>
          </w:p>
        </w:tc>
      </w:tr>
      <w:tr w:rsidR="00A54CDA" w:rsidRPr="00B50AC9" w14:paraId="4C28E44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0C878DF9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475E42DA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6378448" w14:textId="77777777" w:rsidR="00A54CDA" w:rsidRPr="00B50AC9" w:rsidRDefault="00A54CDA" w:rsidP="00E80650">
            <w:r w:rsidRPr="00B50AC9">
              <w:t>DM SEVERE NONPROLIFERATIVE RETINOPATHY L</w:t>
            </w:r>
          </w:p>
        </w:tc>
        <w:tc>
          <w:tcPr>
            <w:tcW w:w="9329" w:type="dxa"/>
            <w:noWrap/>
            <w:hideMark/>
          </w:tcPr>
          <w:p w14:paraId="1ADA84E4" w14:textId="77777777" w:rsidR="00A54CDA" w:rsidRPr="00B50AC9" w:rsidRDefault="00A54CDA" w:rsidP="00E80650">
            <w:r w:rsidRPr="00B50AC9">
              <w:t>Severe nonproliferative DR, left eye</w:t>
            </w:r>
          </w:p>
        </w:tc>
      </w:tr>
      <w:tr w:rsidR="00A54CDA" w:rsidRPr="00B50AC9" w14:paraId="787AA8C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57CAACF8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155A87E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D1B77C9" w14:textId="77777777" w:rsidR="00A54CDA" w:rsidRPr="00B50AC9" w:rsidRDefault="00A54CDA" w:rsidP="00E80650">
            <w:r w:rsidRPr="00B50AC9">
              <w:t>DM SEVERE NONPROLIFERA</w:t>
            </w:r>
            <w:r w:rsidRPr="00B50AC9">
              <w:lastRenderedPageBreak/>
              <w:t>TIVE RETINOPATHY R</w:t>
            </w:r>
          </w:p>
        </w:tc>
        <w:tc>
          <w:tcPr>
            <w:tcW w:w="9329" w:type="dxa"/>
            <w:noWrap/>
            <w:hideMark/>
          </w:tcPr>
          <w:p w14:paraId="31CF4AF0" w14:textId="77777777" w:rsidR="00A54CDA" w:rsidRPr="00B50AC9" w:rsidRDefault="00A54CDA" w:rsidP="00E80650">
            <w:r w:rsidRPr="00B50AC9">
              <w:lastRenderedPageBreak/>
              <w:t>Severe nonproliferative DR, right eye</w:t>
            </w:r>
          </w:p>
        </w:tc>
      </w:tr>
      <w:tr w:rsidR="00A54CDA" w:rsidRPr="00B50AC9" w14:paraId="3CC1588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4A916EF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35E19D6D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2B6126D5" w14:textId="77777777" w:rsidR="00A54CDA" w:rsidRPr="00B50AC9" w:rsidRDefault="00A54CDA" w:rsidP="00E80650">
            <w:r w:rsidRPr="00B50AC9">
              <w:t>LTRI DM FINDING DR SEVERE NONPROLIF LT</w:t>
            </w:r>
          </w:p>
        </w:tc>
        <w:tc>
          <w:tcPr>
            <w:tcW w:w="9329" w:type="dxa"/>
            <w:noWrap/>
            <w:hideMark/>
          </w:tcPr>
          <w:p w14:paraId="491B70C0" w14:textId="77777777" w:rsidR="00A54CDA" w:rsidRPr="00B50AC9" w:rsidRDefault="00A54CDA" w:rsidP="00E80650">
            <w:r w:rsidRPr="00B50AC9">
              <w:t>Severe nonproliferative DR, left eye</w:t>
            </w:r>
          </w:p>
        </w:tc>
      </w:tr>
      <w:tr w:rsidR="00A54CDA" w:rsidRPr="00B50AC9" w14:paraId="29F0A1AA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06D3623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58C2BE6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21009AE" w14:textId="77777777" w:rsidR="00A54CDA" w:rsidRPr="00B50AC9" w:rsidRDefault="00A54CDA" w:rsidP="00E80650">
            <w:r w:rsidRPr="00B50AC9">
              <w:t>LTRI DM FINDING DR SEVERE NONPROLIF RT</w:t>
            </w:r>
          </w:p>
        </w:tc>
        <w:tc>
          <w:tcPr>
            <w:tcW w:w="9329" w:type="dxa"/>
            <w:noWrap/>
            <w:hideMark/>
          </w:tcPr>
          <w:p w14:paraId="7C5026E2" w14:textId="77777777" w:rsidR="00A54CDA" w:rsidRPr="00B50AC9" w:rsidRDefault="00A54CDA" w:rsidP="00E80650">
            <w:r w:rsidRPr="00B50AC9">
              <w:t>Severe nonproliferative DR, right eye</w:t>
            </w:r>
          </w:p>
        </w:tc>
      </w:tr>
      <w:tr w:rsidR="00A54CDA" w:rsidRPr="00B50AC9" w14:paraId="38A07C05" w14:textId="77777777" w:rsidTr="00E80650">
        <w:trPr>
          <w:trHeight w:val="320"/>
        </w:trPr>
        <w:tc>
          <w:tcPr>
            <w:tcW w:w="1692" w:type="dxa"/>
            <w:noWrap/>
            <w:hideMark/>
          </w:tcPr>
          <w:p w14:paraId="0F76D073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5C278F8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4B97638" w14:textId="77777777" w:rsidR="00A54CDA" w:rsidRPr="00B50AC9" w:rsidRDefault="00A54CDA" w:rsidP="00E80650">
            <w:r w:rsidRPr="00B50AC9">
              <w:t>TRI DM FINDING DR SEVERE NONPROLIF LT</w:t>
            </w:r>
          </w:p>
        </w:tc>
        <w:tc>
          <w:tcPr>
            <w:tcW w:w="9329" w:type="dxa"/>
            <w:noWrap/>
            <w:hideMark/>
          </w:tcPr>
          <w:p w14:paraId="09F93630" w14:textId="77777777" w:rsidR="00A54CDA" w:rsidRPr="00B50AC9" w:rsidRDefault="00A54CDA" w:rsidP="00E80650">
            <w:r w:rsidRPr="00B50AC9">
              <w:t>Severe nonproliferative DR, left eye</w:t>
            </w:r>
          </w:p>
        </w:tc>
      </w:tr>
      <w:tr w:rsidR="00A54CDA" w:rsidRPr="00B50AC9" w14:paraId="78AB5E22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7FC2A893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69CA0AA8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0707C798" w14:textId="77777777" w:rsidR="00A54CDA" w:rsidRPr="00B50AC9" w:rsidRDefault="00A54CDA" w:rsidP="00E80650">
            <w:r w:rsidRPr="00B50AC9">
              <w:t>TRI DM FINDING DR SEVERE NONPROLIF RT</w:t>
            </w:r>
          </w:p>
        </w:tc>
        <w:tc>
          <w:tcPr>
            <w:tcW w:w="9329" w:type="dxa"/>
            <w:noWrap/>
            <w:hideMark/>
          </w:tcPr>
          <w:p w14:paraId="5080CFA9" w14:textId="77777777" w:rsidR="00A54CDA" w:rsidRPr="00B50AC9" w:rsidRDefault="00A54CDA" w:rsidP="00E80650">
            <w:r w:rsidRPr="00B50AC9">
              <w:t>Severe nonproliferative DR, right eye</w:t>
            </w:r>
          </w:p>
        </w:tc>
      </w:tr>
      <w:tr w:rsidR="00A54CDA" w:rsidRPr="00B50AC9" w14:paraId="2EE16B94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1473317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037FD333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59D5F6D6" w14:textId="77777777" w:rsidR="00A54CDA" w:rsidRPr="00B50AC9" w:rsidRDefault="00A54CDA" w:rsidP="00E80650">
            <w:r w:rsidRPr="00B50AC9">
              <w:t>VA-TRR DM2 FIND DR SEV MAC NO EDEMA RT</w:t>
            </w:r>
          </w:p>
        </w:tc>
        <w:tc>
          <w:tcPr>
            <w:tcW w:w="9329" w:type="dxa"/>
            <w:noWrap/>
            <w:hideMark/>
          </w:tcPr>
          <w:p w14:paraId="006B4923" w14:textId="77777777" w:rsidR="00A54CDA" w:rsidRPr="00B50AC9" w:rsidRDefault="00A54CDA" w:rsidP="00E80650">
            <w:r w:rsidRPr="00B50AC9">
              <w:t>Severe nonproliferative DR (no macular edema), right eye</w:t>
            </w:r>
          </w:p>
        </w:tc>
      </w:tr>
      <w:tr w:rsidR="00A54CDA" w:rsidRPr="00B50AC9" w14:paraId="30464E15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8E8D886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37C73DCC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719A8446" w14:textId="77777777" w:rsidR="00A54CDA" w:rsidRPr="00B50AC9" w:rsidRDefault="00A54CDA" w:rsidP="00E80650">
            <w:r w:rsidRPr="00B50AC9">
              <w:t>LTRI DM DR MILD NONPROLIF RT</w:t>
            </w:r>
          </w:p>
        </w:tc>
        <w:tc>
          <w:tcPr>
            <w:tcW w:w="9329" w:type="dxa"/>
            <w:noWrap/>
            <w:hideMark/>
          </w:tcPr>
          <w:p w14:paraId="4FD16CC3" w14:textId="77777777" w:rsidR="00A54CDA" w:rsidRPr="00B50AC9" w:rsidRDefault="00A54CDA" w:rsidP="00E80650">
            <w:r w:rsidRPr="00B50AC9">
              <w:t>Mild nonproliferative DR right eye</w:t>
            </w:r>
          </w:p>
        </w:tc>
      </w:tr>
      <w:tr w:rsidR="00A54CDA" w:rsidRPr="00B50AC9" w14:paraId="154C7CD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142E3BEC" w14:textId="77777777" w:rsidR="00A54CDA" w:rsidRPr="00B50AC9" w:rsidRDefault="00A54CDA" w:rsidP="00E80650">
            <w:r w:rsidRPr="00B50AC9">
              <w:t>mnpdr_hf</w:t>
            </w:r>
          </w:p>
        </w:tc>
        <w:tc>
          <w:tcPr>
            <w:tcW w:w="1453" w:type="dxa"/>
            <w:noWrap/>
            <w:hideMark/>
          </w:tcPr>
          <w:p w14:paraId="4CBD7A5E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1C0C3361" w14:textId="77777777" w:rsidR="00A54CDA" w:rsidRPr="00B50AC9" w:rsidRDefault="00A54CDA" w:rsidP="00E80650">
            <w:r w:rsidRPr="00B50AC9">
              <w:t>LTRI DM MOD NONPROLIF RT</w:t>
            </w:r>
          </w:p>
        </w:tc>
        <w:tc>
          <w:tcPr>
            <w:tcW w:w="9329" w:type="dxa"/>
            <w:noWrap/>
            <w:hideMark/>
          </w:tcPr>
          <w:p w14:paraId="1B1BD1CE" w14:textId="77777777" w:rsidR="00A54CDA" w:rsidRPr="00B50AC9" w:rsidRDefault="00A54CDA" w:rsidP="00E80650">
            <w:r w:rsidRPr="00B50AC9">
              <w:t>Moderate nonproliferative DR right eye</w:t>
            </w:r>
          </w:p>
        </w:tc>
      </w:tr>
      <w:tr w:rsidR="00A54CDA" w:rsidRPr="00B50AC9" w14:paraId="45DDF228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325E1601" w14:textId="77777777" w:rsidR="00A54CDA" w:rsidRPr="00B50AC9" w:rsidRDefault="00A54CDA" w:rsidP="00E80650">
            <w:r w:rsidRPr="00B50AC9">
              <w:t>pdr_hf</w:t>
            </w:r>
          </w:p>
        </w:tc>
        <w:tc>
          <w:tcPr>
            <w:tcW w:w="1453" w:type="dxa"/>
            <w:noWrap/>
            <w:hideMark/>
          </w:tcPr>
          <w:p w14:paraId="5E7EEC4B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463BE179" w14:textId="77777777" w:rsidR="00A54CDA" w:rsidRPr="00B50AC9" w:rsidRDefault="00A54CDA" w:rsidP="00E80650">
            <w:r w:rsidRPr="00B50AC9">
              <w:t>VA-TRR DM2 FIND DR PDR MAC NO EDEMA RT</w:t>
            </w:r>
          </w:p>
        </w:tc>
        <w:tc>
          <w:tcPr>
            <w:tcW w:w="9329" w:type="dxa"/>
            <w:noWrap/>
            <w:hideMark/>
          </w:tcPr>
          <w:p w14:paraId="0245ABD6" w14:textId="77777777" w:rsidR="00A54CDA" w:rsidRPr="00B50AC9" w:rsidRDefault="00A54CDA" w:rsidP="00E80650">
            <w:r w:rsidRPr="00B50AC9">
              <w:t>Proliferative DR, with no macular edema, right eye</w:t>
            </w:r>
          </w:p>
        </w:tc>
      </w:tr>
      <w:tr w:rsidR="00A54CDA" w:rsidRPr="00B50AC9" w14:paraId="40D1DB59" w14:textId="77777777" w:rsidTr="00E80650">
        <w:trPr>
          <w:trHeight w:val="300"/>
        </w:trPr>
        <w:tc>
          <w:tcPr>
            <w:tcW w:w="1692" w:type="dxa"/>
            <w:noWrap/>
            <w:hideMark/>
          </w:tcPr>
          <w:p w14:paraId="6E9FB1F6" w14:textId="77777777" w:rsidR="00A54CDA" w:rsidRPr="00B50AC9" w:rsidRDefault="00A54CDA" w:rsidP="00E80650">
            <w:r w:rsidRPr="00B50AC9">
              <w:t>snpdr_hf</w:t>
            </w:r>
          </w:p>
        </w:tc>
        <w:tc>
          <w:tcPr>
            <w:tcW w:w="1453" w:type="dxa"/>
            <w:noWrap/>
            <w:hideMark/>
          </w:tcPr>
          <w:p w14:paraId="7F7B1B81" w14:textId="77777777" w:rsidR="00A54CDA" w:rsidRPr="00B50AC9" w:rsidRDefault="00A54CDA" w:rsidP="00E80650">
            <w:r w:rsidRPr="00B50AC9">
              <w:t>HF</w:t>
            </w:r>
          </w:p>
        </w:tc>
        <w:tc>
          <w:tcPr>
            <w:tcW w:w="1916" w:type="dxa"/>
            <w:noWrap/>
            <w:hideMark/>
          </w:tcPr>
          <w:p w14:paraId="30DB2EDB" w14:textId="77777777" w:rsidR="00A54CDA" w:rsidRPr="00B50AC9" w:rsidRDefault="00A54CDA" w:rsidP="00E80650">
            <w:r w:rsidRPr="00B50AC9">
              <w:t>VA-TRR DM2 FIND DR SEV MAC NO EDEMA LT</w:t>
            </w:r>
          </w:p>
        </w:tc>
        <w:tc>
          <w:tcPr>
            <w:tcW w:w="9329" w:type="dxa"/>
            <w:noWrap/>
            <w:hideMark/>
          </w:tcPr>
          <w:p w14:paraId="63A15F4C" w14:textId="77777777" w:rsidR="00A54CDA" w:rsidRPr="00B50AC9" w:rsidRDefault="00A54CDA" w:rsidP="00E80650">
            <w:r w:rsidRPr="00B50AC9">
              <w:t>Severe non-proliferative DR, no macular edema, left eye</w:t>
            </w:r>
          </w:p>
        </w:tc>
      </w:tr>
    </w:tbl>
    <w:p w14:paraId="4DD8BF05" w14:textId="77777777" w:rsidR="00A54CDA" w:rsidRDefault="00A54CDA" w:rsidP="00A54CDA"/>
    <w:p w14:paraId="0F250CEB" w14:textId="77777777" w:rsidR="00A54CDA" w:rsidRDefault="00A54CDA" w:rsidP="00A54CDA"/>
    <w:p w14:paraId="1B6D4EA4" w14:textId="77777777" w:rsidR="00A54CDA" w:rsidRDefault="00A54CDA" w:rsidP="00A54CDA"/>
    <w:p w14:paraId="4B6EB70E" w14:textId="77777777" w:rsidR="00A54CDA" w:rsidRDefault="00A54CDA" w:rsidP="00A54CDA"/>
    <w:p w14:paraId="717166E1" w14:textId="77777777" w:rsidR="00A54CDA" w:rsidRDefault="00A54CDA" w:rsidP="00A54CDA"/>
    <w:p w14:paraId="2684BAEE" w14:textId="77777777" w:rsidR="00A54CDA" w:rsidRDefault="00A54CDA" w:rsidP="00A54CDA">
      <w:r w:rsidRPr="00F369E1">
        <w:lastRenderedPageBreak/>
        <w:t>Supplemental Table 2b. List of ICD codes included in the DM algorithm along with DM excl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2612"/>
        <w:gridCol w:w="1896"/>
        <w:gridCol w:w="7997"/>
      </w:tblGrid>
      <w:tr w:rsidR="00A54CDA" w:rsidRPr="00F369E1" w14:paraId="2FB9C5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03F33C" w14:textId="77777777" w:rsidR="00A54CDA" w:rsidRPr="00F369E1" w:rsidRDefault="00A54CDA" w:rsidP="00E80650">
            <w:r w:rsidRPr="00F369E1">
              <w:t>Trait</w:t>
            </w:r>
          </w:p>
        </w:tc>
        <w:tc>
          <w:tcPr>
            <w:tcW w:w="2612" w:type="dxa"/>
            <w:noWrap/>
            <w:hideMark/>
          </w:tcPr>
          <w:p w14:paraId="2B97162C" w14:textId="77777777" w:rsidR="00A54CDA" w:rsidRPr="00F369E1" w:rsidRDefault="00A54CDA" w:rsidP="00E80650">
            <w:r w:rsidRPr="00F369E1">
              <w:t>Domain</w:t>
            </w:r>
          </w:p>
        </w:tc>
        <w:tc>
          <w:tcPr>
            <w:tcW w:w="1896" w:type="dxa"/>
            <w:noWrap/>
            <w:hideMark/>
          </w:tcPr>
          <w:p w14:paraId="5E3A5380" w14:textId="77777777" w:rsidR="00A54CDA" w:rsidRPr="00F369E1" w:rsidRDefault="00A54CDA" w:rsidP="00E80650">
            <w:r w:rsidRPr="00F369E1">
              <w:t>Code</w:t>
            </w:r>
          </w:p>
        </w:tc>
        <w:tc>
          <w:tcPr>
            <w:tcW w:w="7997" w:type="dxa"/>
            <w:noWrap/>
            <w:hideMark/>
          </w:tcPr>
          <w:p w14:paraId="7EA23435" w14:textId="77777777" w:rsidR="00A54CDA" w:rsidRPr="00F369E1" w:rsidRDefault="00A54CDA" w:rsidP="00E80650">
            <w:r w:rsidRPr="00F369E1">
              <w:t>Concept Name</w:t>
            </w:r>
          </w:p>
        </w:tc>
      </w:tr>
      <w:tr w:rsidR="00A54CDA" w:rsidRPr="00F369E1" w14:paraId="033BD90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E8D62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36C5D59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1F460E9A" w14:textId="77777777" w:rsidR="00A54CDA" w:rsidRPr="00F369E1" w:rsidRDefault="00A54CDA" w:rsidP="00E80650">
            <w:r w:rsidRPr="00F369E1">
              <w:t>250.01</w:t>
            </w:r>
          </w:p>
        </w:tc>
        <w:tc>
          <w:tcPr>
            <w:tcW w:w="7997" w:type="dxa"/>
            <w:noWrap/>
            <w:hideMark/>
          </w:tcPr>
          <w:p w14:paraId="5DAAF9BE" w14:textId="77777777" w:rsidR="00A54CDA" w:rsidRPr="00F369E1" w:rsidRDefault="00A54CDA" w:rsidP="00E80650">
            <w:r w:rsidRPr="00F369E1">
              <w:t>Diabetes mellitus without mention of complication, type I [juvenile type], not stated as uncontrolled</w:t>
            </w:r>
          </w:p>
        </w:tc>
      </w:tr>
      <w:tr w:rsidR="00A54CDA" w:rsidRPr="00F369E1" w14:paraId="399B1E9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A017D5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6325B5C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4E7A05B" w14:textId="77777777" w:rsidR="00A54CDA" w:rsidRPr="00F369E1" w:rsidRDefault="00A54CDA" w:rsidP="00E80650">
            <w:r w:rsidRPr="00F369E1">
              <w:t>250.03</w:t>
            </w:r>
          </w:p>
        </w:tc>
        <w:tc>
          <w:tcPr>
            <w:tcW w:w="7997" w:type="dxa"/>
            <w:noWrap/>
            <w:hideMark/>
          </w:tcPr>
          <w:p w14:paraId="64FF84EB" w14:textId="77777777" w:rsidR="00A54CDA" w:rsidRPr="00F369E1" w:rsidRDefault="00A54CDA" w:rsidP="00E80650">
            <w:r w:rsidRPr="00F369E1">
              <w:t>Diabetes mellitus without mention of complication, type I [juvenile type], uncontrolled</w:t>
            </w:r>
          </w:p>
        </w:tc>
      </w:tr>
      <w:tr w:rsidR="00A54CDA" w:rsidRPr="00F369E1" w14:paraId="29D4E92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F22E73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BECBB34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43D6BA65" w14:textId="77777777" w:rsidR="00A54CDA" w:rsidRPr="00F369E1" w:rsidRDefault="00A54CDA" w:rsidP="00E80650">
            <w:r w:rsidRPr="00F369E1">
              <w:t>250.21</w:t>
            </w:r>
          </w:p>
        </w:tc>
        <w:tc>
          <w:tcPr>
            <w:tcW w:w="7997" w:type="dxa"/>
            <w:noWrap/>
            <w:hideMark/>
          </w:tcPr>
          <w:p w14:paraId="1FB97BF3" w14:textId="77777777" w:rsidR="00A54CDA" w:rsidRPr="00F369E1" w:rsidRDefault="00A54CDA" w:rsidP="00E80650">
            <w:r w:rsidRPr="00F369E1">
              <w:t>Diabetes with hyperosmolarity, type I [juvenile type], not stated as uncontrolled</w:t>
            </w:r>
          </w:p>
        </w:tc>
      </w:tr>
      <w:tr w:rsidR="00A54CDA" w:rsidRPr="00F369E1" w14:paraId="394E4D3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0148C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45191F9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1859C039" w14:textId="77777777" w:rsidR="00A54CDA" w:rsidRPr="00F369E1" w:rsidRDefault="00A54CDA" w:rsidP="00E80650">
            <w:r w:rsidRPr="00F369E1">
              <w:t>250.23</w:t>
            </w:r>
          </w:p>
        </w:tc>
        <w:tc>
          <w:tcPr>
            <w:tcW w:w="7997" w:type="dxa"/>
            <w:noWrap/>
            <w:hideMark/>
          </w:tcPr>
          <w:p w14:paraId="462FF81D" w14:textId="77777777" w:rsidR="00A54CDA" w:rsidRPr="00F369E1" w:rsidRDefault="00A54CDA" w:rsidP="00E80650">
            <w:r w:rsidRPr="00F369E1">
              <w:t>Diabetes with hyperosmolarity, type I [juvenile type], uncontrolled</w:t>
            </w:r>
          </w:p>
        </w:tc>
      </w:tr>
      <w:tr w:rsidR="00A54CDA" w:rsidRPr="00F369E1" w14:paraId="15E33E5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BF551A3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D498A18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6943972E" w14:textId="77777777" w:rsidR="00A54CDA" w:rsidRPr="00F369E1" w:rsidRDefault="00A54CDA" w:rsidP="00E80650">
            <w:r w:rsidRPr="00F369E1">
              <w:t>250.31</w:t>
            </w:r>
          </w:p>
        </w:tc>
        <w:tc>
          <w:tcPr>
            <w:tcW w:w="7997" w:type="dxa"/>
            <w:noWrap/>
            <w:hideMark/>
          </w:tcPr>
          <w:p w14:paraId="610B9F18" w14:textId="77777777" w:rsidR="00A54CDA" w:rsidRPr="00F369E1" w:rsidRDefault="00A54CDA" w:rsidP="00E80650">
            <w:r w:rsidRPr="00F369E1">
              <w:t>Diabetes with other coma, type I [juvenile type], not stated as uncontrolled</w:t>
            </w:r>
          </w:p>
        </w:tc>
      </w:tr>
      <w:tr w:rsidR="00A54CDA" w:rsidRPr="00F369E1" w14:paraId="48F8227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9DAD17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AA3925B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032A71E" w14:textId="77777777" w:rsidR="00A54CDA" w:rsidRPr="00F369E1" w:rsidRDefault="00A54CDA" w:rsidP="00E80650">
            <w:r w:rsidRPr="00F369E1">
              <w:t>250.33</w:t>
            </w:r>
          </w:p>
        </w:tc>
        <w:tc>
          <w:tcPr>
            <w:tcW w:w="7997" w:type="dxa"/>
            <w:noWrap/>
            <w:hideMark/>
          </w:tcPr>
          <w:p w14:paraId="5241FF9E" w14:textId="77777777" w:rsidR="00A54CDA" w:rsidRPr="00F369E1" w:rsidRDefault="00A54CDA" w:rsidP="00E80650">
            <w:r w:rsidRPr="00F369E1">
              <w:t>Diabetes with other coma, type I [juvenile type], uncontrolled</w:t>
            </w:r>
          </w:p>
        </w:tc>
      </w:tr>
      <w:tr w:rsidR="00A54CDA" w:rsidRPr="00F369E1" w14:paraId="6151171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24E454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FC4BB24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94C21C7" w14:textId="77777777" w:rsidR="00A54CDA" w:rsidRPr="00F369E1" w:rsidRDefault="00A54CDA" w:rsidP="00E80650">
            <w:r w:rsidRPr="00F369E1">
              <w:t>250.41</w:t>
            </w:r>
          </w:p>
        </w:tc>
        <w:tc>
          <w:tcPr>
            <w:tcW w:w="7997" w:type="dxa"/>
            <w:noWrap/>
            <w:hideMark/>
          </w:tcPr>
          <w:p w14:paraId="78B8B6FE" w14:textId="77777777" w:rsidR="00A54CDA" w:rsidRPr="00F369E1" w:rsidRDefault="00A54CDA" w:rsidP="00E80650">
            <w:r w:rsidRPr="00F369E1">
              <w:t>Diabetes with renal manifestations, type I [juvenile type], not stated as uncontrolled</w:t>
            </w:r>
          </w:p>
        </w:tc>
      </w:tr>
      <w:tr w:rsidR="00A54CDA" w:rsidRPr="00F369E1" w14:paraId="4B1DB44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EFF86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719EEA5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18E51EC3" w14:textId="77777777" w:rsidR="00A54CDA" w:rsidRPr="00F369E1" w:rsidRDefault="00A54CDA" w:rsidP="00E80650">
            <w:r w:rsidRPr="00F369E1">
              <w:t>250.43</w:t>
            </w:r>
          </w:p>
        </w:tc>
        <w:tc>
          <w:tcPr>
            <w:tcW w:w="7997" w:type="dxa"/>
            <w:noWrap/>
            <w:hideMark/>
          </w:tcPr>
          <w:p w14:paraId="28D9EB1E" w14:textId="77777777" w:rsidR="00A54CDA" w:rsidRPr="00F369E1" w:rsidRDefault="00A54CDA" w:rsidP="00E80650">
            <w:r w:rsidRPr="00F369E1">
              <w:t>Diabetes with renal manifestations, type I [juvenile type], uncontrolled</w:t>
            </w:r>
          </w:p>
        </w:tc>
      </w:tr>
      <w:tr w:rsidR="00A54CDA" w:rsidRPr="00F369E1" w14:paraId="17E3D54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9A654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72C524C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3A5E10F7" w14:textId="77777777" w:rsidR="00A54CDA" w:rsidRPr="00F369E1" w:rsidRDefault="00A54CDA" w:rsidP="00E80650">
            <w:r w:rsidRPr="00F369E1">
              <w:t>250.51</w:t>
            </w:r>
          </w:p>
        </w:tc>
        <w:tc>
          <w:tcPr>
            <w:tcW w:w="7997" w:type="dxa"/>
            <w:noWrap/>
            <w:hideMark/>
          </w:tcPr>
          <w:p w14:paraId="45BDA806" w14:textId="77777777" w:rsidR="00A54CDA" w:rsidRPr="00F369E1" w:rsidRDefault="00A54CDA" w:rsidP="00E80650">
            <w:r w:rsidRPr="00F369E1">
              <w:t>Diabetes with ophthalmic manifestations, type I [juvenile type], not stated as uncontrolled</w:t>
            </w:r>
          </w:p>
        </w:tc>
      </w:tr>
      <w:tr w:rsidR="00A54CDA" w:rsidRPr="00F369E1" w14:paraId="093A101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A7A029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5C28072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1C67F97" w14:textId="77777777" w:rsidR="00A54CDA" w:rsidRPr="00F369E1" w:rsidRDefault="00A54CDA" w:rsidP="00E80650">
            <w:r w:rsidRPr="00F369E1">
              <w:t>250.53</w:t>
            </w:r>
          </w:p>
        </w:tc>
        <w:tc>
          <w:tcPr>
            <w:tcW w:w="7997" w:type="dxa"/>
            <w:noWrap/>
            <w:hideMark/>
          </w:tcPr>
          <w:p w14:paraId="57198617" w14:textId="77777777" w:rsidR="00A54CDA" w:rsidRPr="00F369E1" w:rsidRDefault="00A54CDA" w:rsidP="00E80650">
            <w:r w:rsidRPr="00F369E1">
              <w:t>Diabetes with ophthalmic manifestations, type I [juvenile type], uncontrolled</w:t>
            </w:r>
          </w:p>
        </w:tc>
      </w:tr>
      <w:tr w:rsidR="00A54CDA" w:rsidRPr="00F369E1" w14:paraId="50659DF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877C13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FAFB034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207A9C9" w14:textId="77777777" w:rsidR="00A54CDA" w:rsidRPr="00F369E1" w:rsidRDefault="00A54CDA" w:rsidP="00E80650">
            <w:r w:rsidRPr="00F369E1">
              <w:t>250.61</w:t>
            </w:r>
          </w:p>
        </w:tc>
        <w:tc>
          <w:tcPr>
            <w:tcW w:w="7997" w:type="dxa"/>
            <w:noWrap/>
            <w:hideMark/>
          </w:tcPr>
          <w:p w14:paraId="1B095744" w14:textId="77777777" w:rsidR="00A54CDA" w:rsidRPr="00F369E1" w:rsidRDefault="00A54CDA" w:rsidP="00E80650">
            <w:r w:rsidRPr="00F369E1">
              <w:t>Diabetes with neurological manifestations, type I [juvenile type], not stated as uncontrolled</w:t>
            </w:r>
          </w:p>
        </w:tc>
      </w:tr>
      <w:tr w:rsidR="00A54CDA" w:rsidRPr="00F369E1" w14:paraId="3029E54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6A443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8C85F0E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9F36AD5" w14:textId="77777777" w:rsidR="00A54CDA" w:rsidRPr="00F369E1" w:rsidRDefault="00A54CDA" w:rsidP="00E80650">
            <w:r w:rsidRPr="00F369E1">
              <w:t>250.63</w:t>
            </w:r>
          </w:p>
        </w:tc>
        <w:tc>
          <w:tcPr>
            <w:tcW w:w="7997" w:type="dxa"/>
            <w:noWrap/>
            <w:hideMark/>
          </w:tcPr>
          <w:p w14:paraId="0A5669EA" w14:textId="77777777" w:rsidR="00A54CDA" w:rsidRPr="00F369E1" w:rsidRDefault="00A54CDA" w:rsidP="00E80650">
            <w:r w:rsidRPr="00F369E1">
              <w:t>Diabetes with neurological manifestations, type I [juvenile type], uncontrolled</w:t>
            </w:r>
          </w:p>
        </w:tc>
      </w:tr>
      <w:tr w:rsidR="00A54CDA" w:rsidRPr="00F369E1" w14:paraId="13898A0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4E12F6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83A415C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0DEA1FAC" w14:textId="77777777" w:rsidR="00A54CDA" w:rsidRPr="00F369E1" w:rsidRDefault="00A54CDA" w:rsidP="00E80650">
            <w:r w:rsidRPr="00F369E1">
              <w:t>250.71</w:t>
            </w:r>
          </w:p>
        </w:tc>
        <w:tc>
          <w:tcPr>
            <w:tcW w:w="7997" w:type="dxa"/>
            <w:noWrap/>
            <w:hideMark/>
          </w:tcPr>
          <w:p w14:paraId="69CDB444" w14:textId="77777777" w:rsidR="00A54CDA" w:rsidRPr="00F369E1" w:rsidRDefault="00A54CDA" w:rsidP="00E80650">
            <w:r w:rsidRPr="00F369E1">
              <w:t>Diabetes with peripheral circulatory disorders, type I [juvenile type], not stated as uncontrolled</w:t>
            </w:r>
          </w:p>
        </w:tc>
      </w:tr>
      <w:tr w:rsidR="00A54CDA" w:rsidRPr="00F369E1" w14:paraId="18DC2A4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E818CB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AFFC4E2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130F6BA" w14:textId="77777777" w:rsidR="00A54CDA" w:rsidRPr="00F369E1" w:rsidRDefault="00A54CDA" w:rsidP="00E80650">
            <w:r w:rsidRPr="00F369E1">
              <w:t>250.73</w:t>
            </w:r>
          </w:p>
        </w:tc>
        <w:tc>
          <w:tcPr>
            <w:tcW w:w="7997" w:type="dxa"/>
            <w:noWrap/>
            <w:hideMark/>
          </w:tcPr>
          <w:p w14:paraId="7E763BAC" w14:textId="77777777" w:rsidR="00A54CDA" w:rsidRPr="00F369E1" w:rsidRDefault="00A54CDA" w:rsidP="00E80650">
            <w:r w:rsidRPr="00F369E1">
              <w:t>Diabetes with peripheral circulatory disorders, type I [juvenile type], uncontrolled</w:t>
            </w:r>
          </w:p>
        </w:tc>
      </w:tr>
      <w:tr w:rsidR="00A54CDA" w:rsidRPr="00F369E1" w14:paraId="5032E66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14F865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2E1A48C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5572931B" w14:textId="77777777" w:rsidR="00A54CDA" w:rsidRPr="00F369E1" w:rsidRDefault="00A54CDA" w:rsidP="00E80650">
            <w:r w:rsidRPr="00F369E1">
              <w:t>250.81</w:t>
            </w:r>
          </w:p>
        </w:tc>
        <w:tc>
          <w:tcPr>
            <w:tcW w:w="7997" w:type="dxa"/>
            <w:noWrap/>
            <w:hideMark/>
          </w:tcPr>
          <w:p w14:paraId="27826394" w14:textId="77777777" w:rsidR="00A54CDA" w:rsidRPr="00F369E1" w:rsidRDefault="00A54CDA" w:rsidP="00E80650">
            <w:r w:rsidRPr="00F369E1">
              <w:t>Diabetes with other specified manifestations, type I [juvenile type], not stated as uncontrolled</w:t>
            </w:r>
          </w:p>
        </w:tc>
      </w:tr>
      <w:tr w:rsidR="00A54CDA" w:rsidRPr="00F369E1" w14:paraId="1EDF13B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BDDBC1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DA448E3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328D1B23" w14:textId="77777777" w:rsidR="00A54CDA" w:rsidRPr="00F369E1" w:rsidRDefault="00A54CDA" w:rsidP="00E80650">
            <w:r w:rsidRPr="00F369E1">
              <w:t>250.83</w:t>
            </w:r>
          </w:p>
        </w:tc>
        <w:tc>
          <w:tcPr>
            <w:tcW w:w="7997" w:type="dxa"/>
            <w:noWrap/>
            <w:hideMark/>
          </w:tcPr>
          <w:p w14:paraId="6A56CC0E" w14:textId="77777777" w:rsidR="00A54CDA" w:rsidRPr="00F369E1" w:rsidRDefault="00A54CDA" w:rsidP="00E80650">
            <w:r w:rsidRPr="00F369E1">
              <w:t>Diabetes with other specified manifestations, type I [juvenile type], uncontrolled</w:t>
            </w:r>
          </w:p>
        </w:tc>
      </w:tr>
      <w:tr w:rsidR="00A54CDA" w:rsidRPr="00F369E1" w14:paraId="1ABFF65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F04637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669B6F6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09CBB47" w14:textId="77777777" w:rsidR="00A54CDA" w:rsidRPr="00F369E1" w:rsidRDefault="00A54CDA" w:rsidP="00E80650">
            <w:r w:rsidRPr="00F369E1">
              <w:t>250.91</w:t>
            </w:r>
          </w:p>
        </w:tc>
        <w:tc>
          <w:tcPr>
            <w:tcW w:w="7997" w:type="dxa"/>
            <w:noWrap/>
            <w:hideMark/>
          </w:tcPr>
          <w:p w14:paraId="47C990AC" w14:textId="77777777" w:rsidR="00A54CDA" w:rsidRPr="00F369E1" w:rsidRDefault="00A54CDA" w:rsidP="00E80650">
            <w:r w:rsidRPr="00F369E1">
              <w:t>Diabetes with unspecified complication, type I [juvenile type], not stated as uncontrolled</w:t>
            </w:r>
          </w:p>
        </w:tc>
      </w:tr>
      <w:tr w:rsidR="00A54CDA" w:rsidRPr="00F369E1" w14:paraId="20E94E5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159677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DE39C4B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4FEFD571" w14:textId="77777777" w:rsidR="00A54CDA" w:rsidRPr="00F369E1" w:rsidRDefault="00A54CDA" w:rsidP="00E80650">
            <w:r w:rsidRPr="00F369E1">
              <w:t>250.93</w:t>
            </w:r>
          </w:p>
        </w:tc>
        <w:tc>
          <w:tcPr>
            <w:tcW w:w="7997" w:type="dxa"/>
            <w:noWrap/>
            <w:hideMark/>
          </w:tcPr>
          <w:p w14:paraId="3EDC34FB" w14:textId="77777777" w:rsidR="00A54CDA" w:rsidRPr="00F369E1" w:rsidRDefault="00A54CDA" w:rsidP="00E80650">
            <w:r w:rsidRPr="00F369E1">
              <w:t>Diabetes with unspecified complication, type I [juvenile type], uncontrolled</w:t>
            </w:r>
          </w:p>
        </w:tc>
      </w:tr>
      <w:tr w:rsidR="00A54CDA" w:rsidRPr="00F369E1" w14:paraId="4CCF765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16FFCB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03E8B10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6A69C073" w14:textId="77777777" w:rsidR="00A54CDA" w:rsidRPr="00F369E1" w:rsidRDefault="00A54CDA" w:rsidP="00E80650">
            <w:r w:rsidRPr="00F369E1">
              <w:t>E10</w:t>
            </w:r>
          </w:p>
        </w:tc>
        <w:tc>
          <w:tcPr>
            <w:tcW w:w="7997" w:type="dxa"/>
            <w:noWrap/>
            <w:hideMark/>
          </w:tcPr>
          <w:p w14:paraId="7608DB3C" w14:textId="77777777" w:rsidR="00A54CDA" w:rsidRPr="00F369E1" w:rsidRDefault="00A54CDA" w:rsidP="00E80650">
            <w:r w:rsidRPr="00F369E1">
              <w:t>Type 1 diabetes mellitus</w:t>
            </w:r>
          </w:p>
        </w:tc>
      </w:tr>
      <w:tr w:rsidR="00A54CDA" w:rsidRPr="00F369E1" w14:paraId="590E477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FCF1C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BD536C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DA2C941" w14:textId="77777777" w:rsidR="00A54CDA" w:rsidRPr="00F369E1" w:rsidRDefault="00A54CDA" w:rsidP="00E80650">
            <w:r w:rsidRPr="00F369E1">
              <w:t>E10</w:t>
            </w:r>
          </w:p>
        </w:tc>
        <w:tc>
          <w:tcPr>
            <w:tcW w:w="7997" w:type="dxa"/>
            <w:noWrap/>
            <w:hideMark/>
          </w:tcPr>
          <w:p w14:paraId="290FAA8A" w14:textId="77777777" w:rsidR="00A54CDA" w:rsidRPr="00F369E1" w:rsidRDefault="00A54CDA" w:rsidP="00E80650">
            <w:r w:rsidRPr="00F369E1">
              <w:t>Type 1 diabetes mellitus</w:t>
            </w:r>
          </w:p>
        </w:tc>
      </w:tr>
      <w:tr w:rsidR="00A54CDA" w:rsidRPr="00F369E1" w14:paraId="78F8ACC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D9CB66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55CCFFD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74A3DEC5" w14:textId="77777777" w:rsidR="00A54CDA" w:rsidRPr="00F369E1" w:rsidRDefault="00A54CDA" w:rsidP="00E80650">
            <w:r w:rsidRPr="00F369E1">
              <w:t>E10.0</w:t>
            </w:r>
          </w:p>
        </w:tc>
        <w:tc>
          <w:tcPr>
            <w:tcW w:w="7997" w:type="dxa"/>
            <w:noWrap/>
            <w:hideMark/>
          </w:tcPr>
          <w:p w14:paraId="4DA61ECE" w14:textId="77777777" w:rsidR="00A54CDA" w:rsidRPr="00F369E1" w:rsidRDefault="00A54CDA" w:rsidP="00E80650">
            <w:r w:rsidRPr="00F369E1">
              <w:t>Type 1 diabetes mellitus, With coma</w:t>
            </w:r>
          </w:p>
        </w:tc>
      </w:tr>
      <w:tr w:rsidR="00A54CDA" w:rsidRPr="00F369E1" w14:paraId="569C13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7088C3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DF79F4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A722EA" w14:textId="77777777" w:rsidR="00A54CDA" w:rsidRPr="00F369E1" w:rsidRDefault="00A54CDA" w:rsidP="00E80650">
            <w:r w:rsidRPr="00F369E1">
              <w:t>E10.1</w:t>
            </w:r>
          </w:p>
        </w:tc>
        <w:tc>
          <w:tcPr>
            <w:tcW w:w="7997" w:type="dxa"/>
            <w:noWrap/>
            <w:hideMark/>
          </w:tcPr>
          <w:p w14:paraId="09F351F7" w14:textId="77777777" w:rsidR="00A54CDA" w:rsidRPr="00F369E1" w:rsidRDefault="00A54CDA" w:rsidP="00E80650">
            <w:r w:rsidRPr="00F369E1">
              <w:t>Type 1 diabetes mellitus with ketoacidosis</w:t>
            </w:r>
          </w:p>
        </w:tc>
      </w:tr>
      <w:tr w:rsidR="00A54CDA" w:rsidRPr="00F369E1" w14:paraId="20716C7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CB3331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1BCEF53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08360C70" w14:textId="77777777" w:rsidR="00A54CDA" w:rsidRPr="00F369E1" w:rsidRDefault="00A54CDA" w:rsidP="00E80650">
            <w:r w:rsidRPr="00F369E1">
              <w:t>E10.1</w:t>
            </w:r>
          </w:p>
        </w:tc>
        <w:tc>
          <w:tcPr>
            <w:tcW w:w="7997" w:type="dxa"/>
            <w:noWrap/>
            <w:hideMark/>
          </w:tcPr>
          <w:p w14:paraId="1C87CA87" w14:textId="77777777" w:rsidR="00A54CDA" w:rsidRPr="00F369E1" w:rsidRDefault="00A54CDA" w:rsidP="00E80650">
            <w:r w:rsidRPr="00F369E1">
              <w:t>Type 1 diabetes mellitus, With ketoacidosis</w:t>
            </w:r>
          </w:p>
        </w:tc>
      </w:tr>
      <w:tr w:rsidR="00A54CDA" w:rsidRPr="00F369E1" w14:paraId="19CAA8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5AFFC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0123F8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71B91D4" w14:textId="77777777" w:rsidR="00A54CDA" w:rsidRPr="00F369E1" w:rsidRDefault="00A54CDA" w:rsidP="00E80650">
            <w:r w:rsidRPr="00F369E1">
              <w:t>E10.11</w:t>
            </w:r>
          </w:p>
        </w:tc>
        <w:tc>
          <w:tcPr>
            <w:tcW w:w="7997" w:type="dxa"/>
            <w:noWrap/>
            <w:hideMark/>
          </w:tcPr>
          <w:p w14:paraId="27B65AEB" w14:textId="77777777" w:rsidR="00A54CDA" w:rsidRPr="00F369E1" w:rsidRDefault="00A54CDA" w:rsidP="00E80650">
            <w:r w:rsidRPr="00F369E1">
              <w:t>Type 1 diabetes mellitus with ketoacidosis with coma</w:t>
            </w:r>
          </w:p>
        </w:tc>
      </w:tr>
      <w:tr w:rsidR="00A54CDA" w:rsidRPr="00F369E1" w14:paraId="3A543FA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A4EEDA" w14:textId="77777777" w:rsidR="00A54CDA" w:rsidRPr="00F369E1" w:rsidRDefault="00A54CDA" w:rsidP="00E80650">
            <w:r w:rsidRPr="00F369E1">
              <w:lastRenderedPageBreak/>
              <w:t>t1d_inclusions</w:t>
            </w:r>
          </w:p>
        </w:tc>
        <w:tc>
          <w:tcPr>
            <w:tcW w:w="2612" w:type="dxa"/>
            <w:noWrap/>
            <w:hideMark/>
          </w:tcPr>
          <w:p w14:paraId="686BC7A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D672AA" w14:textId="77777777" w:rsidR="00A54CDA" w:rsidRPr="00F369E1" w:rsidRDefault="00A54CDA" w:rsidP="00E80650">
            <w:r w:rsidRPr="00F369E1">
              <w:t>E10.2</w:t>
            </w:r>
          </w:p>
        </w:tc>
        <w:tc>
          <w:tcPr>
            <w:tcW w:w="7997" w:type="dxa"/>
            <w:noWrap/>
            <w:hideMark/>
          </w:tcPr>
          <w:p w14:paraId="02F98AF3" w14:textId="77777777" w:rsidR="00A54CDA" w:rsidRPr="00F369E1" w:rsidRDefault="00A54CDA" w:rsidP="00E80650">
            <w:r w:rsidRPr="00F369E1">
              <w:t>Type 1 diabetes mellitus with kidney complications</w:t>
            </w:r>
          </w:p>
        </w:tc>
      </w:tr>
      <w:tr w:rsidR="00A54CDA" w:rsidRPr="00F369E1" w14:paraId="3E78A20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1BC0EB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CC4C586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63DA6A76" w14:textId="77777777" w:rsidR="00A54CDA" w:rsidRPr="00F369E1" w:rsidRDefault="00A54CDA" w:rsidP="00E80650">
            <w:r w:rsidRPr="00F369E1">
              <w:t>E10.2</w:t>
            </w:r>
          </w:p>
        </w:tc>
        <w:tc>
          <w:tcPr>
            <w:tcW w:w="7997" w:type="dxa"/>
            <w:noWrap/>
            <w:hideMark/>
          </w:tcPr>
          <w:p w14:paraId="4D332754" w14:textId="77777777" w:rsidR="00A54CDA" w:rsidRPr="00F369E1" w:rsidRDefault="00A54CDA" w:rsidP="00E80650">
            <w:r w:rsidRPr="00F369E1">
              <w:t>Type 1 diabetes mellitus, With renal complications</w:t>
            </w:r>
          </w:p>
        </w:tc>
      </w:tr>
      <w:tr w:rsidR="00A54CDA" w:rsidRPr="00F369E1" w14:paraId="2384BEC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4EC983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398869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D703E6D" w14:textId="77777777" w:rsidR="00A54CDA" w:rsidRPr="00F369E1" w:rsidRDefault="00A54CDA" w:rsidP="00E80650">
            <w:r w:rsidRPr="00F369E1">
              <w:t>E10.21</w:t>
            </w:r>
          </w:p>
        </w:tc>
        <w:tc>
          <w:tcPr>
            <w:tcW w:w="7997" w:type="dxa"/>
            <w:noWrap/>
            <w:hideMark/>
          </w:tcPr>
          <w:p w14:paraId="1617A0E9" w14:textId="77777777" w:rsidR="00A54CDA" w:rsidRPr="00F369E1" w:rsidRDefault="00A54CDA" w:rsidP="00E80650">
            <w:r w:rsidRPr="00F369E1">
              <w:t>Type 1 diabetes mellitus with diabetic nephropathy</w:t>
            </w:r>
          </w:p>
        </w:tc>
      </w:tr>
      <w:tr w:rsidR="00A54CDA" w:rsidRPr="00F369E1" w14:paraId="5E8915D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6985BC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E056F3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188FC09" w14:textId="77777777" w:rsidR="00A54CDA" w:rsidRPr="00F369E1" w:rsidRDefault="00A54CDA" w:rsidP="00E80650">
            <w:r w:rsidRPr="00F369E1">
              <w:t>E10.22</w:t>
            </w:r>
          </w:p>
        </w:tc>
        <w:tc>
          <w:tcPr>
            <w:tcW w:w="7997" w:type="dxa"/>
            <w:noWrap/>
            <w:hideMark/>
          </w:tcPr>
          <w:p w14:paraId="7F399153" w14:textId="77777777" w:rsidR="00A54CDA" w:rsidRPr="00F369E1" w:rsidRDefault="00A54CDA" w:rsidP="00E80650">
            <w:r w:rsidRPr="00F369E1">
              <w:t>Type 1 diabetes mellitus with diabetic chronic kidney disease</w:t>
            </w:r>
          </w:p>
        </w:tc>
      </w:tr>
      <w:tr w:rsidR="00A54CDA" w:rsidRPr="00F369E1" w14:paraId="5E2539C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C18964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649F73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9DAF27" w14:textId="77777777" w:rsidR="00A54CDA" w:rsidRPr="00F369E1" w:rsidRDefault="00A54CDA" w:rsidP="00E80650">
            <w:r w:rsidRPr="00F369E1">
              <w:t>E10.29</w:t>
            </w:r>
          </w:p>
        </w:tc>
        <w:tc>
          <w:tcPr>
            <w:tcW w:w="7997" w:type="dxa"/>
            <w:noWrap/>
            <w:hideMark/>
          </w:tcPr>
          <w:p w14:paraId="42555185" w14:textId="77777777" w:rsidR="00A54CDA" w:rsidRPr="00F369E1" w:rsidRDefault="00A54CDA" w:rsidP="00E80650">
            <w:r w:rsidRPr="00F369E1">
              <w:t>Type 1 diabetes mellitus with other diabetic kidney complication</w:t>
            </w:r>
          </w:p>
        </w:tc>
      </w:tr>
      <w:tr w:rsidR="00A54CDA" w:rsidRPr="00F369E1" w14:paraId="2ACBBF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27492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F2F768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AE1F1F4" w14:textId="77777777" w:rsidR="00A54CDA" w:rsidRPr="00F369E1" w:rsidRDefault="00A54CDA" w:rsidP="00E80650">
            <w:r w:rsidRPr="00F369E1">
              <w:t>E10.3</w:t>
            </w:r>
          </w:p>
        </w:tc>
        <w:tc>
          <w:tcPr>
            <w:tcW w:w="7997" w:type="dxa"/>
            <w:noWrap/>
            <w:hideMark/>
          </w:tcPr>
          <w:p w14:paraId="090BF53C" w14:textId="77777777" w:rsidR="00A54CDA" w:rsidRPr="00F369E1" w:rsidRDefault="00A54CDA" w:rsidP="00E80650">
            <w:r w:rsidRPr="00F369E1">
              <w:t>Type 1 diabetes mellitus with ophthalmic complications</w:t>
            </w:r>
          </w:p>
        </w:tc>
      </w:tr>
      <w:tr w:rsidR="00A54CDA" w:rsidRPr="00F369E1" w14:paraId="718A9E9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7442B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830C2EC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41B29A0C" w14:textId="77777777" w:rsidR="00A54CDA" w:rsidRPr="00F369E1" w:rsidRDefault="00A54CDA" w:rsidP="00E80650">
            <w:r w:rsidRPr="00F369E1">
              <w:t>E10.3</w:t>
            </w:r>
          </w:p>
        </w:tc>
        <w:tc>
          <w:tcPr>
            <w:tcW w:w="7997" w:type="dxa"/>
            <w:noWrap/>
            <w:hideMark/>
          </w:tcPr>
          <w:p w14:paraId="7BCC8EAE" w14:textId="77777777" w:rsidR="00A54CDA" w:rsidRPr="00F369E1" w:rsidRDefault="00A54CDA" w:rsidP="00E80650">
            <w:r w:rsidRPr="00F369E1">
              <w:t>Type 1 diabetes mellitus, With ophthalmic complications</w:t>
            </w:r>
          </w:p>
        </w:tc>
      </w:tr>
      <w:tr w:rsidR="00A54CDA" w:rsidRPr="00F369E1" w14:paraId="1DDE931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DF42BE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B4422C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FF78750" w14:textId="77777777" w:rsidR="00A54CDA" w:rsidRPr="00F369E1" w:rsidRDefault="00A54CDA" w:rsidP="00E80650">
            <w:r w:rsidRPr="00F369E1">
              <w:t>E10.31</w:t>
            </w:r>
          </w:p>
        </w:tc>
        <w:tc>
          <w:tcPr>
            <w:tcW w:w="7997" w:type="dxa"/>
            <w:noWrap/>
            <w:hideMark/>
          </w:tcPr>
          <w:p w14:paraId="260EB911" w14:textId="77777777" w:rsidR="00A54CDA" w:rsidRPr="00F369E1" w:rsidRDefault="00A54CDA" w:rsidP="00E80650">
            <w:r w:rsidRPr="00F369E1">
              <w:t>Type 1 diabetes mellitus with unspecified diabetic retinopathy</w:t>
            </w:r>
          </w:p>
        </w:tc>
      </w:tr>
      <w:tr w:rsidR="00A54CDA" w:rsidRPr="00F369E1" w14:paraId="52EF1DA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BD07D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4E25E9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B542D42" w14:textId="77777777" w:rsidR="00A54CDA" w:rsidRPr="00F369E1" w:rsidRDefault="00A54CDA" w:rsidP="00E80650">
            <w:r w:rsidRPr="00F369E1">
              <w:t>E10.311</w:t>
            </w:r>
          </w:p>
        </w:tc>
        <w:tc>
          <w:tcPr>
            <w:tcW w:w="7997" w:type="dxa"/>
            <w:noWrap/>
            <w:hideMark/>
          </w:tcPr>
          <w:p w14:paraId="17592BB9" w14:textId="77777777" w:rsidR="00A54CDA" w:rsidRPr="00F369E1" w:rsidRDefault="00A54CDA" w:rsidP="00E80650">
            <w:r w:rsidRPr="00F369E1">
              <w:t>Type 1 diabetes mellitus with unspecified diabetic retinopathy with macular edema</w:t>
            </w:r>
          </w:p>
        </w:tc>
      </w:tr>
      <w:tr w:rsidR="00A54CDA" w:rsidRPr="00F369E1" w14:paraId="710F038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51EB3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3B9320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2C15EAF" w14:textId="77777777" w:rsidR="00A54CDA" w:rsidRPr="00F369E1" w:rsidRDefault="00A54CDA" w:rsidP="00E80650">
            <w:r w:rsidRPr="00F369E1">
              <w:t>E10.319</w:t>
            </w:r>
          </w:p>
        </w:tc>
        <w:tc>
          <w:tcPr>
            <w:tcW w:w="7997" w:type="dxa"/>
            <w:noWrap/>
            <w:hideMark/>
          </w:tcPr>
          <w:p w14:paraId="6F5A2A20" w14:textId="77777777" w:rsidR="00A54CDA" w:rsidRPr="00F369E1" w:rsidRDefault="00A54CDA" w:rsidP="00E80650">
            <w:r w:rsidRPr="00F369E1">
              <w:t>Type 1 diabetes mellitus with unspecified diabetic retinopathy without macular edema</w:t>
            </w:r>
          </w:p>
        </w:tc>
      </w:tr>
      <w:tr w:rsidR="00A54CDA" w:rsidRPr="00F369E1" w14:paraId="225FA30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08818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95F012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CBAE89D" w14:textId="77777777" w:rsidR="00A54CDA" w:rsidRPr="00F369E1" w:rsidRDefault="00A54CDA" w:rsidP="00E80650">
            <w:r w:rsidRPr="00F369E1">
              <w:t>E10.32</w:t>
            </w:r>
          </w:p>
        </w:tc>
        <w:tc>
          <w:tcPr>
            <w:tcW w:w="7997" w:type="dxa"/>
            <w:noWrap/>
            <w:hideMark/>
          </w:tcPr>
          <w:p w14:paraId="697AAD84" w14:textId="77777777" w:rsidR="00A54CDA" w:rsidRPr="00F369E1" w:rsidRDefault="00A54CDA" w:rsidP="00E80650">
            <w:r w:rsidRPr="00F369E1">
              <w:t>Type 1 diabetes mellitus with mild nonproliferative diabetic retinopathy</w:t>
            </w:r>
          </w:p>
        </w:tc>
      </w:tr>
      <w:tr w:rsidR="00A54CDA" w:rsidRPr="00F369E1" w14:paraId="2D6A0FB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9FE29F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69CF48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5E7673" w14:textId="77777777" w:rsidR="00A54CDA" w:rsidRPr="00F369E1" w:rsidRDefault="00A54CDA" w:rsidP="00E80650">
            <w:r w:rsidRPr="00F369E1">
              <w:t>E10.321</w:t>
            </w:r>
          </w:p>
        </w:tc>
        <w:tc>
          <w:tcPr>
            <w:tcW w:w="7997" w:type="dxa"/>
            <w:noWrap/>
            <w:hideMark/>
          </w:tcPr>
          <w:p w14:paraId="48F30094" w14:textId="77777777" w:rsidR="00A54CDA" w:rsidRPr="00F369E1" w:rsidRDefault="00A54CDA" w:rsidP="00E80650">
            <w:r w:rsidRPr="00F369E1">
              <w:t>Type 1 diabetes mellitus with mild nonproliferative diabetic retinopathy with macular edema</w:t>
            </w:r>
          </w:p>
        </w:tc>
      </w:tr>
      <w:tr w:rsidR="00A54CDA" w:rsidRPr="00F369E1" w14:paraId="57990D7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E90903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F0BA0C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234F86" w14:textId="77777777" w:rsidR="00A54CDA" w:rsidRPr="00F369E1" w:rsidRDefault="00A54CDA" w:rsidP="00E80650">
            <w:r w:rsidRPr="00F369E1">
              <w:t>E10.3211</w:t>
            </w:r>
          </w:p>
        </w:tc>
        <w:tc>
          <w:tcPr>
            <w:tcW w:w="7997" w:type="dxa"/>
            <w:noWrap/>
            <w:hideMark/>
          </w:tcPr>
          <w:p w14:paraId="71AEBD17" w14:textId="77777777" w:rsidR="00A54CDA" w:rsidRPr="00F369E1" w:rsidRDefault="00A54CDA" w:rsidP="00E80650">
            <w:r w:rsidRPr="00F369E1">
              <w:t>Type 1 diabetes mellitus with mild nonproliferative diabetic retinopathy with macular edema, right eye</w:t>
            </w:r>
          </w:p>
        </w:tc>
      </w:tr>
      <w:tr w:rsidR="00A54CDA" w:rsidRPr="00F369E1" w14:paraId="4C11315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5A6A703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561DF9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6CB012B" w14:textId="77777777" w:rsidR="00A54CDA" w:rsidRPr="00F369E1" w:rsidRDefault="00A54CDA" w:rsidP="00E80650">
            <w:r w:rsidRPr="00F369E1">
              <w:t>E10.3212</w:t>
            </w:r>
          </w:p>
        </w:tc>
        <w:tc>
          <w:tcPr>
            <w:tcW w:w="7997" w:type="dxa"/>
            <w:noWrap/>
            <w:hideMark/>
          </w:tcPr>
          <w:p w14:paraId="04F87E48" w14:textId="77777777" w:rsidR="00A54CDA" w:rsidRPr="00F369E1" w:rsidRDefault="00A54CDA" w:rsidP="00E80650">
            <w:r w:rsidRPr="00F369E1">
              <w:t>Type 1 diabetes mellitus with mild nonproliferative diabetic retinopathy with macular edema, left eye</w:t>
            </w:r>
          </w:p>
        </w:tc>
      </w:tr>
      <w:tr w:rsidR="00A54CDA" w:rsidRPr="00F369E1" w14:paraId="0FA6C4D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A9F0F1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31253B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123AC4B" w14:textId="77777777" w:rsidR="00A54CDA" w:rsidRPr="00F369E1" w:rsidRDefault="00A54CDA" w:rsidP="00E80650">
            <w:r w:rsidRPr="00F369E1">
              <w:t>E10.3213</w:t>
            </w:r>
          </w:p>
        </w:tc>
        <w:tc>
          <w:tcPr>
            <w:tcW w:w="7997" w:type="dxa"/>
            <w:noWrap/>
            <w:hideMark/>
          </w:tcPr>
          <w:p w14:paraId="50956DEC" w14:textId="77777777" w:rsidR="00A54CDA" w:rsidRPr="00F369E1" w:rsidRDefault="00A54CDA" w:rsidP="00E80650">
            <w:r w:rsidRPr="00F369E1">
              <w:t>Type 1 diabetes mellitus with mild nonproliferative diabetic retinopathy with macular edema, bilateral</w:t>
            </w:r>
          </w:p>
        </w:tc>
      </w:tr>
      <w:tr w:rsidR="00A54CDA" w:rsidRPr="00F369E1" w14:paraId="024AB03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BD928D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500B2A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6D33FE9" w14:textId="77777777" w:rsidR="00A54CDA" w:rsidRPr="00F369E1" w:rsidRDefault="00A54CDA" w:rsidP="00E80650">
            <w:r w:rsidRPr="00F369E1">
              <w:t>E10.3219</w:t>
            </w:r>
          </w:p>
        </w:tc>
        <w:tc>
          <w:tcPr>
            <w:tcW w:w="7997" w:type="dxa"/>
            <w:noWrap/>
            <w:hideMark/>
          </w:tcPr>
          <w:p w14:paraId="114795CE" w14:textId="77777777" w:rsidR="00A54CDA" w:rsidRPr="00F369E1" w:rsidRDefault="00A54CDA" w:rsidP="00E80650">
            <w:r w:rsidRPr="00F369E1">
              <w:t>Type 1 diabetes mellitus with mild nonproliferative diabetic retinopathy with macular edema, unspecified eye</w:t>
            </w:r>
          </w:p>
        </w:tc>
      </w:tr>
      <w:tr w:rsidR="00A54CDA" w:rsidRPr="00F369E1" w14:paraId="20DED9E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657FB0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846712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707AD8" w14:textId="77777777" w:rsidR="00A54CDA" w:rsidRPr="00F369E1" w:rsidRDefault="00A54CDA" w:rsidP="00E80650">
            <w:r w:rsidRPr="00F369E1">
              <w:t>E10.329</w:t>
            </w:r>
          </w:p>
        </w:tc>
        <w:tc>
          <w:tcPr>
            <w:tcW w:w="7997" w:type="dxa"/>
            <w:noWrap/>
            <w:hideMark/>
          </w:tcPr>
          <w:p w14:paraId="13258152" w14:textId="77777777" w:rsidR="00A54CDA" w:rsidRPr="00F369E1" w:rsidRDefault="00A54CDA" w:rsidP="00E80650">
            <w:r w:rsidRPr="00F369E1">
              <w:t>Type 1 diabetes mellitus with mild nonproliferative diabetic retinopathy without macular edema</w:t>
            </w:r>
          </w:p>
        </w:tc>
      </w:tr>
      <w:tr w:rsidR="00A54CDA" w:rsidRPr="00F369E1" w14:paraId="282EA76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059D506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14E0ED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9B0DEB" w14:textId="77777777" w:rsidR="00A54CDA" w:rsidRPr="00F369E1" w:rsidRDefault="00A54CDA" w:rsidP="00E80650">
            <w:r w:rsidRPr="00F369E1">
              <w:t>E10.3291</w:t>
            </w:r>
          </w:p>
        </w:tc>
        <w:tc>
          <w:tcPr>
            <w:tcW w:w="7997" w:type="dxa"/>
            <w:noWrap/>
            <w:hideMark/>
          </w:tcPr>
          <w:p w14:paraId="4971A75E" w14:textId="77777777" w:rsidR="00A54CDA" w:rsidRPr="00F369E1" w:rsidRDefault="00A54CDA" w:rsidP="00E80650">
            <w:r w:rsidRPr="00F369E1">
              <w:t>Type 1 diabetes mellitus with mild nonproliferative diabetic retinopathy without macular edema, right eye</w:t>
            </w:r>
          </w:p>
        </w:tc>
      </w:tr>
      <w:tr w:rsidR="00A54CDA" w:rsidRPr="00F369E1" w14:paraId="51989FB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0D9D81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044B05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62EEC33" w14:textId="77777777" w:rsidR="00A54CDA" w:rsidRPr="00F369E1" w:rsidRDefault="00A54CDA" w:rsidP="00E80650">
            <w:r w:rsidRPr="00F369E1">
              <w:t>E10.3292</w:t>
            </w:r>
          </w:p>
        </w:tc>
        <w:tc>
          <w:tcPr>
            <w:tcW w:w="7997" w:type="dxa"/>
            <w:noWrap/>
            <w:hideMark/>
          </w:tcPr>
          <w:p w14:paraId="11284981" w14:textId="77777777" w:rsidR="00A54CDA" w:rsidRPr="00F369E1" w:rsidRDefault="00A54CDA" w:rsidP="00E80650">
            <w:r w:rsidRPr="00F369E1">
              <w:t>Type 1 diabetes mellitus with mild nonproliferative diabetic retinopathy without macular edema, left eye</w:t>
            </w:r>
          </w:p>
        </w:tc>
      </w:tr>
      <w:tr w:rsidR="00A54CDA" w:rsidRPr="00F369E1" w14:paraId="6162BAA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733549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741186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751B7FA" w14:textId="77777777" w:rsidR="00A54CDA" w:rsidRPr="00F369E1" w:rsidRDefault="00A54CDA" w:rsidP="00E80650">
            <w:r w:rsidRPr="00F369E1">
              <w:t>E10.3293</w:t>
            </w:r>
          </w:p>
        </w:tc>
        <w:tc>
          <w:tcPr>
            <w:tcW w:w="7997" w:type="dxa"/>
            <w:noWrap/>
            <w:hideMark/>
          </w:tcPr>
          <w:p w14:paraId="750BD120" w14:textId="77777777" w:rsidR="00A54CDA" w:rsidRPr="00F369E1" w:rsidRDefault="00A54CDA" w:rsidP="00E80650">
            <w:r w:rsidRPr="00F369E1">
              <w:t>Type 1 diabetes mellitus with mild nonproliferative diabetic retinopathy without macular edema, bilateral</w:t>
            </w:r>
          </w:p>
        </w:tc>
      </w:tr>
      <w:tr w:rsidR="00A54CDA" w:rsidRPr="00F369E1" w14:paraId="49CBDE6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39E6BA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F94FC9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1AA667F" w14:textId="77777777" w:rsidR="00A54CDA" w:rsidRPr="00F369E1" w:rsidRDefault="00A54CDA" w:rsidP="00E80650">
            <w:r w:rsidRPr="00F369E1">
              <w:t>E10.3299</w:t>
            </w:r>
          </w:p>
        </w:tc>
        <w:tc>
          <w:tcPr>
            <w:tcW w:w="7997" w:type="dxa"/>
            <w:noWrap/>
            <w:hideMark/>
          </w:tcPr>
          <w:p w14:paraId="612B00D5" w14:textId="77777777" w:rsidR="00A54CDA" w:rsidRPr="00F369E1" w:rsidRDefault="00A54CDA" w:rsidP="00E80650">
            <w:r w:rsidRPr="00F369E1">
              <w:t>Type 1 diabetes mellitus with mild nonproliferative diabetic retinopathy without macular edema, unspecified eye</w:t>
            </w:r>
          </w:p>
        </w:tc>
      </w:tr>
      <w:tr w:rsidR="00A54CDA" w:rsidRPr="00F369E1" w14:paraId="1E1E7A7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D1F9B9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09FB91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A8D19D2" w14:textId="77777777" w:rsidR="00A54CDA" w:rsidRPr="00F369E1" w:rsidRDefault="00A54CDA" w:rsidP="00E80650">
            <w:r w:rsidRPr="00F369E1">
              <w:t>E10.33</w:t>
            </w:r>
          </w:p>
        </w:tc>
        <w:tc>
          <w:tcPr>
            <w:tcW w:w="7997" w:type="dxa"/>
            <w:noWrap/>
            <w:hideMark/>
          </w:tcPr>
          <w:p w14:paraId="12248567" w14:textId="77777777" w:rsidR="00A54CDA" w:rsidRPr="00F369E1" w:rsidRDefault="00A54CDA" w:rsidP="00E80650">
            <w:r w:rsidRPr="00F369E1">
              <w:t>Type 1 diabetes mellitus with moderate nonproliferative diabetic retinopathy</w:t>
            </w:r>
          </w:p>
        </w:tc>
      </w:tr>
      <w:tr w:rsidR="00A54CDA" w:rsidRPr="00F369E1" w14:paraId="6A766BC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24DDE7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05D030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B4AF8EB" w14:textId="77777777" w:rsidR="00A54CDA" w:rsidRPr="00F369E1" w:rsidRDefault="00A54CDA" w:rsidP="00E80650">
            <w:r w:rsidRPr="00F369E1">
              <w:t>E10.331</w:t>
            </w:r>
          </w:p>
        </w:tc>
        <w:tc>
          <w:tcPr>
            <w:tcW w:w="7997" w:type="dxa"/>
            <w:noWrap/>
            <w:hideMark/>
          </w:tcPr>
          <w:p w14:paraId="263C1821" w14:textId="77777777" w:rsidR="00A54CDA" w:rsidRPr="00F369E1" w:rsidRDefault="00A54CDA" w:rsidP="00E80650">
            <w:r w:rsidRPr="00F369E1">
              <w:t>Type 1 diabetes mellitus with moderate nonproliferative diabetic retinopathy with macular edema</w:t>
            </w:r>
          </w:p>
        </w:tc>
      </w:tr>
      <w:tr w:rsidR="00A54CDA" w:rsidRPr="00F369E1" w14:paraId="1BC1CB7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117733" w14:textId="77777777" w:rsidR="00A54CDA" w:rsidRPr="00F369E1" w:rsidRDefault="00A54CDA" w:rsidP="00E80650">
            <w:r w:rsidRPr="00F369E1">
              <w:lastRenderedPageBreak/>
              <w:t>t1d_inclusions</w:t>
            </w:r>
          </w:p>
        </w:tc>
        <w:tc>
          <w:tcPr>
            <w:tcW w:w="2612" w:type="dxa"/>
            <w:noWrap/>
            <w:hideMark/>
          </w:tcPr>
          <w:p w14:paraId="2516CB6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686DDA6" w14:textId="77777777" w:rsidR="00A54CDA" w:rsidRPr="00F369E1" w:rsidRDefault="00A54CDA" w:rsidP="00E80650">
            <w:r w:rsidRPr="00F369E1">
              <w:t>E10.3311</w:t>
            </w:r>
          </w:p>
        </w:tc>
        <w:tc>
          <w:tcPr>
            <w:tcW w:w="7997" w:type="dxa"/>
            <w:noWrap/>
            <w:hideMark/>
          </w:tcPr>
          <w:p w14:paraId="2EF22D54" w14:textId="77777777" w:rsidR="00A54CDA" w:rsidRPr="00F369E1" w:rsidRDefault="00A54CDA" w:rsidP="00E80650">
            <w:r w:rsidRPr="00F369E1">
              <w:t>Type 1 diabetes mellitus with moderate nonproliferative diabetic retinopathy with macular edema, right eye</w:t>
            </w:r>
          </w:p>
        </w:tc>
      </w:tr>
      <w:tr w:rsidR="00A54CDA" w:rsidRPr="00F369E1" w14:paraId="2FF1ED8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4A6F61B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43C694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C9F0821" w14:textId="77777777" w:rsidR="00A54CDA" w:rsidRPr="00F369E1" w:rsidRDefault="00A54CDA" w:rsidP="00E80650">
            <w:r w:rsidRPr="00F369E1">
              <w:t>E10.3312</w:t>
            </w:r>
          </w:p>
        </w:tc>
        <w:tc>
          <w:tcPr>
            <w:tcW w:w="7997" w:type="dxa"/>
            <w:noWrap/>
            <w:hideMark/>
          </w:tcPr>
          <w:p w14:paraId="5C07BD31" w14:textId="77777777" w:rsidR="00A54CDA" w:rsidRPr="00F369E1" w:rsidRDefault="00A54CDA" w:rsidP="00E80650">
            <w:r w:rsidRPr="00F369E1">
              <w:t>Type 1 diabetes mellitus with moderate nonproliferative diabetic retinopathy with macular edema, left eye</w:t>
            </w:r>
          </w:p>
        </w:tc>
      </w:tr>
      <w:tr w:rsidR="00A54CDA" w:rsidRPr="00F369E1" w14:paraId="4F3EF50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F31F6A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AD0881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D0193F9" w14:textId="77777777" w:rsidR="00A54CDA" w:rsidRPr="00F369E1" w:rsidRDefault="00A54CDA" w:rsidP="00E80650">
            <w:r w:rsidRPr="00F369E1">
              <w:t>E10.3313</w:t>
            </w:r>
          </w:p>
        </w:tc>
        <w:tc>
          <w:tcPr>
            <w:tcW w:w="7997" w:type="dxa"/>
            <w:noWrap/>
            <w:hideMark/>
          </w:tcPr>
          <w:p w14:paraId="2096AB86" w14:textId="77777777" w:rsidR="00A54CDA" w:rsidRPr="00F369E1" w:rsidRDefault="00A54CDA" w:rsidP="00E80650">
            <w:r w:rsidRPr="00F369E1">
              <w:t>Type 1 diabetes mellitus with moderate nonproliferative diabetic retinopathy with macular edema, bilateral</w:t>
            </w:r>
          </w:p>
        </w:tc>
      </w:tr>
      <w:tr w:rsidR="00A54CDA" w:rsidRPr="00F369E1" w14:paraId="03728E9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4A834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E9B190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F1CF4E5" w14:textId="77777777" w:rsidR="00A54CDA" w:rsidRPr="00F369E1" w:rsidRDefault="00A54CDA" w:rsidP="00E80650">
            <w:r w:rsidRPr="00F369E1">
              <w:t>E10.3319</w:t>
            </w:r>
          </w:p>
        </w:tc>
        <w:tc>
          <w:tcPr>
            <w:tcW w:w="7997" w:type="dxa"/>
            <w:noWrap/>
            <w:hideMark/>
          </w:tcPr>
          <w:p w14:paraId="24EBC1B2" w14:textId="77777777" w:rsidR="00A54CDA" w:rsidRPr="00F369E1" w:rsidRDefault="00A54CDA" w:rsidP="00E80650">
            <w:r w:rsidRPr="00F369E1">
              <w:t>Type 1 diabetes mellitus with moderate nonproliferative diabetic retinopathy with macular edema, unspecified eye</w:t>
            </w:r>
          </w:p>
        </w:tc>
      </w:tr>
      <w:tr w:rsidR="00A54CDA" w:rsidRPr="00F369E1" w14:paraId="39CB300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D5619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10EC2A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E4ECC8D" w14:textId="77777777" w:rsidR="00A54CDA" w:rsidRPr="00F369E1" w:rsidRDefault="00A54CDA" w:rsidP="00E80650">
            <w:r w:rsidRPr="00F369E1">
              <w:t>E10.339</w:t>
            </w:r>
          </w:p>
        </w:tc>
        <w:tc>
          <w:tcPr>
            <w:tcW w:w="7997" w:type="dxa"/>
            <w:noWrap/>
            <w:hideMark/>
          </w:tcPr>
          <w:p w14:paraId="2009FA11" w14:textId="77777777" w:rsidR="00A54CDA" w:rsidRPr="00F369E1" w:rsidRDefault="00A54CDA" w:rsidP="00E80650">
            <w:r w:rsidRPr="00F369E1">
              <w:t>Type 1 diabetes mellitus with moderate nonproliferative diabetic retinopathy without macular edema</w:t>
            </w:r>
          </w:p>
        </w:tc>
      </w:tr>
      <w:tr w:rsidR="00A54CDA" w:rsidRPr="00F369E1" w14:paraId="5228C31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2FEA0E6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D6F6E9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6F3A625" w14:textId="77777777" w:rsidR="00A54CDA" w:rsidRPr="00F369E1" w:rsidRDefault="00A54CDA" w:rsidP="00E80650">
            <w:r w:rsidRPr="00F369E1">
              <w:t>E10.3391</w:t>
            </w:r>
          </w:p>
        </w:tc>
        <w:tc>
          <w:tcPr>
            <w:tcW w:w="7997" w:type="dxa"/>
            <w:noWrap/>
            <w:hideMark/>
          </w:tcPr>
          <w:p w14:paraId="7C39D837" w14:textId="77777777" w:rsidR="00A54CDA" w:rsidRPr="00F369E1" w:rsidRDefault="00A54CDA" w:rsidP="00E80650">
            <w:r w:rsidRPr="00F369E1">
              <w:t>Type 1 diabetes mellitus with moderate nonproliferative diabetic retinopathy without macular edema, right eye</w:t>
            </w:r>
          </w:p>
        </w:tc>
      </w:tr>
      <w:tr w:rsidR="00A54CDA" w:rsidRPr="00F369E1" w14:paraId="42D6BA0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D0649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5AF4FD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96CF49" w14:textId="77777777" w:rsidR="00A54CDA" w:rsidRPr="00F369E1" w:rsidRDefault="00A54CDA" w:rsidP="00E80650">
            <w:r w:rsidRPr="00F369E1">
              <w:t>E10.3392</w:t>
            </w:r>
          </w:p>
        </w:tc>
        <w:tc>
          <w:tcPr>
            <w:tcW w:w="7997" w:type="dxa"/>
            <w:noWrap/>
            <w:hideMark/>
          </w:tcPr>
          <w:p w14:paraId="519B0334" w14:textId="77777777" w:rsidR="00A54CDA" w:rsidRPr="00F369E1" w:rsidRDefault="00A54CDA" w:rsidP="00E80650">
            <w:r w:rsidRPr="00F369E1">
              <w:t>Type 1 diabetes mellitus with moderate nonproliferative diabetic retinopathy without macular edema, left eye</w:t>
            </w:r>
          </w:p>
        </w:tc>
      </w:tr>
      <w:tr w:rsidR="00A54CDA" w:rsidRPr="00F369E1" w14:paraId="02EF124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2AAA99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8387E3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4EC997" w14:textId="77777777" w:rsidR="00A54CDA" w:rsidRPr="00F369E1" w:rsidRDefault="00A54CDA" w:rsidP="00E80650">
            <w:r w:rsidRPr="00F369E1">
              <w:t>E10.3393</w:t>
            </w:r>
          </w:p>
        </w:tc>
        <w:tc>
          <w:tcPr>
            <w:tcW w:w="7997" w:type="dxa"/>
            <w:noWrap/>
            <w:hideMark/>
          </w:tcPr>
          <w:p w14:paraId="5B9875E1" w14:textId="77777777" w:rsidR="00A54CDA" w:rsidRPr="00F369E1" w:rsidRDefault="00A54CDA" w:rsidP="00E80650">
            <w:r w:rsidRPr="00F369E1">
              <w:t>Type 1 diabetes mellitus with moderate nonproliferative diabetic retinopathy without macular edema, bilateral</w:t>
            </w:r>
          </w:p>
        </w:tc>
      </w:tr>
      <w:tr w:rsidR="00A54CDA" w:rsidRPr="00F369E1" w14:paraId="77C4C8D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89D09F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B93BF8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E270EAE" w14:textId="77777777" w:rsidR="00A54CDA" w:rsidRPr="00F369E1" w:rsidRDefault="00A54CDA" w:rsidP="00E80650">
            <w:r w:rsidRPr="00F369E1">
              <w:t>E10.3399</w:t>
            </w:r>
          </w:p>
        </w:tc>
        <w:tc>
          <w:tcPr>
            <w:tcW w:w="7997" w:type="dxa"/>
            <w:noWrap/>
            <w:hideMark/>
          </w:tcPr>
          <w:p w14:paraId="1B6B2059" w14:textId="77777777" w:rsidR="00A54CDA" w:rsidRPr="00F369E1" w:rsidRDefault="00A54CDA" w:rsidP="00E80650">
            <w:r w:rsidRPr="00F369E1">
              <w:t>Type 1 diabetes mellitus with moderate nonproliferative diabetic retinopathy without macular edema, unspecified eye</w:t>
            </w:r>
          </w:p>
        </w:tc>
      </w:tr>
      <w:tr w:rsidR="00A54CDA" w:rsidRPr="00F369E1" w14:paraId="3A3360E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59465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2EBF22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B4F896" w14:textId="77777777" w:rsidR="00A54CDA" w:rsidRPr="00F369E1" w:rsidRDefault="00A54CDA" w:rsidP="00E80650">
            <w:r w:rsidRPr="00F369E1">
              <w:t>E10.34</w:t>
            </w:r>
          </w:p>
        </w:tc>
        <w:tc>
          <w:tcPr>
            <w:tcW w:w="7997" w:type="dxa"/>
            <w:noWrap/>
            <w:hideMark/>
          </w:tcPr>
          <w:p w14:paraId="49B18475" w14:textId="77777777" w:rsidR="00A54CDA" w:rsidRPr="00F369E1" w:rsidRDefault="00A54CDA" w:rsidP="00E80650">
            <w:r w:rsidRPr="00F369E1">
              <w:t>Type 1 diabetes mellitus with severe nonproliferative diabetic retinopathy</w:t>
            </w:r>
          </w:p>
        </w:tc>
      </w:tr>
      <w:tr w:rsidR="00A54CDA" w:rsidRPr="00F369E1" w14:paraId="5A6E5E4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198D6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F52A28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32D7E9" w14:textId="77777777" w:rsidR="00A54CDA" w:rsidRPr="00F369E1" w:rsidRDefault="00A54CDA" w:rsidP="00E80650">
            <w:r w:rsidRPr="00F369E1">
              <w:t>E10.341</w:t>
            </w:r>
          </w:p>
        </w:tc>
        <w:tc>
          <w:tcPr>
            <w:tcW w:w="7997" w:type="dxa"/>
            <w:noWrap/>
            <w:hideMark/>
          </w:tcPr>
          <w:p w14:paraId="2991D392" w14:textId="77777777" w:rsidR="00A54CDA" w:rsidRPr="00F369E1" w:rsidRDefault="00A54CDA" w:rsidP="00E80650">
            <w:r w:rsidRPr="00F369E1">
              <w:t>Type 1 diabetes mellitus with severe nonproliferative diabetic retinopathy with macular edema</w:t>
            </w:r>
          </w:p>
        </w:tc>
      </w:tr>
      <w:tr w:rsidR="00A54CDA" w:rsidRPr="00F369E1" w14:paraId="3A2F42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23CC9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36DA8C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0F0E342" w14:textId="77777777" w:rsidR="00A54CDA" w:rsidRPr="00F369E1" w:rsidRDefault="00A54CDA" w:rsidP="00E80650">
            <w:r w:rsidRPr="00F369E1">
              <w:t>E10.3411</w:t>
            </w:r>
          </w:p>
        </w:tc>
        <w:tc>
          <w:tcPr>
            <w:tcW w:w="7997" w:type="dxa"/>
            <w:noWrap/>
            <w:hideMark/>
          </w:tcPr>
          <w:p w14:paraId="644B5CAD" w14:textId="77777777" w:rsidR="00A54CDA" w:rsidRPr="00F369E1" w:rsidRDefault="00A54CDA" w:rsidP="00E80650">
            <w:r w:rsidRPr="00F369E1">
              <w:t>Type 1 diabetes mellitus with severe nonproliferative diabetic retinopathy with macular edema, right eye</w:t>
            </w:r>
          </w:p>
        </w:tc>
      </w:tr>
      <w:tr w:rsidR="00A54CDA" w:rsidRPr="00F369E1" w14:paraId="1E2F95B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2253FA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A08A17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82664D6" w14:textId="77777777" w:rsidR="00A54CDA" w:rsidRPr="00F369E1" w:rsidRDefault="00A54CDA" w:rsidP="00E80650">
            <w:r w:rsidRPr="00F369E1">
              <w:t>E10.3412</w:t>
            </w:r>
          </w:p>
        </w:tc>
        <w:tc>
          <w:tcPr>
            <w:tcW w:w="7997" w:type="dxa"/>
            <w:noWrap/>
            <w:hideMark/>
          </w:tcPr>
          <w:p w14:paraId="63F73816" w14:textId="77777777" w:rsidR="00A54CDA" w:rsidRPr="00F369E1" w:rsidRDefault="00A54CDA" w:rsidP="00E80650">
            <w:r w:rsidRPr="00F369E1">
              <w:t>Type 1 diabetes mellitus with severe nonproliferative diabetic retinopathy with macular edema, left eye</w:t>
            </w:r>
          </w:p>
        </w:tc>
      </w:tr>
      <w:tr w:rsidR="00A54CDA" w:rsidRPr="00F369E1" w14:paraId="02EF3E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2901CC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DAD8D3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6100971" w14:textId="77777777" w:rsidR="00A54CDA" w:rsidRPr="00F369E1" w:rsidRDefault="00A54CDA" w:rsidP="00E80650">
            <w:r w:rsidRPr="00F369E1">
              <w:t>E10.3413</w:t>
            </w:r>
          </w:p>
        </w:tc>
        <w:tc>
          <w:tcPr>
            <w:tcW w:w="7997" w:type="dxa"/>
            <w:noWrap/>
            <w:hideMark/>
          </w:tcPr>
          <w:p w14:paraId="40471B4D" w14:textId="77777777" w:rsidR="00A54CDA" w:rsidRPr="00F369E1" w:rsidRDefault="00A54CDA" w:rsidP="00E80650">
            <w:r w:rsidRPr="00F369E1">
              <w:t>Type 1 diabetes mellitus with severe nonproliferative diabetic retinopathy with macular edema, bilateral</w:t>
            </w:r>
          </w:p>
        </w:tc>
      </w:tr>
      <w:tr w:rsidR="00A54CDA" w:rsidRPr="00F369E1" w14:paraId="6373FB9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37D352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BB2B55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1E40FE4" w14:textId="77777777" w:rsidR="00A54CDA" w:rsidRPr="00F369E1" w:rsidRDefault="00A54CDA" w:rsidP="00E80650">
            <w:r w:rsidRPr="00F369E1">
              <w:t>E10.3419</w:t>
            </w:r>
          </w:p>
        </w:tc>
        <w:tc>
          <w:tcPr>
            <w:tcW w:w="7997" w:type="dxa"/>
            <w:noWrap/>
            <w:hideMark/>
          </w:tcPr>
          <w:p w14:paraId="054281A3" w14:textId="77777777" w:rsidR="00A54CDA" w:rsidRPr="00F369E1" w:rsidRDefault="00A54CDA" w:rsidP="00E80650">
            <w:r w:rsidRPr="00F369E1">
              <w:t>Type 1 diabetes mellitus with severe nonproliferative diabetic retinopathy with macular edema, unspecified eye</w:t>
            </w:r>
          </w:p>
        </w:tc>
      </w:tr>
      <w:tr w:rsidR="00A54CDA" w:rsidRPr="00F369E1" w14:paraId="0070E66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387C49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A8DD4E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E2DB274" w14:textId="77777777" w:rsidR="00A54CDA" w:rsidRPr="00F369E1" w:rsidRDefault="00A54CDA" w:rsidP="00E80650">
            <w:r w:rsidRPr="00F369E1">
              <w:t>E10.349</w:t>
            </w:r>
          </w:p>
        </w:tc>
        <w:tc>
          <w:tcPr>
            <w:tcW w:w="7997" w:type="dxa"/>
            <w:noWrap/>
            <w:hideMark/>
          </w:tcPr>
          <w:p w14:paraId="6A23F4BD" w14:textId="77777777" w:rsidR="00A54CDA" w:rsidRPr="00F369E1" w:rsidRDefault="00A54CDA" w:rsidP="00E80650">
            <w:r w:rsidRPr="00F369E1">
              <w:t>Type 1 diabetes mellitus with severe nonproliferative diabetic retinopathy without macular edema</w:t>
            </w:r>
          </w:p>
        </w:tc>
      </w:tr>
      <w:tr w:rsidR="00A54CDA" w:rsidRPr="00F369E1" w14:paraId="02E449B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642EA6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027897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7D0D4CF" w14:textId="77777777" w:rsidR="00A54CDA" w:rsidRPr="00F369E1" w:rsidRDefault="00A54CDA" w:rsidP="00E80650">
            <w:r w:rsidRPr="00F369E1">
              <w:t>E10.3491</w:t>
            </w:r>
          </w:p>
        </w:tc>
        <w:tc>
          <w:tcPr>
            <w:tcW w:w="7997" w:type="dxa"/>
            <w:noWrap/>
            <w:hideMark/>
          </w:tcPr>
          <w:p w14:paraId="4180BD20" w14:textId="77777777" w:rsidR="00A54CDA" w:rsidRPr="00F369E1" w:rsidRDefault="00A54CDA" w:rsidP="00E80650">
            <w:r w:rsidRPr="00F369E1">
              <w:t>Type 1 diabetes mellitus with severe nonproliferative diabetic retinopathy without macular edema, right eye</w:t>
            </w:r>
          </w:p>
        </w:tc>
      </w:tr>
      <w:tr w:rsidR="00A54CDA" w:rsidRPr="00F369E1" w14:paraId="1FB6A15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EDE50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378F4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23D1625" w14:textId="77777777" w:rsidR="00A54CDA" w:rsidRPr="00F369E1" w:rsidRDefault="00A54CDA" w:rsidP="00E80650">
            <w:r w:rsidRPr="00F369E1">
              <w:t>E10.3492</w:t>
            </w:r>
          </w:p>
        </w:tc>
        <w:tc>
          <w:tcPr>
            <w:tcW w:w="7997" w:type="dxa"/>
            <w:noWrap/>
            <w:hideMark/>
          </w:tcPr>
          <w:p w14:paraId="6C875AE3" w14:textId="77777777" w:rsidR="00A54CDA" w:rsidRPr="00F369E1" w:rsidRDefault="00A54CDA" w:rsidP="00E80650">
            <w:r w:rsidRPr="00F369E1">
              <w:t>Type 1 diabetes mellitus with severe nonproliferative diabetic retinopathy without macular edema, left eye</w:t>
            </w:r>
          </w:p>
        </w:tc>
      </w:tr>
      <w:tr w:rsidR="00A54CDA" w:rsidRPr="00F369E1" w14:paraId="6E4EB7A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C5754C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D5D150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6FCEEEE" w14:textId="77777777" w:rsidR="00A54CDA" w:rsidRPr="00F369E1" w:rsidRDefault="00A54CDA" w:rsidP="00E80650">
            <w:r w:rsidRPr="00F369E1">
              <w:t>E10.3493</w:t>
            </w:r>
          </w:p>
        </w:tc>
        <w:tc>
          <w:tcPr>
            <w:tcW w:w="7997" w:type="dxa"/>
            <w:noWrap/>
            <w:hideMark/>
          </w:tcPr>
          <w:p w14:paraId="6067199E" w14:textId="77777777" w:rsidR="00A54CDA" w:rsidRPr="00F369E1" w:rsidRDefault="00A54CDA" w:rsidP="00E80650">
            <w:r w:rsidRPr="00F369E1">
              <w:t>Type 1 diabetes mellitus with severe nonproliferative diabetic retinopathy without macular edema, bilateral</w:t>
            </w:r>
          </w:p>
        </w:tc>
      </w:tr>
      <w:tr w:rsidR="00A54CDA" w:rsidRPr="00F369E1" w14:paraId="67890D3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E8B27F" w14:textId="77777777" w:rsidR="00A54CDA" w:rsidRPr="00F369E1" w:rsidRDefault="00A54CDA" w:rsidP="00E80650">
            <w:r w:rsidRPr="00F369E1">
              <w:lastRenderedPageBreak/>
              <w:t>t1d_inclusions</w:t>
            </w:r>
          </w:p>
        </w:tc>
        <w:tc>
          <w:tcPr>
            <w:tcW w:w="2612" w:type="dxa"/>
            <w:noWrap/>
            <w:hideMark/>
          </w:tcPr>
          <w:p w14:paraId="6614A5C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279B01" w14:textId="77777777" w:rsidR="00A54CDA" w:rsidRPr="00F369E1" w:rsidRDefault="00A54CDA" w:rsidP="00E80650">
            <w:r w:rsidRPr="00F369E1">
              <w:t>E10.3499</w:t>
            </w:r>
          </w:p>
        </w:tc>
        <w:tc>
          <w:tcPr>
            <w:tcW w:w="7997" w:type="dxa"/>
            <w:noWrap/>
            <w:hideMark/>
          </w:tcPr>
          <w:p w14:paraId="2772508E" w14:textId="77777777" w:rsidR="00A54CDA" w:rsidRPr="00F369E1" w:rsidRDefault="00A54CDA" w:rsidP="00E80650">
            <w:r w:rsidRPr="00F369E1">
              <w:t>Type 1 diabetes mellitus with severe nonproliferative diabetic retinopathy without macular edema, unspecified eye</w:t>
            </w:r>
          </w:p>
        </w:tc>
      </w:tr>
      <w:tr w:rsidR="00A54CDA" w:rsidRPr="00F369E1" w14:paraId="23D0871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FCD92B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C830B4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A5408CB" w14:textId="77777777" w:rsidR="00A54CDA" w:rsidRPr="00F369E1" w:rsidRDefault="00A54CDA" w:rsidP="00E80650">
            <w:r w:rsidRPr="00F369E1">
              <w:t>E10.35</w:t>
            </w:r>
          </w:p>
        </w:tc>
        <w:tc>
          <w:tcPr>
            <w:tcW w:w="7997" w:type="dxa"/>
            <w:noWrap/>
            <w:hideMark/>
          </w:tcPr>
          <w:p w14:paraId="74E22C75" w14:textId="77777777" w:rsidR="00A54CDA" w:rsidRPr="00F369E1" w:rsidRDefault="00A54CDA" w:rsidP="00E80650">
            <w:r w:rsidRPr="00F369E1">
              <w:t>Type 1 diabetes mellitus with proliferative diabetic retinopathy</w:t>
            </w:r>
          </w:p>
        </w:tc>
      </w:tr>
      <w:tr w:rsidR="00A54CDA" w:rsidRPr="00F369E1" w14:paraId="624AF0F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DBE15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B617C5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ECAB84" w14:textId="77777777" w:rsidR="00A54CDA" w:rsidRPr="00F369E1" w:rsidRDefault="00A54CDA" w:rsidP="00E80650">
            <w:r w:rsidRPr="00F369E1">
              <w:t>E10.351</w:t>
            </w:r>
          </w:p>
        </w:tc>
        <w:tc>
          <w:tcPr>
            <w:tcW w:w="7997" w:type="dxa"/>
            <w:noWrap/>
            <w:hideMark/>
          </w:tcPr>
          <w:p w14:paraId="037CB57B" w14:textId="77777777" w:rsidR="00A54CDA" w:rsidRPr="00F369E1" w:rsidRDefault="00A54CDA" w:rsidP="00E80650">
            <w:r w:rsidRPr="00F369E1">
              <w:t>Type 1 diabetes mellitus with proliferative diabetic retinopathy with macular edema</w:t>
            </w:r>
          </w:p>
        </w:tc>
      </w:tr>
      <w:tr w:rsidR="00A54CDA" w:rsidRPr="00F369E1" w14:paraId="2226DEA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0A55C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78948F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8C058C9" w14:textId="77777777" w:rsidR="00A54CDA" w:rsidRPr="00F369E1" w:rsidRDefault="00A54CDA" w:rsidP="00E80650">
            <w:r w:rsidRPr="00F369E1">
              <w:t>E10.3511</w:t>
            </w:r>
          </w:p>
        </w:tc>
        <w:tc>
          <w:tcPr>
            <w:tcW w:w="7997" w:type="dxa"/>
            <w:noWrap/>
            <w:hideMark/>
          </w:tcPr>
          <w:p w14:paraId="161AEDF0" w14:textId="77777777" w:rsidR="00A54CDA" w:rsidRPr="00F369E1" w:rsidRDefault="00A54CDA" w:rsidP="00E80650">
            <w:r w:rsidRPr="00F369E1">
              <w:t>Type 1 diabetes mellitus with proliferative diabetic retinopathy with macular edema, right eye</w:t>
            </w:r>
          </w:p>
        </w:tc>
      </w:tr>
      <w:tr w:rsidR="00A54CDA" w:rsidRPr="00F369E1" w14:paraId="6A4A07B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37F3D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59397F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A3AA6EB" w14:textId="77777777" w:rsidR="00A54CDA" w:rsidRPr="00F369E1" w:rsidRDefault="00A54CDA" w:rsidP="00E80650">
            <w:r w:rsidRPr="00F369E1">
              <w:t>E10.3512</w:t>
            </w:r>
          </w:p>
        </w:tc>
        <w:tc>
          <w:tcPr>
            <w:tcW w:w="7997" w:type="dxa"/>
            <w:noWrap/>
            <w:hideMark/>
          </w:tcPr>
          <w:p w14:paraId="27224F54" w14:textId="77777777" w:rsidR="00A54CDA" w:rsidRPr="00F369E1" w:rsidRDefault="00A54CDA" w:rsidP="00E80650">
            <w:r w:rsidRPr="00F369E1">
              <w:t>Type 1 diabetes mellitus with proliferative diabetic retinopathy with macular edema, left eye</w:t>
            </w:r>
          </w:p>
        </w:tc>
      </w:tr>
      <w:tr w:rsidR="00A54CDA" w:rsidRPr="00F369E1" w14:paraId="7D6913E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5167B7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A8ADCA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40698E" w14:textId="77777777" w:rsidR="00A54CDA" w:rsidRPr="00F369E1" w:rsidRDefault="00A54CDA" w:rsidP="00E80650">
            <w:r w:rsidRPr="00F369E1">
              <w:t>E10.3513</w:t>
            </w:r>
          </w:p>
        </w:tc>
        <w:tc>
          <w:tcPr>
            <w:tcW w:w="7997" w:type="dxa"/>
            <w:noWrap/>
            <w:hideMark/>
          </w:tcPr>
          <w:p w14:paraId="4E1E59D5" w14:textId="77777777" w:rsidR="00A54CDA" w:rsidRPr="00F369E1" w:rsidRDefault="00A54CDA" w:rsidP="00E80650">
            <w:r w:rsidRPr="00F369E1">
              <w:t>Type 1 diabetes mellitus with proliferative diabetic retinopathy with macular edema, bilateral</w:t>
            </w:r>
          </w:p>
        </w:tc>
      </w:tr>
      <w:tr w:rsidR="00A54CDA" w:rsidRPr="00F369E1" w14:paraId="7605071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32E32E1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E62BC2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D9ED68" w14:textId="77777777" w:rsidR="00A54CDA" w:rsidRPr="00F369E1" w:rsidRDefault="00A54CDA" w:rsidP="00E80650">
            <w:r w:rsidRPr="00F369E1">
              <w:t>E10.3519</w:t>
            </w:r>
          </w:p>
        </w:tc>
        <w:tc>
          <w:tcPr>
            <w:tcW w:w="7997" w:type="dxa"/>
            <w:noWrap/>
            <w:hideMark/>
          </w:tcPr>
          <w:p w14:paraId="1F756734" w14:textId="77777777" w:rsidR="00A54CDA" w:rsidRPr="00F369E1" w:rsidRDefault="00A54CDA" w:rsidP="00E80650">
            <w:r w:rsidRPr="00F369E1">
              <w:t>Type 1 diabetes mellitus with proliferative diabetic retinopathy with macular edema, unspecified eye</w:t>
            </w:r>
          </w:p>
        </w:tc>
      </w:tr>
      <w:tr w:rsidR="00A54CDA" w:rsidRPr="00F369E1" w14:paraId="010F1B1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9EEB97B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64E645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6C7ACE" w14:textId="77777777" w:rsidR="00A54CDA" w:rsidRPr="00F369E1" w:rsidRDefault="00A54CDA" w:rsidP="00E80650">
            <w:r w:rsidRPr="00F369E1">
              <w:t>E10.352</w:t>
            </w:r>
          </w:p>
        </w:tc>
        <w:tc>
          <w:tcPr>
            <w:tcW w:w="7997" w:type="dxa"/>
            <w:noWrap/>
            <w:hideMark/>
          </w:tcPr>
          <w:p w14:paraId="54B00DD2" w14:textId="77777777" w:rsidR="00A54CDA" w:rsidRPr="00F369E1" w:rsidRDefault="00A54CDA" w:rsidP="00E80650">
            <w:r w:rsidRPr="00F369E1">
              <w:t>Type 1 diabetes mellitus with proliferative diabetic retinopathy with traction retinal detachment involving the macula</w:t>
            </w:r>
          </w:p>
        </w:tc>
      </w:tr>
      <w:tr w:rsidR="00A54CDA" w:rsidRPr="00F369E1" w14:paraId="7B1432A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8F071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910C17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2DC01E7" w14:textId="77777777" w:rsidR="00A54CDA" w:rsidRPr="00F369E1" w:rsidRDefault="00A54CDA" w:rsidP="00E80650">
            <w:r w:rsidRPr="00F369E1">
              <w:t>E10.3521</w:t>
            </w:r>
          </w:p>
        </w:tc>
        <w:tc>
          <w:tcPr>
            <w:tcW w:w="7997" w:type="dxa"/>
            <w:noWrap/>
            <w:hideMark/>
          </w:tcPr>
          <w:p w14:paraId="1D41A99A" w14:textId="77777777" w:rsidR="00A54CDA" w:rsidRPr="00F369E1" w:rsidRDefault="00A54CDA" w:rsidP="00E80650">
            <w:r w:rsidRPr="00F369E1">
              <w:t>Type 1 diabetes mellitus with proliferative diabetic retinopathy with traction retinal detachment involving the macula, right eye</w:t>
            </w:r>
          </w:p>
        </w:tc>
      </w:tr>
      <w:tr w:rsidR="00A54CDA" w:rsidRPr="00F369E1" w14:paraId="3984666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E7922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EDF7EA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0B5A69" w14:textId="77777777" w:rsidR="00A54CDA" w:rsidRPr="00F369E1" w:rsidRDefault="00A54CDA" w:rsidP="00E80650">
            <w:r w:rsidRPr="00F369E1">
              <w:t>E10.3522</w:t>
            </w:r>
          </w:p>
        </w:tc>
        <w:tc>
          <w:tcPr>
            <w:tcW w:w="7997" w:type="dxa"/>
            <w:noWrap/>
            <w:hideMark/>
          </w:tcPr>
          <w:p w14:paraId="31984463" w14:textId="77777777" w:rsidR="00A54CDA" w:rsidRPr="00F369E1" w:rsidRDefault="00A54CDA" w:rsidP="00E80650">
            <w:r w:rsidRPr="00F369E1">
              <w:t>Type 1 diabetes mellitus with proliferative diabetic retinopathy with traction retinal detachment involving the macula, left eye</w:t>
            </w:r>
          </w:p>
        </w:tc>
      </w:tr>
      <w:tr w:rsidR="00A54CDA" w:rsidRPr="00F369E1" w14:paraId="6036C87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75A42F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CC879C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F515B8" w14:textId="77777777" w:rsidR="00A54CDA" w:rsidRPr="00F369E1" w:rsidRDefault="00A54CDA" w:rsidP="00E80650">
            <w:r w:rsidRPr="00F369E1">
              <w:t>E10.3523</w:t>
            </w:r>
          </w:p>
        </w:tc>
        <w:tc>
          <w:tcPr>
            <w:tcW w:w="7997" w:type="dxa"/>
            <w:noWrap/>
            <w:hideMark/>
          </w:tcPr>
          <w:p w14:paraId="724F1DCA" w14:textId="77777777" w:rsidR="00A54CDA" w:rsidRPr="00F369E1" w:rsidRDefault="00A54CDA" w:rsidP="00E80650">
            <w:r w:rsidRPr="00F369E1">
              <w:t>Type 1 diabetes mellitus with proliferative diabetic retinopathy with traction retinal detachment involving the macula, bilateral</w:t>
            </w:r>
          </w:p>
        </w:tc>
      </w:tr>
      <w:tr w:rsidR="00A54CDA" w:rsidRPr="00F369E1" w14:paraId="05A2C6E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B46CD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4C0737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1B2DCB" w14:textId="77777777" w:rsidR="00A54CDA" w:rsidRPr="00F369E1" w:rsidRDefault="00A54CDA" w:rsidP="00E80650">
            <w:r w:rsidRPr="00F369E1">
              <w:t>E10.3529</w:t>
            </w:r>
          </w:p>
        </w:tc>
        <w:tc>
          <w:tcPr>
            <w:tcW w:w="7997" w:type="dxa"/>
            <w:noWrap/>
            <w:hideMark/>
          </w:tcPr>
          <w:p w14:paraId="4BB8A51A" w14:textId="77777777" w:rsidR="00A54CDA" w:rsidRPr="00F369E1" w:rsidRDefault="00A54CDA" w:rsidP="00E80650">
            <w:r w:rsidRPr="00F369E1">
              <w:t>Type 1 diabetes mellitus with proliferative diabetic retinopathy with traction retinal detachment involving the macula, unspecified eye</w:t>
            </w:r>
          </w:p>
        </w:tc>
      </w:tr>
      <w:tr w:rsidR="00A54CDA" w:rsidRPr="00F369E1" w14:paraId="51AFB25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B5CB22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93EC62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8455243" w14:textId="77777777" w:rsidR="00A54CDA" w:rsidRPr="00F369E1" w:rsidRDefault="00A54CDA" w:rsidP="00E80650">
            <w:r w:rsidRPr="00F369E1">
              <w:t>E10.353</w:t>
            </w:r>
          </w:p>
        </w:tc>
        <w:tc>
          <w:tcPr>
            <w:tcW w:w="7997" w:type="dxa"/>
            <w:noWrap/>
            <w:hideMark/>
          </w:tcPr>
          <w:p w14:paraId="0671AABC" w14:textId="77777777" w:rsidR="00A54CDA" w:rsidRPr="00F369E1" w:rsidRDefault="00A54CDA" w:rsidP="00E80650">
            <w:r w:rsidRPr="00F369E1">
              <w:t>Type 1 diabetes mellitus with proliferative diabetic retinopathy with traction retinal detachment not involving the macula</w:t>
            </w:r>
          </w:p>
        </w:tc>
      </w:tr>
      <w:tr w:rsidR="00A54CDA" w:rsidRPr="00F369E1" w14:paraId="329DE3A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593E0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6AD292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C115148" w14:textId="77777777" w:rsidR="00A54CDA" w:rsidRPr="00F369E1" w:rsidRDefault="00A54CDA" w:rsidP="00E80650">
            <w:r w:rsidRPr="00F369E1">
              <w:t>E10.3531</w:t>
            </w:r>
          </w:p>
        </w:tc>
        <w:tc>
          <w:tcPr>
            <w:tcW w:w="7997" w:type="dxa"/>
            <w:noWrap/>
            <w:hideMark/>
          </w:tcPr>
          <w:p w14:paraId="5F67F7E5" w14:textId="77777777" w:rsidR="00A54CDA" w:rsidRPr="00F369E1" w:rsidRDefault="00A54CDA" w:rsidP="00E80650">
            <w:r w:rsidRPr="00F369E1">
              <w:t>Type 1 diabetes mellitus with proliferative diabetic retinopathy with traction retinal detachment not involving the macula, right eye</w:t>
            </w:r>
          </w:p>
        </w:tc>
      </w:tr>
      <w:tr w:rsidR="00A54CDA" w:rsidRPr="00F369E1" w14:paraId="7165D74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E3296B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5CCD4A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06F358" w14:textId="77777777" w:rsidR="00A54CDA" w:rsidRPr="00F369E1" w:rsidRDefault="00A54CDA" w:rsidP="00E80650">
            <w:r w:rsidRPr="00F369E1">
              <w:t>E10.3532</w:t>
            </w:r>
          </w:p>
        </w:tc>
        <w:tc>
          <w:tcPr>
            <w:tcW w:w="7997" w:type="dxa"/>
            <w:noWrap/>
            <w:hideMark/>
          </w:tcPr>
          <w:p w14:paraId="2BB2474B" w14:textId="77777777" w:rsidR="00A54CDA" w:rsidRPr="00F369E1" w:rsidRDefault="00A54CDA" w:rsidP="00E80650">
            <w:r w:rsidRPr="00F369E1">
              <w:t>Type 1 diabetes mellitus with proliferative diabetic retinopathy with traction retinal detachment not involving the macula, left eye</w:t>
            </w:r>
          </w:p>
        </w:tc>
      </w:tr>
      <w:tr w:rsidR="00A54CDA" w:rsidRPr="00F369E1" w14:paraId="2703D32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B014A4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B8BBE0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0678A6" w14:textId="77777777" w:rsidR="00A54CDA" w:rsidRPr="00F369E1" w:rsidRDefault="00A54CDA" w:rsidP="00E80650">
            <w:r w:rsidRPr="00F369E1">
              <w:t>E10.3533</w:t>
            </w:r>
          </w:p>
        </w:tc>
        <w:tc>
          <w:tcPr>
            <w:tcW w:w="7997" w:type="dxa"/>
            <w:noWrap/>
            <w:hideMark/>
          </w:tcPr>
          <w:p w14:paraId="324F4B2D" w14:textId="77777777" w:rsidR="00A54CDA" w:rsidRPr="00F369E1" w:rsidRDefault="00A54CDA" w:rsidP="00E80650">
            <w:r w:rsidRPr="00F369E1">
              <w:t>Type 1 diabetes mellitus with proliferative diabetic retinopathy with traction retinal detachment not involving the macula, bilateral</w:t>
            </w:r>
          </w:p>
        </w:tc>
      </w:tr>
      <w:tr w:rsidR="00A54CDA" w:rsidRPr="00F369E1" w14:paraId="7AFF4F7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C7E51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7AC9B7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3D50498" w14:textId="77777777" w:rsidR="00A54CDA" w:rsidRPr="00F369E1" w:rsidRDefault="00A54CDA" w:rsidP="00E80650">
            <w:r w:rsidRPr="00F369E1">
              <w:t>E10.3539</w:t>
            </w:r>
          </w:p>
        </w:tc>
        <w:tc>
          <w:tcPr>
            <w:tcW w:w="7997" w:type="dxa"/>
            <w:noWrap/>
            <w:hideMark/>
          </w:tcPr>
          <w:p w14:paraId="1E1DDEF6" w14:textId="77777777" w:rsidR="00A54CDA" w:rsidRPr="00F369E1" w:rsidRDefault="00A54CDA" w:rsidP="00E80650">
            <w:r w:rsidRPr="00F369E1">
              <w:t>Type 1 diabetes mellitus with proliferative diabetic retinopathy with traction retinal detachment not involving the macula, unspecified eye</w:t>
            </w:r>
          </w:p>
        </w:tc>
      </w:tr>
      <w:tr w:rsidR="00A54CDA" w:rsidRPr="00F369E1" w14:paraId="5570A76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99839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F5A2A9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1200067" w14:textId="77777777" w:rsidR="00A54CDA" w:rsidRPr="00F369E1" w:rsidRDefault="00A54CDA" w:rsidP="00E80650">
            <w:r w:rsidRPr="00F369E1">
              <w:t>E10.354</w:t>
            </w:r>
          </w:p>
        </w:tc>
        <w:tc>
          <w:tcPr>
            <w:tcW w:w="7997" w:type="dxa"/>
            <w:noWrap/>
            <w:hideMark/>
          </w:tcPr>
          <w:p w14:paraId="33BC2F55" w14:textId="77777777" w:rsidR="00A54CDA" w:rsidRPr="00F369E1" w:rsidRDefault="00A54CDA" w:rsidP="00E80650">
            <w:r w:rsidRPr="00F369E1">
              <w:t>Type 1 diabetes mellitus with proliferative diabetic retinopathy with combined traction retinal detachment and rhegmatogenous retinal detachment</w:t>
            </w:r>
          </w:p>
        </w:tc>
      </w:tr>
      <w:tr w:rsidR="00A54CDA" w:rsidRPr="00F369E1" w14:paraId="01FCFA2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DD2AD86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657D3B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26295E9" w14:textId="77777777" w:rsidR="00A54CDA" w:rsidRPr="00F369E1" w:rsidRDefault="00A54CDA" w:rsidP="00E80650">
            <w:r w:rsidRPr="00F369E1">
              <w:t>E10.3541</w:t>
            </w:r>
          </w:p>
        </w:tc>
        <w:tc>
          <w:tcPr>
            <w:tcW w:w="7997" w:type="dxa"/>
            <w:noWrap/>
            <w:hideMark/>
          </w:tcPr>
          <w:p w14:paraId="3B1DD18E" w14:textId="77777777" w:rsidR="00A54CDA" w:rsidRPr="00F369E1" w:rsidRDefault="00A54CDA" w:rsidP="00E80650">
            <w:r w:rsidRPr="00F369E1">
              <w:t>Type 1 diabetes mellitus with proliferative diabetic retinopathy with combined traction retinal detachment and rhegmatogenous retinal detachment, right eye</w:t>
            </w:r>
          </w:p>
        </w:tc>
      </w:tr>
      <w:tr w:rsidR="00A54CDA" w:rsidRPr="00F369E1" w14:paraId="208084B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144051" w14:textId="77777777" w:rsidR="00A54CDA" w:rsidRPr="00F369E1" w:rsidRDefault="00A54CDA" w:rsidP="00E80650">
            <w:r w:rsidRPr="00F369E1">
              <w:lastRenderedPageBreak/>
              <w:t>t1d_inclusions</w:t>
            </w:r>
          </w:p>
        </w:tc>
        <w:tc>
          <w:tcPr>
            <w:tcW w:w="2612" w:type="dxa"/>
            <w:noWrap/>
            <w:hideMark/>
          </w:tcPr>
          <w:p w14:paraId="60F4411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571DBC9" w14:textId="77777777" w:rsidR="00A54CDA" w:rsidRPr="00F369E1" w:rsidRDefault="00A54CDA" w:rsidP="00E80650">
            <w:r w:rsidRPr="00F369E1">
              <w:t>E10.3542</w:t>
            </w:r>
          </w:p>
        </w:tc>
        <w:tc>
          <w:tcPr>
            <w:tcW w:w="7997" w:type="dxa"/>
            <w:noWrap/>
            <w:hideMark/>
          </w:tcPr>
          <w:p w14:paraId="4C096BFC" w14:textId="77777777" w:rsidR="00A54CDA" w:rsidRPr="00F369E1" w:rsidRDefault="00A54CDA" w:rsidP="00E80650">
            <w:r w:rsidRPr="00F369E1">
              <w:t>Type 1 diabetes mellitus with proliferative diabetic retinopathy with combined traction retinal detachment and rhegmatogenous retinal detachment, left eye</w:t>
            </w:r>
          </w:p>
        </w:tc>
      </w:tr>
      <w:tr w:rsidR="00A54CDA" w:rsidRPr="00F369E1" w14:paraId="6248D36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6FC54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3F0377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18CC80A" w14:textId="77777777" w:rsidR="00A54CDA" w:rsidRPr="00F369E1" w:rsidRDefault="00A54CDA" w:rsidP="00E80650">
            <w:r w:rsidRPr="00F369E1">
              <w:t>E10.3543</w:t>
            </w:r>
          </w:p>
        </w:tc>
        <w:tc>
          <w:tcPr>
            <w:tcW w:w="7997" w:type="dxa"/>
            <w:noWrap/>
            <w:hideMark/>
          </w:tcPr>
          <w:p w14:paraId="40E3127B" w14:textId="77777777" w:rsidR="00A54CDA" w:rsidRPr="00F369E1" w:rsidRDefault="00A54CDA" w:rsidP="00E80650">
            <w:r w:rsidRPr="00F369E1">
              <w:t>Type 1 diabetes mellitus with proliferative diabetic retinopathy with combined traction retinal detachment and rhegmatogenous retinal detachment, bilateral</w:t>
            </w:r>
          </w:p>
        </w:tc>
      </w:tr>
      <w:tr w:rsidR="00A54CDA" w:rsidRPr="00F369E1" w14:paraId="574065E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EE3AEC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FB5BCC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17CAA7" w14:textId="77777777" w:rsidR="00A54CDA" w:rsidRPr="00F369E1" w:rsidRDefault="00A54CDA" w:rsidP="00E80650">
            <w:r w:rsidRPr="00F369E1">
              <w:t>E10.3549</w:t>
            </w:r>
          </w:p>
        </w:tc>
        <w:tc>
          <w:tcPr>
            <w:tcW w:w="7997" w:type="dxa"/>
            <w:noWrap/>
            <w:hideMark/>
          </w:tcPr>
          <w:p w14:paraId="1DC63087" w14:textId="77777777" w:rsidR="00A54CDA" w:rsidRPr="00F369E1" w:rsidRDefault="00A54CDA" w:rsidP="00E80650">
            <w:r w:rsidRPr="00F369E1">
              <w:t>Type 1 diabetes mellitus with proliferative diabetic retinopathy with combined traction retinal detachment and rhegmatogenous retinal detachment, unspecified eye</w:t>
            </w:r>
          </w:p>
        </w:tc>
      </w:tr>
      <w:tr w:rsidR="00A54CDA" w:rsidRPr="00F369E1" w14:paraId="6C4F01D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93792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09CE77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690046" w14:textId="77777777" w:rsidR="00A54CDA" w:rsidRPr="00F369E1" w:rsidRDefault="00A54CDA" w:rsidP="00E80650">
            <w:r w:rsidRPr="00F369E1">
              <w:t>E10.355</w:t>
            </w:r>
          </w:p>
        </w:tc>
        <w:tc>
          <w:tcPr>
            <w:tcW w:w="7997" w:type="dxa"/>
            <w:noWrap/>
            <w:hideMark/>
          </w:tcPr>
          <w:p w14:paraId="5D3C45CF" w14:textId="77777777" w:rsidR="00A54CDA" w:rsidRPr="00F369E1" w:rsidRDefault="00A54CDA" w:rsidP="00E80650">
            <w:r w:rsidRPr="00F369E1">
              <w:t>Type 1 diabetes mellitus with stable proliferative diabetic retinopathy</w:t>
            </w:r>
          </w:p>
        </w:tc>
      </w:tr>
      <w:tr w:rsidR="00A54CDA" w:rsidRPr="00F369E1" w14:paraId="1A9B79B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E07A28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5F2D8B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0704C0F" w14:textId="77777777" w:rsidR="00A54CDA" w:rsidRPr="00F369E1" w:rsidRDefault="00A54CDA" w:rsidP="00E80650">
            <w:r w:rsidRPr="00F369E1">
              <w:t>E10.3551</w:t>
            </w:r>
          </w:p>
        </w:tc>
        <w:tc>
          <w:tcPr>
            <w:tcW w:w="7997" w:type="dxa"/>
            <w:noWrap/>
            <w:hideMark/>
          </w:tcPr>
          <w:p w14:paraId="6F2286D5" w14:textId="77777777" w:rsidR="00A54CDA" w:rsidRPr="00F369E1" w:rsidRDefault="00A54CDA" w:rsidP="00E80650">
            <w:r w:rsidRPr="00F369E1">
              <w:t>Type 1 diabetes mellitus with stable proliferative diabetic retinopathy, right eye</w:t>
            </w:r>
          </w:p>
        </w:tc>
      </w:tr>
      <w:tr w:rsidR="00A54CDA" w:rsidRPr="00F369E1" w14:paraId="47750B8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99A1D4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863046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9AD307F" w14:textId="77777777" w:rsidR="00A54CDA" w:rsidRPr="00F369E1" w:rsidRDefault="00A54CDA" w:rsidP="00E80650">
            <w:r w:rsidRPr="00F369E1">
              <w:t>E10.3552</w:t>
            </w:r>
          </w:p>
        </w:tc>
        <w:tc>
          <w:tcPr>
            <w:tcW w:w="7997" w:type="dxa"/>
            <w:noWrap/>
            <w:hideMark/>
          </w:tcPr>
          <w:p w14:paraId="642A57BE" w14:textId="77777777" w:rsidR="00A54CDA" w:rsidRPr="00F369E1" w:rsidRDefault="00A54CDA" w:rsidP="00E80650">
            <w:r w:rsidRPr="00F369E1">
              <w:t>Type 1 diabetes mellitus with stable proliferative diabetic retinopathy, left eye</w:t>
            </w:r>
          </w:p>
        </w:tc>
      </w:tr>
      <w:tr w:rsidR="00A54CDA" w:rsidRPr="00F369E1" w14:paraId="18F65F7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4855B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20E451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7D994A" w14:textId="77777777" w:rsidR="00A54CDA" w:rsidRPr="00F369E1" w:rsidRDefault="00A54CDA" w:rsidP="00E80650">
            <w:r w:rsidRPr="00F369E1">
              <w:t>E10.3553</w:t>
            </w:r>
          </w:p>
        </w:tc>
        <w:tc>
          <w:tcPr>
            <w:tcW w:w="7997" w:type="dxa"/>
            <w:noWrap/>
            <w:hideMark/>
          </w:tcPr>
          <w:p w14:paraId="256E711E" w14:textId="77777777" w:rsidR="00A54CDA" w:rsidRPr="00F369E1" w:rsidRDefault="00A54CDA" w:rsidP="00E80650">
            <w:r w:rsidRPr="00F369E1">
              <w:t>Type 1 diabetes mellitus with stable proliferative diabetic retinopathy, bilateral</w:t>
            </w:r>
          </w:p>
        </w:tc>
      </w:tr>
      <w:tr w:rsidR="00A54CDA" w:rsidRPr="00F369E1" w14:paraId="4E16FCE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EB86032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24F387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4358F42" w14:textId="77777777" w:rsidR="00A54CDA" w:rsidRPr="00F369E1" w:rsidRDefault="00A54CDA" w:rsidP="00E80650">
            <w:r w:rsidRPr="00F369E1">
              <w:t>E10.3559</w:t>
            </w:r>
          </w:p>
        </w:tc>
        <w:tc>
          <w:tcPr>
            <w:tcW w:w="7997" w:type="dxa"/>
            <w:noWrap/>
            <w:hideMark/>
          </w:tcPr>
          <w:p w14:paraId="45C5BE01" w14:textId="77777777" w:rsidR="00A54CDA" w:rsidRPr="00F369E1" w:rsidRDefault="00A54CDA" w:rsidP="00E80650">
            <w:r w:rsidRPr="00F369E1">
              <w:t>Type 1 diabetes mellitus with stable proliferative diabetic retinopathy, unspecified eye</w:t>
            </w:r>
          </w:p>
        </w:tc>
      </w:tr>
      <w:tr w:rsidR="00A54CDA" w:rsidRPr="00F369E1" w14:paraId="6B0A7AB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2F15A9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02D854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D5E2179" w14:textId="77777777" w:rsidR="00A54CDA" w:rsidRPr="00F369E1" w:rsidRDefault="00A54CDA" w:rsidP="00E80650">
            <w:r w:rsidRPr="00F369E1">
              <w:t>E10.359</w:t>
            </w:r>
          </w:p>
        </w:tc>
        <w:tc>
          <w:tcPr>
            <w:tcW w:w="7997" w:type="dxa"/>
            <w:noWrap/>
            <w:hideMark/>
          </w:tcPr>
          <w:p w14:paraId="2F36F966" w14:textId="77777777" w:rsidR="00A54CDA" w:rsidRPr="00F369E1" w:rsidRDefault="00A54CDA" w:rsidP="00E80650">
            <w:r w:rsidRPr="00F369E1">
              <w:t>Type 1 diabetes mellitus with proliferative diabetic retinopathy without macular edema</w:t>
            </w:r>
          </w:p>
        </w:tc>
      </w:tr>
      <w:tr w:rsidR="00A54CDA" w:rsidRPr="00F369E1" w14:paraId="2045659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C13D02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F25F94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ED91C12" w14:textId="77777777" w:rsidR="00A54CDA" w:rsidRPr="00F369E1" w:rsidRDefault="00A54CDA" w:rsidP="00E80650">
            <w:r w:rsidRPr="00F369E1">
              <w:t>E10.3591</w:t>
            </w:r>
          </w:p>
        </w:tc>
        <w:tc>
          <w:tcPr>
            <w:tcW w:w="7997" w:type="dxa"/>
            <w:noWrap/>
            <w:hideMark/>
          </w:tcPr>
          <w:p w14:paraId="0A169B03" w14:textId="77777777" w:rsidR="00A54CDA" w:rsidRPr="00F369E1" w:rsidRDefault="00A54CDA" w:rsidP="00E80650">
            <w:r w:rsidRPr="00F369E1">
              <w:t>Type 1 diabetes mellitus with proliferative diabetic retinopathy without macular edema, right eye</w:t>
            </w:r>
          </w:p>
        </w:tc>
      </w:tr>
      <w:tr w:rsidR="00A54CDA" w:rsidRPr="00F369E1" w14:paraId="3C789D2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157C8E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FC2CE0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F66143F" w14:textId="77777777" w:rsidR="00A54CDA" w:rsidRPr="00F369E1" w:rsidRDefault="00A54CDA" w:rsidP="00E80650">
            <w:r w:rsidRPr="00F369E1">
              <w:t>E10.3592</w:t>
            </w:r>
          </w:p>
        </w:tc>
        <w:tc>
          <w:tcPr>
            <w:tcW w:w="7997" w:type="dxa"/>
            <w:noWrap/>
            <w:hideMark/>
          </w:tcPr>
          <w:p w14:paraId="7A236F7A" w14:textId="77777777" w:rsidR="00A54CDA" w:rsidRPr="00F369E1" w:rsidRDefault="00A54CDA" w:rsidP="00E80650">
            <w:r w:rsidRPr="00F369E1">
              <w:t>Type 1 diabetes mellitus with proliferative diabetic retinopathy without macular edema, left eye</w:t>
            </w:r>
          </w:p>
        </w:tc>
      </w:tr>
      <w:tr w:rsidR="00A54CDA" w:rsidRPr="00F369E1" w14:paraId="65BBCF5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A32729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C62908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504391" w14:textId="77777777" w:rsidR="00A54CDA" w:rsidRPr="00F369E1" w:rsidRDefault="00A54CDA" w:rsidP="00E80650">
            <w:r w:rsidRPr="00F369E1">
              <w:t>E10.3593</w:t>
            </w:r>
          </w:p>
        </w:tc>
        <w:tc>
          <w:tcPr>
            <w:tcW w:w="7997" w:type="dxa"/>
            <w:noWrap/>
            <w:hideMark/>
          </w:tcPr>
          <w:p w14:paraId="5E3D037E" w14:textId="77777777" w:rsidR="00A54CDA" w:rsidRPr="00F369E1" w:rsidRDefault="00A54CDA" w:rsidP="00E80650">
            <w:r w:rsidRPr="00F369E1">
              <w:t>Type 1 diabetes mellitus with proliferative diabetic retinopathy without macular edema, bilateral</w:t>
            </w:r>
          </w:p>
        </w:tc>
      </w:tr>
      <w:tr w:rsidR="00A54CDA" w:rsidRPr="00F369E1" w14:paraId="7B5226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10D286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0D39FF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1AC37D1" w14:textId="77777777" w:rsidR="00A54CDA" w:rsidRPr="00F369E1" w:rsidRDefault="00A54CDA" w:rsidP="00E80650">
            <w:r w:rsidRPr="00F369E1">
              <w:t>E10.3599</w:t>
            </w:r>
          </w:p>
        </w:tc>
        <w:tc>
          <w:tcPr>
            <w:tcW w:w="7997" w:type="dxa"/>
            <w:noWrap/>
            <w:hideMark/>
          </w:tcPr>
          <w:p w14:paraId="76E64781" w14:textId="77777777" w:rsidR="00A54CDA" w:rsidRPr="00F369E1" w:rsidRDefault="00A54CDA" w:rsidP="00E80650">
            <w:r w:rsidRPr="00F369E1">
              <w:t>Type 1 diabetes mellitus with proliferative diabetic retinopathy without macular edema, unspecified eye</w:t>
            </w:r>
          </w:p>
        </w:tc>
      </w:tr>
      <w:tr w:rsidR="00A54CDA" w:rsidRPr="00F369E1" w14:paraId="3FF93C7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96731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BC8E5F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2BBEBA" w14:textId="77777777" w:rsidR="00A54CDA" w:rsidRPr="00F369E1" w:rsidRDefault="00A54CDA" w:rsidP="00E80650">
            <w:r w:rsidRPr="00F369E1">
              <w:t>E10.36</w:t>
            </w:r>
          </w:p>
        </w:tc>
        <w:tc>
          <w:tcPr>
            <w:tcW w:w="7997" w:type="dxa"/>
            <w:noWrap/>
            <w:hideMark/>
          </w:tcPr>
          <w:p w14:paraId="1A40B8AB" w14:textId="77777777" w:rsidR="00A54CDA" w:rsidRPr="00F369E1" w:rsidRDefault="00A54CDA" w:rsidP="00E80650">
            <w:r w:rsidRPr="00F369E1">
              <w:t>Type 1 diabetes mellitus with diabetic cataract</w:t>
            </w:r>
          </w:p>
        </w:tc>
      </w:tr>
      <w:tr w:rsidR="00A54CDA" w:rsidRPr="00F369E1" w14:paraId="2FEF5B7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91212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5B1CE6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481B36" w14:textId="77777777" w:rsidR="00A54CDA" w:rsidRPr="00F369E1" w:rsidRDefault="00A54CDA" w:rsidP="00E80650">
            <w:r w:rsidRPr="00F369E1">
              <w:t>E10.37</w:t>
            </w:r>
          </w:p>
        </w:tc>
        <w:tc>
          <w:tcPr>
            <w:tcW w:w="7997" w:type="dxa"/>
            <w:noWrap/>
            <w:hideMark/>
          </w:tcPr>
          <w:p w14:paraId="0648BFB6" w14:textId="77777777" w:rsidR="00A54CDA" w:rsidRPr="00F369E1" w:rsidRDefault="00A54CDA" w:rsidP="00E80650">
            <w:r w:rsidRPr="00F369E1">
              <w:t>Type 1 diabetes mellitus with diabetic macular edema, resolved following treatment</w:t>
            </w:r>
          </w:p>
        </w:tc>
      </w:tr>
      <w:tr w:rsidR="00A54CDA" w:rsidRPr="00F369E1" w14:paraId="4F46622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C94E6D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76843D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6001788" w14:textId="77777777" w:rsidR="00A54CDA" w:rsidRPr="00F369E1" w:rsidRDefault="00A54CDA" w:rsidP="00E80650">
            <w:r w:rsidRPr="00F369E1">
              <w:t>E10.37X1</w:t>
            </w:r>
          </w:p>
        </w:tc>
        <w:tc>
          <w:tcPr>
            <w:tcW w:w="7997" w:type="dxa"/>
            <w:noWrap/>
            <w:hideMark/>
          </w:tcPr>
          <w:p w14:paraId="4C937042" w14:textId="77777777" w:rsidR="00A54CDA" w:rsidRPr="00F369E1" w:rsidRDefault="00A54CDA" w:rsidP="00E80650">
            <w:r w:rsidRPr="00F369E1">
              <w:t>Type 1 diabetes mellitus with diabetic macular edema, resolved following treatment, right eye</w:t>
            </w:r>
          </w:p>
        </w:tc>
      </w:tr>
      <w:tr w:rsidR="00A54CDA" w:rsidRPr="00F369E1" w14:paraId="10F2561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2F50C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43A8C0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51AC90D" w14:textId="77777777" w:rsidR="00A54CDA" w:rsidRPr="00F369E1" w:rsidRDefault="00A54CDA" w:rsidP="00E80650">
            <w:r w:rsidRPr="00F369E1">
              <w:t>E10.37X2</w:t>
            </w:r>
          </w:p>
        </w:tc>
        <w:tc>
          <w:tcPr>
            <w:tcW w:w="7997" w:type="dxa"/>
            <w:noWrap/>
            <w:hideMark/>
          </w:tcPr>
          <w:p w14:paraId="5F9FCFC3" w14:textId="77777777" w:rsidR="00A54CDA" w:rsidRPr="00F369E1" w:rsidRDefault="00A54CDA" w:rsidP="00E80650">
            <w:r w:rsidRPr="00F369E1">
              <w:t>Type 1 diabetes mellitus with diabetic macular edema, resolved following treatment, left eye</w:t>
            </w:r>
          </w:p>
        </w:tc>
      </w:tr>
      <w:tr w:rsidR="00A54CDA" w:rsidRPr="00F369E1" w14:paraId="72917B9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DD799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3A8D4E8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A0B2467" w14:textId="77777777" w:rsidR="00A54CDA" w:rsidRPr="00F369E1" w:rsidRDefault="00A54CDA" w:rsidP="00E80650">
            <w:r w:rsidRPr="00F369E1">
              <w:t>E10.37X3</w:t>
            </w:r>
          </w:p>
        </w:tc>
        <w:tc>
          <w:tcPr>
            <w:tcW w:w="7997" w:type="dxa"/>
            <w:noWrap/>
            <w:hideMark/>
          </w:tcPr>
          <w:p w14:paraId="7880718F" w14:textId="77777777" w:rsidR="00A54CDA" w:rsidRPr="00F369E1" w:rsidRDefault="00A54CDA" w:rsidP="00E80650">
            <w:r w:rsidRPr="00F369E1">
              <w:t>Type 1 diabetes mellitus with diabetic macular edema, resolved following treatment, bilateral</w:t>
            </w:r>
          </w:p>
        </w:tc>
      </w:tr>
      <w:tr w:rsidR="00A54CDA" w:rsidRPr="00F369E1" w14:paraId="1C50551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3F9823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CBC64C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2734658" w14:textId="77777777" w:rsidR="00A54CDA" w:rsidRPr="00F369E1" w:rsidRDefault="00A54CDA" w:rsidP="00E80650">
            <w:r w:rsidRPr="00F369E1">
              <w:t>E10.37X9</w:t>
            </w:r>
          </w:p>
        </w:tc>
        <w:tc>
          <w:tcPr>
            <w:tcW w:w="7997" w:type="dxa"/>
            <w:noWrap/>
            <w:hideMark/>
          </w:tcPr>
          <w:p w14:paraId="6B5E50D8" w14:textId="77777777" w:rsidR="00A54CDA" w:rsidRPr="00F369E1" w:rsidRDefault="00A54CDA" w:rsidP="00E80650">
            <w:r w:rsidRPr="00F369E1">
              <w:t>Type 1 diabetes mellitus with diabetic macular edema, resolved following treatment, unspecified eye</w:t>
            </w:r>
          </w:p>
        </w:tc>
      </w:tr>
      <w:tr w:rsidR="00A54CDA" w:rsidRPr="00F369E1" w14:paraId="270E29D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DE5A68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D3F20F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DFC398" w14:textId="77777777" w:rsidR="00A54CDA" w:rsidRPr="00F369E1" w:rsidRDefault="00A54CDA" w:rsidP="00E80650">
            <w:r w:rsidRPr="00F369E1">
              <w:t>E10.39</w:t>
            </w:r>
          </w:p>
        </w:tc>
        <w:tc>
          <w:tcPr>
            <w:tcW w:w="7997" w:type="dxa"/>
            <w:noWrap/>
            <w:hideMark/>
          </w:tcPr>
          <w:p w14:paraId="185F9CC6" w14:textId="77777777" w:rsidR="00A54CDA" w:rsidRPr="00F369E1" w:rsidRDefault="00A54CDA" w:rsidP="00E80650">
            <w:r w:rsidRPr="00F369E1">
              <w:t>Type 1 diabetes mellitus with other diabetic ophthalmic complication</w:t>
            </w:r>
          </w:p>
        </w:tc>
      </w:tr>
      <w:tr w:rsidR="00A54CDA" w:rsidRPr="00F369E1" w14:paraId="509B004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6771F2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C8B3924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141BE6F5" w14:textId="77777777" w:rsidR="00A54CDA" w:rsidRPr="00F369E1" w:rsidRDefault="00A54CDA" w:rsidP="00E80650">
            <w:r w:rsidRPr="00F369E1">
              <w:t>E10.4</w:t>
            </w:r>
          </w:p>
        </w:tc>
        <w:tc>
          <w:tcPr>
            <w:tcW w:w="7997" w:type="dxa"/>
            <w:noWrap/>
            <w:hideMark/>
          </w:tcPr>
          <w:p w14:paraId="0D78066B" w14:textId="77777777" w:rsidR="00A54CDA" w:rsidRPr="00F369E1" w:rsidRDefault="00A54CDA" w:rsidP="00E80650">
            <w:r w:rsidRPr="00F369E1">
              <w:t>Type 1 diabetes mellitus, With neurological complications</w:t>
            </w:r>
          </w:p>
        </w:tc>
      </w:tr>
      <w:tr w:rsidR="00A54CDA" w:rsidRPr="00F369E1" w14:paraId="7F68D8F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67641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A7873B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FC22C1" w14:textId="77777777" w:rsidR="00A54CDA" w:rsidRPr="00F369E1" w:rsidRDefault="00A54CDA" w:rsidP="00E80650">
            <w:r w:rsidRPr="00F369E1">
              <w:t>E10.4</w:t>
            </w:r>
          </w:p>
        </w:tc>
        <w:tc>
          <w:tcPr>
            <w:tcW w:w="7997" w:type="dxa"/>
            <w:noWrap/>
            <w:hideMark/>
          </w:tcPr>
          <w:p w14:paraId="28CDEF7A" w14:textId="77777777" w:rsidR="00A54CDA" w:rsidRPr="00F369E1" w:rsidRDefault="00A54CDA" w:rsidP="00E80650">
            <w:r w:rsidRPr="00F369E1">
              <w:t>Type 1 diabetes mellitus with neurological complications</w:t>
            </w:r>
          </w:p>
        </w:tc>
      </w:tr>
      <w:tr w:rsidR="00A54CDA" w:rsidRPr="00F369E1" w14:paraId="0F1BCD9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4592831" w14:textId="77777777" w:rsidR="00A54CDA" w:rsidRPr="00F369E1" w:rsidRDefault="00A54CDA" w:rsidP="00E80650">
            <w:r w:rsidRPr="00F369E1">
              <w:lastRenderedPageBreak/>
              <w:t>t1d_inclusions</w:t>
            </w:r>
          </w:p>
        </w:tc>
        <w:tc>
          <w:tcPr>
            <w:tcW w:w="2612" w:type="dxa"/>
            <w:noWrap/>
            <w:hideMark/>
          </w:tcPr>
          <w:p w14:paraId="1B67C85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77D00F9" w14:textId="77777777" w:rsidR="00A54CDA" w:rsidRPr="00F369E1" w:rsidRDefault="00A54CDA" w:rsidP="00E80650">
            <w:r w:rsidRPr="00F369E1">
              <w:t>E10.40</w:t>
            </w:r>
          </w:p>
        </w:tc>
        <w:tc>
          <w:tcPr>
            <w:tcW w:w="7997" w:type="dxa"/>
            <w:noWrap/>
            <w:hideMark/>
          </w:tcPr>
          <w:p w14:paraId="119B5515" w14:textId="77777777" w:rsidR="00A54CDA" w:rsidRPr="00F369E1" w:rsidRDefault="00A54CDA" w:rsidP="00E80650">
            <w:r w:rsidRPr="00F369E1">
              <w:t>Type 1 diabetes mellitus with diabetic neuropathy, unspecified</w:t>
            </w:r>
          </w:p>
        </w:tc>
      </w:tr>
      <w:tr w:rsidR="00A54CDA" w:rsidRPr="00F369E1" w14:paraId="17E907A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8AACDDB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BA826A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CDF6AD9" w14:textId="77777777" w:rsidR="00A54CDA" w:rsidRPr="00F369E1" w:rsidRDefault="00A54CDA" w:rsidP="00E80650">
            <w:r w:rsidRPr="00F369E1">
              <w:t>E10.41</w:t>
            </w:r>
          </w:p>
        </w:tc>
        <w:tc>
          <w:tcPr>
            <w:tcW w:w="7997" w:type="dxa"/>
            <w:noWrap/>
            <w:hideMark/>
          </w:tcPr>
          <w:p w14:paraId="3212D7AE" w14:textId="77777777" w:rsidR="00A54CDA" w:rsidRPr="00F369E1" w:rsidRDefault="00A54CDA" w:rsidP="00E80650">
            <w:r w:rsidRPr="00F369E1">
              <w:t>Type 1 diabetes mellitus with diabetic mononeuropathy</w:t>
            </w:r>
          </w:p>
        </w:tc>
      </w:tr>
      <w:tr w:rsidR="00A54CDA" w:rsidRPr="00F369E1" w14:paraId="7DD8A68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D84D0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21066A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A3DFAD8" w14:textId="77777777" w:rsidR="00A54CDA" w:rsidRPr="00F369E1" w:rsidRDefault="00A54CDA" w:rsidP="00E80650">
            <w:r w:rsidRPr="00F369E1">
              <w:t>E10.42</w:t>
            </w:r>
          </w:p>
        </w:tc>
        <w:tc>
          <w:tcPr>
            <w:tcW w:w="7997" w:type="dxa"/>
            <w:noWrap/>
            <w:hideMark/>
          </w:tcPr>
          <w:p w14:paraId="06CCE778" w14:textId="77777777" w:rsidR="00A54CDA" w:rsidRPr="00F369E1" w:rsidRDefault="00A54CDA" w:rsidP="00E80650">
            <w:r w:rsidRPr="00F369E1">
              <w:t>Type 1 diabetes mellitus with diabetic polyneuropathy</w:t>
            </w:r>
          </w:p>
        </w:tc>
      </w:tr>
      <w:tr w:rsidR="00A54CDA" w:rsidRPr="00F369E1" w14:paraId="1AD99C2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B78A0B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DBB78D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184FAF" w14:textId="77777777" w:rsidR="00A54CDA" w:rsidRPr="00F369E1" w:rsidRDefault="00A54CDA" w:rsidP="00E80650">
            <w:r w:rsidRPr="00F369E1">
              <w:t>E10.43</w:t>
            </w:r>
          </w:p>
        </w:tc>
        <w:tc>
          <w:tcPr>
            <w:tcW w:w="7997" w:type="dxa"/>
            <w:noWrap/>
            <w:hideMark/>
          </w:tcPr>
          <w:p w14:paraId="4BB5DC84" w14:textId="77777777" w:rsidR="00A54CDA" w:rsidRPr="00F369E1" w:rsidRDefault="00A54CDA" w:rsidP="00E80650">
            <w:r w:rsidRPr="00F369E1">
              <w:t>Type 1 diabetes mellitus with diabetic autonomic (poly)neuropathy</w:t>
            </w:r>
          </w:p>
        </w:tc>
      </w:tr>
      <w:tr w:rsidR="00A54CDA" w:rsidRPr="00F369E1" w14:paraId="34917BF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9495D9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E982B4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EC0BF7F" w14:textId="77777777" w:rsidR="00A54CDA" w:rsidRPr="00F369E1" w:rsidRDefault="00A54CDA" w:rsidP="00E80650">
            <w:r w:rsidRPr="00F369E1">
              <w:t>E10.44</w:t>
            </w:r>
          </w:p>
        </w:tc>
        <w:tc>
          <w:tcPr>
            <w:tcW w:w="7997" w:type="dxa"/>
            <w:noWrap/>
            <w:hideMark/>
          </w:tcPr>
          <w:p w14:paraId="337F4547" w14:textId="77777777" w:rsidR="00A54CDA" w:rsidRPr="00F369E1" w:rsidRDefault="00A54CDA" w:rsidP="00E80650">
            <w:r w:rsidRPr="00F369E1">
              <w:t>Type 1 diabetes mellitus with diabetic amyotrophy</w:t>
            </w:r>
          </w:p>
        </w:tc>
      </w:tr>
      <w:tr w:rsidR="00A54CDA" w:rsidRPr="00F369E1" w14:paraId="1580E54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C4DEEB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4CC254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6BF9247" w14:textId="77777777" w:rsidR="00A54CDA" w:rsidRPr="00F369E1" w:rsidRDefault="00A54CDA" w:rsidP="00E80650">
            <w:r w:rsidRPr="00F369E1">
              <w:t>E10.49</w:t>
            </w:r>
          </w:p>
        </w:tc>
        <w:tc>
          <w:tcPr>
            <w:tcW w:w="7997" w:type="dxa"/>
            <w:noWrap/>
            <w:hideMark/>
          </w:tcPr>
          <w:p w14:paraId="7E5B7412" w14:textId="77777777" w:rsidR="00A54CDA" w:rsidRPr="00F369E1" w:rsidRDefault="00A54CDA" w:rsidP="00E80650">
            <w:r w:rsidRPr="00F369E1">
              <w:t>Type 1 diabetes mellitus with other diabetic neurological complication</w:t>
            </w:r>
          </w:p>
        </w:tc>
      </w:tr>
      <w:tr w:rsidR="00A54CDA" w:rsidRPr="00F369E1" w14:paraId="7A99D61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CE8AFA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5A88CB6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3E2B0E8A" w14:textId="77777777" w:rsidR="00A54CDA" w:rsidRPr="00F369E1" w:rsidRDefault="00A54CDA" w:rsidP="00E80650">
            <w:r w:rsidRPr="00F369E1">
              <w:t>E10.5</w:t>
            </w:r>
          </w:p>
        </w:tc>
        <w:tc>
          <w:tcPr>
            <w:tcW w:w="7997" w:type="dxa"/>
            <w:noWrap/>
            <w:hideMark/>
          </w:tcPr>
          <w:p w14:paraId="14D9979B" w14:textId="77777777" w:rsidR="00A54CDA" w:rsidRPr="00F369E1" w:rsidRDefault="00A54CDA" w:rsidP="00E80650">
            <w:r w:rsidRPr="00F369E1">
              <w:t>Type 1 diabetes mellitus, With peripheral circulatory complications</w:t>
            </w:r>
          </w:p>
        </w:tc>
      </w:tr>
      <w:tr w:rsidR="00A54CDA" w:rsidRPr="00F369E1" w14:paraId="142D625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AB841AB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9BC383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4C5F3B2" w14:textId="77777777" w:rsidR="00A54CDA" w:rsidRPr="00F369E1" w:rsidRDefault="00A54CDA" w:rsidP="00E80650">
            <w:r w:rsidRPr="00F369E1">
              <w:t>E10.5</w:t>
            </w:r>
          </w:p>
        </w:tc>
        <w:tc>
          <w:tcPr>
            <w:tcW w:w="7997" w:type="dxa"/>
            <w:noWrap/>
            <w:hideMark/>
          </w:tcPr>
          <w:p w14:paraId="0922B95A" w14:textId="77777777" w:rsidR="00A54CDA" w:rsidRPr="00F369E1" w:rsidRDefault="00A54CDA" w:rsidP="00E80650">
            <w:r w:rsidRPr="00F369E1">
              <w:t>Type 1 diabetes mellitus with circulatory complications</w:t>
            </w:r>
          </w:p>
        </w:tc>
      </w:tr>
      <w:tr w:rsidR="00A54CDA" w:rsidRPr="00F369E1" w14:paraId="1269004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C21DF92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A8AC09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80AADC2" w14:textId="77777777" w:rsidR="00A54CDA" w:rsidRPr="00F369E1" w:rsidRDefault="00A54CDA" w:rsidP="00E80650">
            <w:r w:rsidRPr="00F369E1">
              <w:t>E10.51</w:t>
            </w:r>
          </w:p>
        </w:tc>
        <w:tc>
          <w:tcPr>
            <w:tcW w:w="7997" w:type="dxa"/>
            <w:noWrap/>
            <w:hideMark/>
          </w:tcPr>
          <w:p w14:paraId="3CB8A399" w14:textId="77777777" w:rsidR="00A54CDA" w:rsidRPr="00F369E1" w:rsidRDefault="00A54CDA" w:rsidP="00E80650">
            <w:r w:rsidRPr="00F369E1">
              <w:t>Type 1 diabetes mellitus with diabetic peripheral angiopathy without gangrene</w:t>
            </w:r>
          </w:p>
        </w:tc>
      </w:tr>
      <w:tr w:rsidR="00A54CDA" w:rsidRPr="00F369E1" w14:paraId="6ECB631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3D23A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18E62F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7668C7" w14:textId="77777777" w:rsidR="00A54CDA" w:rsidRPr="00F369E1" w:rsidRDefault="00A54CDA" w:rsidP="00E80650">
            <w:r w:rsidRPr="00F369E1">
              <w:t>E10.52</w:t>
            </w:r>
          </w:p>
        </w:tc>
        <w:tc>
          <w:tcPr>
            <w:tcW w:w="7997" w:type="dxa"/>
            <w:noWrap/>
            <w:hideMark/>
          </w:tcPr>
          <w:p w14:paraId="2F9E8119" w14:textId="77777777" w:rsidR="00A54CDA" w:rsidRPr="00F369E1" w:rsidRDefault="00A54CDA" w:rsidP="00E80650">
            <w:r w:rsidRPr="00F369E1">
              <w:t>Type 1 diabetes mellitus with diabetic peripheral angiopathy with gangrene</w:t>
            </w:r>
          </w:p>
        </w:tc>
      </w:tr>
      <w:tr w:rsidR="00A54CDA" w:rsidRPr="00F369E1" w14:paraId="73C23E2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BA630D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1AD8CB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FB262F" w14:textId="77777777" w:rsidR="00A54CDA" w:rsidRPr="00F369E1" w:rsidRDefault="00A54CDA" w:rsidP="00E80650">
            <w:r w:rsidRPr="00F369E1">
              <w:t>E10.59</w:t>
            </w:r>
          </w:p>
        </w:tc>
        <w:tc>
          <w:tcPr>
            <w:tcW w:w="7997" w:type="dxa"/>
            <w:noWrap/>
            <w:hideMark/>
          </w:tcPr>
          <w:p w14:paraId="32F4C8A5" w14:textId="77777777" w:rsidR="00A54CDA" w:rsidRPr="00F369E1" w:rsidRDefault="00A54CDA" w:rsidP="00E80650">
            <w:r w:rsidRPr="00F369E1">
              <w:t>Type 1 diabetes mellitus with other circulatory complications</w:t>
            </w:r>
          </w:p>
        </w:tc>
      </w:tr>
      <w:tr w:rsidR="00A54CDA" w:rsidRPr="00F369E1" w14:paraId="17AB947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D8353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A7D618E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67146CCF" w14:textId="77777777" w:rsidR="00A54CDA" w:rsidRPr="00F369E1" w:rsidRDefault="00A54CDA" w:rsidP="00E80650">
            <w:r w:rsidRPr="00F369E1">
              <w:t>E10.6</w:t>
            </w:r>
          </w:p>
        </w:tc>
        <w:tc>
          <w:tcPr>
            <w:tcW w:w="7997" w:type="dxa"/>
            <w:noWrap/>
            <w:hideMark/>
          </w:tcPr>
          <w:p w14:paraId="159F3471" w14:textId="77777777" w:rsidR="00A54CDA" w:rsidRPr="00F369E1" w:rsidRDefault="00A54CDA" w:rsidP="00E80650">
            <w:r w:rsidRPr="00F369E1">
              <w:t>Type 1 diabetes mellitus, With other specified complications</w:t>
            </w:r>
          </w:p>
        </w:tc>
      </w:tr>
      <w:tr w:rsidR="00A54CDA" w:rsidRPr="00F369E1" w14:paraId="0F01409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C6B62A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EB4C78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85799F3" w14:textId="77777777" w:rsidR="00A54CDA" w:rsidRPr="00F369E1" w:rsidRDefault="00A54CDA" w:rsidP="00E80650">
            <w:r w:rsidRPr="00F369E1">
              <w:t>E10.6</w:t>
            </w:r>
          </w:p>
        </w:tc>
        <w:tc>
          <w:tcPr>
            <w:tcW w:w="7997" w:type="dxa"/>
            <w:noWrap/>
            <w:hideMark/>
          </w:tcPr>
          <w:p w14:paraId="03B9EE8D" w14:textId="77777777" w:rsidR="00A54CDA" w:rsidRPr="00F369E1" w:rsidRDefault="00A54CDA" w:rsidP="00E80650">
            <w:r w:rsidRPr="00F369E1">
              <w:t>Type 1 diabetes mellitus with other specified complications</w:t>
            </w:r>
          </w:p>
        </w:tc>
      </w:tr>
      <w:tr w:rsidR="00A54CDA" w:rsidRPr="00F369E1" w14:paraId="3F26485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E17782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569832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BDA3DB9" w14:textId="77777777" w:rsidR="00A54CDA" w:rsidRPr="00F369E1" w:rsidRDefault="00A54CDA" w:rsidP="00E80650">
            <w:r w:rsidRPr="00F369E1">
              <w:t>E10.61</w:t>
            </w:r>
          </w:p>
        </w:tc>
        <w:tc>
          <w:tcPr>
            <w:tcW w:w="7997" w:type="dxa"/>
            <w:noWrap/>
            <w:hideMark/>
          </w:tcPr>
          <w:p w14:paraId="5E7EBD05" w14:textId="77777777" w:rsidR="00A54CDA" w:rsidRPr="00F369E1" w:rsidRDefault="00A54CDA" w:rsidP="00E80650">
            <w:r w:rsidRPr="00F369E1">
              <w:t>Type 1 diabetes mellitus with diabetic arthropathy</w:t>
            </w:r>
          </w:p>
        </w:tc>
      </w:tr>
      <w:tr w:rsidR="00A54CDA" w:rsidRPr="00F369E1" w14:paraId="6146E76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B26EE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A545A7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1F984B" w14:textId="77777777" w:rsidR="00A54CDA" w:rsidRPr="00F369E1" w:rsidRDefault="00A54CDA" w:rsidP="00E80650">
            <w:r w:rsidRPr="00F369E1">
              <w:t>E10.610</w:t>
            </w:r>
          </w:p>
        </w:tc>
        <w:tc>
          <w:tcPr>
            <w:tcW w:w="7997" w:type="dxa"/>
            <w:noWrap/>
            <w:hideMark/>
          </w:tcPr>
          <w:p w14:paraId="742241E5" w14:textId="77777777" w:rsidR="00A54CDA" w:rsidRPr="00F369E1" w:rsidRDefault="00A54CDA" w:rsidP="00E80650">
            <w:r w:rsidRPr="00F369E1">
              <w:t>Type 1 diabetes mellitus with diabetic neuropathic arthropathy</w:t>
            </w:r>
          </w:p>
        </w:tc>
      </w:tr>
      <w:tr w:rsidR="00A54CDA" w:rsidRPr="00F369E1" w14:paraId="4D6708B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829168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B52931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E17CA6" w14:textId="77777777" w:rsidR="00A54CDA" w:rsidRPr="00F369E1" w:rsidRDefault="00A54CDA" w:rsidP="00E80650">
            <w:r w:rsidRPr="00F369E1">
              <w:t>E10.618</w:t>
            </w:r>
          </w:p>
        </w:tc>
        <w:tc>
          <w:tcPr>
            <w:tcW w:w="7997" w:type="dxa"/>
            <w:noWrap/>
            <w:hideMark/>
          </w:tcPr>
          <w:p w14:paraId="2A77B4FD" w14:textId="77777777" w:rsidR="00A54CDA" w:rsidRPr="00F369E1" w:rsidRDefault="00A54CDA" w:rsidP="00E80650">
            <w:r w:rsidRPr="00F369E1">
              <w:t>Type 1 diabetes mellitus with other diabetic arthropathy</w:t>
            </w:r>
          </w:p>
        </w:tc>
      </w:tr>
      <w:tr w:rsidR="00A54CDA" w:rsidRPr="00F369E1" w14:paraId="762C8E7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C6B7F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68C43E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E154E67" w14:textId="77777777" w:rsidR="00A54CDA" w:rsidRPr="00F369E1" w:rsidRDefault="00A54CDA" w:rsidP="00E80650">
            <w:r w:rsidRPr="00F369E1">
              <w:t>E10.62</w:t>
            </w:r>
          </w:p>
        </w:tc>
        <w:tc>
          <w:tcPr>
            <w:tcW w:w="7997" w:type="dxa"/>
            <w:noWrap/>
            <w:hideMark/>
          </w:tcPr>
          <w:p w14:paraId="726DB7AE" w14:textId="77777777" w:rsidR="00A54CDA" w:rsidRPr="00F369E1" w:rsidRDefault="00A54CDA" w:rsidP="00E80650">
            <w:r w:rsidRPr="00F369E1">
              <w:t>Type 1 diabetes mellitus with skin complications</w:t>
            </w:r>
          </w:p>
        </w:tc>
      </w:tr>
      <w:tr w:rsidR="00A54CDA" w:rsidRPr="00F369E1" w14:paraId="7EF0383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6632A0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5510A1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FC03BE" w14:textId="77777777" w:rsidR="00A54CDA" w:rsidRPr="00F369E1" w:rsidRDefault="00A54CDA" w:rsidP="00E80650">
            <w:r w:rsidRPr="00F369E1">
              <w:t>E10.620</w:t>
            </w:r>
          </w:p>
        </w:tc>
        <w:tc>
          <w:tcPr>
            <w:tcW w:w="7997" w:type="dxa"/>
            <w:noWrap/>
            <w:hideMark/>
          </w:tcPr>
          <w:p w14:paraId="6F287A7E" w14:textId="77777777" w:rsidR="00A54CDA" w:rsidRPr="00F369E1" w:rsidRDefault="00A54CDA" w:rsidP="00E80650">
            <w:r w:rsidRPr="00F369E1">
              <w:t>Type 1 diabetes mellitus with diabetic dermatitis</w:t>
            </w:r>
          </w:p>
        </w:tc>
      </w:tr>
      <w:tr w:rsidR="00A54CDA" w:rsidRPr="00F369E1" w14:paraId="37E4E15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AAA81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0E00820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4884AE9" w14:textId="77777777" w:rsidR="00A54CDA" w:rsidRPr="00F369E1" w:rsidRDefault="00A54CDA" w:rsidP="00E80650">
            <w:r w:rsidRPr="00F369E1">
              <w:t>E10.621</w:t>
            </w:r>
          </w:p>
        </w:tc>
        <w:tc>
          <w:tcPr>
            <w:tcW w:w="7997" w:type="dxa"/>
            <w:noWrap/>
            <w:hideMark/>
          </w:tcPr>
          <w:p w14:paraId="3BAEB1B9" w14:textId="77777777" w:rsidR="00A54CDA" w:rsidRPr="00F369E1" w:rsidRDefault="00A54CDA" w:rsidP="00E80650">
            <w:r w:rsidRPr="00F369E1">
              <w:t>Type 1 diabetes mellitus with foot ulcer</w:t>
            </w:r>
          </w:p>
        </w:tc>
      </w:tr>
      <w:tr w:rsidR="00A54CDA" w:rsidRPr="00F369E1" w14:paraId="53BAA18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2A4DBD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9925A6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EA44F48" w14:textId="77777777" w:rsidR="00A54CDA" w:rsidRPr="00F369E1" w:rsidRDefault="00A54CDA" w:rsidP="00E80650">
            <w:r w:rsidRPr="00F369E1">
              <w:t>E10.622</w:t>
            </w:r>
          </w:p>
        </w:tc>
        <w:tc>
          <w:tcPr>
            <w:tcW w:w="7997" w:type="dxa"/>
            <w:noWrap/>
            <w:hideMark/>
          </w:tcPr>
          <w:p w14:paraId="708259C4" w14:textId="77777777" w:rsidR="00A54CDA" w:rsidRPr="00F369E1" w:rsidRDefault="00A54CDA" w:rsidP="00E80650">
            <w:r w:rsidRPr="00F369E1">
              <w:t>Type 1 diabetes mellitus with other skin ulcer</w:t>
            </w:r>
          </w:p>
        </w:tc>
      </w:tr>
      <w:tr w:rsidR="00A54CDA" w:rsidRPr="00F369E1" w14:paraId="465B341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9D36C1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EE79DF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6A3786E" w14:textId="77777777" w:rsidR="00A54CDA" w:rsidRPr="00F369E1" w:rsidRDefault="00A54CDA" w:rsidP="00E80650">
            <w:r w:rsidRPr="00F369E1">
              <w:t>E10.628</w:t>
            </w:r>
          </w:p>
        </w:tc>
        <w:tc>
          <w:tcPr>
            <w:tcW w:w="7997" w:type="dxa"/>
            <w:noWrap/>
            <w:hideMark/>
          </w:tcPr>
          <w:p w14:paraId="184FBEE6" w14:textId="77777777" w:rsidR="00A54CDA" w:rsidRPr="00F369E1" w:rsidRDefault="00A54CDA" w:rsidP="00E80650">
            <w:r w:rsidRPr="00F369E1">
              <w:t>Type 1 diabetes mellitus with other skin complications</w:t>
            </w:r>
          </w:p>
        </w:tc>
      </w:tr>
      <w:tr w:rsidR="00A54CDA" w:rsidRPr="00F369E1" w14:paraId="6B9AF09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3EAAC47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CDFE9A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5144912" w14:textId="77777777" w:rsidR="00A54CDA" w:rsidRPr="00F369E1" w:rsidRDefault="00A54CDA" w:rsidP="00E80650">
            <w:r w:rsidRPr="00F369E1">
              <w:t>E10.63</w:t>
            </w:r>
          </w:p>
        </w:tc>
        <w:tc>
          <w:tcPr>
            <w:tcW w:w="7997" w:type="dxa"/>
            <w:noWrap/>
            <w:hideMark/>
          </w:tcPr>
          <w:p w14:paraId="36440C5C" w14:textId="77777777" w:rsidR="00A54CDA" w:rsidRPr="00F369E1" w:rsidRDefault="00A54CDA" w:rsidP="00E80650">
            <w:r w:rsidRPr="00F369E1">
              <w:t>Type 1 diabetes mellitus with oral complications</w:t>
            </w:r>
          </w:p>
        </w:tc>
      </w:tr>
      <w:tr w:rsidR="00A54CDA" w:rsidRPr="00F369E1" w14:paraId="6A26E0C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20C185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50F5D1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71E7E9" w14:textId="77777777" w:rsidR="00A54CDA" w:rsidRPr="00F369E1" w:rsidRDefault="00A54CDA" w:rsidP="00E80650">
            <w:r w:rsidRPr="00F369E1">
              <w:t>E10.630</w:t>
            </w:r>
          </w:p>
        </w:tc>
        <w:tc>
          <w:tcPr>
            <w:tcW w:w="7997" w:type="dxa"/>
            <w:noWrap/>
            <w:hideMark/>
          </w:tcPr>
          <w:p w14:paraId="71DA98DA" w14:textId="77777777" w:rsidR="00A54CDA" w:rsidRPr="00F369E1" w:rsidRDefault="00A54CDA" w:rsidP="00E80650">
            <w:r w:rsidRPr="00F369E1">
              <w:t>Type 1 diabetes mellitus with periodontal disease</w:t>
            </w:r>
          </w:p>
        </w:tc>
      </w:tr>
      <w:tr w:rsidR="00A54CDA" w:rsidRPr="00F369E1" w14:paraId="1E43F05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89F640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7B8EBC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3A65A6" w14:textId="77777777" w:rsidR="00A54CDA" w:rsidRPr="00F369E1" w:rsidRDefault="00A54CDA" w:rsidP="00E80650">
            <w:r w:rsidRPr="00F369E1">
              <w:t>E10.638</w:t>
            </w:r>
          </w:p>
        </w:tc>
        <w:tc>
          <w:tcPr>
            <w:tcW w:w="7997" w:type="dxa"/>
            <w:noWrap/>
            <w:hideMark/>
          </w:tcPr>
          <w:p w14:paraId="375A4CE0" w14:textId="77777777" w:rsidR="00A54CDA" w:rsidRPr="00F369E1" w:rsidRDefault="00A54CDA" w:rsidP="00E80650">
            <w:r w:rsidRPr="00F369E1">
              <w:t>Type 1 diabetes mellitus with other oral complications</w:t>
            </w:r>
          </w:p>
        </w:tc>
      </w:tr>
      <w:tr w:rsidR="00A54CDA" w:rsidRPr="00F369E1" w14:paraId="742F507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68E219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5B6A96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8DC9D5" w14:textId="77777777" w:rsidR="00A54CDA" w:rsidRPr="00F369E1" w:rsidRDefault="00A54CDA" w:rsidP="00E80650">
            <w:r w:rsidRPr="00F369E1">
              <w:t>E10.64</w:t>
            </w:r>
          </w:p>
        </w:tc>
        <w:tc>
          <w:tcPr>
            <w:tcW w:w="7997" w:type="dxa"/>
            <w:noWrap/>
            <w:hideMark/>
          </w:tcPr>
          <w:p w14:paraId="7984BC0E" w14:textId="77777777" w:rsidR="00A54CDA" w:rsidRPr="00F369E1" w:rsidRDefault="00A54CDA" w:rsidP="00E80650">
            <w:r w:rsidRPr="00F369E1">
              <w:t>Type 1 diabetes mellitus with hypoglycemia</w:t>
            </w:r>
          </w:p>
        </w:tc>
      </w:tr>
      <w:tr w:rsidR="00A54CDA" w:rsidRPr="00F369E1" w14:paraId="48CB922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62E7D95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094985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A4376F" w14:textId="77777777" w:rsidR="00A54CDA" w:rsidRPr="00F369E1" w:rsidRDefault="00A54CDA" w:rsidP="00E80650">
            <w:r w:rsidRPr="00F369E1">
              <w:t>E10.640</w:t>
            </w:r>
          </w:p>
        </w:tc>
        <w:tc>
          <w:tcPr>
            <w:tcW w:w="7997" w:type="dxa"/>
            <w:noWrap/>
            <w:hideMark/>
          </w:tcPr>
          <w:p w14:paraId="09EF9FA1" w14:textId="77777777" w:rsidR="00A54CDA" w:rsidRPr="00F369E1" w:rsidRDefault="00A54CDA" w:rsidP="00E80650">
            <w:r w:rsidRPr="00F369E1">
              <w:t>Type 1 diabetes mellitus with hypoglycemia without coma</w:t>
            </w:r>
          </w:p>
        </w:tc>
      </w:tr>
      <w:tr w:rsidR="00A54CDA" w:rsidRPr="00F369E1" w14:paraId="7E0561B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4B35BA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2FD0F6C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E991972" w14:textId="77777777" w:rsidR="00A54CDA" w:rsidRPr="00F369E1" w:rsidRDefault="00A54CDA" w:rsidP="00E80650">
            <w:r w:rsidRPr="00F369E1">
              <w:t>E10.641</w:t>
            </w:r>
          </w:p>
        </w:tc>
        <w:tc>
          <w:tcPr>
            <w:tcW w:w="7997" w:type="dxa"/>
            <w:noWrap/>
            <w:hideMark/>
          </w:tcPr>
          <w:p w14:paraId="527217BC" w14:textId="77777777" w:rsidR="00A54CDA" w:rsidRPr="00F369E1" w:rsidRDefault="00A54CDA" w:rsidP="00E80650">
            <w:r w:rsidRPr="00F369E1">
              <w:t>Type 1 diabetes mellitus with hypoglycemia with coma</w:t>
            </w:r>
          </w:p>
        </w:tc>
      </w:tr>
      <w:tr w:rsidR="00A54CDA" w:rsidRPr="00F369E1" w14:paraId="2E414E1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834C5A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5B14F7A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6CBAA6" w14:textId="77777777" w:rsidR="00A54CDA" w:rsidRPr="00F369E1" w:rsidRDefault="00A54CDA" w:rsidP="00E80650">
            <w:r w:rsidRPr="00F369E1">
              <w:t>E10.649</w:t>
            </w:r>
          </w:p>
        </w:tc>
        <w:tc>
          <w:tcPr>
            <w:tcW w:w="7997" w:type="dxa"/>
            <w:noWrap/>
            <w:hideMark/>
          </w:tcPr>
          <w:p w14:paraId="3C414002" w14:textId="77777777" w:rsidR="00A54CDA" w:rsidRPr="00F369E1" w:rsidRDefault="00A54CDA" w:rsidP="00E80650">
            <w:r w:rsidRPr="00F369E1">
              <w:t>Type 1 diabetes mellitus with hypoglycemia without coma</w:t>
            </w:r>
          </w:p>
        </w:tc>
      </w:tr>
      <w:tr w:rsidR="00A54CDA" w:rsidRPr="00F369E1" w14:paraId="442BCEC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A5CA4A4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F24DF7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49E1220" w14:textId="77777777" w:rsidR="00A54CDA" w:rsidRPr="00F369E1" w:rsidRDefault="00A54CDA" w:rsidP="00E80650">
            <w:r w:rsidRPr="00F369E1">
              <w:t>E10.65</w:t>
            </w:r>
          </w:p>
        </w:tc>
        <w:tc>
          <w:tcPr>
            <w:tcW w:w="7997" w:type="dxa"/>
            <w:noWrap/>
            <w:hideMark/>
          </w:tcPr>
          <w:p w14:paraId="6F2A487D" w14:textId="77777777" w:rsidR="00A54CDA" w:rsidRPr="00F369E1" w:rsidRDefault="00A54CDA" w:rsidP="00E80650">
            <w:r w:rsidRPr="00F369E1">
              <w:t>Type 1 diabetes mellitus with hyperglycemia</w:t>
            </w:r>
          </w:p>
        </w:tc>
      </w:tr>
      <w:tr w:rsidR="00A54CDA" w:rsidRPr="00F369E1" w14:paraId="2E6F28B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FA8B3B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6040E6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4A9A730" w14:textId="77777777" w:rsidR="00A54CDA" w:rsidRPr="00F369E1" w:rsidRDefault="00A54CDA" w:rsidP="00E80650">
            <w:r w:rsidRPr="00F369E1">
              <w:t>E10.69</w:t>
            </w:r>
          </w:p>
        </w:tc>
        <w:tc>
          <w:tcPr>
            <w:tcW w:w="7997" w:type="dxa"/>
            <w:noWrap/>
            <w:hideMark/>
          </w:tcPr>
          <w:p w14:paraId="3B7FBC7F" w14:textId="77777777" w:rsidR="00A54CDA" w:rsidRPr="00F369E1" w:rsidRDefault="00A54CDA" w:rsidP="00E80650">
            <w:r w:rsidRPr="00F369E1">
              <w:t>Type 1 diabetes mellitus with other specified complication</w:t>
            </w:r>
          </w:p>
        </w:tc>
      </w:tr>
      <w:tr w:rsidR="00A54CDA" w:rsidRPr="00F369E1" w14:paraId="5C493BE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97A6A8B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685643D0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5074835D" w14:textId="77777777" w:rsidR="00A54CDA" w:rsidRPr="00F369E1" w:rsidRDefault="00A54CDA" w:rsidP="00E80650">
            <w:r w:rsidRPr="00F369E1">
              <w:t>E10.7</w:t>
            </w:r>
          </w:p>
        </w:tc>
        <w:tc>
          <w:tcPr>
            <w:tcW w:w="7997" w:type="dxa"/>
            <w:noWrap/>
            <w:hideMark/>
          </w:tcPr>
          <w:p w14:paraId="20E069D8" w14:textId="77777777" w:rsidR="00A54CDA" w:rsidRPr="00F369E1" w:rsidRDefault="00A54CDA" w:rsidP="00E80650">
            <w:r w:rsidRPr="00F369E1">
              <w:t>Type 1 diabetes mellitus, With multiple complications</w:t>
            </w:r>
          </w:p>
        </w:tc>
      </w:tr>
      <w:tr w:rsidR="00A54CDA" w:rsidRPr="00F369E1" w14:paraId="081176F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8B6B0E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F96A7A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AB0BB6" w14:textId="77777777" w:rsidR="00A54CDA" w:rsidRPr="00F369E1" w:rsidRDefault="00A54CDA" w:rsidP="00E80650">
            <w:r w:rsidRPr="00F369E1">
              <w:t>E10.8</w:t>
            </w:r>
          </w:p>
        </w:tc>
        <w:tc>
          <w:tcPr>
            <w:tcW w:w="7997" w:type="dxa"/>
            <w:noWrap/>
            <w:hideMark/>
          </w:tcPr>
          <w:p w14:paraId="29ED1A2A" w14:textId="77777777" w:rsidR="00A54CDA" w:rsidRPr="00F369E1" w:rsidRDefault="00A54CDA" w:rsidP="00E80650">
            <w:r w:rsidRPr="00F369E1">
              <w:t>Type 1 diabetes mellitus with unspecified complications</w:t>
            </w:r>
          </w:p>
        </w:tc>
      </w:tr>
      <w:tr w:rsidR="00A54CDA" w:rsidRPr="00F369E1" w14:paraId="793B14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10D433D" w14:textId="77777777" w:rsidR="00A54CDA" w:rsidRPr="00F369E1" w:rsidRDefault="00A54CDA" w:rsidP="00E80650">
            <w:r w:rsidRPr="00F369E1">
              <w:lastRenderedPageBreak/>
              <w:t>t1d_inclusions</w:t>
            </w:r>
          </w:p>
        </w:tc>
        <w:tc>
          <w:tcPr>
            <w:tcW w:w="2612" w:type="dxa"/>
            <w:noWrap/>
            <w:hideMark/>
          </w:tcPr>
          <w:p w14:paraId="14D93169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6B495019" w14:textId="77777777" w:rsidR="00A54CDA" w:rsidRPr="00F369E1" w:rsidRDefault="00A54CDA" w:rsidP="00E80650">
            <w:r w:rsidRPr="00F369E1">
              <w:t>E10.8</w:t>
            </w:r>
          </w:p>
        </w:tc>
        <w:tc>
          <w:tcPr>
            <w:tcW w:w="7997" w:type="dxa"/>
            <w:noWrap/>
            <w:hideMark/>
          </w:tcPr>
          <w:p w14:paraId="7692CFCE" w14:textId="77777777" w:rsidR="00A54CDA" w:rsidRPr="00F369E1" w:rsidRDefault="00A54CDA" w:rsidP="00E80650">
            <w:r w:rsidRPr="00F369E1">
              <w:t>Type 1 diabetes mellitus, With unspecified complications</w:t>
            </w:r>
          </w:p>
        </w:tc>
      </w:tr>
      <w:tr w:rsidR="00A54CDA" w:rsidRPr="00F369E1" w14:paraId="5DCC84D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8BD73D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1CD352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87DB60D" w14:textId="77777777" w:rsidR="00A54CDA" w:rsidRPr="00F369E1" w:rsidRDefault="00A54CDA" w:rsidP="00E80650">
            <w:r w:rsidRPr="00F369E1">
              <w:t>E10.9</w:t>
            </w:r>
          </w:p>
        </w:tc>
        <w:tc>
          <w:tcPr>
            <w:tcW w:w="7997" w:type="dxa"/>
            <w:noWrap/>
            <w:hideMark/>
          </w:tcPr>
          <w:p w14:paraId="59BDB4C3" w14:textId="77777777" w:rsidR="00A54CDA" w:rsidRPr="00F369E1" w:rsidRDefault="00A54CDA" w:rsidP="00E80650">
            <w:r w:rsidRPr="00F369E1">
              <w:t>Type 1 diabetes mellitus without complications</w:t>
            </w:r>
          </w:p>
        </w:tc>
      </w:tr>
      <w:tr w:rsidR="00A54CDA" w:rsidRPr="00F369E1" w14:paraId="2691016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110A72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ACA5ED3" w14:textId="77777777" w:rsidR="00A54CDA" w:rsidRPr="00F369E1" w:rsidRDefault="00A54CDA" w:rsidP="00E80650">
            <w:r w:rsidRPr="00F369E1">
              <w:t>ICD10</w:t>
            </w:r>
          </w:p>
        </w:tc>
        <w:tc>
          <w:tcPr>
            <w:tcW w:w="1896" w:type="dxa"/>
            <w:noWrap/>
            <w:hideMark/>
          </w:tcPr>
          <w:p w14:paraId="50A4B352" w14:textId="77777777" w:rsidR="00A54CDA" w:rsidRPr="00F369E1" w:rsidRDefault="00A54CDA" w:rsidP="00E80650">
            <w:r w:rsidRPr="00F369E1">
              <w:t>E10.9</w:t>
            </w:r>
          </w:p>
        </w:tc>
        <w:tc>
          <w:tcPr>
            <w:tcW w:w="7997" w:type="dxa"/>
            <w:noWrap/>
            <w:hideMark/>
          </w:tcPr>
          <w:p w14:paraId="5980357E" w14:textId="77777777" w:rsidR="00A54CDA" w:rsidRPr="00F369E1" w:rsidRDefault="00A54CDA" w:rsidP="00E80650">
            <w:r w:rsidRPr="00F369E1">
              <w:t>Type 1 diabetes mellitus, Without complications</w:t>
            </w:r>
          </w:p>
        </w:tc>
      </w:tr>
      <w:tr w:rsidR="00A54CDA" w:rsidRPr="00F369E1" w14:paraId="345FD85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3EFDC6F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43E84625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40D7DFA5" w14:textId="77777777" w:rsidR="00A54CDA" w:rsidRPr="00F369E1" w:rsidRDefault="00A54CDA" w:rsidP="00E80650">
            <w:r w:rsidRPr="00F369E1">
              <w:t>250.11</w:t>
            </w:r>
          </w:p>
        </w:tc>
        <w:tc>
          <w:tcPr>
            <w:tcW w:w="7997" w:type="dxa"/>
            <w:noWrap/>
            <w:hideMark/>
          </w:tcPr>
          <w:p w14:paraId="34AB8D7E" w14:textId="77777777" w:rsidR="00A54CDA" w:rsidRPr="00F369E1" w:rsidRDefault="00A54CDA" w:rsidP="00E80650">
            <w:r w:rsidRPr="00F369E1">
              <w:t>Diabetes with ketoacidosis, type I [juvenile type], not stated as uncontrolled</w:t>
            </w:r>
          </w:p>
        </w:tc>
      </w:tr>
      <w:tr w:rsidR="00A54CDA" w:rsidRPr="00F369E1" w14:paraId="52F50E9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BFC4D76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7934945C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12C8E39" w14:textId="77777777" w:rsidR="00A54CDA" w:rsidRPr="00F369E1" w:rsidRDefault="00A54CDA" w:rsidP="00E80650">
            <w:r w:rsidRPr="00F369E1">
              <w:t>250.13</w:t>
            </w:r>
          </w:p>
        </w:tc>
        <w:tc>
          <w:tcPr>
            <w:tcW w:w="7997" w:type="dxa"/>
            <w:noWrap/>
            <w:hideMark/>
          </w:tcPr>
          <w:p w14:paraId="555903D6" w14:textId="77777777" w:rsidR="00A54CDA" w:rsidRPr="00F369E1" w:rsidRDefault="00A54CDA" w:rsidP="00E80650">
            <w:r w:rsidRPr="00F369E1">
              <w:t>Diabetes with ketoacidosis, type I [juvenile type], uncontrolled</w:t>
            </w:r>
          </w:p>
        </w:tc>
      </w:tr>
      <w:tr w:rsidR="00A54CDA" w:rsidRPr="00F369E1" w14:paraId="6E4495F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E3CCB1C" w14:textId="77777777" w:rsidR="00A54CDA" w:rsidRPr="00F369E1" w:rsidRDefault="00A54CDA" w:rsidP="00E80650">
            <w:r w:rsidRPr="00F369E1">
              <w:t>t1d_inclusions</w:t>
            </w:r>
          </w:p>
        </w:tc>
        <w:tc>
          <w:tcPr>
            <w:tcW w:w="2612" w:type="dxa"/>
            <w:noWrap/>
            <w:hideMark/>
          </w:tcPr>
          <w:p w14:paraId="1D48C35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B7BD0F5" w14:textId="77777777" w:rsidR="00A54CDA" w:rsidRPr="00F369E1" w:rsidRDefault="00A54CDA" w:rsidP="00E80650">
            <w:r w:rsidRPr="00F369E1">
              <w:t>E10.10</w:t>
            </w:r>
          </w:p>
        </w:tc>
        <w:tc>
          <w:tcPr>
            <w:tcW w:w="7997" w:type="dxa"/>
            <w:noWrap/>
            <w:hideMark/>
          </w:tcPr>
          <w:p w14:paraId="280BF862" w14:textId="77777777" w:rsidR="00A54CDA" w:rsidRPr="00F369E1" w:rsidRDefault="00A54CDA" w:rsidP="00E80650">
            <w:r w:rsidRPr="00F369E1">
              <w:t>Type 1 diabetes mellitus with ketoacidosis without coma</w:t>
            </w:r>
          </w:p>
        </w:tc>
      </w:tr>
      <w:tr w:rsidR="00A54CDA" w:rsidRPr="00F369E1" w14:paraId="0370BA3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3A718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5217266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F2E9BA7" w14:textId="77777777" w:rsidR="00A54CDA" w:rsidRPr="00F369E1" w:rsidRDefault="00A54CDA" w:rsidP="00E80650">
            <w:r w:rsidRPr="00F369E1">
              <w:t>250.00</w:t>
            </w:r>
          </w:p>
        </w:tc>
        <w:tc>
          <w:tcPr>
            <w:tcW w:w="7997" w:type="dxa"/>
            <w:noWrap/>
            <w:hideMark/>
          </w:tcPr>
          <w:p w14:paraId="3A164563" w14:textId="77777777" w:rsidR="00A54CDA" w:rsidRPr="00F369E1" w:rsidRDefault="00A54CDA" w:rsidP="00E80650">
            <w:r w:rsidRPr="00F369E1">
              <w:t>Diabetes mellitus without mention of complication, type II or unspecified type, not stated as uncontrolled</w:t>
            </w:r>
          </w:p>
        </w:tc>
      </w:tr>
      <w:tr w:rsidR="00A54CDA" w:rsidRPr="00F369E1" w14:paraId="5132BC0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6A47BE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F319E3D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6D905DC7" w14:textId="77777777" w:rsidR="00A54CDA" w:rsidRPr="00F369E1" w:rsidRDefault="00A54CDA" w:rsidP="00E80650">
            <w:r w:rsidRPr="00F369E1">
              <w:t>250</w:t>
            </w:r>
          </w:p>
        </w:tc>
        <w:tc>
          <w:tcPr>
            <w:tcW w:w="7997" w:type="dxa"/>
            <w:noWrap/>
            <w:hideMark/>
          </w:tcPr>
          <w:p w14:paraId="566A9068" w14:textId="77777777" w:rsidR="00A54CDA" w:rsidRPr="00F369E1" w:rsidRDefault="00A54CDA" w:rsidP="00E80650">
            <w:r w:rsidRPr="00F369E1">
              <w:t>Diabetes mellitus without mention of complication</w:t>
            </w:r>
          </w:p>
        </w:tc>
      </w:tr>
      <w:tr w:rsidR="00A54CDA" w:rsidRPr="00F369E1" w14:paraId="57F593B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2640EA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39288F6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579D27F9" w14:textId="77777777" w:rsidR="00A54CDA" w:rsidRPr="00F369E1" w:rsidRDefault="00A54CDA" w:rsidP="00E80650">
            <w:r w:rsidRPr="00F369E1">
              <w:t>250.02</w:t>
            </w:r>
          </w:p>
        </w:tc>
        <w:tc>
          <w:tcPr>
            <w:tcW w:w="7997" w:type="dxa"/>
            <w:noWrap/>
            <w:hideMark/>
          </w:tcPr>
          <w:p w14:paraId="431356CB" w14:textId="77777777" w:rsidR="00A54CDA" w:rsidRPr="00F369E1" w:rsidRDefault="00A54CDA" w:rsidP="00E80650">
            <w:r w:rsidRPr="00F369E1">
              <w:t>Diabetes mellitus without mention of complication, type II or unspecified type, uncontrolled</w:t>
            </w:r>
          </w:p>
        </w:tc>
      </w:tr>
      <w:tr w:rsidR="00A54CDA" w:rsidRPr="00F369E1" w14:paraId="6F91980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32FE75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FCB8A23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1E7F5921" w14:textId="77777777" w:rsidR="00A54CDA" w:rsidRPr="00F369E1" w:rsidRDefault="00A54CDA" w:rsidP="00E80650">
            <w:r w:rsidRPr="00F369E1">
              <w:t>250.2</w:t>
            </w:r>
          </w:p>
        </w:tc>
        <w:tc>
          <w:tcPr>
            <w:tcW w:w="7997" w:type="dxa"/>
            <w:noWrap/>
            <w:hideMark/>
          </w:tcPr>
          <w:p w14:paraId="168B0D80" w14:textId="77777777" w:rsidR="00A54CDA" w:rsidRPr="00F369E1" w:rsidRDefault="00A54CDA" w:rsidP="00E80650">
            <w:r w:rsidRPr="00F369E1">
              <w:t>Diabetes mellitus with hyperosmolarity</w:t>
            </w:r>
          </w:p>
        </w:tc>
      </w:tr>
      <w:tr w:rsidR="00A54CDA" w:rsidRPr="00F369E1" w14:paraId="609C254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F831F8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45DAB81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38893A72" w14:textId="77777777" w:rsidR="00A54CDA" w:rsidRPr="00F369E1" w:rsidRDefault="00A54CDA" w:rsidP="00E80650">
            <w:r w:rsidRPr="00F369E1">
              <w:t>250.20</w:t>
            </w:r>
          </w:p>
        </w:tc>
        <w:tc>
          <w:tcPr>
            <w:tcW w:w="7997" w:type="dxa"/>
            <w:noWrap/>
            <w:hideMark/>
          </w:tcPr>
          <w:p w14:paraId="0394054E" w14:textId="77777777" w:rsidR="00A54CDA" w:rsidRPr="00F369E1" w:rsidRDefault="00A54CDA" w:rsidP="00E80650">
            <w:r w:rsidRPr="00F369E1">
              <w:t>Diabetes with hyperosmolarity, type II or unspecified type, not stated as uncontrolled</w:t>
            </w:r>
          </w:p>
        </w:tc>
      </w:tr>
      <w:tr w:rsidR="00A54CDA" w:rsidRPr="00F369E1" w14:paraId="2F717FE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4FDC0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FB7F4D2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5F37E9B0" w14:textId="77777777" w:rsidR="00A54CDA" w:rsidRPr="00F369E1" w:rsidRDefault="00A54CDA" w:rsidP="00E80650">
            <w:r w:rsidRPr="00F369E1">
              <w:t>250.22</w:t>
            </w:r>
          </w:p>
        </w:tc>
        <w:tc>
          <w:tcPr>
            <w:tcW w:w="7997" w:type="dxa"/>
            <w:noWrap/>
            <w:hideMark/>
          </w:tcPr>
          <w:p w14:paraId="7F0CF720" w14:textId="77777777" w:rsidR="00A54CDA" w:rsidRPr="00F369E1" w:rsidRDefault="00A54CDA" w:rsidP="00E80650">
            <w:r w:rsidRPr="00F369E1">
              <w:t>Diabetes with hyperosmolarity, type II or unspecified type, uncontrolled</w:t>
            </w:r>
          </w:p>
        </w:tc>
      </w:tr>
      <w:tr w:rsidR="00A54CDA" w:rsidRPr="00F369E1" w14:paraId="22724EB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45D0A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162BF43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445014FA" w14:textId="77777777" w:rsidR="00A54CDA" w:rsidRPr="00F369E1" w:rsidRDefault="00A54CDA" w:rsidP="00E80650">
            <w:r w:rsidRPr="00F369E1">
              <w:t>250.30</w:t>
            </w:r>
          </w:p>
        </w:tc>
        <w:tc>
          <w:tcPr>
            <w:tcW w:w="7997" w:type="dxa"/>
            <w:noWrap/>
            <w:hideMark/>
          </w:tcPr>
          <w:p w14:paraId="4F419808" w14:textId="77777777" w:rsidR="00A54CDA" w:rsidRPr="00F369E1" w:rsidRDefault="00A54CDA" w:rsidP="00E80650">
            <w:r w:rsidRPr="00F369E1">
              <w:t>Diabetes with other coma, type II or unspecified type, not stated as uncontrolled</w:t>
            </w:r>
          </w:p>
        </w:tc>
      </w:tr>
      <w:tr w:rsidR="00A54CDA" w:rsidRPr="00F369E1" w14:paraId="0194A06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64273D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E638D4D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1C30764D" w14:textId="77777777" w:rsidR="00A54CDA" w:rsidRPr="00F369E1" w:rsidRDefault="00A54CDA" w:rsidP="00E80650">
            <w:r w:rsidRPr="00F369E1">
              <w:t>250.3</w:t>
            </w:r>
          </w:p>
        </w:tc>
        <w:tc>
          <w:tcPr>
            <w:tcW w:w="7997" w:type="dxa"/>
            <w:noWrap/>
            <w:hideMark/>
          </w:tcPr>
          <w:p w14:paraId="0A372BB6" w14:textId="77777777" w:rsidR="00A54CDA" w:rsidRPr="00F369E1" w:rsidRDefault="00A54CDA" w:rsidP="00E80650">
            <w:r w:rsidRPr="00F369E1">
              <w:t>Diabetes with other coma</w:t>
            </w:r>
          </w:p>
        </w:tc>
      </w:tr>
      <w:tr w:rsidR="00A54CDA" w:rsidRPr="00F369E1" w14:paraId="14ED514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D9C37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62B98D9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3193971F" w14:textId="77777777" w:rsidR="00A54CDA" w:rsidRPr="00F369E1" w:rsidRDefault="00A54CDA" w:rsidP="00E80650">
            <w:r w:rsidRPr="00F369E1">
              <w:t>250.32</w:t>
            </w:r>
          </w:p>
        </w:tc>
        <w:tc>
          <w:tcPr>
            <w:tcW w:w="7997" w:type="dxa"/>
            <w:noWrap/>
            <w:hideMark/>
          </w:tcPr>
          <w:p w14:paraId="06195562" w14:textId="77777777" w:rsidR="00A54CDA" w:rsidRPr="00F369E1" w:rsidRDefault="00A54CDA" w:rsidP="00E80650">
            <w:r w:rsidRPr="00F369E1">
              <w:t>Diabetes with other coma, type II or unspecified type, uncontrolled</w:t>
            </w:r>
          </w:p>
        </w:tc>
      </w:tr>
      <w:tr w:rsidR="00A54CDA" w:rsidRPr="00F369E1" w14:paraId="0931F4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F536E2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EB69155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6CF253C0" w14:textId="77777777" w:rsidR="00A54CDA" w:rsidRPr="00F369E1" w:rsidRDefault="00A54CDA" w:rsidP="00E80650">
            <w:r w:rsidRPr="00F369E1">
              <w:t>250.4</w:t>
            </w:r>
          </w:p>
        </w:tc>
        <w:tc>
          <w:tcPr>
            <w:tcW w:w="7997" w:type="dxa"/>
            <w:noWrap/>
            <w:hideMark/>
          </w:tcPr>
          <w:p w14:paraId="2783DFEB" w14:textId="77777777" w:rsidR="00A54CDA" w:rsidRPr="00F369E1" w:rsidRDefault="00A54CDA" w:rsidP="00E80650">
            <w:r w:rsidRPr="00F369E1">
              <w:t>Diabetes with renal manifestations</w:t>
            </w:r>
          </w:p>
        </w:tc>
      </w:tr>
      <w:tr w:rsidR="00A54CDA" w:rsidRPr="00F369E1" w14:paraId="634B142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8CA35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A6362FA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1D8DBE5" w14:textId="77777777" w:rsidR="00A54CDA" w:rsidRPr="00F369E1" w:rsidRDefault="00A54CDA" w:rsidP="00E80650">
            <w:r w:rsidRPr="00F369E1">
              <w:t>250.40</w:t>
            </w:r>
          </w:p>
        </w:tc>
        <w:tc>
          <w:tcPr>
            <w:tcW w:w="7997" w:type="dxa"/>
            <w:noWrap/>
            <w:hideMark/>
          </w:tcPr>
          <w:p w14:paraId="2778E08C" w14:textId="77777777" w:rsidR="00A54CDA" w:rsidRPr="00F369E1" w:rsidRDefault="00A54CDA" w:rsidP="00E80650">
            <w:r w:rsidRPr="00F369E1">
              <w:t>Diabetes with renal manifestations, type II or unspecified type, not stated as uncontrolled</w:t>
            </w:r>
          </w:p>
        </w:tc>
      </w:tr>
      <w:tr w:rsidR="00A54CDA" w:rsidRPr="00F369E1" w14:paraId="0BFBC55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5200D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EF68FDF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43FA2318" w14:textId="77777777" w:rsidR="00A54CDA" w:rsidRPr="00F369E1" w:rsidRDefault="00A54CDA" w:rsidP="00E80650">
            <w:r w:rsidRPr="00F369E1">
              <w:t>250.42</w:t>
            </w:r>
          </w:p>
        </w:tc>
        <w:tc>
          <w:tcPr>
            <w:tcW w:w="7997" w:type="dxa"/>
            <w:noWrap/>
            <w:hideMark/>
          </w:tcPr>
          <w:p w14:paraId="6E213BB0" w14:textId="77777777" w:rsidR="00A54CDA" w:rsidRPr="00F369E1" w:rsidRDefault="00A54CDA" w:rsidP="00E80650">
            <w:r w:rsidRPr="00F369E1">
              <w:t>Diabetes with renal manifestations, type II or unspecified type, uncontrolled</w:t>
            </w:r>
          </w:p>
        </w:tc>
      </w:tr>
      <w:tr w:rsidR="00A54CDA" w:rsidRPr="00F369E1" w14:paraId="43BFCC7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4CDDAB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84B9476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068B5CBF" w14:textId="77777777" w:rsidR="00A54CDA" w:rsidRPr="00F369E1" w:rsidRDefault="00A54CDA" w:rsidP="00E80650">
            <w:r w:rsidRPr="00F369E1">
              <w:t>250.50</w:t>
            </w:r>
          </w:p>
        </w:tc>
        <w:tc>
          <w:tcPr>
            <w:tcW w:w="7997" w:type="dxa"/>
            <w:noWrap/>
            <w:hideMark/>
          </w:tcPr>
          <w:p w14:paraId="2B71B1D4" w14:textId="77777777" w:rsidR="00A54CDA" w:rsidRPr="00F369E1" w:rsidRDefault="00A54CDA" w:rsidP="00E80650">
            <w:r w:rsidRPr="00F369E1">
              <w:t>Diabetes with ophthalmic manifestations, type II or unspecified type, not stated as uncontrolled</w:t>
            </w:r>
          </w:p>
        </w:tc>
      </w:tr>
      <w:tr w:rsidR="00A54CDA" w:rsidRPr="00F369E1" w14:paraId="71BB80D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13986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ACB1AA2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5CC9A9EB" w14:textId="77777777" w:rsidR="00A54CDA" w:rsidRPr="00F369E1" w:rsidRDefault="00A54CDA" w:rsidP="00E80650">
            <w:r w:rsidRPr="00F369E1">
              <w:t>250.52</w:t>
            </w:r>
          </w:p>
        </w:tc>
        <w:tc>
          <w:tcPr>
            <w:tcW w:w="7997" w:type="dxa"/>
            <w:noWrap/>
            <w:hideMark/>
          </w:tcPr>
          <w:p w14:paraId="3F8879F5" w14:textId="77777777" w:rsidR="00A54CDA" w:rsidRPr="00F369E1" w:rsidRDefault="00A54CDA" w:rsidP="00E80650">
            <w:r w:rsidRPr="00F369E1">
              <w:t>Diabetes with ophthalmic manifestations, type II or unspecified type, uncontrolled</w:t>
            </w:r>
          </w:p>
        </w:tc>
      </w:tr>
      <w:tr w:rsidR="00A54CDA" w:rsidRPr="00F369E1" w14:paraId="3F9A4B7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149E9C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B9B64DE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3797B1B" w14:textId="77777777" w:rsidR="00A54CDA" w:rsidRPr="00F369E1" w:rsidRDefault="00A54CDA" w:rsidP="00E80650">
            <w:r w:rsidRPr="00F369E1">
              <w:t>250.60</w:t>
            </w:r>
          </w:p>
        </w:tc>
        <w:tc>
          <w:tcPr>
            <w:tcW w:w="7997" w:type="dxa"/>
            <w:noWrap/>
            <w:hideMark/>
          </w:tcPr>
          <w:p w14:paraId="06748837" w14:textId="77777777" w:rsidR="00A54CDA" w:rsidRPr="00F369E1" w:rsidRDefault="00A54CDA" w:rsidP="00E80650">
            <w:r w:rsidRPr="00F369E1">
              <w:t>Diabetes with neurological manifestations, type II or unspecified type, not stated as uncontrolled</w:t>
            </w:r>
          </w:p>
        </w:tc>
      </w:tr>
      <w:tr w:rsidR="00A54CDA" w:rsidRPr="00F369E1" w14:paraId="38C5D2D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D4D275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3EBD12F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78C4CCF7" w14:textId="77777777" w:rsidR="00A54CDA" w:rsidRPr="00F369E1" w:rsidRDefault="00A54CDA" w:rsidP="00E80650">
            <w:r w:rsidRPr="00F369E1">
              <w:t>250.62</w:t>
            </w:r>
          </w:p>
        </w:tc>
        <w:tc>
          <w:tcPr>
            <w:tcW w:w="7997" w:type="dxa"/>
            <w:noWrap/>
            <w:hideMark/>
          </w:tcPr>
          <w:p w14:paraId="30F81837" w14:textId="77777777" w:rsidR="00A54CDA" w:rsidRPr="00F369E1" w:rsidRDefault="00A54CDA" w:rsidP="00E80650">
            <w:r w:rsidRPr="00F369E1">
              <w:t>Diabetes with neurological manifestations, type II or unspecified type, uncontrolled</w:t>
            </w:r>
          </w:p>
        </w:tc>
      </w:tr>
      <w:tr w:rsidR="00A54CDA" w:rsidRPr="00F369E1" w14:paraId="13D206A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83577C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6414E62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268E2D1" w14:textId="77777777" w:rsidR="00A54CDA" w:rsidRPr="00F369E1" w:rsidRDefault="00A54CDA" w:rsidP="00E80650">
            <w:r w:rsidRPr="00F369E1">
              <w:t>250.7</w:t>
            </w:r>
          </w:p>
        </w:tc>
        <w:tc>
          <w:tcPr>
            <w:tcW w:w="7997" w:type="dxa"/>
            <w:noWrap/>
            <w:hideMark/>
          </w:tcPr>
          <w:p w14:paraId="2CD21DE8" w14:textId="77777777" w:rsidR="00A54CDA" w:rsidRPr="00F369E1" w:rsidRDefault="00A54CDA" w:rsidP="00E80650">
            <w:r w:rsidRPr="00F369E1">
              <w:t>Diabetes with peripheral circulatory disorders, type II or unspecified type, not stated as uncontrolled</w:t>
            </w:r>
          </w:p>
        </w:tc>
      </w:tr>
      <w:tr w:rsidR="00A54CDA" w:rsidRPr="00F369E1" w14:paraId="0CBFC63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B56F9E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2BF0C8E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06518F69" w14:textId="77777777" w:rsidR="00A54CDA" w:rsidRPr="00F369E1" w:rsidRDefault="00A54CDA" w:rsidP="00E80650">
            <w:r w:rsidRPr="00F369E1">
              <w:t>250.72</w:t>
            </w:r>
          </w:p>
        </w:tc>
        <w:tc>
          <w:tcPr>
            <w:tcW w:w="7997" w:type="dxa"/>
            <w:noWrap/>
            <w:hideMark/>
          </w:tcPr>
          <w:p w14:paraId="01F7713C" w14:textId="77777777" w:rsidR="00A54CDA" w:rsidRPr="00F369E1" w:rsidRDefault="00A54CDA" w:rsidP="00E80650">
            <w:r w:rsidRPr="00F369E1">
              <w:t>Diabetes with peripheral circulatory disorders, type II or unspecified type, uncontrolled</w:t>
            </w:r>
          </w:p>
        </w:tc>
      </w:tr>
      <w:tr w:rsidR="00A54CDA" w:rsidRPr="00F369E1" w14:paraId="4068396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4240765" w14:textId="77777777" w:rsidR="00A54CDA" w:rsidRPr="00F369E1" w:rsidRDefault="00A54CDA" w:rsidP="00E80650">
            <w:r w:rsidRPr="00F369E1">
              <w:lastRenderedPageBreak/>
              <w:t>dbm_inclusions</w:t>
            </w:r>
          </w:p>
        </w:tc>
        <w:tc>
          <w:tcPr>
            <w:tcW w:w="2612" w:type="dxa"/>
            <w:noWrap/>
            <w:hideMark/>
          </w:tcPr>
          <w:p w14:paraId="653C8F3D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5F4FF4C8" w14:textId="77777777" w:rsidR="00A54CDA" w:rsidRPr="00F369E1" w:rsidRDefault="00A54CDA" w:rsidP="00E80650">
            <w:r w:rsidRPr="00F369E1">
              <w:t>250.80</w:t>
            </w:r>
          </w:p>
        </w:tc>
        <w:tc>
          <w:tcPr>
            <w:tcW w:w="7997" w:type="dxa"/>
            <w:noWrap/>
            <w:hideMark/>
          </w:tcPr>
          <w:p w14:paraId="196E881B" w14:textId="77777777" w:rsidR="00A54CDA" w:rsidRPr="00F369E1" w:rsidRDefault="00A54CDA" w:rsidP="00E80650">
            <w:r w:rsidRPr="00F369E1">
              <w:t>Diabetes with other specified manifestations, type II or unspecified type, not stated as uncontrolled</w:t>
            </w:r>
          </w:p>
        </w:tc>
      </w:tr>
      <w:tr w:rsidR="00A54CDA" w:rsidRPr="00F369E1" w14:paraId="163198D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96F8DE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7A363BB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6235D92B" w14:textId="77777777" w:rsidR="00A54CDA" w:rsidRPr="00F369E1" w:rsidRDefault="00A54CDA" w:rsidP="00E80650">
            <w:r w:rsidRPr="00F369E1">
              <w:t>250.82</w:t>
            </w:r>
          </w:p>
        </w:tc>
        <w:tc>
          <w:tcPr>
            <w:tcW w:w="7997" w:type="dxa"/>
            <w:noWrap/>
            <w:hideMark/>
          </w:tcPr>
          <w:p w14:paraId="46D93777" w14:textId="77777777" w:rsidR="00A54CDA" w:rsidRPr="00F369E1" w:rsidRDefault="00A54CDA" w:rsidP="00E80650">
            <w:r w:rsidRPr="00F369E1">
              <w:t>Diabetes with other specified manifestations, type II or unspecified type, uncontrolled</w:t>
            </w:r>
          </w:p>
        </w:tc>
      </w:tr>
      <w:tr w:rsidR="00A54CDA" w:rsidRPr="00F369E1" w14:paraId="0097833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7C123F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78D3C28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20498F51" w14:textId="77777777" w:rsidR="00A54CDA" w:rsidRPr="00F369E1" w:rsidRDefault="00A54CDA" w:rsidP="00E80650">
            <w:r w:rsidRPr="00F369E1">
              <w:t>250.90</w:t>
            </w:r>
          </w:p>
        </w:tc>
        <w:tc>
          <w:tcPr>
            <w:tcW w:w="7997" w:type="dxa"/>
            <w:noWrap/>
            <w:hideMark/>
          </w:tcPr>
          <w:p w14:paraId="410BE686" w14:textId="77777777" w:rsidR="00A54CDA" w:rsidRPr="00F369E1" w:rsidRDefault="00A54CDA" w:rsidP="00E80650">
            <w:r w:rsidRPr="00F369E1">
              <w:t>Diabetes with unspecified complication, type II or unspecified type, not stated as uncontrolled</w:t>
            </w:r>
          </w:p>
        </w:tc>
      </w:tr>
      <w:tr w:rsidR="00A54CDA" w:rsidRPr="00F369E1" w14:paraId="241A33D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90A07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A695291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35917FB6" w14:textId="77777777" w:rsidR="00A54CDA" w:rsidRPr="00F369E1" w:rsidRDefault="00A54CDA" w:rsidP="00E80650">
            <w:r w:rsidRPr="00F369E1">
              <w:t>250.92</w:t>
            </w:r>
          </w:p>
        </w:tc>
        <w:tc>
          <w:tcPr>
            <w:tcW w:w="7997" w:type="dxa"/>
            <w:noWrap/>
            <w:hideMark/>
          </w:tcPr>
          <w:p w14:paraId="29DD267C" w14:textId="77777777" w:rsidR="00A54CDA" w:rsidRPr="00F369E1" w:rsidRDefault="00A54CDA" w:rsidP="00E80650">
            <w:r w:rsidRPr="00F369E1">
              <w:t>Diabetes with unspecified complication, type II or unspecified type, uncontrolled</w:t>
            </w:r>
          </w:p>
        </w:tc>
      </w:tr>
      <w:tr w:rsidR="00A54CDA" w:rsidRPr="00F369E1" w14:paraId="5B51677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C42D1C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A76E55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48DB80" w14:textId="77777777" w:rsidR="00A54CDA" w:rsidRPr="00F369E1" w:rsidRDefault="00A54CDA" w:rsidP="00E80650">
            <w:r w:rsidRPr="00F369E1">
              <w:t>E11</w:t>
            </w:r>
          </w:p>
        </w:tc>
        <w:tc>
          <w:tcPr>
            <w:tcW w:w="7997" w:type="dxa"/>
            <w:noWrap/>
            <w:hideMark/>
          </w:tcPr>
          <w:p w14:paraId="5C198D5F" w14:textId="77777777" w:rsidR="00A54CDA" w:rsidRPr="00F369E1" w:rsidRDefault="00A54CDA" w:rsidP="00E80650">
            <w:r w:rsidRPr="00F369E1">
              <w:t>Type 2 diabetes mellitus</w:t>
            </w:r>
          </w:p>
        </w:tc>
      </w:tr>
      <w:tr w:rsidR="00A54CDA" w:rsidRPr="00F369E1" w14:paraId="77B4AB3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FB97B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AF87D5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9ECF9A6" w14:textId="77777777" w:rsidR="00A54CDA" w:rsidRPr="00F369E1" w:rsidRDefault="00A54CDA" w:rsidP="00E80650">
            <w:r w:rsidRPr="00F369E1">
              <w:t>E11.0</w:t>
            </w:r>
          </w:p>
        </w:tc>
        <w:tc>
          <w:tcPr>
            <w:tcW w:w="7997" w:type="dxa"/>
            <w:noWrap/>
            <w:hideMark/>
          </w:tcPr>
          <w:p w14:paraId="433231FE" w14:textId="77777777" w:rsidR="00A54CDA" w:rsidRPr="00F369E1" w:rsidRDefault="00A54CDA" w:rsidP="00E80650">
            <w:r w:rsidRPr="00F369E1">
              <w:t>Type 2 diabetes mellitus with hyperosmolarity</w:t>
            </w:r>
          </w:p>
        </w:tc>
      </w:tr>
      <w:tr w:rsidR="00A54CDA" w:rsidRPr="00F369E1" w14:paraId="44A748A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91899C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FCFF71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4786CD" w14:textId="77777777" w:rsidR="00A54CDA" w:rsidRPr="00F369E1" w:rsidRDefault="00A54CDA" w:rsidP="00E80650">
            <w:r w:rsidRPr="00F369E1">
              <w:t>E11.00</w:t>
            </w:r>
          </w:p>
        </w:tc>
        <w:tc>
          <w:tcPr>
            <w:tcW w:w="7997" w:type="dxa"/>
            <w:noWrap/>
            <w:hideMark/>
          </w:tcPr>
          <w:p w14:paraId="0B0B1EBF" w14:textId="77777777" w:rsidR="00A54CDA" w:rsidRPr="00F369E1" w:rsidRDefault="00A54CDA" w:rsidP="00E80650">
            <w:r w:rsidRPr="00F369E1">
              <w:t>Type 2 diabetes mellitus with hyperosmolarity without nonketotic hyperglycemic-hyperosmolar coma (NKHHC)</w:t>
            </w:r>
          </w:p>
        </w:tc>
      </w:tr>
      <w:tr w:rsidR="00A54CDA" w:rsidRPr="00F369E1" w14:paraId="296D0AD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9BCCA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407A25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3EB1AB3" w14:textId="77777777" w:rsidR="00A54CDA" w:rsidRPr="00F369E1" w:rsidRDefault="00A54CDA" w:rsidP="00E80650">
            <w:r w:rsidRPr="00F369E1">
              <w:t>E11.01</w:t>
            </w:r>
          </w:p>
        </w:tc>
        <w:tc>
          <w:tcPr>
            <w:tcW w:w="7997" w:type="dxa"/>
            <w:noWrap/>
            <w:hideMark/>
          </w:tcPr>
          <w:p w14:paraId="2D6C28FC" w14:textId="77777777" w:rsidR="00A54CDA" w:rsidRPr="00F369E1" w:rsidRDefault="00A54CDA" w:rsidP="00E80650">
            <w:r w:rsidRPr="00F369E1">
              <w:t>Type 2 diabetes mellitus with hyperosmolarity with coma</w:t>
            </w:r>
          </w:p>
        </w:tc>
      </w:tr>
      <w:tr w:rsidR="00A54CDA" w:rsidRPr="00F369E1" w14:paraId="4DBDC0C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46866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79F914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F9666C1" w14:textId="77777777" w:rsidR="00A54CDA" w:rsidRPr="00F369E1" w:rsidRDefault="00A54CDA" w:rsidP="00E80650">
            <w:r w:rsidRPr="00F369E1">
              <w:t>E11.2</w:t>
            </w:r>
          </w:p>
        </w:tc>
        <w:tc>
          <w:tcPr>
            <w:tcW w:w="7997" w:type="dxa"/>
            <w:noWrap/>
            <w:hideMark/>
          </w:tcPr>
          <w:p w14:paraId="57F0D8E5" w14:textId="77777777" w:rsidR="00A54CDA" w:rsidRPr="00F369E1" w:rsidRDefault="00A54CDA" w:rsidP="00E80650">
            <w:r w:rsidRPr="00F369E1">
              <w:t>Type 2 diabetes mellitus with kidney complications</w:t>
            </w:r>
          </w:p>
        </w:tc>
      </w:tr>
      <w:tr w:rsidR="00A54CDA" w:rsidRPr="00F369E1" w14:paraId="37AB854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399683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F40ACC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F300B41" w14:textId="77777777" w:rsidR="00A54CDA" w:rsidRPr="00F369E1" w:rsidRDefault="00A54CDA" w:rsidP="00E80650">
            <w:r w:rsidRPr="00F369E1">
              <w:t>E11.21</w:t>
            </w:r>
          </w:p>
        </w:tc>
        <w:tc>
          <w:tcPr>
            <w:tcW w:w="7997" w:type="dxa"/>
            <w:noWrap/>
            <w:hideMark/>
          </w:tcPr>
          <w:p w14:paraId="512C9DB8" w14:textId="77777777" w:rsidR="00A54CDA" w:rsidRPr="00F369E1" w:rsidRDefault="00A54CDA" w:rsidP="00E80650">
            <w:r w:rsidRPr="00F369E1">
              <w:t>Type 2 diabetes mellitus with diabetic nephropathy</w:t>
            </w:r>
          </w:p>
        </w:tc>
      </w:tr>
      <w:tr w:rsidR="00A54CDA" w:rsidRPr="00F369E1" w14:paraId="108CC88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A24715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31D2F8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B56A32" w14:textId="77777777" w:rsidR="00A54CDA" w:rsidRPr="00F369E1" w:rsidRDefault="00A54CDA" w:rsidP="00E80650">
            <w:r w:rsidRPr="00F369E1">
              <w:t>E11.22</w:t>
            </w:r>
          </w:p>
        </w:tc>
        <w:tc>
          <w:tcPr>
            <w:tcW w:w="7997" w:type="dxa"/>
            <w:noWrap/>
            <w:hideMark/>
          </w:tcPr>
          <w:p w14:paraId="67B7C851" w14:textId="77777777" w:rsidR="00A54CDA" w:rsidRPr="00F369E1" w:rsidRDefault="00A54CDA" w:rsidP="00E80650">
            <w:r w:rsidRPr="00F369E1">
              <w:t>Type 2 diabetes mellitus with diabetic chronic kidney disease</w:t>
            </w:r>
          </w:p>
        </w:tc>
      </w:tr>
      <w:tr w:rsidR="00A54CDA" w:rsidRPr="00F369E1" w14:paraId="454BFD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3F6D677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F8E55C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27D256F" w14:textId="77777777" w:rsidR="00A54CDA" w:rsidRPr="00F369E1" w:rsidRDefault="00A54CDA" w:rsidP="00E80650">
            <w:r w:rsidRPr="00F369E1">
              <w:t>E11.29</w:t>
            </w:r>
          </w:p>
        </w:tc>
        <w:tc>
          <w:tcPr>
            <w:tcW w:w="7997" w:type="dxa"/>
            <w:noWrap/>
            <w:hideMark/>
          </w:tcPr>
          <w:p w14:paraId="1611D603" w14:textId="77777777" w:rsidR="00A54CDA" w:rsidRPr="00F369E1" w:rsidRDefault="00A54CDA" w:rsidP="00E80650">
            <w:r w:rsidRPr="00F369E1">
              <w:t>Type 2 diabetes mellitus with other diabetic kidney complication</w:t>
            </w:r>
          </w:p>
        </w:tc>
      </w:tr>
      <w:tr w:rsidR="00A54CDA" w:rsidRPr="00F369E1" w14:paraId="75EDA7E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F580BA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FC3571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3EFDB67" w14:textId="77777777" w:rsidR="00A54CDA" w:rsidRPr="00F369E1" w:rsidRDefault="00A54CDA" w:rsidP="00E80650">
            <w:r w:rsidRPr="00F369E1">
              <w:t>E11.3</w:t>
            </w:r>
          </w:p>
        </w:tc>
        <w:tc>
          <w:tcPr>
            <w:tcW w:w="7997" w:type="dxa"/>
            <w:noWrap/>
            <w:hideMark/>
          </w:tcPr>
          <w:p w14:paraId="63C0C90B" w14:textId="77777777" w:rsidR="00A54CDA" w:rsidRPr="00F369E1" w:rsidRDefault="00A54CDA" w:rsidP="00E80650">
            <w:r w:rsidRPr="00F369E1">
              <w:t>Type 2 diabetes mellitus with ophthalmic complications</w:t>
            </w:r>
          </w:p>
        </w:tc>
      </w:tr>
      <w:tr w:rsidR="00A54CDA" w:rsidRPr="00F369E1" w14:paraId="78CC07B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94F1AE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AC76BE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82626B" w14:textId="77777777" w:rsidR="00A54CDA" w:rsidRPr="00F369E1" w:rsidRDefault="00A54CDA" w:rsidP="00E80650">
            <w:r w:rsidRPr="00F369E1">
              <w:t>E11.31</w:t>
            </w:r>
          </w:p>
        </w:tc>
        <w:tc>
          <w:tcPr>
            <w:tcW w:w="7997" w:type="dxa"/>
            <w:noWrap/>
            <w:hideMark/>
          </w:tcPr>
          <w:p w14:paraId="080667E2" w14:textId="77777777" w:rsidR="00A54CDA" w:rsidRPr="00F369E1" w:rsidRDefault="00A54CDA" w:rsidP="00E80650">
            <w:r w:rsidRPr="00F369E1">
              <w:t>Type 2 diabetes mellitus with unspecified diabetic retinopathy</w:t>
            </w:r>
          </w:p>
        </w:tc>
      </w:tr>
      <w:tr w:rsidR="00A54CDA" w:rsidRPr="00F369E1" w14:paraId="671ABB4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651D82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CDEC2D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E65894" w14:textId="77777777" w:rsidR="00A54CDA" w:rsidRPr="00F369E1" w:rsidRDefault="00A54CDA" w:rsidP="00E80650">
            <w:r w:rsidRPr="00F369E1">
              <w:t>E11.311</w:t>
            </w:r>
          </w:p>
        </w:tc>
        <w:tc>
          <w:tcPr>
            <w:tcW w:w="7997" w:type="dxa"/>
            <w:noWrap/>
            <w:hideMark/>
          </w:tcPr>
          <w:p w14:paraId="57E0D365" w14:textId="77777777" w:rsidR="00A54CDA" w:rsidRPr="00F369E1" w:rsidRDefault="00A54CDA" w:rsidP="00E80650">
            <w:r w:rsidRPr="00F369E1">
              <w:t>Type 2 diabetes mellitus with unspecified diabetic retinopathy with macular edema</w:t>
            </w:r>
          </w:p>
        </w:tc>
      </w:tr>
      <w:tr w:rsidR="00A54CDA" w:rsidRPr="00F369E1" w14:paraId="362E134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78FA11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C2379F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80BFD88" w14:textId="77777777" w:rsidR="00A54CDA" w:rsidRPr="00F369E1" w:rsidRDefault="00A54CDA" w:rsidP="00E80650">
            <w:r w:rsidRPr="00F369E1">
              <w:t>E11.319</w:t>
            </w:r>
          </w:p>
        </w:tc>
        <w:tc>
          <w:tcPr>
            <w:tcW w:w="7997" w:type="dxa"/>
            <w:noWrap/>
            <w:hideMark/>
          </w:tcPr>
          <w:p w14:paraId="2F0A38B4" w14:textId="77777777" w:rsidR="00A54CDA" w:rsidRPr="00F369E1" w:rsidRDefault="00A54CDA" w:rsidP="00E80650">
            <w:r w:rsidRPr="00F369E1">
              <w:t>Type 2 diabetes mellitus with unspecified diabetic retinopathy without macular edema</w:t>
            </w:r>
          </w:p>
        </w:tc>
      </w:tr>
      <w:tr w:rsidR="00A54CDA" w:rsidRPr="00F369E1" w14:paraId="4B1FAC9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0A5717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5FFB03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D16EADE" w14:textId="77777777" w:rsidR="00A54CDA" w:rsidRPr="00F369E1" w:rsidRDefault="00A54CDA" w:rsidP="00E80650">
            <w:r w:rsidRPr="00F369E1">
              <w:t>E11.32</w:t>
            </w:r>
          </w:p>
        </w:tc>
        <w:tc>
          <w:tcPr>
            <w:tcW w:w="7997" w:type="dxa"/>
            <w:noWrap/>
            <w:hideMark/>
          </w:tcPr>
          <w:p w14:paraId="333D20CA" w14:textId="77777777" w:rsidR="00A54CDA" w:rsidRPr="00F369E1" w:rsidRDefault="00A54CDA" w:rsidP="00E80650">
            <w:r w:rsidRPr="00F369E1">
              <w:t>Type 2 diabetes mellitus with mild nonproliferative diabetic retinopathy</w:t>
            </w:r>
          </w:p>
        </w:tc>
      </w:tr>
      <w:tr w:rsidR="00A54CDA" w:rsidRPr="00F369E1" w14:paraId="4074C51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2BFF9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7F8C6D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DF17D3A" w14:textId="77777777" w:rsidR="00A54CDA" w:rsidRPr="00F369E1" w:rsidRDefault="00A54CDA" w:rsidP="00E80650">
            <w:r w:rsidRPr="00F369E1">
              <w:t>E11.321</w:t>
            </w:r>
          </w:p>
        </w:tc>
        <w:tc>
          <w:tcPr>
            <w:tcW w:w="7997" w:type="dxa"/>
            <w:noWrap/>
            <w:hideMark/>
          </w:tcPr>
          <w:p w14:paraId="245DE05B" w14:textId="77777777" w:rsidR="00A54CDA" w:rsidRPr="00F369E1" w:rsidRDefault="00A54CDA" w:rsidP="00E80650">
            <w:r w:rsidRPr="00F369E1">
              <w:t>Type 2 diabetes mellitus with mild nonproliferative diabetic retinopathy with macular edema</w:t>
            </w:r>
          </w:p>
        </w:tc>
      </w:tr>
      <w:tr w:rsidR="00A54CDA" w:rsidRPr="00F369E1" w14:paraId="771241A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B91E5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ACE423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CF9B9D" w14:textId="77777777" w:rsidR="00A54CDA" w:rsidRPr="00F369E1" w:rsidRDefault="00A54CDA" w:rsidP="00E80650">
            <w:r w:rsidRPr="00F369E1">
              <w:t>E11.3211</w:t>
            </w:r>
          </w:p>
        </w:tc>
        <w:tc>
          <w:tcPr>
            <w:tcW w:w="7997" w:type="dxa"/>
            <w:noWrap/>
            <w:hideMark/>
          </w:tcPr>
          <w:p w14:paraId="2891A922" w14:textId="77777777" w:rsidR="00A54CDA" w:rsidRPr="00F369E1" w:rsidRDefault="00A54CDA" w:rsidP="00E80650">
            <w:r w:rsidRPr="00F369E1">
              <w:t>Type 2 diabetes mellitus with mild nonproliferative diabetic retinopathy with macular edema, right eye</w:t>
            </w:r>
          </w:p>
        </w:tc>
      </w:tr>
      <w:tr w:rsidR="00A54CDA" w:rsidRPr="00F369E1" w14:paraId="1E53F78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26EC998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F3878C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47F2D3B" w14:textId="77777777" w:rsidR="00A54CDA" w:rsidRPr="00F369E1" w:rsidRDefault="00A54CDA" w:rsidP="00E80650">
            <w:r w:rsidRPr="00F369E1">
              <w:t>E11.3212</w:t>
            </w:r>
          </w:p>
        </w:tc>
        <w:tc>
          <w:tcPr>
            <w:tcW w:w="7997" w:type="dxa"/>
            <w:noWrap/>
            <w:hideMark/>
          </w:tcPr>
          <w:p w14:paraId="4DF72BB1" w14:textId="77777777" w:rsidR="00A54CDA" w:rsidRPr="00F369E1" w:rsidRDefault="00A54CDA" w:rsidP="00E80650">
            <w:r w:rsidRPr="00F369E1">
              <w:t>Type 2 diabetes mellitus with mild nonproliferative diabetic retinopathy with macular edema, left eye</w:t>
            </w:r>
          </w:p>
        </w:tc>
      </w:tr>
      <w:tr w:rsidR="00A54CDA" w:rsidRPr="00F369E1" w14:paraId="5636F0E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64AA6F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8F3434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769629F" w14:textId="77777777" w:rsidR="00A54CDA" w:rsidRPr="00F369E1" w:rsidRDefault="00A54CDA" w:rsidP="00E80650">
            <w:r w:rsidRPr="00F369E1">
              <w:t>E11.3213</w:t>
            </w:r>
          </w:p>
        </w:tc>
        <w:tc>
          <w:tcPr>
            <w:tcW w:w="7997" w:type="dxa"/>
            <w:noWrap/>
            <w:hideMark/>
          </w:tcPr>
          <w:p w14:paraId="60F94773" w14:textId="77777777" w:rsidR="00A54CDA" w:rsidRPr="00F369E1" w:rsidRDefault="00A54CDA" w:rsidP="00E80650">
            <w:r w:rsidRPr="00F369E1">
              <w:t>Type 2 diabetes mellitus with mild nonproliferative diabetic retinopathy with macular edema, bilateral</w:t>
            </w:r>
          </w:p>
        </w:tc>
      </w:tr>
      <w:tr w:rsidR="00A54CDA" w:rsidRPr="00F369E1" w14:paraId="2330A5F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4C3A30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051513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AA50AB0" w14:textId="77777777" w:rsidR="00A54CDA" w:rsidRPr="00F369E1" w:rsidRDefault="00A54CDA" w:rsidP="00E80650">
            <w:r w:rsidRPr="00F369E1">
              <w:t>E11.3219</w:t>
            </w:r>
          </w:p>
        </w:tc>
        <w:tc>
          <w:tcPr>
            <w:tcW w:w="7997" w:type="dxa"/>
            <w:noWrap/>
            <w:hideMark/>
          </w:tcPr>
          <w:p w14:paraId="6897D0C3" w14:textId="77777777" w:rsidR="00A54CDA" w:rsidRPr="00F369E1" w:rsidRDefault="00A54CDA" w:rsidP="00E80650">
            <w:r w:rsidRPr="00F369E1">
              <w:t>Type 2 diabetes mellitus with mild nonproliferative diabetic retinopathy with macular edema, unspecified eye</w:t>
            </w:r>
          </w:p>
        </w:tc>
      </w:tr>
      <w:tr w:rsidR="00A54CDA" w:rsidRPr="00F369E1" w14:paraId="5AB1D7F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C5C393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90AF0A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3C021EB" w14:textId="77777777" w:rsidR="00A54CDA" w:rsidRPr="00F369E1" w:rsidRDefault="00A54CDA" w:rsidP="00E80650">
            <w:r w:rsidRPr="00F369E1">
              <w:t>E11.329</w:t>
            </w:r>
          </w:p>
        </w:tc>
        <w:tc>
          <w:tcPr>
            <w:tcW w:w="7997" w:type="dxa"/>
            <w:noWrap/>
            <w:hideMark/>
          </w:tcPr>
          <w:p w14:paraId="0CE224FE" w14:textId="77777777" w:rsidR="00A54CDA" w:rsidRPr="00F369E1" w:rsidRDefault="00A54CDA" w:rsidP="00E80650">
            <w:r w:rsidRPr="00F369E1">
              <w:t>Type 2 diabetes mellitus with mild nonproliferative diabetic retinopathy without macular edema</w:t>
            </w:r>
          </w:p>
        </w:tc>
      </w:tr>
      <w:tr w:rsidR="00A54CDA" w:rsidRPr="00F369E1" w14:paraId="2C247A7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3B75208" w14:textId="77777777" w:rsidR="00A54CDA" w:rsidRPr="00F369E1" w:rsidRDefault="00A54CDA" w:rsidP="00E80650">
            <w:r w:rsidRPr="00F369E1">
              <w:lastRenderedPageBreak/>
              <w:t>dbm_inclusions</w:t>
            </w:r>
          </w:p>
        </w:tc>
        <w:tc>
          <w:tcPr>
            <w:tcW w:w="2612" w:type="dxa"/>
            <w:noWrap/>
            <w:hideMark/>
          </w:tcPr>
          <w:p w14:paraId="5AD2F04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95962F5" w14:textId="77777777" w:rsidR="00A54CDA" w:rsidRPr="00F369E1" w:rsidRDefault="00A54CDA" w:rsidP="00E80650">
            <w:r w:rsidRPr="00F369E1">
              <w:t>E11.3291</w:t>
            </w:r>
          </w:p>
        </w:tc>
        <w:tc>
          <w:tcPr>
            <w:tcW w:w="7997" w:type="dxa"/>
            <w:noWrap/>
            <w:hideMark/>
          </w:tcPr>
          <w:p w14:paraId="2536388F" w14:textId="77777777" w:rsidR="00A54CDA" w:rsidRPr="00F369E1" w:rsidRDefault="00A54CDA" w:rsidP="00E80650">
            <w:r w:rsidRPr="00F369E1">
              <w:t>Type 2 diabetes mellitus with mild nonproliferative diabetic retinopathy without macular edema, right eye</w:t>
            </w:r>
          </w:p>
        </w:tc>
      </w:tr>
      <w:tr w:rsidR="00A54CDA" w:rsidRPr="00F369E1" w14:paraId="2EFA139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7B5A7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D4A26E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0C42592" w14:textId="77777777" w:rsidR="00A54CDA" w:rsidRPr="00F369E1" w:rsidRDefault="00A54CDA" w:rsidP="00E80650">
            <w:r w:rsidRPr="00F369E1">
              <w:t>E11.3292</w:t>
            </w:r>
          </w:p>
        </w:tc>
        <w:tc>
          <w:tcPr>
            <w:tcW w:w="7997" w:type="dxa"/>
            <w:noWrap/>
            <w:hideMark/>
          </w:tcPr>
          <w:p w14:paraId="4FE212DA" w14:textId="77777777" w:rsidR="00A54CDA" w:rsidRPr="00F369E1" w:rsidRDefault="00A54CDA" w:rsidP="00E80650">
            <w:r w:rsidRPr="00F369E1">
              <w:t>Type 2 diabetes mellitus with mild nonproliferative diabetic retinopathy without macular edema, left eye</w:t>
            </w:r>
          </w:p>
        </w:tc>
      </w:tr>
      <w:tr w:rsidR="00A54CDA" w:rsidRPr="00F369E1" w14:paraId="3F62791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ACEF60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0C23B4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68AB25" w14:textId="77777777" w:rsidR="00A54CDA" w:rsidRPr="00F369E1" w:rsidRDefault="00A54CDA" w:rsidP="00E80650">
            <w:r w:rsidRPr="00F369E1">
              <w:t>E11.3293</w:t>
            </w:r>
          </w:p>
        </w:tc>
        <w:tc>
          <w:tcPr>
            <w:tcW w:w="7997" w:type="dxa"/>
            <w:noWrap/>
            <w:hideMark/>
          </w:tcPr>
          <w:p w14:paraId="687A858E" w14:textId="77777777" w:rsidR="00A54CDA" w:rsidRPr="00F369E1" w:rsidRDefault="00A54CDA" w:rsidP="00E80650">
            <w:r w:rsidRPr="00F369E1">
              <w:t>Type 2 diabetes mellitus with mild nonproliferative diabetic retinopathy without macular edema, bilateral</w:t>
            </w:r>
          </w:p>
        </w:tc>
      </w:tr>
      <w:tr w:rsidR="00A54CDA" w:rsidRPr="00F369E1" w14:paraId="762B329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FCC65C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F68ADB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DDD81C7" w14:textId="77777777" w:rsidR="00A54CDA" w:rsidRPr="00F369E1" w:rsidRDefault="00A54CDA" w:rsidP="00E80650">
            <w:r w:rsidRPr="00F369E1">
              <w:t>E11.3299</w:t>
            </w:r>
          </w:p>
        </w:tc>
        <w:tc>
          <w:tcPr>
            <w:tcW w:w="7997" w:type="dxa"/>
            <w:noWrap/>
            <w:hideMark/>
          </w:tcPr>
          <w:p w14:paraId="05C87488" w14:textId="77777777" w:rsidR="00A54CDA" w:rsidRPr="00F369E1" w:rsidRDefault="00A54CDA" w:rsidP="00E80650">
            <w:r w:rsidRPr="00F369E1">
              <w:t>Type 2 diabetes mellitus with mild nonproliferative diabetic retinopathy without macular edema, unspecified eye</w:t>
            </w:r>
          </w:p>
        </w:tc>
      </w:tr>
      <w:tr w:rsidR="00A54CDA" w:rsidRPr="00F369E1" w14:paraId="4012AC6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24092A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24651A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B756CC" w14:textId="77777777" w:rsidR="00A54CDA" w:rsidRPr="00F369E1" w:rsidRDefault="00A54CDA" w:rsidP="00E80650">
            <w:r w:rsidRPr="00F369E1">
              <w:t>E11.33</w:t>
            </w:r>
          </w:p>
        </w:tc>
        <w:tc>
          <w:tcPr>
            <w:tcW w:w="7997" w:type="dxa"/>
            <w:noWrap/>
            <w:hideMark/>
          </w:tcPr>
          <w:p w14:paraId="6A89B5DC" w14:textId="77777777" w:rsidR="00A54CDA" w:rsidRPr="00F369E1" w:rsidRDefault="00A54CDA" w:rsidP="00E80650">
            <w:r w:rsidRPr="00F369E1">
              <w:t>Type 2 diabetes mellitus with moderate nonproliferative diabetic retinopathy</w:t>
            </w:r>
          </w:p>
        </w:tc>
      </w:tr>
      <w:tr w:rsidR="00A54CDA" w:rsidRPr="00F369E1" w14:paraId="4E82294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76C284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B52359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BDE96C2" w14:textId="77777777" w:rsidR="00A54CDA" w:rsidRPr="00F369E1" w:rsidRDefault="00A54CDA" w:rsidP="00E80650">
            <w:r w:rsidRPr="00F369E1">
              <w:t>E11.331</w:t>
            </w:r>
          </w:p>
        </w:tc>
        <w:tc>
          <w:tcPr>
            <w:tcW w:w="7997" w:type="dxa"/>
            <w:noWrap/>
            <w:hideMark/>
          </w:tcPr>
          <w:p w14:paraId="454A4D3E" w14:textId="77777777" w:rsidR="00A54CDA" w:rsidRPr="00F369E1" w:rsidRDefault="00A54CDA" w:rsidP="00E80650">
            <w:r w:rsidRPr="00F369E1">
              <w:t>Type 2 diabetes mellitus with moderate nonproliferative diabetic retinopathy with macular edema</w:t>
            </w:r>
          </w:p>
        </w:tc>
      </w:tr>
      <w:tr w:rsidR="00A54CDA" w:rsidRPr="00F369E1" w14:paraId="231AFE3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27655E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0CA088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1B546A9" w14:textId="77777777" w:rsidR="00A54CDA" w:rsidRPr="00F369E1" w:rsidRDefault="00A54CDA" w:rsidP="00E80650">
            <w:r w:rsidRPr="00F369E1">
              <w:t>E11.3311</w:t>
            </w:r>
          </w:p>
        </w:tc>
        <w:tc>
          <w:tcPr>
            <w:tcW w:w="7997" w:type="dxa"/>
            <w:noWrap/>
            <w:hideMark/>
          </w:tcPr>
          <w:p w14:paraId="4264764B" w14:textId="77777777" w:rsidR="00A54CDA" w:rsidRPr="00F369E1" w:rsidRDefault="00A54CDA" w:rsidP="00E80650">
            <w:r w:rsidRPr="00F369E1">
              <w:t>Type 2 diabetes mellitus with moderate nonproliferative diabetic retinopathy with macular edema, right eye</w:t>
            </w:r>
          </w:p>
        </w:tc>
      </w:tr>
      <w:tr w:rsidR="00A54CDA" w:rsidRPr="00F369E1" w14:paraId="54FCE4F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D97CEE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3E8AFC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AD6DC5" w14:textId="77777777" w:rsidR="00A54CDA" w:rsidRPr="00F369E1" w:rsidRDefault="00A54CDA" w:rsidP="00E80650">
            <w:r w:rsidRPr="00F369E1">
              <w:t>E11.3312</w:t>
            </w:r>
          </w:p>
        </w:tc>
        <w:tc>
          <w:tcPr>
            <w:tcW w:w="7997" w:type="dxa"/>
            <w:noWrap/>
            <w:hideMark/>
          </w:tcPr>
          <w:p w14:paraId="0858E2AE" w14:textId="77777777" w:rsidR="00A54CDA" w:rsidRPr="00F369E1" w:rsidRDefault="00A54CDA" w:rsidP="00E80650">
            <w:r w:rsidRPr="00F369E1">
              <w:t>Type 2 diabetes mellitus with moderate nonproliferative diabetic retinopathy with macular edema, left eye</w:t>
            </w:r>
          </w:p>
        </w:tc>
      </w:tr>
      <w:tr w:rsidR="00A54CDA" w:rsidRPr="00F369E1" w14:paraId="46DE1D9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E86A3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3407AD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BB4FA99" w14:textId="77777777" w:rsidR="00A54CDA" w:rsidRPr="00F369E1" w:rsidRDefault="00A54CDA" w:rsidP="00E80650">
            <w:r w:rsidRPr="00F369E1">
              <w:t>E11.3313</w:t>
            </w:r>
          </w:p>
        </w:tc>
        <w:tc>
          <w:tcPr>
            <w:tcW w:w="7997" w:type="dxa"/>
            <w:noWrap/>
            <w:hideMark/>
          </w:tcPr>
          <w:p w14:paraId="28FE826B" w14:textId="77777777" w:rsidR="00A54CDA" w:rsidRPr="00F369E1" w:rsidRDefault="00A54CDA" w:rsidP="00E80650">
            <w:r w:rsidRPr="00F369E1">
              <w:t>Type 2 diabetes mellitus with moderate nonproliferative diabetic retinopathy with macular edema, bilateral</w:t>
            </w:r>
          </w:p>
        </w:tc>
      </w:tr>
      <w:tr w:rsidR="00A54CDA" w:rsidRPr="00F369E1" w14:paraId="3491546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22C23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A826C7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87BD97" w14:textId="77777777" w:rsidR="00A54CDA" w:rsidRPr="00F369E1" w:rsidRDefault="00A54CDA" w:rsidP="00E80650">
            <w:r w:rsidRPr="00F369E1">
              <w:t>E11.3319</w:t>
            </w:r>
          </w:p>
        </w:tc>
        <w:tc>
          <w:tcPr>
            <w:tcW w:w="7997" w:type="dxa"/>
            <w:noWrap/>
            <w:hideMark/>
          </w:tcPr>
          <w:p w14:paraId="2A8111B7" w14:textId="77777777" w:rsidR="00A54CDA" w:rsidRPr="00F369E1" w:rsidRDefault="00A54CDA" w:rsidP="00E80650">
            <w:r w:rsidRPr="00F369E1">
              <w:t>Type 2 diabetes mellitus with moderate nonproliferative diabetic retinopathy with macular edema, unspecified eye</w:t>
            </w:r>
          </w:p>
        </w:tc>
      </w:tr>
      <w:tr w:rsidR="00A54CDA" w:rsidRPr="00F369E1" w14:paraId="3F75FF8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65EB7DF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AC0CD6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1952876" w14:textId="77777777" w:rsidR="00A54CDA" w:rsidRPr="00F369E1" w:rsidRDefault="00A54CDA" w:rsidP="00E80650">
            <w:r w:rsidRPr="00F369E1">
              <w:t>E11.339</w:t>
            </w:r>
          </w:p>
        </w:tc>
        <w:tc>
          <w:tcPr>
            <w:tcW w:w="7997" w:type="dxa"/>
            <w:noWrap/>
            <w:hideMark/>
          </w:tcPr>
          <w:p w14:paraId="223DFF40" w14:textId="77777777" w:rsidR="00A54CDA" w:rsidRPr="00F369E1" w:rsidRDefault="00A54CDA" w:rsidP="00E80650">
            <w:r w:rsidRPr="00F369E1">
              <w:t>Type 2 diabetes mellitus with moderate nonproliferative diabetic retinopathy without macular edema</w:t>
            </w:r>
          </w:p>
        </w:tc>
      </w:tr>
      <w:tr w:rsidR="00A54CDA" w:rsidRPr="00F369E1" w14:paraId="559BD60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CD9EB77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F2AF7E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E74C07D" w14:textId="77777777" w:rsidR="00A54CDA" w:rsidRPr="00F369E1" w:rsidRDefault="00A54CDA" w:rsidP="00E80650">
            <w:r w:rsidRPr="00F369E1">
              <w:t>E11.3391</w:t>
            </w:r>
          </w:p>
        </w:tc>
        <w:tc>
          <w:tcPr>
            <w:tcW w:w="7997" w:type="dxa"/>
            <w:noWrap/>
            <w:hideMark/>
          </w:tcPr>
          <w:p w14:paraId="10097360" w14:textId="77777777" w:rsidR="00A54CDA" w:rsidRPr="00F369E1" w:rsidRDefault="00A54CDA" w:rsidP="00E80650">
            <w:r w:rsidRPr="00F369E1">
              <w:t>Type 2 diabetes mellitus with moderate nonproliferative diabetic retinopathy without macular edema, right eye</w:t>
            </w:r>
          </w:p>
        </w:tc>
      </w:tr>
      <w:tr w:rsidR="00A54CDA" w:rsidRPr="00F369E1" w14:paraId="2B3C5C7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66DE40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0D2414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D1E2A7D" w14:textId="77777777" w:rsidR="00A54CDA" w:rsidRPr="00F369E1" w:rsidRDefault="00A54CDA" w:rsidP="00E80650">
            <w:r w:rsidRPr="00F369E1">
              <w:t>E11.3392</w:t>
            </w:r>
          </w:p>
        </w:tc>
        <w:tc>
          <w:tcPr>
            <w:tcW w:w="7997" w:type="dxa"/>
            <w:noWrap/>
            <w:hideMark/>
          </w:tcPr>
          <w:p w14:paraId="7950C902" w14:textId="77777777" w:rsidR="00A54CDA" w:rsidRPr="00F369E1" w:rsidRDefault="00A54CDA" w:rsidP="00E80650">
            <w:r w:rsidRPr="00F369E1">
              <w:t>Type 2 diabetes mellitus with moderate nonproliferative diabetic retinopathy without macular edema, left eye</w:t>
            </w:r>
          </w:p>
        </w:tc>
      </w:tr>
      <w:tr w:rsidR="00A54CDA" w:rsidRPr="00F369E1" w14:paraId="2E75702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B536E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407E95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8EF1D7" w14:textId="77777777" w:rsidR="00A54CDA" w:rsidRPr="00F369E1" w:rsidRDefault="00A54CDA" w:rsidP="00E80650">
            <w:r w:rsidRPr="00F369E1">
              <w:t>E11.3393</w:t>
            </w:r>
          </w:p>
        </w:tc>
        <w:tc>
          <w:tcPr>
            <w:tcW w:w="7997" w:type="dxa"/>
            <w:noWrap/>
            <w:hideMark/>
          </w:tcPr>
          <w:p w14:paraId="5CE09308" w14:textId="77777777" w:rsidR="00A54CDA" w:rsidRPr="00F369E1" w:rsidRDefault="00A54CDA" w:rsidP="00E80650">
            <w:r w:rsidRPr="00F369E1">
              <w:t>Type 2 diabetes mellitus with moderate nonproliferative diabetic retinopathy without macular edema, bilateral</w:t>
            </w:r>
          </w:p>
        </w:tc>
      </w:tr>
      <w:tr w:rsidR="00A54CDA" w:rsidRPr="00F369E1" w14:paraId="38BDD55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5C3E4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FCD961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D03AC99" w14:textId="77777777" w:rsidR="00A54CDA" w:rsidRPr="00F369E1" w:rsidRDefault="00A54CDA" w:rsidP="00E80650">
            <w:r w:rsidRPr="00F369E1">
              <w:t>E11.3399</w:t>
            </w:r>
          </w:p>
        </w:tc>
        <w:tc>
          <w:tcPr>
            <w:tcW w:w="7997" w:type="dxa"/>
            <w:noWrap/>
            <w:hideMark/>
          </w:tcPr>
          <w:p w14:paraId="510144EB" w14:textId="77777777" w:rsidR="00A54CDA" w:rsidRPr="00F369E1" w:rsidRDefault="00A54CDA" w:rsidP="00E80650">
            <w:r w:rsidRPr="00F369E1">
              <w:t>Type 2 diabetes mellitus with moderate nonproliferative diabetic retinopathy without macular edema, unspecified eye</w:t>
            </w:r>
          </w:p>
        </w:tc>
      </w:tr>
      <w:tr w:rsidR="00A54CDA" w:rsidRPr="00F369E1" w14:paraId="507560E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AD7E7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BDA30C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8DA141" w14:textId="77777777" w:rsidR="00A54CDA" w:rsidRPr="00F369E1" w:rsidRDefault="00A54CDA" w:rsidP="00E80650">
            <w:r w:rsidRPr="00F369E1">
              <w:t>E11.34</w:t>
            </w:r>
          </w:p>
        </w:tc>
        <w:tc>
          <w:tcPr>
            <w:tcW w:w="7997" w:type="dxa"/>
            <w:noWrap/>
            <w:hideMark/>
          </w:tcPr>
          <w:p w14:paraId="306FEA1E" w14:textId="77777777" w:rsidR="00A54CDA" w:rsidRPr="00F369E1" w:rsidRDefault="00A54CDA" w:rsidP="00E80650">
            <w:r w:rsidRPr="00F369E1">
              <w:t>Type 2 diabetes mellitus with severe nonproliferative diabetic retinopathy</w:t>
            </w:r>
          </w:p>
        </w:tc>
      </w:tr>
      <w:tr w:rsidR="00A54CDA" w:rsidRPr="00F369E1" w14:paraId="62DB304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2128BB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C873F4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B9459EB" w14:textId="77777777" w:rsidR="00A54CDA" w:rsidRPr="00F369E1" w:rsidRDefault="00A54CDA" w:rsidP="00E80650">
            <w:r w:rsidRPr="00F369E1">
              <w:t>E11.341</w:t>
            </w:r>
          </w:p>
        </w:tc>
        <w:tc>
          <w:tcPr>
            <w:tcW w:w="7997" w:type="dxa"/>
            <w:noWrap/>
            <w:hideMark/>
          </w:tcPr>
          <w:p w14:paraId="154A6A42" w14:textId="77777777" w:rsidR="00A54CDA" w:rsidRPr="00F369E1" w:rsidRDefault="00A54CDA" w:rsidP="00E80650">
            <w:r w:rsidRPr="00F369E1">
              <w:t>Type 2 diabetes mellitus with severe nonproliferative diabetic retinopathy with macular edema</w:t>
            </w:r>
          </w:p>
        </w:tc>
      </w:tr>
      <w:tr w:rsidR="00A54CDA" w:rsidRPr="00F369E1" w14:paraId="4B916BD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DD9015F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916559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8DEE8B6" w14:textId="77777777" w:rsidR="00A54CDA" w:rsidRPr="00F369E1" w:rsidRDefault="00A54CDA" w:rsidP="00E80650">
            <w:r w:rsidRPr="00F369E1">
              <w:t>E11.3411</w:t>
            </w:r>
          </w:p>
        </w:tc>
        <w:tc>
          <w:tcPr>
            <w:tcW w:w="7997" w:type="dxa"/>
            <w:noWrap/>
            <w:hideMark/>
          </w:tcPr>
          <w:p w14:paraId="2A9259F2" w14:textId="77777777" w:rsidR="00A54CDA" w:rsidRPr="00F369E1" w:rsidRDefault="00A54CDA" w:rsidP="00E80650">
            <w:r w:rsidRPr="00F369E1">
              <w:t>Type 2 diabetes mellitus with severe nonproliferative diabetic retinopathy with macular edema, right eye</w:t>
            </w:r>
          </w:p>
        </w:tc>
      </w:tr>
      <w:tr w:rsidR="00A54CDA" w:rsidRPr="00F369E1" w14:paraId="1EB6E24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4E3B3AF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E71157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3516EB7" w14:textId="77777777" w:rsidR="00A54CDA" w:rsidRPr="00F369E1" w:rsidRDefault="00A54CDA" w:rsidP="00E80650">
            <w:r w:rsidRPr="00F369E1">
              <w:t>E11.3412</w:t>
            </w:r>
          </w:p>
        </w:tc>
        <w:tc>
          <w:tcPr>
            <w:tcW w:w="7997" w:type="dxa"/>
            <w:noWrap/>
            <w:hideMark/>
          </w:tcPr>
          <w:p w14:paraId="46113F51" w14:textId="77777777" w:rsidR="00A54CDA" w:rsidRPr="00F369E1" w:rsidRDefault="00A54CDA" w:rsidP="00E80650">
            <w:r w:rsidRPr="00F369E1">
              <w:t>Type 2 diabetes mellitus with severe nonproliferative diabetic retinopathy with macular edema, left eye</w:t>
            </w:r>
          </w:p>
        </w:tc>
      </w:tr>
      <w:tr w:rsidR="00A54CDA" w:rsidRPr="00F369E1" w14:paraId="6E5C926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913FEE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F26015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0D3267" w14:textId="77777777" w:rsidR="00A54CDA" w:rsidRPr="00F369E1" w:rsidRDefault="00A54CDA" w:rsidP="00E80650">
            <w:r w:rsidRPr="00F369E1">
              <w:t>E11.3413</w:t>
            </w:r>
          </w:p>
        </w:tc>
        <w:tc>
          <w:tcPr>
            <w:tcW w:w="7997" w:type="dxa"/>
            <w:noWrap/>
            <w:hideMark/>
          </w:tcPr>
          <w:p w14:paraId="0553792E" w14:textId="77777777" w:rsidR="00A54CDA" w:rsidRPr="00F369E1" w:rsidRDefault="00A54CDA" w:rsidP="00E80650">
            <w:r w:rsidRPr="00F369E1">
              <w:t>Type 2 diabetes mellitus with severe nonproliferative diabetic retinopathy with macular edema, bilateral</w:t>
            </w:r>
          </w:p>
        </w:tc>
      </w:tr>
      <w:tr w:rsidR="00A54CDA" w:rsidRPr="00F369E1" w14:paraId="61969FC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6A730E" w14:textId="77777777" w:rsidR="00A54CDA" w:rsidRPr="00F369E1" w:rsidRDefault="00A54CDA" w:rsidP="00E80650">
            <w:r w:rsidRPr="00F369E1">
              <w:lastRenderedPageBreak/>
              <w:t>dbm_inclusions</w:t>
            </w:r>
          </w:p>
        </w:tc>
        <w:tc>
          <w:tcPr>
            <w:tcW w:w="2612" w:type="dxa"/>
            <w:noWrap/>
            <w:hideMark/>
          </w:tcPr>
          <w:p w14:paraId="3ECCCBE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B76BCE" w14:textId="77777777" w:rsidR="00A54CDA" w:rsidRPr="00F369E1" w:rsidRDefault="00A54CDA" w:rsidP="00E80650">
            <w:r w:rsidRPr="00F369E1">
              <w:t>E11.3419</w:t>
            </w:r>
          </w:p>
        </w:tc>
        <w:tc>
          <w:tcPr>
            <w:tcW w:w="7997" w:type="dxa"/>
            <w:noWrap/>
            <w:hideMark/>
          </w:tcPr>
          <w:p w14:paraId="04AFA697" w14:textId="77777777" w:rsidR="00A54CDA" w:rsidRPr="00F369E1" w:rsidRDefault="00A54CDA" w:rsidP="00E80650">
            <w:r w:rsidRPr="00F369E1">
              <w:t>Type 2 diabetes mellitus with severe nonproliferative diabetic retinopathy with macular edema, unspecified eye</w:t>
            </w:r>
          </w:p>
        </w:tc>
      </w:tr>
      <w:tr w:rsidR="00A54CDA" w:rsidRPr="00F369E1" w14:paraId="2237C6E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7CACF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C03B25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4DD285E" w14:textId="77777777" w:rsidR="00A54CDA" w:rsidRPr="00F369E1" w:rsidRDefault="00A54CDA" w:rsidP="00E80650">
            <w:r w:rsidRPr="00F369E1">
              <w:t>E11.349</w:t>
            </w:r>
          </w:p>
        </w:tc>
        <w:tc>
          <w:tcPr>
            <w:tcW w:w="7997" w:type="dxa"/>
            <w:noWrap/>
            <w:hideMark/>
          </w:tcPr>
          <w:p w14:paraId="73626E8B" w14:textId="77777777" w:rsidR="00A54CDA" w:rsidRPr="00F369E1" w:rsidRDefault="00A54CDA" w:rsidP="00E80650">
            <w:r w:rsidRPr="00F369E1">
              <w:t>Type 2 diabetes mellitus with severe nonproliferative diabetic retinopathy without macular edema</w:t>
            </w:r>
          </w:p>
        </w:tc>
      </w:tr>
      <w:tr w:rsidR="00A54CDA" w:rsidRPr="00F369E1" w14:paraId="5028BC7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D56D4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6CEC1F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4F50EC1" w14:textId="77777777" w:rsidR="00A54CDA" w:rsidRPr="00F369E1" w:rsidRDefault="00A54CDA" w:rsidP="00E80650">
            <w:r w:rsidRPr="00F369E1">
              <w:t>E11.3491</w:t>
            </w:r>
          </w:p>
        </w:tc>
        <w:tc>
          <w:tcPr>
            <w:tcW w:w="7997" w:type="dxa"/>
            <w:noWrap/>
            <w:hideMark/>
          </w:tcPr>
          <w:p w14:paraId="2843E804" w14:textId="77777777" w:rsidR="00A54CDA" w:rsidRPr="00F369E1" w:rsidRDefault="00A54CDA" w:rsidP="00E80650">
            <w:r w:rsidRPr="00F369E1">
              <w:t>Type 2 diabetes mellitus with severe nonproliferative diabetic retinopathy without macular edema, right eye</w:t>
            </w:r>
          </w:p>
        </w:tc>
      </w:tr>
      <w:tr w:rsidR="00A54CDA" w:rsidRPr="00F369E1" w14:paraId="5AFA9BF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D3FBD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071980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E17F4F" w14:textId="77777777" w:rsidR="00A54CDA" w:rsidRPr="00F369E1" w:rsidRDefault="00A54CDA" w:rsidP="00E80650">
            <w:r w:rsidRPr="00F369E1">
              <w:t>E11.3492</w:t>
            </w:r>
          </w:p>
        </w:tc>
        <w:tc>
          <w:tcPr>
            <w:tcW w:w="7997" w:type="dxa"/>
            <w:noWrap/>
            <w:hideMark/>
          </w:tcPr>
          <w:p w14:paraId="75DDD9D4" w14:textId="77777777" w:rsidR="00A54CDA" w:rsidRPr="00F369E1" w:rsidRDefault="00A54CDA" w:rsidP="00E80650">
            <w:r w:rsidRPr="00F369E1">
              <w:t>Type 2 diabetes mellitus with severe nonproliferative diabetic retinopathy without macular edema, left eye</w:t>
            </w:r>
          </w:p>
        </w:tc>
      </w:tr>
      <w:tr w:rsidR="00A54CDA" w:rsidRPr="00F369E1" w14:paraId="391F8C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B3D453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8943E1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A1E0723" w14:textId="77777777" w:rsidR="00A54CDA" w:rsidRPr="00F369E1" w:rsidRDefault="00A54CDA" w:rsidP="00E80650">
            <w:r w:rsidRPr="00F369E1">
              <w:t>E11.3493</w:t>
            </w:r>
          </w:p>
        </w:tc>
        <w:tc>
          <w:tcPr>
            <w:tcW w:w="7997" w:type="dxa"/>
            <w:noWrap/>
            <w:hideMark/>
          </w:tcPr>
          <w:p w14:paraId="7D04B84E" w14:textId="77777777" w:rsidR="00A54CDA" w:rsidRPr="00F369E1" w:rsidRDefault="00A54CDA" w:rsidP="00E80650">
            <w:r w:rsidRPr="00F369E1">
              <w:t>Type 2 diabetes mellitus with severe nonproliferative diabetic retinopathy without macular edema, bilateral</w:t>
            </w:r>
          </w:p>
        </w:tc>
      </w:tr>
      <w:tr w:rsidR="00A54CDA" w:rsidRPr="00F369E1" w14:paraId="7B08032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5B612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EAB056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1FB6ABB" w14:textId="77777777" w:rsidR="00A54CDA" w:rsidRPr="00F369E1" w:rsidRDefault="00A54CDA" w:rsidP="00E80650">
            <w:r w:rsidRPr="00F369E1">
              <w:t>E11.3499</w:t>
            </w:r>
          </w:p>
        </w:tc>
        <w:tc>
          <w:tcPr>
            <w:tcW w:w="7997" w:type="dxa"/>
            <w:noWrap/>
            <w:hideMark/>
          </w:tcPr>
          <w:p w14:paraId="153A5CD5" w14:textId="77777777" w:rsidR="00A54CDA" w:rsidRPr="00F369E1" w:rsidRDefault="00A54CDA" w:rsidP="00E80650">
            <w:r w:rsidRPr="00F369E1">
              <w:t>Type 2 diabetes mellitus with severe nonproliferative diabetic retinopathy without macular edema, unspecified eye</w:t>
            </w:r>
          </w:p>
        </w:tc>
      </w:tr>
      <w:tr w:rsidR="00A54CDA" w:rsidRPr="00F369E1" w14:paraId="780EA47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6D328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139272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8A024F0" w14:textId="77777777" w:rsidR="00A54CDA" w:rsidRPr="00F369E1" w:rsidRDefault="00A54CDA" w:rsidP="00E80650">
            <w:r w:rsidRPr="00F369E1">
              <w:t>E11.35</w:t>
            </w:r>
          </w:p>
        </w:tc>
        <w:tc>
          <w:tcPr>
            <w:tcW w:w="7997" w:type="dxa"/>
            <w:noWrap/>
            <w:hideMark/>
          </w:tcPr>
          <w:p w14:paraId="62B5EB3E" w14:textId="77777777" w:rsidR="00A54CDA" w:rsidRPr="00F369E1" w:rsidRDefault="00A54CDA" w:rsidP="00E80650">
            <w:r w:rsidRPr="00F369E1">
              <w:t>Type 2 diabetes mellitus with proliferative diabetic retinopathy</w:t>
            </w:r>
          </w:p>
        </w:tc>
      </w:tr>
      <w:tr w:rsidR="00A54CDA" w:rsidRPr="00F369E1" w14:paraId="120962C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4C8DF4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92B2D9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7FEE0A" w14:textId="77777777" w:rsidR="00A54CDA" w:rsidRPr="00F369E1" w:rsidRDefault="00A54CDA" w:rsidP="00E80650">
            <w:r w:rsidRPr="00F369E1">
              <w:t>E11.351</w:t>
            </w:r>
          </w:p>
        </w:tc>
        <w:tc>
          <w:tcPr>
            <w:tcW w:w="7997" w:type="dxa"/>
            <w:noWrap/>
            <w:hideMark/>
          </w:tcPr>
          <w:p w14:paraId="3EDBD1B8" w14:textId="77777777" w:rsidR="00A54CDA" w:rsidRPr="00F369E1" w:rsidRDefault="00A54CDA" w:rsidP="00E80650">
            <w:r w:rsidRPr="00F369E1">
              <w:t>Type 2 diabetes mellitus with proliferative diabetic retinopathy with macular edema</w:t>
            </w:r>
          </w:p>
        </w:tc>
      </w:tr>
      <w:tr w:rsidR="00A54CDA" w:rsidRPr="00F369E1" w14:paraId="0A281FB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D1E309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A3B370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CBB9C8E" w14:textId="77777777" w:rsidR="00A54CDA" w:rsidRPr="00F369E1" w:rsidRDefault="00A54CDA" w:rsidP="00E80650">
            <w:r w:rsidRPr="00F369E1">
              <w:t>E11.3511</w:t>
            </w:r>
          </w:p>
        </w:tc>
        <w:tc>
          <w:tcPr>
            <w:tcW w:w="7997" w:type="dxa"/>
            <w:noWrap/>
            <w:hideMark/>
          </w:tcPr>
          <w:p w14:paraId="3471BB38" w14:textId="77777777" w:rsidR="00A54CDA" w:rsidRPr="00F369E1" w:rsidRDefault="00A54CDA" w:rsidP="00E80650">
            <w:r w:rsidRPr="00F369E1">
              <w:t>Type 2 diabetes mellitus with proliferative diabetic retinopathy with macular edema, right eye</w:t>
            </w:r>
          </w:p>
        </w:tc>
      </w:tr>
      <w:tr w:rsidR="00A54CDA" w:rsidRPr="00F369E1" w14:paraId="02C7425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54CD0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04A457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577106" w14:textId="77777777" w:rsidR="00A54CDA" w:rsidRPr="00F369E1" w:rsidRDefault="00A54CDA" w:rsidP="00E80650">
            <w:r w:rsidRPr="00F369E1">
              <w:t>E11.3512</w:t>
            </w:r>
          </w:p>
        </w:tc>
        <w:tc>
          <w:tcPr>
            <w:tcW w:w="7997" w:type="dxa"/>
            <w:noWrap/>
            <w:hideMark/>
          </w:tcPr>
          <w:p w14:paraId="1197ACA7" w14:textId="77777777" w:rsidR="00A54CDA" w:rsidRPr="00F369E1" w:rsidRDefault="00A54CDA" w:rsidP="00E80650">
            <w:r w:rsidRPr="00F369E1">
              <w:t>Type 2 diabetes mellitus with proliferative diabetic retinopathy with macular edema, left eye</w:t>
            </w:r>
          </w:p>
        </w:tc>
      </w:tr>
      <w:tr w:rsidR="00A54CDA" w:rsidRPr="00F369E1" w14:paraId="4545974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149860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CA7CD1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745A60" w14:textId="77777777" w:rsidR="00A54CDA" w:rsidRPr="00F369E1" w:rsidRDefault="00A54CDA" w:rsidP="00E80650">
            <w:r w:rsidRPr="00F369E1">
              <w:t>E11.3513</w:t>
            </w:r>
          </w:p>
        </w:tc>
        <w:tc>
          <w:tcPr>
            <w:tcW w:w="7997" w:type="dxa"/>
            <w:noWrap/>
            <w:hideMark/>
          </w:tcPr>
          <w:p w14:paraId="16BBFF80" w14:textId="77777777" w:rsidR="00A54CDA" w:rsidRPr="00F369E1" w:rsidRDefault="00A54CDA" w:rsidP="00E80650">
            <w:r w:rsidRPr="00F369E1">
              <w:t>Type 2 diabetes mellitus with proliferative diabetic retinopathy with macular edema, bilateral</w:t>
            </w:r>
          </w:p>
        </w:tc>
      </w:tr>
      <w:tr w:rsidR="00A54CDA" w:rsidRPr="00F369E1" w14:paraId="69C36DB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C89CF0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039747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73695F4" w14:textId="77777777" w:rsidR="00A54CDA" w:rsidRPr="00F369E1" w:rsidRDefault="00A54CDA" w:rsidP="00E80650">
            <w:r w:rsidRPr="00F369E1">
              <w:t>E11.3519</w:t>
            </w:r>
          </w:p>
        </w:tc>
        <w:tc>
          <w:tcPr>
            <w:tcW w:w="7997" w:type="dxa"/>
            <w:noWrap/>
            <w:hideMark/>
          </w:tcPr>
          <w:p w14:paraId="0423BAD7" w14:textId="77777777" w:rsidR="00A54CDA" w:rsidRPr="00F369E1" w:rsidRDefault="00A54CDA" w:rsidP="00E80650">
            <w:r w:rsidRPr="00F369E1">
              <w:t>Type 2 diabetes mellitus with proliferative diabetic retinopathy with macular edema, unspecified eye</w:t>
            </w:r>
          </w:p>
        </w:tc>
      </w:tr>
      <w:tr w:rsidR="00A54CDA" w:rsidRPr="00F369E1" w14:paraId="13273BC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9542A3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CE4770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3B7AC86" w14:textId="77777777" w:rsidR="00A54CDA" w:rsidRPr="00F369E1" w:rsidRDefault="00A54CDA" w:rsidP="00E80650">
            <w:r w:rsidRPr="00F369E1">
              <w:t>E11.352</w:t>
            </w:r>
          </w:p>
        </w:tc>
        <w:tc>
          <w:tcPr>
            <w:tcW w:w="7997" w:type="dxa"/>
            <w:noWrap/>
            <w:hideMark/>
          </w:tcPr>
          <w:p w14:paraId="18626E1E" w14:textId="77777777" w:rsidR="00A54CDA" w:rsidRPr="00F369E1" w:rsidRDefault="00A54CDA" w:rsidP="00E80650">
            <w:r w:rsidRPr="00F369E1">
              <w:t>Type 2 diabetes mellitus with proliferative diabetic retinopathy with traction retinal detachment involving the macula</w:t>
            </w:r>
          </w:p>
        </w:tc>
      </w:tr>
      <w:tr w:rsidR="00A54CDA" w:rsidRPr="00F369E1" w14:paraId="6AF886C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32D3B0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93F41E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AD129FD" w14:textId="77777777" w:rsidR="00A54CDA" w:rsidRPr="00F369E1" w:rsidRDefault="00A54CDA" w:rsidP="00E80650">
            <w:r w:rsidRPr="00F369E1">
              <w:t>E11.3521</w:t>
            </w:r>
          </w:p>
        </w:tc>
        <w:tc>
          <w:tcPr>
            <w:tcW w:w="7997" w:type="dxa"/>
            <w:noWrap/>
            <w:hideMark/>
          </w:tcPr>
          <w:p w14:paraId="7544C9A4" w14:textId="77777777" w:rsidR="00A54CDA" w:rsidRPr="00F369E1" w:rsidRDefault="00A54CDA" w:rsidP="00E80650">
            <w:r w:rsidRPr="00F369E1">
              <w:t>Type 2 diabetes mellitus with proliferative diabetic retinopathy with traction retinal detachment involving the macula, right eye</w:t>
            </w:r>
          </w:p>
        </w:tc>
      </w:tr>
      <w:tr w:rsidR="00A54CDA" w:rsidRPr="00F369E1" w14:paraId="3FB2B43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B58217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F07C41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7FA909B" w14:textId="77777777" w:rsidR="00A54CDA" w:rsidRPr="00F369E1" w:rsidRDefault="00A54CDA" w:rsidP="00E80650">
            <w:r w:rsidRPr="00F369E1">
              <w:t>E11.3522</w:t>
            </w:r>
          </w:p>
        </w:tc>
        <w:tc>
          <w:tcPr>
            <w:tcW w:w="7997" w:type="dxa"/>
            <w:noWrap/>
            <w:hideMark/>
          </w:tcPr>
          <w:p w14:paraId="728A5383" w14:textId="77777777" w:rsidR="00A54CDA" w:rsidRPr="00F369E1" w:rsidRDefault="00A54CDA" w:rsidP="00E80650">
            <w:r w:rsidRPr="00F369E1">
              <w:t>Type 2 diabetes mellitus with proliferative diabetic retinopathy with traction retinal detachment involving the macula, left eye</w:t>
            </w:r>
          </w:p>
        </w:tc>
      </w:tr>
      <w:tr w:rsidR="00A54CDA" w:rsidRPr="00F369E1" w14:paraId="60750DA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B768F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843535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9E097CE" w14:textId="77777777" w:rsidR="00A54CDA" w:rsidRPr="00F369E1" w:rsidRDefault="00A54CDA" w:rsidP="00E80650">
            <w:r w:rsidRPr="00F369E1">
              <w:t>E11.3523</w:t>
            </w:r>
          </w:p>
        </w:tc>
        <w:tc>
          <w:tcPr>
            <w:tcW w:w="7997" w:type="dxa"/>
            <w:noWrap/>
            <w:hideMark/>
          </w:tcPr>
          <w:p w14:paraId="782C8EF4" w14:textId="77777777" w:rsidR="00A54CDA" w:rsidRPr="00F369E1" w:rsidRDefault="00A54CDA" w:rsidP="00E80650">
            <w:r w:rsidRPr="00F369E1">
              <w:t>Type 2 diabetes mellitus with proliferative diabetic retinopathy with traction retinal detachment involving the macula, bilateral</w:t>
            </w:r>
          </w:p>
        </w:tc>
      </w:tr>
      <w:tr w:rsidR="00A54CDA" w:rsidRPr="00F369E1" w14:paraId="719091C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59A29A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63D691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F4E394" w14:textId="77777777" w:rsidR="00A54CDA" w:rsidRPr="00F369E1" w:rsidRDefault="00A54CDA" w:rsidP="00E80650">
            <w:r w:rsidRPr="00F369E1">
              <w:t>E11.3529</w:t>
            </w:r>
          </w:p>
        </w:tc>
        <w:tc>
          <w:tcPr>
            <w:tcW w:w="7997" w:type="dxa"/>
            <w:noWrap/>
            <w:hideMark/>
          </w:tcPr>
          <w:p w14:paraId="59CB9143" w14:textId="77777777" w:rsidR="00A54CDA" w:rsidRPr="00F369E1" w:rsidRDefault="00A54CDA" w:rsidP="00E80650">
            <w:r w:rsidRPr="00F369E1">
              <w:t>Type 2 diabetes mellitus with proliferative diabetic retinopathy with traction retinal detachment involving the macula, unspecified eye</w:t>
            </w:r>
          </w:p>
        </w:tc>
      </w:tr>
      <w:tr w:rsidR="00A54CDA" w:rsidRPr="00F369E1" w14:paraId="4FDEDC3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35625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50ACF4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ABE42DC" w14:textId="77777777" w:rsidR="00A54CDA" w:rsidRPr="00F369E1" w:rsidRDefault="00A54CDA" w:rsidP="00E80650">
            <w:r w:rsidRPr="00F369E1">
              <w:t>E11.353</w:t>
            </w:r>
          </w:p>
        </w:tc>
        <w:tc>
          <w:tcPr>
            <w:tcW w:w="7997" w:type="dxa"/>
            <w:noWrap/>
            <w:hideMark/>
          </w:tcPr>
          <w:p w14:paraId="2017E5FD" w14:textId="77777777" w:rsidR="00A54CDA" w:rsidRPr="00F369E1" w:rsidRDefault="00A54CDA" w:rsidP="00E80650">
            <w:r w:rsidRPr="00F369E1">
              <w:t>Type 2 diabetes mellitus with proliferative diabetic retinopathy with traction retinal detachment not involving the macula</w:t>
            </w:r>
          </w:p>
        </w:tc>
      </w:tr>
      <w:tr w:rsidR="00A54CDA" w:rsidRPr="00F369E1" w14:paraId="2A62145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3B445B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5E3356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83910C" w14:textId="77777777" w:rsidR="00A54CDA" w:rsidRPr="00F369E1" w:rsidRDefault="00A54CDA" w:rsidP="00E80650">
            <w:r w:rsidRPr="00F369E1">
              <w:t>E11.3531</w:t>
            </w:r>
          </w:p>
        </w:tc>
        <w:tc>
          <w:tcPr>
            <w:tcW w:w="7997" w:type="dxa"/>
            <w:noWrap/>
            <w:hideMark/>
          </w:tcPr>
          <w:p w14:paraId="0A6045CA" w14:textId="77777777" w:rsidR="00A54CDA" w:rsidRPr="00F369E1" w:rsidRDefault="00A54CDA" w:rsidP="00E80650">
            <w:r w:rsidRPr="00F369E1">
              <w:t>Type 2 diabetes mellitus with proliferative diabetic retinopathy with traction retinal detachment not involving the macula, right eye</w:t>
            </w:r>
          </w:p>
        </w:tc>
      </w:tr>
      <w:tr w:rsidR="00A54CDA" w:rsidRPr="00F369E1" w14:paraId="40D13CA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FB37C7E" w14:textId="77777777" w:rsidR="00A54CDA" w:rsidRPr="00F369E1" w:rsidRDefault="00A54CDA" w:rsidP="00E80650">
            <w:r w:rsidRPr="00F369E1">
              <w:lastRenderedPageBreak/>
              <w:t>dbm_inclusions</w:t>
            </w:r>
          </w:p>
        </w:tc>
        <w:tc>
          <w:tcPr>
            <w:tcW w:w="2612" w:type="dxa"/>
            <w:noWrap/>
            <w:hideMark/>
          </w:tcPr>
          <w:p w14:paraId="73BB9F4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FDB2948" w14:textId="77777777" w:rsidR="00A54CDA" w:rsidRPr="00F369E1" w:rsidRDefault="00A54CDA" w:rsidP="00E80650">
            <w:r w:rsidRPr="00F369E1">
              <w:t>E11.3532</w:t>
            </w:r>
          </w:p>
        </w:tc>
        <w:tc>
          <w:tcPr>
            <w:tcW w:w="7997" w:type="dxa"/>
            <w:noWrap/>
            <w:hideMark/>
          </w:tcPr>
          <w:p w14:paraId="15CBA6F8" w14:textId="77777777" w:rsidR="00A54CDA" w:rsidRPr="00F369E1" w:rsidRDefault="00A54CDA" w:rsidP="00E80650">
            <w:r w:rsidRPr="00F369E1">
              <w:t>Type 2 diabetes mellitus with proliferative diabetic retinopathy with traction retinal detachment not involving the macula, left eye</w:t>
            </w:r>
          </w:p>
        </w:tc>
      </w:tr>
      <w:tr w:rsidR="00A54CDA" w:rsidRPr="00F369E1" w14:paraId="255019D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610B43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9DEDB9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59A93AF" w14:textId="77777777" w:rsidR="00A54CDA" w:rsidRPr="00F369E1" w:rsidRDefault="00A54CDA" w:rsidP="00E80650">
            <w:r w:rsidRPr="00F369E1">
              <w:t>E11.3533</w:t>
            </w:r>
          </w:p>
        </w:tc>
        <w:tc>
          <w:tcPr>
            <w:tcW w:w="7997" w:type="dxa"/>
            <w:noWrap/>
            <w:hideMark/>
          </w:tcPr>
          <w:p w14:paraId="06206F07" w14:textId="77777777" w:rsidR="00A54CDA" w:rsidRPr="00F369E1" w:rsidRDefault="00A54CDA" w:rsidP="00E80650">
            <w:r w:rsidRPr="00F369E1">
              <w:t>Type 2 diabetes mellitus with proliferative diabetic retinopathy with traction retinal detachment not involving the macula, bilateral</w:t>
            </w:r>
          </w:p>
        </w:tc>
      </w:tr>
      <w:tr w:rsidR="00A54CDA" w:rsidRPr="00F369E1" w14:paraId="2535051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CFC0CB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C80D0D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4D90527" w14:textId="77777777" w:rsidR="00A54CDA" w:rsidRPr="00F369E1" w:rsidRDefault="00A54CDA" w:rsidP="00E80650">
            <w:r w:rsidRPr="00F369E1">
              <w:t>E11.3539</w:t>
            </w:r>
          </w:p>
        </w:tc>
        <w:tc>
          <w:tcPr>
            <w:tcW w:w="7997" w:type="dxa"/>
            <w:noWrap/>
            <w:hideMark/>
          </w:tcPr>
          <w:p w14:paraId="04A7675D" w14:textId="77777777" w:rsidR="00A54CDA" w:rsidRPr="00F369E1" w:rsidRDefault="00A54CDA" w:rsidP="00E80650">
            <w:r w:rsidRPr="00F369E1">
              <w:t>Type 2 diabetes mellitus with proliferative diabetic retinopathy with traction retinal detachment not involving the macula, unspecified eye</w:t>
            </w:r>
          </w:p>
        </w:tc>
      </w:tr>
      <w:tr w:rsidR="00A54CDA" w:rsidRPr="00F369E1" w14:paraId="6807E45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1241C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D72BFD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635A23F" w14:textId="77777777" w:rsidR="00A54CDA" w:rsidRPr="00F369E1" w:rsidRDefault="00A54CDA" w:rsidP="00E80650">
            <w:r w:rsidRPr="00F369E1">
              <w:t>E11.354</w:t>
            </w:r>
          </w:p>
        </w:tc>
        <w:tc>
          <w:tcPr>
            <w:tcW w:w="7997" w:type="dxa"/>
            <w:noWrap/>
            <w:hideMark/>
          </w:tcPr>
          <w:p w14:paraId="629E2540" w14:textId="77777777" w:rsidR="00A54CDA" w:rsidRPr="00F369E1" w:rsidRDefault="00A54CDA" w:rsidP="00E80650">
            <w:r w:rsidRPr="00F369E1">
              <w:t>Type 2 diabetes mellitus with proliferative diabetic retinopathy with combined traction retinal detachment and rhegmatogenous retinal detachment</w:t>
            </w:r>
          </w:p>
        </w:tc>
      </w:tr>
      <w:tr w:rsidR="00A54CDA" w:rsidRPr="00F369E1" w14:paraId="754EFF7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CF9A27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45974A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6DD0422" w14:textId="77777777" w:rsidR="00A54CDA" w:rsidRPr="00F369E1" w:rsidRDefault="00A54CDA" w:rsidP="00E80650">
            <w:r w:rsidRPr="00F369E1">
              <w:t>E11.3541</w:t>
            </w:r>
          </w:p>
        </w:tc>
        <w:tc>
          <w:tcPr>
            <w:tcW w:w="7997" w:type="dxa"/>
            <w:noWrap/>
            <w:hideMark/>
          </w:tcPr>
          <w:p w14:paraId="77F4618B" w14:textId="77777777" w:rsidR="00A54CDA" w:rsidRPr="00F369E1" w:rsidRDefault="00A54CDA" w:rsidP="00E80650">
            <w:r w:rsidRPr="00F369E1">
              <w:t>Type 2 diabetes mellitus with proliferative diabetic retinopathy with combined traction retinal detachment and rhegmatogenous retinal detachment, right eye</w:t>
            </w:r>
          </w:p>
        </w:tc>
      </w:tr>
      <w:tr w:rsidR="00A54CDA" w:rsidRPr="00F369E1" w14:paraId="3BBA038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2AC511F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7B1160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A82AC5" w14:textId="77777777" w:rsidR="00A54CDA" w:rsidRPr="00F369E1" w:rsidRDefault="00A54CDA" w:rsidP="00E80650">
            <w:r w:rsidRPr="00F369E1">
              <w:t>E11.3542</w:t>
            </w:r>
          </w:p>
        </w:tc>
        <w:tc>
          <w:tcPr>
            <w:tcW w:w="7997" w:type="dxa"/>
            <w:noWrap/>
            <w:hideMark/>
          </w:tcPr>
          <w:p w14:paraId="317DA1EE" w14:textId="77777777" w:rsidR="00A54CDA" w:rsidRPr="00F369E1" w:rsidRDefault="00A54CDA" w:rsidP="00E80650">
            <w:r w:rsidRPr="00F369E1">
              <w:t>Type 2 diabetes mellitus with proliferative diabetic retinopathy with combined traction retinal detachment and rhegmatogenous retinal detachment, left eye</w:t>
            </w:r>
          </w:p>
        </w:tc>
      </w:tr>
      <w:tr w:rsidR="00A54CDA" w:rsidRPr="00F369E1" w14:paraId="2CDB4C3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26F4C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388D40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33BD02F" w14:textId="77777777" w:rsidR="00A54CDA" w:rsidRPr="00F369E1" w:rsidRDefault="00A54CDA" w:rsidP="00E80650">
            <w:r w:rsidRPr="00F369E1">
              <w:t>E11.3543</w:t>
            </w:r>
          </w:p>
        </w:tc>
        <w:tc>
          <w:tcPr>
            <w:tcW w:w="7997" w:type="dxa"/>
            <w:noWrap/>
            <w:hideMark/>
          </w:tcPr>
          <w:p w14:paraId="08AE96C9" w14:textId="77777777" w:rsidR="00A54CDA" w:rsidRPr="00F369E1" w:rsidRDefault="00A54CDA" w:rsidP="00E80650">
            <w:r w:rsidRPr="00F369E1">
              <w:t>Type 2 diabetes mellitus with proliferative diabetic retinopathy with combined traction retinal detachment and rhegmatogenous retinal detachment, bilateral</w:t>
            </w:r>
          </w:p>
        </w:tc>
      </w:tr>
      <w:tr w:rsidR="00A54CDA" w:rsidRPr="00F369E1" w14:paraId="4A12B8C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408112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487EFD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E082A86" w14:textId="77777777" w:rsidR="00A54CDA" w:rsidRPr="00F369E1" w:rsidRDefault="00A54CDA" w:rsidP="00E80650">
            <w:r w:rsidRPr="00F369E1">
              <w:t>E11.3549</w:t>
            </w:r>
          </w:p>
        </w:tc>
        <w:tc>
          <w:tcPr>
            <w:tcW w:w="7997" w:type="dxa"/>
            <w:noWrap/>
            <w:hideMark/>
          </w:tcPr>
          <w:p w14:paraId="3A542B6D" w14:textId="77777777" w:rsidR="00A54CDA" w:rsidRPr="00F369E1" w:rsidRDefault="00A54CDA" w:rsidP="00E80650">
            <w:r w:rsidRPr="00F369E1">
              <w:t>Type 2 diabetes mellitus with proliferative diabetic retinopathy with combined traction retinal detachment and rhegmatogenous retinal detachment, unspecified eye</w:t>
            </w:r>
          </w:p>
        </w:tc>
      </w:tr>
      <w:tr w:rsidR="00A54CDA" w:rsidRPr="00F369E1" w14:paraId="450DCAB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47B5B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913C86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6FC3931" w14:textId="77777777" w:rsidR="00A54CDA" w:rsidRPr="00F369E1" w:rsidRDefault="00A54CDA" w:rsidP="00E80650">
            <w:r w:rsidRPr="00F369E1">
              <w:t>E11.355</w:t>
            </w:r>
          </w:p>
        </w:tc>
        <w:tc>
          <w:tcPr>
            <w:tcW w:w="7997" w:type="dxa"/>
            <w:noWrap/>
            <w:hideMark/>
          </w:tcPr>
          <w:p w14:paraId="352AC67F" w14:textId="77777777" w:rsidR="00A54CDA" w:rsidRPr="00F369E1" w:rsidRDefault="00A54CDA" w:rsidP="00E80650">
            <w:r w:rsidRPr="00F369E1">
              <w:t>Type 2 diabetes mellitus with stable proliferative diabetic retinopathy</w:t>
            </w:r>
          </w:p>
        </w:tc>
      </w:tr>
      <w:tr w:rsidR="00A54CDA" w:rsidRPr="00F369E1" w14:paraId="79D6CBF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27448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67D75D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1DAD4A" w14:textId="77777777" w:rsidR="00A54CDA" w:rsidRPr="00F369E1" w:rsidRDefault="00A54CDA" w:rsidP="00E80650">
            <w:r w:rsidRPr="00F369E1">
              <w:t>E11.3551</w:t>
            </w:r>
          </w:p>
        </w:tc>
        <w:tc>
          <w:tcPr>
            <w:tcW w:w="7997" w:type="dxa"/>
            <w:noWrap/>
            <w:hideMark/>
          </w:tcPr>
          <w:p w14:paraId="2B8DCBF9" w14:textId="77777777" w:rsidR="00A54CDA" w:rsidRPr="00F369E1" w:rsidRDefault="00A54CDA" w:rsidP="00E80650">
            <w:r w:rsidRPr="00F369E1">
              <w:t>Type 2 diabetes mellitus with stable proliferative diabetic retinopathy, right eye</w:t>
            </w:r>
          </w:p>
        </w:tc>
      </w:tr>
      <w:tr w:rsidR="00A54CDA" w:rsidRPr="00F369E1" w14:paraId="4969E03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5CECD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7F71A5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DBB8AAC" w14:textId="77777777" w:rsidR="00A54CDA" w:rsidRPr="00F369E1" w:rsidRDefault="00A54CDA" w:rsidP="00E80650">
            <w:r w:rsidRPr="00F369E1">
              <w:t>E11.3552</w:t>
            </w:r>
          </w:p>
        </w:tc>
        <w:tc>
          <w:tcPr>
            <w:tcW w:w="7997" w:type="dxa"/>
            <w:noWrap/>
            <w:hideMark/>
          </w:tcPr>
          <w:p w14:paraId="4EC3D25C" w14:textId="77777777" w:rsidR="00A54CDA" w:rsidRPr="00F369E1" w:rsidRDefault="00A54CDA" w:rsidP="00E80650">
            <w:r w:rsidRPr="00F369E1">
              <w:t>Type 2 diabetes mellitus with stable proliferative diabetic retinopathy, left eye</w:t>
            </w:r>
          </w:p>
        </w:tc>
      </w:tr>
      <w:tr w:rsidR="00A54CDA" w:rsidRPr="00F369E1" w14:paraId="1DF8C0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CBCB8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E4B548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AF5B2B3" w14:textId="77777777" w:rsidR="00A54CDA" w:rsidRPr="00F369E1" w:rsidRDefault="00A54CDA" w:rsidP="00E80650">
            <w:r w:rsidRPr="00F369E1">
              <w:t>E11.3553</w:t>
            </w:r>
          </w:p>
        </w:tc>
        <w:tc>
          <w:tcPr>
            <w:tcW w:w="7997" w:type="dxa"/>
            <w:noWrap/>
            <w:hideMark/>
          </w:tcPr>
          <w:p w14:paraId="3ED57510" w14:textId="77777777" w:rsidR="00A54CDA" w:rsidRPr="00F369E1" w:rsidRDefault="00A54CDA" w:rsidP="00E80650">
            <w:r w:rsidRPr="00F369E1">
              <w:t>Type 2 diabetes mellitus with stable proliferative diabetic retinopathy, bilateral</w:t>
            </w:r>
          </w:p>
        </w:tc>
      </w:tr>
      <w:tr w:rsidR="00A54CDA" w:rsidRPr="00F369E1" w14:paraId="6F5051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F818D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ADE736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2FF3620" w14:textId="77777777" w:rsidR="00A54CDA" w:rsidRPr="00F369E1" w:rsidRDefault="00A54CDA" w:rsidP="00E80650">
            <w:r w:rsidRPr="00F369E1">
              <w:t>E11.3559</w:t>
            </w:r>
          </w:p>
        </w:tc>
        <w:tc>
          <w:tcPr>
            <w:tcW w:w="7997" w:type="dxa"/>
            <w:noWrap/>
            <w:hideMark/>
          </w:tcPr>
          <w:p w14:paraId="23CC4A6F" w14:textId="77777777" w:rsidR="00A54CDA" w:rsidRPr="00F369E1" w:rsidRDefault="00A54CDA" w:rsidP="00E80650">
            <w:r w:rsidRPr="00F369E1">
              <w:t>Type 2 diabetes mellitus with stable proliferative diabetic retinopathy, unspecified eye</w:t>
            </w:r>
          </w:p>
        </w:tc>
      </w:tr>
      <w:tr w:rsidR="00A54CDA" w:rsidRPr="00F369E1" w14:paraId="2DD5076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761D82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FADA7E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41040FC" w14:textId="77777777" w:rsidR="00A54CDA" w:rsidRPr="00F369E1" w:rsidRDefault="00A54CDA" w:rsidP="00E80650">
            <w:r w:rsidRPr="00F369E1">
              <w:t>E11.359</w:t>
            </w:r>
          </w:p>
        </w:tc>
        <w:tc>
          <w:tcPr>
            <w:tcW w:w="7997" w:type="dxa"/>
            <w:noWrap/>
            <w:hideMark/>
          </w:tcPr>
          <w:p w14:paraId="3E99D033" w14:textId="77777777" w:rsidR="00A54CDA" w:rsidRPr="00F369E1" w:rsidRDefault="00A54CDA" w:rsidP="00E80650">
            <w:r w:rsidRPr="00F369E1">
              <w:t>Type 2 diabetes mellitus with proliferative diabetic retinopathy without macular edema</w:t>
            </w:r>
          </w:p>
        </w:tc>
      </w:tr>
      <w:tr w:rsidR="00A54CDA" w:rsidRPr="00F369E1" w14:paraId="16E4FBB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89A9D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C45C2D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B50D094" w14:textId="77777777" w:rsidR="00A54CDA" w:rsidRPr="00F369E1" w:rsidRDefault="00A54CDA" w:rsidP="00E80650">
            <w:r w:rsidRPr="00F369E1">
              <w:t>E11.3591</w:t>
            </w:r>
          </w:p>
        </w:tc>
        <w:tc>
          <w:tcPr>
            <w:tcW w:w="7997" w:type="dxa"/>
            <w:noWrap/>
            <w:hideMark/>
          </w:tcPr>
          <w:p w14:paraId="265E9E20" w14:textId="77777777" w:rsidR="00A54CDA" w:rsidRPr="00F369E1" w:rsidRDefault="00A54CDA" w:rsidP="00E80650">
            <w:r w:rsidRPr="00F369E1">
              <w:t>Type 2 diabetes mellitus with proliferative diabetic retinopathy without macular edema, right eye</w:t>
            </w:r>
          </w:p>
        </w:tc>
      </w:tr>
      <w:tr w:rsidR="00A54CDA" w:rsidRPr="00F369E1" w14:paraId="61D213D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99A010F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4278B4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16A259" w14:textId="77777777" w:rsidR="00A54CDA" w:rsidRPr="00F369E1" w:rsidRDefault="00A54CDA" w:rsidP="00E80650">
            <w:r w:rsidRPr="00F369E1">
              <w:t>E11.3592</w:t>
            </w:r>
          </w:p>
        </w:tc>
        <w:tc>
          <w:tcPr>
            <w:tcW w:w="7997" w:type="dxa"/>
            <w:noWrap/>
            <w:hideMark/>
          </w:tcPr>
          <w:p w14:paraId="5B5EE05C" w14:textId="77777777" w:rsidR="00A54CDA" w:rsidRPr="00F369E1" w:rsidRDefault="00A54CDA" w:rsidP="00E80650">
            <w:r w:rsidRPr="00F369E1">
              <w:t>Type 2 diabetes mellitus with proliferative diabetic retinopathy without macular edema, left eye</w:t>
            </w:r>
          </w:p>
        </w:tc>
      </w:tr>
      <w:tr w:rsidR="00A54CDA" w:rsidRPr="00F369E1" w14:paraId="61FFF0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4F366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0E7FD5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EEDE0B7" w14:textId="77777777" w:rsidR="00A54CDA" w:rsidRPr="00F369E1" w:rsidRDefault="00A54CDA" w:rsidP="00E80650">
            <w:r w:rsidRPr="00F369E1">
              <w:t>E11.3593</w:t>
            </w:r>
          </w:p>
        </w:tc>
        <w:tc>
          <w:tcPr>
            <w:tcW w:w="7997" w:type="dxa"/>
            <w:noWrap/>
            <w:hideMark/>
          </w:tcPr>
          <w:p w14:paraId="06D2D9F3" w14:textId="77777777" w:rsidR="00A54CDA" w:rsidRPr="00F369E1" w:rsidRDefault="00A54CDA" w:rsidP="00E80650">
            <w:r w:rsidRPr="00F369E1">
              <w:t>Type 2 diabetes mellitus with proliferative diabetic retinopathy without macular edema, bilateral</w:t>
            </w:r>
          </w:p>
        </w:tc>
      </w:tr>
      <w:tr w:rsidR="00A54CDA" w:rsidRPr="00F369E1" w14:paraId="00FB10C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2B4ABE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83466E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D5CBAE1" w14:textId="77777777" w:rsidR="00A54CDA" w:rsidRPr="00F369E1" w:rsidRDefault="00A54CDA" w:rsidP="00E80650">
            <w:r w:rsidRPr="00F369E1">
              <w:t>E11.3599</w:t>
            </w:r>
          </w:p>
        </w:tc>
        <w:tc>
          <w:tcPr>
            <w:tcW w:w="7997" w:type="dxa"/>
            <w:noWrap/>
            <w:hideMark/>
          </w:tcPr>
          <w:p w14:paraId="197A3976" w14:textId="77777777" w:rsidR="00A54CDA" w:rsidRPr="00F369E1" w:rsidRDefault="00A54CDA" w:rsidP="00E80650">
            <w:r w:rsidRPr="00F369E1">
              <w:t>Type 2 diabetes mellitus with proliferative diabetic retinopathy without macular edema, unspecified eye</w:t>
            </w:r>
          </w:p>
        </w:tc>
      </w:tr>
      <w:tr w:rsidR="00A54CDA" w:rsidRPr="00F369E1" w14:paraId="65B37AF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BE680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5A9729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09DE9F1" w14:textId="77777777" w:rsidR="00A54CDA" w:rsidRPr="00F369E1" w:rsidRDefault="00A54CDA" w:rsidP="00E80650">
            <w:r w:rsidRPr="00F369E1">
              <w:t>E11.36</w:t>
            </w:r>
          </w:p>
        </w:tc>
        <w:tc>
          <w:tcPr>
            <w:tcW w:w="7997" w:type="dxa"/>
            <w:noWrap/>
            <w:hideMark/>
          </w:tcPr>
          <w:p w14:paraId="05248949" w14:textId="77777777" w:rsidR="00A54CDA" w:rsidRPr="00F369E1" w:rsidRDefault="00A54CDA" w:rsidP="00E80650">
            <w:r w:rsidRPr="00F369E1">
              <w:t>Type 2 diabetes mellitus with diabetic cataract</w:t>
            </w:r>
          </w:p>
        </w:tc>
      </w:tr>
      <w:tr w:rsidR="00A54CDA" w:rsidRPr="00F369E1" w14:paraId="41C026A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181B14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77A85D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26DB13F" w14:textId="77777777" w:rsidR="00A54CDA" w:rsidRPr="00F369E1" w:rsidRDefault="00A54CDA" w:rsidP="00E80650">
            <w:r w:rsidRPr="00F369E1">
              <w:t>E11.37</w:t>
            </w:r>
          </w:p>
        </w:tc>
        <w:tc>
          <w:tcPr>
            <w:tcW w:w="7997" w:type="dxa"/>
            <w:noWrap/>
            <w:hideMark/>
          </w:tcPr>
          <w:p w14:paraId="15358871" w14:textId="77777777" w:rsidR="00A54CDA" w:rsidRPr="00F369E1" w:rsidRDefault="00A54CDA" w:rsidP="00E80650">
            <w:r w:rsidRPr="00F369E1">
              <w:t>Type 2 diabetes mellitus with diabetic macular edema, resolved following treatment</w:t>
            </w:r>
          </w:p>
        </w:tc>
      </w:tr>
      <w:tr w:rsidR="00A54CDA" w:rsidRPr="00F369E1" w14:paraId="406EDA0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3969E39" w14:textId="77777777" w:rsidR="00A54CDA" w:rsidRPr="00F369E1" w:rsidRDefault="00A54CDA" w:rsidP="00E80650">
            <w:r w:rsidRPr="00F369E1">
              <w:lastRenderedPageBreak/>
              <w:t>dbm_inclusions</w:t>
            </w:r>
          </w:p>
        </w:tc>
        <w:tc>
          <w:tcPr>
            <w:tcW w:w="2612" w:type="dxa"/>
            <w:noWrap/>
            <w:hideMark/>
          </w:tcPr>
          <w:p w14:paraId="444098D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D356445" w14:textId="77777777" w:rsidR="00A54CDA" w:rsidRPr="00F369E1" w:rsidRDefault="00A54CDA" w:rsidP="00E80650">
            <w:r w:rsidRPr="00F369E1">
              <w:t>E11.37X1</w:t>
            </w:r>
          </w:p>
        </w:tc>
        <w:tc>
          <w:tcPr>
            <w:tcW w:w="7997" w:type="dxa"/>
            <w:noWrap/>
            <w:hideMark/>
          </w:tcPr>
          <w:p w14:paraId="0454B34A" w14:textId="77777777" w:rsidR="00A54CDA" w:rsidRPr="00F369E1" w:rsidRDefault="00A54CDA" w:rsidP="00E80650">
            <w:r w:rsidRPr="00F369E1">
              <w:t>Type 2 diabetes mellitus with diabetic macular edema, resolved following treatment, right eye</w:t>
            </w:r>
          </w:p>
        </w:tc>
      </w:tr>
      <w:tr w:rsidR="00A54CDA" w:rsidRPr="00F369E1" w14:paraId="4AD8123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7AFF917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4F3D56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4F89FF" w14:textId="77777777" w:rsidR="00A54CDA" w:rsidRPr="00F369E1" w:rsidRDefault="00A54CDA" w:rsidP="00E80650">
            <w:r w:rsidRPr="00F369E1">
              <w:t>E11.37X2</w:t>
            </w:r>
          </w:p>
        </w:tc>
        <w:tc>
          <w:tcPr>
            <w:tcW w:w="7997" w:type="dxa"/>
            <w:noWrap/>
            <w:hideMark/>
          </w:tcPr>
          <w:p w14:paraId="4B6DB57B" w14:textId="77777777" w:rsidR="00A54CDA" w:rsidRPr="00F369E1" w:rsidRDefault="00A54CDA" w:rsidP="00E80650">
            <w:r w:rsidRPr="00F369E1">
              <w:t>Type 2 diabetes mellitus with diabetic macular edema, resolved following treatment, left eye</w:t>
            </w:r>
          </w:p>
        </w:tc>
      </w:tr>
      <w:tr w:rsidR="00A54CDA" w:rsidRPr="00F369E1" w14:paraId="1BC57F3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E3F9C5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95DF06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3DC72BD" w14:textId="77777777" w:rsidR="00A54CDA" w:rsidRPr="00F369E1" w:rsidRDefault="00A54CDA" w:rsidP="00E80650">
            <w:r w:rsidRPr="00F369E1">
              <w:t>E11.37X3</w:t>
            </w:r>
          </w:p>
        </w:tc>
        <w:tc>
          <w:tcPr>
            <w:tcW w:w="7997" w:type="dxa"/>
            <w:noWrap/>
            <w:hideMark/>
          </w:tcPr>
          <w:p w14:paraId="2B2A95E7" w14:textId="77777777" w:rsidR="00A54CDA" w:rsidRPr="00F369E1" w:rsidRDefault="00A54CDA" w:rsidP="00E80650">
            <w:r w:rsidRPr="00F369E1">
              <w:t>Type 2 diabetes mellitus with diabetic macular edema, resolved following treatment, bilateral</w:t>
            </w:r>
          </w:p>
        </w:tc>
      </w:tr>
      <w:tr w:rsidR="00A54CDA" w:rsidRPr="00F369E1" w14:paraId="589031C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2ADE84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4B3AA7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B9FF23F" w14:textId="77777777" w:rsidR="00A54CDA" w:rsidRPr="00F369E1" w:rsidRDefault="00A54CDA" w:rsidP="00E80650">
            <w:r w:rsidRPr="00F369E1">
              <w:t>E11.37X9</w:t>
            </w:r>
          </w:p>
        </w:tc>
        <w:tc>
          <w:tcPr>
            <w:tcW w:w="7997" w:type="dxa"/>
            <w:noWrap/>
            <w:hideMark/>
          </w:tcPr>
          <w:p w14:paraId="221D4942" w14:textId="77777777" w:rsidR="00A54CDA" w:rsidRPr="00F369E1" w:rsidRDefault="00A54CDA" w:rsidP="00E80650">
            <w:r w:rsidRPr="00F369E1">
              <w:t>Type 2 diabetes mellitus with diabetic macular edema, resolved following treatment, unspecified eye</w:t>
            </w:r>
          </w:p>
        </w:tc>
      </w:tr>
      <w:tr w:rsidR="00A54CDA" w:rsidRPr="00F369E1" w14:paraId="145BF8B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ED39AF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6EC6AC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C9B3A8" w14:textId="77777777" w:rsidR="00A54CDA" w:rsidRPr="00F369E1" w:rsidRDefault="00A54CDA" w:rsidP="00E80650">
            <w:r w:rsidRPr="00F369E1">
              <w:t>E11.39</w:t>
            </w:r>
          </w:p>
        </w:tc>
        <w:tc>
          <w:tcPr>
            <w:tcW w:w="7997" w:type="dxa"/>
            <w:noWrap/>
            <w:hideMark/>
          </w:tcPr>
          <w:p w14:paraId="72FDF990" w14:textId="77777777" w:rsidR="00A54CDA" w:rsidRPr="00F369E1" w:rsidRDefault="00A54CDA" w:rsidP="00E80650">
            <w:r w:rsidRPr="00F369E1">
              <w:t>Type 2 diabetes mellitus with other diabetic ophthalmic complication</w:t>
            </w:r>
          </w:p>
        </w:tc>
      </w:tr>
      <w:tr w:rsidR="00A54CDA" w:rsidRPr="00F369E1" w14:paraId="766EE06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761FBAC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500B1E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B4C7A6" w14:textId="77777777" w:rsidR="00A54CDA" w:rsidRPr="00F369E1" w:rsidRDefault="00A54CDA" w:rsidP="00E80650">
            <w:r w:rsidRPr="00F369E1">
              <w:t>E11.4</w:t>
            </w:r>
          </w:p>
        </w:tc>
        <w:tc>
          <w:tcPr>
            <w:tcW w:w="7997" w:type="dxa"/>
            <w:noWrap/>
            <w:hideMark/>
          </w:tcPr>
          <w:p w14:paraId="505C0D16" w14:textId="77777777" w:rsidR="00A54CDA" w:rsidRPr="00F369E1" w:rsidRDefault="00A54CDA" w:rsidP="00E80650">
            <w:r w:rsidRPr="00F369E1">
              <w:t>Type 2 diabetes mellitus with neurological complications</w:t>
            </w:r>
          </w:p>
        </w:tc>
      </w:tr>
      <w:tr w:rsidR="00A54CDA" w:rsidRPr="00F369E1" w14:paraId="6B1A79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6A3C05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31672E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F4271E4" w14:textId="77777777" w:rsidR="00A54CDA" w:rsidRPr="00F369E1" w:rsidRDefault="00A54CDA" w:rsidP="00E80650">
            <w:r w:rsidRPr="00F369E1">
              <w:t>E11.40</w:t>
            </w:r>
          </w:p>
        </w:tc>
        <w:tc>
          <w:tcPr>
            <w:tcW w:w="7997" w:type="dxa"/>
            <w:noWrap/>
            <w:hideMark/>
          </w:tcPr>
          <w:p w14:paraId="2318023C" w14:textId="77777777" w:rsidR="00A54CDA" w:rsidRPr="00F369E1" w:rsidRDefault="00A54CDA" w:rsidP="00E80650">
            <w:r w:rsidRPr="00F369E1">
              <w:t>Type 2 diabetes mellitus with diabetic neuropathy, unspecified</w:t>
            </w:r>
          </w:p>
        </w:tc>
      </w:tr>
      <w:tr w:rsidR="00A54CDA" w:rsidRPr="00F369E1" w14:paraId="003ECC3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1B175A8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FFBA23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38C1A3D" w14:textId="77777777" w:rsidR="00A54CDA" w:rsidRPr="00F369E1" w:rsidRDefault="00A54CDA" w:rsidP="00E80650">
            <w:r w:rsidRPr="00F369E1">
              <w:t>E11.41</w:t>
            </w:r>
          </w:p>
        </w:tc>
        <w:tc>
          <w:tcPr>
            <w:tcW w:w="7997" w:type="dxa"/>
            <w:noWrap/>
            <w:hideMark/>
          </w:tcPr>
          <w:p w14:paraId="20D7575A" w14:textId="77777777" w:rsidR="00A54CDA" w:rsidRPr="00F369E1" w:rsidRDefault="00A54CDA" w:rsidP="00E80650">
            <w:r w:rsidRPr="00F369E1">
              <w:t>Type 2 diabetes mellitus with diabetic mononeuropathy</w:t>
            </w:r>
          </w:p>
        </w:tc>
      </w:tr>
      <w:tr w:rsidR="00A54CDA" w:rsidRPr="00F369E1" w14:paraId="0E557E8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2D66D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CCF58E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99204AC" w14:textId="77777777" w:rsidR="00A54CDA" w:rsidRPr="00F369E1" w:rsidRDefault="00A54CDA" w:rsidP="00E80650">
            <w:r w:rsidRPr="00F369E1">
              <w:t>E11.42</w:t>
            </w:r>
          </w:p>
        </w:tc>
        <w:tc>
          <w:tcPr>
            <w:tcW w:w="7997" w:type="dxa"/>
            <w:noWrap/>
            <w:hideMark/>
          </w:tcPr>
          <w:p w14:paraId="11CA0604" w14:textId="77777777" w:rsidR="00A54CDA" w:rsidRPr="00F369E1" w:rsidRDefault="00A54CDA" w:rsidP="00E80650">
            <w:r w:rsidRPr="00F369E1">
              <w:t>Type 2 diabetes mellitus with diabetic polyneuropathy</w:t>
            </w:r>
          </w:p>
        </w:tc>
      </w:tr>
      <w:tr w:rsidR="00A54CDA" w:rsidRPr="00F369E1" w14:paraId="796DE30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E3C7E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D79A27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E5B9BFB" w14:textId="77777777" w:rsidR="00A54CDA" w:rsidRPr="00F369E1" w:rsidRDefault="00A54CDA" w:rsidP="00E80650">
            <w:r w:rsidRPr="00F369E1">
              <w:t>E11.43</w:t>
            </w:r>
          </w:p>
        </w:tc>
        <w:tc>
          <w:tcPr>
            <w:tcW w:w="7997" w:type="dxa"/>
            <w:noWrap/>
            <w:hideMark/>
          </w:tcPr>
          <w:p w14:paraId="1B7BDA2E" w14:textId="77777777" w:rsidR="00A54CDA" w:rsidRPr="00F369E1" w:rsidRDefault="00A54CDA" w:rsidP="00E80650">
            <w:r w:rsidRPr="00F369E1">
              <w:t>Type 2 diabetes mellitus with diabetic autonomic (poly)neuropathy</w:t>
            </w:r>
          </w:p>
        </w:tc>
      </w:tr>
      <w:tr w:rsidR="00A54CDA" w:rsidRPr="00F369E1" w14:paraId="7052C8C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7ACBA2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86F106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7D57199" w14:textId="77777777" w:rsidR="00A54CDA" w:rsidRPr="00F369E1" w:rsidRDefault="00A54CDA" w:rsidP="00E80650">
            <w:r w:rsidRPr="00F369E1">
              <w:t>E11.44</w:t>
            </w:r>
          </w:p>
        </w:tc>
        <w:tc>
          <w:tcPr>
            <w:tcW w:w="7997" w:type="dxa"/>
            <w:noWrap/>
            <w:hideMark/>
          </w:tcPr>
          <w:p w14:paraId="4273D22C" w14:textId="77777777" w:rsidR="00A54CDA" w:rsidRPr="00F369E1" w:rsidRDefault="00A54CDA" w:rsidP="00E80650">
            <w:r w:rsidRPr="00F369E1">
              <w:t>Type 2 diabetes mellitus with diabetic amyotrophy</w:t>
            </w:r>
          </w:p>
        </w:tc>
      </w:tr>
      <w:tr w:rsidR="00A54CDA" w:rsidRPr="00F369E1" w14:paraId="48B4525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2EDA8F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2775BB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05D1AC" w14:textId="77777777" w:rsidR="00A54CDA" w:rsidRPr="00F369E1" w:rsidRDefault="00A54CDA" w:rsidP="00E80650">
            <w:r w:rsidRPr="00F369E1">
              <w:t>E11.49</w:t>
            </w:r>
          </w:p>
        </w:tc>
        <w:tc>
          <w:tcPr>
            <w:tcW w:w="7997" w:type="dxa"/>
            <w:noWrap/>
            <w:hideMark/>
          </w:tcPr>
          <w:p w14:paraId="32497FB0" w14:textId="77777777" w:rsidR="00A54CDA" w:rsidRPr="00F369E1" w:rsidRDefault="00A54CDA" w:rsidP="00E80650">
            <w:r w:rsidRPr="00F369E1">
              <w:t>Type 2 diabetes mellitus with other diabetic neurological complication</w:t>
            </w:r>
          </w:p>
        </w:tc>
      </w:tr>
      <w:tr w:rsidR="00A54CDA" w:rsidRPr="00F369E1" w14:paraId="6733A9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C881F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F2DD15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C3F74E" w14:textId="77777777" w:rsidR="00A54CDA" w:rsidRPr="00F369E1" w:rsidRDefault="00A54CDA" w:rsidP="00E80650">
            <w:r w:rsidRPr="00F369E1">
              <w:t>E11.5</w:t>
            </w:r>
          </w:p>
        </w:tc>
        <w:tc>
          <w:tcPr>
            <w:tcW w:w="7997" w:type="dxa"/>
            <w:noWrap/>
            <w:hideMark/>
          </w:tcPr>
          <w:p w14:paraId="17F32DE0" w14:textId="77777777" w:rsidR="00A54CDA" w:rsidRPr="00F369E1" w:rsidRDefault="00A54CDA" w:rsidP="00E80650">
            <w:r w:rsidRPr="00F369E1">
              <w:t>Type 2 diabetes mellitus with circulatory complications</w:t>
            </w:r>
          </w:p>
        </w:tc>
      </w:tr>
      <w:tr w:rsidR="00A54CDA" w:rsidRPr="00F369E1" w14:paraId="70F4E9A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3F0723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A5A4E6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57F3FAD" w14:textId="77777777" w:rsidR="00A54CDA" w:rsidRPr="00F369E1" w:rsidRDefault="00A54CDA" w:rsidP="00E80650">
            <w:r w:rsidRPr="00F369E1">
              <w:t>E11.51</w:t>
            </w:r>
          </w:p>
        </w:tc>
        <w:tc>
          <w:tcPr>
            <w:tcW w:w="7997" w:type="dxa"/>
            <w:noWrap/>
            <w:hideMark/>
          </w:tcPr>
          <w:p w14:paraId="2DBAC3C3" w14:textId="77777777" w:rsidR="00A54CDA" w:rsidRPr="00F369E1" w:rsidRDefault="00A54CDA" w:rsidP="00E80650">
            <w:r w:rsidRPr="00F369E1">
              <w:t>Type 2 diabetes mellitus with diabetic peripheral angiopathy without gangrene</w:t>
            </w:r>
          </w:p>
        </w:tc>
      </w:tr>
      <w:tr w:rsidR="00A54CDA" w:rsidRPr="00F369E1" w14:paraId="42D71D6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B589E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5777CA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3F57BD1" w14:textId="77777777" w:rsidR="00A54CDA" w:rsidRPr="00F369E1" w:rsidRDefault="00A54CDA" w:rsidP="00E80650">
            <w:r w:rsidRPr="00F369E1">
              <w:t>E11.52</w:t>
            </w:r>
          </w:p>
        </w:tc>
        <w:tc>
          <w:tcPr>
            <w:tcW w:w="7997" w:type="dxa"/>
            <w:noWrap/>
            <w:hideMark/>
          </w:tcPr>
          <w:p w14:paraId="1B9BCB68" w14:textId="77777777" w:rsidR="00A54CDA" w:rsidRPr="00F369E1" w:rsidRDefault="00A54CDA" w:rsidP="00E80650">
            <w:r w:rsidRPr="00F369E1">
              <w:t>Type 2 diabetes mellitus with diabetic peripheral angiopathy with gangrene</w:t>
            </w:r>
          </w:p>
        </w:tc>
      </w:tr>
      <w:tr w:rsidR="00A54CDA" w:rsidRPr="00F369E1" w14:paraId="4806857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18F392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E9167D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4A4E12" w14:textId="77777777" w:rsidR="00A54CDA" w:rsidRPr="00F369E1" w:rsidRDefault="00A54CDA" w:rsidP="00E80650">
            <w:r w:rsidRPr="00F369E1">
              <w:t>E11.59</w:t>
            </w:r>
          </w:p>
        </w:tc>
        <w:tc>
          <w:tcPr>
            <w:tcW w:w="7997" w:type="dxa"/>
            <w:noWrap/>
            <w:hideMark/>
          </w:tcPr>
          <w:p w14:paraId="5CA1D8C9" w14:textId="77777777" w:rsidR="00A54CDA" w:rsidRPr="00F369E1" w:rsidRDefault="00A54CDA" w:rsidP="00E80650">
            <w:r w:rsidRPr="00F369E1">
              <w:t>Type 2 diabetes mellitus with other circulatory complications</w:t>
            </w:r>
          </w:p>
        </w:tc>
      </w:tr>
      <w:tr w:rsidR="00A54CDA" w:rsidRPr="00F369E1" w14:paraId="1D95DFF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3AF608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9FD558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6C777A9" w14:textId="77777777" w:rsidR="00A54CDA" w:rsidRPr="00F369E1" w:rsidRDefault="00A54CDA" w:rsidP="00E80650">
            <w:r w:rsidRPr="00F369E1">
              <w:t>E11.6</w:t>
            </w:r>
          </w:p>
        </w:tc>
        <w:tc>
          <w:tcPr>
            <w:tcW w:w="7997" w:type="dxa"/>
            <w:noWrap/>
            <w:hideMark/>
          </w:tcPr>
          <w:p w14:paraId="4D4650C8" w14:textId="77777777" w:rsidR="00A54CDA" w:rsidRPr="00F369E1" w:rsidRDefault="00A54CDA" w:rsidP="00E80650">
            <w:r w:rsidRPr="00F369E1">
              <w:t>Type 2 diabetes mellitus with other specified complications</w:t>
            </w:r>
          </w:p>
        </w:tc>
      </w:tr>
      <w:tr w:rsidR="00A54CDA" w:rsidRPr="00F369E1" w14:paraId="673105C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BD383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B22154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5983930" w14:textId="77777777" w:rsidR="00A54CDA" w:rsidRPr="00F369E1" w:rsidRDefault="00A54CDA" w:rsidP="00E80650">
            <w:r w:rsidRPr="00F369E1">
              <w:t>E11.61</w:t>
            </w:r>
          </w:p>
        </w:tc>
        <w:tc>
          <w:tcPr>
            <w:tcW w:w="7997" w:type="dxa"/>
            <w:noWrap/>
            <w:hideMark/>
          </w:tcPr>
          <w:p w14:paraId="2BD6B6D6" w14:textId="77777777" w:rsidR="00A54CDA" w:rsidRPr="00F369E1" w:rsidRDefault="00A54CDA" w:rsidP="00E80650">
            <w:r w:rsidRPr="00F369E1">
              <w:t>Type 2 diabetes mellitus with diabetic arthropathy</w:t>
            </w:r>
          </w:p>
        </w:tc>
      </w:tr>
      <w:tr w:rsidR="00A54CDA" w:rsidRPr="00F369E1" w14:paraId="54B1EBB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EB6D16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68BFB7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339D92B" w14:textId="77777777" w:rsidR="00A54CDA" w:rsidRPr="00F369E1" w:rsidRDefault="00A54CDA" w:rsidP="00E80650">
            <w:r w:rsidRPr="00F369E1">
              <w:t>E11.610</w:t>
            </w:r>
          </w:p>
        </w:tc>
        <w:tc>
          <w:tcPr>
            <w:tcW w:w="7997" w:type="dxa"/>
            <w:noWrap/>
            <w:hideMark/>
          </w:tcPr>
          <w:p w14:paraId="3D4D2C86" w14:textId="77777777" w:rsidR="00A54CDA" w:rsidRPr="00F369E1" w:rsidRDefault="00A54CDA" w:rsidP="00E80650">
            <w:r w:rsidRPr="00F369E1">
              <w:t>Type 2 diabetes mellitus with diabetic neuropathic arthropathy</w:t>
            </w:r>
          </w:p>
        </w:tc>
      </w:tr>
      <w:tr w:rsidR="00A54CDA" w:rsidRPr="00F369E1" w14:paraId="2015ECA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ACBFE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264B7E8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942BB71" w14:textId="77777777" w:rsidR="00A54CDA" w:rsidRPr="00F369E1" w:rsidRDefault="00A54CDA" w:rsidP="00E80650">
            <w:r w:rsidRPr="00F369E1">
              <w:t>E11.618</w:t>
            </w:r>
          </w:p>
        </w:tc>
        <w:tc>
          <w:tcPr>
            <w:tcW w:w="7997" w:type="dxa"/>
            <w:noWrap/>
            <w:hideMark/>
          </w:tcPr>
          <w:p w14:paraId="501DBE2F" w14:textId="77777777" w:rsidR="00A54CDA" w:rsidRPr="00F369E1" w:rsidRDefault="00A54CDA" w:rsidP="00E80650">
            <w:r w:rsidRPr="00F369E1">
              <w:t>Type 2 diabetes mellitus with other diabetic arthropathy</w:t>
            </w:r>
          </w:p>
        </w:tc>
      </w:tr>
      <w:tr w:rsidR="00A54CDA" w:rsidRPr="00F369E1" w14:paraId="40692A6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2401B6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462441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DAD6D5" w14:textId="77777777" w:rsidR="00A54CDA" w:rsidRPr="00F369E1" w:rsidRDefault="00A54CDA" w:rsidP="00E80650">
            <w:r w:rsidRPr="00F369E1">
              <w:t>E11.62</w:t>
            </w:r>
          </w:p>
        </w:tc>
        <w:tc>
          <w:tcPr>
            <w:tcW w:w="7997" w:type="dxa"/>
            <w:noWrap/>
            <w:hideMark/>
          </w:tcPr>
          <w:p w14:paraId="7E70974C" w14:textId="77777777" w:rsidR="00A54CDA" w:rsidRPr="00F369E1" w:rsidRDefault="00A54CDA" w:rsidP="00E80650">
            <w:r w:rsidRPr="00F369E1">
              <w:t>Type 2 diabetes mellitus with skin complications</w:t>
            </w:r>
          </w:p>
        </w:tc>
      </w:tr>
      <w:tr w:rsidR="00A54CDA" w:rsidRPr="00F369E1" w14:paraId="64459C6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D8DA67D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E38CBC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3EF2867" w14:textId="77777777" w:rsidR="00A54CDA" w:rsidRPr="00F369E1" w:rsidRDefault="00A54CDA" w:rsidP="00E80650">
            <w:r w:rsidRPr="00F369E1">
              <w:t>E11.620</w:t>
            </w:r>
          </w:p>
        </w:tc>
        <w:tc>
          <w:tcPr>
            <w:tcW w:w="7997" w:type="dxa"/>
            <w:noWrap/>
            <w:hideMark/>
          </w:tcPr>
          <w:p w14:paraId="48EDC259" w14:textId="77777777" w:rsidR="00A54CDA" w:rsidRPr="00F369E1" w:rsidRDefault="00A54CDA" w:rsidP="00E80650">
            <w:r w:rsidRPr="00F369E1">
              <w:t>Type 2 diabetes mellitus with diabetic dermatitis</w:t>
            </w:r>
          </w:p>
        </w:tc>
      </w:tr>
      <w:tr w:rsidR="00A54CDA" w:rsidRPr="00F369E1" w14:paraId="273AB8F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D8D437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F61898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E64927" w14:textId="77777777" w:rsidR="00A54CDA" w:rsidRPr="00F369E1" w:rsidRDefault="00A54CDA" w:rsidP="00E80650">
            <w:r w:rsidRPr="00F369E1">
              <w:t>E11.621</w:t>
            </w:r>
          </w:p>
        </w:tc>
        <w:tc>
          <w:tcPr>
            <w:tcW w:w="7997" w:type="dxa"/>
            <w:noWrap/>
            <w:hideMark/>
          </w:tcPr>
          <w:p w14:paraId="3C9124BA" w14:textId="77777777" w:rsidR="00A54CDA" w:rsidRPr="00F369E1" w:rsidRDefault="00A54CDA" w:rsidP="00E80650">
            <w:r w:rsidRPr="00F369E1">
              <w:t>Type 2 diabetes mellitus with foot ulcer</w:t>
            </w:r>
          </w:p>
        </w:tc>
      </w:tr>
      <w:tr w:rsidR="00A54CDA" w:rsidRPr="00F369E1" w14:paraId="6EF5E1C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2D64A20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1E66D2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F6BF4C" w14:textId="77777777" w:rsidR="00A54CDA" w:rsidRPr="00F369E1" w:rsidRDefault="00A54CDA" w:rsidP="00E80650">
            <w:r w:rsidRPr="00F369E1">
              <w:t>E11.622</w:t>
            </w:r>
          </w:p>
        </w:tc>
        <w:tc>
          <w:tcPr>
            <w:tcW w:w="7997" w:type="dxa"/>
            <w:noWrap/>
            <w:hideMark/>
          </w:tcPr>
          <w:p w14:paraId="781594AE" w14:textId="77777777" w:rsidR="00A54CDA" w:rsidRPr="00F369E1" w:rsidRDefault="00A54CDA" w:rsidP="00E80650">
            <w:r w:rsidRPr="00F369E1">
              <w:t>Type 2 diabetes mellitus with other skin ulcer</w:t>
            </w:r>
          </w:p>
        </w:tc>
      </w:tr>
      <w:tr w:rsidR="00A54CDA" w:rsidRPr="00F369E1" w14:paraId="063F72C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9E27D68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0F1E5F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B0FC66A" w14:textId="77777777" w:rsidR="00A54CDA" w:rsidRPr="00F369E1" w:rsidRDefault="00A54CDA" w:rsidP="00E80650">
            <w:r w:rsidRPr="00F369E1">
              <w:t>E11.628</w:t>
            </w:r>
          </w:p>
        </w:tc>
        <w:tc>
          <w:tcPr>
            <w:tcW w:w="7997" w:type="dxa"/>
            <w:noWrap/>
            <w:hideMark/>
          </w:tcPr>
          <w:p w14:paraId="373BA541" w14:textId="77777777" w:rsidR="00A54CDA" w:rsidRPr="00F369E1" w:rsidRDefault="00A54CDA" w:rsidP="00E80650">
            <w:r w:rsidRPr="00F369E1">
              <w:t>Type 2 diabetes mellitus with other skin complications</w:t>
            </w:r>
          </w:p>
        </w:tc>
      </w:tr>
      <w:tr w:rsidR="00A54CDA" w:rsidRPr="00F369E1" w14:paraId="45C8F0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23E130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3A82C98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67AFB44" w14:textId="77777777" w:rsidR="00A54CDA" w:rsidRPr="00F369E1" w:rsidRDefault="00A54CDA" w:rsidP="00E80650">
            <w:r w:rsidRPr="00F369E1">
              <w:t>E11.63</w:t>
            </w:r>
          </w:p>
        </w:tc>
        <w:tc>
          <w:tcPr>
            <w:tcW w:w="7997" w:type="dxa"/>
            <w:noWrap/>
            <w:hideMark/>
          </w:tcPr>
          <w:p w14:paraId="77063FC2" w14:textId="77777777" w:rsidR="00A54CDA" w:rsidRPr="00F369E1" w:rsidRDefault="00A54CDA" w:rsidP="00E80650">
            <w:r w:rsidRPr="00F369E1">
              <w:t>Type 2 diabetes mellitus with oral complications</w:t>
            </w:r>
          </w:p>
        </w:tc>
      </w:tr>
      <w:tr w:rsidR="00A54CDA" w:rsidRPr="00F369E1" w14:paraId="71C1BB0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BCAF03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992D40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DC73B2" w14:textId="77777777" w:rsidR="00A54CDA" w:rsidRPr="00F369E1" w:rsidRDefault="00A54CDA" w:rsidP="00E80650">
            <w:r w:rsidRPr="00F369E1">
              <w:t>E11.630</w:t>
            </w:r>
          </w:p>
        </w:tc>
        <w:tc>
          <w:tcPr>
            <w:tcW w:w="7997" w:type="dxa"/>
            <w:noWrap/>
            <w:hideMark/>
          </w:tcPr>
          <w:p w14:paraId="044F5021" w14:textId="77777777" w:rsidR="00A54CDA" w:rsidRPr="00F369E1" w:rsidRDefault="00A54CDA" w:rsidP="00E80650">
            <w:r w:rsidRPr="00F369E1">
              <w:t>Type 2 diabetes mellitus with periodontal disease</w:t>
            </w:r>
          </w:p>
        </w:tc>
      </w:tr>
      <w:tr w:rsidR="00A54CDA" w:rsidRPr="00F369E1" w14:paraId="6A65AF5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301E55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1087E3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DDEEDED" w14:textId="77777777" w:rsidR="00A54CDA" w:rsidRPr="00F369E1" w:rsidRDefault="00A54CDA" w:rsidP="00E80650">
            <w:r w:rsidRPr="00F369E1">
              <w:t>E11.638</w:t>
            </w:r>
          </w:p>
        </w:tc>
        <w:tc>
          <w:tcPr>
            <w:tcW w:w="7997" w:type="dxa"/>
            <w:noWrap/>
            <w:hideMark/>
          </w:tcPr>
          <w:p w14:paraId="6C5A9727" w14:textId="77777777" w:rsidR="00A54CDA" w:rsidRPr="00F369E1" w:rsidRDefault="00A54CDA" w:rsidP="00E80650">
            <w:r w:rsidRPr="00F369E1">
              <w:t>Type 2 diabetes mellitus with other oral complications</w:t>
            </w:r>
          </w:p>
        </w:tc>
      </w:tr>
      <w:tr w:rsidR="00A54CDA" w:rsidRPr="00F369E1" w14:paraId="57DD826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03DC3E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1250F3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5C67365" w14:textId="77777777" w:rsidR="00A54CDA" w:rsidRPr="00F369E1" w:rsidRDefault="00A54CDA" w:rsidP="00E80650">
            <w:r w:rsidRPr="00F369E1">
              <w:t>E11.64</w:t>
            </w:r>
          </w:p>
        </w:tc>
        <w:tc>
          <w:tcPr>
            <w:tcW w:w="7997" w:type="dxa"/>
            <w:noWrap/>
            <w:hideMark/>
          </w:tcPr>
          <w:p w14:paraId="0945DA89" w14:textId="77777777" w:rsidR="00A54CDA" w:rsidRPr="00F369E1" w:rsidRDefault="00A54CDA" w:rsidP="00E80650">
            <w:r w:rsidRPr="00F369E1">
              <w:t>Type 2 diabetes mellitus with hypoglycemia</w:t>
            </w:r>
          </w:p>
        </w:tc>
      </w:tr>
      <w:tr w:rsidR="00A54CDA" w:rsidRPr="00F369E1" w14:paraId="520C26F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7DF7716" w14:textId="77777777" w:rsidR="00A54CDA" w:rsidRPr="00F369E1" w:rsidRDefault="00A54CDA" w:rsidP="00E80650">
            <w:r w:rsidRPr="00F369E1">
              <w:lastRenderedPageBreak/>
              <w:t>dbm_inclusions</w:t>
            </w:r>
          </w:p>
        </w:tc>
        <w:tc>
          <w:tcPr>
            <w:tcW w:w="2612" w:type="dxa"/>
            <w:noWrap/>
            <w:hideMark/>
          </w:tcPr>
          <w:p w14:paraId="02E87B8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D6EF03" w14:textId="77777777" w:rsidR="00A54CDA" w:rsidRPr="00F369E1" w:rsidRDefault="00A54CDA" w:rsidP="00E80650">
            <w:r w:rsidRPr="00F369E1">
              <w:t>E11.640</w:t>
            </w:r>
          </w:p>
        </w:tc>
        <w:tc>
          <w:tcPr>
            <w:tcW w:w="7997" w:type="dxa"/>
            <w:noWrap/>
            <w:hideMark/>
          </w:tcPr>
          <w:p w14:paraId="6F9C1630" w14:textId="77777777" w:rsidR="00A54CDA" w:rsidRPr="00F369E1" w:rsidRDefault="00A54CDA" w:rsidP="00E80650">
            <w:r w:rsidRPr="00F369E1">
              <w:t>Type 2 diabetes mellitus with hypoglycemia without coma</w:t>
            </w:r>
          </w:p>
        </w:tc>
      </w:tr>
      <w:tr w:rsidR="00A54CDA" w:rsidRPr="00F369E1" w14:paraId="0363060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73F075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808ED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9805C2C" w14:textId="77777777" w:rsidR="00A54CDA" w:rsidRPr="00F369E1" w:rsidRDefault="00A54CDA" w:rsidP="00E80650">
            <w:r w:rsidRPr="00F369E1">
              <w:t>E11.641</w:t>
            </w:r>
          </w:p>
        </w:tc>
        <w:tc>
          <w:tcPr>
            <w:tcW w:w="7997" w:type="dxa"/>
            <w:noWrap/>
            <w:hideMark/>
          </w:tcPr>
          <w:p w14:paraId="2C5CE8FD" w14:textId="77777777" w:rsidR="00A54CDA" w:rsidRPr="00F369E1" w:rsidRDefault="00A54CDA" w:rsidP="00E80650">
            <w:r w:rsidRPr="00F369E1">
              <w:t>Type 2 diabetes mellitus with hypoglycemia with coma</w:t>
            </w:r>
          </w:p>
        </w:tc>
      </w:tr>
      <w:tr w:rsidR="00A54CDA" w:rsidRPr="00F369E1" w14:paraId="7AD2F8F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8EC204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59E16E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E2A6F0" w14:textId="77777777" w:rsidR="00A54CDA" w:rsidRPr="00F369E1" w:rsidRDefault="00A54CDA" w:rsidP="00E80650">
            <w:r w:rsidRPr="00F369E1">
              <w:t>E11.649</w:t>
            </w:r>
          </w:p>
        </w:tc>
        <w:tc>
          <w:tcPr>
            <w:tcW w:w="7997" w:type="dxa"/>
            <w:noWrap/>
            <w:hideMark/>
          </w:tcPr>
          <w:p w14:paraId="1E2B3668" w14:textId="77777777" w:rsidR="00A54CDA" w:rsidRPr="00F369E1" w:rsidRDefault="00A54CDA" w:rsidP="00E80650">
            <w:r w:rsidRPr="00F369E1">
              <w:t>Type 2 diabetes mellitus with hypoglycemia without coma</w:t>
            </w:r>
          </w:p>
        </w:tc>
      </w:tr>
      <w:tr w:rsidR="00A54CDA" w:rsidRPr="00F369E1" w14:paraId="2A30932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A5022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74F780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BCFF7C" w14:textId="77777777" w:rsidR="00A54CDA" w:rsidRPr="00F369E1" w:rsidRDefault="00A54CDA" w:rsidP="00E80650">
            <w:r w:rsidRPr="00F369E1">
              <w:t>E11.65</w:t>
            </w:r>
          </w:p>
        </w:tc>
        <w:tc>
          <w:tcPr>
            <w:tcW w:w="7997" w:type="dxa"/>
            <w:noWrap/>
            <w:hideMark/>
          </w:tcPr>
          <w:p w14:paraId="73A20898" w14:textId="77777777" w:rsidR="00A54CDA" w:rsidRPr="00F369E1" w:rsidRDefault="00A54CDA" w:rsidP="00E80650">
            <w:r w:rsidRPr="00F369E1">
              <w:t>Type 2 diabetes mellitus with hyperglycemia</w:t>
            </w:r>
          </w:p>
        </w:tc>
      </w:tr>
      <w:tr w:rsidR="00A54CDA" w:rsidRPr="00F369E1" w14:paraId="4355B2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48AE4D0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7F78D3A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95BC00C" w14:textId="77777777" w:rsidR="00A54CDA" w:rsidRPr="00F369E1" w:rsidRDefault="00A54CDA" w:rsidP="00E80650">
            <w:r w:rsidRPr="00F369E1">
              <w:t>E11.69</w:t>
            </w:r>
          </w:p>
        </w:tc>
        <w:tc>
          <w:tcPr>
            <w:tcW w:w="7997" w:type="dxa"/>
            <w:noWrap/>
            <w:hideMark/>
          </w:tcPr>
          <w:p w14:paraId="2FE3703D" w14:textId="77777777" w:rsidR="00A54CDA" w:rsidRPr="00F369E1" w:rsidRDefault="00A54CDA" w:rsidP="00E80650">
            <w:r w:rsidRPr="00F369E1">
              <w:t>Type 2 diabetes mellitus with other specified complication</w:t>
            </w:r>
          </w:p>
        </w:tc>
      </w:tr>
      <w:tr w:rsidR="00A54CDA" w:rsidRPr="00F369E1" w14:paraId="456D07E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9BBDF4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7710DC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729FEC7" w14:textId="77777777" w:rsidR="00A54CDA" w:rsidRPr="00F369E1" w:rsidRDefault="00A54CDA" w:rsidP="00E80650">
            <w:r w:rsidRPr="00F369E1">
              <w:t>E11.8</w:t>
            </w:r>
          </w:p>
        </w:tc>
        <w:tc>
          <w:tcPr>
            <w:tcW w:w="7997" w:type="dxa"/>
            <w:noWrap/>
            <w:hideMark/>
          </w:tcPr>
          <w:p w14:paraId="01200BB0" w14:textId="77777777" w:rsidR="00A54CDA" w:rsidRPr="00F369E1" w:rsidRDefault="00A54CDA" w:rsidP="00E80650">
            <w:r w:rsidRPr="00F369E1">
              <w:t>Type 2 diabetes mellitus with unspecified complications</w:t>
            </w:r>
          </w:p>
        </w:tc>
      </w:tr>
      <w:tr w:rsidR="00A54CDA" w:rsidRPr="00F369E1" w14:paraId="0F09A98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2D5D04A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FA466D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10B5780" w14:textId="77777777" w:rsidR="00A54CDA" w:rsidRPr="00F369E1" w:rsidRDefault="00A54CDA" w:rsidP="00E80650">
            <w:r w:rsidRPr="00F369E1">
              <w:t>E11.9</w:t>
            </w:r>
          </w:p>
        </w:tc>
        <w:tc>
          <w:tcPr>
            <w:tcW w:w="7997" w:type="dxa"/>
            <w:noWrap/>
            <w:hideMark/>
          </w:tcPr>
          <w:p w14:paraId="6B2895DA" w14:textId="77777777" w:rsidR="00A54CDA" w:rsidRPr="00F369E1" w:rsidRDefault="00A54CDA" w:rsidP="00E80650">
            <w:r w:rsidRPr="00F369E1">
              <w:t>Type 2 diabetes mellitus without complications</w:t>
            </w:r>
          </w:p>
        </w:tc>
      </w:tr>
      <w:tr w:rsidR="00A54CDA" w:rsidRPr="00F369E1" w14:paraId="5C187AC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BA9304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10A6BF8C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680F0F16" w14:textId="77777777" w:rsidR="00A54CDA" w:rsidRPr="00F369E1" w:rsidRDefault="00A54CDA" w:rsidP="00E80650">
            <w:r w:rsidRPr="00F369E1">
              <w:t>250.10</w:t>
            </w:r>
          </w:p>
        </w:tc>
        <w:tc>
          <w:tcPr>
            <w:tcW w:w="7997" w:type="dxa"/>
            <w:noWrap/>
            <w:hideMark/>
          </w:tcPr>
          <w:p w14:paraId="24C2B14C" w14:textId="77777777" w:rsidR="00A54CDA" w:rsidRPr="00F369E1" w:rsidRDefault="00A54CDA" w:rsidP="00E80650">
            <w:r w:rsidRPr="00F369E1">
              <w:t>Diabetes with ketoacidosis, type II or unspecified type, not stated as uncontrolled</w:t>
            </w:r>
          </w:p>
        </w:tc>
      </w:tr>
      <w:tr w:rsidR="00A54CDA" w:rsidRPr="00F369E1" w14:paraId="576DF60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22B6A7B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46A0B505" w14:textId="77777777" w:rsidR="00A54CDA" w:rsidRPr="00F369E1" w:rsidRDefault="00A54CDA" w:rsidP="00E80650">
            <w:r w:rsidRPr="00F369E1">
              <w:t>ICD9CM</w:t>
            </w:r>
          </w:p>
        </w:tc>
        <w:tc>
          <w:tcPr>
            <w:tcW w:w="1896" w:type="dxa"/>
            <w:noWrap/>
            <w:hideMark/>
          </w:tcPr>
          <w:p w14:paraId="1E4D4D78" w14:textId="77777777" w:rsidR="00A54CDA" w:rsidRPr="00F369E1" w:rsidRDefault="00A54CDA" w:rsidP="00E80650">
            <w:r w:rsidRPr="00F369E1">
              <w:t>250.12</w:t>
            </w:r>
          </w:p>
        </w:tc>
        <w:tc>
          <w:tcPr>
            <w:tcW w:w="7997" w:type="dxa"/>
            <w:noWrap/>
            <w:hideMark/>
          </w:tcPr>
          <w:p w14:paraId="16A1C778" w14:textId="77777777" w:rsidR="00A54CDA" w:rsidRPr="00F369E1" w:rsidRDefault="00A54CDA" w:rsidP="00E80650">
            <w:r w:rsidRPr="00F369E1">
              <w:t>Diabetes with ketoacidosis, type II or unspecified type, uncontrolled</w:t>
            </w:r>
          </w:p>
        </w:tc>
      </w:tr>
      <w:tr w:rsidR="00A54CDA" w:rsidRPr="00F369E1" w14:paraId="567B92B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841D32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5760D8E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96E4301" w14:textId="77777777" w:rsidR="00A54CDA" w:rsidRPr="00F369E1" w:rsidRDefault="00A54CDA" w:rsidP="00E80650">
            <w:r w:rsidRPr="00F369E1">
              <w:t>E11.1</w:t>
            </w:r>
          </w:p>
        </w:tc>
        <w:tc>
          <w:tcPr>
            <w:tcW w:w="7997" w:type="dxa"/>
            <w:noWrap/>
            <w:hideMark/>
          </w:tcPr>
          <w:p w14:paraId="560D4777" w14:textId="77777777" w:rsidR="00A54CDA" w:rsidRPr="00F369E1" w:rsidRDefault="00A54CDA" w:rsidP="00E80650">
            <w:r w:rsidRPr="00F369E1">
              <w:t>Type 2 diabetes mellitus with ketoacidosis</w:t>
            </w:r>
          </w:p>
        </w:tc>
      </w:tr>
      <w:tr w:rsidR="00A54CDA" w:rsidRPr="00F369E1" w14:paraId="30F92BE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DB88BA9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0BD2C50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FDDC0AA" w14:textId="77777777" w:rsidR="00A54CDA" w:rsidRPr="00F369E1" w:rsidRDefault="00A54CDA" w:rsidP="00E80650">
            <w:r w:rsidRPr="00F369E1">
              <w:t>E11.10</w:t>
            </w:r>
          </w:p>
        </w:tc>
        <w:tc>
          <w:tcPr>
            <w:tcW w:w="7997" w:type="dxa"/>
            <w:noWrap/>
            <w:hideMark/>
          </w:tcPr>
          <w:p w14:paraId="6934FDCA" w14:textId="77777777" w:rsidR="00A54CDA" w:rsidRPr="00F369E1" w:rsidRDefault="00A54CDA" w:rsidP="00E80650">
            <w:r w:rsidRPr="00F369E1">
              <w:t>Type 2 diabetes mellitus with ketoacidosis without coma</w:t>
            </w:r>
          </w:p>
        </w:tc>
      </w:tr>
      <w:tr w:rsidR="00A54CDA" w:rsidRPr="00F369E1" w14:paraId="43D4D55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21586D1" w14:textId="77777777" w:rsidR="00A54CDA" w:rsidRPr="00F369E1" w:rsidRDefault="00A54CDA" w:rsidP="00E80650">
            <w:r w:rsidRPr="00F369E1">
              <w:t>dbm_inclusions</w:t>
            </w:r>
          </w:p>
        </w:tc>
        <w:tc>
          <w:tcPr>
            <w:tcW w:w="2612" w:type="dxa"/>
            <w:noWrap/>
            <w:hideMark/>
          </w:tcPr>
          <w:p w14:paraId="6EE1FA9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E570D3A" w14:textId="77777777" w:rsidR="00A54CDA" w:rsidRPr="00F369E1" w:rsidRDefault="00A54CDA" w:rsidP="00E80650">
            <w:r w:rsidRPr="00F369E1">
              <w:t>E11.11</w:t>
            </w:r>
          </w:p>
        </w:tc>
        <w:tc>
          <w:tcPr>
            <w:tcW w:w="7997" w:type="dxa"/>
            <w:noWrap/>
            <w:hideMark/>
          </w:tcPr>
          <w:p w14:paraId="1CA367E1" w14:textId="77777777" w:rsidR="00A54CDA" w:rsidRPr="00F369E1" w:rsidRDefault="00A54CDA" w:rsidP="00E80650">
            <w:r w:rsidRPr="00F369E1">
              <w:t>Type 2 diabetes mellitus with ketoacidosis with coma</w:t>
            </w:r>
          </w:p>
        </w:tc>
      </w:tr>
      <w:tr w:rsidR="00A54CDA" w:rsidRPr="00F369E1" w14:paraId="224D871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084F3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4D3625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71A03D" w14:textId="77777777" w:rsidR="00A54CDA" w:rsidRPr="00F369E1" w:rsidRDefault="00A54CDA" w:rsidP="00E80650">
            <w:r w:rsidRPr="00F369E1">
              <w:t>E09</w:t>
            </w:r>
          </w:p>
        </w:tc>
        <w:tc>
          <w:tcPr>
            <w:tcW w:w="7997" w:type="dxa"/>
            <w:noWrap/>
            <w:hideMark/>
          </w:tcPr>
          <w:p w14:paraId="5E1D3A2C" w14:textId="77777777" w:rsidR="00A54CDA" w:rsidRPr="00F369E1" w:rsidRDefault="00A54CDA" w:rsidP="00E80650">
            <w:r w:rsidRPr="00F369E1">
              <w:t>Drug or chemical induced diabetes mellitus</w:t>
            </w:r>
          </w:p>
        </w:tc>
      </w:tr>
      <w:tr w:rsidR="00A54CDA" w:rsidRPr="00F369E1" w14:paraId="29EB733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4581A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C8B07B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CB46FA5" w14:textId="77777777" w:rsidR="00A54CDA" w:rsidRPr="00F369E1" w:rsidRDefault="00A54CDA" w:rsidP="00E80650">
            <w:r w:rsidRPr="00F369E1">
              <w:t>E09.0</w:t>
            </w:r>
          </w:p>
        </w:tc>
        <w:tc>
          <w:tcPr>
            <w:tcW w:w="7997" w:type="dxa"/>
            <w:noWrap/>
            <w:hideMark/>
          </w:tcPr>
          <w:p w14:paraId="212BD733" w14:textId="77777777" w:rsidR="00A54CDA" w:rsidRPr="00F369E1" w:rsidRDefault="00A54CDA" w:rsidP="00E80650">
            <w:r w:rsidRPr="00F369E1">
              <w:t>Drug or chemical induced diabetes mellitus with hyperosmolarity</w:t>
            </w:r>
          </w:p>
        </w:tc>
      </w:tr>
      <w:tr w:rsidR="00A54CDA" w:rsidRPr="00F369E1" w14:paraId="59AAF1C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B05EA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12BD35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57333A" w14:textId="77777777" w:rsidR="00A54CDA" w:rsidRPr="00F369E1" w:rsidRDefault="00A54CDA" w:rsidP="00E80650">
            <w:r w:rsidRPr="00F369E1">
              <w:t>E09.00</w:t>
            </w:r>
          </w:p>
        </w:tc>
        <w:tc>
          <w:tcPr>
            <w:tcW w:w="7997" w:type="dxa"/>
            <w:noWrap/>
            <w:hideMark/>
          </w:tcPr>
          <w:p w14:paraId="21551FA0" w14:textId="77777777" w:rsidR="00A54CDA" w:rsidRPr="00F369E1" w:rsidRDefault="00A54CDA" w:rsidP="00E80650">
            <w:r w:rsidRPr="00F369E1">
              <w:t>Drug or chemical induced diabetes mellitus with hyperosmolarity without nonketotic hyperglycemic-hyperosmolar coma (NKHHC)</w:t>
            </w:r>
          </w:p>
        </w:tc>
      </w:tr>
      <w:tr w:rsidR="00A54CDA" w:rsidRPr="00F369E1" w14:paraId="125DFA1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0B138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9F9C60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E2F41DA" w14:textId="77777777" w:rsidR="00A54CDA" w:rsidRPr="00F369E1" w:rsidRDefault="00A54CDA" w:rsidP="00E80650">
            <w:r w:rsidRPr="00F369E1">
              <w:t>E09.01</w:t>
            </w:r>
          </w:p>
        </w:tc>
        <w:tc>
          <w:tcPr>
            <w:tcW w:w="7997" w:type="dxa"/>
            <w:noWrap/>
            <w:hideMark/>
          </w:tcPr>
          <w:p w14:paraId="55FE2854" w14:textId="77777777" w:rsidR="00A54CDA" w:rsidRPr="00F369E1" w:rsidRDefault="00A54CDA" w:rsidP="00E80650">
            <w:r w:rsidRPr="00F369E1">
              <w:t>Drug or chemical induced diabetes mellitus with hyperosmolarity with coma</w:t>
            </w:r>
          </w:p>
        </w:tc>
      </w:tr>
      <w:tr w:rsidR="00A54CDA" w:rsidRPr="00F369E1" w14:paraId="4AC7B81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4FA9C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D303ED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EE6620A" w14:textId="77777777" w:rsidR="00A54CDA" w:rsidRPr="00F369E1" w:rsidRDefault="00A54CDA" w:rsidP="00E80650">
            <w:r w:rsidRPr="00F369E1">
              <w:t>E09.1</w:t>
            </w:r>
          </w:p>
        </w:tc>
        <w:tc>
          <w:tcPr>
            <w:tcW w:w="7997" w:type="dxa"/>
            <w:noWrap/>
            <w:hideMark/>
          </w:tcPr>
          <w:p w14:paraId="474C077A" w14:textId="77777777" w:rsidR="00A54CDA" w:rsidRPr="00F369E1" w:rsidRDefault="00A54CDA" w:rsidP="00E80650">
            <w:r w:rsidRPr="00F369E1">
              <w:t>Drug or chemical induced diabetes mellitus with ketoacidosis</w:t>
            </w:r>
          </w:p>
        </w:tc>
      </w:tr>
      <w:tr w:rsidR="00A54CDA" w:rsidRPr="00F369E1" w14:paraId="0ED7F23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EE7CA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A322B1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AC6314" w14:textId="77777777" w:rsidR="00A54CDA" w:rsidRPr="00F369E1" w:rsidRDefault="00A54CDA" w:rsidP="00E80650">
            <w:r w:rsidRPr="00F369E1">
              <w:t>E09.10</w:t>
            </w:r>
          </w:p>
        </w:tc>
        <w:tc>
          <w:tcPr>
            <w:tcW w:w="7997" w:type="dxa"/>
            <w:noWrap/>
            <w:hideMark/>
          </w:tcPr>
          <w:p w14:paraId="5D61DFEA" w14:textId="77777777" w:rsidR="00A54CDA" w:rsidRPr="00F369E1" w:rsidRDefault="00A54CDA" w:rsidP="00E80650">
            <w:r w:rsidRPr="00F369E1">
              <w:t>Drug or chemical induced diabetes mellitus with ketoacidosis without coma</w:t>
            </w:r>
          </w:p>
        </w:tc>
      </w:tr>
      <w:tr w:rsidR="00A54CDA" w:rsidRPr="00F369E1" w14:paraId="5797AB7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D73280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5D27EE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75B9499" w14:textId="77777777" w:rsidR="00A54CDA" w:rsidRPr="00F369E1" w:rsidRDefault="00A54CDA" w:rsidP="00E80650">
            <w:r w:rsidRPr="00F369E1">
              <w:t>E09.11</w:t>
            </w:r>
          </w:p>
        </w:tc>
        <w:tc>
          <w:tcPr>
            <w:tcW w:w="7997" w:type="dxa"/>
            <w:noWrap/>
            <w:hideMark/>
          </w:tcPr>
          <w:p w14:paraId="1F609743" w14:textId="77777777" w:rsidR="00A54CDA" w:rsidRPr="00F369E1" w:rsidRDefault="00A54CDA" w:rsidP="00E80650">
            <w:r w:rsidRPr="00F369E1">
              <w:t>Drug or chemical induced diabetes mellitus with ketoacidosis with coma</w:t>
            </w:r>
          </w:p>
        </w:tc>
      </w:tr>
      <w:tr w:rsidR="00A54CDA" w:rsidRPr="00F369E1" w14:paraId="7FFFD22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9A1B6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319D4B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1038251" w14:textId="77777777" w:rsidR="00A54CDA" w:rsidRPr="00F369E1" w:rsidRDefault="00A54CDA" w:rsidP="00E80650">
            <w:r w:rsidRPr="00F369E1">
              <w:t>E09.2</w:t>
            </w:r>
          </w:p>
        </w:tc>
        <w:tc>
          <w:tcPr>
            <w:tcW w:w="7997" w:type="dxa"/>
            <w:noWrap/>
            <w:hideMark/>
          </w:tcPr>
          <w:p w14:paraId="2EAB62F3" w14:textId="77777777" w:rsidR="00A54CDA" w:rsidRPr="00F369E1" w:rsidRDefault="00A54CDA" w:rsidP="00E80650">
            <w:r w:rsidRPr="00F369E1">
              <w:t>Drug or chemical induced diabetes mellitus with kidney complications</w:t>
            </w:r>
          </w:p>
        </w:tc>
      </w:tr>
      <w:tr w:rsidR="00A54CDA" w:rsidRPr="00F369E1" w14:paraId="216D6E2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42D0B4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F15EA1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6C1A17D" w14:textId="77777777" w:rsidR="00A54CDA" w:rsidRPr="00F369E1" w:rsidRDefault="00A54CDA" w:rsidP="00E80650">
            <w:r w:rsidRPr="00F369E1">
              <w:t>E09.21</w:t>
            </w:r>
          </w:p>
        </w:tc>
        <w:tc>
          <w:tcPr>
            <w:tcW w:w="7997" w:type="dxa"/>
            <w:noWrap/>
            <w:hideMark/>
          </w:tcPr>
          <w:p w14:paraId="6D5CEFEE" w14:textId="77777777" w:rsidR="00A54CDA" w:rsidRPr="00F369E1" w:rsidRDefault="00A54CDA" w:rsidP="00E80650">
            <w:r w:rsidRPr="00F369E1">
              <w:t>Drug or chemical induced diabetes mellitus with diabetic nephropathy</w:t>
            </w:r>
          </w:p>
        </w:tc>
      </w:tr>
      <w:tr w:rsidR="00A54CDA" w:rsidRPr="00F369E1" w14:paraId="1D6ADD8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27AF3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37919F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7E6A618" w14:textId="77777777" w:rsidR="00A54CDA" w:rsidRPr="00F369E1" w:rsidRDefault="00A54CDA" w:rsidP="00E80650">
            <w:r w:rsidRPr="00F369E1">
              <w:t>E09.22</w:t>
            </w:r>
          </w:p>
        </w:tc>
        <w:tc>
          <w:tcPr>
            <w:tcW w:w="7997" w:type="dxa"/>
            <w:noWrap/>
            <w:hideMark/>
          </w:tcPr>
          <w:p w14:paraId="167EE6D9" w14:textId="77777777" w:rsidR="00A54CDA" w:rsidRPr="00F369E1" w:rsidRDefault="00A54CDA" w:rsidP="00E80650">
            <w:r w:rsidRPr="00F369E1">
              <w:t>Drug or chemical induced diabetes mellitus with diabetic chronic kidney disease</w:t>
            </w:r>
          </w:p>
        </w:tc>
      </w:tr>
      <w:tr w:rsidR="00A54CDA" w:rsidRPr="00F369E1" w14:paraId="075E953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7C1AE4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C47CE0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B6F1FF" w14:textId="77777777" w:rsidR="00A54CDA" w:rsidRPr="00F369E1" w:rsidRDefault="00A54CDA" w:rsidP="00E80650">
            <w:r w:rsidRPr="00F369E1">
              <w:t>E09.29</w:t>
            </w:r>
          </w:p>
        </w:tc>
        <w:tc>
          <w:tcPr>
            <w:tcW w:w="7997" w:type="dxa"/>
            <w:noWrap/>
            <w:hideMark/>
          </w:tcPr>
          <w:p w14:paraId="7A6ECA94" w14:textId="77777777" w:rsidR="00A54CDA" w:rsidRPr="00F369E1" w:rsidRDefault="00A54CDA" w:rsidP="00E80650">
            <w:r w:rsidRPr="00F369E1">
              <w:t>Drug or chemical induced diabetes mellitus with other diabetic kidney complication</w:t>
            </w:r>
          </w:p>
        </w:tc>
      </w:tr>
      <w:tr w:rsidR="00A54CDA" w:rsidRPr="00F369E1" w14:paraId="46C8809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8F25C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8A982C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A0C2386" w14:textId="77777777" w:rsidR="00A54CDA" w:rsidRPr="00F369E1" w:rsidRDefault="00A54CDA" w:rsidP="00E80650">
            <w:r w:rsidRPr="00F369E1">
              <w:t>E09.3</w:t>
            </w:r>
          </w:p>
        </w:tc>
        <w:tc>
          <w:tcPr>
            <w:tcW w:w="7997" w:type="dxa"/>
            <w:noWrap/>
            <w:hideMark/>
          </w:tcPr>
          <w:p w14:paraId="3EBBD433" w14:textId="77777777" w:rsidR="00A54CDA" w:rsidRPr="00F369E1" w:rsidRDefault="00A54CDA" w:rsidP="00E80650">
            <w:r w:rsidRPr="00F369E1">
              <w:t>Drug or chemical induced diabetes mellitus with ophthalmic complications</w:t>
            </w:r>
          </w:p>
        </w:tc>
      </w:tr>
      <w:tr w:rsidR="00A54CDA" w:rsidRPr="00F369E1" w14:paraId="5507684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4F924E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50A614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A43B291" w14:textId="77777777" w:rsidR="00A54CDA" w:rsidRPr="00F369E1" w:rsidRDefault="00A54CDA" w:rsidP="00E80650">
            <w:r w:rsidRPr="00F369E1">
              <w:t>E09.31</w:t>
            </w:r>
          </w:p>
        </w:tc>
        <w:tc>
          <w:tcPr>
            <w:tcW w:w="7997" w:type="dxa"/>
            <w:noWrap/>
            <w:hideMark/>
          </w:tcPr>
          <w:p w14:paraId="42265E96" w14:textId="77777777" w:rsidR="00A54CDA" w:rsidRPr="00F369E1" w:rsidRDefault="00A54CDA" w:rsidP="00E80650">
            <w:r w:rsidRPr="00F369E1">
              <w:t>Drug or chemical induced diabetes mellitus with unspecified diabetic retinopathy</w:t>
            </w:r>
          </w:p>
        </w:tc>
      </w:tr>
      <w:tr w:rsidR="00A54CDA" w:rsidRPr="00F369E1" w14:paraId="259FA53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8381FB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C25AAF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1C8666" w14:textId="77777777" w:rsidR="00A54CDA" w:rsidRPr="00F369E1" w:rsidRDefault="00A54CDA" w:rsidP="00E80650">
            <w:r w:rsidRPr="00F369E1">
              <w:t>E09.311</w:t>
            </w:r>
          </w:p>
        </w:tc>
        <w:tc>
          <w:tcPr>
            <w:tcW w:w="7997" w:type="dxa"/>
            <w:noWrap/>
            <w:hideMark/>
          </w:tcPr>
          <w:p w14:paraId="3D5CA12A" w14:textId="77777777" w:rsidR="00A54CDA" w:rsidRPr="00F369E1" w:rsidRDefault="00A54CDA" w:rsidP="00E80650">
            <w:r w:rsidRPr="00F369E1">
              <w:t>Drug or chemical induced diabetes mellitus with unspecified diabetic retinopathy with macular edema</w:t>
            </w:r>
          </w:p>
        </w:tc>
      </w:tr>
      <w:tr w:rsidR="00A54CDA" w:rsidRPr="00F369E1" w14:paraId="423AC61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893255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00BA6E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0F16AF" w14:textId="77777777" w:rsidR="00A54CDA" w:rsidRPr="00F369E1" w:rsidRDefault="00A54CDA" w:rsidP="00E80650">
            <w:r w:rsidRPr="00F369E1">
              <w:t>E09.319</w:t>
            </w:r>
          </w:p>
        </w:tc>
        <w:tc>
          <w:tcPr>
            <w:tcW w:w="7997" w:type="dxa"/>
            <w:noWrap/>
            <w:hideMark/>
          </w:tcPr>
          <w:p w14:paraId="4FE5E97A" w14:textId="77777777" w:rsidR="00A54CDA" w:rsidRPr="00F369E1" w:rsidRDefault="00A54CDA" w:rsidP="00E80650">
            <w:r w:rsidRPr="00F369E1">
              <w:t>Drug or chemical induced diabetes mellitus with unspecified diabetic retinopathy without macular edema</w:t>
            </w:r>
          </w:p>
        </w:tc>
      </w:tr>
      <w:tr w:rsidR="00A54CDA" w:rsidRPr="00F369E1" w14:paraId="294EC95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3CF0360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17C1669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189C48F" w14:textId="77777777" w:rsidR="00A54CDA" w:rsidRPr="00F369E1" w:rsidRDefault="00A54CDA" w:rsidP="00E80650">
            <w:r w:rsidRPr="00F369E1">
              <w:t>E09.32</w:t>
            </w:r>
          </w:p>
        </w:tc>
        <w:tc>
          <w:tcPr>
            <w:tcW w:w="7997" w:type="dxa"/>
            <w:noWrap/>
            <w:hideMark/>
          </w:tcPr>
          <w:p w14:paraId="4D469F01" w14:textId="77777777" w:rsidR="00A54CDA" w:rsidRPr="00F369E1" w:rsidRDefault="00A54CDA" w:rsidP="00E80650">
            <w:r w:rsidRPr="00F369E1">
              <w:t>Drug or chemical induced diabetes mellitus with mild nonproliferative diabetic retinopathy</w:t>
            </w:r>
          </w:p>
        </w:tc>
      </w:tr>
      <w:tr w:rsidR="00A54CDA" w:rsidRPr="00F369E1" w14:paraId="04BA4A7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E8F28F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5231FB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F855C3F" w14:textId="77777777" w:rsidR="00A54CDA" w:rsidRPr="00F369E1" w:rsidRDefault="00A54CDA" w:rsidP="00E80650">
            <w:r w:rsidRPr="00F369E1">
              <w:t>E09.321</w:t>
            </w:r>
          </w:p>
        </w:tc>
        <w:tc>
          <w:tcPr>
            <w:tcW w:w="7997" w:type="dxa"/>
            <w:noWrap/>
            <w:hideMark/>
          </w:tcPr>
          <w:p w14:paraId="0A30946A" w14:textId="77777777" w:rsidR="00A54CDA" w:rsidRPr="00F369E1" w:rsidRDefault="00A54CDA" w:rsidP="00E80650">
            <w:r w:rsidRPr="00F369E1">
              <w:t>Drug or chemical induced diabetes mellitus with mild nonproliferative diabetic retinopathy with macular edema</w:t>
            </w:r>
          </w:p>
        </w:tc>
      </w:tr>
      <w:tr w:rsidR="00A54CDA" w:rsidRPr="00F369E1" w14:paraId="0F1B0D7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9C7E4F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4A8A05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41D03B3" w14:textId="77777777" w:rsidR="00A54CDA" w:rsidRPr="00F369E1" w:rsidRDefault="00A54CDA" w:rsidP="00E80650">
            <w:r w:rsidRPr="00F369E1">
              <w:t>E09.3211</w:t>
            </w:r>
          </w:p>
        </w:tc>
        <w:tc>
          <w:tcPr>
            <w:tcW w:w="7997" w:type="dxa"/>
            <w:noWrap/>
            <w:hideMark/>
          </w:tcPr>
          <w:p w14:paraId="7823C3CA" w14:textId="77777777" w:rsidR="00A54CDA" w:rsidRPr="00F369E1" w:rsidRDefault="00A54CDA" w:rsidP="00E80650">
            <w:r w:rsidRPr="00F369E1">
              <w:t>Drug or chemical induced diabetes mellitus with mild nonproliferative diabetic retinopathy with macular edema, right eye</w:t>
            </w:r>
          </w:p>
        </w:tc>
      </w:tr>
      <w:tr w:rsidR="00A54CDA" w:rsidRPr="00F369E1" w14:paraId="2C5A800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BDFD25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4960E9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BBB1B76" w14:textId="77777777" w:rsidR="00A54CDA" w:rsidRPr="00F369E1" w:rsidRDefault="00A54CDA" w:rsidP="00E80650">
            <w:r w:rsidRPr="00F369E1">
              <w:t>E09.3212</w:t>
            </w:r>
          </w:p>
        </w:tc>
        <w:tc>
          <w:tcPr>
            <w:tcW w:w="7997" w:type="dxa"/>
            <w:noWrap/>
            <w:hideMark/>
          </w:tcPr>
          <w:p w14:paraId="14195EE7" w14:textId="77777777" w:rsidR="00A54CDA" w:rsidRPr="00F369E1" w:rsidRDefault="00A54CDA" w:rsidP="00E80650">
            <w:r w:rsidRPr="00F369E1">
              <w:t>Drug or chemical induced diabetes mellitus with mild nonproliferative diabetic retinopathy with macular edema, left eye</w:t>
            </w:r>
          </w:p>
        </w:tc>
      </w:tr>
      <w:tr w:rsidR="00A54CDA" w:rsidRPr="00F369E1" w14:paraId="2E60B7C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6EDC07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9FE6D9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0BF7FE5" w14:textId="77777777" w:rsidR="00A54CDA" w:rsidRPr="00F369E1" w:rsidRDefault="00A54CDA" w:rsidP="00E80650">
            <w:r w:rsidRPr="00F369E1">
              <w:t>E09.3213</w:t>
            </w:r>
          </w:p>
        </w:tc>
        <w:tc>
          <w:tcPr>
            <w:tcW w:w="7997" w:type="dxa"/>
            <w:noWrap/>
            <w:hideMark/>
          </w:tcPr>
          <w:p w14:paraId="4D9A2A97" w14:textId="77777777" w:rsidR="00A54CDA" w:rsidRPr="00F369E1" w:rsidRDefault="00A54CDA" w:rsidP="00E80650">
            <w:r w:rsidRPr="00F369E1">
              <w:t>Drug or chemical induced diabetes mellitus with mild nonproliferative diabetic retinopathy with macular edema, bilateral</w:t>
            </w:r>
          </w:p>
        </w:tc>
      </w:tr>
      <w:tr w:rsidR="00A54CDA" w:rsidRPr="00F369E1" w14:paraId="163CE0E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761E5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1769E1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9A96F7" w14:textId="77777777" w:rsidR="00A54CDA" w:rsidRPr="00F369E1" w:rsidRDefault="00A54CDA" w:rsidP="00E80650">
            <w:r w:rsidRPr="00F369E1">
              <w:t>E09.3219</w:t>
            </w:r>
          </w:p>
        </w:tc>
        <w:tc>
          <w:tcPr>
            <w:tcW w:w="7997" w:type="dxa"/>
            <w:noWrap/>
            <w:hideMark/>
          </w:tcPr>
          <w:p w14:paraId="4B9E62B0" w14:textId="77777777" w:rsidR="00A54CDA" w:rsidRPr="00F369E1" w:rsidRDefault="00A54CDA" w:rsidP="00E80650">
            <w:r w:rsidRPr="00F369E1">
              <w:t>Drug or chemical induced diabetes mellitus with mild nonproliferative diabetic retinopathy with macular edema, unspecified eye</w:t>
            </w:r>
          </w:p>
        </w:tc>
      </w:tr>
      <w:tr w:rsidR="00A54CDA" w:rsidRPr="00F369E1" w14:paraId="155EC4D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88C545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A8C21F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D00A9F8" w14:textId="77777777" w:rsidR="00A54CDA" w:rsidRPr="00F369E1" w:rsidRDefault="00A54CDA" w:rsidP="00E80650">
            <w:r w:rsidRPr="00F369E1">
              <w:t>E09.329</w:t>
            </w:r>
          </w:p>
        </w:tc>
        <w:tc>
          <w:tcPr>
            <w:tcW w:w="7997" w:type="dxa"/>
            <w:noWrap/>
            <w:hideMark/>
          </w:tcPr>
          <w:p w14:paraId="4D857ED0" w14:textId="77777777" w:rsidR="00A54CDA" w:rsidRPr="00F369E1" w:rsidRDefault="00A54CDA" w:rsidP="00E80650">
            <w:r w:rsidRPr="00F369E1">
              <w:t>Drug or chemical induced diabetes mellitus with mild nonproliferative diabetic retinopathy without macular edema</w:t>
            </w:r>
          </w:p>
        </w:tc>
      </w:tr>
      <w:tr w:rsidR="00A54CDA" w:rsidRPr="00F369E1" w14:paraId="35A231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FB10B7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611E55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7991AD8" w14:textId="77777777" w:rsidR="00A54CDA" w:rsidRPr="00F369E1" w:rsidRDefault="00A54CDA" w:rsidP="00E80650">
            <w:r w:rsidRPr="00F369E1">
              <w:t>E09.3291</w:t>
            </w:r>
          </w:p>
        </w:tc>
        <w:tc>
          <w:tcPr>
            <w:tcW w:w="7997" w:type="dxa"/>
            <w:noWrap/>
            <w:hideMark/>
          </w:tcPr>
          <w:p w14:paraId="37A7A643" w14:textId="77777777" w:rsidR="00A54CDA" w:rsidRPr="00F369E1" w:rsidRDefault="00A54CDA" w:rsidP="00E80650">
            <w:r w:rsidRPr="00F369E1">
              <w:t>Drug or chemical induced diabetes mellitus with mild nonproliferative diabetic retinopathy without macular edema, right eye</w:t>
            </w:r>
          </w:p>
        </w:tc>
      </w:tr>
      <w:tr w:rsidR="00A54CDA" w:rsidRPr="00F369E1" w14:paraId="4E3D519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A4C41C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A855C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2EB444" w14:textId="77777777" w:rsidR="00A54CDA" w:rsidRPr="00F369E1" w:rsidRDefault="00A54CDA" w:rsidP="00E80650">
            <w:r w:rsidRPr="00F369E1">
              <w:t>E09.3292</w:t>
            </w:r>
          </w:p>
        </w:tc>
        <w:tc>
          <w:tcPr>
            <w:tcW w:w="7997" w:type="dxa"/>
            <w:noWrap/>
            <w:hideMark/>
          </w:tcPr>
          <w:p w14:paraId="0FC68732" w14:textId="77777777" w:rsidR="00A54CDA" w:rsidRPr="00F369E1" w:rsidRDefault="00A54CDA" w:rsidP="00E80650">
            <w:r w:rsidRPr="00F369E1">
              <w:t>Drug or chemical induced diabetes mellitus with mild nonproliferative diabetic retinopathy without macular edema, left eye</w:t>
            </w:r>
          </w:p>
        </w:tc>
      </w:tr>
      <w:tr w:rsidR="00A54CDA" w:rsidRPr="00F369E1" w14:paraId="4FE6B6B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1710D0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90E0F0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B634393" w14:textId="77777777" w:rsidR="00A54CDA" w:rsidRPr="00F369E1" w:rsidRDefault="00A54CDA" w:rsidP="00E80650">
            <w:r w:rsidRPr="00F369E1">
              <w:t>E09.3293</w:t>
            </w:r>
          </w:p>
        </w:tc>
        <w:tc>
          <w:tcPr>
            <w:tcW w:w="7997" w:type="dxa"/>
            <w:noWrap/>
            <w:hideMark/>
          </w:tcPr>
          <w:p w14:paraId="2A245BE9" w14:textId="77777777" w:rsidR="00A54CDA" w:rsidRPr="00F369E1" w:rsidRDefault="00A54CDA" w:rsidP="00E80650">
            <w:r w:rsidRPr="00F369E1">
              <w:t>Drug or chemical induced diabetes mellitus with mild nonproliferative diabetic retinopathy without macular edema, bilateral</w:t>
            </w:r>
          </w:p>
        </w:tc>
      </w:tr>
      <w:tr w:rsidR="00A54CDA" w:rsidRPr="00F369E1" w14:paraId="7A4072B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FC3F6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8184F3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7A3EF28" w14:textId="77777777" w:rsidR="00A54CDA" w:rsidRPr="00F369E1" w:rsidRDefault="00A54CDA" w:rsidP="00E80650">
            <w:r w:rsidRPr="00F369E1">
              <w:t>E09.3299</w:t>
            </w:r>
          </w:p>
        </w:tc>
        <w:tc>
          <w:tcPr>
            <w:tcW w:w="7997" w:type="dxa"/>
            <w:noWrap/>
            <w:hideMark/>
          </w:tcPr>
          <w:p w14:paraId="171ACD3E" w14:textId="77777777" w:rsidR="00A54CDA" w:rsidRPr="00F369E1" w:rsidRDefault="00A54CDA" w:rsidP="00E80650">
            <w:r w:rsidRPr="00F369E1">
              <w:t>Drug or chemical induced diabetes mellitus with mild nonproliferative diabetic retinopathy without macular edema, unspecified eye</w:t>
            </w:r>
          </w:p>
        </w:tc>
      </w:tr>
      <w:tr w:rsidR="00A54CDA" w:rsidRPr="00F369E1" w14:paraId="28F58A9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57E340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59F682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6C92E9" w14:textId="77777777" w:rsidR="00A54CDA" w:rsidRPr="00F369E1" w:rsidRDefault="00A54CDA" w:rsidP="00E80650">
            <w:r w:rsidRPr="00F369E1">
              <w:t>E09.33</w:t>
            </w:r>
          </w:p>
        </w:tc>
        <w:tc>
          <w:tcPr>
            <w:tcW w:w="7997" w:type="dxa"/>
            <w:noWrap/>
            <w:hideMark/>
          </w:tcPr>
          <w:p w14:paraId="334CEB8F" w14:textId="77777777" w:rsidR="00A54CDA" w:rsidRPr="00F369E1" w:rsidRDefault="00A54CDA" w:rsidP="00E80650">
            <w:r w:rsidRPr="00F369E1">
              <w:t>Drug or chemical induced diabetes mellitus with moderate nonproliferative diabetic retinopathy</w:t>
            </w:r>
          </w:p>
        </w:tc>
      </w:tr>
      <w:tr w:rsidR="00A54CDA" w:rsidRPr="00F369E1" w14:paraId="6EA3DB1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ED395A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6221C9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AF8162" w14:textId="77777777" w:rsidR="00A54CDA" w:rsidRPr="00F369E1" w:rsidRDefault="00A54CDA" w:rsidP="00E80650">
            <w:r w:rsidRPr="00F369E1">
              <w:t>E09.331</w:t>
            </w:r>
          </w:p>
        </w:tc>
        <w:tc>
          <w:tcPr>
            <w:tcW w:w="7997" w:type="dxa"/>
            <w:noWrap/>
            <w:hideMark/>
          </w:tcPr>
          <w:p w14:paraId="59034CBD" w14:textId="77777777" w:rsidR="00A54CDA" w:rsidRPr="00F369E1" w:rsidRDefault="00A54CDA" w:rsidP="00E80650">
            <w:r w:rsidRPr="00F369E1">
              <w:t>Drug or chemical induced diabetes mellitus with moderate nonproliferative diabetic retinopathy with macular edema</w:t>
            </w:r>
          </w:p>
        </w:tc>
      </w:tr>
      <w:tr w:rsidR="00A54CDA" w:rsidRPr="00F369E1" w14:paraId="02E404B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F18881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B2A0E6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7779820" w14:textId="77777777" w:rsidR="00A54CDA" w:rsidRPr="00F369E1" w:rsidRDefault="00A54CDA" w:rsidP="00E80650">
            <w:r w:rsidRPr="00F369E1">
              <w:t>E09.3311</w:t>
            </w:r>
          </w:p>
        </w:tc>
        <w:tc>
          <w:tcPr>
            <w:tcW w:w="7997" w:type="dxa"/>
            <w:noWrap/>
            <w:hideMark/>
          </w:tcPr>
          <w:p w14:paraId="7213F67D" w14:textId="77777777" w:rsidR="00A54CDA" w:rsidRPr="00F369E1" w:rsidRDefault="00A54CDA" w:rsidP="00E80650">
            <w:r w:rsidRPr="00F369E1">
              <w:t>Drug or chemical induced diabetes mellitus with moderate nonproliferative diabetic retinopathy with macular edema, right eye</w:t>
            </w:r>
          </w:p>
        </w:tc>
      </w:tr>
      <w:tr w:rsidR="00A54CDA" w:rsidRPr="00F369E1" w14:paraId="216D970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9571C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03B2AA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E01217" w14:textId="77777777" w:rsidR="00A54CDA" w:rsidRPr="00F369E1" w:rsidRDefault="00A54CDA" w:rsidP="00E80650">
            <w:r w:rsidRPr="00F369E1">
              <w:t>E09.3312</w:t>
            </w:r>
          </w:p>
        </w:tc>
        <w:tc>
          <w:tcPr>
            <w:tcW w:w="7997" w:type="dxa"/>
            <w:noWrap/>
            <w:hideMark/>
          </w:tcPr>
          <w:p w14:paraId="4722E9BB" w14:textId="77777777" w:rsidR="00A54CDA" w:rsidRPr="00F369E1" w:rsidRDefault="00A54CDA" w:rsidP="00E80650">
            <w:r w:rsidRPr="00F369E1">
              <w:t>Drug or chemical induced diabetes mellitus with moderate nonproliferative diabetic retinopathy with macular edema, left eye</w:t>
            </w:r>
          </w:p>
        </w:tc>
      </w:tr>
      <w:tr w:rsidR="00A54CDA" w:rsidRPr="00F369E1" w14:paraId="434D0D7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48D20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8AEE7A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8F9F4F1" w14:textId="77777777" w:rsidR="00A54CDA" w:rsidRPr="00F369E1" w:rsidRDefault="00A54CDA" w:rsidP="00E80650">
            <w:r w:rsidRPr="00F369E1">
              <w:t>E09.3313</w:t>
            </w:r>
          </w:p>
        </w:tc>
        <w:tc>
          <w:tcPr>
            <w:tcW w:w="7997" w:type="dxa"/>
            <w:noWrap/>
            <w:hideMark/>
          </w:tcPr>
          <w:p w14:paraId="5836A461" w14:textId="77777777" w:rsidR="00A54CDA" w:rsidRPr="00F369E1" w:rsidRDefault="00A54CDA" w:rsidP="00E80650">
            <w:r w:rsidRPr="00F369E1">
              <w:t>Drug or chemical induced diabetes mellitus with moderate nonproliferative diabetic retinopathy with macular edema, bilateral</w:t>
            </w:r>
          </w:p>
        </w:tc>
      </w:tr>
      <w:tr w:rsidR="00A54CDA" w:rsidRPr="00F369E1" w14:paraId="4417878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0B054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7D5FCE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7535B9E" w14:textId="77777777" w:rsidR="00A54CDA" w:rsidRPr="00F369E1" w:rsidRDefault="00A54CDA" w:rsidP="00E80650">
            <w:r w:rsidRPr="00F369E1">
              <w:t>E09.3319</w:t>
            </w:r>
          </w:p>
        </w:tc>
        <w:tc>
          <w:tcPr>
            <w:tcW w:w="7997" w:type="dxa"/>
            <w:noWrap/>
            <w:hideMark/>
          </w:tcPr>
          <w:p w14:paraId="13EE9D5C" w14:textId="77777777" w:rsidR="00A54CDA" w:rsidRPr="00F369E1" w:rsidRDefault="00A54CDA" w:rsidP="00E80650">
            <w:r w:rsidRPr="00F369E1">
              <w:t>Drug or chemical induced diabetes mellitus with moderate nonproliferative diabetic retinopathy with macular edema, unspecified eye</w:t>
            </w:r>
          </w:p>
        </w:tc>
      </w:tr>
      <w:tr w:rsidR="00A54CDA" w:rsidRPr="00F369E1" w14:paraId="4E9592F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B7D76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8CE960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5F6D8D" w14:textId="77777777" w:rsidR="00A54CDA" w:rsidRPr="00F369E1" w:rsidRDefault="00A54CDA" w:rsidP="00E80650">
            <w:r w:rsidRPr="00F369E1">
              <w:t>E09.339</w:t>
            </w:r>
          </w:p>
        </w:tc>
        <w:tc>
          <w:tcPr>
            <w:tcW w:w="7997" w:type="dxa"/>
            <w:noWrap/>
            <w:hideMark/>
          </w:tcPr>
          <w:p w14:paraId="7FFAAB96" w14:textId="77777777" w:rsidR="00A54CDA" w:rsidRPr="00F369E1" w:rsidRDefault="00A54CDA" w:rsidP="00E80650">
            <w:r w:rsidRPr="00F369E1">
              <w:t>Drug or chemical induced diabetes mellitus with moderate nonproliferative diabetic retinopathy without macular edema</w:t>
            </w:r>
          </w:p>
        </w:tc>
      </w:tr>
      <w:tr w:rsidR="00A54CDA" w:rsidRPr="00F369E1" w14:paraId="3663489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B335F0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CD2495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A5483B9" w14:textId="77777777" w:rsidR="00A54CDA" w:rsidRPr="00F369E1" w:rsidRDefault="00A54CDA" w:rsidP="00E80650">
            <w:r w:rsidRPr="00F369E1">
              <w:t>E09.3391</w:t>
            </w:r>
          </w:p>
        </w:tc>
        <w:tc>
          <w:tcPr>
            <w:tcW w:w="7997" w:type="dxa"/>
            <w:noWrap/>
            <w:hideMark/>
          </w:tcPr>
          <w:p w14:paraId="674E0002" w14:textId="77777777" w:rsidR="00A54CDA" w:rsidRPr="00F369E1" w:rsidRDefault="00A54CDA" w:rsidP="00E80650">
            <w:r w:rsidRPr="00F369E1">
              <w:t>Drug or chemical induced diabetes mellitus with moderate nonproliferative diabetic retinopathy without macular edema, right eye</w:t>
            </w:r>
          </w:p>
        </w:tc>
      </w:tr>
      <w:tr w:rsidR="00A54CDA" w:rsidRPr="00F369E1" w14:paraId="7461CCC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E45FA3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6935AC1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B17807D" w14:textId="77777777" w:rsidR="00A54CDA" w:rsidRPr="00F369E1" w:rsidRDefault="00A54CDA" w:rsidP="00E80650">
            <w:r w:rsidRPr="00F369E1">
              <w:t>E09.3392</w:t>
            </w:r>
          </w:p>
        </w:tc>
        <w:tc>
          <w:tcPr>
            <w:tcW w:w="7997" w:type="dxa"/>
            <w:noWrap/>
            <w:hideMark/>
          </w:tcPr>
          <w:p w14:paraId="5FA91399" w14:textId="77777777" w:rsidR="00A54CDA" w:rsidRPr="00F369E1" w:rsidRDefault="00A54CDA" w:rsidP="00E80650">
            <w:r w:rsidRPr="00F369E1">
              <w:t>Drug or chemical induced diabetes mellitus with moderate nonproliferative diabetic retinopathy without macular edema, left eye</w:t>
            </w:r>
          </w:p>
        </w:tc>
      </w:tr>
      <w:tr w:rsidR="00A54CDA" w:rsidRPr="00F369E1" w14:paraId="5E5DE86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6F9628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845C17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71BC5B3" w14:textId="77777777" w:rsidR="00A54CDA" w:rsidRPr="00F369E1" w:rsidRDefault="00A54CDA" w:rsidP="00E80650">
            <w:r w:rsidRPr="00F369E1">
              <w:t>E09.3393</w:t>
            </w:r>
          </w:p>
        </w:tc>
        <w:tc>
          <w:tcPr>
            <w:tcW w:w="7997" w:type="dxa"/>
            <w:noWrap/>
            <w:hideMark/>
          </w:tcPr>
          <w:p w14:paraId="7F7C4B33" w14:textId="77777777" w:rsidR="00A54CDA" w:rsidRPr="00F369E1" w:rsidRDefault="00A54CDA" w:rsidP="00E80650">
            <w:r w:rsidRPr="00F369E1">
              <w:t>Drug or chemical induced diabetes mellitus with moderate nonproliferative diabetic retinopathy without macular edema, bilateral</w:t>
            </w:r>
          </w:p>
        </w:tc>
      </w:tr>
      <w:tr w:rsidR="00A54CDA" w:rsidRPr="00F369E1" w14:paraId="01043FB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A886A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42EEC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9CF9CB7" w14:textId="77777777" w:rsidR="00A54CDA" w:rsidRPr="00F369E1" w:rsidRDefault="00A54CDA" w:rsidP="00E80650">
            <w:r w:rsidRPr="00F369E1">
              <w:t>E09.3399</w:t>
            </w:r>
          </w:p>
        </w:tc>
        <w:tc>
          <w:tcPr>
            <w:tcW w:w="7997" w:type="dxa"/>
            <w:noWrap/>
            <w:hideMark/>
          </w:tcPr>
          <w:p w14:paraId="6CBBF072" w14:textId="77777777" w:rsidR="00A54CDA" w:rsidRPr="00F369E1" w:rsidRDefault="00A54CDA" w:rsidP="00E80650">
            <w:r w:rsidRPr="00F369E1">
              <w:t>Drug or chemical induced diabetes mellitus with moderate nonproliferative diabetic retinopathy without macular edema, unspecified eye</w:t>
            </w:r>
          </w:p>
        </w:tc>
      </w:tr>
      <w:tr w:rsidR="00A54CDA" w:rsidRPr="00F369E1" w14:paraId="287FB8D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B0C7A4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8BC2E9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653532B" w14:textId="77777777" w:rsidR="00A54CDA" w:rsidRPr="00F369E1" w:rsidRDefault="00A54CDA" w:rsidP="00E80650">
            <w:r w:rsidRPr="00F369E1">
              <w:t>E09.34</w:t>
            </w:r>
          </w:p>
        </w:tc>
        <w:tc>
          <w:tcPr>
            <w:tcW w:w="7997" w:type="dxa"/>
            <w:noWrap/>
            <w:hideMark/>
          </w:tcPr>
          <w:p w14:paraId="75AA7CB9" w14:textId="77777777" w:rsidR="00A54CDA" w:rsidRPr="00F369E1" w:rsidRDefault="00A54CDA" w:rsidP="00E80650">
            <w:r w:rsidRPr="00F369E1">
              <w:t>Drug or chemical induced diabetes mellitus with severe nonproliferative diabetic retinopathy</w:t>
            </w:r>
          </w:p>
        </w:tc>
      </w:tr>
      <w:tr w:rsidR="00A54CDA" w:rsidRPr="00F369E1" w14:paraId="0A84A22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6E2349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F09738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A2E67A" w14:textId="77777777" w:rsidR="00A54CDA" w:rsidRPr="00F369E1" w:rsidRDefault="00A54CDA" w:rsidP="00E80650">
            <w:r w:rsidRPr="00F369E1">
              <w:t>E09.341</w:t>
            </w:r>
          </w:p>
        </w:tc>
        <w:tc>
          <w:tcPr>
            <w:tcW w:w="7997" w:type="dxa"/>
            <w:noWrap/>
            <w:hideMark/>
          </w:tcPr>
          <w:p w14:paraId="7C70B2B4" w14:textId="77777777" w:rsidR="00A54CDA" w:rsidRPr="00F369E1" w:rsidRDefault="00A54CDA" w:rsidP="00E80650">
            <w:r w:rsidRPr="00F369E1">
              <w:t>Drug or chemical induced diabetes mellitus with severe nonproliferative diabetic retinopathy with macular edema</w:t>
            </w:r>
          </w:p>
        </w:tc>
      </w:tr>
      <w:tr w:rsidR="00A54CDA" w:rsidRPr="00F369E1" w14:paraId="6C04118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D4E325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BEE5B4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23139B7" w14:textId="77777777" w:rsidR="00A54CDA" w:rsidRPr="00F369E1" w:rsidRDefault="00A54CDA" w:rsidP="00E80650">
            <w:r w:rsidRPr="00F369E1">
              <w:t>E09.3411</w:t>
            </w:r>
          </w:p>
        </w:tc>
        <w:tc>
          <w:tcPr>
            <w:tcW w:w="7997" w:type="dxa"/>
            <w:noWrap/>
            <w:hideMark/>
          </w:tcPr>
          <w:p w14:paraId="158009C9" w14:textId="77777777" w:rsidR="00A54CDA" w:rsidRPr="00F369E1" w:rsidRDefault="00A54CDA" w:rsidP="00E80650">
            <w:r w:rsidRPr="00F369E1">
              <w:t>Drug or chemical induced diabetes mellitus with severe nonproliferative diabetic retinopathy with macular edema, right eye</w:t>
            </w:r>
          </w:p>
        </w:tc>
      </w:tr>
      <w:tr w:rsidR="00A54CDA" w:rsidRPr="00F369E1" w14:paraId="6AA31B8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3203F2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723AB7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E7698AC" w14:textId="77777777" w:rsidR="00A54CDA" w:rsidRPr="00F369E1" w:rsidRDefault="00A54CDA" w:rsidP="00E80650">
            <w:r w:rsidRPr="00F369E1">
              <w:t>E09.3412</w:t>
            </w:r>
          </w:p>
        </w:tc>
        <w:tc>
          <w:tcPr>
            <w:tcW w:w="7997" w:type="dxa"/>
            <w:noWrap/>
            <w:hideMark/>
          </w:tcPr>
          <w:p w14:paraId="56CBFC83" w14:textId="77777777" w:rsidR="00A54CDA" w:rsidRPr="00F369E1" w:rsidRDefault="00A54CDA" w:rsidP="00E80650">
            <w:r w:rsidRPr="00F369E1">
              <w:t>Drug or chemical induced diabetes mellitus with severe nonproliferative diabetic retinopathy with macular edema, left eye</w:t>
            </w:r>
          </w:p>
        </w:tc>
      </w:tr>
      <w:tr w:rsidR="00A54CDA" w:rsidRPr="00F369E1" w14:paraId="1590A8C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6335F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F1A72F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4B84718" w14:textId="77777777" w:rsidR="00A54CDA" w:rsidRPr="00F369E1" w:rsidRDefault="00A54CDA" w:rsidP="00E80650">
            <w:r w:rsidRPr="00F369E1">
              <w:t>E09.3413</w:t>
            </w:r>
          </w:p>
        </w:tc>
        <w:tc>
          <w:tcPr>
            <w:tcW w:w="7997" w:type="dxa"/>
            <w:noWrap/>
            <w:hideMark/>
          </w:tcPr>
          <w:p w14:paraId="2C8C1865" w14:textId="77777777" w:rsidR="00A54CDA" w:rsidRPr="00F369E1" w:rsidRDefault="00A54CDA" w:rsidP="00E80650">
            <w:r w:rsidRPr="00F369E1">
              <w:t>Drug or chemical induced diabetes mellitus with severe nonproliferative diabetic retinopathy with macular edema, bilateral</w:t>
            </w:r>
          </w:p>
        </w:tc>
      </w:tr>
      <w:tr w:rsidR="00A54CDA" w:rsidRPr="00F369E1" w14:paraId="6E9FEEB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9A74B6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03C2D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555D26B" w14:textId="77777777" w:rsidR="00A54CDA" w:rsidRPr="00F369E1" w:rsidRDefault="00A54CDA" w:rsidP="00E80650">
            <w:r w:rsidRPr="00F369E1">
              <w:t>E09.3419</w:t>
            </w:r>
          </w:p>
        </w:tc>
        <w:tc>
          <w:tcPr>
            <w:tcW w:w="7997" w:type="dxa"/>
            <w:noWrap/>
            <w:hideMark/>
          </w:tcPr>
          <w:p w14:paraId="787654CB" w14:textId="77777777" w:rsidR="00A54CDA" w:rsidRPr="00F369E1" w:rsidRDefault="00A54CDA" w:rsidP="00E80650">
            <w:r w:rsidRPr="00F369E1">
              <w:t>Drug or chemical induced diabetes mellitus with severe nonproliferative diabetic retinopathy with macular edema, unspecified eye</w:t>
            </w:r>
          </w:p>
        </w:tc>
      </w:tr>
      <w:tr w:rsidR="00A54CDA" w:rsidRPr="00F369E1" w14:paraId="0956860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897111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6779B5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59009DD" w14:textId="77777777" w:rsidR="00A54CDA" w:rsidRPr="00F369E1" w:rsidRDefault="00A54CDA" w:rsidP="00E80650">
            <w:r w:rsidRPr="00F369E1">
              <w:t>E09.349</w:t>
            </w:r>
          </w:p>
        </w:tc>
        <w:tc>
          <w:tcPr>
            <w:tcW w:w="7997" w:type="dxa"/>
            <w:noWrap/>
            <w:hideMark/>
          </w:tcPr>
          <w:p w14:paraId="11D73D47" w14:textId="77777777" w:rsidR="00A54CDA" w:rsidRPr="00F369E1" w:rsidRDefault="00A54CDA" w:rsidP="00E80650">
            <w:r w:rsidRPr="00F369E1">
              <w:t>Drug or chemical induced diabetes mellitus with severe nonproliferative diabetic retinopathy without macular edema</w:t>
            </w:r>
          </w:p>
        </w:tc>
      </w:tr>
      <w:tr w:rsidR="00A54CDA" w:rsidRPr="00F369E1" w14:paraId="034B80A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60FEC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F1B0DA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BE6C490" w14:textId="77777777" w:rsidR="00A54CDA" w:rsidRPr="00F369E1" w:rsidRDefault="00A54CDA" w:rsidP="00E80650">
            <w:r w:rsidRPr="00F369E1">
              <w:t>E09.3491</w:t>
            </w:r>
          </w:p>
        </w:tc>
        <w:tc>
          <w:tcPr>
            <w:tcW w:w="7997" w:type="dxa"/>
            <w:noWrap/>
            <w:hideMark/>
          </w:tcPr>
          <w:p w14:paraId="2F0F9172" w14:textId="77777777" w:rsidR="00A54CDA" w:rsidRPr="00F369E1" w:rsidRDefault="00A54CDA" w:rsidP="00E80650">
            <w:r w:rsidRPr="00F369E1">
              <w:t>Drug or chemical induced diabetes mellitus with severe nonproliferative diabetic retinopathy without macular edema, right eye</w:t>
            </w:r>
          </w:p>
        </w:tc>
      </w:tr>
      <w:tr w:rsidR="00A54CDA" w:rsidRPr="00F369E1" w14:paraId="4AD5EF6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2946AE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2D5012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099DD41" w14:textId="77777777" w:rsidR="00A54CDA" w:rsidRPr="00F369E1" w:rsidRDefault="00A54CDA" w:rsidP="00E80650">
            <w:r w:rsidRPr="00F369E1">
              <w:t>E09.3492</w:t>
            </w:r>
          </w:p>
        </w:tc>
        <w:tc>
          <w:tcPr>
            <w:tcW w:w="7997" w:type="dxa"/>
            <w:noWrap/>
            <w:hideMark/>
          </w:tcPr>
          <w:p w14:paraId="79C9B948" w14:textId="77777777" w:rsidR="00A54CDA" w:rsidRPr="00F369E1" w:rsidRDefault="00A54CDA" w:rsidP="00E80650">
            <w:r w:rsidRPr="00F369E1">
              <w:t>Drug or chemical induced diabetes mellitus with severe nonproliferative diabetic retinopathy without macular edema, left eye</w:t>
            </w:r>
          </w:p>
        </w:tc>
      </w:tr>
      <w:tr w:rsidR="00A54CDA" w:rsidRPr="00F369E1" w14:paraId="1385748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C4EB1A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2029FC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B840AC" w14:textId="77777777" w:rsidR="00A54CDA" w:rsidRPr="00F369E1" w:rsidRDefault="00A54CDA" w:rsidP="00E80650">
            <w:r w:rsidRPr="00F369E1">
              <w:t>E09.3493</w:t>
            </w:r>
          </w:p>
        </w:tc>
        <w:tc>
          <w:tcPr>
            <w:tcW w:w="7997" w:type="dxa"/>
            <w:noWrap/>
            <w:hideMark/>
          </w:tcPr>
          <w:p w14:paraId="2C960D35" w14:textId="77777777" w:rsidR="00A54CDA" w:rsidRPr="00F369E1" w:rsidRDefault="00A54CDA" w:rsidP="00E80650">
            <w:r w:rsidRPr="00F369E1">
              <w:t>Drug or chemical induced diabetes mellitus with severe nonproliferative diabetic retinopathy without macular edema, bilateral</w:t>
            </w:r>
          </w:p>
        </w:tc>
      </w:tr>
      <w:tr w:rsidR="00A54CDA" w:rsidRPr="00F369E1" w14:paraId="0DA4FAF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1D3794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8E0F27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C265E5" w14:textId="77777777" w:rsidR="00A54CDA" w:rsidRPr="00F369E1" w:rsidRDefault="00A54CDA" w:rsidP="00E80650">
            <w:r w:rsidRPr="00F369E1">
              <w:t>E09.3499</w:t>
            </w:r>
          </w:p>
        </w:tc>
        <w:tc>
          <w:tcPr>
            <w:tcW w:w="7997" w:type="dxa"/>
            <w:noWrap/>
            <w:hideMark/>
          </w:tcPr>
          <w:p w14:paraId="34CBE88B" w14:textId="77777777" w:rsidR="00A54CDA" w:rsidRPr="00F369E1" w:rsidRDefault="00A54CDA" w:rsidP="00E80650">
            <w:r w:rsidRPr="00F369E1">
              <w:t>Drug or chemical induced diabetes mellitus with severe nonproliferative diabetic retinopathy without macular edema, unspecified eye</w:t>
            </w:r>
          </w:p>
        </w:tc>
      </w:tr>
      <w:tr w:rsidR="00A54CDA" w:rsidRPr="00F369E1" w14:paraId="71335ED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D3D4AE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6F199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36A7DA" w14:textId="77777777" w:rsidR="00A54CDA" w:rsidRPr="00F369E1" w:rsidRDefault="00A54CDA" w:rsidP="00E80650">
            <w:r w:rsidRPr="00F369E1">
              <w:t>E09.35</w:t>
            </w:r>
          </w:p>
        </w:tc>
        <w:tc>
          <w:tcPr>
            <w:tcW w:w="7997" w:type="dxa"/>
            <w:noWrap/>
            <w:hideMark/>
          </w:tcPr>
          <w:p w14:paraId="43D22DC9" w14:textId="77777777" w:rsidR="00A54CDA" w:rsidRPr="00F369E1" w:rsidRDefault="00A54CDA" w:rsidP="00E80650">
            <w:r w:rsidRPr="00F369E1">
              <w:t>Drug or chemical induced diabetes mellitus with proliferative diabetic retinopathy</w:t>
            </w:r>
          </w:p>
        </w:tc>
      </w:tr>
      <w:tr w:rsidR="00A54CDA" w:rsidRPr="00F369E1" w14:paraId="49F194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C9803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F48CDC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70AC7D9" w14:textId="77777777" w:rsidR="00A54CDA" w:rsidRPr="00F369E1" w:rsidRDefault="00A54CDA" w:rsidP="00E80650">
            <w:r w:rsidRPr="00F369E1">
              <w:t>E09.351</w:t>
            </w:r>
          </w:p>
        </w:tc>
        <w:tc>
          <w:tcPr>
            <w:tcW w:w="7997" w:type="dxa"/>
            <w:noWrap/>
            <w:hideMark/>
          </w:tcPr>
          <w:p w14:paraId="63A19C2F" w14:textId="77777777" w:rsidR="00A54CDA" w:rsidRPr="00F369E1" w:rsidRDefault="00A54CDA" w:rsidP="00E80650">
            <w:r w:rsidRPr="00F369E1">
              <w:t>Drug or chemical induced diabetes mellitus with proliferative diabetic retinopathy with macular edema</w:t>
            </w:r>
          </w:p>
        </w:tc>
      </w:tr>
      <w:tr w:rsidR="00A54CDA" w:rsidRPr="00F369E1" w14:paraId="6C3D3E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D84C9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FF877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4FC99B4" w14:textId="77777777" w:rsidR="00A54CDA" w:rsidRPr="00F369E1" w:rsidRDefault="00A54CDA" w:rsidP="00E80650">
            <w:r w:rsidRPr="00F369E1">
              <w:t>E09.3511</w:t>
            </w:r>
          </w:p>
        </w:tc>
        <w:tc>
          <w:tcPr>
            <w:tcW w:w="7997" w:type="dxa"/>
            <w:noWrap/>
            <w:hideMark/>
          </w:tcPr>
          <w:p w14:paraId="69A14E14" w14:textId="77777777" w:rsidR="00A54CDA" w:rsidRPr="00F369E1" w:rsidRDefault="00A54CDA" w:rsidP="00E80650">
            <w:r w:rsidRPr="00F369E1">
              <w:t>Drug or chemical induced diabetes mellitus with proliferative diabetic retinopathy with macular edema, right eye</w:t>
            </w:r>
          </w:p>
        </w:tc>
      </w:tr>
      <w:tr w:rsidR="00A54CDA" w:rsidRPr="00F369E1" w14:paraId="00A3302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489965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D5A05F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1A48815" w14:textId="77777777" w:rsidR="00A54CDA" w:rsidRPr="00F369E1" w:rsidRDefault="00A54CDA" w:rsidP="00E80650">
            <w:r w:rsidRPr="00F369E1">
              <w:t>E09.3512</w:t>
            </w:r>
          </w:p>
        </w:tc>
        <w:tc>
          <w:tcPr>
            <w:tcW w:w="7997" w:type="dxa"/>
            <w:noWrap/>
            <w:hideMark/>
          </w:tcPr>
          <w:p w14:paraId="50059147" w14:textId="77777777" w:rsidR="00A54CDA" w:rsidRPr="00F369E1" w:rsidRDefault="00A54CDA" w:rsidP="00E80650">
            <w:r w:rsidRPr="00F369E1">
              <w:t>Drug or chemical induced diabetes mellitus with proliferative diabetic retinopathy with macular edema, left eye</w:t>
            </w:r>
          </w:p>
        </w:tc>
      </w:tr>
      <w:tr w:rsidR="00A54CDA" w:rsidRPr="00F369E1" w14:paraId="709D3A4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F7C10F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5A33BF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240DB46" w14:textId="77777777" w:rsidR="00A54CDA" w:rsidRPr="00F369E1" w:rsidRDefault="00A54CDA" w:rsidP="00E80650">
            <w:r w:rsidRPr="00F369E1">
              <w:t>E09.3513</w:t>
            </w:r>
          </w:p>
        </w:tc>
        <w:tc>
          <w:tcPr>
            <w:tcW w:w="7997" w:type="dxa"/>
            <w:noWrap/>
            <w:hideMark/>
          </w:tcPr>
          <w:p w14:paraId="0D28C86A" w14:textId="77777777" w:rsidR="00A54CDA" w:rsidRPr="00F369E1" w:rsidRDefault="00A54CDA" w:rsidP="00E80650">
            <w:r w:rsidRPr="00F369E1">
              <w:t>Drug or chemical induced diabetes mellitus with proliferative diabetic retinopathy with macular edema, bilateral</w:t>
            </w:r>
          </w:p>
        </w:tc>
      </w:tr>
      <w:tr w:rsidR="00A54CDA" w:rsidRPr="00F369E1" w14:paraId="186D2CD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D18B9D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33E5E67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5C75AAB" w14:textId="77777777" w:rsidR="00A54CDA" w:rsidRPr="00F369E1" w:rsidRDefault="00A54CDA" w:rsidP="00E80650">
            <w:r w:rsidRPr="00F369E1">
              <w:t>E09.3519</w:t>
            </w:r>
          </w:p>
        </w:tc>
        <w:tc>
          <w:tcPr>
            <w:tcW w:w="7997" w:type="dxa"/>
            <w:noWrap/>
            <w:hideMark/>
          </w:tcPr>
          <w:p w14:paraId="1BEE1A21" w14:textId="77777777" w:rsidR="00A54CDA" w:rsidRPr="00F369E1" w:rsidRDefault="00A54CDA" w:rsidP="00E80650">
            <w:r w:rsidRPr="00F369E1">
              <w:t>Drug or chemical induced diabetes mellitus with proliferative diabetic retinopathy with macular edema, unspecified eye</w:t>
            </w:r>
          </w:p>
        </w:tc>
      </w:tr>
      <w:tr w:rsidR="00A54CDA" w:rsidRPr="00F369E1" w14:paraId="5B508E8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5D3D0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6FBB72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1ADF2B7" w14:textId="77777777" w:rsidR="00A54CDA" w:rsidRPr="00F369E1" w:rsidRDefault="00A54CDA" w:rsidP="00E80650">
            <w:r w:rsidRPr="00F369E1">
              <w:t>E09.352</w:t>
            </w:r>
          </w:p>
        </w:tc>
        <w:tc>
          <w:tcPr>
            <w:tcW w:w="7997" w:type="dxa"/>
            <w:noWrap/>
            <w:hideMark/>
          </w:tcPr>
          <w:p w14:paraId="29451C04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involving the macula</w:t>
            </w:r>
          </w:p>
        </w:tc>
      </w:tr>
      <w:tr w:rsidR="00A54CDA" w:rsidRPr="00F369E1" w14:paraId="1279F66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C77EEE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014564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73DC2A6" w14:textId="77777777" w:rsidR="00A54CDA" w:rsidRPr="00F369E1" w:rsidRDefault="00A54CDA" w:rsidP="00E80650">
            <w:r w:rsidRPr="00F369E1">
              <w:t>E09.3521</w:t>
            </w:r>
          </w:p>
        </w:tc>
        <w:tc>
          <w:tcPr>
            <w:tcW w:w="7997" w:type="dxa"/>
            <w:noWrap/>
            <w:hideMark/>
          </w:tcPr>
          <w:p w14:paraId="67611545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involving the macula, right eye</w:t>
            </w:r>
          </w:p>
        </w:tc>
      </w:tr>
      <w:tr w:rsidR="00A54CDA" w:rsidRPr="00F369E1" w14:paraId="3C82F03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BEE63F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37E14C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6F027E2" w14:textId="77777777" w:rsidR="00A54CDA" w:rsidRPr="00F369E1" w:rsidRDefault="00A54CDA" w:rsidP="00E80650">
            <w:r w:rsidRPr="00F369E1">
              <w:t>E09.3522</w:t>
            </w:r>
          </w:p>
        </w:tc>
        <w:tc>
          <w:tcPr>
            <w:tcW w:w="7997" w:type="dxa"/>
            <w:noWrap/>
            <w:hideMark/>
          </w:tcPr>
          <w:p w14:paraId="4636B9CE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involving the macula, left eye</w:t>
            </w:r>
          </w:p>
        </w:tc>
      </w:tr>
      <w:tr w:rsidR="00A54CDA" w:rsidRPr="00F369E1" w14:paraId="1F47ECF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646932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C86F2F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024AEE0" w14:textId="77777777" w:rsidR="00A54CDA" w:rsidRPr="00F369E1" w:rsidRDefault="00A54CDA" w:rsidP="00E80650">
            <w:r w:rsidRPr="00F369E1">
              <w:t>E09.3523</w:t>
            </w:r>
          </w:p>
        </w:tc>
        <w:tc>
          <w:tcPr>
            <w:tcW w:w="7997" w:type="dxa"/>
            <w:noWrap/>
            <w:hideMark/>
          </w:tcPr>
          <w:p w14:paraId="5A558E7B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involving the macula, bilateral</w:t>
            </w:r>
          </w:p>
        </w:tc>
      </w:tr>
      <w:tr w:rsidR="00A54CDA" w:rsidRPr="00F369E1" w14:paraId="747BD00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55B536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B9B06F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567BB5A" w14:textId="77777777" w:rsidR="00A54CDA" w:rsidRPr="00F369E1" w:rsidRDefault="00A54CDA" w:rsidP="00E80650">
            <w:r w:rsidRPr="00F369E1">
              <w:t>E09.3529</w:t>
            </w:r>
          </w:p>
        </w:tc>
        <w:tc>
          <w:tcPr>
            <w:tcW w:w="7997" w:type="dxa"/>
            <w:noWrap/>
            <w:hideMark/>
          </w:tcPr>
          <w:p w14:paraId="378B4250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involving the macula, unspecified eye</w:t>
            </w:r>
          </w:p>
        </w:tc>
      </w:tr>
      <w:tr w:rsidR="00A54CDA" w:rsidRPr="00F369E1" w14:paraId="67357C6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CE7812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85226B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2A3C56C" w14:textId="77777777" w:rsidR="00A54CDA" w:rsidRPr="00F369E1" w:rsidRDefault="00A54CDA" w:rsidP="00E80650">
            <w:r w:rsidRPr="00F369E1">
              <w:t>E09.353</w:t>
            </w:r>
          </w:p>
        </w:tc>
        <w:tc>
          <w:tcPr>
            <w:tcW w:w="7997" w:type="dxa"/>
            <w:noWrap/>
            <w:hideMark/>
          </w:tcPr>
          <w:p w14:paraId="4FD987A4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not involving the macula</w:t>
            </w:r>
          </w:p>
        </w:tc>
      </w:tr>
      <w:tr w:rsidR="00A54CDA" w:rsidRPr="00F369E1" w14:paraId="2F30DE1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9F1CBB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C20041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349C871" w14:textId="77777777" w:rsidR="00A54CDA" w:rsidRPr="00F369E1" w:rsidRDefault="00A54CDA" w:rsidP="00E80650">
            <w:r w:rsidRPr="00F369E1">
              <w:t>E09.3531</w:t>
            </w:r>
          </w:p>
        </w:tc>
        <w:tc>
          <w:tcPr>
            <w:tcW w:w="7997" w:type="dxa"/>
            <w:noWrap/>
            <w:hideMark/>
          </w:tcPr>
          <w:p w14:paraId="109B419D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not involving the macula, right eye</w:t>
            </w:r>
          </w:p>
        </w:tc>
      </w:tr>
      <w:tr w:rsidR="00A54CDA" w:rsidRPr="00F369E1" w14:paraId="0EC1E9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C582E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43AE01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B45B01" w14:textId="77777777" w:rsidR="00A54CDA" w:rsidRPr="00F369E1" w:rsidRDefault="00A54CDA" w:rsidP="00E80650">
            <w:r w:rsidRPr="00F369E1">
              <w:t>E09.3532</w:t>
            </w:r>
          </w:p>
        </w:tc>
        <w:tc>
          <w:tcPr>
            <w:tcW w:w="7997" w:type="dxa"/>
            <w:noWrap/>
            <w:hideMark/>
          </w:tcPr>
          <w:p w14:paraId="0F1409A0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not involving the macula, left eye</w:t>
            </w:r>
          </w:p>
        </w:tc>
      </w:tr>
      <w:tr w:rsidR="00A54CDA" w:rsidRPr="00F369E1" w14:paraId="19CFFA4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1D7FC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6BC057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2A1F43" w14:textId="77777777" w:rsidR="00A54CDA" w:rsidRPr="00F369E1" w:rsidRDefault="00A54CDA" w:rsidP="00E80650">
            <w:r w:rsidRPr="00F369E1">
              <w:t>E09.3533</w:t>
            </w:r>
          </w:p>
        </w:tc>
        <w:tc>
          <w:tcPr>
            <w:tcW w:w="7997" w:type="dxa"/>
            <w:noWrap/>
            <w:hideMark/>
          </w:tcPr>
          <w:p w14:paraId="08FE2B4E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not involving the macula, bilateral</w:t>
            </w:r>
          </w:p>
        </w:tc>
      </w:tr>
      <w:tr w:rsidR="00A54CDA" w:rsidRPr="00F369E1" w14:paraId="00D5845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C105F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A0F2AA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2E4128B" w14:textId="77777777" w:rsidR="00A54CDA" w:rsidRPr="00F369E1" w:rsidRDefault="00A54CDA" w:rsidP="00E80650">
            <w:r w:rsidRPr="00F369E1">
              <w:t>E09.3539</w:t>
            </w:r>
          </w:p>
        </w:tc>
        <w:tc>
          <w:tcPr>
            <w:tcW w:w="7997" w:type="dxa"/>
            <w:noWrap/>
            <w:hideMark/>
          </w:tcPr>
          <w:p w14:paraId="32A86272" w14:textId="77777777" w:rsidR="00A54CDA" w:rsidRPr="00F369E1" w:rsidRDefault="00A54CDA" w:rsidP="00E80650">
            <w:r w:rsidRPr="00F369E1">
              <w:t>Drug or chemical induced diabetes mellitus with proliferative diabetic retinopathy with traction retinal detachment not involving the macula, unspecified eye</w:t>
            </w:r>
          </w:p>
        </w:tc>
      </w:tr>
      <w:tr w:rsidR="00A54CDA" w:rsidRPr="00F369E1" w14:paraId="33DF90A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A419CD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22A012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07A0FFE" w14:textId="77777777" w:rsidR="00A54CDA" w:rsidRPr="00F369E1" w:rsidRDefault="00A54CDA" w:rsidP="00E80650">
            <w:r w:rsidRPr="00F369E1">
              <w:t>E09.354</w:t>
            </w:r>
          </w:p>
        </w:tc>
        <w:tc>
          <w:tcPr>
            <w:tcW w:w="7997" w:type="dxa"/>
            <w:noWrap/>
            <w:hideMark/>
          </w:tcPr>
          <w:p w14:paraId="65C43985" w14:textId="77777777" w:rsidR="00A54CDA" w:rsidRPr="00F369E1" w:rsidRDefault="00A54CDA" w:rsidP="00E80650">
            <w:r w:rsidRPr="00F369E1">
              <w:t>Drug or chemical induced diabetes mellitus with proliferative diabetic retinopathy with combined traction retinal detachment and rhegmatogenous retinal detachment</w:t>
            </w:r>
          </w:p>
        </w:tc>
      </w:tr>
      <w:tr w:rsidR="00A54CDA" w:rsidRPr="00F369E1" w14:paraId="3A58DE2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2BCA30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9C7B11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CE0AB5F" w14:textId="77777777" w:rsidR="00A54CDA" w:rsidRPr="00F369E1" w:rsidRDefault="00A54CDA" w:rsidP="00E80650">
            <w:r w:rsidRPr="00F369E1">
              <w:t>E09.3541</w:t>
            </w:r>
          </w:p>
        </w:tc>
        <w:tc>
          <w:tcPr>
            <w:tcW w:w="7997" w:type="dxa"/>
            <w:noWrap/>
            <w:hideMark/>
          </w:tcPr>
          <w:p w14:paraId="121B3F52" w14:textId="77777777" w:rsidR="00A54CDA" w:rsidRPr="00F369E1" w:rsidRDefault="00A54CDA" w:rsidP="00E80650">
            <w:r w:rsidRPr="00F369E1">
              <w:t>Drug or chemical induced diabetes mellitus with proliferative diabetic retinopathy with combined traction retinal detachment and rhegmatogenous retinal detachment, right eye</w:t>
            </w:r>
          </w:p>
        </w:tc>
      </w:tr>
      <w:tr w:rsidR="00A54CDA" w:rsidRPr="00F369E1" w14:paraId="5BA49C7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4FE5F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A37415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4D1F754" w14:textId="77777777" w:rsidR="00A54CDA" w:rsidRPr="00F369E1" w:rsidRDefault="00A54CDA" w:rsidP="00E80650">
            <w:r w:rsidRPr="00F369E1">
              <w:t>E09.3542</w:t>
            </w:r>
          </w:p>
        </w:tc>
        <w:tc>
          <w:tcPr>
            <w:tcW w:w="7997" w:type="dxa"/>
            <w:noWrap/>
            <w:hideMark/>
          </w:tcPr>
          <w:p w14:paraId="560A13C0" w14:textId="77777777" w:rsidR="00A54CDA" w:rsidRPr="00F369E1" w:rsidRDefault="00A54CDA" w:rsidP="00E80650">
            <w:r w:rsidRPr="00F369E1">
              <w:t>Drug or chemical induced diabetes mellitus with proliferative diabetic retinopathy with combined traction retinal detachment and rhegmatogenous retinal detachment, left eye</w:t>
            </w:r>
          </w:p>
        </w:tc>
      </w:tr>
      <w:tr w:rsidR="00A54CDA" w:rsidRPr="00F369E1" w14:paraId="6DC9C38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137AC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7597C8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0A4FC1" w14:textId="77777777" w:rsidR="00A54CDA" w:rsidRPr="00F369E1" w:rsidRDefault="00A54CDA" w:rsidP="00E80650">
            <w:r w:rsidRPr="00F369E1">
              <w:t>E09.3543</w:t>
            </w:r>
          </w:p>
        </w:tc>
        <w:tc>
          <w:tcPr>
            <w:tcW w:w="7997" w:type="dxa"/>
            <w:noWrap/>
            <w:hideMark/>
          </w:tcPr>
          <w:p w14:paraId="79A298B8" w14:textId="77777777" w:rsidR="00A54CDA" w:rsidRPr="00F369E1" w:rsidRDefault="00A54CDA" w:rsidP="00E80650">
            <w:r w:rsidRPr="00F369E1">
              <w:t>Drug or chemical induced diabetes mellitus with proliferative diabetic retinopathy with combined traction retinal detachment and rhegmatogenous retinal detachment, bilateral</w:t>
            </w:r>
          </w:p>
        </w:tc>
      </w:tr>
      <w:tr w:rsidR="00A54CDA" w:rsidRPr="00F369E1" w14:paraId="70B32DE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5FEA09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2AA2582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11D8865" w14:textId="77777777" w:rsidR="00A54CDA" w:rsidRPr="00F369E1" w:rsidRDefault="00A54CDA" w:rsidP="00E80650">
            <w:r w:rsidRPr="00F369E1">
              <w:t>E09.3549</w:t>
            </w:r>
          </w:p>
        </w:tc>
        <w:tc>
          <w:tcPr>
            <w:tcW w:w="7997" w:type="dxa"/>
            <w:noWrap/>
            <w:hideMark/>
          </w:tcPr>
          <w:p w14:paraId="5506608F" w14:textId="77777777" w:rsidR="00A54CDA" w:rsidRPr="00F369E1" w:rsidRDefault="00A54CDA" w:rsidP="00E80650">
            <w:r w:rsidRPr="00F369E1">
              <w:t>Drug or chemical induced diabetes mellitus with proliferative diabetic retinopathy with combined traction retinal detachment and rhegmatogenous retinal detachment, unspecified eye</w:t>
            </w:r>
          </w:p>
        </w:tc>
      </w:tr>
      <w:tr w:rsidR="00A54CDA" w:rsidRPr="00F369E1" w14:paraId="4A7D915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4F5F77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B22D78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2B2832C" w14:textId="77777777" w:rsidR="00A54CDA" w:rsidRPr="00F369E1" w:rsidRDefault="00A54CDA" w:rsidP="00E80650">
            <w:r w:rsidRPr="00F369E1">
              <w:t>E09.355</w:t>
            </w:r>
          </w:p>
        </w:tc>
        <w:tc>
          <w:tcPr>
            <w:tcW w:w="7997" w:type="dxa"/>
            <w:noWrap/>
            <w:hideMark/>
          </w:tcPr>
          <w:p w14:paraId="255F0CDF" w14:textId="77777777" w:rsidR="00A54CDA" w:rsidRPr="00F369E1" w:rsidRDefault="00A54CDA" w:rsidP="00E80650">
            <w:r w:rsidRPr="00F369E1">
              <w:t>Drug or chemical induced diabetes mellitus with stable proliferative diabetic retinopathy</w:t>
            </w:r>
          </w:p>
        </w:tc>
      </w:tr>
      <w:tr w:rsidR="00A54CDA" w:rsidRPr="00F369E1" w14:paraId="3945DD3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E3D97A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EF2AA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144D5E3" w14:textId="77777777" w:rsidR="00A54CDA" w:rsidRPr="00F369E1" w:rsidRDefault="00A54CDA" w:rsidP="00E80650">
            <w:r w:rsidRPr="00F369E1">
              <w:t>E09.3551</w:t>
            </w:r>
          </w:p>
        </w:tc>
        <w:tc>
          <w:tcPr>
            <w:tcW w:w="7997" w:type="dxa"/>
            <w:noWrap/>
            <w:hideMark/>
          </w:tcPr>
          <w:p w14:paraId="18CE314C" w14:textId="77777777" w:rsidR="00A54CDA" w:rsidRPr="00F369E1" w:rsidRDefault="00A54CDA" w:rsidP="00E80650">
            <w:r w:rsidRPr="00F369E1">
              <w:t>Drug or chemical induced diabetes mellitus with stable proliferative diabetic retinopathy, right eye</w:t>
            </w:r>
          </w:p>
        </w:tc>
      </w:tr>
      <w:tr w:rsidR="00A54CDA" w:rsidRPr="00F369E1" w14:paraId="4EC439F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437D9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034D23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5710D60" w14:textId="77777777" w:rsidR="00A54CDA" w:rsidRPr="00F369E1" w:rsidRDefault="00A54CDA" w:rsidP="00E80650">
            <w:r w:rsidRPr="00F369E1">
              <w:t>E09.3552</w:t>
            </w:r>
          </w:p>
        </w:tc>
        <w:tc>
          <w:tcPr>
            <w:tcW w:w="7997" w:type="dxa"/>
            <w:noWrap/>
            <w:hideMark/>
          </w:tcPr>
          <w:p w14:paraId="3D1AF8B6" w14:textId="77777777" w:rsidR="00A54CDA" w:rsidRPr="00F369E1" w:rsidRDefault="00A54CDA" w:rsidP="00E80650">
            <w:r w:rsidRPr="00F369E1">
              <w:t>Drug or chemical induced diabetes mellitus with stable proliferative diabetic retinopathy, left eye</w:t>
            </w:r>
          </w:p>
        </w:tc>
      </w:tr>
      <w:tr w:rsidR="00A54CDA" w:rsidRPr="00F369E1" w14:paraId="426ABD4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F1202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56C884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FB530DD" w14:textId="77777777" w:rsidR="00A54CDA" w:rsidRPr="00F369E1" w:rsidRDefault="00A54CDA" w:rsidP="00E80650">
            <w:r w:rsidRPr="00F369E1">
              <w:t>E09.3553</w:t>
            </w:r>
          </w:p>
        </w:tc>
        <w:tc>
          <w:tcPr>
            <w:tcW w:w="7997" w:type="dxa"/>
            <w:noWrap/>
            <w:hideMark/>
          </w:tcPr>
          <w:p w14:paraId="052047AF" w14:textId="77777777" w:rsidR="00A54CDA" w:rsidRPr="00F369E1" w:rsidRDefault="00A54CDA" w:rsidP="00E80650">
            <w:r w:rsidRPr="00F369E1">
              <w:t>Drug or chemical induced diabetes mellitus with stable proliferative diabetic retinopathy, bilateral</w:t>
            </w:r>
          </w:p>
        </w:tc>
      </w:tr>
      <w:tr w:rsidR="00A54CDA" w:rsidRPr="00F369E1" w14:paraId="6B23F03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ECD35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F749C6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7A1EA0C" w14:textId="77777777" w:rsidR="00A54CDA" w:rsidRPr="00F369E1" w:rsidRDefault="00A54CDA" w:rsidP="00E80650">
            <w:r w:rsidRPr="00F369E1">
              <w:t>E09.3559</w:t>
            </w:r>
          </w:p>
        </w:tc>
        <w:tc>
          <w:tcPr>
            <w:tcW w:w="7997" w:type="dxa"/>
            <w:noWrap/>
            <w:hideMark/>
          </w:tcPr>
          <w:p w14:paraId="599CB04A" w14:textId="77777777" w:rsidR="00A54CDA" w:rsidRPr="00F369E1" w:rsidRDefault="00A54CDA" w:rsidP="00E80650">
            <w:r w:rsidRPr="00F369E1">
              <w:t>Drug or chemical induced diabetes mellitus with stable proliferative diabetic retinopathy, unspecified eye</w:t>
            </w:r>
          </w:p>
        </w:tc>
      </w:tr>
      <w:tr w:rsidR="00A54CDA" w:rsidRPr="00F369E1" w14:paraId="2B55461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CC3F01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3DF329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4A3E110" w14:textId="77777777" w:rsidR="00A54CDA" w:rsidRPr="00F369E1" w:rsidRDefault="00A54CDA" w:rsidP="00E80650">
            <w:r w:rsidRPr="00F369E1">
              <w:t>E09.359</w:t>
            </w:r>
          </w:p>
        </w:tc>
        <w:tc>
          <w:tcPr>
            <w:tcW w:w="7997" w:type="dxa"/>
            <w:noWrap/>
            <w:hideMark/>
          </w:tcPr>
          <w:p w14:paraId="1DFDC402" w14:textId="77777777" w:rsidR="00A54CDA" w:rsidRPr="00F369E1" w:rsidRDefault="00A54CDA" w:rsidP="00E80650">
            <w:r w:rsidRPr="00F369E1">
              <w:t>Drug or chemical induced diabetes mellitus with proliferative diabetic retinopathy without macular edema</w:t>
            </w:r>
          </w:p>
        </w:tc>
      </w:tr>
      <w:tr w:rsidR="00A54CDA" w:rsidRPr="00F369E1" w14:paraId="561D2B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16F81A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DCDC99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ABAC114" w14:textId="77777777" w:rsidR="00A54CDA" w:rsidRPr="00F369E1" w:rsidRDefault="00A54CDA" w:rsidP="00E80650">
            <w:r w:rsidRPr="00F369E1">
              <w:t>E09.3591</w:t>
            </w:r>
          </w:p>
        </w:tc>
        <w:tc>
          <w:tcPr>
            <w:tcW w:w="7997" w:type="dxa"/>
            <w:noWrap/>
            <w:hideMark/>
          </w:tcPr>
          <w:p w14:paraId="798DF5D7" w14:textId="77777777" w:rsidR="00A54CDA" w:rsidRPr="00F369E1" w:rsidRDefault="00A54CDA" w:rsidP="00E80650">
            <w:r w:rsidRPr="00F369E1">
              <w:t>Drug or chemical induced diabetes mellitus with proliferative diabetic retinopathy without macular edema, right eye</w:t>
            </w:r>
          </w:p>
        </w:tc>
      </w:tr>
      <w:tr w:rsidR="00A54CDA" w:rsidRPr="00F369E1" w14:paraId="6FB13EE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829D48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7CAD47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B45FDD8" w14:textId="77777777" w:rsidR="00A54CDA" w:rsidRPr="00F369E1" w:rsidRDefault="00A54CDA" w:rsidP="00E80650">
            <w:r w:rsidRPr="00F369E1">
              <w:t>E09.3592</w:t>
            </w:r>
          </w:p>
        </w:tc>
        <w:tc>
          <w:tcPr>
            <w:tcW w:w="7997" w:type="dxa"/>
            <w:noWrap/>
            <w:hideMark/>
          </w:tcPr>
          <w:p w14:paraId="47284A25" w14:textId="77777777" w:rsidR="00A54CDA" w:rsidRPr="00F369E1" w:rsidRDefault="00A54CDA" w:rsidP="00E80650">
            <w:r w:rsidRPr="00F369E1">
              <w:t>Drug or chemical induced diabetes mellitus with proliferative diabetic retinopathy without macular edema, left eye</w:t>
            </w:r>
          </w:p>
        </w:tc>
      </w:tr>
      <w:tr w:rsidR="00A54CDA" w:rsidRPr="00F369E1" w14:paraId="77E597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C6754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18F58C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34E891D" w14:textId="77777777" w:rsidR="00A54CDA" w:rsidRPr="00F369E1" w:rsidRDefault="00A54CDA" w:rsidP="00E80650">
            <w:r w:rsidRPr="00F369E1">
              <w:t>E09.3593</w:t>
            </w:r>
          </w:p>
        </w:tc>
        <w:tc>
          <w:tcPr>
            <w:tcW w:w="7997" w:type="dxa"/>
            <w:noWrap/>
            <w:hideMark/>
          </w:tcPr>
          <w:p w14:paraId="66EEF2CD" w14:textId="77777777" w:rsidR="00A54CDA" w:rsidRPr="00F369E1" w:rsidRDefault="00A54CDA" w:rsidP="00E80650">
            <w:r w:rsidRPr="00F369E1">
              <w:t>Drug or chemical induced diabetes mellitus with proliferative diabetic retinopathy without macular edema, bilateral</w:t>
            </w:r>
          </w:p>
        </w:tc>
      </w:tr>
      <w:tr w:rsidR="00A54CDA" w:rsidRPr="00F369E1" w14:paraId="1315673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EF6BE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50BF41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6A09290" w14:textId="77777777" w:rsidR="00A54CDA" w:rsidRPr="00F369E1" w:rsidRDefault="00A54CDA" w:rsidP="00E80650">
            <w:r w:rsidRPr="00F369E1">
              <w:t>E09.3599</w:t>
            </w:r>
          </w:p>
        </w:tc>
        <w:tc>
          <w:tcPr>
            <w:tcW w:w="7997" w:type="dxa"/>
            <w:noWrap/>
            <w:hideMark/>
          </w:tcPr>
          <w:p w14:paraId="69238796" w14:textId="77777777" w:rsidR="00A54CDA" w:rsidRPr="00F369E1" w:rsidRDefault="00A54CDA" w:rsidP="00E80650">
            <w:r w:rsidRPr="00F369E1">
              <w:t>Drug or chemical induced diabetes mellitus with proliferative diabetic retinopathy without macular edema, unspecified eye</w:t>
            </w:r>
          </w:p>
        </w:tc>
      </w:tr>
      <w:tr w:rsidR="00A54CDA" w:rsidRPr="00F369E1" w14:paraId="4CDF13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724E3F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D4A962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6E658D" w14:textId="77777777" w:rsidR="00A54CDA" w:rsidRPr="00F369E1" w:rsidRDefault="00A54CDA" w:rsidP="00E80650">
            <w:r w:rsidRPr="00F369E1">
              <w:t>E09.36</w:t>
            </w:r>
          </w:p>
        </w:tc>
        <w:tc>
          <w:tcPr>
            <w:tcW w:w="7997" w:type="dxa"/>
            <w:noWrap/>
            <w:hideMark/>
          </w:tcPr>
          <w:p w14:paraId="133AABD7" w14:textId="77777777" w:rsidR="00A54CDA" w:rsidRPr="00F369E1" w:rsidRDefault="00A54CDA" w:rsidP="00E80650">
            <w:r w:rsidRPr="00F369E1">
              <w:t>Drug or chemical induced diabetes mellitus with diabetic cataract</w:t>
            </w:r>
          </w:p>
        </w:tc>
      </w:tr>
      <w:tr w:rsidR="00A54CDA" w:rsidRPr="00F369E1" w14:paraId="6B6C955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50A37C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40A274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492B1A7" w14:textId="77777777" w:rsidR="00A54CDA" w:rsidRPr="00F369E1" w:rsidRDefault="00A54CDA" w:rsidP="00E80650">
            <w:r w:rsidRPr="00F369E1">
              <w:t>E09.37</w:t>
            </w:r>
          </w:p>
        </w:tc>
        <w:tc>
          <w:tcPr>
            <w:tcW w:w="7997" w:type="dxa"/>
            <w:noWrap/>
            <w:hideMark/>
          </w:tcPr>
          <w:p w14:paraId="6AB63718" w14:textId="77777777" w:rsidR="00A54CDA" w:rsidRPr="00F369E1" w:rsidRDefault="00A54CDA" w:rsidP="00E80650">
            <w:r w:rsidRPr="00F369E1">
              <w:t>Drug or chemical induced diabetes mellitus with diabetic macular edema, resolved following treatment</w:t>
            </w:r>
          </w:p>
        </w:tc>
      </w:tr>
      <w:tr w:rsidR="00A54CDA" w:rsidRPr="00F369E1" w14:paraId="66CD7DF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FAA33F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F97C92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D0D52EE" w14:textId="77777777" w:rsidR="00A54CDA" w:rsidRPr="00F369E1" w:rsidRDefault="00A54CDA" w:rsidP="00E80650">
            <w:r w:rsidRPr="00F369E1">
              <w:t>E09.37X1</w:t>
            </w:r>
          </w:p>
        </w:tc>
        <w:tc>
          <w:tcPr>
            <w:tcW w:w="7997" w:type="dxa"/>
            <w:noWrap/>
            <w:hideMark/>
          </w:tcPr>
          <w:p w14:paraId="03336C46" w14:textId="77777777" w:rsidR="00A54CDA" w:rsidRPr="00F369E1" w:rsidRDefault="00A54CDA" w:rsidP="00E80650">
            <w:r w:rsidRPr="00F369E1">
              <w:t>Drug or chemical induced diabetes mellitus with diabetic macular edema, resolved following treatment, right eye</w:t>
            </w:r>
          </w:p>
        </w:tc>
      </w:tr>
      <w:tr w:rsidR="00A54CDA" w:rsidRPr="00F369E1" w14:paraId="42CBECD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467347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654BD1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BE782A8" w14:textId="77777777" w:rsidR="00A54CDA" w:rsidRPr="00F369E1" w:rsidRDefault="00A54CDA" w:rsidP="00E80650">
            <w:r w:rsidRPr="00F369E1">
              <w:t>E09.37X2</w:t>
            </w:r>
          </w:p>
        </w:tc>
        <w:tc>
          <w:tcPr>
            <w:tcW w:w="7997" w:type="dxa"/>
            <w:noWrap/>
            <w:hideMark/>
          </w:tcPr>
          <w:p w14:paraId="2B8C5CAC" w14:textId="77777777" w:rsidR="00A54CDA" w:rsidRPr="00F369E1" w:rsidRDefault="00A54CDA" w:rsidP="00E80650">
            <w:r w:rsidRPr="00F369E1">
              <w:t>Drug or chemical induced diabetes mellitus with diabetic macular edema, resolved following treatment, left eye</w:t>
            </w:r>
          </w:p>
        </w:tc>
      </w:tr>
      <w:tr w:rsidR="00A54CDA" w:rsidRPr="00F369E1" w14:paraId="38F48D2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44A542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8AC6F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FFBC10" w14:textId="77777777" w:rsidR="00A54CDA" w:rsidRPr="00F369E1" w:rsidRDefault="00A54CDA" w:rsidP="00E80650">
            <w:r w:rsidRPr="00F369E1">
              <w:t>E09.37X3</w:t>
            </w:r>
          </w:p>
        </w:tc>
        <w:tc>
          <w:tcPr>
            <w:tcW w:w="7997" w:type="dxa"/>
            <w:noWrap/>
            <w:hideMark/>
          </w:tcPr>
          <w:p w14:paraId="5DDE6C7B" w14:textId="77777777" w:rsidR="00A54CDA" w:rsidRPr="00F369E1" w:rsidRDefault="00A54CDA" w:rsidP="00E80650">
            <w:r w:rsidRPr="00F369E1">
              <w:t>Drug or chemical induced diabetes mellitus with diabetic macular edema, resolved following treatment, bilateral</w:t>
            </w:r>
          </w:p>
        </w:tc>
      </w:tr>
      <w:tr w:rsidR="00A54CDA" w:rsidRPr="00F369E1" w14:paraId="48111B7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8D76B7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B43198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368988" w14:textId="77777777" w:rsidR="00A54CDA" w:rsidRPr="00F369E1" w:rsidRDefault="00A54CDA" w:rsidP="00E80650">
            <w:r w:rsidRPr="00F369E1">
              <w:t>E09.37X9</w:t>
            </w:r>
          </w:p>
        </w:tc>
        <w:tc>
          <w:tcPr>
            <w:tcW w:w="7997" w:type="dxa"/>
            <w:noWrap/>
            <w:hideMark/>
          </w:tcPr>
          <w:p w14:paraId="5F472987" w14:textId="77777777" w:rsidR="00A54CDA" w:rsidRPr="00F369E1" w:rsidRDefault="00A54CDA" w:rsidP="00E80650">
            <w:r w:rsidRPr="00F369E1">
              <w:t>Drug or chemical induced diabetes mellitus with diabetic macular edema, resolved following treatment, unspecified eye</w:t>
            </w:r>
          </w:p>
        </w:tc>
      </w:tr>
      <w:tr w:rsidR="00A54CDA" w:rsidRPr="00F369E1" w14:paraId="7926595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56EAD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87BE85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48D07DA" w14:textId="77777777" w:rsidR="00A54CDA" w:rsidRPr="00F369E1" w:rsidRDefault="00A54CDA" w:rsidP="00E80650">
            <w:r w:rsidRPr="00F369E1">
              <w:t>E09.39</w:t>
            </w:r>
          </w:p>
        </w:tc>
        <w:tc>
          <w:tcPr>
            <w:tcW w:w="7997" w:type="dxa"/>
            <w:noWrap/>
            <w:hideMark/>
          </w:tcPr>
          <w:p w14:paraId="41732384" w14:textId="77777777" w:rsidR="00A54CDA" w:rsidRPr="00F369E1" w:rsidRDefault="00A54CDA" w:rsidP="00E80650">
            <w:r w:rsidRPr="00F369E1">
              <w:t>Drug or chemical induced diabetes mellitus with other diabetic ophthalmic complication</w:t>
            </w:r>
          </w:p>
        </w:tc>
      </w:tr>
      <w:tr w:rsidR="00A54CDA" w:rsidRPr="00F369E1" w14:paraId="1223619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3D548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EE0089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3B5A0DA" w14:textId="77777777" w:rsidR="00A54CDA" w:rsidRPr="00F369E1" w:rsidRDefault="00A54CDA" w:rsidP="00E80650">
            <w:r w:rsidRPr="00F369E1">
              <w:t>E09.4</w:t>
            </w:r>
          </w:p>
        </w:tc>
        <w:tc>
          <w:tcPr>
            <w:tcW w:w="7997" w:type="dxa"/>
            <w:noWrap/>
            <w:hideMark/>
          </w:tcPr>
          <w:p w14:paraId="19E8C6E8" w14:textId="77777777" w:rsidR="00A54CDA" w:rsidRPr="00F369E1" w:rsidRDefault="00A54CDA" w:rsidP="00E80650">
            <w:r w:rsidRPr="00F369E1">
              <w:t>Drug or chemical induced diabetes mellitus with neurological complications</w:t>
            </w:r>
          </w:p>
        </w:tc>
      </w:tr>
      <w:tr w:rsidR="00A54CDA" w:rsidRPr="00F369E1" w14:paraId="2A9F68B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2629C63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4C16825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6923D1D" w14:textId="77777777" w:rsidR="00A54CDA" w:rsidRPr="00F369E1" w:rsidRDefault="00A54CDA" w:rsidP="00E80650">
            <w:r w:rsidRPr="00F369E1">
              <w:t>E09.40</w:t>
            </w:r>
          </w:p>
        </w:tc>
        <w:tc>
          <w:tcPr>
            <w:tcW w:w="7997" w:type="dxa"/>
            <w:noWrap/>
            <w:hideMark/>
          </w:tcPr>
          <w:p w14:paraId="033F334B" w14:textId="77777777" w:rsidR="00A54CDA" w:rsidRPr="00F369E1" w:rsidRDefault="00A54CDA" w:rsidP="00E80650">
            <w:r w:rsidRPr="00F369E1">
              <w:t>Drug or chemical induced diabetes mellitus with neurological complications with diabetic neuropathy, unspecified</w:t>
            </w:r>
          </w:p>
        </w:tc>
      </w:tr>
      <w:tr w:rsidR="00A54CDA" w:rsidRPr="00F369E1" w14:paraId="2C4790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81DFB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1717EF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A21E9F6" w14:textId="77777777" w:rsidR="00A54CDA" w:rsidRPr="00F369E1" w:rsidRDefault="00A54CDA" w:rsidP="00E80650">
            <w:r w:rsidRPr="00F369E1">
              <w:t>E09.41</w:t>
            </w:r>
          </w:p>
        </w:tc>
        <w:tc>
          <w:tcPr>
            <w:tcW w:w="7997" w:type="dxa"/>
            <w:noWrap/>
            <w:hideMark/>
          </w:tcPr>
          <w:p w14:paraId="5219365E" w14:textId="77777777" w:rsidR="00A54CDA" w:rsidRPr="00F369E1" w:rsidRDefault="00A54CDA" w:rsidP="00E80650">
            <w:r w:rsidRPr="00F369E1">
              <w:t>Drug or chemical induced diabetes mellitus with neurological complications with diabetic mononeuropathy</w:t>
            </w:r>
          </w:p>
        </w:tc>
      </w:tr>
      <w:tr w:rsidR="00A54CDA" w:rsidRPr="00F369E1" w14:paraId="22D20B6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7530B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ADA3A3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F90F9F" w14:textId="77777777" w:rsidR="00A54CDA" w:rsidRPr="00F369E1" w:rsidRDefault="00A54CDA" w:rsidP="00E80650">
            <w:r w:rsidRPr="00F369E1">
              <w:t>E09.42</w:t>
            </w:r>
          </w:p>
        </w:tc>
        <w:tc>
          <w:tcPr>
            <w:tcW w:w="7997" w:type="dxa"/>
            <w:noWrap/>
            <w:hideMark/>
          </w:tcPr>
          <w:p w14:paraId="4DD94251" w14:textId="77777777" w:rsidR="00A54CDA" w:rsidRPr="00F369E1" w:rsidRDefault="00A54CDA" w:rsidP="00E80650">
            <w:r w:rsidRPr="00F369E1">
              <w:t>Drug or chemical induced diabetes mellitus with neurological complications with diabetic polyneuropathy</w:t>
            </w:r>
          </w:p>
        </w:tc>
      </w:tr>
      <w:tr w:rsidR="00A54CDA" w:rsidRPr="00F369E1" w14:paraId="0F8CF09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F0CFA9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FF629D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1B076A0" w14:textId="77777777" w:rsidR="00A54CDA" w:rsidRPr="00F369E1" w:rsidRDefault="00A54CDA" w:rsidP="00E80650">
            <w:r w:rsidRPr="00F369E1">
              <w:t>E09.43</w:t>
            </w:r>
          </w:p>
        </w:tc>
        <w:tc>
          <w:tcPr>
            <w:tcW w:w="7997" w:type="dxa"/>
            <w:noWrap/>
            <w:hideMark/>
          </w:tcPr>
          <w:p w14:paraId="69C39736" w14:textId="77777777" w:rsidR="00A54CDA" w:rsidRPr="00F369E1" w:rsidRDefault="00A54CDA" w:rsidP="00E80650">
            <w:r w:rsidRPr="00F369E1">
              <w:t>Drug or chemical induced diabetes mellitus with neurological complications with diabetic autonomic (poly)neuropathy</w:t>
            </w:r>
          </w:p>
        </w:tc>
      </w:tr>
      <w:tr w:rsidR="00A54CDA" w:rsidRPr="00F369E1" w14:paraId="18D0486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CF60ED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6A44D5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37A00E" w14:textId="77777777" w:rsidR="00A54CDA" w:rsidRPr="00F369E1" w:rsidRDefault="00A54CDA" w:rsidP="00E80650">
            <w:r w:rsidRPr="00F369E1">
              <w:t>E09.44</w:t>
            </w:r>
          </w:p>
        </w:tc>
        <w:tc>
          <w:tcPr>
            <w:tcW w:w="7997" w:type="dxa"/>
            <w:noWrap/>
            <w:hideMark/>
          </w:tcPr>
          <w:p w14:paraId="2903FB66" w14:textId="77777777" w:rsidR="00A54CDA" w:rsidRPr="00F369E1" w:rsidRDefault="00A54CDA" w:rsidP="00E80650">
            <w:r w:rsidRPr="00F369E1">
              <w:t>Drug or chemical induced diabetes mellitus with neurological complications with diabetic amyotrophy</w:t>
            </w:r>
          </w:p>
        </w:tc>
      </w:tr>
      <w:tr w:rsidR="00A54CDA" w:rsidRPr="00F369E1" w14:paraId="3649A0C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975804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BC7628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1CF353" w14:textId="77777777" w:rsidR="00A54CDA" w:rsidRPr="00F369E1" w:rsidRDefault="00A54CDA" w:rsidP="00E80650">
            <w:r w:rsidRPr="00F369E1">
              <w:t>E09.49</w:t>
            </w:r>
          </w:p>
        </w:tc>
        <w:tc>
          <w:tcPr>
            <w:tcW w:w="7997" w:type="dxa"/>
            <w:noWrap/>
            <w:hideMark/>
          </w:tcPr>
          <w:p w14:paraId="10AF75DF" w14:textId="77777777" w:rsidR="00A54CDA" w:rsidRPr="00F369E1" w:rsidRDefault="00A54CDA" w:rsidP="00E80650">
            <w:r w:rsidRPr="00F369E1">
              <w:t>Drug or chemical induced diabetes mellitus with neurological complications with other diabetic neurological complication</w:t>
            </w:r>
          </w:p>
        </w:tc>
      </w:tr>
      <w:tr w:rsidR="00A54CDA" w:rsidRPr="00F369E1" w14:paraId="2364D92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1A92DE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252172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24F547C" w14:textId="77777777" w:rsidR="00A54CDA" w:rsidRPr="00F369E1" w:rsidRDefault="00A54CDA" w:rsidP="00E80650">
            <w:r w:rsidRPr="00F369E1">
              <w:t>E09.5</w:t>
            </w:r>
          </w:p>
        </w:tc>
        <w:tc>
          <w:tcPr>
            <w:tcW w:w="7997" w:type="dxa"/>
            <w:noWrap/>
            <w:hideMark/>
          </w:tcPr>
          <w:p w14:paraId="68691C05" w14:textId="77777777" w:rsidR="00A54CDA" w:rsidRPr="00F369E1" w:rsidRDefault="00A54CDA" w:rsidP="00E80650">
            <w:r w:rsidRPr="00F369E1">
              <w:t>Drug or chemical induced diabetes mellitus with circulatory complications</w:t>
            </w:r>
          </w:p>
        </w:tc>
      </w:tr>
      <w:tr w:rsidR="00A54CDA" w:rsidRPr="00F369E1" w14:paraId="1920AF1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EEAEE1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5BC515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489CCAC" w14:textId="77777777" w:rsidR="00A54CDA" w:rsidRPr="00F369E1" w:rsidRDefault="00A54CDA" w:rsidP="00E80650">
            <w:r w:rsidRPr="00F369E1">
              <w:t>E09.51</w:t>
            </w:r>
          </w:p>
        </w:tc>
        <w:tc>
          <w:tcPr>
            <w:tcW w:w="7997" w:type="dxa"/>
            <w:noWrap/>
            <w:hideMark/>
          </w:tcPr>
          <w:p w14:paraId="157DE0AB" w14:textId="77777777" w:rsidR="00A54CDA" w:rsidRPr="00F369E1" w:rsidRDefault="00A54CDA" w:rsidP="00E80650">
            <w:r w:rsidRPr="00F369E1">
              <w:t>Drug or chemical induced diabetes mellitus with diabetic peripheral angiopathy without gangrene</w:t>
            </w:r>
          </w:p>
        </w:tc>
      </w:tr>
      <w:tr w:rsidR="00A54CDA" w:rsidRPr="00F369E1" w14:paraId="178CE74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5EA4E0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8BFB39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D58796C" w14:textId="77777777" w:rsidR="00A54CDA" w:rsidRPr="00F369E1" w:rsidRDefault="00A54CDA" w:rsidP="00E80650">
            <w:r w:rsidRPr="00F369E1">
              <w:t>E09.52</w:t>
            </w:r>
          </w:p>
        </w:tc>
        <w:tc>
          <w:tcPr>
            <w:tcW w:w="7997" w:type="dxa"/>
            <w:noWrap/>
            <w:hideMark/>
          </w:tcPr>
          <w:p w14:paraId="56370378" w14:textId="77777777" w:rsidR="00A54CDA" w:rsidRPr="00F369E1" w:rsidRDefault="00A54CDA" w:rsidP="00E80650">
            <w:r w:rsidRPr="00F369E1">
              <w:t>Drug or chemical induced diabetes mellitus with diabetic peripheral angiopathy with gangrene</w:t>
            </w:r>
          </w:p>
        </w:tc>
      </w:tr>
      <w:tr w:rsidR="00A54CDA" w:rsidRPr="00F369E1" w14:paraId="0756533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90D8E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6DE989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48FF3C8" w14:textId="77777777" w:rsidR="00A54CDA" w:rsidRPr="00F369E1" w:rsidRDefault="00A54CDA" w:rsidP="00E80650">
            <w:r w:rsidRPr="00F369E1">
              <w:t>E09.59</w:t>
            </w:r>
          </w:p>
        </w:tc>
        <w:tc>
          <w:tcPr>
            <w:tcW w:w="7997" w:type="dxa"/>
            <w:noWrap/>
            <w:hideMark/>
          </w:tcPr>
          <w:p w14:paraId="7187F1DB" w14:textId="77777777" w:rsidR="00A54CDA" w:rsidRPr="00F369E1" w:rsidRDefault="00A54CDA" w:rsidP="00E80650">
            <w:r w:rsidRPr="00F369E1">
              <w:t>Drug or chemical induced diabetes mellitus with other circulatory complications</w:t>
            </w:r>
          </w:p>
        </w:tc>
      </w:tr>
      <w:tr w:rsidR="00A54CDA" w:rsidRPr="00F369E1" w14:paraId="7A8F7B4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5C3848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8BF17B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FC9813" w14:textId="77777777" w:rsidR="00A54CDA" w:rsidRPr="00F369E1" w:rsidRDefault="00A54CDA" w:rsidP="00E80650">
            <w:r w:rsidRPr="00F369E1">
              <w:t>E09.6</w:t>
            </w:r>
          </w:p>
        </w:tc>
        <w:tc>
          <w:tcPr>
            <w:tcW w:w="7997" w:type="dxa"/>
            <w:noWrap/>
            <w:hideMark/>
          </w:tcPr>
          <w:p w14:paraId="6662E246" w14:textId="77777777" w:rsidR="00A54CDA" w:rsidRPr="00F369E1" w:rsidRDefault="00A54CDA" w:rsidP="00E80650">
            <w:r w:rsidRPr="00F369E1">
              <w:t>Drug or chemical induced diabetes mellitus with other specified complications</w:t>
            </w:r>
          </w:p>
        </w:tc>
      </w:tr>
      <w:tr w:rsidR="00A54CDA" w:rsidRPr="00F369E1" w14:paraId="0109ED3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D7A646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B6ADA6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D495532" w14:textId="77777777" w:rsidR="00A54CDA" w:rsidRPr="00F369E1" w:rsidRDefault="00A54CDA" w:rsidP="00E80650">
            <w:r w:rsidRPr="00F369E1">
              <w:t>E09.61</w:t>
            </w:r>
          </w:p>
        </w:tc>
        <w:tc>
          <w:tcPr>
            <w:tcW w:w="7997" w:type="dxa"/>
            <w:noWrap/>
            <w:hideMark/>
          </w:tcPr>
          <w:p w14:paraId="21562659" w14:textId="77777777" w:rsidR="00A54CDA" w:rsidRPr="00F369E1" w:rsidRDefault="00A54CDA" w:rsidP="00E80650">
            <w:r w:rsidRPr="00F369E1">
              <w:t>Drug or chemical induced diabetes mellitus with diabetic arthropathy</w:t>
            </w:r>
          </w:p>
        </w:tc>
      </w:tr>
      <w:tr w:rsidR="00A54CDA" w:rsidRPr="00F369E1" w14:paraId="72879FE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4DF0CE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FE1E2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D6D03F" w14:textId="77777777" w:rsidR="00A54CDA" w:rsidRPr="00F369E1" w:rsidRDefault="00A54CDA" w:rsidP="00E80650">
            <w:r w:rsidRPr="00F369E1">
              <w:t>E09.610</w:t>
            </w:r>
          </w:p>
        </w:tc>
        <w:tc>
          <w:tcPr>
            <w:tcW w:w="7997" w:type="dxa"/>
            <w:noWrap/>
            <w:hideMark/>
          </w:tcPr>
          <w:p w14:paraId="21FFEF2F" w14:textId="77777777" w:rsidR="00A54CDA" w:rsidRPr="00F369E1" w:rsidRDefault="00A54CDA" w:rsidP="00E80650">
            <w:r w:rsidRPr="00F369E1">
              <w:t>Drug or chemical induced diabetes mellitus with diabetic neuropathic arthropathy</w:t>
            </w:r>
          </w:p>
        </w:tc>
      </w:tr>
      <w:tr w:rsidR="00A54CDA" w:rsidRPr="00F369E1" w14:paraId="01E20EF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0F871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6BD58B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022208" w14:textId="77777777" w:rsidR="00A54CDA" w:rsidRPr="00F369E1" w:rsidRDefault="00A54CDA" w:rsidP="00E80650">
            <w:r w:rsidRPr="00F369E1">
              <w:t>E09.618</w:t>
            </w:r>
          </w:p>
        </w:tc>
        <w:tc>
          <w:tcPr>
            <w:tcW w:w="7997" w:type="dxa"/>
            <w:noWrap/>
            <w:hideMark/>
          </w:tcPr>
          <w:p w14:paraId="31E03871" w14:textId="77777777" w:rsidR="00A54CDA" w:rsidRPr="00F369E1" w:rsidRDefault="00A54CDA" w:rsidP="00E80650">
            <w:r w:rsidRPr="00F369E1">
              <w:t>Drug or chemical induced diabetes mellitus with other diabetic arthropathy</w:t>
            </w:r>
          </w:p>
        </w:tc>
      </w:tr>
      <w:tr w:rsidR="00A54CDA" w:rsidRPr="00F369E1" w14:paraId="11CC5DE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659B6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D07D80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0F73698" w14:textId="77777777" w:rsidR="00A54CDA" w:rsidRPr="00F369E1" w:rsidRDefault="00A54CDA" w:rsidP="00E80650">
            <w:r w:rsidRPr="00F369E1">
              <w:t>E09.62</w:t>
            </w:r>
          </w:p>
        </w:tc>
        <w:tc>
          <w:tcPr>
            <w:tcW w:w="7997" w:type="dxa"/>
            <w:noWrap/>
            <w:hideMark/>
          </w:tcPr>
          <w:p w14:paraId="66F64BF2" w14:textId="77777777" w:rsidR="00A54CDA" w:rsidRPr="00F369E1" w:rsidRDefault="00A54CDA" w:rsidP="00E80650">
            <w:r w:rsidRPr="00F369E1">
              <w:t>Drug or chemical induced diabetes mellitus with skin complications</w:t>
            </w:r>
          </w:p>
        </w:tc>
      </w:tr>
      <w:tr w:rsidR="00A54CDA" w:rsidRPr="00F369E1" w14:paraId="35D77B4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3A47D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EE311C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82D866A" w14:textId="77777777" w:rsidR="00A54CDA" w:rsidRPr="00F369E1" w:rsidRDefault="00A54CDA" w:rsidP="00E80650">
            <w:r w:rsidRPr="00F369E1">
              <w:t>E09.620</w:t>
            </w:r>
          </w:p>
        </w:tc>
        <w:tc>
          <w:tcPr>
            <w:tcW w:w="7997" w:type="dxa"/>
            <w:noWrap/>
            <w:hideMark/>
          </w:tcPr>
          <w:p w14:paraId="558A4DCC" w14:textId="77777777" w:rsidR="00A54CDA" w:rsidRPr="00F369E1" w:rsidRDefault="00A54CDA" w:rsidP="00E80650">
            <w:r w:rsidRPr="00F369E1">
              <w:t>Drug or chemical induced diabetes mellitus with diabetic dermatitis</w:t>
            </w:r>
          </w:p>
        </w:tc>
      </w:tr>
      <w:tr w:rsidR="00A54CDA" w:rsidRPr="00F369E1" w14:paraId="7B1AC01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6A1296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FBE7A1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95E68C6" w14:textId="77777777" w:rsidR="00A54CDA" w:rsidRPr="00F369E1" w:rsidRDefault="00A54CDA" w:rsidP="00E80650">
            <w:r w:rsidRPr="00F369E1">
              <w:t>E09.621</w:t>
            </w:r>
          </w:p>
        </w:tc>
        <w:tc>
          <w:tcPr>
            <w:tcW w:w="7997" w:type="dxa"/>
            <w:noWrap/>
            <w:hideMark/>
          </w:tcPr>
          <w:p w14:paraId="55E6320B" w14:textId="77777777" w:rsidR="00A54CDA" w:rsidRPr="00F369E1" w:rsidRDefault="00A54CDA" w:rsidP="00E80650">
            <w:r w:rsidRPr="00F369E1">
              <w:t>Drug or chemical induced diabetes mellitus with foot ulcer</w:t>
            </w:r>
          </w:p>
        </w:tc>
      </w:tr>
      <w:tr w:rsidR="00A54CDA" w:rsidRPr="00F369E1" w14:paraId="3128530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C48020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181BD8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94FA8DF" w14:textId="77777777" w:rsidR="00A54CDA" w:rsidRPr="00F369E1" w:rsidRDefault="00A54CDA" w:rsidP="00E80650">
            <w:r w:rsidRPr="00F369E1">
              <w:t>E09.622</w:t>
            </w:r>
          </w:p>
        </w:tc>
        <w:tc>
          <w:tcPr>
            <w:tcW w:w="7997" w:type="dxa"/>
            <w:noWrap/>
            <w:hideMark/>
          </w:tcPr>
          <w:p w14:paraId="300E56E5" w14:textId="77777777" w:rsidR="00A54CDA" w:rsidRPr="00F369E1" w:rsidRDefault="00A54CDA" w:rsidP="00E80650">
            <w:r w:rsidRPr="00F369E1">
              <w:t>Drug or chemical induced diabetes mellitus with other skin ulcer</w:t>
            </w:r>
          </w:p>
        </w:tc>
      </w:tr>
      <w:tr w:rsidR="00A54CDA" w:rsidRPr="00F369E1" w14:paraId="412CA4C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3050F9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434504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5F96D39" w14:textId="77777777" w:rsidR="00A54CDA" w:rsidRPr="00F369E1" w:rsidRDefault="00A54CDA" w:rsidP="00E80650">
            <w:r w:rsidRPr="00F369E1">
              <w:t>E09.628</w:t>
            </w:r>
          </w:p>
        </w:tc>
        <w:tc>
          <w:tcPr>
            <w:tcW w:w="7997" w:type="dxa"/>
            <w:noWrap/>
            <w:hideMark/>
          </w:tcPr>
          <w:p w14:paraId="4CDFCF9D" w14:textId="77777777" w:rsidR="00A54CDA" w:rsidRPr="00F369E1" w:rsidRDefault="00A54CDA" w:rsidP="00E80650">
            <w:r w:rsidRPr="00F369E1">
              <w:t>Drug or chemical induced diabetes mellitus with other skin complications</w:t>
            </w:r>
          </w:p>
        </w:tc>
      </w:tr>
      <w:tr w:rsidR="00A54CDA" w:rsidRPr="00F369E1" w14:paraId="3CC62BF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BB6CD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94A830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A91ECCD" w14:textId="77777777" w:rsidR="00A54CDA" w:rsidRPr="00F369E1" w:rsidRDefault="00A54CDA" w:rsidP="00E80650">
            <w:r w:rsidRPr="00F369E1">
              <w:t>E09.63</w:t>
            </w:r>
          </w:p>
        </w:tc>
        <w:tc>
          <w:tcPr>
            <w:tcW w:w="7997" w:type="dxa"/>
            <w:noWrap/>
            <w:hideMark/>
          </w:tcPr>
          <w:p w14:paraId="0B364A1F" w14:textId="77777777" w:rsidR="00A54CDA" w:rsidRPr="00F369E1" w:rsidRDefault="00A54CDA" w:rsidP="00E80650">
            <w:r w:rsidRPr="00F369E1">
              <w:t>Drug or chemical induced diabetes mellitus with oral complications</w:t>
            </w:r>
          </w:p>
        </w:tc>
      </w:tr>
      <w:tr w:rsidR="00A54CDA" w:rsidRPr="00F369E1" w14:paraId="66C7A56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91EFD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EA9B7D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FFD5159" w14:textId="77777777" w:rsidR="00A54CDA" w:rsidRPr="00F369E1" w:rsidRDefault="00A54CDA" w:rsidP="00E80650">
            <w:r w:rsidRPr="00F369E1">
              <w:t>E09.630</w:t>
            </w:r>
          </w:p>
        </w:tc>
        <w:tc>
          <w:tcPr>
            <w:tcW w:w="7997" w:type="dxa"/>
            <w:noWrap/>
            <w:hideMark/>
          </w:tcPr>
          <w:p w14:paraId="5426924E" w14:textId="77777777" w:rsidR="00A54CDA" w:rsidRPr="00F369E1" w:rsidRDefault="00A54CDA" w:rsidP="00E80650">
            <w:r w:rsidRPr="00F369E1">
              <w:t>Drug or chemical induced diabetes mellitus with periodontal disease</w:t>
            </w:r>
          </w:p>
        </w:tc>
      </w:tr>
      <w:tr w:rsidR="00A54CDA" w:rsidRPr="00F369E1" w14:paraId="44674B3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421764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2C3400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77D571D" w14:textId="77777777" w:rsidR="00A54CDA" w:rsidRPr="00F369E1" w:rsidRDefault="00A54CDA" w:rsidP="00E80650">
            <w:r w:rsidRPr="00F369E1">
              <w:t>E09.638</w:t>
            </w:r>
          </w:p>
        </w:tc>
        <w:tc>
          <w:tcPr>
            <w:tcW w:w="7997" w:type="dxa"/>
            <w:noWrap/>
            <w:hideMark/>
          </w:tcPr>
          <w:p w14:paraId="1E83E14F" w14:textId="77777777" w:rsidR="00A54CDA" w:rsidRPr="00F369E1" w:rsidRDefault="00A54CDA" w:rsidP="00E80650">
            <w:r w:rsidRPr="00F369E1">
              <w:t>Drug or chemical induced diabetes mellitus with other oral complications</w:t>
            </w:r>
          </w:p>
        </w:tc>
      </w:tr>
      <w:tr w:rsidR="00A54CDA" w:rsidRPr="00F369E1" w14:paraId="1C66029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9BD940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8E4FE4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3FCB26D" w14:textId="77777777" w:rsidR="00A54CDA" w:rsidRPr="00F369E1" w:rsidRDefault="00A54CDA" w:rsidP="00E80650">
            <w:r w:rsidRPr="00F369E1">
              <w:t>E09.64</w:t>
            </w:r>
          </w:p>
        </w:tc>
        <w:tc>
          <w:tcPr>
            <w:tcW w:w="7997" w:type="dxa"/>
            <w:noWrap/>
            <w:hideMark/>
          </w:tcPr>
          <w:p w14:paraId="2055F35D" w14:textId="77777777" w:rsidR="00A54CDA" w:rsidRPr="00F369E1" w:rsidRDefault="00A54CDA" w:rsidP="00E80650">
            <w:r w:rsidRPr="00F369E1">
              <w:t>Drug or chemical induced diabetes mellitus with hypoglycemia</w:t>
            </w:r>
          </w:p>
        </w:tc>
      </w:tr>
      <w:tr w:rsidR="00A54CDA" w:rsidRPr="00F369E1" w14:paraId="261ED99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07F13F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62E60F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49F8CE" w14:textId="77777777" w:rsidR="00A54CDA" w:rsidRPr="00F369E1" w:rsidRDefault="00A54CDA" w:rsidP="00E80650">
            <w:r w:rsidRPr="00F369E1">
              <w:t>E09.640</w:t>
            </w:r>
          </w:p>
        </w:tc>
        <w:tc>
          <w:tcPr>
            <w:tcW w:w="7997" w:type="dxa"/>
            <w:noWrap/>
            <w:hideMark/>
          </w:tcPr>
          <w:p w14:paraId="6CDAEF65" w14:textId="77777777" w:rsidR="00A54CDA" w:rsidRPr="00F369E1" w:rsidRDefault="00A54CDA" w:rsidP="00E80650">
            <w:r w:rsidRPr="00F369E1">
              <w:t>Drug or chemical induced diabetes mellitus with hypoglycemia without coma</w:t>
            </w:r>
          </w:p>
        </w:tc>
      </w:tr>
      <w:tr w:rsidR="00A54CDA" w:rsidRPr="00F369E1" w14:paraId="4AE1D2B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88D94D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A9333E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C39EE51" w14:textId="77777777" w:rsidR="00A54CDA" w:rsidRPr="00F369E1" w:rsidRDefault="00A54CDA" w:rsidP="00E80650">
            <w:r w:rsidRPr="00F369E1">
              <w:t>E09.641</w:t>
            </w:r>
          </w:p>
        </w:tc>
        <w:tc>
          <w:tcPr>
            <w:tcW w:w="7997" w:type="dxa"/>
            <w:noWrap/>
            <w:hideMark/>
          </w:tcPr>
          <w:p w14:paraId="15788061" w14:textId="77777777" w:rsidR="00A54CDA" w:rsidRPr="00F369E1" w:rsidRDefault="00A54CDA" w:rsidP="00E80650">
            <w:r w:rsidRPr="00F369E1">
              <w:t>Drug or chemical induced diabetes mellitus with hypoglycemia with coma</w:t>
            </w:r>
          </w:p>
        </w:tc>
      </w:tr>
      <w:tr w:rsidR="00A54CDA" w:rsidRPr="00F369E1" w14:paraId="57C0E4E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45EA42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DCB6F6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07DFECA" w14:textId="77777777" w:rsidR="00A54CDA" w:rsidRPr="00F369E1" w:rsidRDefault="00A54CDA" w:rsidP="00E80650">
            <w:r w:rsidRPr="00F369E1">
              <w:t>E09.649</w:t>
            </w:r>
          </w:p>
        </w:tc>
        <w:tc>
          <w:tcPr>
            <w:tcW w:w="7997" w:type="dxa"/>
            <w:noWrap/>
            <w:hideMark/>
          </w:tcPr>
          <w:p w14:paraId="4CA45796" w14:textId="77777777" w:rsidR="00A54CDA" w:rsidRPr="00F369E1" w:rsidRDefault="00A54CDA" w:rsidP="00E80650">
            <w:r w:rsidRPr="00F369E1">
              <w:t>Drug or chemical induced diabetes mellitus with hypoglycemia without coma</w:t>
            </w:r>
          </w:p>
        </w:tc>
      </w:tr>
      <w:tr w:rsidR="00A54CDA" w:rsidRPr="00F369E1" w14:paraId="3BFB9EB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E1AD388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0631B8D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C8BC414" w14:textId="77777777" w:rsidR="00A54CDA" w:rsidRPr="00F369E1" w:rsidRDefault="00A54CDA" w:rsidP="00E80650">
            <w:r w:rsidRPr="00F369E1">
              <w:t>E09.65</w:t>
            </w:r>
          </w:p>
        </w:tc>
        <w:tc>
          <w:tcPr>
            <w:tcW w:w="7997" w:type="dxa"/>
            <w:noWrap/>
            <w:hideMark/>
          </w:tcPr>
          <w:p w14:paraId="58EDF5CD" w14:textId="77777777" w:rsidR="00A54CDA" w:rsidRPr="00F369E1" w:rsidRDefault="00A54CDA" w:rsidP="00E80650">
            <w:r w:rsidRPr="00F369E1">
              <w:t>Drug or chemical induced diabetes mellitus with hyperglycemia</w:t>
            </w:r>
          </w:p>
        </w:tc>
      </w:tr>
      <w:tr w:rsidR="00A54CDA" w:rsidRPr="00F369E1" w14:paraId="1289CFD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F04221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C9C261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D6D3AFC" w14:textId="77777777" w:rsidR="00A54CDA" w:rsidRPr="00F369E1" w:rsidRDefault="00A54CDA" w:rsidP="00E80650">
            <w:r w:rsidRPr="00F369E1">
              <w:t>E09.69</w:t>
            </w:r>
          </w:p>
        </w:tc>
        <w:tc>
          <w:tcPr>
            <w:tcW w:w="7997" w:type="dxa"/>
            <w:noWrap/>
            <w:hideMark/>
          </w:tcPr>
          <w:p w14:paraId="527CA319" w14:textId="77777777" w:rsidR="00A54CDA" w:rsidRPr="00F369E1" w:rsidRDefault="00A54CDA" w:rsidP="00E80650">
            <w:r w:rsidRPr="00F369E1">
              <w:t>Drug or chemical induced diabetes mellitus with other specified complication</w:t>
            </w:r>
          </w:p>
        </w:tc>
      </w:tr>
      <w:tr w:rsidR="00A54CDA" w:rsidRPr="00F369E1" w14:paraId="31A75F7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F7828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1579F4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9865B02" w14:textId="77777777" w:rsidR="00A54CDA" w:rsidRPr="00F369E1" w:rsidRDefault="00A54CDA" w:rsidP="00E80650">
            <w:r w:rsidRPr="00F369E1">
              <w:t>E09.8</w:t>
            </w:r>
          </w:p>
        </w:tc>
        <w:tc>
          <w:tcPr>
            <w:tcW w:w="7997" w:type="dxa"/>
            <w:noWrap/>
            <w:hideMark/>
          </w:tcPr>
          <w:p w14:paraId="425E2B13" w14:textId="77777777" w:rsidR="00A54CDA" w:rsidRPr="00F369E1" w:rsidRDefault="00A54CDA" w:rsidP="00E80650">
            <w:r w:rsidRPr="00F369E1">
              <w:t>Drug or chemical induced diabetes mellitus with unspecified complications</w:t>
            </w:r>
          </w:p>
        </w:tc>
      </w:tr>
      <w:tr w:rsidR="00A54CDA" w:rsidRPr="00F369E1" w14:paraId="4387FDC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05C00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0A4B30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975996B" w14:textId="77777777" w:rsidR="00A54CDA" w:rsidRPr="00F369E1" w:rsidRDefault="00A54CDA" w:rsidP="00E80650">
            <w:r w:rsidRPr="00F369E1">
              <w:t>E09.9</w:t>
            </w:r>
          </w:p>
        </w:tc>
        <w:tc>
          <w:tcPr>
            <w:tcW w:w="7997" w:type="dxa"/>
            <w:noWrap/>
            <w:hideMark/>
          </w:tcPr>
          <w:p w14:paraId="1F8B7158" w14:textId="77777777" w:rsidR="00A54CDA" w:rsidRPr="00F369E1" w:rsidRDefault="00A54CDA" w:rsidP="00E80650">
            <w:r w:rsidRPr="00F369E1">
              <w:t>Drug or chemical induced diabetes mellitus without complications</w:t>
            </w:r>
          </w:p>
        </w:tc>
      </w:tr>
      <w:tr w:rsidR="00A54CDA" w:rsidRPr="00F369E1" w14:paraId="6D5FCBE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1FC01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41820E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CB3C1EC" w14:textId="77777777" w:rsidR="00A54CDA" w:rsidRPr="00F369E1" w:rsidRDefault="00A54CDA" w:rsidP="00E80650">
            <w:r w:rsidRPr="00F369E1">
              <w:t>E13</w:t>
            </w:r>
          </w:p>
        </w:tc>
        <w:tc>
          <w:tcPr>
            <w:tcW w:w="7997" w:type="dxa"/>
            <w:noWrap/>
            <w:hideMark/>
          </w:tcPr>
          <w:p w14:paraId="07233974" w14:textId="77777777" w:rsidR="00A54CDA" w:rsidRPr="00F369E1" w:rsidRDefault="00A54CDA" w:rsidP="00E80650">
            <w:r w:rsidRPr="00F369E1">
              <w:t>Other specified diabetes mellitus</w:t>
            </w:r>
          </w:p>
        </w:tc>
      </w:tr>
      <w:tr w:rsidR="00A54CDA" w:rsidRPr="00F369E1" w14:paraId="1F5169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F1DBEE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30512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A5D400" w14:textId="77777777" w:rsidR="00A54CDA" w:rsidRPr="00F369E1" w:rsidRDefault="00A54CDA" w:rsidP="00E80650">
            <w:r w:rsidRPr="00F369E1">
              <w:t>E13.0</w:t>
            </w:r>
          </w:p>
        </w:tc>
        <w:tc>
          <w:tcPr>
            <w:tcW w:w="7997" w:type="dxa"/>
            <w:noWrap/>
            <w:hideMark/>
          </w:tcPr>
          <w:p w14:paraId="47C302DB" w14:textId="77777777" w:rsidR="00A54CDA" w:rsidRPr="00F369E1" w:rsidRDefault="00A54CDA" w:rsidP="00E80650">
            <w:r w:rsidRPr="00F369E1">
              <w:t>Other specified diabetes mellitus with hyperosmolarity</w:t>
            </w:r>
          </w:p>
        </w:tc>
      </w:tr>
      <w:tr w:rsidR="00A54CDA" w:rsidRPr="00F369E1" w14:paraId="6B7981D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5843F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234496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AF0B2C3" w14:textId="77777777" w:rsidR="00A54CDA" w:rsidRPr="00F369E1" w:rsidRDefault="00A54CDA" w:rsidP="00E80650">
            <w:r w:rsidRPr="00F369E1">
              <w:t>E13.00</w:t>
            </w:r>
          </w:p>
        </w:tc>
        <w:tc>
          <w:tcPr>
            <w:tcW w:w="7997" w:type="dxa"/>
            <w:noWrap/>
            <w:hideMark/>
          </w:tcPr>
          <w:p w14:paraId="6F069B1C" w14:textId="77777777" w:rsidR="00A54CDA" w:rsidRPr="00F369E1" w:rsidRDefault="00A54CDA" w:rsidP="00E80650">
            <w:r w:rsidRPr="00F369E1">
              <w:t>Other specified diabetes mellitus with hyperosmolarity without nonketotic hyperglycemic-hyperosmolar coma (NKHHC)</w:t>
            </w:r>
          </w:p>
        </w:tc>
      </w:tr>
      <w:tr w:rsidR="00A54CDA" w:rsidRPr="00F369E1" w14:paraId="236DF3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7650D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9085C8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0D2ED75" w14:textId="77777777" w:rsidR="00A54CDA" w:rsidRPr="00F369E1" w:rsidRDefault="00A54CDA" w:rsidP="00E80650">
            <w:r w:rsidRPr="00F369E1">
              <w:t>E13.01</w:t>
            </w:r>
          </w:p>
        </w:tc>
        <w:tc>
          <w:tcPr>
            <w:tcW w:w="7997" w:type="dxa"/>
            <w:noWrap/>
            <w:hideMark/>
          </w:tcPr>
          <w:p w14:paraId="36EC5462" w14:textId="77777777" w:rsidR="00A54CDA" w:rsidRPr="00F369E1" w:rsidRDefault="00A54CDA" w:rsidP="00E80650">
            <w:r w:rsidRPr="00F369E1">
              <w:t>Other specified diabetes mellitus with hyperosmolarity with coma</w:t>
            </w:r>
          </w:p>
        </w:tc>
      </w:tr>
      <w:tr w:rsidR="00A54CDA" w:rsidRPr="00F369E1" w14:paraId="55D4FAF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C32514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165471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5653AEF" w14:textId="77777777" w:rsidR="00A54CDA" w:rsidRPr="00F369E1" w:rsidRDefault="00A54CDA" w:rsidP="00E80650">
            <w:r w:rsidRPr="00F369E1">
              <w:t>E13.1</w:t>
            </w:r>
          </w:p>
        </w:tc>
        <w:tc>
          <w:tcPr>
            <w:tcW w:w="7997" w:type="dxa"/>
            <w:noWrap/>
            <w:hideMark/>
          </w:tcPr>
          <w:p w14:paraId="7792CD25" w14:textId="77777777" w:rsidR="00A54CDA" w:rsidRPr="00F369E1" w:rsidRDefault="00A54CDA" w:rsidP="00E80650">
            <w:r w:rsidRPr="00F369E1">
              <w:t>Other specified diabetes mellitus with ketoacidosis</w:t>
            </w:r>
          </w:p>
        </w:tc>
      </w:tr>
      <w:tr w:rsidR="00A54CDA" w:rsidRPr="00F369E1" w14:paraId="61DA659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6AD307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D28674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20EA473" w14:textId="77777777" w:rsidR="00A54CDA" w:rsidRPr="00F369E1" w:rsidRDefault="00A54CDA" w:rsidP="00E80650">
            <w:r w:rsidRPr="00F369E1">
              <w:t>E13.10</w:t>
            </w:r>
          </w:p>
        </w:tc>
        <w:tc>
          <w:tcPr>
            <w:tcW w:w="7997" w:type="dxa"/>
            <w:noWrap/>
            <w:hideMark/>
          </w:tcPr>
          <w:p w14:paraId="76C79635" w14:textId="77777777" w:rsidR="00A54CDA" w:rsidRPr="00F369E1" w:rsidRDefault="00A54CDA" w:rsidP="00E80650">
            <w:r w:rsidRPr="00F369E1">
              <w:t>Other specified diabetes mellitus with ketoacidosis without coma</w:t>
            </w:r>
          </w:p>
        </w:tc>
      </w:tr>
      <w:tr w:rsidR="00A54CDA" w:rsidRPr="00F369E1" w14:paraId="06DB680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2773E5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9EB70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AE0E002" w14:textId="77777777" w:rsidR="00A54CDA" w:rsidRPr="00F369E1" w:rsidRDefault="00A54CDA" w:rsidP="00E80650">
            <w:r w:rsidRPr="00F369E1">
              <w:t>E13.11</w:t>
            </w:r>
          </w:p>
        </w:tc>
        <w:tc>
          <w:tcPr>
            <w:tcW w:w="7997" w:type="dxa"/>
            <w:noWrap/>
            <w:hideMark/>
          </w:tcPr>
          <w:p w14:paraId="1FFEA3B7" w14:textId="77777777" w:rsidR="00A54CDA" w:rsidRPr="00F369E1" w:rsidRDefault="00A54CDA" w:rsidP="00E80650">
            <w:r w:rsidRPr="00F369E1">
              <w:t>Other specified diabetes mellitus with ketoacidosis with coma</w:t>
            </w:r>
          </w:p>
        </w:tc>
      </w:tr>
      <w:tr w:rsidR="00A54CDA" w:rsidRPr="00F369E1" w14:paraId="14E0F89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A33293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7C0035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4BC49D" w14:textId="77777777" w:rsidR="00A54CDA" w:rsidRPr="00F369E1" w:rsidRDefault="00A54CDA" w:rsidP="00E80650">
            <w:r w:rsidRPr="00F369E1">
              <w:t>E13.2</w:t>
            </w:r>
          </w:p>
        </w:tc>
        <w:tc>
          <w:tcPr>
            <w:tcW w:w="7997" w:type="dxa"/>
            <w:noWrap/>
            <w:hideMark/>
          </w:tcPr>
          <w:p w14:paraId="31C2AFD9" w14:textId="77777777" w:rsidR="00A54CDA" w:rsidRPr="00F369E1" w:rsidRDefault="00A54CDA" w:rsidP="00E80650">
            <w:r w:rsidRPr="00F369E1">
              <w:t>Other specified diabetes mellitus with kidney complications</w:t>
            </w:r>
          </w:p>
        </w:tc>
      </w:tr>
      <w:tr w:rsidR="00A54CDA" w:rsidRPr="00F369E1" w14:paraId="56BE0CB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5AC994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98056D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B91269D" w14:textId="77777777" w:rsidR="00A54CDA" w:rsidRPr="00F369E1" w:rsidRDefault="00A54CDA" w:rsidP="00E80650">
            <w:r w:rsidRPr="00F369E1">
              <w:t>E13.21</w:t>
            </w:r>
          </w:p>
        </w:tc>
        <w:tc>
          <w:tcPr>
            <w:tcW w:w="7997" w:type="dxa"/>
            <w:noWrap/>
            <w:hideMark/>
          </w:tcPr>
          <w:p w14:paraId="3A833611" w14:textId="77777777" w:rsidR="00A54CDA" w:rsidRPr="00F369E1" w:rsidRDefault="00A54CDA" w:rsidP="00E80650">
            <w:r w:rsidRPr="00F369E1">
              <w:t>Other specified diabetes mellitus with diabetic nephropathy</w:t>
            </w:r>
          </w:p>
        </w:tc>
      </w:tr>
      <w:tr w:rsidR="00A54CDA" w:rsidRPr="00F369E1" w14:paraId="4346EDE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FA501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4E0A35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E6C732" w14:textId="77777777" w:rsidR="00A54CDA" w:rsidRPr="00F369E1" w:rsidRDefault="00A54CDA" w:rsidP="00E80650">
            <w:r w:rsidRPr="00F369E1">
              <w:t>E13.22</w:t>
            </w:r>
          </w:p>
        </w:tc>
        <w:tc>
          <w:tcPr>
            <w:tcW w:w="7997" w:type="dxa"/>
            <w:noWrap/>
            <w:hideMark/>
          </w:tcPr>
          <w:p w14:paraId="4874C8C4" w14:textId="77777777" w:rsidR="00A54CDA" w:rsidRPr="00F369E1" w:rsidRDefault="00A54CDA" w:rsidP="00E80650">
            <w:r w:rsidRPr="00F369E1">
              <w:t>Other specified diabetes mellitus with diabetic chronic kidney disease</w:t>
            </w:r>
          </w:p>
        </w:tc>
      </w:tr>
      <w:tr w:rsidR="00A54CDA" w:rsidRPr="00F369E1" w14:paraId="186D541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229E6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22482B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DB71BB1" w14:textId="77777777" w:rsidR="00A54CDA" w:rsidRPr="00F369E1" w:rsidRDefault="00A54CDA" w:rsidP="00E80650">
            <w:r w:rsidRPr="00F369E1">
              <w:t>E13.29</w:t>
            </w:r>
          </w:p>
        </w:tc>
        <w:tc>
          <w:tcPr>
            <w:tcW w:w="7997" w:type="dxa"/>
            <w:noWrap/>
            <w:hideMark/>
          </w:tcPr>
          <w:p w14:paraId="34AE2926" w14:textId="77777777" w:rsidR="00A54CDA" w:rsidRPr="00F369E1" w:rsidRDefault="00A54CDA" w:rsidP="00E80650">
            <w:r w:rsidRPr="00F369E1">
              <w:t>Other specified diabetes mellitus with other diabetic kidney complication</w:t>
            </w:r>
          </w:p>
        </w:tc>
      </w:tr>
      <w:tr w:rsidR="00A54CDA" w:rsidRPr="00F369E1" w14:paraId="0E5DB6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5400CE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53B371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BBCF991" w14:textId="77777777" w:rsidR="00A54CDA" w:rsidRPr="00F369E1" w:rsidRDefault="00A54CDA" w:rsidP="00E80650">
            <w:r w:rsidRPr="00F369E1">
              <w:t>E13.3</w:t>
            </w:r>
          </w:p>
        </w:tc>
        <w:tc>
          <w:tcPr>
            <w:tcW w:w="7997" w:type="dxa"/>
            <w:noWrap/>
            <w:hideMark/>
          </w:tcPr>
          <w:p w14:paraId="1BBF20E5" w14:textId="77777777" w:rsidR="00A54CDA" w:rsidRPr="00F369E1" w:rsidRDefault="00A54CDA" w:rsidP="00E80650">
            <w:r w:rsidRPr="00F369E1">
              <w:t>Other specified diabetes mellitus with ophthalmic complications</w:t>
            </w:r>
          </w:p>
        </w:tc>
      </w:tr>
      <w:tr w:rsidR="00A54CDA" w:rsidRPr="00F369E1" w14:paraId="047AA9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C29674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B6BB45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DF1FACC" w14:textId="77777777" w:rsidR="00A54CDA" w:rsidRPr="00F369E1" w:rsidRDefault="00A54CDA" w:rsidP="00E80650">
            <w:r w:rsidRPr="00F369E1">
              <w:t>E13.31</w:t>
            </w:r>
          </w:p>
        </w:tc>
        <w:tc>
          <w:tcPr>
            <w:tcW w:w="7997" w:type="dxa"/>
            <w:noWrap/>
            <w:hideMark/>
          </w:tcPr>
          <w:p w14:paraId="172F1664" w14:textId="77777777" w:rsidR="00A54CDA" w:rsidRPr="00F369E1" w:rsidRDefault="00A54CDA" w:rsidP="00E80650">
            <w:r w:rsidRPr="00F369E1">
              <w:t>Other specified diabetes mellitus with unspecified diabetic retinopathy</w:t>
            </w:r>
          </w:p>
        </w:tc>
      </w:tr>
      <w:tr w:rsidR="00A54CDA" w:rsidRPr="00F369E1" w14:paraId="4A38336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BB316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862DE4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3F67441" w14:textId="77777777" w:rsidR="00A54CDA" w:rsidRPr="00F369E1" w:rsidRDefault="00A54CDA" w:rsidP="00E80650">
            <w:r w:rsidRPr="00F369E1">
              <w:t>E13.311</w:t>
            </w:r>
          </w:p>
        </w:tc>
        <w:tc>
          <w:tcPr>
            <w:tcW w:w="7997" w:type="dxa"/>
            <w:noWrap/>
            <w:hideMark/>
          </w:tcPr>
          <w:p w14:paraId="00D6C45F" w14:textId="77777777" w:rsidR="00A54CDA" w:rsidRPr="00F369E1" w:rsidRDefault="00A54CDA" w:rsidP="00E80650">
            <w:r w:rsidRPr="00F369E1">
              <w:t>Other specified diabetes mellitus with unspecified diabetic retinopathy with macular edema</w:t>
            </w:r>
          </w:p>
        </w:tc>
      </w:tr>
      <w:tr w:rsidR="00A54CDA" w:rsidRPr="00F369E1" w14:paraId="3B9ED7F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91997F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5E6D87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40AED86" w14:textId="77777777" w:rsidR="00A54CDA" w:rsidRPr="00F369E1" w:rsidRDefault="00A54CDA" w:rsidP="00E80650">
            <w:r w:rsidRPr="00F369E1">
              <w:t>E13.319</w:t>
            </w:r>
          </w:p>
        </w:tc>
        <w:tc>
          <w:tcPr>
            <w:tcW w:w="7997" w:type="dxa"/>
            <w:noWrap/>
            <w:hideMark/>
          </w:tcPr>
          <w:p w14:paraId="42471289" w14:textId="77777777" w:rsidR="00A54CDA" w:rsidRPr="00F369E1" w:rsidRDefault="00A54CDA" w:rsidP="00E80650">
            <w:r w:rsidRPr="00F369E1">
              <w:t>Other specified diabetes mellitus with unspecified diabetic retinopathy without macular edema</w:t>
            </w:r>
          </w:p>
        </w:tc>
      </w:tr>
      <w:tr w:rsidR="00A54CDA" w:rsidRPr="00F369E1" w14:paraId="6BE7EAA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D0733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2E1570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9D3A086" w14:textId="77777777" w:rsidR="00A54CDA" w:rsidRPr="00F369E1" w:rsidRDefault="00A54CDA" w:rsidP="00E80650">
            <w:r w:rsidRPr="00F369E1">
              <w:t>E13.32</w:t>
            </w:r>
          </w:p>
        </w:tc>
        <w:tc>
          <w:tcPr>
            <w:tcW w:w="7997" w:type="dxa"/>
            <w:noWrap/>
            <w:hideMark/>
          </w:tcPr>
          <w:p w14:paraId="56C20287" w14:textId="77777777" w:rsidR="00A54CDA" w:rsidRPr="00F369E1" w:rsidRDefault="00A54CDA" w:rsidP="00E80650">
            <w:r w:rsidRPr="00F369E1">
              <w:t>Other specified diabetes mellitus with mild nonproliferative diabetic retinopathy</w:t>
            </w:r>
          </w:p>
        </w:tc>
      </w:tr>
      <w:tr w:rsidR="00A54CDA" w:rsidRPr="00F369E1" w14:paraId="6DFFBAC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22F5C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73C4BD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35F11C" w14:textId="77777777" w:rsidR="00A54CDA" w:rsidRPr="00F369E1" w:rsidRDefault="00A54CDA" w:rsidP="00E80650">
            <w:r w:rsidRPr="00F369E1">
              <w:t>E13.321</w:t>
            </w:r>
          </w:p>
        </w:tc>
        <w:tc>
          <w:tcPr>
            <w:tcW w:w="7997" w:type="dxa"/>
            <w:noWrap/>
            <w:hideMark/>
          </w:tcPr>
          <w:p w14:paraId="036FAAFF" w14:textId="77777777" w:rsidR="00A54CDA" w:rsidRPr="00F369E1" w:rsidRDefault="00A54CDA" w:rsidP="00E80650">
            <w:r w:rsidRPr="00F369E1">
              <w:t>Other specified diabetes mellitus with mild nonproliferative diabetic retinopathy with macular edema</w:t>
            </w:r>
          </w:p>
        </w:tc>
      </w:tr>
      <w:tr w:rsidR="00A54CDA" w:rsidRPr="00F369E1" w14:paraId="430D71F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6AE0CD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E302B5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FC67A6" w14:textId="77777777" w:rsidR="00A54CDA" w:rsidRPr="00F369E1" w:rsidRDefault="00A54CDA" w:rsidP="00E80650">
            <w:r w:rsidRPr="00F369E1">
              <w:t>E13.3211</w:t>
            </w:r>
          </w:p>
        </w:tc>
        <w:tc>
          <w:tcPr>
            <w:tcW w:w="7997" w:type="dxa"/>
            <w:noWrap/>
            <w:hideMark/>
          </w:tcPr>
          <w:p w14:paraId="0621357B" w14:textId="77777777" w:rsidR="00A54CDA" w:rsidRPr="00F369E1" w:rsidRDefault="00A54CDA" w:rsidP="00E80650">
            <w:r w:rsidRPr="00F369E1">
              <w:t>Other specified diabetes mellitus with mild nonproliferative diabetic retinopathy with macular edema, right eye</w:t>
            </w:r>
          </w:p>
        </w:tc>
      </w:tr>
      <w:tr w:rsidR="00A54CDA" w:rsidRPr="00F369E1" w14:paraId="01D1E73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5DB13F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099936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B93B9F" w14:textId="77777777" w:rsidR="00A54CDA" w:rsidRPr="00F369E1" w:rsidRDefault="00A54CDA" w:rsidP="00E80650">
            <w:r w:rsidRPr="00F369E1">
              <w:t>E13.3212</w:t>
            </w:r>
          </w:p>
        </w:tc>
        <w:tc>
          <w:tcPr>
            <w:tcW w:w="7997" w:type="dxa"/>
            <w:noWrap/>
            <w:hideMark/>
          </w:tcPr>
          <w:p w14:paraId="3331352E" w14:textId="77777777" w:rsidR="00A54CDA" w:rsidRPr="00F369E1" w:rsidRDefault="00A54CDA" w:rsidP="00E80650">
            <w:r w:rsidRPr="00F369E1">
              <w:t>Other specified diabetes mellitus with mild nonproliferative diabetic retinopathy with macular edema, left eye</w:t>
            </w:r>
          </w:p>
        </w:tc>
      </w:tr>
      <w:tr w:rsidR="00A54CDA" w:rsidRPr="00F369E1" w14:paraId="062B8C6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C9F5FE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92FDD1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42A688" w14:textId="77777777" w:rsidR="00A54CDA" w:rsidRPr="00F369E1" w:rsidRDefault="00A54CDA" w:rsidP="00E80650">
            <w:r w:rsidRPr="00F369E1">
              <w:t>E13.3213</w:t>
            </w:r>
          </w:p>
        </w:tc>
        <w:tc>
          <w:tcPr>
            <w:tcW w:w="7997" w:type="dxa"/>
            <w:noWrap/>
            <w:hideMark/>
          </w:tcPr>
          <w:p w14:paraId="23FB990F" w14:textId="77777777" w:rsidR="00A54CDA" w:rsidRPr="00F369E1" w:rsidRDefault="00A54CDA" w:rsidP="00E80650">
            <w:r w:rsidRPr="00F369E1">
              <w:t>Other specified diabetes mellitus with mild nonproliferative diabetic retinopathy with macular edema, bilateral</w:t>
            </w:r>
          </w:p>
        </w:tc>
      </w:tr>
      <w:tr w:rsidR="00A54CDA" w:rsidRPr="00F369E1" w14:paraId="138885C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B6D90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4B0106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171D765" w14:textId="77777777" w:rsidR="00A54CDA" w:rsidRPr="00F369E1" w:rsidRDefault="00A54CDA" w:rsidP="00E80650">
            <w:r w:rsidRPr="00F369E1">
              <w:t>E13.3219</w:t>
            </w:r>
          </w:p>
        </w:tc>
        <w:tc>
          <w:tcPr>
            <w:tcW w:w="7997" w:type="dxa"/>
            <w:noWrap/>
            <w:hideMark/>
          </w:tcPr>
          <w:p w14:paraId="67611C53" w14:textId="77777777" w:rsidR="00A54CDA" w:rsidRPr="00F369E1" w:rsidRDefault="00A54CDA" w:rsidP="00E80650">
            <w:r w:rsidRPr="00F369E1">
              <w:t>Other specified diabetes mellitus with mild nonproliferative diabetic retinopathy with macular edema, unspecified eye</w:t>
            </w:r>
          </w:p>
        </w:tc>
      </w:tr>
      <w:tr w:rsidR="00A54CDA" w:rsidRPr="00F369E1" w14:paraId="0644DE6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781E7A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DA0FE3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4461459" w14:textId="77777777" w:rsidR="00A54CDA" w:rsidRPr="00F369E1" w:rsidRDefault="00A54CDA" w:rsidP="00E80650">
            <w:r w:rsidRPr="00F369E1">
              <w:t>E13.329</w:t>
            </w:r>
          </w:p>
        </w:tc>
        <w:tc>
          <w:tcPr>
            <w:tcW w:w="7997" w:type="dxa"/>
            <w:noWrap/>
            <w:hideMark/>
          </w:tcPr>
          <w:p w14:paraId="7F8757EB" w14:textId="77777777" w:rsidR="00A54CDA" w:rsidRPr="00F369E1" w:rsidRDefault="00A54CDA" w:rsidP="00E80650">
            <w:r w:rsidRPr="00F369E1">
              <w:t>Other specified diabetes mellitus with mild nonproliferative diabetic retinopathy without macular edema</w:t>
            </w:r>
          </w:p>
        </w:tc>
      </w:tr>
      <w:tr w:rsidR="00A54CDA" w:rsidRPr="00F369E1" w14:paraId="5E5EFDA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B154EB8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1B79A3E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4911A67" w14:textId="77777777" w:rsidR="00A54CDA" w:rsidRPr="00F369E1" w:rsidRDefault="00A54CDA" w:rsidP="00E80650">
            <w:r w:rsidRPr="00F369E1">
              <w:t>E13.3291</w:t>
            </w:r>
          </w:p>
        </w:tc>
        <w:tc>
          <w:tcPr>
            <w:tcW w:w="7997" w:type="dxa"/>
            <w:noWrap/>
            <w:hideMark/>
          </w:tcPr>
          <w:p w14:paraId="6DAE9A36" w14:textId="77777777" w:rsidR="00A54CDA" w:rsidRPr="00F369E1" w:rsidRDefault="00A54CDA" w:rsidP="00E80650">
            <w:r w:rsidRPr="00F369E1">
              <w:t>Other specified diabetes mellitus with mild nonproliferative diabetic retinopathy without macular edema, right eye</w:t>
            </w:r>
          </w:p>
        </w:tc>
      </w:tr>
      <w:tr w:rsidR="00A54CDA" w:rsidRPr="00F369E1" w14:paraId="3B34C4F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36E3F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DD52A5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5C625BF" w14:textId="77777777" w:rsidR="00A54CDA" w:rsidRPr="00F369E1" w:rsidRDefault="00A54CDA" w:rsidP="00E80650">
            <w:r w:rsidRPr="00F369E1">
              <w:t>E13.3292</w:t>
            </w:r>
          </w:p>
        </w:tc>
        <w:tc>
          <w:tcPr>
            <w:tcW w:w="7997" w:type="dxa"/>
            <w:noWrap/>
            <w:hideMark/>
          </w:tcPr>
          <w:p w14:paraId="0DA2D792" w14:textId="77777777" w:rsidR="00A54CDA" w:rsidRPr="00F369E1" w:rsidRDefault="00A54CDA" w:rsidP="00E80650">
            <w:r w:rsidRPr="00F369E1">
              <w:t>Other specified diabetes mellitus with mild nonproliferative diabetic retinopathy without macular edema, left eye</w:t>
            </w:r>
          </w:p>
        </w:tc>
      </w:tr>
      <w:tr w:rsidR="00A54CDA" w:rsidRPr="00F369E1" w14:paraId="7E476B3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27447A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1ED1C3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61633F" w14:textId="77777777" w:rsidR="00A54CDA" w:rsidRPr="00F369E1" w:rsidRDefault="00A54CDA" w:rsidP="00E80650">
            <w:r w:rsidRPr="00F369E1">
              <w:t>E13.3293</w:t>
            </w:r>
          </w:p>
        </w:tc>
        <w:tc>
          <w:tcPr>
            <w:tcW w:w="7997" w:type="dxa"/>
            <w:noWrap/>
            <w:hideMark/>
          </w:tcPr>
          <w:p w14:paraId="232930F2" w14:textId="77777777" w:rsidR="00A54CDA" w:rsidRPr="00F369E1" w:rsidRDefault="00A54CDA" w:rsidP="00E80650">
            <w:r w:rsidRPr="00F369E1">
              <w:t>Other specified diabetes mellitus with mild nonproliferative diabetic retinopathy without macular edema, bilateral</w:t>
            </w:r>
          </w:p>
        </w:tc>
      </w:tr>
      <w:tr w:rsidR="00A54CDA" w:rsidRPr="00F369E1" w14:paraId="4F07C10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4E8D26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2DCA6E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FB3AC4" w14:textId="77777777" w:rsidR="00A54CDA" w:rsidRPr="00F369E1" w:rsidRDefault="00A54CDA" w:rsidP="00E80650">
            <w:r w:rsidRPr="00F369E1">
              <w:t>E13.3299</w:t>
            </w:r>
          </w:p>
        </w:tc>
        <w:tc>
          <w:tcPr>
            <w:tcW w:w="7997" w:type="dxa"/>
            <w:noWrap/>
            <w:hideMark/>
          </w:tcPr>
          <w:p w14:paraId="320A450D" w14:textId="77777777" w:rsidR="00A54CDA" w:rsidRPr="00F369E1" w:rsidRDefault="00A54CDA" w:rsidP="00E80650">
            <w:r w:rsidRPr="00F369E1">
              <w:t>Other specified diabetes mellitus with mild nonproliferative diabetic retinopathy without macular edema, unspecified eye</w:t>
            </w:r>
          </w:p>
        </w:tc>
      </w:tr>
      <w:tr w:rsidR="00A54CDA" w:rsidRPr="00F369E1" w14:paraId="3608401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784804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1393A9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B89B228" w14:textId="77777777" w:rsidR="00A54CDA" w:rsidRPr="00F369E1" w:rsidRDefault="00A54CDA" w:rsidP="00E80650">
            <w:r w:rsidRPr="00F369E1">
              <w:t>E13.33</w:t>
            </w:r>
          </w:p>
        </w:tc>
        <w:tc>
          <w:tcPr>
            <w:tcW w:w="7997" w:type="dxa"/>
            <w:noWrap/>
            <w:hideMark/>
          </w:tcPr>
          <w:p w14:paraId="6C8499AC" w14:textId="77777777" w:rsidR="00A54CDA" w:rsidRPr="00F369E1" w:rsidRDefault="00A54CDA" w:rsidP="00E80650">
            <w:r w:rsidRPr="00F369E1">
              <w:t>Other specified diabetes mellitus with moderate nonproliferative diabetic retinopathy</w:t>
            </w:r>
          </w:p>
        </w:tc>
      </w:tr>
      <w:tr w:rsidR="00A54CDA" w:rsidRPr="00F369E1" w14:paraId="583B94A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590704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130222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E9BA575" w14:textId="77777777" w:rsidR="00A54CDA" w:rsidRPr="00F369E1" w:rsidRDefault="00A54CDA" w:rsidP="00E80650">
            <w:r w:rsidRPr="00F369E1">
              <w:t>E13.331</w:t>
            </w:r>
          </w:p>
        </w:tc>
        <w:tc>
          <w:tcPr>
            <w:tcW w:w="7997" w:type="dxa"/>
            <w:noWrap/>
            <w:hideMark/>
          </w:tcPr>
          <w:p w14:paraId="6427718A" w14:textId="77777777" w:rsidR="00A54CDA" w:rsidRPr="00F369E1" w:rsidRDefault="00A54CDA" w:rsidP="00E80650">
            <w:r w:rsidRPr="00F369E1">
              <w:t>Other specified diabetes mellitus with moderate nonproliferative diabetic retinopathy with macular edema</w:t>
            </w:r>
          </w:p>
        </w:tc>
      </w:tr>
      <w:tr w:rsidR="00A54CDA" w:rsidRPr="00F369E1" w14:paraId="28487C1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C366A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345B1D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3C36BA8" w14:textId="77777777" w:rsidR="00A54CDA" w:rsidRPr="00F369E1" w:rsidRDefault="00A54CDA" w:rsidP="00E80650">
            <w:r w:rsidRPr="00F369E1">
              <w:t>E13.3311</w:t>
            </w:r>
          </w:p>
        </w:tc>
        <w:tc>
          <w:tcPr>
            <w:tcW w:w="7997" w:type="dxa"/>
            <w:noWrap/>
            <w:hideMark/>
          </w:tcPr>
          <w:p w14:paraId="7B05CAF8" w14:textId="77777777" w:rsidR="00A54CDA" w:rsidRPr="00F369E1" w:rsidRDefault="00A54CDA" w:rsidP="00E80650">
            <w:r w:rsidRPr="00F369E1">
              <w:t>Other specified diabetes mellitus with moderate nonproliferative diabetic retinopathy with macular edema, right eye</w:t>
            </w:r>
          </w:p>
        </w:tc>
      </w:tr>
      <w:tr w:rsidR="00A54CDA" w:rsidRPr="00F369E1" w14:paraId="641ADEB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FCE2D4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3AC580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BA1754" w14:textId="77777777" w:rsidR="00A54CDA" w:rsidRPr="00F369E1" w:rsidRDefault="00A54CDA" w:rsidP="00E80650">
            <w:r w:rsidRPr="00F369E1">
              <w:t>E13.3312</w:t>
            </w:r>
          </w:p>
        </w:tc>
        <w:tc>
          <w:tcPr>
            <w:tcW w:w="7997" w:type="dxa"/>
            <w:noWrap/>
            <w:hideMark/>
          </w:tcPr>
          <w:p w14:paraId="6F1DC4FC" w14:textId="77777777" w:rsidR="00A54CDA" w:rsidRPr="00F369E1" w:rsidRDefault="00A54CDA" w:rsidP="00E80650">
            <w:r w:rsidRPr="00F369E1">
              <w:t>Other specified diabetes mellitus with moderate nonproliferative diabetic retinopathy with macular edema, left eye</w:t>
            </w:r>
          </w:p>
        </w:tc>
      </w:tr>
      <w:tr w:rsidR="00A54CDA" w:rsidRPr="00F369E1" w14:paraId="0DF9DE6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5DF3DB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04E8B0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37D885" w14:textId="77777777" w:rsidR="00A54CDA" w:rsidRPr="00F369E1" w:rsidRDefault="00A54CDA" w:rsidP="00E80650">
            <w:r w:rsidRPr="00F369E1">
              <w:t>E13.3313</w:t>
            </w:r>
          </w:p>
        </w:tc>
        <w:tc>
          <w:tcPr>
            <w:tcW w:w="7997" w:type="dxa"/>
            <w:noWrap/>
            <w:hideMark/>
          </w:tcPr>
          <w:p w14:paraId="697A2567" w14:textId="77777777" w:rsidR="00A54CDA" w:rsidRPr="00F369E1" w:rsidRDefault="00A54CDA" w:rsidP="00E80650">
            <w:r w:rsidRPr="00F369E1">
              <w:t>Other specified diabetes mellitus with moderate nonproliferative diabetic retinopathy with macular edema, bilateral</w:t>
            </w:r>
          </w:p>
        </w:tc>
      </w:tr>
      <w:tr w:rsidR="00A54CDA" w:rsidRPr="00F369E1" w14:paraId="5DBBD50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D4C95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F3BE3F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7A670A0" w14:textId="77777777" w:rsidR="00A54CDA" w:rsidRPr="00F369E1" w:rsidRDefault="00A54CDA" w:rsidP="00E80650">
            <w:r w:rsidRPr="00F369E1">
              <w:t>E13.3319</w:t>
            </w:r>
          </w:p>
        </w:tc>
        <w:tc>
          <w:tcPr>
            <w:tcW w:w="7997" w:type="dxa"/>
            <w:noWrap/>
            <w:hideMark/>
          </w:tcPr>
          <w:p w14:paraId="173B6C70" w14:textId="77777777" w:rsidR="00A54CDA" w:rsidRPr="00F369E1" w:rsidRDefault="00A54CDA" w:rsidP="00E80650">
            <w:r w:rsidRPr="00F369E1">
              <w:t>Other specified diabetes mellitus with moderate nonproliferative diabetic retinopathy with macular edema, unspecified eye</w:t>
            </w:r>
          </w:p>
        </w:tc>
      </w:tr>
      <w:tr w:rsidR="00A54CDA" w:rsidRPr="00F369E1" w14:paraId="37BAEAD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9E7A32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66A67C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B1B427D" w14:textId="77777777" w:rsidR="00A54CDA" w:rsidRPr="00F369E1" w:rsidRDefault="00A54CDA" w:rsidP="00E80650">
            <w:r w:rsidRPr="00F369E1">
              <w:t>E13.339</w:t>
            </w:r>
          </w:p>
        </w:tc>
        <w:tc>
          <w:tcPr>
            <w:tcW w:w="7997" w:type="dxa"/>
            <w:noWrap/>
            <w:hideMark/>
          </w:tcPr>
          <w:p w14:paraId="2FD2740D" w14:textId="77777777" w:rsidR="00A54CDA" w:rsidRPr="00F369E1" w:rsidRDefault="00A54CDA" w:rsidP="00E80650">
            <w:r w:rsidRPr="00F369E1">
              <w:t>Other specified diabetes mellitus with moderate nonproliferative diabetic retinopathy without macular edema</w:t>
            </w:r>
          </w:p>
        </w:tc>
      </w:tr>
      <w:tr w:rsidR="00A54CDA" w:rsidRPr="00F369E1" w14:paraId="519A8D6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8D11FD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9BE4E3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4CC9F02" w14:textId="77777777" w:rsidR="00A54CDA" w:rsidRPr="00F369E1" w:rsidRDefault="00A54CDA" w:rsidP="00E80650">
            <w:r w:rsidRPr="00F369E1">
              <w:t>E13.3391</w:t>
            </w:r>
          </w:p>
        </w:tc>
        <w:tc>
          <w:tcPr>
            <w:tcW w:w="7997" w:type="dxa"/>
            <w:noWrap/>
            <w:hideMark/>
          </w:tcPr>
          <w:p w14:paraId="38FCB438" w14:textId="77777777" w:rsidR="00A54CDA" w:rsidRPr="00F369E1" w:rsidRDefault="00A54CDA" w:rsidP="00E80650">
            <w:r w:rsidRPr="00F369E1">
              <w:t>Other specified diabetes mellitus with moderate nonproliferative diabetic retinopathy without macular edema, right eye</w:t>
            </w:r>
          </w:p>
        </w:tc>
      </w:tr>
      <w:tr w:rsidR="00A54CDA" w:rsidRPr="00F369E1" w14:paraId="4CEA396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1307A9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DB031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11565B" w14:textId="77777777" w:rsidR="00A54CDA" w:rsidRPr="00F369E1" w:rsidRDefault="00A54CDA" w:rsidP="00E80650">
            <w:r w:rsidRPr="00F369E1">
              <w:t>E13.3392</w:t>
            </w:r>
          </w:p>
        </w:tc>
        <w:tc>
          <w:tcPr>
            <w:tcW w:w="7997" w:type="dxa"/>
            <w:noWrap/>
            <w:hideMark/>
          </w:tcPr>
          <w:p w14:paraId="102A96DC" w14:textId="77777777" w:rsidR="00A54CDA" w:rsidRPr="00F369E1" w:rsidRDefault="00A54CDA" w:rsidP="00E80650">
            <w:r w:rsidRPr="00F369E1">
              <w:t>Other specified diabetes mellitus with moderate nonproliferative diabetic retinopathy without macular edema, left eye</w:t>
            </w:r>
          </w:p>
        </w:tc>
      </w:tr>
      <w:tr w:rsidR="00A54CDA" w:rsidRPr="00F369E1" w14:paraId="175B1E7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AA240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A35E09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F4C5FB" w14:textId="77777777" w:rsidR="00A54CDA" w:rsidRPr="00F369E1" w:rsidRDefault="00A54CDA" w:rsidP="00E80650">
            <w:r w:rsidRPr="00F369E1">
              <w:t>E13.3393</w:t>
            </w:r>
          </w:p>
        </w:tc>
        <w:tc>
          <w:tcPr>
            <w:tcW w:w="7997" w:type="dxa"/>
            <w:noWrap/>
            <w:hideMark/>
          </w:tcPr>
          <w:p w14:paraId="1C5C2DF0" w14:textId="77777777" w:rsidR="00A54CDA" w:rsidRPr="00F369E1" w:rsidRDefault="00A54CDA" w:rsidP="00E80650">
            <w:r w:rsidRPr="00F369E1">
              <w:t>Other specified diabetes mellitus with moderate nonproliferative diabetic retinopathy without macular edema, bilateral</w:t>
            </w:r>
          </w:p>
        </w:tc>
      </w:tr>
      <w:tr w:rsidR="00A54CDA" w:rsidRPr="00F369E1" w14:paraId="39DCC1F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DAD742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24D043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FA74682" w14:textId="77777777" w:rsidR="00A54CDA" w:rsidRPr="00F369E1" w:rsidRDefault="00A54CDA" w:rsidP="00E80650">
            <w:r w:rsidRPr="00F369E1">
              <w:t>E13.3399</w:t>
            </w:r>
          </w:p>
        </w:tc>
        <w:tc>
          <w:tcPr>
            <w:tcW w:w="7997" w:type="dxa"/>
            <w:noWrap/>
            <w:hideMark/>
          </w:tcPr>
          <w:p w14:paraId="4F48E096" w14:textId="77777777" w:rsidR="00A54CDA" w:rsidRPr="00F369E1" w:rsidRDefault="00A54CDA" w:rsidP="00E80650">
            <w:r w:rsidRPr="00F369E1">
              <w:t>Other specified diabetes mellitus with moderate nonproliferative diabetic retinopathy without macular edema, unspecified eye</w:t>
            </w:r>
          </w:p>
        </w:tc>
      </w:tr>
      <w:tr w:rsidR="00A54CDA" w:rsidRPr="00F369E1" w14:paraId="2296E4A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0A1B0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FBB2CB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AAF2E2A" w14:textId="77777777" w:rsidR="00A54CDA" w:rsidRPr="00F369E1" w:rsidRDefault="00A54CDA" w:rsidP="00E80650">
            <w:r w:rsidRPr="00F369E1">
              <w:t>E13.34</w:t>
            </w:r>
          </w:p>
        </w:tc>
        <w:tc>
          <w:tcPr>
            <w:tcW w:w="7997" w:type="dxa"/>
            <w:noWrap/>
            <w:hideMark/>
          </w:tcPr>
          <w:p w14:paraId="0D8AD841" w14:textId="77777777" w:rsidR="00A54CDA" w:rsidRPr="00F369E1" w:rsidRDefault="00A54CDA" w:rsidP="00E80650">
            <w:r w:rsidRPr="00F369E1">
              <w:t>Other specified diabetes mellitus with severe nonproliferative diabetic retinopathy</w:t>
            </w:r>
          </w:p>
        </w:tc>
      </w:tr>
      <w:tr w:rsidR="00A54CDA" w:rsidRPr="00F369E1" w14:paraId="4B4F37D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CF50A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956236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984516" w14:textId="77777777" w:rsidR="00A54CDA" w:rsidRPr="00F369E1" w:rsidRDefault="00A54CDA" w:rsidP="00E80650">
            <w:r w:rsidRPr="00F369E1">
              <w:t>E13.341</w:t>
            </w:r>
          </w:p>
        </w:tc>
        <w:tc>
          <w:tcPr>
            <w:tcW w:w="7997" w:type="dxa"/>
            <w:noWrap/>
            <w:hideMark/>
          </w:tcPr>
          <w:p w14:paraId="649F38B4" w14:textId="77777777" w:rsidR="00A54CDA" w:rsidRPr="00F369E1" w:rsidRDefault="00A54CDA" w:rsidP="00E80650">
            <w:r w:rsidRPr="00F369E1">
              <w:t>Other specified diabetes mellitus with severe nonproliferative diabetic retinopathy with macular edema</w:t>
            </w:r>
          </w:p>
        </w:tc>
      </w:tr>
      <w:tr w:rsidR="00A54CDA" w:rsidRPr="00F369E1" w14:paraId="199C36E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91D326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0228AD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834CDD1" w14:textId="77777777" w:rsidR="00A54CDA" w:rsidRPr="00F369E1" w:rsidRDefault="00A54CDA" w:rsidP="00E80650">
            <w:r w:rsidRPr="00F369E1">
              <w:t>E13.3411</w:t>
            </w:r>
          </w:p>
        </w:tc>
        <w:tc>
          <w:tcPr>
            <w:tcW w:w="7997" w:type="dxa"/>
            <w:noWrap/>
            <w:hideMark/>
          </w:tcPr>
          <w:p w14:paraId="5CC8ACDB" w14:textId="77777777" w:rsidR="00A54CDA" w:rsidRPr="00F369E1" w:rsidRDefault="00A54CDA" w:rsidP="00E80650">
            <w:r w:rsidRPr="00F369E1">
              <w:t>Other specified diabetes mellitus with severe nonproliferative diabetic retinopathy with macular edema, right eye</w:t>
            </w:r>
          </w:p>
        </w:tc>
      </w:tr>
      <w:tr w:rsidR="00A54CDA" w:rsidRPr="00F369E1" w14:paraId="77DF701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8F34AF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88F695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0C88A91" w14:textId="77777777" w:rsidR="00A54CDA" w:rsidRPr="00F369E1" w:rsidRDefault="00A54CDA" w:rsidP="00E80650">
            <w:r w:rsidRPr="00F369E1">
              <w:t>E13.3412</w:t>
            </w:r>
          </w:p>
        </w:tc>
        <w:tc>
          <w:tcPr>
            <w:tcW w:w="7997" w:type="dxa"/>
            <w:noWrap/>
            <w:hideMark/>
          </w:tcPr>
          <w:p w14:paraId="6878A85A" w14:textId="77777777" w:rsidR="00A54CDA" w:rsidRPr="00F369E1" w:rsidRDefault="00A54CDA" w:rsidP="00E80650">
            <w:r w:rsidRPr="00F369E1">
              <w:t>Other specified diabetes mellitus with severe nonproliferative diabetic retinopathy with macular edema, left eye</w:t>
            </w:r>
          </w:p>
        </w:tc>
      </w:tr>
      <w:tr w:rsidR="00A54CDA" w:rsidRPr="00F369E1" w14:paraId="182A3DF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1DB212E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5E94B5D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A116BBA" w14:textId="77777777" w:rsidR="00A54CDA" w:rsidRPr="00F369E1" w:rsidRDefault="00A54CDA" w:rsidP="00E80650">
            <w:r w:rsidRPr="00F369E1">
              <w:t>E13.3413</w:t>
            </w:r>
          </w:p>
        </w:tc>
        <w:tc>
          <w:tcPr>
            <w:tcW w:w="7997" w:type="dxa"/>
            <w:noWrap/>
            <w:hideMark/>
          </w:tcPr>
          <w:p w14:paraId="595E77E4" w14:textId="77777777" w:rsidR="00A54CDA" w:rsidRPr="00F369E1" w:rsidRDefault="00A54CDA" w:rsidP="00E80650">
            <w:r w:rsidRPr="00F369E1">
              <w:t>Other specified diabetes mellitus with severe nonproliferative diabetic retinopathy with macular edema, bilateral</w:t>
            </w:r>
          </w:p>
        </w:tc>
      </w:tr>
      <w:tr w:rsidR="00A54CDA" w:rsidRPr="00F369E1" w14:paraId="7347575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79737C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F4345A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2D3DD48" w14:textId="77777777" w:rsidR="00A54CDA" w:rsidRPr="00F369E1" w:rsidRDefault="00A54CDA" w:rsidP="00E80650">
            <w:r w:rsidRPr="00F369E1">
              <w:t>E13.3419</w:t>
            </w:r>
          </w:p>
        </w:tc>
        <w:tc>
          <w:tcPr>
            <w:tcW w:w="7997" w:type="dxa"/>
            <w:noWrap/>
            <w:hideMark/>
          </w:tcPr>
          <w:p w14:paraId="14DCBCE5" w14:textId="77777777" w:rsidR="00A54CDA" w:rsidRPr="00F369E1" w:rsidRDefault="00A54CDA" w:rsidP="00E80650">
            <w:r w:rsidRPr="00F369E1">
              <w:t>Other specified diabetes mellitus with severe nonproliferative diabetic retinopathy with macular edema, unspecified eye</w:t>
            </w:r>
          </w:p>
        </w:tc>
      </w:tr>
      <w:tr w:rsidR="00A54CDA" w:rsidRPr="00F369E1" w14:paraId="59E160A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2EE6D4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FE36AD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287052A" w14:textId="77777777" w:rsidR="00A54CDA" w:rsidRPr="00F369E1" w:rsidRDefault="00A54CDA" w:rsidP="00E80650">
            <w:r w:rsidRPr="00F369E1">
              <w:t>E13.349</w:t>
            </w:r>
          </w:p>
        </w:tc>
        <w:tc>
          <w:tcPr>
            <w:tcW w:w="7997" w:type="dxa"/>
            <w:noWrap/>
            <w:hideMark/>
          </w:tcPr>
          <w:p w14:paraId="00DDD92E" w14:textId="77777777" w:rsidR="00A54CDA" w:rsidRPr="00F369E1" w:rsidRDefault="00A54CDA" w:rsidP="00E80650">
            <w:r w:rsidRPr="00F369E1">
              <w:t>Other specified diabetes mellitus with severe nonproliferative diabetic retinopathy without macular edema</w:t>
            </w:r>
          </w:p>
        </w:tc>
      </w:tr>
      <w:tr w:rsidR="00A54CDA" w:rsidRPr="00F369E1" w14:paraId="43C3941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64691B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C50AF4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6157E3" w14:textId="77777777" w:rsidR="00A54CDA" w:rsidRPr="00F369E1" w:rsidRDefault="00A54CDA" w:rsidP="00E80650">
            <w:r w:rsidRPr="00F369E1">
              <w:t>E13.3491</w:t>
            </w:r>
          </w:p>
        </w:tc>
        <w:tc>
          <w:tcPr>
            <w:tcW w:w="7997" w:type="dxa"/>
            <w:noWrap/>
            <w:hideMark/>
          </w:tcPr>
          <w:p w14:paraId="07758D8A" w14:textId="77777777" w:rsidR="00A54CDA" w:rsidRPr="00F369E1" w:rsidRDefault="00A54CDA" w:rsidP="00E80650">
            <w:r w:rsidRPr="00F369E1">
              <w:t>Other specified diabetes mellitus with severe nonproliferative diabetic retinopathy without macular edema, right eye</w:t>
            </w:r>
          </w:p>
        </w:tc>
      </w:tr>
      <w:tr w:rsidR="00A54CDA" w:rsidRPr="00F369E1" w14:paraId="5643EA9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1150F9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00420D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96DDF02" w14:textId="77777777" w:rsidR="00A54CDA" w:rsidRPr="00F369E1" w:rsidRDefault="00A54CDA" w:rsidP="00E80650">
            <w:r w:rsidRPr="00F369E1">
              <w:t>E13.3492</w:t>
            </w:r>
          </w:p>
        </w:tc>
        <w:tc>
          <w:tcPr>
            <w:tcW w:w="7997" w:type="dxa"/>
            <w:noWrap/>
            <w:hideMark/>
          </w:tcPr>
          <w:p w14:paraId="27111AF5" w14:textId="77777777" w:rsidR="00A54CDA" w:rsidRPr="00F369E1" w:rsidRDefault="00A54CDA" w:rsidP="00E80650">
            <w:r w:rsidRPr="00F369E1">
              <w:t>Other specified diabetes mellitus with severe nonproliferative diabetic retinopathy without macular edema, left eye</w:t>
            </w:r>
          </w:p>
        </w:tc>
      </w:tr>
      <w:tr w:rsidR="00A54CDA" w:rsidRPr="00F369E1" w14:paraId="51CC895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68A940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D5E3BE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32C881F" w14:textId="77777777" w:rsidR="00A54CDA" w:rsidRPr="00F369E1" w:rsidRDefault="00A54CDA" w:rsidP="00E80650">
            <w:r w:rsidRPr="00F369E1">
              <w:t>E13.3493</w:t>
            </w:r>
          </w:p>
        </w:tc>
        <w:tc>
          <w:tcPr>
            <w:tcW w:w="7997" w:type="dxa"/>
            <w:noWrap/>
            <w:hideMark/>
          </w:tcPr>
          <w:p w14:paraId="0E6EF57E" w14:textId="77777777" w:rsidR="00A54CDA" w:rsidRPr="00F369E1" w:rsidRDefault="00A54CDA" w:rsidP="00E80650">
            <w:r w:rsidRPr="00F369E1">
              <w:t>Other specified diabetes mellitus with severe nonproliferative diabetic retinopathy without macular edema, bilateral</w:t>
            </w:r>
          </w:p>
        </w:tc>
      </w:tr>
      <w:tr w:rsidR="00A54CDA" w:rsidRPr="00F369E1" w14:paraId="10E51A5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EBE7D2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CD49FE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40847F9" w14:textId="77777777" w:rsidR="00A54CDA" w:rsidRPr="00F369E1" w:rsidRDefault="00A54CDA" w:rsidP="00E80650">
            <w:r w:rsidRPr="00F369E1">
              <w:t>E13.3499</w:t>
            </w:r>
          </w:p>
        </w:tc>
        <w:tc>
          <w:tcPr>
            <w:tcW w:w="7997" w:type="dxa"/>
            <w:noWrap/>
            <w:hideMark/>
          </w:tcPr>
          <w:p w14:paraId="2CBE057B" w14:textId="77777777" w:rsidR="00A54CDA" w:rsidRPr="00F369E1" w:rsidRDefault="00A54CDA" w:rsidP="00E80650">
            <w:r w:rsidRPr="00F369E1">
              <w:t>Other specified diabetes mellitus with severe nonproliferative diabetic retinopathy without macular edema, unspecified eye</w:t>
            </w:r>
          </w:p>
        </w:tc>
      </w:tr>
      <w:tr w:rsidR="00A54CDA" w:rsidRPr="00F369E1" w14:paraId="3BABDE0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3099E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38E11E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C50DD73" w14:textId="77777777" w:rsidR="00A54CDA" w:rsidRPr="00F369E1" w:rsidRDefault="00A54CDA" w:rsidP="00E80650">
            <w:r w:rsidRPr="00F369E1">
              <w:t>E13.35</w:t>
            </w:r>
          </w:p>
        </w:tc>
        <w:tc>
          <w:tcPr>
            <w:tcW w:w="7997" w:type="dxa"/>
            <w:noWrap/>
            <w:hideMark/>
          </w:tcPr>
          <w:p w14:paraId="654C5027" w14:textId="77777777" w:rsidR="00A54CDA" w:rsidRPr="00F369E1" w:rsidRDefault="00A54CDA" w:rsidP="00E80650">
            <w:r w:rsidRPr="00F369E1">
              <w:t>Other specified diabetes mellitus with proliferative diabetic retinopathy</w:t>
            </w:r>
          </w:p>
        </w:tc>
      </w:tr>
      <w:tr w:rsidR="00A54CDA" w:rsidRPr="00F369E1" w14:paraId="6299C7D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71A80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2480D8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13CC17A" w14:textId="77777777" w:rsidR="00A54CDA" w:rsidRPr="00F369E1" w:rsidRDefault="00A54CDA" w:rsidP="00E80650">
            <w:r w:rsidRPr="00F369E1">
              <w:t>E13.351</w:t>
            </w:r>
          </w:p>
        </w:tc>
        <w:tc>
          <w:tcPr>
            <w:tcW w:w="7997" w:type="dxa"/>
            <w:noWrap/>
            <w:hideMark/>
          </w:tcPr>
          <w:p w14:paraId="12D72457" w14:textId="77777777" w:rsidR="00A54CDA" w:rsidRPr="00F369E1" w:rsidRDefault="00A54CDA" w:rsidP="00E80650">
            <w:r w:rsidRPr="00F369E1">
              <w:t>Other specified diabetes mellitus with proliferative diabetic retinopathy with macular edema</w:t>
            </w:r>
          </w:p>
        </w:tc>
      </w:tr>
      <w:tr w:rsidR="00A54CDA" w:rsidRPr="00F369E1" w14:paraId="7E89173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955FB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D8592F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8651E39" w14:textId="77777777" w:rsidR="00A54CDA" w:rsidRPr="00F369E1" w:rsidRDefault="00A54CDA" w:rsidP="00E80650">
            <w:r w:rsidRPr="00F369E1">
              <w:t>E13.3511</w:t>
            </w:r>
          </w:p>
        </w:tc>
        <w:tc>
          <w:tcPr>
            <w:tcW w:w="7997" w:type="dxa"/>
            <w:noWrap/>
            <w:hideMark/>
          </w:tcPr>
          <w:p w14:paraId="6A454586" w14:textId="77777777" w:rsidR="00A54CDA" w:rsidRPr="00F369E1" w:rsidRDefault="00A54CDA" w:rsidP="00E80650">
            <w:r w:rsidRPr="00F369E1">
              <w:t>Other specified diabetes mellitus with proliferative diabetic retinopathy with macular edema, right eye</w:t>
            </w:r>
          </w:p>
        </w:tc>
      </w:tr>
      <w:tr w:rsidR="00A54CDA" w:rsidRPr="00F369E1" w14:paraId="6255CFD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C4BBA1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03012E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51E117" w14:textId="77777777" w:rsidR="00A54CDA" w:rsidRPr="00F369E1" w:rsidRDefault="00A54CDA" w:rsidP="00E80650">
            <w:r w:rsidRPr="00F369E1">
              <w:t>E13.3512</w:t>
            </w:r>
          </w:p>
        </w:tc>
        <w:tc>
          <w:tcPr>
            <w:tcW w:w="7997" w:type="dxa"/>
            <w:noWrap/>
            <w:hideMark/>
          </w:tcPr>
          <w:p w14:paraId="4334F989" w14:textId="77777777" w:rsidR="00A54CDA" w:rsidRPr="00F369E1" w:rsidRDefault="00A54CDA" w:rsidP="00E80650">
            <w:r w:rsidRPr="00F369E1">
              <w:t>Other specified diabetes mellitus with proliferative diabetic retinopathy with macular edema, left eye</w:t>
            </w:r>
          </w:p>
        </w:tc>
      </w:tr>
      <w:tr w:rsidR="00A54CDA" w:rsidRPr="00F369E1" w14:paraId="7682ADD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143BF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04DFF3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B441A66" w14:textId="77777777" w:rsidR="00A54CDA" w:rsidRPr="00F369E1" w:rsidRDefault="00A54CDA" w:rsidP="00E80650">
            <w:r w:rsidRPr="00F369E1">
              <w:t>E13.3513</w:t>
            </w:r>
          </w:p>
        </w:tc>
        <w:tc>
          <w:tcPr>
            <w:tcW w:w="7997" w:type="dxa"/>
            <w:noWrap/>
            <w:hideMark/>
          </w:tcPr>
          <w:p w14:paraId="5EB590D9" w14:textId="77777777" w:rsidR="00A54CDA" w:rsidRPr="00F369E1" w:rsidRDefault="00A54CDA" w:rsidP="00E80650">
            <w:r w:rsidRPr="00F369E1">
              <w:t>Other specified diabetes mellitus with proliferative diabetic retinopathy with macular edema, bilateral</w:t>
            </w:r>
          </w:p>
        </w:tc>
      </w:tr>
      <w:tr w:rsidR="00A54CDA" w:rsidRPr="00F369E1" w14:paraId="586D6A7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542F9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EB2213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2B0729A" w14:textId="77777777" w:rsidR="00A54CDA" w:rsidRPr="00F369E1" w:rsidRDefault="00A54CDA" w:rsidP="00E80650">
            <w:r w:rsidRPr="00F369E1">
              <w:t>E13.3519</w:t>
            </w:r>
          </w:p>
        </w:tc>
        <w:tc>
          <w:tcPr>
            <w:tcW w:w="7997" w:type="dxa"/>
            <w:noWrap/>
            <w:hideMark/>
          </w:tcPr>
          <w:p w14:paraId="662945F3" w14:textId="77777777" w:rsidR="00A54CDA" w:rsidRPr="00F369E1" w:rsidRDefault="00A54CDA" w:rsidP="00E80650">
            <w:r w:rsidRPr="00F369E1">
              <w:t>Other specified diabetes mellitus with proliferative diabetic retinopathy with macular edema, unspecified eye</w:t>
            </w:r>
          </w:p>
        </w:tc>
      </w:tr>
      <w:tr w:rsidR="00A54CDA" w:rsidRPr="00F369E1" w14:paraId="73DF19E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89A6CB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7496A4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7E9F20" w14:textId="77777777" w:rsidR="00A54CDA" w:rsidRPr="00F369E1" w:rsidRDefault="00A54CDA" w:rsidP="00E80650">
            <w:r w:rsidRPr="00F369E1">
              <w:t>E13.352</w:t>
            </w:r>
          </w:p>
        </w:tc>
        <w:tc>
          <w:tcPr>
            <w:tcW w:w="7997" w:type="dxa"/>
            <w:noWrap/>
            <w:hideMark/>
          </w:tcPr>
          <w:p w14:paraId="32AB6219" w14:textId="77777777" w:rsidR="00A54CDA" w:rsidRPr="00F369E1" w:rsidRDefault="00A54CDA" w:rsidP="00E80650">
            <w:r w:rsidRPr="00F369E1">
              <w:t>Other specified diabetes mellitus with proliferative diabetic retinopathy with traction retinal detachment involving the macula</w:t>
            </w:r>
          </w:p>
        </w:tc>
      </w:tr>
      <w:tr w:rsidR="00A54CDA" w:rsidRPr="00F369E1" w14:paraId="1F601EB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F1449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E19CB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444F67D" w14:textId="77777777" w:rsidR="00A54CDA" w:rsidRPr="00F369E1" w:rsidRDefault="00A54CDA" w:rsidP="00E80650">
            <w:r w:rsidRPr="00F369E1">
              <w:t>E13.3521</w:t>
            </w:r>
          </w:p>
        </w:tc>
        <w:tc>
          <w:tcPr>
            <w:tcW w:w="7997" w:type="dxa"/>
            <w:noWrap/>
            <w:hideMark/>
          </w:tcPr>
          <w:p w14:paraId="54B0D820" w14:textId="77777777" w:rsidR="00A54CDA" w:rsidRPr="00F369E1" w:rsidRDefault="00A54CDA" w:rsidP="00E80650">
            <w:r w:rsidRPr="00F369E1">
              <w:t>Other specified diabetes mellitus with proliferative diabetic retinopathy with traction retinal detachment involving the macula, right eye</w:t>
            </w:r>
          </w:p>
        </w:tc>
      </w:tr>
      <w:tr w:rsidR="00A54CDA" w:rsidRPr="00F369E1" w14:paraId="0BA7119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880DB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F82927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F391A60" w14:textId="77777777" w:rsidR="00A54CDA" w:rsidRPr="00F369E1" w:rsidRDefault="00A54CDA" w:rsidP="00E80650">
            <w:r w:rsidRPr="00F369E1">
              <w:t>E13.3522</w:t>
            </w:r>
          </w:p>
        </w:tc>
        <w:tc>
          <w:tcPr>
            <w:tcW w:w="7997" w:type="dxa"/>
            <w:noWrap/>
            <w:hideMark/>
          </w:tcPr>
          <w:p w14:paraId="6CB58B1F" w14:textId="77777777" w:rsidR="00A54CDA" w:rsidRPr="00F369E1" w:rsidRDefault="00A54CDA" w:rsidP="00E80650">
            <w:r w:rsidRPr="00F369E1">
              <w:t>Other specified diabetes mellitus with proliferative diabetic retinopathy with traction retinal detachment involving the macula, left eye</w:t>
            </w:r>
          </w:p>
        </w:tc>
      </w:tr>
      <w:tr w:rsidR="00A54CDA" w:rsidRPr="00F369E1" w14:paraId="27B9161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35A5B9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C77ACB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62A60B7" w14:textId="77777777" w:rsidR="00A54CDA" w:rsidRPr="00F369E1" w:rsidRDefault="00A54CDA" w:rsidP="00E80650">
            <w:r w:rsidRPr="00F369E1">
              <w:t>E13.3523</w:t>
            </w:r>
          </w:p>
        </w:tc>
        <w:tc>
          <w:tcPr>
            <w:tcW w:w="7997" w:type="dxa"/>
            <w:noWrap/>
            <w:hideMark/>
          </w:tcPr>
          <w:p w14:paraId="52CD4411" w14:textId="77777777" w:rsidR="00A54CDA" w:rsidRPr="00F369E1" w:rsidRDefault="00A54CDA" w:rsidP="00E80650">
            <w:r w:rsidRPr="00F369E1">
              <w:t>Other specified diabetes mellitus with proliferative diabetic retinopathy with traction retinal detachment involving the macula, bilateral</w:t>
            </w:r>
          </w:p>
        </w:tc>
      </w:tr>
      <w:tr w:rsidR="00A54CDA" w:rsidRPr="00F369E1" w14:paraId="1438DBD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29263D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50D6BB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EE99323" w14:textId="77777777" w:rsidR="00A54CDA" w:rsidRPr="00F369E1" w:rsidRDefault="00A54CDA" w:rsidP="00E80650">
            <w:r w:rsidRPr="00F369E1">
              <w:t>E13.3529</w:t>
            </w:r>
          </w:p>
        </w:tc>
        <w:tc>
          <w:tcPr>
            <w:tcW w:w="7997" w:type="dxa"/>
            <w:noWrap/>
            <w:hideMark/>
          </w:tcPr>
          <w:p w14:paraId="51BE7FC7" w14:textId="77777777" w:rsidR="00A54CDA" w:rsidRPr="00F369E1" w:rsidRDefault="00A54CDA" w:rsidP="00E80650">
            <w:r w:rsidRPr="00F369E1">
              <w:t>Other specified diabetes mellitus with proliferative diabetic retinopathy with traction retinal detachment involving the macula, unspecified eye</w:t>
            </w:r>
          </w:p>
        </w:tc>
      </w:tr>
      <w:tr w:rsidR="00A54CDA" w:rsidRPr="00F369E1" w14:paraId="4D151D9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457C70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67B99F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ECF19BD" w14:textId="77777777" w:rsidR="00A54CDA" w:rsidRPr="00F369E1" w:rsidRDefault="00A54CDA" w:rsidP="00E80650">
            <w:r w:rsidRPr="00F369E1">
              <w:t>E13.353</w:t>
            </w:r>
          </w:p>
        </w:tc>
        <w:tc>
          <w:tcPr>
            <w:tcW w:w="7997" w:type="dxa"/>
            <w:noWrap/>
            <w:hideMark/>
          </w:tcPr>
          <w:p w14:paraId="0A1B1C30" w14:textId="77777777" w:rsidR="00A54CDA" w:rsidRPr="00F369E1" w:rsidRDefault="00A54CDA" w:rsidP="00E80650">
            <w:r w:rsidRPr="00F369E1">
              <w:t>Other specified diabetes mellitus with proliferative diabetic retinopathy with traction retinal detachment not involving the macula</w:t>
            </w:r>
          </w:p>
        </w:tc>
      </w:tr>
      <w:tr w:rsidR="00A54CDA" w:rsidRPr="00F369E1" w14:paraId="66D6A0D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E1C7CD3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65ED7E1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30C5270" w14:textId="77777777" w:rsidR="00A54CDA" w:rsidRPr="00F369E1" w:rsidRDefault="00A54CDA" w:rsidP="00E80650">
            <w:r w:rsidRPr="00F369E1">
              <w:t>E13.3531</w:t>
            </w:r>
          </w:p>
        </w:tc>
        <w:tc>
          <w:tcPr>
            <w:tcW w:w="7997" w:type="dxa"/>
            <w:noWrap/>
            <w:hideMark/>
          </w:tcPr>
          <w:p w14:paraId="6AC37118" w14:textId="77777777" w:rsidR="00A54CDA" w:rsidRPr="00F369E1" w:rsidRDefault="00A54CDA" w:rsidP="00E80650">
            <w:r w:rsidRPr="00F369E1">
              <w:t>Other specified diabetes mellitus with proliferative diabetic retinopathy with traction retinal detachment not involving the macula, right eye</w:t>
            </w:r>
          </w:p>
        </w:tc>
      </w:tr>
      <w:tr w:rsidR="00A54CDA" w:rsidRPr="00F369E1" w14:paraId="2B2B1AE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E4A93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93BEE9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B3D8B6B" w14:textId="77777777" w:rsidR="00A54CDA" w:rsidRPr="00F369E1" w:rsidRDefault="00A54CDA" w:rsidP="00E80650">
            <w:r w:rsidRPr="00F369E1">
              <w:t>E13.3532</w:t>
            </w:r>
          </w:p>
        </w:tc>
        <w:tc>
          <w:tcPr>
            <w:tcW w:w="7997" w:type="dxa"/>
            <w:noWrap/>
            <w:hideMark/>
          </w:tcPr>
          <w:p w14:paraId="031A8348" w14:textId="77777777" w:rsidR="00A54CDA" w:rsidRPr="00F369E1" w:rsidRDefault="00A54CDA" w:rsidP="00E80650">
            <w:r w:rsidRPr="00F369E1">
              <w:t>Other specified diabetes mellitus with proliferative diabetic retinopathy with traction retinal detachment not involving the macula, left eye</w:t>
            </w:r>
          </w:p>
        </w:tc>
      </w:tr>
      <w:tr w:rsidR="00A54CDA" w:rsidRPr="00F369E1" w14:paraId="5593295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B4D1A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6DC2FE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825FC19" w14:textId="77777777" w:rsidR="00A54CDA" w:rsidRPr="00F369E1" w:rsidRDefault="00A54CDA" w:rsidP="00E80650">
            <w:r w:rsidRPr="00F369E1">
              <w:t>E13.3533</w:t>
            </w:r>
          </w:p>
        </w:tc>
        <w:tc>
          <w:tcPr>
            <w:tcW w:w="7997" w:type="dxa"/>
            <w:noWrap/>
            <w:hideMark/>
          </w:tcPr>
          <w:p w14:paraId="3444FC63" w14:textId="77777777" w:rsidR="00A54CDA" w:rsidRPr="00F369E1" w:rsidRDefault="00A54CDA" w:rsidP="00E80650">
            <w:r w:rsidRPr="00F369E1">
              <w:t>Other specified diabetes mellitus with proliferative diabetic retinopathy with traction retinal detachment not involving the macula, bilateral</w:t>
            </w:r>
          </w:p>
        </w:tc>
      </w:tr>
      <w:tr w:rsidR="00A54CDA" w:rsidRPr="00F369E1" w14:paraId="18554FB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9A6FF5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69DD68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3B44BE" w14:textId="77777777" w:rsidR="00A54CDA" w:rsidRPr="00F369E1" w:rsidRDefault="00A54CDA" w:rsidP="00E80650">
            <w:r w:rsidRPr="00F369E1">
              <w:t>E13.3539</w:t>
            </w:r>
          </w:p>
        </w:tc>
        <w:tc>
          <w:tcPr>
            <w:tcW w:w="7997" w:type="dxa"/>
            <w:noWrap/>
            <w:hideMark/>
          </w:tcPr>
          <w:p w14:paraId="0CC90F1C" w14:textId="77777777" w:rsidR="00A54CDA" w:rsidRPr="00F369E1" w:rsidRDefault="00A54CDA" w:rsidP="00E80650">
            <w:r w:rsidRPr="00F369E1">
              <w:t>Other specified diabetes mellitus with proliferative diabetic retinopathy with traction retinal detachment not involving the macula, unspecified eye</w:t>
            </w:r>
          </w:p>
        </w:tc>
      </w:tr>
      <w:tr w:rsidR="00A54CDA" w:rsidRPr="00F369E1" w14:paraId="50C3D4D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BE0995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2687C3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D725EB6" w14:textId="77777777" w:rsidR="00A54CDA" w:rsidRPr="00F369E1" w:rsidRDefault="00A54CDA" w:rsidP="00E80650">
            <w:r w:rsidRPr="00F369E1">
              <w:t>E13.354</w:t>
            </w:r>
          </w:p>
        </w:tc>
        <w:tc>
          <w:tcPr>
            <w:tcW w:w="7997" w:type="dxa"/>
            <w:noWrap/>
            <w:hideMark/>
          </w:tcPr>
          <w:p w14:paraId="37A85B50" w14:textId="77777777" w:rsidR="00A54CDA" w:rsidRPr="00F369E1" w:rsidRDefault="00A54CDA" w:rsidP="00E80650">
            <w:r w:rsidRPr="00F369E1">
              <w:t>Other specified diabetes mellitus with proliferative diabetic retinopathy with combined traction retinal detachment and rhegmatogenous retinal detachment</w:t>
            </w:r>
          </w:p>
        </w:tc>
      </w:tr>
      <w:tr w:rsidR="00A54CDA" w:rsidRPr="00F369E1" w14:paraId="6E7BD93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3C83E1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4024B2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70AC2E1" w14:textId="77777777" w:rsidR="00A54CDA" w:rsidRPr="00F369E1" w:rsidRDefault="00A54CDA" w:rsidP="00E80650">
            <w:r w:rsidRPr="00F369E1">
              <w:t>E13.3541</w:t>
            </w:r>
          </w:p>
        </w:tc>
        <w:tc>
          <w:tcPr>
            <w:tcW w:w="7997" w:type="dxa"/>
            <w:noWrap/>
            <w:hideMark/>
          </w:tcPr>
          <w:p w14:paraId="52E32128" w14:textId="77777777" w:rsidR="00A54CDA" w:rsidRPr="00F369E1" w:rsidRDefault="00A54CDA" w:rsidP="00E80650">
            <w:r w:rsidRPr="00F369E1">
              <w:t>Other specified diabetes mellitus with proliferative diabetic retinopathy with combined traction retinal detachment and rhegmatogenous retinal detachment, right eye</w:t>
            </w:r>
          </w:p>
        </w:tc>
      </w:tr>
      <w:tr w:rsidR="00A54CDA" w:rsidRPr="00F369E1" w14:paraId="2BEFE66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048089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67E4FF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6CE78AB" w14:textId="77777777" w:rsidR="00A54CDA" w:rsidRPr="00F369E1" w:rsidRDefault="00A54CDA" w:rsidP="00E80650">
            <w:r w:rsidRPr="00F369E1">
              <w:t>E13.3542</w:t>
            </w:r>
          </w:p>
        </w:tc>
        <w:tc>
          <w:tcPr>
            <w:tcW w:w="7997" w:type="dxa"/>
            <w:noWrap/>
            <w:hideMark/>
          </w:tcPr>
          <w:p w14:paraId="29F80BF8" w14:textId="77777777" w:rsidR="00A54CDA" w:rsidRPr="00F369E1" w:rsidRDefault="00A54CDA" w:rsidP="00E80650">
            <w:r w:rsidRPr="00F369E1">
              <w:t>Other specified diabetes mellitus with proliferative diabetic retinopathy with combined traction retinal detachment and rhegmatogenous retinal detachment, left eye</w:t>
            </w:r>
          </w:p>
        </w:tc>
      </w:tr>
      <w:tr w:rsidR="00A54CDA" w:rsidRPr="00F369E1" w14:paraId="39F69CE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D662DC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3F6B52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A91A503" w14:textId="77777777" w:rsidR="00A54CDA" w:rsidRPr="00F369E1" w:rsidRDefault="00A54CDA" w:rsidP="00E80650">
            <w:r w:rsidRPr="00F369E1">
              <w:t>E13.3543</w:t>
            </w:r>
          </w:p>
        </w:tc>
        <w:tc>
          <w:tcPr>
            <w:tcW w:w="7997" w:type="dxa"/>
            <w:noWrap/>
            <w:hideMark/>
          </w:tcPr>
          <w:p w14:paraId="7074553B" w14:textId="77777777" w:rsidR="00A54CDA" w:rsidRPr="00F369E1" w:rsidRDefault="00A54CDA" w:rsidP="00E80650">
            <w:r w:rsidRPr="00F369E1">
              <w:t>Other specified diabetes mellitus with proliferative diabetic retinopathy with combined traction retinal detachment and rhegmatogenous retinal detachment, bilateral</w:t>
            </w:r>
          </w:p>
        </w:tc>
      </w:tr>
      <w:tr w:rsidR="00A54CDA" w:rsidRPr="00F369E1" w14:paraId="7AFABBE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4EE86D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DB6B02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491ADA7" w14:textId="77777777" w:rsidR="00A54CDA" w:rsidRPr="00F369E1" w:rsidRDefault="00A54CDA" w:rsidP="00E80650">
            <w:r w:rsidRPr="00F369E1">
              <w:t>E13.3549</w:t>
            </w:r>
          </w:p>
        </w:tc>
        <w:tc>
          <w:tcPr>
            <w:tcW w:w="7997" w:type="dxa"/>
            <w:noWrap/>
            <w:hideMark/>
          </w:tcPr>
          <w:p w14:paraId="53BFAA72" w14:textId="77777777" w:rsidR="00A54CDA" w:rsidRPr="00F369E1" w:rsidRDefault="00A54CDA" w:rsidP="00E80650">
            <w:r w:rsidRPr="00F369E1">
              <w:t>Other specified diabetes mellitus with proliferative diabetic retinopathy with combined traction retinal detachment and rhegmatogenous retinal detachment, unspecified eye</w:t>
            </w:r>
          </w:p>
        </w:tc>
      </w:tr>
      <w:tr w:rsidR="00A54CDA" w:rsidRPr="00F369E1" w14:paraId="77900F5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00709E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914726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074F6AB" w14:textId="77777777" w:rsidR="00A54CDA" w:rsidRPr="00F369E1" w:rsidRDefault="00A54CDA" w:rsidP="00E80650">
            <w:r w:rsidRPr="00F369E1">
              <w:t>E13.355</w:t>
            </w:r>
          </w:p>
        </w:tc>
        <w:tc>
          <w:tcPr>
            <w:tcW w:w="7997" w:type="dxa"/>
            <w:noWrap/>
            <w:hideMark/>
          </w:tcPr>
          <w:p w14:paraId="7227AFCC" w14:textId="77777777" w:rsidR="00A54CDA" w:rsidRPr="00F369E1" w:rsidRDefault="00A54CDA" w:rsidP="00E80650">
            <w:r w:rsidRPr="00F369E1">
              <w:t>Other specified diabetes mellitus with stable proliferative diabetic retinopathy</w:t>
            </w:r>
          </w:p>
        </w:tc>
      </w:tr>
      <w:tr w:rsidR="00A54CDA" w:rsidRPr="00F369E1" w14:paraId="375F155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CAA05C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1AC768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4C5E7A" w14:textId="77777777" w:rsidR="00A54CDA" w:rsidRPr="00F369E1" w:rsidRDefault="00A54CDA" w:rsidP="00E80650">
            <w:r w:rsidRPr="00F369E1">
              <w:t>E13.3551</w:t>
            </w:r>
          </w:p>
        </w:tc>
        <w:tc>
          <w:tcPr>
            <w:tcW w:w="7997" w:type="dxa"/>
            <w:noWrap/>
            <w:hideMark/>
          </w:tcPr>
          <w:p w14:paraId="6CD1600F" w14:textId="77777777" w:rsidR="00A54CDA" w:rsidRPr="00F369E1" w:rsidRDefault="00A54CDA" w:rsidP="00E80650">
            <w:r w:rsidRPr="00F369E1">
              <w:t>Other specified diabetes mellitus with stable proliferative diabetic retinopathy, right eye</w:t>
            </w:r>
          </w:p>
        </w:tc>
      </w:tr>
      <w:tr w:rsidR="00A54CDA" w:rsidRPr="00F369E1" w14:paraId="65B08CC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C16D4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8897CF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D8B7FC5" w14:textId="77777777" w:rsidR="00A54CDA" w:rsidRPr="00F369E1" w:rsidRDefault="00A54CDA" w:rsidP="00E80650">
            <w:r w:rsidRPr="00F369E1">
              <w:t>E13.3552</w:t>
            </w:r>
          </w:p>
        </w:tc>
        <w:tc>
          <w:tcPr>
            <w:tcW w:w="7997" w:type="dxa"/>
            <w:noWrap/>
            <w:hideMark/>
          </w:tcPr>
          <w:p w14:paraId="7BB18E64" w14:textId="77777777" w:rsidR="00A54CDA" w:rsidRPr="00F369E1" w:rsidRDefault="00A54CDA" w:rsidP="00E80650">
            <w:r w:rsidRPr="00F369E1">
              <w:t>Other specified diabetes mellitus with stable proliferative diabetic retinopathy, left eye</w:t>
            </w:r>
          </w:p>
        </w:tc>
      </w:tr>
      <w:tr w:rsidR="00A54CDA" w:rsidRPr="00F369E1" w14:paraId="145F0BD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114E73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9F5E7D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9CB0C6D" w14:textId="77777777" w:rsidR="00A54CDA" w:rsidRPr="00F369E1" w:rsidRDefault="00A54CDA" w:rsidP="00E80650">
            <w:r w:rsidRPr="00F369E1">
              <w:t>E13.3553</w:t>
            </w:r>
          </w:p>
        </w:tc>
        <w:tc>
          <w:tcPr>
            <w:tcW w:w="7997" w:type="dxa"/>
            <w:noWrap/>
            <w:hideMark/>
          </w:tcPr>
          <w:p w14:paraId="0DA880BA" w14:textId="77777777" w:rsidR="00A54CDA" w:rsidRPr="00F369E1" w:rsidRDefault="00A54CDA" w:rsidP="00E80650">
            <w:r w:rsidRPr="00F369E1">
              <w:t>Other specified diabetes mellitus with stable proliferative diabetic retinopathy, bilateral</w:t>
            </w:r>
          </w:p>
        </w:tc>
      </w:tr>
      <w:tr w:rsidR="00A54CDA" w:rsidRPr="00F369E1" w14:paraId="632C501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D56917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D16A7C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92FE75F" w14:textId="77777777" w:rsidR="00A54CDA" w:rsidRPr="00F369E1" w:rsidRDefault="00A54CDA" w:rsidP="00E80650">
            <w:r w:rsidRPr="00F369E1">
              <w:t>E13.3559</w:t>
            </w:r>
          </w:p>
        </w:tc>
        <w:tc>
          <w:tcPr>
            <w:tcW w:w="7997" w:type="dxa"/>
            <w:noWrap/>
            <w:hideMark/>
          </w:tcPr>
          <w:p w14:paraId="0DCBEC13" w14:textId="77777777" w:rsidR="00A54CDA" w:rsidRPr="00F369E1" w:rsidRDefault="00A54CDA" w:rsidP="00E80650">
            <w:r w:rsidRPr="00F369E1">
              <w:t>Other specified diabetes mellitus with stable proliferative diabetic retinopathy, unspecified eye</w:t>
            </w:r>
          </w:p>
        </w:tc>
      </w:tr>
      <w:tr w:rsidR="00A54CDA" w:rsidRPr="00F369E1" w14:paraId="26951E2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609959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8BC98C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63DB261" w14:textId="77777777" w:rsidR="00A54CDA" w:rsidRPr="00F369E1" w:rsidRDefault="00A54CDA" w:rsidP="00E80650">
            <w:r w:rsidRPr="00F369E1">
              <w:t>E13.359</w:t>
            </w:r>
          </w:p>
        </w:tc>
        <w:tc>
          <w:tcPr>
            <w:tcW w:w="7997" w:type="dxa"/>
            <w:noWrap/>
            <w:hideMark/>
          </w:tcPr>
          <w:p w14:paraId="67F113E5" w14:textId="77777777" w:rsidR="00A54CDA" w:rsidRPr="00F369E1" w:rsidRDefault="00A54CDA" w:rsidP="00E80650">
            <w:r w:rsidRPr="00F369E1">
              <w:t>Other specified diabetes mellitus with proliferative diabetic retinopathy without macular edema</w:t>
            </w:r>
          </w:p>
        </w:tc>
      </w:tr>
      <w:tr w:rsidR="00A54CDA" w:rsidRPr="00F369E1" w14:paraId="28C1DD4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1B339A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3B69F7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0F969A" w14:textId="77777777" w:rsidR="00A54CDA" w:rsidRPr="00F369E1" w:rsidRDefault="00A54CDA" w:rsidP="00E80650">
            <w:r w:rsidRPr="00F369E1">
              <w:t>E13.3591</w:t>
            </w:r>
          </w:p>
        </w:tc>
        <w:tc>
          <w:tcPr>
            <w:tcW w:w="7997" w:type="dxa"/>
            <w:noWrap/>
            <w:hideMark/>
          </w:tcPr>
          <w:p w14:paraId="51118901" w14:textId="77777777" w:rsidR="00A54CDA" w:rsidRPr="00F369E1" w:rsidRDefault="00A54CDA" w:rsidP="00E80650">
            <w:r w:rsidRPr="00F369E1">
              <w:t>Other specified diabetes mellitus with proliferative diabetic retinopathy without macular edema, right eye</w:t>
            </w:r>
          </w:p>
        </w:tc>
      </w:tr>
      <w:tr w:rsidR="00A54CDA" w:rsidRPr="00F369E1" w14:paraId="6B239B1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51E40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0A68D9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09346B5" w14:textId="77777777" w:rsidR="00A54CDA" w:rsidRPr="00F369E1" w:rsidRDefault="00A54CDA" w:rsidP="00E80650">
            <w:r w:rsidRPr="00F369E1">
              <w:t>E13.3592</w:t>
            </w:r>
          </w:p>
        </w:tc>
        <w:tc>
          <w:tcPr>
            <w:tcW w:w="7997" w:type="dxa"/>
            <w:noWrap/>
            <w:hideMark/>
          </w:tcPr>
          <w:p w14:paraId="4D0C4799" w14:textId="77777777" w:rsidR="00A54CDA" w:rsidRPr="00F369E1" w:rsidRDefault="00A54CDA" w:rsidP="00E80650">
            <w:r w:rsidRPr="00F369E1">
              <w:t>Other specified diabetes mellitus with proliferative diabetic retinopathy without macular edema, left eye</w:t>
            </w:r>
          </w:p>
        </w:tc>
      </w:tr>
      <w:tr w:rsidR="00A54CDA" w:rsidRPr="00F369E1" w14:paraId="7328C49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027BE7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0A583B2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5E18EF8" w14:textId="77777777" w:rsidR="00A54CDA" w:rsidRPr="00F369E1" w:rsidRDefault="00A54CDA" w:rsidP="00E80650">
            <w:r w:rsidRPr="00F369E1">
              <w:t>E13.3593</w:t>
            </w:r>
          </w:p>
        </w:tc>
        <w:tc>
          <w:tcPr>
            <w:tcW w:w="7997" w:type="dxa"/>
            <w:noWrap/>
            <w:hideMark/>
          </w:tcPr>
          <w:p w14:paraId="6936B774" w14:textId="77777777" w:rsidR="00A54CDA" w:rsidRPr="00F369E1" w:rsidRDefault="00A54CDA" w:rsidP="00E80650">
            <w:r w:rsidRPr="00F369E1">
              <w:t>Other specified diabetes mellitus with proliferative diabetic retinopathy without macular edema, bilateral</w:t>
            </w:r>
          </w:p>
        </w:tc>
      </w:tr>
      <w:tr w:rsidR="00A54CDA" w:rsidRPr="00F369E1" w14:paraId="6101AA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0BB55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237CF0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20EEB7B" w14:textId="77777777" w:rsidR="00A54CDA" w:rsidRPr="00F369E1" w:rsidRDefault="00A54CDA" w:rsidP="00E80650">
            <w:r w:rsidRPr="00F369E1">
              <w:t>E13.3599</w:t>
            </w:r>
          </w:p>
        </w:tc>
        <w:tc>
          <w:tcPr>
            <w:tcW w:w="7997" w:type="dxa"/>
            <w:noWrap/>
            <w:hideMark/>
          </w:tcPr>
          <w:p w14:paraId="216CABA5" w14:textId="77777777" w:rsidR="00A54CDA" w:rsidRPr="00F369E1" w:rsidRDefault="00A54CDA" w:rsidP="00E80650">
            <w:r w:rsidRPr="00F369E1">
              <w:t>Other specified diabetes mellitus with proliferative diabetic retinopathy without macular edema, unspecified eye</w:t>
            </w:r>
          </w:p>
        </w:tc>
      </w:tr>
      <w:tr w:rsidR="00A54CDA" w:rsidRPr="00F369E1" w14:paraId="79A54C9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7ECC31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1046C5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BE4264" w14:textId="77777777" w:rsidR="00A54CDA" w:rsidRPr="00F369E1" w:rsidRDefault="00A54CDA" w:rsidP="00E80650">
            <w:r w:rsidRPr="00F369E1">
              <w:t>E13.36</w:t>
            </w:r>
          </w:p>
        </w:tc>
        <w:tc>
          <w:tcPr>
            <w:tcW w:w="7997" w:type="dxa"/>
            <w:noWrap/>
            <w:hideMark/>
          </w:tcPr>
          <w:p w14:paraId="0B05D411" w14:textId="77777777" w:rsidR="00A54CDA" w:rsidRPr="00F369E1" w:rsidRDefault="00A54CDA" w:rsidP="00E80650">
            <w:r w:rsidRPr="00F369E1">
              <w:t>Other specified diabetes mellitus with diabetic cataract</w:t>
            </w:r>
          </w:p>
        </w:tc>
      </w:tr>
      <w:tr w:rsidR="00A54CDA" w:rsidRPr="00F369E1" w14:paraId="6661A4C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773FF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ADD2F0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2632DDC" w14:textId="77777777" w:rsidR="00A54CDA" w:rsidRPr="00F369E1" w:rsidRDefault="00A54CDA" w:rsidP="00E80650">
            <w:r w:rsidRPr="00F369E1">
              <w:t>E13.37</w:t>
            </w:r>
          </w:p>
        </w:tc>
        <w:tc>
          <w:tcPr>
            <w:tcW w:w="7997" w:type="dxa"/>
            <w:noWrap/>
            <w:hideMark/>
          </w:tcPr>
          <w:p w14:paraId="61E341D6" w14:textId="77777777" w:rsidR="00A54CDA" w:rsidRPr="00F369E1" w:rsidRDefault="00A54CDA" w:rsidP="00E80650">
            <w:r w:rsidRPr="00F369E1">
              <w:t>Other specified diabetes mellitus with diabetic macular edema, resolved following treatment</w:t>
            </w:r>
          </w:p>
        </w:tc>
      </w:tr>
      <w:tr w:rsidR="00A54CDA" w:rsidRPr="00F369E1" w14:paraId="466D2EC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AFA5D2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1D551C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AE1ABF" w14:textId="77777777" w:rsidR="00A54CDA" w:rsidRPr="00F369E1" w:rsidRDefault="00A54CDA" w:rsidP="00E80650">
            <w:r w:rsidRPr="00F369E1">
              <w:t>E13.37X1</w:t>
            </w:r>
          </w:p>
        </w:tc>
        <w:tc>
          <w:tcPr>
            <w:tcW w:w="7997" w:type="dxa"/>
            <w:noWrap/>
            <w:hideMark/>
          </w:tcPr>
          <w:p w14:paraId="05451617" w14:textId="77777777" w:rsidR="00A54CDA" w:rsidRPr="00F369E1" w:rsidRDefault="00A54CDA" w:rsidP="00E80650">
            <w:r w:rsidRPr="00F369E1">
              <w:t>Other specified diabetes mellitus with diabetic macular edema, resolved following treatment, right eye</w:t>
            </w:r>
          </w:p>
        </w:tc>
      </w:tr>
      <w:tr w:rsidR="00A54CDA" w:rsidRPr="00F369E1" w14:paraId="70D4754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A8212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E0D542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62145D" w14:textId="77777777" w:rsidR="00A54CDA" w:rsidRPr="00F369E1" w:rsidRDefault="00A54CDA" w:rsidP="00E80650">
            <w:r w:rsidRPr="00F369E1">
              <w:t>E13.37X2</w:t>
            </w:r>
          </w:p>
        </w:tc>
        <w:tc>
          <w:tcPr>
            <w:tcW w:w="7997" w:type="dxa"/>
            <w:noWrap/>
            <w:hideMark/>
          </w:tcPr>
          <w:p w14:paraId="2DB4169E" w14:textId="77777777" w:rsidR="00A54CDA" w:rsidRPr="00F369E1" w:rsidRDefault="00A54CDA" w:rsidP="00E80650">
            <w:r w:rsidRPr="00F369E1">
              <w:t>Other specified diabetes mellitus with diabetic macular edema, resolved following treatment, left eye</w:t>
            </w:r>
          </w:p>
        </w:tc>
      </w:tr>
      <w:tr w:rsidR="00A54CDA" w:rsidRPr="00F369E1" w14:paraId="36A0BF9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1A4026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FC182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136A27A" w14:textId="77777777" w:rsidR="00A54CDA" w:rsidRPr="00F369E1" w:rsidRDefault="00A54CDA" w:rsidP="00E80650">
            <w:r w:rsidRPr="00F369E1">
              <w:t>E13.37X3</w:t>
            </w:r>
          </w:p>
        </w:tc>
        <w:tc>
          <w:tcPr>
            <w:tcW w:w="7997" w:type="dxa"/>
            <w:noWrap/>
            <w:hideMark/>
          </w:tcPr>
          <w:p w14:paraId="2803D8CC" w14:textId="77777777" w:rsidR="00A54CDA" w:rsidRPr="00F369E1" w:rsidRDefault="00A54CDA" w:rsidP="00E80650">
            <w:r w:rsidRPr="00F369E1">
              <w:t>Other specified diabetes mellitus with diabetic macular edema, resolved following treatment, bilateral</w:t>
            </w:r>
          </w:p>
        </w:tc>
      </w:tr>
      <w:tr w:rsidR="00A54CDA" w:rsidRPr="00F369E1" w14:paraId="4B39FA9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E39D2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A118CE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568328" w14:textId="77777777" w:rsidR="00A54CDA" w:rsidRPr="00F369E1" w:rsidRDefault="00A54CDA" w:rsidP="00E80650">
            <w:r w:rsidRPr="00F369E1">
              <w:t>E13.37X9</w:t>
            </w:r>
          </w:p>
        </w:tc>
        <w:tc>
          <w:tcPr>
            <w:tcW w:w="7997" w:type="dxa"/>
            <w:noWrap/>
            <w:hideMark/>
          </w:tcPr>
          <w:p w14:paraId="17F27332" w14:textId="77777777" w:rsidR="00A54CDA" w:rsidRPr="00F369E1" w:rsidRDefault="00A54CDA" w:rsidP="00E80650">
            <w:r w:rsidRPr="00F369E1">
              <w:t>Other specified diabetes mellitus with diabetic macular edema, resolved following treatment, unspecified eye</w:t>
            </w:r>
          </w:p>
        </w:tc>
      </w:tr>
      <w:tr w:rsidR="00A54CDA" w:rsidRPr="00F369E1" w14:paraId="127A606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4F39E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C6C9AC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D7B5C14" w14:textId="77777777" w:rsidR="00A54CDA" w:rsidRPr="00F369E1" w:rsidRDefault="00A54CDA" w:rsidP="00E80650">
            <w:r w:rsidRPr="00F369E1">
              <w:t>E13.39</w:t>
            </w:r>
          </w:p>
        </w:tc>
        <w:tc>
          <w:tcPr>
            <w:tcW w:w="7997" w:type="dxa"/>
            <w:noWrap/>
            <w:hideMark/>
          </w:tcPr>
          <w:p w14:paraId="5088282F" w14:textId="77777777" w:rsidR="00A54CDA" w:rsidRPr="00F369E1" w:rsidRDefault="00A54CDA" w:rsidP="00E80650">
            <w:r w:rsidRPr="00F369E1">
              <w:t>Other specified diabetes mellitus with other diabetic ophthalmic complication</w:t>
            </w:r>
          </w:p>
        </w:tc>
      </w:tr>
      <w:tr w:rsidR="00A54CDA" w:rsidRPr="00F369E1" w14:paraId="7391D03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BD1144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F03BED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DBDDA75" w14:textId="77777777" w:rsidR="00A54CDA" w:rsidRPr="00F369E1" w:rsidRDefault="00A54CDA" w:rsidP="00E80650">
            <w:r w:rsidRPr="00F369E1">
              <w:t>E13.4</w:t>
            </w:r>
          </w:p>
        </w:tc>
        <w:tc>
          <w:tcPr>
            <w:tcW w:w="7997" w:type="dxa"/>
            <w:noWrap/>
            <w:hideMark/>
          </w:tcPr>
          <w:p w14:paraId="2772A0DC" w14:textId="77777777" w:rsidR="00A54CDA" w:rsidRPr="00F369E1" w:rsidRDefault="00A54CDA" w:rsidP="00E80650">
            <w:r w:rsidRPr="00F369E1">
              <w:t>Other specified diabetes mellitus with neurological complications</w:t>
            </w:r>
          </w:p>
        </w:tc>
      </w:tr>
      <w:tr w:rsidR="00A54CDA" w:rsidRPr="00F369E1" w14:paraId="323184D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ECD17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72C071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F19B150" w14:textId="77777777" w:rsidR="00A54CDA" w:rsidRPr="00F369E1" w:rsidRDefault="00A54CDA" w:rsidP="00E80650">
            <w:r w:rsidRPr="00F369E1">
              <w:t>E13.40</w:t>
            </w:r>
          </w:p>
        </w:tc>
        <w:tc>
          <w:tcPr>
            <w:tcW w:w="7997" w:type="dxa"/>
            <w:noWrap/>
            <w:hideMark/>
          </w:tcPr>
          <w:p w14:paraId="57B4125E" w14:textId="77777777" w:rsidR="00A54CDA" w:rsidRPr="00F369E1" w:rsidRDefault="00A54CDA" w:rsidP="00E80650">
            <w:r w:rsidRPr="00F369E1">
              <w:t>Other specified diabetes mellitus with diabetic neuropathy, unspecified</w:t>
            </w:r>
          </w:p>
        </w:tc>
      </w:tr>
      <w:tr w:rsidR="00A54CDA" w:rsidRPr="00F369E1" w14:paraId="53A195A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0C27DD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06217A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32B2F1" w14:textId="77777777" w:rsidR="00A54CDA" w:rsidRPr="00F369E1" w:rsidRDefault="00A54CDA" w:rsidP="00E80650">
            <w:r w:rsidRPr="00F369E1">
              <w:t>E13.41</w:t>
            </w:r>
          </w:p>
        </w:tc>
        <w:tc>
          <w:tcPr>
            <w:tcW w:w="7997" w:type="dxa"/>
            <w:noWrap/>
            <w:hideMark/>
          </w:tcPr>
          <w:p w14:paraId="3A07ADC1" w14:textId="77777777" w:rsidR="00A54CDA" w:rsidRPr="00F369E1" w:rsidRDefault="00A54CDA" w:rsidP="00E80650">
            <w:r w:rsidRPr="00F369E1">
              <w:t>Other specified diabetes mellitus with diabetic mononeuropathy</w:t>
            </w:r>
          </w:p>
        </w:tc>
      </w:tr>
      <w:tr w:rsidR="00A54CDA" w:rsidRPr="00F369E1" w14:paraId="554D4E6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8F7585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405340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6A91D4D" w14:textId="77777777" w:rsidR="00A54CDA" w:rsidRPr="00F369E1" w:rsidRDefault="00A54CDA" w:rsidP="00E80650">
            <w:r w:rsidRPr="00F369E1">
              <w:t>E13.42</w:t>
            </w:r>
          </w:p>
        </w:tc>
        <w:tc>
          <w:tcPr>
            <w:tcW w:w="7997" w:type="dxa"/>
            <w:noWrap/>
            <w:hideMark/>
          </w:tcPr>
          <w:p w14:paraId="70D5CE03" w14:textId="77777777" w:rsidR="00A54CDA" w:rsidRPr="00F369E1" w:rsidRDefault="00A54CDA" w:rsidP="00E80650">
            <w:r w:rsidRPr="00F369E1">
              <w:t>Other specified diabetes mellitus with diabetic polyneuropathy</w:t>
            </w:r>
          </w:p>
        </w:tc>
      </w:tr>
      <w:tr w:rsidR="00A54CDA" w:rsidRPr="00F369E1" w14:paraId="3580807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C50B3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F4B78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D4EF9BF" w14:textId="77777777" w:rsidR="00A54CDA" w:rsidRPr="00F369E1" w:rsidRDefault="00A54CDA" w:rsidP="00E80650">
            <w:r w:rsidRPr="00F369E1">
              <w:t>E13.43</w:t>
            </w:r>
          </w:p>
        </w:tc>
        <w:tc>
          <w:tcPr>
            <w:tcW w:w="7997" w:type="dxa"/>
            <w:noWrap/>
            <w:hideMark/>
          </w:tcPr>
          <w:p w14:paraId="79CFD738" w14:textId="77777777" w:rsidR="00A54CDA" w:rsidRPr="00F369E1" w:rsidRDefault="00A54CDA" w:rsidP="00E80650">
            <w:r w:rsidRPr="00F369E1">
              <w:t>Other specified diabetes mellitus with diabetic autonomic (poly)neuropathy</w:t>
            </w:r>
          </w:p>
        </w:tc>
      </w:tr>
      <w:tr w:rsidR="00A54CDA" w:rsidRPr="00F369E1" w14:paraId="6B90D3D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DCC6E0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6A6E45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B9345A9" w14:textId="77777777" w:rsidR="00A54CDA" w:rsidRPr="00F369E1" w:rsidRDefault="00A54CDA" w:rsidP="00E80650">
            <w:r w:rsidRPr="00F369E1">
              <w:t>E13.44</w:t>
            </w:r>
          </w:p>
        </w:tc>
        <w:tc>
          <w:tcPr>
            <w:tcW w:w="7997" w:type="dxa"/>
            <w:noWrap/>
            <w:hideMark/>
          </w:tcPr>
          <w:p w14:paraId="2BE42CA1" w14:textId="77777777" w:rsidR="00A54CDA" w:rsidRPr="00F369E1" w:rsidRDefault="00A54CDA" w:rsidP="00E80650">
            <w:r w:rsidRPr="00F369E1">
              <w:t>Other specified diabetes mellitus with diabetic amyotrophy</w:t>
            </w:r>
          </w:p>
        </w:tc>
      </w:tr>
      <w:tr w:rsidR="00A54CDA" w:rsidRPr="00F369E1" w14:paraId="1766183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E1C81A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6A7B34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A954DB6" w14:textId="77777777" w:rsidR="00A54CDA" w:rsidRPr="00F369E1" w:rsidRDefault="00A54CDA" w:rsidP="00E80650">
            <w:r w:rsidRPr="00F369E1">
              <w:t>E13.49</w:t>
            </w:r>
          </w:p>
        </w:tc>
        <w:tc>
          <w:tcPr>
            <w:tcW w:w="7997" w:type="dxa"/>
            <w:noWrap/>
            <w:hideMark/>
          </w:tcPr>
          <w:p w14:paraId="0CD30B53" w14:textId="77777777" w:rsidR="00A54CDA" w:rsidRPr="00F369E1" w:rsidRDefault="00A54CDA" w:rsidP="00E80650">
            <w:r w:rsidRPr="00F369E1">
              <w:t>Other specified diabetes mellitus with other diabetic neurological complication</w:t>
            </w:r>
          </w:p>
        </w:tc>
      </w:tr>
      <w:tr w:rsidR="00A54CDA" w:rsidRPr="00F369E1" w14:paraId="233FEC1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2BBBE2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77A1B7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27D248F" w14:textId="77777777" w:rsidR="00A54CDA" w:rsidRPr="00F369E1" w:rsidRDefault="00A54CDA" w:rsidP="00E80650">
            <w:r w:rsidRPr="00F369E1">
              <w:t>E13.5</w:t>
            </w:r>
          </w:p>
        </w:tc>
        <w:tc>
          <w:tcPr>
            <w:tcW w:w="7997" w:type="dxa"/>
            <w:noWrap/>
            <w:hideMark/>
          </w:tcPr>
          <w:p w14:paraId="75F06AD9" w14:textId="77777777" w:rsidR="00A54CDA" w:rsidRPr="00F369E1" w:rsidRDefault="00A54CDA" w:rsidP="00E80650">
            <w:r w:rsidRPr="00F369E1">
              <w:t>Other specified diabetes mellitus with circulatory complications</w:t>
            </w:r>
          </w:p>
        </w:tc>
      </w:tr>
      <w:tr w:rsidR="00A54CDA" w:rsidRPr="00F369E1" w14:paraId="4CBDD56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64FE49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200AF2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F4D07AD" w14:textId="77777777" w:rsidR="00A54CDA" w:rsidRPr="00F369E1" w:rsidRDefault="00A54CDA" w:rsidP="00E80650">
            <w:r w:rsidRPr="00F369E1">
              <w:t>E13.51</w:t>
            </w:r>
          </w:p>
        </w:tc>
        <w:tc>
          <w:tcPr>
            <w:tcW w:w="7997" w:type="dxa"/>
            <w:noWrap/>
            <w:hideMark/>
          </w:tcPr>
          <w:p w14:paraId="192C1F6A" w14:textId="77777777" w:rsidR="00A54CDA" w:rsidRPr="00F369E1" w:rsidRDefault="00A54CDA" w:rsidP="00E80650">
            <w:r w:rsidRPr="00F369E1">
              <w:t>Other specified diabetes mellitus with diabetic peripheral angiopathy without gangrene</w:t>
            </w:r>
          </w:p>
        </w:tc>
      </w:tr>
      <w:tr w:rsidR="00A54CDA" w:rsidRPr="00F369E1" w14:paraId="38925AC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9B0136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2E61BF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CC4ECA" w14:textId="77777777" w:rsidR="00A54CDA" w:rsidRPr="00F369E1" w:rsidRDefault="00A54CDA" w:rsidP="00E80650">
            <w:r w:rsidRPr="00F369E1">
              <w:t>E13.52</w:t>
            </w:r>
          </w:p>
        </w:tc>
        <w:tc>
          <w:tcPr>
            <w:tcW w:w="7997" w:type="dxa"/>
            <w:noWrap/>
            <w:hideMark/>
          </w:tcPr>
          <w:p w14:paraId="28F776B9" w14:textId="77777777" w:rsidR="00A54CDA" w:rsidRPr="00F369E1" w:rsidRDefault="00A54CDA" w:rsidP="00E80650">
            <w:r w:rsidRPr="00F369E1">
              <w:t>Other specified diabetes mellitus with diabetic peripheral angiopathy with gangrene</w:t>
            </w:r>
          </w:p>
        </w:tc>
      </w:tr>
      <w:tr w:rsidR="00A54CDA" w:rsidRPr="00F369E1" w14:paraId="2B77E4E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B1F17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28851C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2B5C49D" w14:textId="77777777" w:rsidR="00A54CDA" w:rsidRPr="00F369E1" w:rsidRDefault="00A54CDA" w:rsidP="00E80650">
            <w:r w:rsidRPr="00F369E1">
              <w:t>E13.59</w:t>
            </w:r>
          </w:p>
        </w:tc>
        <w:tc>
          <w:tcPr>
            <w:tcW w:w="7997" w:type="dxa"/>
            <w:noWrap/>
            <w:hideMark/>
          </w:tcPr>
          <w:p w14:paraId="524490E8" w14:textId="77777777" w:rsidR="00A54CDA" w:rsidRPr="00F369E1" w:rsidRDefault="00A54CDA" w:rsidP="00E80650">
            <w:r w:rsidRPr="00F369E1">
              <w:t>Other specified diabetes mellitus with other circulatory complications</w:t>
            </w:r>
          </w:p>
        </w:tc>
      </w:tr>
      <w:tr w:rsidR="00A54CDA" w:rsidRPr="00F369E1" w14:paraId="1D32063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1955CD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A1785A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36F9145" w14:textId="77777777" w:rsidR="00A54CDA" w:rsidRPr="00F369E1" w:rsidRDefault="00A54CDA" w:rsidP="00E80650">
            <w:r w:rsidRPr="00F369E1">
              <w:t>E13.6</w:t>
            </w:r>
          </w:p>
        </w:tc>
        <w:tc>
          <w:tcPr>
            <w:tcW w:w="7997" w:type="dxa"/>
            <w:noWrap/>
            <w:hideMark/>
          </w:tcPr>
          <w:p w14:paraId="6A24B49E" w14:textId="77777777" w:rsidR="00A54CDA" w:rsidRPr="00F369E1" w:rsidRDefault="00A54CDA" w:rsidP="00E80650">
            <w:r w:rsidRPr="00F369E1">
              <w:t>Other specified diabetes mellitus with other specified complications</w:t>
            </w:r>
          </w:p>
        </w:tc>
      </w:tr>
      <w:tr w:rsidR="00A54CDA" w:rsidRPr="00F369E1" w14:paraId="3D979EC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325264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33A316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A8644CA" w14:textId="77777777" w:rsidR="00A54CDA" w:rsidRPr="00F369E1" w:rsidRDefault="00A54CDA" w:rsidP="00E80650">
            <w:r w:rsidRPr="00F369E1">
              <w:t>E13.61</w:t>
            </w:r>
          </w:p>
        </w:tc>
        <w:tc>
          <w:tcPr>
            <w:tcW w:w="7997" w:type="dxa"/>
            <w:noWrap/>
            <w:hideMark/>
          </w:tcPr>
          <w:p w14:paraId="1C09C357" w14:textId="77777777" w:rsidR="00A54CDA" w:rsidRPr="00F369E1" w:rsidRDefault="00A54CDA" w:rsidP="00E80650">
            <w:r w:rsidRPr="00F369E1">
              <w:t>Other specified diabetes mellitus with diabetic arthropathy</w:t>
            </w:r>
          </w:p>
        </w:tc>
      </w:tr>
      <w:tr w:rsidR="00A54CDA" w:rsidRPr="00F369E1" w14:paraId="1FD4D81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CB3C8C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82B78B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6C35501" w14:textId="77777777" w:rsidR="00A54CDA" w:rsidRPr="00F369E1" w:rsidRDefault="00A54CDA" w:rsidP="00E80650">
            <w:r w:rsidRPr="00F369E1">
              <w:t>E13.610</w:t>
            </w:r>
          </w:p>
        </w:tc>
        <w:tc>
          <w:tcPr>
            <w:tcW w:w="7997" w:type="dxa"/>
            <w:noWrap/>
            <w:hideMark/>
          </w:tcPr>
          <w:p w14:paraId="1EA0F49C" w14:textId="77777777" w:rsidR="00A54CDA" w:rsidRPr="00F369E1" w:rsidRDefault="00A54CDA" w:rsidP="00E80650">
            <w:r w:rsidRPr="00F369E1">
              <w:t>Other specified diabetes mellitus with diabetic neuropathic arthropathy</w:t>
            </w:r>
          </w:p>
        </w:tc>
      </w:tr>
      <w:tr w:rsidR="00A54CDA" w:rsidRPr="00F369E1" w14:paraId="5685C55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371E46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53662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181FAB9" w14:textId="77777777" w:rsidR="00A54CDA" w:rsidRPr="00F369E1" w:rsidRDefault="00A54CDA" w:rsidP="00E80650">
            <w:r w:rsidRPr="00F369E1">
              <w:t>E13.618</w:t>
            </w:r>
          </w:p>
        </w:tc>
        <w:tc>
          <w:tcPr>
            <w:tcW w:w="7997" w:type="dxa"/>
            <w:noWrap/>
            <w:hideMark/>
          </w:tcPr>
          <w:p w14:paraId="627C52EA" w14:textId="77777777" w:rsidR="00A54CDA" w:rsidRPr="00F369E1" w:rsidRDefault="00A54CDA" w:rsidP="00E80650">
            <w:r w:rsidRPr="00F369E1">
              <w:t>Other specified diabetes mellitus with other diabetic arthropathy</w:t>
            </w:r>
          </w:p>
        </w:tc>
      </w:tr>
      <w:tr w:rsidR="00A54CDA" w:rsidRPr="00F369E1" w14:paraId="64533D5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4F01E0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ABDC0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833873" w14:textId="77777777" w:rsidR="00A54CDA" w:rsidRPr="00F369E1" w:rsidRDefault="00A54CDA" w:rsidP="00E80650">
            <w:r w:rsidRPr="00F369E1">
              <w:t>E13.62</w:t>
            </w:r>
          </w:p>
        </w:tc>
        <w:tc>
          <w:tcPr>
            <w:tcW w:w="7997" w:type="dxa"/>
            <w:noWrap/>
            <w:hideMark/>
          </w:tcPr>
          <w:p w14:paraId="2119580A" w14:textId="77777777" w:rsidR="00A54CDA" w:rsidRPr="00F369E1" w:rsidRDefault="00A54CDA" w:rsidP="00E80650">
            <w:r w:rsidRPr="00F369E1">
              <w:t>Other specified diabetes mellitus with skin complications</w:t>
            </w:r>
          </w:p>
        </w:tc>
      </w:tr>
      <w:tr w:rsidR="00A54CDA" w:rsidRPr="00F369E1" w14:paraId="741CF03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64236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4AF954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FF146B" w14:textId="77777777" w:rsidR="00A54CDA" w:rsidRPr="00F369E1" w:rsidRDefault="00A54CDA" w:rsidP="00E80650">
            <w:r w:rsidRPr="00F369E1">
              <w:t>E13.620</w:t>
            </w:r>
          </w:p>
        </w:tc>
        <w:tc>
          <w:tcPr>
            <w:tcW w:w="7997" w:type="dxa"/>
            <w:noWrap/>
            <w:hideMark/>
          </w:tcPr>
          <w:p w14:paraId="5ABF3339" w14:textId="77777777" w:rsidR="00A54CDA" w:rsidRPr="00F369E1" w:rsidRDefault="00A54CDA" w:rsidP="00E80650">
            <w:r w:rsidRPr="00F369E1">
              <w:t>Other specified diabetes mellitus with diabetic dermatitis</w:t>
            </w:r>
          </w:p>
        </w:tc>
      </w:tr>
      <w:tr w:rsidR="00A54CDA" w:rsidRPr="00F369E1" w14:paraId="470909D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5376384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08F17F0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3A2A1E8" w14:textId="77777777" w:rsidR="00A54CDA" w:rsidRPr="00F369E1" w:rsidRDefault="00A54CDA" w:rsidP="00E80650">
            <w:r w:rsidRPr="00F369E1">
              <w:t>E13.621</w:t>
            </w:r>
          </w:p>
        </w:tc>
        <w:tc>
          <w:tcPr>
            <w:tcW w:w="7997" w:type="dxa"/>
            <w:noWrap/>
            <w:hideMark/>
          </w:tcPr>
          <w:p w14:paraId="012A18E0" w14:textId="77777777" w:rsidR="00A54CDA" w:rsidRPr="00F369E1" w:rsidRDefault="00A54CDA" w:rsidP="00E80650">
            <w:r w:rsidRPr="00F369E1">
              <w:t>Other specified diabetes mellitus with foot ulcer</w:t>
            </w:r>
          </w:p>
        </w:tc>
      </w:tr>
      <w:tr w:rsidR="00A54CDA" w:rsidRPr="00F369E1" w14:paraId="564148A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CA527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CCBA09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DC7B27" w14:textId="77777777" w:rsidR="00A54CDA" w:rsidRPr="00F369E1" w:rsidRDefault="00A54CDA" w:rsidP="00E80650">
            <w:r w:rsidRPr="00F369E1">
              <w:t>E13.622</w:t>
            </w:r>
          </w:p>
        </w:tc>
        <w:tc>
          <w:tcPr>
            <w:tcW w:w="7997" w:type="dxa"/>
            <w:noWrap/>
            <w:hideMark/>
          </w:tcPr>
          <w:p w14:paraId="176D46C9" w14:textId="77777777" w:rsidR="00A54CDA" w:rsidRPr="00F369E1" w:rsidRDefault="00A54CDA" w:rsidP="00E80650">
            <w:r w:rsidRPr="00F369E1">
              <w:t>Other specified diabetes mellitus with other skin ulcer</w:t>
            </w:r>
          </w:p>
        </w:tc>
      </w:tr>
      <w:tr w:rsidR="00A54CDA" w:rsidRPr="00F369E1" w14:paraId="0BFE6B6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18D6BB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96A09A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401DC30" w14:textId="77777777" w:rsidR="00A54CDA" w:rsidRPr="00F369E1" w:rsidRDefault="00A54CDA" w:rsidP="00E80650">
            <w:r w:rsidRPr="00F369E1">
              <w:t>E13.628</w:t>
            </w:r>
          </w:p>
        </w:tc>
        <w:tc>
          <w:tcPr>
            <w:tcW w:w="7997" w:type="dxa"/>
            <w:noWrap/>
            <w:hideMark/>
          </w:tcPr>
          <w:p w14:paraId="5668C29A" w14:textId="77777777" w:rsidR="00A54CDA" w:rsidRPr="00F369E1" w:rsidRDefault="00A54CDA" w:rsidP="00E80650">
            <w:r w:rsidRPr="00F369E1">
              <w:t>Other specified diabetes mellitus with other skin complications</w:t>
            </w:r>
          </w:p>
        </w:tc>
      </w:tr>
      <w:tr w:rsidR="00A54CDA" w:rsidRPr="00F369E1" w14:paraId="72E4319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6A557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C5E497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8345442" w14:textId="77777777" w:rsidR="00A54CDA" w:rsidRPr="00F369E1" w:rsidRDefault="00A54CDA" w:rsidP="00E80650">
            <w:r w:rsidRPr="00F369E1">
              <w:t>E13.63</w:t>
            </w:r>
          </w:p>
        </w:tc>
        <w:tc>
          <w:tcPr>
            <w:tcW w:w="7997" w:type="dxa"/>
            <w:noWrap/>
            <w:hideMark/>
          </w:tcPr>
          <w:p w14:paraId="3A914A82" w14:textId="77777777" w:rsidR="00A54CDA" w:rsidRPr="00F369E1" w:rsidRDefault="00A54CDA" w:rsidP="00E80650">
            <w:r w:rsidRPr="00F369E1">
              <w:t>Other specified diabetes mellitus with oral complications</w:t>
            </w:r>
          </w:p>
        </w:tc>
      </w:tr>
      <w:tr w:rsidR="00A54CDA" w:rsidRPr="00F369E1" w14:paraId="6FC4B62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74F824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046244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DEA9801" w14:textId="77777777" w:rsidR="00A54CDA" w:rsidRPr="00F369E1" w:rsidRDefault="00A54CDA" w:rsidP="00E80650">
            <w:r w:rsidRPr="00F369E1">
              <w:t>E13.630</w:t>
            </w:r>
          </w:p>
        </w:tc>
        <w:tc>
          <w:tcPr>
            <w:tcW w:w="7997" w:type="dxa"/>
            <w:noWrap/>
            <w:hideMark/>
          </w:tcPr>
          <w:p w14:paraId="4BD61A88" w14:textId="77777777" w:rsidR="00A54CDA" w:rsidRPr="00F369E1" w:rsidRDefault="00A54CDA" w:rsidP="00E80650">
            <w:r w:rsidRPr="00F369E1">
              <w:t>Other specified diabetes mellitus with periodontal disease</w:t>
            </w:r>
          </w:p>
        </w:tc>
      </w:tr>
      <w:tr w:rsidR="00A54CDA" w:rsidRPr="00F369E1" w14:paraId="3052067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8D2C2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AE44F6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3C6FDD4" w14:textId="77777777" w:rsidR="00A54CDA" w:rsidRPr="00F369E1" w:rsidRDefault="00A54CDA" w:rsidP="00E80650">
            <w:r w:rsidRPr="00F369E1">
              <w:t>E13.638</w:t>
            </w:r>
          </w:p>
        </w:tc>
        <w:tc>
          <w:tcPr>
            <w:tcW w:w="7997" w:type="dxa"/>
            <w:noWrap/>
            <w:hideMark/>
          </w:tcPr>
          <w:p w14:paraId="34049EEF" w14:textId="77777777" w:rsidR="00A54CDA" w:rsidRPr="00F369E1" w:rsidRDefault="00A54CDA" w:rsidP="00E80650">
            <w:r w:rsidRPr="00F369E1">
              <w:t>Other specified diabetes mellitus with other oral complications</w:t>
            </w:r>
          </w:p>
        </w:tc>
      </w:tr>
      <w:tr w:rsidR="00A54CDA" w:rsidRPr="00F369E1" w14:paraId="64CAAF1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CF2D0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7FEE33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85FC358" w14:textId="77777777" w:rsidR="00A54CDA" w:rsidRPr="00F369E1" w:rsidRDefault="00A54CDA" w:rsidP="00E80650">
            <w:r w:rsidRPr="00F369E1">
              <w:t>E13.64</w:t>
            </w:r>
          </w:p>
        </w:tc>
        <w:tc>
          <w:tcPr>
            <w:tcW w:w="7997" w:type="dxa"/>
            <w:noWrap/>
            <w:hideMark/>
          </w:tcPr>
          <w:p w14:paraId="6CD5E54D" w14:textId="77777777" w:rsidR="00A54CDA" w:rsidRPr="00F369E1" w:rsidRDefault="00A54CDA" w:rsidP="00E80650">
            <w:r w:rsidRPr="00F369E1">
              <w:t>Other specified diabetes mellitus with hypoglycemia</w:t>
            </w:r>
          </w:p>
        </w:tc>
      </w:tr>
      <w:tr w:rsidR="00A54CDA" w:rsidRPr="00F369E1" w14:paraId="3907E47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EACB3F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81E38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C036E9D" w14:textId="77777777" w:rsidR="00A54CDA" w:rsidRPr="00F369E1" w:rsidRDefault="00A54CDA" w:rsidP="00E80650">
            <w:r w:rsidRPr="00F369E1">
              <w:t>E13.640</w:t>
            </w:r>
          </w:p>
        </w:tc>
        <w:tc>
          <w:tcPr>
            <w:tcW w:w="7997" w:type="dxa"/>
            <w:noWrap/>
            <w:hideMark/>
          </w:tcPr>
          <w:p w14:paraId="0AB76770" w14:textId="77777777" w:rsidR="00A54CDA" w:rsidRPr="00F369E1" w:rsidRDefault="00A54CDA" w:rsidP="00E80650">
            <w:r w:rsidRPr="00F369E1">
              <w:t>Other specified diabetes mellitus with hypoglycemia without coma</w:t>
            </w:r>
          </w:p>
        </w:tc>
      </w:tr>
      <w:tr w:rsidR="00A54CDA" w:rsidRPr="00F369E1" w14:paraId="7FE0D02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ED48C9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B222AC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8D04833" w14:textId="77777777" w:rsidR="00A54CDA" w:rsidRPr="00F369E1" w:rsidRDefault="00A54CDA" w:rsidP="00E80650">
            <w:r w:rsidRPr="00F369E1">
              <w:t>E13.641</w:t>
            </w:r>
          </w:p>
        </w:tc>
        <w:tc>
          <w:tcPr>
            <w:tcW w:w="7997" w:type="dxa"/>
            <w:noWrap/>
            <w:hideMark/>
          </w:tcPr>
          <w:p w14:paraId="596E8493" w14:textId="77777777" w:rsidR="00A54CDA" w:rsidRPr="00F369E1" w:rsidRDefault="00A54CDA" w:rsidP="00E80650">
            <w:r w:rsidRPr="00F369E1">
              <w:t>Other specified diabetes mellitus with hypoglycemia with coma</w:t>
            </w:r>
          </w:p>
        </w:tc>
      </w:tr>
      <w:tr w:rsidR="00A54CDA" w:rsidRPr="00F369E1" w14:paraId="44F42C1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E9E05F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F58A02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60447D7" w14:textId="77777777" w:rsidR="00A54CDA" w:rsidRPr="00F369E1" w:rsidRDefault="00A54CDA" w:rsidP="00E80650">
            <w:r w:rsidRPr="00F369E1">
              <w:t>E13.649</w:t>
            </w:r>
          </w:p>
        </w:tc>
        <w:tc>
          <w:tcPr>
            <w:tcW w:w="7997" w:type="dxa"/>
            <w:noWrap/>
            <w:hideMark/>
          </w:tcPr>
          <w:p w14:paraId="2D44D6E0" w14:textId="77777777" w:rsidR="00A54CDA" w:rsidRPr="00F369E1" w:rsidRDefault="00A54CDA" w:rsidP="00E80650">
            <w:r w:rsidRPr="00F369E1">
              <w:t>Other specified diabetes mellitus with hypoglycemia without coma</w:t>
            </w:r>
          </w:p>
        </w:tc>
      </w:tr>
      <w:tr w:rsidR="00A54CDA" w:rsidRPr="00F369E1" w14:paraId="3B402F2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64B2FB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D733BE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CDE960" w14:textId="77777777" w:rsidR="00A54CDA" w:rsidRPr="00F369E1" w:rsidRDefault="00A54CDA" w:rsidP="00E80650">
            <w:r w:rsidRPr="00F369E1">
              <w:t>E13.65</w:t>
            </w:r>
          </w:p>
        </w:tc>
        <w:tc>
          <w:tcPr>
            <w:tcW w:w="7997" w:type="dxa"/>
            <w:noWrap/>
            <w:hideMark/>
          </w:tcPr>
          <w:p w14:paraId="0E7F0DC6" w14:textId="77777777" w:rsidR="00A54CDA" w:rsidRPr="00F369E1" w:rsidRDefault="00A54CDA" w:rsidP="00E80650">
            <w:r w:rsidRPr="00F369E1">
              <w:t>Other specified diabetes mellitus with hyperglycemia</w:t>
            </w:r>
          </w:p>
        </w:tc>
      </w:tr>
      <w:tr w:rsidR="00A54CDA" w:rsidRPr="00F369E1" w14:paraId="41BE60E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85EF82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E623D4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9D63345" w14:textId="77777777" w:rsidR="00A54CDA" w:rsidRPr="00F369E1" w:rsidRDefault="00A54CDA" w:rsidP="00E80650">
            <w:r w:rsidRPr="00F369E1">
              <w:t>E13.69</w:t>
            </w:r>
          </w:p>
        </w:tc>
        <w:tc>
          <w:tcPr>
            <w:tcW w:w="7997" w:type="dxa"/>
            <w:noWrap/>
            <w:hideMark/>
          </w:tcPr>
          <w:p w14:paraId="2979D3C8" w14:textId="77777777" w:rsidR="00A54CDA" w:rsidRPr="00F369E1" w:rsidRDefault="00A54CDA" w:rsidP="00E80650">
            <w:r w:rsidRPr="00F369E1">
              <w:t>Other specified diabetes mellitus with other specified complication</w:t>
            </w:r>
          </w:p>
        </w:tc>
      </w:tr>
      <w:tr w:rsidR="00A54CDA" w:rsidRPr="00F369E1" w14:paraId="2C37FA4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F98F93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A9E087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BB71093" w14:textId="77777777" w:rsidR="00A54CDA" w:rsidRPr="00F369E1" w:rsidRDefault="00A54CDA" w:rsidP="00E80650">
            <w:r w:rsidRPr="00F369E1">
              <w:t>E13.8</w:t>
            </w:r>
          </w:p>
        </w:tc>
        <w:tc>
          <w:tcPr>
            <w:tcW w:w="7997" w:type="dxa"/>
            <w:noWrap/>
            <w:hideMark/>
          </w:tcPr>
          <w:p w14:paraId="4903A75A" w14:textId="77777777" w:rsidR="00A54CDA" w:rsidRPr="00F369E1" w:rsidRDefault="00A54CDA" w:rsidP="00E80650">
            <w:r w:rsidRPr="00F369E1">
              <w:t>Other specified diabetes mellitus with unspecified complications</w:t>
            </w:r>
          </w:p>
        </w:tc>
      </w:tr>
      <w:tr w:rsidR="00A54CDA" w:rsidRPr="00F369E1" w14:paraId="53B782C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A88E2F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078C70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478E79B" w14:textId="77777777" w:rsidR="00A54CDA" w:rsidRPr="00F369E1" w:rsidRDefault="00A54CDA" w:rsidP="00E80650">
            <w:r w:rsidRPr="00F369E1">
              <w:t>E13.9</w:t>
            </w:r>
          </w:p>
        </w:tc>
        <w:tc>
          <w:tcPr>
            <w:tcW w:w="7997" w:type="dxa"/>
            <w:noWrap/>
            <w:hideMark/>
          </w:tcPr>
          <w:p w14:paraId="0D5A13D5" w14:textId="77777777" w:rsidR="00A54CDA" w:rsidRPr="00F369E1" w:rsidRDefault="00A54CDA" w:rsidP="00E80650">
            <w:r w:rsidRPr="00F369E1">
              <w:t>Other specified diabetes mellitus without complications</w:t>
            </w:r>
          </w:p>
        </w:tc>
      </w:tr>
      <w:tr w:rsidR="00A54CDA" w:rsidRPr="00F369E1" w14:paraId="2208FD9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221198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ADD5F4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99E1890" w14:textId="77777777" w:rsidR="00A54CDA" w:rsidRPr="00F369E1" w:rsidRDefault="00A54CDA" w:rsidP="00E80650">
            <w:r w:rsidRPr="00F369E1">
              <w:t>E08</w:t>
            </w:r>
          </w:p>
        </w:tc>
        <w:tc>
          <w:tcPr>
            <w:tcW w:w="7997" w:type="dxa"/>
            <w:noWrap/>
            <w:hideMark/>
          </w:tcPr>
          <w:p w14:paraId="7121355C" w14:textId="77777777" w:rsidR="00A54CDA" w:rsidRPr="00F369E1" w:rsidRDefault="00A54CDA" w:rsidP="00E80650">
            <w:r w:rsidRPr="00F369E1">
              <w:t>Diabetes mellitus due to underlying condition</w:t>
            </w:r>
          </w:p>
        </w:tc>
      </w:tr>
      <w:tr w:rsidR="00A54CDA" w:rsidRPr="00F369E1" w14:paraId="2D67A8C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F5446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54CEB6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2EF5757" w14:textId="77777777" w:rsidR="00A54CDA" w:rsidRPr="00F369E1" w:rsidRDefault="00A54CDA" w:rsidP="00E80650">
            <w:r w:rsidRPr="00F369E1">
              <w:t>E08.0</w:t>
            </w:r>
          </w:p>
        </w:tc>
        <w:tc>
          <w:tcPr>
            <w:tcW w:w="7997" w:type="dxa"/>
            <w:noWrap/>
            <w:hideMark/>
          </w:tcPr>
          <w:p w14:paraId="32F64952" w14:textId="77777777" w:rsidR="00A54CDA" w:rsidRPr="00F369E1" w:rsidRDefault="00A54CDA" w:rsidP="00E80650">
            <w:r w:rsidRPr="00F369E1">
              <w:t>Diabetes mellitus due to underlying condition with hyperosmolarity</w:t>
            </w:r>
          </w:p>
        </w:tc>
      </w:tr>
      <w:tr w:rsidR="00A54CDA" w:rsidRPr="00F369E1" w14:paraId="64D2EDE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CC2D0E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8D51C5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2ADEBBD" w14:textId="77777777" w:rsidR="00A54CDA" w:rsidRPr="00F369E1" w:rsidRDefault="00A54CDA" w:rsidP="00E80650">
            <w:r w:rsidRPr="00F369E1">
              <w:t>E08.00</w:t>
            </w:r>
          </w:p>
        </w:tc>
        <w:tc>
          <w:tcPr>
            <w:tcW w:w="7997" w:type="dxa"/>
            <w:noWrap/>
            <w:hideMark/>
          </w:tcPr>
          <w:p w14:paraId="65395DDE" w14:textId="77777777" w:rsidR="00A54CDA" w:rsidRPr="00F369E1" w:rsidRDefault="00A54CDA" w:rsidP="00E80650">
            <w:r w:rsidRPr="00F369E1">
              <w:t>Diabetes mellitus due to underlying condition with hyperosmolarity without nonketotic hyperglycemic-hyperosmolar coma (NKHHC)</w:t>
            </w:r>
          </w:p>
        </w:tc>
      </w:tr>
      <w:tr w:rsidR="00A54CDA" w:rsidRPr="00F369E1" w14:paraId="6FCECFF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FEC3F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AB0A1E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54056EA" w14:textId="77777777" w:rsidR="00A54CDA" w:rsidRPr="00F369E1" w:rsidRDefault="00A54CDA" w:rsidP="00E80650">
            <w:r w:rsidRPr="00F369E1">
              <w:t>E08.01</w:t>
            </w:r>
          </w:p>
        </w:tc>
        <w:tc>
          <w:tcPr>
            <w:tcW w:w="7997" w:type="dxa"/>
            <w:noWrap/>
            <w:hideMark/>
          </w:tcPr>
          <w:p w14:paraId="60531EBB" w14:textId="77777777" w:rsidR="00A54CDA" w:rsidRPr="00F369E1" w:rsidRDefault="00A54CDA" w:rsidP="00E80650">
            <w:r w:rsidRPr="00F369E1">
              <w:t>Diabetes mellitus due to underlying condition with hyperosmolarity with coma</w:t>
            </w:r>
          </w:p>
        </w:tc>
      </w:tr>
      <w:tr w:rsidR="00A54CDA" w:rsidRPr="00F369E1" w14:paraId="56CD0AE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C0CFD0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953449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7C23DD" w14:textId="77777777" w:rsidR="00A54CDA" w:rsidRPr="00F369E1" w:rsidRDefault="00A54CDA" w:rsidP="00E80650">
            <w:r w:rsidRPr="00F369E1">
              <w:t>E08.1</w:t>
            </w:r>
          </w:p>
        </w:tc>
        <w:tc>
          <w:tcPr>
            <w:tcW w:w="7997" w:type="dxa"/>
            <w:noWrap/>
            <w:hideMark/>
          </w:tcPr>
          <w:p w14:paraId="27788D2F" w14:textId="77777777" w:rsidR="00A54CDA" w:rsidRPr="00F369E1" w:rsidRDefault="00A54CDA" w:rsidP="00E80650">
            <w:r w:rsidRPr="00F369E1">
              <w:t>Diabetes mellitus due to underlying condition with ketoacidosis</w:t>
            </w:r>
          </w:p>
        </w:tc>
      </w:tr>
      <w:tr w:rsidR="00A54CDA" w:rsidRPr="00F369E1" w14:paraId="44CE1C6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274C8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5AFBB5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1B40DAC" w14:textId="77777777" w:rsidR="00A54CDA" w:rsidRPr="00F369E1" w:rsidRDefault="00A54CDA" w:rsidP="00E80650">
            <w:r w:rsidRPr="00F369E1">
              <w:t>E08.10</w:t>
            </w:r>
          </w:p>
        </w:tc>
        <w:tc>
          <w:tcPr>
            <w:tcW w:w="7997" w:type="dxa"/>
            <w:noWrap/>
            <w:hideMark/>
          </w:tcPr>
          <w:p w14:paraId="137D3104" w14:textId="77777777" w:rsidR="00A54CDA" w:rsidRPr="00F369E1" w:rsidRDefault="00A54CDA" w:rsidP="00E80650">
            <w:r w:rsidRPr="00F369E1">
              <w:t>Diabetes mellitus due to underlying condition with ketoacidosis without coma</w:t>
            </w:r>
          </w:p>
        </w:tc>
      </w:tr>
      <w:tr w:rsidR="00A54CDA" w:rsidRPr="00F369E1" w14:paraId="4E275E4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2246CD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A71452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67603F1" w14:textId="77777777" w:rsidR="00A54CDA" w:rsidRPr="00F369E1" w:rsidRDefault="00A54CDA" w:rsidP="00E80650">
            <w:r w:rsidRPr="00F369E1">
              <w:t>E08.11</w:t>
            </w:r>
          </w:p>
        </w:tc>
        <w:tc>
          <w:tcPr>
            <w:tcW w:w="7997" w:type="dxa"/>
            <w:noWrap/>
            <w:hideMark/>
          </w:tcPr>
          <w:p w14:paraId="1881FF2F" w14:textId="77777777" w:rsidR="00A54CDA" w:rsidRPr="00F369E1" w:rsidRDefault="00A54CDA" w:rsidP="00E80650">
            <w:r w:rsidRPr="00F369E1">
              <w:t>Diabetes mellitus due to underlying condition with ketoacidosis with coma</w:t>
            </w:r>
          </w:p>
        </w:tc>
      </w:tr>
      <w:tr w:rsidR="00A54CDA" w:rsidRPr="00F369E1" w14:paraId="4CB750A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757B59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ADE0A6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341826F" w14:textId="77777777" w:rsidR="00A54CDA" w:rsidRPr="00F369E1" w:rsidRDefault="00A54CDA" w:rsidP="00E80650">
            <w:r w:rsidRPr="00F369E1">
              <w:t>E08.2</w:t>
            </w:r>
          </w:p>
        </w:tc>
        <w:tc>
          <w:tcPr>
            <w:tcW w:w="7997" w:type="dxa"/>
            <w:noWrap/>
            <w:hideMark/>
          </w:tcPr>
          <w:p w14:paraId="5335A993" w14:textId="77777777" w:rsidR="00A54CDA" w:rsidRPr="00F369E1" w:rsidRDefault="00A54CDA" w:rsidP="00E80650">
            <w:r w:rsidRPr="00F369E1">
              <w:t>Diabetes mellitus due to underlying condition with kidney complications</w:t>
            </w:r>
          </w:p>
        </w:tc>
      </w:tr>
      <w:tr w:rsidR="00A54CDA" w:rsidRPr="00F369E1" w14:paraId="4647D86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9E183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F13F85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C2B9700" w14:textId="77777777" w:rsidR="00A54CDA" w:rsidRPr="00F369E1" w:rsidRDefault="00A54CDA" w:rsidP="00E80650">
            <w:r w:rsidRPr="00F369E1">
              <w:t>E08.21</w:t>
            </w:r>
          </w:p>
        </w:tc>
        <w:tc>
          <w:tcPr>
            <w:tcW w:w="7997" w:type="dxa"/>
            <w:noWrap/>
            <w:hideMark/>
          </w:tcPr>
          <w:p w14:paraId="4F4C899B" w14:textId="77777777" w:rsidR="00A54CDA" w:rsidRPr="00F369E1" w:rsidRDefault="00A54CDA" w:rsidP="00E80650">
            <w:r w:rsidRPr="00F369E1">
              <w:t>Diabetes mellitus due to underlying condition with diabetic nephropathy</w:t>
            </w:r>
          </w:p>
        </w:tc>
      </w:tr>
      <w:tr w:rsidR="00A54CDA" w:rsidRPr="00F369E1" w14:paraId="1B2D5F2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4599C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228F6C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910750" w14:textId="77777777" w:rsidR="00A54CDA" w:rsidRPr="00F369E1" w:rsidRDefault="00A54CDA" w:rsidP="00E80650">
            <w:r w:rsidRPr="00F369E1">
              <w:t>E08.22</w:t>
            </w:r>
          </w:p>
        </w:tc>
        <w:tc>
          <w:tcPr>
            <w:tcW w:w="7997" w:type="dxa"/>
            <w:noWrap/>
            <w:hideMark/>
          </w:tcPr>
          <w:p w14:paraId="6ED27708" w14:textId="77777777" w:rsidR="00A54CDA" w:rsidRPr="00F369E1" w:rsidRDefault="00A54CDA" w:rsidP="00E80650">
            <w:r w:rsidRPr="00F369E1">
              <w:t>Diabetes mellitus due to underlying condition with diabetic chronic kidney disease</w:t>
            </w:r>
          </w:p>
        </w:tc>
      </w:tr>
      <w:tr w:rsidR="00A54CDA" w:rsidRPr="00F369E1" w14:paraId="4D0C070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6A713C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2AED29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7D2037C" w14:textId="77777777" w:rsidR="00A54CDA" w:rsidRPr="00F369E1" w:rsidRDefault="00A54CDA" w:rsidP="00E80650">
            <w:r w:rsidRPr="00F369E1">
              <w:t>E08.29</w:t>
            </w:r>
          </w:p>
        </w:tc>
        <w:tc>
          <w:tcPr>
            <w:tcW w:w="7997" w:type="dxa"/>
            <w:noWrap/>
            <w:hideMark/>
          </w:tcPr>
          <w:p w14:paraId="5EDC85F6" w14:textId="77777777" w:rsidR="00A54CDA" w:rsidRPr="00F369E1" w:rsidRDefault="00A54CDA" w:rsidP="00E80650">
            <w:r w:rsidRPr="00F369E1">
              <w:t>Diabetes mellitus due to underlying condition with other diabetic kidney complication</w:t>
            </w:r>
          </w:p>
        </w:tc>
      </w:tr>
      <w:tr w:rsidR="00A54CDA" w:rsidRPr="00F369E1" w14:paraId="0A284B9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75ACF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A7A813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8BCC964" w14:textId="77777777" w:rsidR="00A54CDA" w:rsidRPr="00F369E1" w:rsidRDefault="00A54CDA" w:rsidP="00E80650">
            <w:r w:rsidRPr="00F369E1">
              <w:t>E08.3</w:t>
            </w:r>
          </w:p>
        </w:tc>
        <w:tc>
          <w:tcPr>
            <w:tcW w:w="7997" w:type="dxa"/>
            <w:noWrap/>
            <w:hideMark/>
          </w:tcPr>
          <w:p w14:paraId="0D86DF11" w14:textId="77777777" w:rsidR="00A54CDA" w:rsidRPr="00F369E1" w:rsidRDefault="00A54CDA" w:rsidP="00E80650">
            <w:r w:rsidRPr="00F369E1">
              <w:t>Diabetes mellitus due to underlying condition with ophthalmic complications</w:t>
            </w:r>
          </w:p>
        </w:tc>
      </w:tr>
      <w:tr w:rsidR="00A54CDA" w:rsidRPr="00F369E1" w14:paraId="319F677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6E7E2F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8FA65F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92748FE" w14:textId="77777777" w:rsidR="00A54CDA" w:rsidRPr="00F369E1" w:rsidRDefault="00A54CDA" w:rsidP="00E80650">
            <w:r w:rsidRPr="00F369E1">
              <w:t>E08.31</w:t>
            </w:r>
          </w:p>
        </w:tc>
        <w:tc>
          <w:tcPr>
            <w:tcW w:w="7997" w:type="dxa"/>
            <w:noWrap/>
            <w:hideMark/>
          </w:tcPr>
          <w:p w14:paraId="032806F4" w14:textId="77777777" w:rsidR="00A54CDA" w:rsidRPr="00F369E1" w:rsidRDefault="00A54CDA" w:rsidP="00E80650">
            <w:r w:rsidRPr="00F369E1">
              <w:t>Diabetes mellitus due to underlying condition with unspecified diabetic retinopathy</w:t>
            </w:r>
          </w:p>
        </w:tc>
      </w:tr>
      <w:tr w:rsidR="00A54CDA" w:rsidRPr="00F369E1" w14:paraId="5FF5B45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518CF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298A6F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549E1B2" w14:textId="77777777" w:rsidR="00A54CDA" w:rsidRPr="00F369E1" w:rsidRDefault="00A54CDA" w:rsidP="00E80650">
            <w:r w:rsidRPr="00F369E1">
              <w:t>E08.311</w:t>
            </w:r>
          </w:p>
        </w:tc>
        <w:tc>
          <w:tcPr>
            <w:tcW w:w="7997" w:type="dxa"/>
            <w:noWrap/>
            <w:hideMark/>
          </w:tcPr>
          <w:p w14:paraId="7E641139" w14:textId="77777777" w:rsidR="00A54CDA" w:rsidRPr="00F369E1" w:rsidRDefault="00A54CDA" w:rsidP="00E80650">
            <w:r w:rsidRPr="00F369E1">
              <w:t>Diabetes mellitus due to underlying condition with unspecified diabetic retinopathy with macular edema</w:t>
            </w:r>
          </w:p>
        </w:tc>
      </w:tr>
      <w:tr w:rsidR="00A54CDA" w:rsidRPr="00F369E1" w14:paraId="2045738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133D99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2D2EFCF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EAA3B75" w14:textId="77777777" w:rsidR="00A54CDA" w:rsidRPr="00F369E1" w:rsidRDefault="00A54CDA" w:rsidP="00E80650">
            <w:r w:rsidRPr="00F369E1">
              <w:t>E08.319</w:t>
            </w:r>
          </w:p>
        </w:tc>
        <w:tc>
          <w:tcPr>
            <w:tcW w:w="7997" w:type="dxa"/>
            <w:noWrap/>
            <w:hideMark/>
          </w:tcPr>
          <w:p w14:paraId="63B7E127" w14:textId="77777777" w:rsidR="00A54CDA" w:rsidRPr="00F369E1" w:rsidRDefault="00A54CDA" w:rsidP="00E80650">
            <w:r w:rsidRPr="00F369E1">
              <w:t>Diabetes mellitus due to underlying condition with unspecified diabetic retinopathy without macular edema</w:t>
            </w:r>
          </w:p>
        </w:tc>
      </w:tr>
      <w:tr w:rsidR="00A54CDA" w:rsidRPr="00F369E1" w14:paraId="287CE03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36CE9A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44C00E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2CAC2CF" w14:textId="77777777" w:rsidR="00A54CDA" w:rsidRPr="00F369E1" w:rsidRDefault="00A54CDA" w:rsidP="00E80650">
            <w:r w:rsidRPr="00F369E1">
              <w:t>E08.32</w:t>
            </w:r>
          </w:p>
        </w:tc>
        <w:tc>
          <w:tcPr>
            <w:tcW w:w="7997" w:type="dxa"/>
            <w:noWrap/>
            <w:hideMark/>
          </w:tcPr>
          <w:p w14:paraId="07A03779" w14:textId="77777777" w:rsidR="00A54CDA" w:rsidRPr="00F369E1" w:rsidRDefault="00A54CDA" w:rsidP="00E80650">
            <w:r w:rsidRPr="00F369E1">
              <w:t>Diabetes mellitus due to underlying condition with mild nonproliferative diabetic retinopathy</w:t>
            </w:r>
          </w:p>
        </w:tc>
      </w:tr>
      <w:tr w:rsidR="00A54CDA" w:rsidRPr="00F369E1" w14:paraId="08B5950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9B388B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7906DF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AD7208D" w14:textId="77777777" w:rsidR="00A54CDA" w:rsidRPr="00F369E1" w:rsidRDefault="00A54CDA" w:rsidP="00E80650">
            <w:r w:rsidRPr="00F369E1">
              <w:t>E08.321</w:t>
            </w:r>
          </w:p>
        </w:tc>
        <w:tc>
          <w:tcPr>
            <w:tcW w:w="7997" w:type="dxa"/>
            <w:noWrap/>
            <w:hideMark/>
          </w:tcPr>
          <w:p w14:paraId="0A08A52E" w14:textId="77777777" w:rsidR="00A54CDA" w:rsidRPr="00F369E1" w:rsidRDefault="00A54CDA" w:rsidP="00E80650">
            <w:r w:rsidRPr="00F369E1">
              <w:t>Diabetes mellitus due to underlying condition with mild nonproliferative diabetic retinopathy with macular edema</w:t>
            </w:r>
          </w:p>
        </w:tc>
      </w:tr>
      <w:tr w:rsidR="00A54CDA" w:rsidRPr="00F369E1" w14:paraId="5BE881A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922F3A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CEB0E4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8FE993" w14:textId="77777777" w:rsidR="00A54CDA" w:rsidRPr="00F369E1" w:rsidRDefault="00A54CDA" w:rsidP="00E80650">
            <w:r w:rsidRPr="00F369E1">
              <w:t>E08.3211</w:t>
            </w:r>
          </w:p>
        </w:tc>
        <w:tc>
          <w:tcPr>
            <w:tcW w:w="7997" w:type="dxa"/>
            <w:noWrap/>
            <w:hideMark/>
          </w:tcPr>
          <w:p w14:paraId="1C008B30" w14:textId="77777777" w:rsidR="00A54CDA" w:rsidRPr="00F369E1" w:rsidRDefault="00A54CDA" w:rsidP="00E80650">
            <w:r w:rsidRPr="00F369E1">
              <w:t>Diabetes mellitus due to underlying condition with mild nonproliferative diabetic retinopathy with macular edema, right eye</w:t>
            </w:r>
          </w:p>
        </w:tc>
      </w:tr>
      <w:tr w:rsidR="00A54CDA" w:rsidRPr="00F369E1" w14:paraId="39F486C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1C3065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1D6F8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EFC5FAC" w14:textId="77777777" w:rsidR="00A54CDA" w:rsidRPr="00F369E1" w:rsidRDefault="00A54CDA" w:rsidP="00E80650">
            <w:r w:rsidRPr="00F369E1">
              <w:t>E08.3212</w:t>
            </w:r>
          </w:p>
        </w:tc>
        <w:tc>
          <w:tcPr>
            <w:tcW w:w="7997" w:type="dxa"/>
            <w:noWrap/>
            <w:hideMark/>
          </w:tcPr>
          <w:p w14:paraId="52EF1B3B" w14:textId="77777777" w:rsidR="00A54CDA" w:rsidRPr="00F369E1" w:rsidRDefault="00A54CDA" w:rsidP="00E80650">
            <w:r w:rsidRPr="00F369E1">
              <w:t>Diabetes mellitus due to underlying condition with mild nonproliferative diabetic retinopathy with macular edema, left eye</w:t>
            </w:r>
          </w:p>
        </w:tc>
      </w:tr>
      <w:tr w:rsidR="00A54CDA" w:rsidRPr="00F369E1" w14:paraId="233EDAA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4E3E3D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5A8EE5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CCBAE9C" w14:textId="77777777" w:rsidR="00A54CDA" w:rsidRPr="00F369E1" w:rsidRDefault="00A54CDA" w:rsidP="00E80650">
            <w:r w:rsidRPr="00F369E1">
              <w:t>E08.3213</w:t>
            </w:r>
          </w:p>
        </w:tc>
        <w:tc>
          <w:tcPr>
            <w:tcW w:w="7997" w:type="dxa"/>
            <w:noWrap/>
            <w:hideMark/>
          </w:tcPr>
          <w:p w14:paraId="4CF662F3" w14:textId="77777777" w:rsidR="00A54CDA" w:rsidRPr="00F369E1" w:rsidRDefault="00A54CDA" w:rsidP="00E80650">
            <w:r w:rsidRPr="00F369E1">
              <w:t>Diabetes mellitus due to underlying condition with mild nonproliferative diabetic retinopathy with macular edema, bilateral</w:t>
            </w:r>
          </w:p>
        </w:tc>
      </w:tr>
      <w:tr w:rsidR="00A54CDA" w:rsidRPr="00F369E1" w14:paraId="3DB1991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57BC8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9E8117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6F298DD" w14:textId="77777777" w:rsidR="00A54CDA" w:rsidRPr="00F369E1" w:rsidRDefault="00A54CDA" w:rsidP="00E80650">
            <w:r w:rsidRPr="00F369E1">
              <w:t>E08.3219</w:t>
            </w:r>
          </w:p>
        </w:tc>
        <w:tc>
          <w:tcPr>
            <w:tcW w:w="7997" w:type="dxa"/>
            <w:noWrap/>
            <w:hideMark/>
          </w:tcPr>
          <w:p w14:paraId="23DF0438" w14:textId="77777777" w:rsidR="00A54CDA" w:rsidRPr="00F369E1" w:rsidRDefault="00A54CDA" w:rsidP="00E80650">
            <w:r w:rsidRPr="00F369E1">
              <w:t>Diabetes mellitus due to underlying condition with mild nonproliferative diabetic retinopathy with macular edema, unspecified eye</w:t>
            </w:r>
          </w:p>
        </w:tc>
      </w:tr>
      <w:tr w:rsidR="00A54CDA" w:rsidRPr="00F369E1" w14:paraId="46D8E0D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14A921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4D2956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DBA7A98" w14:textId="77777777" w:rsidR="00A54CDA" w:rsidRPr="00F369E1" w:rsidRDefault="00A54CDA" w:rsidP="00E80650">
            <w:r w:rsidRPr="00F369E1">
              <w:t>E08.329</w:t>
            </w:r>
          </w:p>
        </w:tc>
        <w:tc>
          <w:tcPr>
            <w:tcW w:w="7997" w:type="dxa"/>
            <w:noWrap/>
            <w:hideMark/>
          </w:tcPr>
          <w:p w14:paraId="15FDDB75" w14:textId="77777777" w:rsidR="00A54CDA" w:rsidRPr="00F369E1" w:rsidRDefault="00A54CDA" w:rsidP="00E80650">
            <w:r w:rsidRPr="00F369E1">
              <w:t>Diabetes mellitus due to underlying condition with mild nonproliferative diabetic retinopathy without macular edema</w:t>
            </w:r>
          </w:p>
        </w:tc>
      </w:tr>
      <w:tr w:rsidR="00A54CDA" w:rsidRPr="00F369E1" w14:paraId="6F5E842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9372B1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47D030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AE9C5B5" w14:textId="77777777" w:rsidR="00A54CDA" w:rsidRPr="00F369E1" w:rsidRDefault="00A54CDA" w:rsidP="00E80650">
            <w:r w:rsidRPr="00F369E1">
              <w:t>E08.3291</w:t>
            </w:r>
          </w:p>
        </w:tc>
        <w:tc>
          <w:tcPr>
            <w:tcW w:w="7997" w:type="dxa"/>
            <w:noWrap/>
            <w:hideMark/>
          </w:tcPr>
          <w:p w14:paraId="2552AA5D" w14:textId="77777777" w:rsidR="00A54CDA" w:rsidRPr="00F369E1" w:rsidRDefault="00A54CDA" w:rsidP="00E80650">
            <w:r w:rsidRPr="00F369E1">
              <w:t>Diabetes mellitus due to underlying condition with mild nonproliferative diabetic retinopathy without macular edema, right eye</w:t>
            </w:r>
          </w:p>
        </w:tc>
      </w:tr>
      <w:tr w:rsidR="00A54CDA" w:rsidRPr="00F369E1" w14:paraId="2BD335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7FFD7B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D03F09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B316131" w14:textId="77777777" w:rsidR="00A54CDA" w:rsidRPr="00F369E1" w:rsidRDefault="00A54CDA" w:rsidP="00E80650">
            <w:r w:rsidRPr="00F369E1">
              <w:t>E08.3292</w:t>
            </w:r>
          </w:p>
        </w:tc>
        <w:tc>
          <w:tcPr>
            <w:tcW w:w="7997" w:type="dxa"/>
            <w:noWrap/>
            <w:hideMark/>
          </w:tcPr>
          <w:p w14:paraId="206A5F35" w14:textId="77777777" w:rsidR="00A54CDA" w:rsidRPr="00F369E1" w:rsidRDefault="00A54CDA" w:rsidP="00E80650">
            <w:r w:rsidRPr="00F369E1">
              <w:t>Diabetes mellitus due to underlying condition with mild nonproliferative diabetic retinopathy without macular edema, left eye</w:t>
            </w:r>
          </w:p>
        </w:tc>
      </w:tr>
      <w:tr w:rsidR="00A54CDA" w:rsidRPr="00F369E1" w14:paraId="709E767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C74A2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874FB0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CF5094" w14:textId="77777777" w:rsidR="00A54CDA" w:rsidRPr="00F369E1" w:rsidRDefault="00A54CDA" w:rsidP="00E80650">
            <w:r w:rsidRPr="00F369E1">
              <w:t>E08.3293</w:t>
            </w:r>
          </w:p>
        </w:tc>
        <w:tc>
          <w:tcPr>
            <w:tcW w:w="7997" w:type="dxa"/>
            <w:noWrap/>
            <w:hideMark/>
          </w:tcPr>
          <w:p w14:paraId="1E52FC1C" w14:textId="77777777" w:rsidR="00A54CDA" w:rsidRPr="00F369E1" w:rsidRDefault="00A54CDA" w:rsidP="00E80650">
            <w:r w:rsidRPr="00F369E1">
              <w:t>Diabetes mellitus due to underlying condition with mild nonproliferative diabetic retinopathy without macular edema, bilateral</w:t>
            </w:r>
          </w:p>
        </w:tc>
      </w:tr>
      <w:tr w:rsidR="00A54CDA" w:rsidRPr="00F369E1" w14:paraId="007E6E1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A32B6B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697CF5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8FAF090" w14:textId="77777777" w:rsidR="00A54CDA" w:rsidRPr="00F369E1" w:rsidRDefault="00A54CDA" w:rsidP="00E80650">
            <w:r w:rsidRPr="00F369E1">
              <w:t>E08.3299</w:t>
            </w:r>
          </w:p>
        </w:tc>
        <w:tc>
          <w:tcPr>
            <w:tcW w:w="7997" w:type="dxa"/>
            <w:noWrap/>
            <w:hideMark/>
          </w:tcPr>
          <w:p w14:paraId="6DEB8C9E" w14:textId="77777777" w:rsidR="00A54CDA" w:rsidRPr="00F369E1" w:rsidRDefault="00A54CDA" w:rsidP="00E80650">
            <w:r w:rsidRPr="00F369E1">
              <w:t>Diabetes mellitus due to underlying condition with mild nonproliferative diabetic retinopathy without macular edema, unspecified eye</w:t>
            </w:r>
          </w:p>
        </w:tc>
      </w:tr>
      <w:tr w:rsidR="00A54CDA" w:rsidRPr="00F369E1" w14:paraId="34DA741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D52BA1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9B97AE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BAD4CB2" w14:textId="77777777" w:rsidR="00A54CDA" w:rsidRPr="00F369E1" w:rsidRDefault="00A54CDA" w:rsidP="00E80650">
            <w:r w:rsidRPr="00F369E1">
              <w:t>E08.33</w:t>
            </w:r>
          </w:p>
        </w:tc>
        <w:tc>
          <w:tcPr>
            <w:tcW w:w="7997" w:type="dxa"/>
            <w:noWrap/>
            <w:hideMark/>
          </w:tcPr>
          <w:p w14:paraId="62641730" w14:textId="77777777" w:rsidR="00A54CDA" w:rsidRPr="00F369E1" w:rsidRDefault="00A54CDA" w:rsidP="00E80650">
            <w:r w:rsidRPr="00F369E1">
              <w:t>Diabetes mellitus due to underlying condition with moderate nonproliferative diabetic retinopathy</w:t>
            </w:r>
          </w:p>
        </w:tc>
      </w:tr>
      <w:tr w:rsidR="00A54CDA" w:rsidRPr="00F369E1" w14:paraId="436ADF9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A36BA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766618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DB7584B" w14:textId="77777777" w:rsidR="00A54CDA" w:rsidRPr="00F369E1" w:rsidRDefault="00A54CDA" w:rsidP="00E80650">
            <w:r w:rsidRPr="00F369E1">
              <w:t>E08.331</w:t>
            </w:r>
          </w:p>
        </w:tc>
        <w:tc>
          <w:tcPr>
            <w:tcW w:w="7997" w:type="dxa"/>
            <w:noWrap/>
            <w:hideMark/>
          </w:tcPr>
          <w:p w14:paraId="7DC32B8E" w14:textId="77777777" w:rsidR="00A54CDA" w:rsidRPr="00F369E1" w:rsidRDefault="00A54CDA" w:rsidP="00E80650">
            <w:r w:rsidRPr="00F369E1">
              <w:t>Diabetes mellitus due to underlying condition with moderate nonproliferative diabetic retinopathy with macular edema</w:t>
            </w:r>
          </w:p>
        </w:tc>
      </w:tr>
      <w:tr w:rsidR="00A54CDA" w:rsidRPr="00F369E1" w14:paraId="2CF36A0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610B18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9780DD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DB7E420" w14:textId="77777777" w:rsidR="00A54CDA" w:rsidRPr="00F369E1" w:rsidRDefault="00A54CDA" w:rsidP="00E80650">
            <w:r w:rsidRPr="00F369E1">
              <w:t>E08.3311</w:t>
            </w:r>
          </w:p>
        </w:tc>
        <w:tc>
          <w:tcPr>
            <w:tcW w:w="7997" w:type="dxa"/>
            <w:noWrap/>
            <w:hideMark/>
          </w:tcPr>
          <w:p w14:paraId="62B74C35" w14:textId="77777777" w:rsidR="00A54CDA" w:rsidRPr="00F369E1" w:rsidRDefault="00A54CDA" w:rsidP="00E80650">
            <w:r w:rsidRPr="00F369E1">
              <w:t>Diabetes mellitus due to underlying condition with moderate nonproliferative diabetic retinopathy with macular edema, right eye</w:t>
            </w:r>
          </w:p>
        </w:tc>
      </w:tr>
      <w:tr w:rsidR="00A54CDA" w:rsidRPr="00F369E1" w14:paraId="6C4C37B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136F05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AF587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E136F9" w14:textId="77777777" w:rsidR="00A54CDA" w:rsidRPr="00F369E1" w:rsidRDefault="00A54CDA" w:rsidP="00E80650">
            <w:r w:rsidRPr="00F369E1">
              <w:t>E08.3312</w:t>
            </w:r>
          </w:p>
        </w:tc>
        <w:tc>
          <w:tcPr>
            <w:tcW w:w="7997" w:type="dxa"/>
            <w:noWrap/>
            <w:hideMark/>
          </w:tcPr>
          <w:p w14:paraId="7306F0AE" w14:textId="77777777" w:rsidR="00A54CDA" w:rsidRPr="00F369E1" w:rsidRDefault="00A54CDA" w:rsidP="00E80650">
            <w:r w:rsidRPr="00F369E1">
              <w:t>Diabetes mellitus due to underlying condition with moderate nonproliferative diabetic retinopathy with macular edema, left eye</w:t>
            </w:r>
          </w:p>
        </w:tc>
      </w:tr>
      <w:tr w:rsidR="00A54CDA" w:rsidRPr="00F369E1" w14:paraId="4920986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3029F6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6AB161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C7BC6CC" w14:textId="77777777" w:rsidR="00A54CDA" w:rsidRPr="00F369E1" w:rsidRDefault="00A54CDA" w:rsidP="00E80650">
            <w:r w:rsidRPr="00F369E1">
              <w:t>E08.3313</w:t>
            </w:r>
          </w:p>
        </w:tc>
        <w:tc>
          <w:tcPr>
            <w:tcW w:w="7997" w:type="dxa"/>
            <w:noWrap/>
            <w:hideMark/>
          </w:tcPr>
          <w:p w14:paraId="33867AC5" w14:textId="77777777" w:rsidR="00A54CDA" w:rsidRPr="00F369E1" w:rsidRDefault="00A54CDA" w:rsidP="00E80650">
            <w:r w:rsidRPr="00F369E1">
              <w:t>Diabetes mellitus due to underlying condition with moderate nonproliferative diabetic retinopathy with macular edema, bilateral</w:t>
            </w:r>
          </w:p>
        </w:tc>
      </w:tr>
      <w:tr w:rsidR="00A54CDA" w:rsidRPr="00F369E1" w14:paraId="1D9FBFD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2829FA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833780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9914EEA" w14:textId="77777777" w:rsidR="00A54CDA" w:rsidRPr="00F369E1" w:rsidRDefault="00A54CDA" w:rsidP="00E80650">
            <w:r w:rsidRPr="00F369E1">
              <w:t>E08.3319</w:t>
            </w:r>
          </w:p>
        </w:tc>
        <w:tc>
          <w:tcPr>
            <w:tcW w:w="7997" w:type="dxa"/>
            <w:noWrap/>
            <w:hideMark/>
          </w:tcPr>
          <w:p w14:paraId="768D165C" w14:textId="77777777" w:rsidR="00A54CDA" w:rsidRPr="00F369E1" w:rsidRDefault="00A54CDA" w:rsidP="00E80650">
            <w:r w:rsidRPr="00F369E1">
              <w:t>Diabetes mellitus due to underlying condition with moderate nonproliferative diabetic retinopathy with macular edema, unspecified eye</w:t>
            </w:r>
          </w:p>
        </w:tc>
      </w:tr>
      <w:tr w:rsidR="00A54CDA" w:rsidRPr="00F369E1" w14:paraId="0CB6ED3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48F245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7144B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E66F687" w14:textId="77777777" w:rsidR="00A54CDA" w:rsidRPr="00F369E1" w:rsidRDefault="00A54CDA" w:rsidP="00E80650">
            <w:r w:rsidRPr="00F369E1">
              <w:t>E08.339</w:t>
            </w:r>
          </w:p>
        </w:tc>
        <w:tc>
          <w:tcPr>
            <w:tcW w:w="7997" w:type="dxa"/>
            <w:noWrap/>
            <w:hideMark/>
          </w:tcPr>
          <w:p w14:paraId="2F0C7A27" w14:textId="77777777" w:rsidR="00A54CDA" w:rsidRPr="00F369E1" w:rsidRDefault="00A54CDA" w:rsidP="00E80650">
            <w:r w:rsidRPr="00F369E1">
              <w:t>Diabetes mellitus due to underlying condition with moderate nonproliferative diabetic retinopathy without macular edema</w:t>
            </w:r>
          </w:p>
        </w:tc>
      </w:tr>
      <w:tr w:rsidR="00A54CDA" w:rsidRPr="00F369E1" w14:paraId="4BA8AF4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B7B9B6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035C6DB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BE8A200" w14:textId="77777777" w:rsidR="00A54CDA" w:rsidRPr="00F369E1" w:rsidRDefault="00A54CDA" w:rsidP="00E80650">
            <w:r w:rsidRPr="00F369E1">
              <w:t>E08.3391</w:t>
            </w:r>
          </w:p>
        </w:tc>
        <w:tc>
          <w:tcPr>
            <w:tcW w:w="7997" w:type="dxa"/>
            <w:noWrap/>
            <w:hideMark/>
          </w:tcPr>
          <w:p w14:paraId="769BA227" w14:textId="77777777" w:rsidR="00A54CDA" w:rsidRPr="00F369E1" w:rsidRDefault="00A54CDA" w:rsidP="00E80650">
            <w:r w:rsidRPr="00F369E1">
              <w:t>Diabetes mellitus due to underlying condition with moderate nonproliferative diabetic retinopathy without macular edema, right eye</w:t>
            </w:r>
          </w:p>
        </w:tc>
      </w:tr>
      <w:tr w:rsidR="00A54CDA" w:rsidRPr="00F369E1" w14:paraId="1BF9D28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159DDA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F9886B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973EAEC" w14:textId="77777777" w:rsidR="00A54CDA" w:rsidRPr="00F369E1" w:rsidRDefault="00A54CDA" w:rsidP="00E80650">
            <w:r w:rsidRPr="00F369E1">
              <w:t>E08.3392</w:t>
            </w:r>
          </w:p>
        </w:tc>
        <w:tc>
          <w:tcPr>
            <w:tcW w:w="7997" w:type="dxa"/>
            <w:noWrap/>
            <w:hideMark/>
          </w:tcPr>
          <w:p w14:paraId="1F084989" w14:textId="77777777" w:rsidR="00A54CDA" w:rsidRPr="00F369E1" w:rsidRDefault="00A54CDA" w:rsidP="00E80650">
            <w:r w:rsidRPr="00F369E1">
              <w:t>Diabetes mellitus due to underlying condition with moderate nonproliferative diabetic retinopathy without macular edema, left eye</w:t>
            </w:r>
          </w:p>
        </w:tc>
      </w:tr>
      <w:tr w:rsidR="00A54CDA" w:rsidRPr="00F369E1" w14:paraId="580AF88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A0E630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4F8EEA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CE8A64F" w14:textId="77777777" w:rsidR="00A54CDA" w:rsidRPr="00F369E1" w:rsidRDefault="00A54CDA" w:rsidP="00E80650">
            <w:r w:rsidRPr="00F369E1">
              <w:t>E08.3393</w:t>
            </w:r>
          </w:p>
        </w:tc>
        <w:tc>
          <w:tcPr>
            <w:tcW w:w="7997" w:type="dxa"/>
            <w:noWrap/>
            <w:hideMark/>
          </w:tcPr>
          <w:p w14:paraId="5440E12A" w14:textId="77777777" w:rsidR="00A54CDA" w:rsidRPr="00F369E1" w:rsidRDefault="00A54CDA" w:rsidP="00E80650">
            <w:r w:rsidRPr="00F369E1">
              <w:t>Diabetes mellitus due to underlying condition with moderate nonproliferative diabetic retinopathy without macular edema, bilateral</w:t>
            </w:r>
          </w:p>
        </w:tc>
      </w:tr>
      <w:tr w:rsidR="00A54CDA" w:rsidRPr="00F369E1" w14:paraId="72EAA71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7EC241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93134C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C3DAB7" w14:textId="77777777" w:rsidR="00A54CDA" w:rsidRPr="00F369E1" w:rsidRDefault="00A54CDA" w:rsidP="00E80650">
            <w:r w:rsidRPr="00F369E1">
              <w:t>E08.3399</w:t>
            </w:r>
          </w:p>
        </w:tc>
        <w:tc>
          <w:tcPr>
            <w:tcW w:w="7997" w:type="dxa"/>
            <w:noWrap/>
            <w:hideMark/>
          </w:tcPr>
          <w:p w14:paraId="47AA7F83" w14:textId="77777777" w:rsidR="00A54CDA" w:rsidRPr="00F369E1" w:rsidRDefault="00A54CDA" w:rsidP="00E80650">
            <w:r w:rsidRPr="00F369E1">
              <w:t>Diabetes mellitus due to underlying condition with moderate nonproliferative diabetic retinopathy without macular edema, unspecified eye</w:t>
            </w:r>
          </w:p>
        </w:tc>
      </w:tr>
      <w:tr w:rsidR="00A54CDA" w:rsidRPr="00F369E1" w14:paraId="7E9C5A6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F1A24A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8FC22B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BCC5B03" w14:textId="77777777" w:rsidR="00A54CDA" w:rsidRPr="00F369E1" w:rsidRDefault="00A54CDA" w:rsidP="00E80650">
            <w:r w:rsidRPr="00F369E1">
              <w:t>E08.34</w:t>
            </w:r>
          </w:p>
        </w:tc>
        <w:tc>
          <w:tcPr>
            <w:tcW w:w="7997" w:type="dxa"/>
            <w:noWrap/>
            <w:hideMark/>
          </w:tcPr>
          <w:p w14:paraId="09CC5317" w14:textId="77777777" w:rsidR="00A54CDA" w:rsidRPr="00F369E1" w:rsidRDefault="00A54CDA" w:rsidP="00E80650">
            <w:r w:rsidRPr="00F369E1">
              <w:t>Diabetes mellitus due to underlying condition with severe nonproliferative diabetic retinopathy</w:t>
            </w:r>
          </w:p>
        </w:tc>
      </w:tr>
      <w:tr w:rsidR="00A54CDA" w:rsidRPr="00F369E1" w14:paraId="5DDB207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44A1A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6F9FF6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FC7B856" w14:textId="77777777" w:rsidR="00A54CDA" w:rsidRPr="00F369E1" w:rsidRDefault="00A54CDA" w:rsidP="00E80650">
            <w:r w:rsidRPr="00F369E1">
              <w:t>E08.341</w:t>
            </w:r>
          </w:p>
        </w:tc>
        <w:tc>
          <w:tcPr>
            <w:tcW w:w="7997" w:type="dxa"/>
            <w:noWrap/>
            <w:hideMark/>
          </w:tcPr>
          <w:p w14:paraId="7BF76B45" w14:textId="77777777" w:rsidR="00A54CDA" w:rsidRPr="00F369E1" w:rsidRDefault="00A54CDA" w:rsidP="00E80650">
            <w:r w:rsidRPr="00F369E1">
              <w:t>Diabetes mellitus due to underlying condition with severe nonproliferative diabetic retinopathy with macular edema</w:t>
            </w:r>
          </w:p>
        </w:tc>
      </w:tr>
      <w:tr w:rsidR="00A54CDA" w:rsidRPr="00F369E1" w14:paraId="58CFD11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794C5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A73BBD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4FB07F2" w14:textId="77777777" w:rsidR="00A54CDA" w:rsidRPr="00F369E1" w:rsidRDefault="00A54CDA" w:rsidP="00E80650">
            <w:r w:rsidRPr="00F369E1">
              <w:t>E08.3411</w:t>
            </w:r>
          </w:p>
        </w:tc>
        <w:tc>
          <w:tcPr>
            <w:tcW w:w="7997" w:type="dxa"/>
            <w:noWrap/>
            <w:hideMark/>
          </w:tcPr>
          <w:p w14:paraId="4D6C8FA7" w14:textId="77777777" w:rsidR="00A54CDA" w:rsidRPr="00F369E1" w:rsidRDefault="00A54CDA" w:rsidP="00E80650">
            <w:r w:rsidRPr="00F369E1">
              <w:t>Diabetes mellitus due to underlying condition with severe nonproliferative diabetic retinopathy with macular edema, right eye</w:t>
            </w:r>
          </w:p>
        </w:tc>
      </w:tr>
      <w:tr w:rsidR="00A54CDA" w:rsidRPr="00F369E1" w14:paraId="6CA9DF6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795F80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F595B7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215E6A6" w14:textId="77777777" w:rsidR="00A54CDA" w:rsidRPr="00F369E1" w:rsidRDefault="00A54CDA" w:rsidP="00E80650">
            <w:r w:rsidRPr="00F369E1">
              <w:t>E08.3412</w:t>
            </w:r>
          </w:p>
        </w:tc>
        <w:tc>
          <w:tcPr>
            <w:tcW w:w="7997" w:type="dxa"/>
            <w:noWrap/>
            <w:hideMark/>
          </w:tcPr>
          <w:p w14:paraId="4D3E5E06" w14:textId="77777777" w:rsidR="00A54CDA" w:rsidRPr="00F369E1" w:rsidRDefault="00A54CDA" w:rsidP="00E80650">
            <w:r w:rsidRPr="00F369E1">
              <w:t>Diabetes mellitus due to underlying condition with severe nonproliferative diabetic retinopathy with macular edema, left eye</w:t>
            </w:r>
          </w:p>
        </w:tc>
      </w:tr>
      <w:tr w:rsidR="00A54CDA" w:rsidRPr="00F369E1" w14:paraId="7B69344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BED2AD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492719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11BCF98" w14:textId="77777777" w:rsidR="00A54CDA" w:rsidRPr="00F369E1" w:rsidRDefault="00A54CDA" w:rsidP="00E80650">
            <w:r w:rsidRPr="00F369E1">
              <w:t>E08.3413</w:t>
            </w:r>
          </w:p>
        </w:tc>
        <w:tc>
          <w:tcPr>
            <w:tcW w:w="7997" w:type="dxa"/>
            <w:noWrap/>
            <w:hideMark/>
          </w:tcPr>
          <w:p w14:paraId="02F7E718" w14:textId="77777777" w:rsidR="00A54CDA" w:rsidRPr="00F369E1" w:rsidRDefault="00A54CDA" w:rsidP="00E80650">
            <w:r w:rsidRPr="00F369E1">
              <w:t>Diabetes mellitus due to underlying condition with severe nonproliferative diabetic retinopathy with macular edema, bilateral</w:t>
            </w:r>
          </w:p>
        </w:tc>
      </w:tr>
      <w:tr w:rsidR="00A54CDA" w:rsidRPr="00F369E1" w14:paraId="0538C33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E072FE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4C4C26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B629FF7" w14:textId="77777777" w:rsidR="00A54CDA" w:rsidRPr="00F369E1" w:rsidRDefault="00A54CDA" w:rsidP="00E80650">
            <w:r w:rsidRPr="00F369E1">
              <w:t>E08.3419</w:t>
            </w:r>
          </w:p>
        </w:tc>
        <w:tc>
          <w:tcPr>
            <w:tcW w:w="7997" w:type="dxa"/>
            <w:noWrap/>
            <w:hideMark/>
          </w:tcPr>
          <w:p w14:paraId="219FA990" w14:textId="77777777" w:rsidR="00A54CDA" w:rsidRPr="00F369E1" w:rsidRDefault="00A54CDA" w:rsidP="00E80650">
            <w:r w:rsidRPr="00F369E1">
              <w:t>Diabetes mellitus due to underlying condition with severe nonproliferative diabetic retinopathy with macular edema, unspecified eye</w:t>
            </w:r>
          </w:p>
        </w:tc>
      </w:tr>
      <w:tr w:rsidR="00A54CDA" w:rsidRPr="00F369E1" w14:paraId="1C7748F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DA50C6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FD906C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3E6182B" w14:textId="77777777" w:rsidR="00A54CDA" w:rsidRPr="00F369E1" w:rsidRDefault="00A54CDA" w:rsidP="00E80650">
            <w:r w:rsidRPr="00F369E1">
              <w:t>E08.349</w:t>
            </w:r>
          </w:p>
        </w:tc>
        <w:tc>
          <w:tcPr>
            <w:tcW w:w="7997" w:type="dxa"/>
            <w:noWrap/>
            <w:hideMark/>
          </w:tcPr>
          <w:p w14:paraId="5D3A3104" w14:textId="77777777" w:rsidR="00A54CDA" w:rsidRPr="00F369E1" w:rsidRDefault="00A54CDA" w:rsidP="00E80650">
            <w:r w:rsidRPr="00F369E1">
              <w:t>Diabetes mellitus due to underlying condition with severe nonproliferative diabetic retinopathy without macular edema</w:t>
            </w:r>
          </w:p>
        </w:tc>
      </w:tr>
      <w:tr w:rsidR="00A54CDA" w:rsidRPr="00F369E1" w14:paraId="5749DF9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737BFE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0CA621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F216C97" w14:textId="77777777" w:rsidR="00A54CDA" w:rsidRPr="00F369E1" w:rsidRDefault="00A54CDA" w:rsidP="00E80650">
            <w:r w:rsidRPr="00F369E1">
              <w:t>E08.3491</w:t>
            </w:r>
          </w:p>
        </w:tc>
        <w:tc>
          <w:tcPr>
            <w:tcW w:w="7997" w:type="dxa"/>
            <w:noWrap/>
            <w:hideMark/>
          </w:tcPr>
          <w:p w14:paraId="104F8FBC" w14:textId="77777777" w:rsidR="00A54CDA" w:rsidRPr="00F369E1" w:rsidRDefault="00A54CDA" w:rsidP="00E80650">
            <w:r w:rsidRPr="00F369E1">
              <w:t>Diabetes mellitus due to underlying condition with severe nonproliferative diabetic retinopathy without macular edema, right eye</w:t>
            </w:r>
          </w:p>
        </w:tc>
      </w:tr>
      <w:tr w:rsidR="00A54CDA" w:rsidRPr="00F369E1" w14:paraId="48602F7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813517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829F3A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749C23" w14:textId="77777777" w:rsidR="00A54CDA" w:rsidRPr="00F369E1" w:rsidRDefault="00A54CDA" w:rsidP="00E80650">
            <w:r w:rsidRPr="00F369E1">
              <w:t>E08.3492</w:t>
            </w:r>
          </w:p>
        </w:tc>
        <w:tc>
          <w:tcPr>
            <w:tcW w:w="7997" w:type="dxa"/>
            <w:noWrap/>
            <w:hideMark/>
          </w:tcPr>
          <w:p w14:paraId="5096E872" w14:textId="77777777" w:rsidR="00A54CDA" w:rsidRPr="00F369E1" w:rsidRDefault="00A54CDA" w:rsidP="00E80650">
            <w:r w:rsidRPr="00F369E1">
              <w:t>Diabetes mellitus due to underlying condition with severe nonproliferative diabetic retinopathy without macular edema, left eye</w:t>
            </w:r>
          </w:p>
        </w:tc>
      </w:tr>
      <w:tr w:rsidR="00A54CDA" w:rsidRPr="00F369E1" w14:paraId="2CA5A9E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D0997B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40EE74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ACB82C9" w14:textId="77777777" w:rsidR="00A54CDA" w:rsidRPr="00F369E1" w:rsidRDefault="00A54CDA" w:rsidP="00E80650">
            <w:r w:rsidRPr="00F369E1">
              <w:t>E08.3493</w:t>
            </w:r>
          </w:p>
        </w:tc>
        <w:tc>
          <w:tcPr>
            <w:tcW w:w="7997" w:type="dxa"/>
            <w:noWrap/>
            <w:hideMark/>
          </w:tcPr>
          <w:p w14:paraId="5C651363" w14:textId="77777777" w:rsidR="00A54CDA" w:rsidRPr="00F369E1" w:rsidRDefault="00A54CDA" w:rsidP="00E80650">
            <w:r w:rsidRPr="00F369E1">
              <w:t>Diabetes mellitus due to underlying condition with severe nonproliferative diabetic retinopathy without macular edema, bilateral</w:t>
            </w:r>
          </w:p>
        </w:tc>
      </w:tr>
      <w:tr w:rsidR="00A54CDA" w:rsidRPr="00F369E1" w14:paraId="39487ED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A742D8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60384B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080154" w14:textId="77777777" w:rsidR="00A54CDA" w:rsidRPr="00F369E1" w:rsidRDefault="00A54CDA" w:rsidP="00E80650">
            <w:r w:rsidRPr="00F369E1">
              <w:t>E08.3499</w:t>
            </w:r>
          </w:p>
        </w:tc>
        <w:tc>
          <w:tcPr>
            <w:tcW w:w="7997" w:type="dxa"/>
            <w:noWrap/>
            <w:hideMark/>
          </w:tcPr>
          <w:p w14:paraId="5E27D5F8" w14:textId="77777777" w:rsidR="00A54CDA" w:rsidRPr="00F369E1" w:rsidRDefault="00A54CDA" w:rsidP="00E80650">
            <w:r w:rsidRPr="00F369E1">
              <w:t>Diabetes mellitus due to underlying condition with severe nonproliferative diabetic retinopathy without macular edema, unspecified eye</w:t>
            </w:r>
          </w:p>
        </w:tc>
      </w:tr>
      <w:tr w:rsidR="00A54CDA" w:rsidRPr="00F369E1" w14:paraId="332957E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D3789C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6AC5DB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D93526C" w14:textId="77777777" w:rsidR="00A54CDA" w:rsidRPr="00F369E1" w:rsidRDefault="00A54CDA" w:rsidP="00E80650">
            <w:r w:rsidRPr="00F369E1">
              <w:t>E08.35</w:t>
            </w:r>
          </w:p>
        </w:tc>
        <w:tc>
          <w:tcPr>
            <w:tcW w:w="7997" w:type="dxa"/>
            <w:noWrap/>
            <w:hideMark/>
          </w:tcPr>
          <w:p w14:paraId="77CDF47D" w14:textId="77777777" w:rsidR="00A54CDA" w:rsidRPr="00F369E1" w:rsidRDefault="00A54CDA" w:rsidP="00E80650">
            <w:r w:rsidRPr="00F369E1">
              <w:t>Diabetes mellitus due to underlying condition with proliferative diabetic retinopathy</w:t>
            </w:r>
          </w:p>
        </w:tc>
      </w:tr>
      <w:tr w:rsidR="00A54CDA" w:rsidRPr="00F369E1" w14:paraId="5571D9F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41DC90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5B5ED6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F617CC7" w14:textId="77777777" w:rsidR="00A54CDA" w:rsidRPr="00F369E1" w:rsidRDefault="00A54CDA" w:rsidP="00E80650">
            <w:r w:rsidRPr="00F369E1">
              <w:t>E08.351</w:t>
            </w:r>
          </w:p>
        </w:tc>
        <w:tc>
          <w:tcPr>
            <w:tcW w:w="7997" w:type="dxa"/>
            <w:noWrap/>
            <w:hideMark/>
          </w:tcPr>
          <w:p w14:paraId="59FCE1DE" w14:textId="77777777" w:rsidR="00A54CDA" w:rsidRPr="00F369E1" w:rsidRDefault="00A54CDA" w:rsidP="00E80650">
            <w:r w:rsidRPr="00F369E1">
              <w:t>Diabetes mellitus due to underlying condition with proliferative diabetic retinopathy with macular edema</w:t>
            </w:r>
          </w:p>
        </w:tc>
      </w:tr>
      <w:tr w:rsidR="00A54CDA" w:rsidRPr="00F369E1" w14:paraId="58ECB9A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BC49EA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107E53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6F0E8FC" w14:textId="77777777" w:rsidR="00A54CDA" w:rsidRPr="00F369E1" w:rsidRDefault="00A54CDA" w:rsidP="00E80650">
            <w:r w:rsidRPr="00F369E1">
              <w:t>E08.3511</w:t>
            </w:r>
          </w:p>
        </w:tc>
        <w:tc>
          <w:tcPr>
            <w:tcW w:w="7997" w:type="dxa"/>
            <w:noWrap/>
            <w:hideMark/>
          </w:tcPr>
          <w:p w14:paraId="1326F75F" w14:textId="77777777" w:rsidR="00A54CDA" w:rsidRPr="00F369E1" w:rsidRDefault="00A54CDA" w:rsidP="00E80650">
            <w:r w:rsidRPr="00F369E1">
              <w:t>Diabetes mellitus due to underlying condition with proliferative diabetic retinopathy with macular edema, right eye</w:t>
            </w:r>
          </w:p>
        </w:tc>
      </w:tr>
      <w:tr w:rsidR="00A54CDA" w:rsidRPr="00F369E1" w14:paraId="614946E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C9BE43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38FA91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956A249" w14:textId="77777777" w:rsidR="00A54CDA" w:rsidRPr="00F369E1" w:rsidRDefault="00A54CDA" w:rsidP="00E80650">
            <w:r w:rsidRPr="00F369E1">
              <w:t>E08.3512</w:t>
            </w:r>
          </w:p>
        </w:tc>
        <w:tc>
          <w:tcPr>
            <w:tcW w:w="7997" w:type="dxa"/>
            <w:noWrap/>
            <w:hideMark/>
          </w:tcPr>
          <w:p w14:paraId="1B9C9693" w14:textId="77777777" w:rsidR="00A54CDA" w:rsidRPr="00F369E1" w:rsidRDefault="00A54CDA" w:rsidP="00E80650">
            <w:r w:rsidRPr="00F369E1">
              <w:t>Diabetes mellitus due to underlying condition with proliferative diabetic retinopathy with macular edema, left eye</w:t>
            </w:r>
          </w:p>
        </w:tc>
      </w:tr>
      <w:tr w:rsidR="00A54CDA" w:rsidRPr="00F369E1" w14:paraId="608BB8C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31693A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299EAC1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73CB5E9" w14:textId="77777777" w:rsidR="00A54CDA" w:rsidRPr="00F369E1" w:rsidRDefault="00A54CDA" w:rsidP="00E80650">
            <w:r w:rsidRPr="00F369E1">
              <w:t>E08.3513</w:t>
            </w:r>
          </w:p>
        </w:tc>
        <w:tc>
          <w:tcPr>
            <w:tcW w:w="7997" w:type="dxa"/>
            <w:noWrap/>
            <w:hideMark/>
          </w:tcPr>
          <w:p w14:paraId="7F1B9763" w14:textId="77777777" w:rsidR="00A54CDA" w:rsidRPr="00F369E1" w:rsidRDefault="00A54CDA" w:rsidP="00E80650">
            <w:r w:rsidRPr="00F369E1">
              <w:t>Diabetes mellitus due to underlying condition with proliferative diabetic retinopathy with macular edema, bilateral</w:t>
            </w:r>
          </w:p>
        </w:tc>
      </w:tr>
      <w:tr w:rsidR="00A54CDA" w:rsidRPr="00F369E1" w14:paraId="0A640DA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B3DC32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B75775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470A804" w14:textId="77777777" w:rsidR="00A54CDA" w:rsidRPr="00F369E1" w:rsidRDefault="00A54CDA" w:rsidP="00E80650">
            <w:r w:rsidRPr="00F369E1">
              <w:t>E08.3519</w:t>
            </w:r>
          </w:p>
        </w:tc>
        <w:tc>
          <w:tcPr>
            <w:tcW w:w="7997" w:type="dxa"/>
            <w:noWrap/>
            <w:hideMark/>
          </w:tcPr>
          <w:p w14:paraId="10EA5FA6" w14:textId="77777777" w:rsidR="00A54CDA" w:rsidRPr="00F369E1" w:rsidRDefault="00A54CDA" w:rsidP="00E80650">
            <w:r w:rsidRPr="00F369E1">
              <w:t>Diabetes mellitus due to underlying condition with proliferative diabetic retinopathy with macular edema, unspecified eye</w:t>
            </w:r>
          </w:p>
        </w:tc>
      </w:tr>
      <w:tr w:rsidR="00A54CDA" w:rsidRPr="00F369E1" w14:paraId="3FF4099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6C181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CE5A13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67B4C5" w14:textId="77777777" w:rsidR="00A54CDA" w:rsidRPr="00F369E1" w:rsidRDefault="00A54CDA" w:rsidP="00E80650">
            <w:r w:rsidRPr="00F369E1">
              <w:t>E08.352</w:t>
            </w:r>
          </w:p>
        </w:tc>
        <w:tc>
          <w:tcPr>
            <w:tcW w:w="7997" w:type="dxa"/>
            <w:noWrap/>
            <w:hideMark/>
          </w:tcPr>
          <w:p w14:paraId="358EBCF6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involving the macula</w:t>
            </w:r>
          </w:p>
        </w:tc>
      </w:tr>
      <w:tr w:rsidR="00A54CDA" w:rsidRPr="00F369E1" w14:paraId="7198101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0202EF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DB55B3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17854DE" w14:textId="77777777" w:rsidR="00A54CDA" w:rsidRPr="00F369E1" w:rsidRDefault="00A54CDA" w:rsidP="00E80650">
            <w:r w:rsidRPr="00F369E1">
              <w:t>E08.3521</w:t>
            </w:r>
          </w:p>
        </w:tc>
        <w:tc>
          <w:tcPr>
            <w:tcW w:w="7997" w:type="dxa"/>
            <w:noWrap/>
            <w:hideMark/>
          </w:tcPr>
          <w:p w14:paraId="305CC255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involving the macula, right eye</w:t>
            </w:r>
          </w:p>
        </w:tc>
      </w:tr>
      <w:tr w:rsidR="00A54CDA" w:rsidRPr="00F369E1" w14:paraId="7A27826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1AF358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9A6365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8808D64" w14:textId="77777777" w:rsidR="00A54CDA" w:rsidRPr="00F369E1" w:rsidRDefault="00A54CDA" w:rsidP="00E80650">
            <w:r w:rsidRPr="00F369E1">
              <w:t>E08.3522</w:t>
            </w:r>
          </w:p>
        </w:tc>
        <w:tc>
          <w:tcPr>
            <w:tcW w:w="7997" w:type="dxa"/>
            <w:noWrap/>
            <w:hideMark/>
          </w:tcPr>
          <w:p w14:paraId="66BCF59D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involving the macula, left eye</w:t>
            </w:r>
          </w:p>
        </w:tc>
      </w:tr>
      <w:tr w:rsidR="00A54CDA" w:rsidRPr="00F369E1" w14:paraId="034F7EC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C227E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824A4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0691CFA" w14:textId="77777777" w:rsidR="00A54CDA" w:rsidRPr="00F369E1" w:rsidRDefault="00A54CDA" w:rsidP="00E80650">
            <w:r w:rsidRPr="00F369E1">
              <w:t>E08.3523</w:t>
            </w:r>
          </w:p>
        </w:tc>
        <w:tc>
          <w:tcPr>
            <w:tcW w:w="7997" w:type="dxa"/>
            <w:noWrap/>
            <w:hideMark/>
          </w:tcPr>
          <w:p w14:paraId="1B8974B8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involving the macula, bilateral</w:t>
            </w:r>
          </w:p>
        </w:tc>
      </w:tr>
      <w:tr w:rsidR="00A54CDA" w:rsidRPr="00F369E1" w14:paraId="492FF0E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BBF5A2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6F27D6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FC1FD8F" w14:textId="77777777" w:rsidR="00A54CDA" w:rsidRPr="00F369E1" w:rsidRDefault="00A54CDA" w:rsidP="00E80650">
            <w:r w:rsidRPr="00F369E1">
              <w:t>E08.3529</w:t>
            </w:r>
          </w:p>
        </w:tc>
        <w:tc>
          <w:tcPr>
            <w:tcW w:w="7997" w:type="dxa"/>
            <w:noWrap/>
            <w:hideMark/>
          </w:tcPr>
          <w:p w14:paraId="00293DAE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involving the macula, unspecified eye</w:t>
            </w:r>
          </w:p>
        </w:tc>
      </w:tr>
      <w:tr w:rsidR="00A54CDA" w:rsidRPr="00F369E1" w14:paraId="6C02706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39028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9235AB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C5B5474" w14:textId="77777777" w:rsidR="00A54CDA" w:rsidRPr="00F369E1" w:rsidRDefault="00A54CDA" w:rsidP="00E80650">
            <w:r w:rsidRPr="00F369E1">
              <w:t>E08.353</w:t>
            </w:r>
          </w:p>
        </w:tc>
        <w:tc>
          <w:tcPr>
            <w:tcW w:w="7997" w:type="dxa"/>
            <w:noWrap/>
            <w:hideMark/>
          </w:tcPr>
          <w:p w14:paraId="16C3AE4D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not involving the macula</w:t>
            </w:r>
          </w:p>
        </w:tc>
      </w:tr>
      <w:tr w:rsidR="00A54CDA" w:rsidRPr="00F369E1" w14:paraId="3E7EE38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49DF9C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B8323B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FE5C67" w14:textId="77777777" w:rsidR="00A54CDA" w:rsidRPr="00F369E1" w:rsidRDefault="00A54CDA" w:rsidP="00E80650">
            <w:r w:rsidRPr="00F369E1">
              <w:t>E08.3531</w:t>
            </w:r>
          </w:p>
        </w:tc>
        <w:tc>
          <w:tcPr>
            <w:tcW w:w="7997" w:type="dxa"/>
            <w:noWrap/>
            <w:hideMark/>
          </w:tcPr>
          <w:p w14:paraId="192BC059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not involving the macula, right eye</w:t>
            </w:r>
          </w:p>
        </w:tc>
      </w:tr>
      <w:tr w:rsidR="00A54CDA" w:rsidRPr="00F369E1" w14:paraId="0FA6728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4EACF8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F27B3E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12D5A32" w14:textId="77777777" w:rsidR="00A54CDA" w:rsidRPr="00F369E1" w:rsidRDefault="00A54CDA" w:rsidP="00E80650">
            <w:r w:rsidRPr="00F369E1">
              <w:t>E08.3532</w:t>
            </w:r>
          </w:p>
        </w:tc>
        <w:tc>
          <w:tcPr>
            <w:tcW w:w="7997" w:type="dxa"/>
            <w:noWrap/>
            <w:hideMark/>
          </w:tcPr>
          <w:p w14:paraId="13E9E943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not involving the macula, left eye</w:t>
            </w:r>
          </w:p>
        </w:tc>
      </w:tr>
      <w:tr w:rsidR="00A54CDA" w:rsidRPr="00F369E1" w14:paraId="182E38B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F85627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B1E4D0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47D3C57" w14:textId="77777777" w:rsidR="00A54CDA" w:rsidRPr="00F369E1" w:rsidRDefault="00A54CDA" w:rsidP="00E80650">
            <w:r w:rsidRPr="00F369E1">
              <w:t>E08.3533</w:t>
            </w:r>
          </w:p>
        </w:tc>
        <w:tc>
          <w:tcPr>
            <w:tcW w:w="7997" w:type="dxa"/>
            <w:noWrap/>
            <w:hideMark/>
          </w:tcPr>
          <w:p w14:paraId="23809DB0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not involving the macula, bilateral</w:t>
            </w:r>
          </w:p>
        </w:tc>
      </w:tr>
      <w:tr w:rsidR="00A54CDA" w:rsidRPr="00F369E1" w14:paraId="3DFAA58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436F4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61178C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7530652" w14:textId="77777777" w:rsidR="00A54CDA" w:rsidRPr="00F369E1" w:rsidRDefault="00A54CDA" w:rsidP="00E80650">
            <w:r w:rsidRPr="00F369E1">
              <w:t>E08.3539</w:t>
            </w:r>
          </w:p>
        </w:tc>
        <w:tc>
          <w:tcPr>
            <w:tcW w:w="7997" w:type="dxa"/>
            <w:noWrap/>
            <w:hideMark/>
          </w:tcPr>
          <w:p w14:paraId="672628DD" w14:textId="77777777" w:rsidR="00A54CDA" w:rsidRPr="00F369E1" w:rsidRDefault="00A54CDA" w:rsidP="00E80650">
            <w:r w:rsidRPr="00F369E1">
              <w:t>Diabetes mellitus due to underlying condition with proliferative diabetic retinopathy with traction retinal detachment not involving the macula, unspecified eye</w:t>
            </w:r>
          </w:p>
        </w:tc>
      </w:tr>
      <w:tr w:rsidR="00A54CDA" w:rsidRPr="00F369E1" w14:paraId="09707CF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AC7CC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B3B2D71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84B1168" w14:textId="77777777" w:rsidR="00A54CDA" w:rsidRPr="00F369E1" w:rsidRDefault="00A54CDA" w:rsidP="00E80650">
            <w:r w:rsidRPr="00F369E1">
              <w:t>E08.354</w:t>
            </w:r>
          </w:p>
        </w:tc>
        <w:tc>
          <w:tcPr>
            <w:tcW w:w="7997" w:type="dxa"/>
            <w:noWrap/>
            <w:hideMark/>
          </w:tcPr>
          <w:p w14:paraId="02E795F5" w14:textId="77777777" w:rsidR="00A54CDA" w:rsidRPr="00F369E1" w:rsidRDefault="00A54CDA" w:rsidP="00E80650">
            <w:r w:rsidRPr="00F369E1">
              <w:t>Diabetes mellitus due to underlying condition with proliferative diabetic retinopathy with combined traction retinal detachment and rhegmatogenous retinal detachment</w:t>
            </w:r>
          </w:p>
        </w:tc>
      </w:tr>
      <w:tr w:rsidR="00A54CDA" w:rsidRPr="00F369E1" w14:paraId="66D6F28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76187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C94B7A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05661F4" w14:textId="77777777" w:rsidR="00A54CDA" w:rsidRPr="00F369E1" w:rsidRDefault="00A54CDA" w:rsidP="00E80650">
            <w:r w:rsidRPr="00F369E1">
              <w:t>E08.3541</w:t>
            </w:r>
          </w:p>
        </w:tc>
        <w:tc>
          <w:tcPr>
            <w:tcW w:w="7997" w:type="dxa"/>
            <w:noWrap/>
            <w:hideMark/>
          </w:tcPr>
          <w:p w14:paraId="7CF890C6" w14:textId="77777777" w:rsidR="00A54CDA" w:rsidRPr="00F369E1" w:rsidRDefault="00A54CDA" w:rsidP="00E80650">
            <w:r w:rsidRPr="00F369E1">
              <w:t>Diabetes mellitus due to underlying condition with proliferative diabetic retinopathy with combined traction retinal detachment and rhegmatogenous retinal detachment, right eye</w:t>
            </w:r>
          </w:p>
        </w:tc>
      </w:tr>
      <w:tr w:rsidR="00A54CDA" w:rsidRPr="00F369E1" w14:paraId="482A9BC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F2386A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0F18B6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D7F0833" w14:textId="77777777" w:rsidR="00A54CDA" w:rsidRPr="00F369E1" w:rsidRDefault="00A54CDA" w:rsidP="00E80650">
            <w:r w:rsidRPr="00F369E1">
              <w:t>E08.3542</w:t>
            </w:r>
          </w:p>
        </w:tc>
        <w:tc>
          <w:tcPr>
            <w:tcW w:w="7997" w:type="dxa"/>
            <w:noWrap/>
            <w:hideMark/>
          </w:tcPr>
          <w:p w14:paraId="0D6A7581" w14:textId="77777777" w:rsidR="00A54CDA" w:rsidRPr="00F369E1" w:rsidRDefault="00A54CDA" w:rsidP="00E80650">
            <w:r w:rsidRPr="00F369E1">
              <w:t>Diabetes mellitus due to underlying condition with proliferative diabetic retinopathy with combined traction retinal detachment and rhegmatogenous retinal detachment, left eye</w:t>
            </w:r>
          </w:p>
        </w:tc>
      </w:tr>
      <w:tr w:rsidR="00A54CDA" w:rsidRPr="00F369E1" w14:paraId="6BFF499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5A6C07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9325E4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57F42D" w14:textId="77777777" w:rsidR="00A54CDA" w:rsidRPr="00F369E1" w:rsidRDefault="00A54CDA" w:rsidP="00E80650">
            <w:r w:rsidRPr="00F369E1">
              <w:t>E08.3543</w:t>
            </w:r>
          </w:p>
        </w:tc>
        <w:tc>
          <w:tcPr>
            <w:tcW w:w="7997" w:type="dxa"/>
            <w:noWrap/>
            <w:hideMark/>
          </w:tcPr>
          <w:p w14:paraId="053F6481" w14:textId="77777777" w:rsidR="00A54CDA" w:rsidRPr="00F369E1" w:rsidRDefault="00A54CDA" w:rsidP="00E80650">
            <w:r w:rsidRPr="00F369E1">
              <w:t>Diabetes mellitus due to underlying condition with proliferative diabetic retinopathy with combined traction retinal detachment and rhegmatogenous retinal detachment, bilateral</w:t>
            </w:r>
          </w:p>
        </w:tc>
      </w:tr>
      <w:tr w:rsidR="00A54CDA" w:rsidRPr="00F369E1" w14:paraId="06D8FEF1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BB7A79C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0FA5DF8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97CAE9B" w14:textId="77777777" w:rsidR="00A54CDA" w:rsidRPr="00F369E1" w:rsidRDefault="00A54CDA" w:rsidP="00E80650">
            <w:r w:rsidRPr="00F369E1">
              <w:t>E08.3549</w:t>
            </w:r>
          </w:p>
        </w:tc>
        <w:tc>
          <w:tcPr>
            <w:tcW w:w="7997" w:type="dxa"/>
            <w:noWrap/>
            <w:hideMark/>
          </w:tcPr>
          <w:p w14:paraId="6F436079" w14:textId="77777777" w:rsidR="00A54CDA" w:rsidRPr="00F369E1" w:rsidRDefault="00A54CDA" w:rsidP="00E80650">
            <w:r w:rsidRPr="00F369E1">
              <w:t>Diabetes mellitus due to underlying condition with proliferative diabetic retinopathy with combined traction retinal detachment and rhegmatogenous retinal detachment, unspecified eye</w:t>
            </w:r>
          </w:p>
        </w:tc>
      </w:tr>
      <w:tr w:rsidR="00A54CDA" w:rsidRPr="00F369E1" w14:paraId="4989D3FC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DB9162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092BAC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813D5AF" w14:textId="77777777" w:rsidR="00A54CDA" w:rsidRPr="00F369E1" w:rsidRDefault="00A54CDA" w:rsidP="00E80650">
            <w:r w:rsidRPr="00F369E1">
              <w:t>E08.355</w:t>
            </w:r>
          </w:p>
        </w:tc>
        <w:tc>
          <w:tcPr>
            <w:tcW w:w="7997" w:type="dxa"/>
            <w:noWrap/>
            <w:hideMark/>
          </w:tcPr>
          <w:p w14:paraId="1BF9644E" w14:textId="77777777" w:rsidR="00A54CDA" w:rsidRPr="00F369E1" w:rsidRDefault="00A54CDA" w:rsidP="00E80650">
            <w:r w:rsidRPr="00F369E1">
              <w:t>Diabetes mellitus due to underlying condition with stable proliferative diabetic retinopathy</w:t>
            </w:r>
          </w:p>
        </w:tc>
      </w:tr>
      <w:tr w:rsidR="00A54CDA" w:rsidRPr="00F369E1" w14:paraId="2A6A257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796479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B45F61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5FE1EE6" w14:textId="77777777" w:rsidR="00A54CDA" w:rsidRPr="00F369E1" w:rsidRDefault="00A54CDA" w:rsidP="00E80650">
            <w:r w:rsidRPr="00F369E1">
              <w:t>E08.3551</w:t>
            </w:r>
          </w:p>
        </w:tc>
        <w:tc>
          <w:tcPr>
            <w:tcW w:w="7997" w:type="dxa"/>
            <w:noWrap/>
            <w:hideMark/>
          </w:tcPr>
          <w:p w14:paraId="30F46241" w14:textId="77777777" w:rsidR="00A54CDA" w:rsidRPr="00F369E1" w:rsidRDefault="00A54CDA" w:rsidP="00E80650">
            <w:r w:rsidRPr="00F369E1">
              <w:t>Diabetes mellitus due to underlying condition with stable proliferative diabetic retinopathy, right eye</w:t>
            </w:r>
          </w:p>
        </w:tc>
      </w:tr>
      <w:tr w:rsidR="00A54CDA" w:rsidRPr="00F369E1" w14:paraId="6EEB1C5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2C158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741D67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3CCB26C" w14:textId="77777777" w:rsidR="00A54CDA" w:rsidRPr="00F369E1" w:rsidRDefault="00A54CDA" w:rsidP="00E80650">
            <w:r w:rsidRPr="00F369E1">
              <w:t>E08.3552</w:t>
            </w:r>
          </w:p>
        </w:tc>
        <w:tc>
          <w:tcPr>
            <w:tcW w:w="7997" w:type="dxa"/>
            <w:noWrap/>
            <w:hideMark/>
          </w:tcPr>
          <w:p w14:paraId="1EE5BF5D" w14:textId="77777777" w:rsidR="00A54CDA" w:rsidRPr="00F369E1" w:rsidRDefault="00A54CDA" w:rsidP="00E80650">
            <w:r w:rsidRPr="00F369E1">
              <w:t>Diabetes mellitus due to underlying condition with stable proliferative diabetic retinopathy, left eye</w:t>
            </w:r>
          </w:p>
        </w:tc>
      </w:tr>
      <w:tr w:rsidR="00A54CDA" w:rsidRPr="00F369E1" w14:paraId="5B375EA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CAC03DC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E1CF44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7D4FE99" w14:textId="77777777" w:rsidR="00A54CDA" w:rsidRPr="00F369E1" w:rsidRDefault="00A54CDA" w:rsidP="00E80650">
            <w:r w:rsidRPr="00F369E1">
              <w:t>E08.3553</w:t>
            </w:r>
          </w:p>
        </w:tc>
        <w:tc>
          <w:tcPr>
            <w:tcW w:w="7997" w:type="dxa"/>
            <w:noWrap/>
            <w:hideMark/>
          </w:tcPr>
          <w:p w14:paraId="0137F825" w14:textId="77777777" w:rsidR="00A54CDA" w:rsidRPr="00F369E1" w:rsidRDefault="00A54CDA" w:rsidP="00E80650">
            <w:r w:rsidRPr="00F369E1">
              <w:t>Diabetes mellitus due to underlying condition with stable proliferative diabetic retinopathy, bilateral</w:t>
            </w:r>
          </w:p>
        </w:tc>
      </w:tr>
      <w:tr w:rsidR="00A54CDA" w:rsidRPr="00F369E1" w14:paraId="3A2D44D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63659B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E1CF09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746975D" w14:textId="77777777" w:rsidR="00A54CDA" w:rsidRPr="00F369E1" w:rsidRDefault="00A54CDA" w:rsidP="00E80650">
            <w:r w:rsidRPr="00F369E1">
              <w:t>E08.3559</w:t>
            </w:r>
          </w:p>
        </w:tc>
        <w:tc>
          <w:tcPr>
            <w:tcW w:w="7997" w:type="dxa"/>
            <w:noWrap/>
            <w:hideMark/>
          </w:tcPr>
          <w:p w14:paraId="4A29A1B4" w14:textId="77777777" w:rsidR="00A54CDA" w:rsidRPr="00F369E1" w:rsidRDefault="00A54CDA" w:rsidP="00E80650">
            <w:r w:rsidRPr="00F369E1">
              <w:t>Diabetes mellitus due to underlying condition with stable proliferative diabetic retinopathy, unspecified eye</w:t>
            </w:r>
          </w:p>
        </w:tc>
      </w:tr>
      <w:tr w:rsidR="00A54CDA" w:rsidRPr="00F369E1" w14:paraId="74E34B33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5B6CCC3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0DA3AD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F0F4602" w14:textId="77777777" w:rsidR="00A54CDA" w:rsidRPr="00F369E1" w:rsidRDefault="00A54CDA" w:rsidP="00E80650">
            <w:r w:rsidRPr="00F369E1">
              <w:t>E08.359</w:t>
            </w:r>
          </w:p>
        </w:tc>
        <w:tc>
          <w:tcPr>
            <w:tcW w:w="7997" w:type="dxa"/>
            <w:noWrap/>
            <w:hideMark/>
          </w:tcPr>
          <w:p w14:paraId="17FD8BA7" w14:textId="77777777" w:rsidR="00A54CDA" w:rsidRPr="00F369E1" w:rsidRDefault="00A54CDA" w:rsidP="00E80650">
            <w:r w:rsidRPr="00F369E1">
              <w:t>Diabetes mellitus due to underlying condition with proliferative diabetic retinopathy without macular edema</w:t>
            </w:r>
          </w:p>
        </w:tc>
      </w:tr>
      <w:tr w:rsidR="00A54CDA" w:rsidRPr="00F369E1" w14:paraId="596654E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EC8D2F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9516BA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39BA210" w14:textId="77777777" w:rsidR="00A54CDA" w:rsidRPr="00F369E1" w:rsidRDefault="00A54CDA" w:rsidP="00E80650">
            <w:r w:rsidRPr="00F369E1">
              <w:t>E08.3591</w:t>
            </w:r>
          </w:p>
        </w:tc>
        <w:tc>
          <w:tcPr>
            <w:tcW w:w="7997" w:type="dxa"/>
            <w:noWrap/>
            <w:hideMark/>
          </w:tcPr>
          <w:p w14:paraId="54A502B9" w14:textId="77777777" w:rsidR="00A54CDA" w:rsidRPr="00F369E1" w:rsidRDefault="00A54CDA" w:rsidP="00E80650">
            <w:r w:rsidRPr="00F369E1">
              <w:t>Diabetes mellitus due to underlying condition with proliferative diabetic retinopathy without macular edema, right eye</w:t>
            </w:r>
          </w:p>
        </w:tc>
      </w:tr>
      <w:tr w:rsidR="00A54CDA" w:rsidRPr="00F369E1" w14:paraId="5DBF95D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5D4697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0DE55D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C8F021F" w14:textId="77777777" w:rsidR="00A54CDA" w:rsidRPr="00F369E1" w:rsidRDefault="00A54CDA" w:rsidP="00E80650">
            <w:r w:rsidRPr="00F369E1">
              <w:t>E08.3592</w:t>
            </w:r>
          </w:p>
        </w:tc>
        <w:tc>
          <w:tcPr>
            <w:tcW w:w="7997" w:type="dxa"/>
            <w:noWrap/>
            <w:hideMark/>
          </w:tcPr>
          <w:p w14:paraId="45515F3E" w14:textId="77777777" w:rsidR="00A54CDA" w:rsidRPr="00F369E1" w:rsidRDefault="00A54CDA" w:rsidP="00E80650">
            <w:r w:rsidRPr="00F369E1">
              <w:t>Diabetes mellitus due to underlying condition with proliferative diabetic retinopathy without macular edema, left eye</w:t>
            </w:r>
          </w:p>
        </w:tc>
      </w:tr>
      <w:tr w:rsidR="00A54CDA" w:rsidRPr="00F369E1" w14:paraId="176F09F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E3CAB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E4D37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F91D8F8" w14:textId="77777777" w:rsidR="00A54CDA" w:rsidRPr="00F369E1" w:rsidRDefault="00A54CDA" w:rsidP="00E80650">
            <w:r w:rsidRPr="00F369E1">
              <w:t>E08.3593</w:t>
            </w:r>
          </w:p>
        </w:tc>
        <w:tc>
          <w:tcPr>
            <w:tcW w:w="7997" w:type="dxa"/>
            <w:noWrap/>
            <w:hideMark/>
          </w:tcPr>
          <w:p w14:paraId="093D8048" w14:textId="77777777" w:rsidR="00A54CDA" w:rsidRPr="00F369E1" w:rsidRDefault="00A54CDA" w:rsidP="00E80650">
            <w:r w:rsidRPr="00F369E1">
              <w:t>Diabetes mellitus due to underlying condition with proliferative diabetic retinopathy without macular edema, bilateral</w:t>
            </w:r>
          </w:p>
        </w:tc>
      </w:tr>
      <w:tr w:rsidR="00A54CDA" w:rsidRPr="00F369E1" w14:paraId="4164DB8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9DF4C3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67A8B0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6347138" w14:textId="77777777" w:rsidR="00A54CDA" w:rsidRPr="00F369E1" w:rsidRDefault="00A54CDA" w:rsidP="00E80650">
            <w:r w:rsidRPr="00F369E1">
              <w:t>E08.3599</w:t>
            </w:r>
          </w:p>
        </w:tc>
        <w:tc>
          <w:tcPr>
            <w:tcW w:w="7997" w:type="dxa"/>
            <w:noWrap/>
            <w:hideMark/>
          </w:tcPr>
          <w:p w14:paraId="64E85DD7" w14:textId="77777777" w:rsidR="00A54CDA" w:rsidRPr="00F369E1" w:rsidRDefault="00A54CDA" w:rsidP="00E80650">
            <w:r w:rsidRPr="00F369E1">
              <w:t>Diabetes mellitus due to underlying condition with proliferative diabetic retinopathy without macular edema, unspecified eye</w:t>
            </w:r>
          </w:p>
        </w:tc>
      </w:tr>
      <w:tr w:rsidR="00A54CDA" w:rsidRPr="00F369E1" w14:paraId="7E32764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547468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A6A6E0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00B13F3" w14:textId="77777777" w:rsidR="00A54CDA" w:rsidRPr="00F369E1" w:rsidRDefault="00A54CDA" w:rsidP="00E80650">
            <w:r w:rsidRPr="00F369E1">
              <w:t>E08.36</w:t>
            </w:r>
          </w:p>
        </w:tc>
        <w:tc>
          <w:tcPr>
            <w:tcW w:w="7997" w:type="dxa"/>
            <w:noWrap/>
            <w:hideMark/>
          </w:tcPr>
          <w:p w14:paraId="54092738" w14:textId="77777777" w:rsidR="00A54CDA" w:rsidRPr="00F369E1" w:rsidRDefault="00A54CDA" w:rsidP="00E80650">
            <w:r w:rsidRPr="00F369E1">
              <w:t>Diabetes mellitus due to underlying condition with diabetic cataract</w:t>
            </w:r>
          </w:p>
        </w:tc>
      </w:tr>
      <w:tr w:rsidR="00A54CDA" w:rsidRPr="00F369E1" w14:paraId="13B2503D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0F10B1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A4438B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640B4F2" w14:textId="77777777" w:rsidR="00A54CDA" w:rsidRPr="00F369E1" w:rsidRDefault="00A54CDA" w:rsidP="00E80650">
            <w:r w:rsidRPr="00F369E1">
              <w:t>E08.37</w:t>
            </w:r>
          </w:p>
        </w:tc>
        <w:tc>
          <w:tcPr>
            <w:tcW w:w="7997" w:type="dxa"/>
            <w:noWrap/>
            <w:hideMark/>
          </w:tcPr>
          <w:p w14:paraId="0B6A9A68" w14:textId="77777777" w:rsidR="00A54CDA" w:rsidRPr="00F369E1" w:rsidRDefault="00A54CDA" w:rsidP="00E80650">
            <w:r w:rsidRPr="00F369E1">
              <w:t>Diabetes mellitus due to underlying condition with diabetic macular edema, resolved following treatment</w:t>
            </w:r>
          </w:p>
        </w:tc>
      </w:tr>
      <w:tr w:rsidR="00A54CDA" w:rsidRPr="00F369E1" w14:paraId="359676E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ABD007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FC69F14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1D1ACAB" w14:textId="77777777" w:rsidR="00A54CDA" w:rsidRPr="00F369E1" w:rsidRDefault="00A54CDA" w:rsidP="00E80650">
            <w:r w:rsidRPr="00F369E1">
              <w:t>E08.37X1</w:t>
            </w:r>
          </w:p>
        </w:tc>
        <w:tc>
          <w:tcPr>
            <w:tcW w:w="7997" w:type="dxa"/>
            <w:noWrap/>
            <w:hideMark/>
          </w:tcPr>
          <w:p w14:paraId="63D9CCE6" w14:textId="77777777" w:rsidR="00A54CDA" w:rsidRPr="00F369E1" w:rsidRDefault="00A54CDA" w:rsidP="00E80650">
            <w:r w:rsidRPr="00F369E1">
              <w:t>Diabetes mellitus due to underlying condition with diabetic macular edema, resolved following treatment, right eye</w:t>
            </w:r>
          </w:p>
        </w:tc>
      </w:tr>
      <w:tr w:rsidR="00A54CDA" w:rsidRPr="00F369E1" w14:paraId="4F38DEE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85CB3F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770029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F200CC2" w14:textId="77777777" w:rsidR="00A54CDA" w:rsidRPr="00F369E1" w:rsidRDefault="00A54CDA" w:rsidP="00E80650">
            <w:r w:rsidRPr="00F369E1">
              <w:t>E08.37X2</w:t>
            </w:r>
          </w:p>
        </w:tc>
        <w:tc>
          <w:tcPr>
            <w:tcW w:w="7997" w:type="dxa"/>
            <w:noWrap/>
            <w:hideMark/>
          </w:tcPr>
          <w:p w14:paraId="7B964743" w14:textId="77777777" w:rsidR="00A54CDA" w:rsidRPr="00F369E1" w:rsidRDefault="00A54CDA" w:rsidP="00E80650">
            <w:r w:rsidRPr="00F369E1">
              <w:t>Diabetes mellitus due to underlying condition with diabetic macular edema, resolved following treatment, left eye</w:t>
            </w:r>
          </w:p>
        </w:tc>
      </w:tr>
      <w:tr w:rsidR="00A54CDA" w:rsidRPr="00F369E1" w14:paraId="3B3465F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3CC570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1328A5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AF228A9" w14:textId="77777777" w:rsidR="00A54CDA" w:rsidRPr="00F369E1" w:rsidRDefault="00A54CDA" w:rsidP="00E80650">
            <w:r w:rsidRPr="00F369E1">
              <w:t>E08.37X3</w:t>
            </w:r>
          </w:p>
        </w:tc>
        <w:tc>
          <w:tcPr>
            <w:tcW w:w="7997" w:type="dxa"/>
            <w:noWrap/>
            <w:hideMark/>
          </w:tcPr>
          <w:p w14:paraId="670EBB4D" w14:textId="77777777" w:rsidR="00A54CDA" w:rsidRPr="00F369E1" w:rsidRDefault="00A54CDA" w:rsidP="00E80650">
            <w:r w:rsidRPr="00F369E1">
              <w:t>Diabetes mellitus due to underlying condition with diabetic macular edema, resolved following treatment, bilateral</w:t>
            </w:r>
          </w:p>
        </w:tc>
      </w:tr>
      <w:tr w:rsidR="00A54CDA" w:rsidRPr="00F369E1" w14:paraId="1940479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439A62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2A70633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CA58D93" w14:textId="77777777" w:rsidR="00A54CDA" w:rsidRPr="00F369E1" w:rsidRDefault="00A54CDA" w:rsidP="00E80650">
            <w:r w:rsidRPr="00F369E1">
              <w:t>E08.37X9</w:t>
            </w:r>
          </w:p>
        </w:tc>
        <w:tc>
          <w:tcPr>
            <w:tcW w:w="7997" w:type="dxa"/>
            <w:noWrap/>
            <w:hideMark/>
          </w:tcPr>
          <w:p w14:paraId="6634F8F9" w14:textId="77777777" w:rsidR="00A54CDA" w:rsidRPr="00F369E1" w:rsidRDefault="00A54CDA" w:rsidP="00E80650">
            <w:r w:rsidRPr="00F369E1">
              <w:t>Diabetes mellitus due to underlying condition with diabetic macular edema, resolved following treatment, unspecified eye</w:t>
            </w:r>
          </w:p>
        </w:tc>
      </w:tr>
      <w:tr w:rsidR="00A54CDA" w:rsidRPr="00F369E1" w14:paraId="5E8DB3B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208461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27614C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708257C" w14:textId="77777777" w:rsidR="00A54CDA" w:rsidRPr="00F369E1" w:rsidRDefault="00A54CDA" w:rsidP="00E80650">
            <w:r w:rsidRPr="00F369E1">
              <w:t>E08.39</w:t>
            </w:r>
          </w:p>
        </w:tc>
        <w:tc>
          <w:tcPr>
            <w:tcW w:w="7997" w:type="dxa"/>
            <w:noWrap/>
            <w:hideMark/>
          </w:tcPr>
          <w:p w14:paraId="7E92BDF1" w14:textId="77777777" w:rsidR="00A54CDA" w:rsidRPr="00F369E1" w:rsidRDefault="00A54CDA" w:rsidP="00E80650">
            <w:r w:rsidRPr="00F369E1">
              <w:t>Diabetes mellitus due to underlying condition with other diabetic ophthalmic complication</w:t>
            </w:r>
          </w:p>
        </w:tc>
      </w:tr>
      <w:tr w:rsidR="00A54CDA" w:rsidRPr="00F369E1" w14:paraId="4DEB26F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D348CB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406E70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7DABBC1" w14:textId="77777777" w:rsidR="00A54CDA" w:rsidRPr="00F369E1" w:rsidRDefault="00A54CDA" w:rsidP="00E80650">
            <w:r w:rsidRPr="00F369E1">
              <w:t>E08.4</w:t>
            </w:r>
          </w:p>
        </w:tc>
        <w:tc>
          <w:tcPr>
            <w:tcW w:w="7997" w:type="dxa"/>
            <w:noWrap/>
            <w:hideMark/>
          </w:tcPr>
          <w:p w14:paraId="1D61D9BF" w14:textId="77777777" w:rsidR="00A54CDA" w:rsidRPr="00F369E1" w:rsidRDefault="00A54CDA" w:rsidP="00E80650">
            <w:r w:rsidRPr="00F369E1">
              <w:t>Diabetes mellitus due to underlying condition with neurological complications</w:t>
            </w:r>
          </w:p>
        </w:tc>
      </w:tr>
      <w:tr w:rsidR="00A54CDA" w:rsidRPr="00F369E1" w14:paraId="01C105B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1429C82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037B0BB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27CE87C" w14:textId="77777777" w:rsidR="00A54CDA" w:rsidRPr="00F369E1" w:rsidRDefault="00A54CDA" w:rsidP="00E80650">
            <w:r w:rsidRPr="00F369E1">
              <w:t>E08.40</w:t>
            </w:r>
          </w:p>
        </w:tc>
        <w:tc>
          <w:tcPr>
            <w:tcW w:w="7997" w:type="dxa"/>
            <w:noWrap/>
            <w:hideMark/>
          </w:tcPr>
          <w:p w14:paraId="2CEFACB2" w14:textId="77777777" w:rsidR="00A54CDA" w:rsidRPr="00F369E1" w:rsidRDefault="00A54CDA" w:rsidP="00E80650">
            <w:r w:rsidRPr="00F369E1">
              <w:t>Diabetes mellitus due to underlying condition with diabetic neuropathy, unspecified</w:t>
            </w:r>
          </w:p>
        </w:tc>
      </w:tr>
      <w:tr w:rsidR="00A54CDA" w:rsidRPr="00F369E1" w14:paraId="172E3BD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5057AF9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E4B8A7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30B9FD7" w14:textId="77777777" w:rsidR="00A54CDA" w:rsidRPr="00F369E1" w:rsidRDefault="00A54CDA" w:rsidP="00E80650">
            <w:r w:rsidRPr="00F369E1">
              <w:t>E08.41</w:t>
            </w:r>
          </w:p>
        </w:tc>
        <w:tc>
          <w:tcPr>
            <w:tcW w:w="7997" w:type="dxa"/>
            <w:noWrap/>
            <w:hideMark/>
          </w:tcPr>
          <w:p w14:paraId="7FFFE62D" w14:textId="77777777" w:rsidR="00A54CDA" w:rsidRPr="00F369E1" w:rsidRDefault="00A54CDA" w:rsidP="00E80650">
            <w:r w:rsidRPr="00F369E1">
              <w:t>Diabetes mellitus due to underlying condition with diabetic mononeuropathy</w:t>
            </w:r>
          </w:p>
        </w:tc>
      </w:tr>
      <w:tr w:rsidR="00A54CDA" w:rsidRPr="00F369E1" w14:paraId="17321768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3BA8BB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68F82F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AA00523" w14:textId="77777777" w:rsidR="00A54CDA" w:rsidRPr="00F369E1" w:rsidRDefault="00A54CDA" w:rsidP="00E80650">
            <w:r w:rsidRPr="00F369E1">
              <w:t>E08.42</w:t>
            </w:r>
          </w:p>
        </w:tc>
        <w:tc>
          <w:tcPr>
            <w:tcW w:w="7997" w:type="dxa"/>
            <w:noWrap/>
            <w:hideMark/>
          </w:tcPr>
          <w:p w14:paraId="77F1ED86" w14:textId="77777777" w:rsidR="00A54CDA" w:rsidRPr="00F369E1" w:rsidRDefault="00A54CDA" w:rsidP="00E80650">
            <w:r w:rsidRPr="00F369E1">
              <w:t>Diabetes mellitus due to underlying condition with diabetic polyneuropathy</w:t>
            </w:r>
          </w:p>
        </w:tc>
      </w:tr>
      <w:tr w:rsidR="00A54CDA" w:rsidRPr="00F369E1" w14:paraId="4D75C18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7B8AFA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3735FF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81F1E39" w14:textId="77777777" w:rsidR="00A54CDA" w:rsidRPr="00F369E1" w:rsidRDefault="00A54CDA" w:rsidP="00E80650">
            <w:r w:rsidRPr="00F369E1">
              <w:t>E08.43</w:t>
            </w:r>
          </w:p>
        </w:tc>
        <w:tc>
          <w:tcPr>
            <w:tcW w:w="7997" w:type="dxa"/>
            <w:noWrap/>
            <w:hideMark/>
          </w:tcPr>
          <w:p w14:paraId="5CD75F74" w14:textId="77777777" w:rsidR="00A54CDA" w:rsidRPr="00F369E1" w:rsidRDefault="00A54CDA" w:rsidP="00E80650">
            <w:r w:rsidRPr="00F369E1">
              <w:t>Diabetes mellitus due to underlying condition with diabetic autonomic (poly)neuropathy</w:t>
            </w:r>
          </w:p>
        </w:tc>
      </w:tr>
      <w:tr w:rsidR="00A54CDA" w:rsidRPr="00F369E1" w14:paraId="32CCFA4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98E307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EE5DF3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3B1B565" w14:textId="77777777" w:rsidR="00A54CDA" w:rsidRPr="00F369E1" w:rsidRDefault="00A54CDA" w:rsidP="00E80650">
            <w:r w:rsidRPr="00F369E1">
              <w:t>E08.44</w:t>
            </w:r>
          </w:p>
        </w:tc>
        <w:tc>
          <w:tcPr>
            <w:tcW w:w="7997" w:type="dxa"/>
            <w:noWrap/>
            <w:hideMark/>
          </w:tcPr>
          <w:p w14:paraId="0388D12A" w14:textId="77777777" w:rsidR="00A54CDA" w:rsidRPr="00F369E1" w:rsidRDefault="00A54CDA" w:rsidP="00E80650">
            <w:r w:rsidRPr="00F369E1">
              <w:t>Diabetes mellitus due to underlying condition with diabetic amyotrophy</w:t>
            </w:r>
          </w:p>
        </w:tc>
      </w:tr>
      <w:tr w:rsidR="00A54CDA" w:rsidRPr="00F369E1" w14:paraId="23BD5FC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CAA03E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163AE46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8217DB0" w14:textId="77777777" w:rsidR="00A54CDA" w:rsidRPr="00F369E1" w:rsidRDefault="00A54CDA" w:rsidP="00E80650">
            <w:r w:rsidRPr="00F369E1">
              <w:t>E08.49</w:t>
            </w:r>
          </w:p>
        </w:tc>
        <w:tc>
          <w:tcPr>
            <w:tcW w:w="7997" w:type="dxa"/>
            <w:noWrap/>
            <w:hideMark/>
          </w:tcPr>
          <w:p w14:paraId="07DF7CA4" w14:textId="77777777" w:rsidR="00A54CDA" w:rsidRPr="00F369E1" w:rsidRDefault="00A54CDA" w:rsidP="00E80650">
            <w:r w:rsidRPr="00F369E1">
              <w:t>Diabetes mellitus due to underlying condition with other diabetic neurological complication</w:t>
            </w:r>
          </w:p>
        </w:tc>
      </w:tr>
      <w:tr w:rsidR="00A54CDA" w:rsidRPr="00F369E1" w14:paraId="120C8F1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310BBC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24006A4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FA0D58" w14:textId="77777777" w:rsidR="00A54CDA" w:rsidRPr="00F369E1" w:rsidRDefault="00A54CDA" w:rsidP="00E80650">
            <w:r w:rsidRPr="00F369E1">
              <w:t>E08.5</w:t>
            </w:r>
          </w:p>
        </w:tc>
        <w:tc>
          <w:tcPr>
            <w:tcW w:w="7997" w:type="dxa"/>
            <w:noWrap/>
            <w:hideMark/>
          </w:tcPr>
          <w:p w14:paraId="19DEC3DC" w14:textId="77777777" w:rsidR="00A54CDA" w:rsidRPr="00F369E1" w:rsidRDefault="00A54CDA" w:rsidP="00E80650">
            <w:r w:rsidRPr="00F369E1">
              <w:t>Diabetes mellitus due to underlying condition with circulatory complications</w:t>
            </w:r>
          </w:p>
        </w:tc>
      </w:tr>
      <w:tr w:rsidR="00A54CDA" w:rsidRPr="00F369E1" w14:paraId="1589C0A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6D91EE0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282247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5BE69DC" w14:textId="77777777" w:rsidR="00A54CDA" w:rsidRPr="00F369E1" w:rsidRDefault="00A54CDA" w:rsidP="00E80650">
            <w:r w:rsidRPr="00F369E1">
              <w:t>E08.51</w:t>
            </w:r>
          </w:p>
        </w:tc>
        <w:tc>
          <w:tcPr>
            <w:tcW w:w="7997" w:type="dxa"/>
            <w:noWrap/>
            <w:hideMark/>
          </w:tcPr>
          <w:p w14:paraId="54EFFB55" w14:textId="77777777" w:rsidR="00A54CDA" w:rsidRPr="00F369E1" w:rsidRDefault="00A54CDA" w:rsidP="00E80650">
            <w:r w:rsidRPr="00F369E1">
              <w:t>Diabetes mellitus due to underlying condition with diabetic peripheral angiopathy without gangrene</w:t>
            </w:r>
          </w:p>
        </w:tc>
      </w:tr>
      <w:tr w:rsidR="00A54CDA" w:rsidRPr="00F369E1" w14:paraId="5B015AB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0AF7E4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78D81C7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AB88A69" w14:textId="77777777" w:rsidR="00A54CDA" w:rsidRPr="00F369E1" w:rsidRDefault="00A54CDA" w:rsidP="00E80650">
            <w:r w:rsidRPr="00F369E1">
              <w:t>E08.52</w:t>
            </w:r>
          </w:p>
        </w:tc>
        <w:tc>
          <w:tcPr>
            <w:tcW w:w="7997" w:type="dxa"/>
            <w:noWrap/>
            <w:hideMark/>
          </w:tcPr>
          <w:p w14:paraId="34A28CD3" w14:textId="77777777" w:rsidR="00A54CDA" w:rsidRPr="00F369E1" w:rsidRDefault="00A54CDA" w:rsidP="00E80650">
            <w:r w:rsidRPr="00F369E1">
              <w:t>Diabetes mellitus due to underlying condition with diabetic peripheral angiopathy with gangrene</w:t>
            </w:r>
          </w:p>
        </w:tc>
      </w:tr>
      <w:tr w:rsidR="00A54CDA" w:rsidRPr="00F369E1" w14:paraId="7C6F66E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E01CCB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6173EB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4CE52E4" w14:textId="77777777" w:rsidR="00A54CDA" w:rsidRPr="00F369E1" w:rsidRDefault="00A54CDA" w:rsidP="00E80650">
            <w:r w:rsidRPr="00F369E1">
              <w:t>E08.59</w:t>
            </w:r>
          </w:p>
        </w:tc>
        <w:tc>
          <w:tcPr>
            <w:tcW w:w="7997" w:type="dxa"/>
            <w:noWrap/>
            <w:hideMark/>
          </w:tcPr>
          <w:p w14:paraId="3A4ECF31" w14:textId="77777777" w:rsidR="00A54CDA" w:rsidRPr="00F369E1" w:rsidRDefault="00A54CDA" w:rsidP="00E80650">
            <w:r w:rsidRPr="00F369E1">
              <w:t>Diabetes mellitus due to underlying condition with other circulatory complications</w:t>
            </w:r>
          </w:p>
        </w:tc>
      </w:tr>
      <w:tr w:rsidR="00A54CDA" w:rsidRPr="00F369E1" w14:paraId="65DE27C4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8CAF55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D340E5B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117B8E3" w14:textId="77777777" w:rsidR="00A54CDA" w:rsidRPr="00F369E1" w:rsidRDefault="00A54CDA" w:rsidP="00E80650">
            <w:r w:rsidRPr="00F369E1">
              <w:t>E08.6</w:t>
            </w:r>
          </w:p>
        </w:tc>
        <w:tc>
          <w:tcPr>
            <w:tcW w:w="7997" w:type="dxa"/>
            <w:noWrap/>
            <w:hideMark/>
          </w:tcPr>
          <w:p w14:paraId="161CB1D0" w14:textId="77777777" w:rsidR="00A54CDA" w:rsidRPr="00F369E1" w:rsidRDefault="00A54CDA" w:rsidP="00E80650">
            <w:r w:rsidRPr="00F369E1">
              <w:t>Diabetes mellitus due to underlying condition with other specified complications</w:t>
            </w:r>
          </w:p>
        </w:tc>
      </w:tr>
      <w:tr w:rsidR="00A54CDA" w:rsidRPr="00F369E1" w14:paraId="2E692CBF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6A874AE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790EEF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E2C0C3C" w14:textId="77777777" w:rsidR="00A54CDA" w:rsidRPr="00F369E1" w:rsidRDefault="00A54CDA" w:rsidP="00E80650">
            <w:r w:rsidRPr="00F369E1">
              <w:t>E08.61</w:t>
            </w:r>
          </w:p>
        </w:tc>
        <w:tc>
          <w:tcPr>
            <w:tcW w:w="7997" w:type="dxa"/>
            <w:noWrap/>
            <w:hideMark/>
          </w:tcPr>
          <w:p w14:paraId="2ADE54D5" w14:textId="77777777" w:rsidR="00A54CDA" w:rsidRPr="00F369E1" w:rsidRDefault="00A54CDA" w:rsidP="00E80650">
            <w:r w:rsidRPr="00F369E1">
              <w:t>Diabetes mellitus due to underlying condition with diabetic arthropathy</w:t>
            </w:r>
          </w:p>
        </w:tc>
      </w:tr>
      <w:tr w:rsidR="00A54CDA" w:rsidRPr="00F369E1" w14:paraId="2ADE8D6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3E66C2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9D0336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3505CA5" w14:textId="77777777" w:rsidR="00A54CDA" w:rsidRPr="00F369E1" w:rsidRDefault="00A54CDA" w:rsidP="00E80650">
            <w:r w:rsidRPr="00F369E1">
              <w:t>E08.610</w:t>
            </w:r>
          </w:p>
        </w:tc>
        <w:tc>
          <w:tcPr>
            <w:tcW w:w="7997" w:type="dxa"/>
            <w:noWrap/>
            <w:hideMark/>
          </w:tcPr>
          <w:p w14:paraId="0CFEED34" w14:textId="77777777" w:rsidR="00A54CDA" w:rsidRPr="00F369E1" w:rsidRDefault="00A54CDA" w:rsidP="00E80650">
            <w:r w:rsidRPr="00F369E1">
              <w:t>Diabetes mellitus due to underlying condition with diabetic neuropathic arthropathy</w:t>
            </w:r>
          </w:p>
        </w:tc>
      </w:tr>
      <w:tr w:rsidR="00A54CDA" w:rsidRPr="00F369E1" w14:paraId="275A5C7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6E37406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EE6C83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69BF579" w14:textId="77777777" w:rsidR="00A54CDA" w:rsidRPr="00F369E1" w:rsidRDefault="00A54CDA" w:rsidP="00E80650">
            <w:r w:rsidRPr="00F369E1">
              <w:t>E08.618</w:t>
            </w:r>
          </w:p>
        </w:tc>
        <w:tc>
          <w:tcPr>
            <w:tcW w:w="7997" w:type="dxa"/>
            <w:noWrap/>
            <w:hideMark/>
          </w:tcPr>
          <w:p w14:paraId="2824D05E" w14:textId="77777777" w:rsidR="00A54CDA" w:rsidRPr="00F369E1" w:rsidRDefault="00A54CDA" w:rsidP="00E80650">
            <w:r w:rsidRPr="00F369E1">
              <w:t>Diabetes mellitus due to underlying condition with other diabetic arthropathy</w:t>
            </w:r>
          </w:p>
        </w:tc>
      </w:tr>
      <w:tr w:rsidR="00A54CDA" w:rsidRPr="00F369E1" w14:paraId="6FC05C9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09A5BE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CC3C358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D29E36F" w14:textId="77777777" w:rsidR="00A54CDA" w:rsidRPr="00F369E1" w:rsidRDefault="00A54CDA" w:rsidP="00E80650">
            <w:r w:rsidRPr="00F369E1">
              <w:t>E08.62</w:t>
            </w:r>
          </w:p>
        </w:tc>
        <w:tc>
          <w:tcPr>
            <w:tcW w:w="7997" w:type="dxa"/>
            <w:noWrap/>
            <w:hideMark/>
          </w:tcPr>
          <w:p w14:paraId="1B06D259" w14:textId="77777777" w:rsidR="00A54CDA" w:rsidRPr="00F369E1" w:rsidRDefault="00A54CDA" w:rsidP="00E80650">
            <w:r w:rsidRPr="00F369E1">
              <w:t>Diabetes mellitus due to underlying condition with skin complications</w:t>
            </w:r>
          </w:p>
        </w:tc>
      </w:tr>
      <w:tr w:rsidR="00A54CDA" w:rsidRPr="00F369E1" w14:paraId="2FB073E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1AC4EB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A5592B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FE91E3E" w14:textId="77777777" w:rsidR="00A54CDA" w:rsidRPr="00F369E1" w:rsidRDefault="00A54CDA" w:rsidP="00E80650">
            <w:r w:rsidRPr="00F369E1">
              <w:t>E08.620</w:t>
            </w:r>
          </w:p>
        </w:tc>
        <w:tc>
          <w:tcPr>
            <w:tcW w:w="7997" w:type="dxa"/>
            <w:noWrap/>
            <w:hideMark/>
          </w:tcPr>
          <w:p w14:paraId="7D39DBC1" w14:textId="77777777" w:rsidR="00A54CDA" w:rsidRPr="00F369E1" w:rsidRDefault="00A54CDA" w:rsidP="00E80650">
            <w:r w:rsidRPr="00F369E1">
              <w:t>Diabetes mellitus due to underlying condition with diabetic dermatitis</w:t>
            </w:r>
          </w:p>
        </w:tc>
      </w:tr>
      <w:tr w:rsidR="00A54CDA" w:rsidRPr="00F369E1" w14:paraId="00CFBB4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1F5B10E7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3A4394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E36E81C" w14:textId="77777777" w:rsidR="00A54CDA" w:rsidRPr="00F369E1" w:rsidRDefault="00A54CDA" w:rsidP="00E80650">
            <w:r w:rsidRPr="00F369E1">
              <w:t>E08.621</w:t>
            </w:r>
          </w:p>
        </w:tc>
        <w:tc>
          <w:tcPr>
            <w:tcW w:w="7997" w:type="dxa"/>
            <w:noWrap/>
            <w:hideMark/>
          </w:tcPr>
          <w:p w14:paraId="2B73494C" w14:textId="77777777" w:rsidR="00A54CDA" w:rsidRPr="00F369E1" w:rsidRDefault="00A54CDA" w:rsidP="00E80650">
            <w:r w:rsidRPr="00F369E1">
              <w:t>Diabetes mellitus due to underlying condition with foot ulcer</w:t>
            </w:r>
          </w:p>
        </w:tc>
      </w:tr>
      <w:tr w:rsidR="00A54CDA" w:rsidRPr="00F369E1" w14:paraId="4F659FB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C4F93D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53E86AAA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650D7D9" w14:textId="77777777" w:rsidR="00A54CDA" w:rsidRPr="00F369E1" w:rsidRDefault="00A54CDA" w:rsidP="00E80650">
            <w:r w:rsidRPr="00F369E1">
              <w:t>E08.622</w:t>
            </w:r>
          </w:p>
        </w:tc>
        <w:tc>
          <w:tcPr>
            <w:tcW w:w="7997" w:type="dxa"/>
            <w:noWrap/>
            <w:hideMark/>
          </w:tcPr>
          <w:p w14:paraId="36755C60" w14:textId="77777777" w:rsidR="00A54CDA" w:rsidRPr="00F369E1" w:rsidRDefault="00A54CDA" w:rsidP="00E80650">
            <w:r w:rsidRPr="00F369E1">
              <w:t>Diabetes mellitus due to underlying condition with other skin ulcer</w:t>
            </w:r>
          </w:p>
        </w:tc>
      </w:tr>
      <w:tr w:rsidR="00A54CDA" w:rsidRPr="00F369E1" w14:paraId="39D22DA7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08AD55AD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CBC7CA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607E6D7" w14:textId="77777777" w:rsidR="00A54CDA" w:rsidRPr="00F369E1" w:rsidRDefault="00A54CDA" w:rsidP="00E80650">
            <w:r w:rsidRPr="00F369E1">
              <w:t>E08.628</w:t>
            </w:r>
          </w:p>
        </w:tc>
        <w:tc>
          <w:tcPr>
            <w:tcW w:w="7997" w:type="dxa"/>
            <w:noWrap/>
            <w:hideMark/>
          </w:tcPr>
          <w:p w14:paraId="582FB8D2" w14:textId="77777777" w:rsidR="00A54CDA" w:rsidRPr="00F369E1" w:rsidRDefault="00A54CDA" w:rsidP="00E80650">
            <w:r w:rsidRPr="00F369E1">
              <w:t>Diabetes mellitus due to underlying condition with other skin complications</w:t>
            </w:r>
          </w:p>
        </w:tc>
      </w:tr>
      <w:tr w:rsidR="00A54CDA" w:rsidRPr="00F369E1" w14:paraId="0A117A2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F2E1F9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377E6EA5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08678FC7" w14:textId="77777777" w:rsidR="00A54CDA" w:rsidRPr="00F369E1" w:rsidRDefault="00A54CDA" w:rsidP="00E80650">
            <w:r w:rsidRPr="00F369E1">
              <w:t>E08.63</w:t>
            </w:r>
          </w:p>
        </w:tc>
        <w:tc>
          <w:tcPr>
            <w:tcW w:w="7997" w:type="dxa"/>
            <w:noWrap/>
            <w:hideMark/>
          </w:tcPr>
          <w:p w14:paraId="080384FC" w14:textId="77777777" w:rsidR="00A54CDA" w:rsidRPr="00F369E1" w:rsidRDefault="00A54CDA" w:rsidP="00E80650">
            <w:r w:rsidRPr="00F369E1">
              <w:t>Diabetes mellitus due to underlying condition with oral complications</w:t>
            </w:r>
          </w:p>
        </w:tc>
      </w:tr>
      <w:tr w:rsidR="00A54CDA" w:rsidRPr="00F369E1" w14:paraId="5ED93CA9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5B883CBA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148E908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C4A4BAD" w14:textId="77777777" w:rsidR="00A54CDA" w:rsidRPr="00F369E1" w:rsidRDefault="00A54CDA" w:rsidP="00E80650">
            <w:r w:rsidRPr="00F369E1">
              <w:t>E08.630</w:t>
            </w:r>
          </w:p>
        </w:tc>
        <w:tc>
          <w:tcPr>
            <w:tcW w:w="7997" w:type="dxa"/>
            <w:noWrap/>
            <w:hideMark/>
          </w:tcPr>
          <w:p w14:paraId="09460923" w14:textId="77777777" w:rsidR="00A54CDA" w:rsidRPr="00F369E1" w:rsidRDefault="00A54CDA" w:rsidP="00E80650">
            <w:r w:rsidRPr="00F369E1">
              <w:t>Diabetes mellitus due to underlying condition with periodontal disease</w:t>
            </w:r>
          </w:p>
        </w:tc>
      </w:tr>
      <w:tr w:rsidR="00A54CDA" w:rsidRPr="00F369E1" w14:paraId="4A731D8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EF8FB08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0C3415D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1DAF765D" w14:textId="77777777" w:rsidR="00A54CDA" w:rsidRPr="00F369E1" w:rsidRDefault="00A54CDA" w:rsidP="00E80650">
            <w:r w:rsidRPr="00F369E1">
              <w:t>E08.638</w:t>
            </w:r>
          </w:p>
        </w:tc>
        <w:tc>
          <w:tcPr>
            <w:tcW w:w="7997" w:type="dxa"/>
            <w:noWrap/>
            <w:hideMark/>
          </w:tcPr>
          <w:p w14:paraId="6F5C7EA3" w14:textId="77777777" w:rsidR="00A54CDA" w:rsidRPr="00F369E1" w:rsidRDefault="00A54CDA" w:rsidP="00E80650">
            <w:r w:rsidRPr="00F369E1">
              <w:t>Diabetes mellitus due to underlying condition with other oral complications</w:t>
            </w:r>
          </w:p>
        </w:tc>
      </w:tr>
      <w:tr w:rsidR="00A54CDA" w:rsidRPr="00F369E1" w14:paraId="737BC0C0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3D410762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2C502B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5B04C35F" w14:textId="77777777" w:rsidR="00A54CDA" w:rsidRPr="00F369E1" w:rsidRDefault="00A54CDA" w:rsidP="00E80650">
            <w:r w:rsidRPr="00F369E1">
              <w:t>E08.64</w:t>
            </w:r>
          </w:p>
        </w:tc>
        <w:tc>
          <w:tcPr>
            <w:tcW w:w="7997" w:type="dxa"/>
            <w:noWrap/>
            <w:hideMark/>
          </w:tcPr>
          <w:p w14:paraId="60C7FE83" w14:textId="77777777" w:rsidR="00A54CDA" w:rsidRPr="00F369E1" w:rsidRDefault="00A54CDA" w:rsidP="00E80650">
            <w:r w:rsidRPr="00F369E1">
              <w:t>Diabetes mellitus due to underlying condition with hypoglycemia</w:t>
            </w:r>
          </w:p>
        </w:tc>
      </w:tr>
      <w:tr w:rsidR="00A54CDA" w:rsidRPr="00F369E1" w14:paraId="75BC0FA5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D9E8BCB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665E94C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EB400DF" w14:textId="77777777" w:rsidR="00A54CDA" w:rsidRPr="00F369E1" w:rsidRDefault="00A54CDA" w:rsidP="00E80650">
            <w:r w:rsidRPr="00F369E1">
              <w:t>E08.640</w:t>
            </w:r>
          </w:p>
        </w:tc>
        <w:tc>
          <w:tcPr>
            <w:tcW w:w="7997" w:type="dxa"/>
            <w:noWrap/>
            <w:hideMark/>
          </w:tcPr>
          <w:p w14:paraId="1A923305" w14:textId="77777777" w:rsidR="00A54CDA" w:rsidRPr="00F369E1" w:rsidRDefault="00A54CDA" w:rsidP="00E80650">
            <w:r w:rsidRPr="00F369E1">
              <w:t>Diabetes mellitus due to underlying condition with hypoglycemia without coma</w:t>
            </w:r>
          </w:p>
        </w:tc>
      </w:tr>
      <w:tr w:rsidR="00A54CDA" w:rsidRPr="00F369E1" w14:paraId="2F508D0E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AB11C0F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078E53AE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7A2CE0B9" w14:textId="77777777" w:rsidR="00A54CDA" w:rsidRPr="00F369E1" w:rsidRDefault="00A54CDA" w:rsidP="00E80650">
            <w:r w:rsidRPr="00F369E1">
              <w:t>E08.641</w:t>
            </w:r>
          </w:p>
        </w:tc>
        <w:tc>
          <w:tcPr>
            <w:tcW w:w="7997" w:type="dxa"/>
            <w:noWrap/>
            <w:hideMark/>
          </w:tcPr>
          <w:p w14:paraId="26B600FC" w14:textId="77777777" w:rsidR="00A54CDA" w:rsidRPr="00F369E1" w:rsidRDefault="00A54CDA" w:rsidP="00E80650">
            <w:r w:rsidRPr="00F369E1">
              <w:t>Diabetes mellitus due to underlying condition with hypoglycemia with coma</w:t>
            </w:r>
          </w:p>
        </w:tc>
      </w:tr>
      <w:tr w:rsidR="00A54CDA" w:rsidRPr="00F369E1" w14:paraId="53CD23CB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40400CD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74390A7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4B525A55" w14:textId="77777777" w:rsidR="00A54CDA" w:rsidRPr="00F369E1" w:rsidRDefault="00A54CDA" w:rsidP="00E80650">
            <w:r w:rsidRPr="00F369E1">
              <w:t>E08.649</w:t>
            </w:r>
          </w:p>
        </w:tc>
        <w:tc>
          <w:tcPr>
            <w:tcW w:w="7997" w:type="dxa"/>
            <w:noWrap/>
            <w:hideMark/>
          </w:tcPr>
          <w:p w14:paraId="31603B3B" w14:textId="77777777" w:rsidR="00A54CDA" w:rsidRPr="00F369E1" w:rsidRDefault="00A54CDA" w:rsidP="00E80650">
            <w:r w:rsidRPr="00F369E1">
              <w:t>Diabetes mellitus due to underlying condition with hypoglycemia without coma</w:t>
            </w:r>
          </w:p>
        </w:tc>
      </w:tr>
      <w:tr w:rsidR="00A54CDA" w:rsidRPr="00F369E1" w14:paraId="1650866A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7FE30905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3DE02B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371A4680" w14:textId="77777777" w:rsidR="00A54CDA" w:rsidRPr="00F369E1" w:rsidRDefault="00A54CDA" w:rsidP="00E80650">
            <w:r w:rsidRPr="00F369E1">
              <w:t>E08.65</w:t>
            </w:r>
          </w:p>
        </w:tc>
        <w:tc>
          <w:tcPr>
            <w:tcW w:w="7997" w:type="dxa"/>
            <w:noWrap/>
            <w:hideMark/>
          </w:tcPr>
          <w:p w14:paraId="060F5C31" w14:textId="77777777" w:rsidR="00A54CDA" w:rsidRPr="00F369E1" w:rsidRDefault="00A54CDA" w:rsidP="00E80650">
            <w:r w:rsidRPr="00F369E1">
              <w:t>Diabetes mellitus due to underlying condition with hyperglycemia</w:t>
            </w:r>
          </w:p>
        </w:tc>
      </w:tr>
      <w:tr w:rsidR="00A54CDA" w:rsidRPr="00F369E1" w14:paraId="576550D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A415658" w14:textId="77777777" w:rsidR="00A54CDA" w:rsidRPr="00F369E1" w:rsidRDefault="00A54CDA" w:rsidP="00E80650">
            <w:r w:rsidRPr="00F369E1">
              <w:lastRenderedPageBreak/>
              <w:t>dbm_exclusions</w:t>
            </w:r>
          </w:p>
        </w:tc>
        <w:tc>
          <w:tcPr>
            <w:tcW w:w="2612" w:type="dxa"/>
            <w:noWrap/>
            <w:hideMark/>
          </w:tcPr>
          <w:p w14:paraId="279A2C89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0AB50F2" w14:textId="77777777" w:rsidR="00A54CDA" w:rsidRPr="00F369E1" w:rsidRDefault="00A54CDA" w:rsidP="00E80650">
            <w:r w:rsidRPr="00F369E1">
              <w:t>E08.69</w:t>
            </w:r>
          </w:p>
        </w:tc>
        <w:tc>
          <w:tcPr>
            <w:tcW w:w="7997" w:type="dxa"/>
            <w:noWrap/>
            <w:hideMark/>
          </w:tcPr>
          <w:p w14:paraId="274D3134" w14:textId="77777777" w:rsidR="00A54CDA" w:rsidRPr="00F369E1" w:rsidRDefault="00A54CDA" w:rsidP="00E80650">
            <w:r w:rsidRPr="00F369E1">
              <w:t>Diabetes mellitus due to underlying condition with other specified complication</w:t>
            </w:r>
          </w:p>
        </w:tc>
      </w:tr>
      <w:tr w:rsidR="00A54CDA" w:rsidRPr="00F369E1" w14:paraId="6688D732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64DAFD61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403751B2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2546033D" w14:textId="77777777" w:rsidR="00A54CDA" w:rsidRPr="00F369E1" w:rsidRDefault="00A54CDA" w:rsidP="00E80650">
            <w:r w:rsidRPr="00F369E1">
              <w:t>E08.8</w:t>
            </w:r>
          </w:p>
        </w:tc>
        <w:tc>
          <w:tcPr>
            <w:tcW w:w="7997" w:type="dxa"/>
            <w:noWrap/>
            <w:hideMark/>
          </w:tcPr>
          <w:p w14:paraId="09F71261" w14:textId="77777777" w:rsidR="00A54CDA" w:rsidRPr="00F369E1" w:rsidRDefault="00A54CDA" w:rsidP="00E80650">
            <w:r w:rsidRPr="00F369E1">
              <w:t>Diabetes mellitus due to underlying condition with unspecified complications</w:t>
            </w:r>
          </w:p>
        </w:tc>
      </w:tr>
      <w:tr w:rsidR="00A54CDA" w:rsidRPr="00F369E1" w14:paraId="7B2DCFD6" w14:textId="77777777" w:rsidTr="00E80650">
        <w:trPr>
          <w:trHeight w:val="320"/>
        </w:trPr>
        <w:tc>
          <w:tcPr>
            <w:tcW w:w="1885" w:type="dxa"/>
            <w:noWrap/>
            <w:hideMark/>
          </w:tcPr>
          <w:p w14:paraId="2AB48FB4" w14:textId="77777777" w:rsidR="00A54CDA" w:rsidRPr="00F369E1" w:rsidRDefault="00A54CDA" w:rsidP="00E80650">
            <w:r w:rsidRPr="00F369E1">
              <w:t>dbm_exclusions</w:t>
            </w:r>
          </w:p>
        </w:tc>
        <w:tc>
          <w:tcPr>
            <w:tcW w:w="2612" w:type="dxa"/>
            <w:noWrap/>
            <w:hideMark/>
          </w:tcPr>
          <w:p w14:paraId="6BF9AD80" w14:textId="77777777" w:rsidR="00A54CDA" w:rsidRPr="00F369E1" w:rsidRDefault="00A54CDA" w:rsidP="00E80650">
            <w:r w:rsidRPr="00F369E1">
              <w:t>ICD10CM</w:t>
            </w:r>
          </w:p>
        </w:tc>
        <w:tc>
          <w:tcPr>
            <w:tcW w:w="1896" w:type="dxa"/>
            <w:noWrap/>
            <w:hideMark/>
          </w:tcPr>
          <w:p w14:paraId="648201C8" w14:textId="77777777" w:rsidR="00A54CDA" w:rsidRPr="00F369E1" w:rsidRDefault="00A54CDA" w:rsidP="00E80650">
            <w:r w:rsidRPr="00F369E1">
              <w:t>E08.9</w:t>
            </w:r>
          </w:p>
        </w:tc>
        <w:tc>
          <w:tcPr>
            <w:tcW w:w="7997" w:type="dxa"/>
            <w:noWrap/>
            <w:hideMark/>
          </w:tcPr>
          <w:p w14:paraId="6A8B4047" w14:textId="77777777" w:rsidR="00A54CDA" w:rsidRPr="00F369E1" w:rsidRDefault="00A54CDA" w:rsidP="00E80650">
            <w:r w:rsidRPr="00F369E1">
              <w:t>Diabetes mellitus due to underlying condition without complications</w:t>
            </w:r>
          </w:p>
        </w:tc>
      </w:tr>
      <w:tr w:rsidR="00A54CDA" w:rsidRPr="00F369E1" w14:paraId="40714E73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278B4219" w14:textId="77777777" w:rsidR="00A54CDA" w:rsidRPr="00F369E1" w:rsidRDefault="00A54CDA" w:rsidP="00E80650"/>
        </w:tc>
        <w:tc>
          <w:tcPr>
            <w:tcW w:w="2612" w:type="dxa"/>
            <w:noWrap/>
            <w:hideMark/>
          </w:tcPr>
          <w:p w14:paraId="24738E94" w14:textId="77777777" w:rsidR="00A54CDA" w:rsidRPr="00F369E1" w:rsidRDefault="00A54CDA" w:rsidP="00E80650"/>
        </w:tc>
        <w:tc>
          <w:tcPr>
            <w:tcW w:w="1896" w:type="dxa"/>
            <w:noWrap/>
            <w:hideMark/>
          </w:tcPr>
          <w:p w14:paraId="003180E9" w14:textId="77777777" w:rsidR="00A54CDA" w:rsidRPr="00F369E1" w:rsidRDefault="00A54CDA" w:rsidP="00E80650"/>
        </w:tc>
        <w:tc>
          <w:tcPr>
            <w:tcW w:w="7997" w:type="dxa"/>
            <w:noWrap/>
            <w:hideMark/>
          </w:tcPr>
          <w:p w14:paraId="062B2684" w14:textId="77777777" w:rsidR="00A54CDA" w:rsidRPr="00F369E1" w:rsidRDefault="00A54CDA" w:rsidP="00E80650"/>
        </w:tc>
      </w:tr>
      <w:tr w:rsidR="00A54CDA" w:rsidRPr="00F369E1" w14:paraId="33118772" w14:textId="77777777" w:rsidTr="00E80650">
        <w:trPr>
          <w:trHeight w:val="320"/>
        </w:trPr>
        <w:tc>
          <w:tcPr>
            <w:tcW w:w="4497" w:type="dxa"/>
            <w:gridSpan w:val="2"/>
            <w:noWrap/>
            <w:hideMark/>
          </w:tcPr>
          <w:p w14:paraId="55DB7857" w14:textId="77777777" w:rsidR="00A54CDA" w:rsidRPr="00F369E1" w:rsidRDefault="00A54CDA" w:rsidP="00E80650">
            <w:r w:rsidRPr="00F369E1">
              <w:t>Codes additionally relevant for the VA</w:t>
            </w:r>
          </w:p>
        </w:tc>
        <w:tc>
          <w:tcPr>
            <w:tcW w:w="1896" w:type="dxa"/>
            <w:noWrap/>
            <w:hideMark/>
          </w:tcPr>
          <w:p w14:paraId="5FA47E24" w14:textId="77777777" w:rsidR="00A54CDA" w:rsidRPr="00F369E1" w:rsidRDefault="00A54CDA" w:rsidP="00E80650"/>
        </w:tc>
        <w:tc>
          <w:tcPr>
            <w:tcW w:w="7997" w:type="dxa"/>
            <w:noWrap/>
            <w:hideMark/>
          </w:tcPr>
          <w:p w14:paraId="4488116E" w14:textId="77777777" w:rsidR="00A54CDA" w:rsidRPr="00F369E1" w:rsidRDefault="00A54CDA" w:rsidP="00E80650"/>
        </w:tc>
      </w:tr>
      <w:tr w:rsidR="00A54CDA" w:rsidRPr="00F369E1" w14:paraId="7DBACCFC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4285FC20" w14:textId="77777777" w:rsidR="00A54CDA" w:rsidRPr="00F369E1" w:rsidRDefault="00A54CDA" w:rsidP="00E80650"/>
        </w:tc>
        <w:tc>
          <w:tcPr>
            <w:tcW w:w="2612" w:type="dxa"/>
            <w:noWrap/>
            <w:hideMark/>
          </w:tcPr>
          <w:p w14:paraId="29263E0E" w14:textId="77777777" w:rsidR="00A54CDA" w:rsidRPr="00F369E1" w:rsidRDefault="00A54CDA" w:rsidP="00E80650"/>
        </w:tc>
        <w:tc>
          <w:tcPr>
            <w:tcW w:w="1896" w:type="dxa"/>
            <w:noWrap/>
            <w:hideMark/>
          </w:tcPr>
          <w:p w14:paraId="3B275E2D" w14:textId="77777777" w:rsidR="00A54CDA" w:rsidRPr="00F369E1" w:rsidRDefault="00A54CDA" w:rsidP="00E80650"/>
        </w:tc>
        <w:tc>
          <w:tcPr>
            <w:tcW w:w="7997" w:type="dxa"/>
            <w:noWrap/>
            <w:hideMark/>
          </w:tcPr>
          <w:p w14:paraId="7054BBF0" w14:textId="77777777" w:rsidR="00A54CDA" w:rsidRPr="00F369E1" w:rsidRDefault="00A54CDA" w:rsidP="00E80650"/>
        </w:tc>
      </w:tr>
      <w:tr w:rsidR="00A54CDA" w:rsidRPr="00F369E1" w14:paraId="27E0DECD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0256E7D8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5B090C87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053286B1" w14:textId="77777777" w:rsidR="00A54CDA" w:rsidRPr="00F369E1" w:rsidRDefault="00A54CDA" w:rsidP="00E80650">
            <w:r w:rsidRPr="00F369E1">
              <w:t>VA-TRR DM2 FINDING DR NO RETINOPATHY LT</w:t>
            </w:r>
          </w:p>
        </w:tc>
        <w:tc>
          <w:tcPr>
            <w:tcW w:w="7997" w:type="dxa"/>
            <w:noWrap/>
            <w:hideMark/>
          </w:tcPr>
          <w:p w14:paraId="7E65F124" w14:textId="77777777" w:rsidR="00A54CDA" w:rsidRPr="00F369E1" w:rsidRDefault="00A54CDA" w:rsidP="00E80650">
            <w:r w:rsidRPr="00F369E1">
              <w:t>No evidence of DR, left eye</w:t>
            </w:r>
          </w:p>
        </w:tc>
      </w:tr>
      <w:tr w:rsidR="00A54CDA" w:rsidRPr="00F369E1" w14:paraId="4ACAD923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78D02786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648943B4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00F72C55" w14:textId="77777777" w:rsidR="00A54CDA" w:rsidRPr="00F369E1" w:rsidRDefault="00A54CDA" w:rsidP="00E80650">
            <w:r w:rsidRPr="00F369E1">
              <w:t>VA-TRR DM2 FINDING DR NO RETINOPATHY RT</w:t>
            </w:r>
          </w:p>
        </w:tc>
        <w:tc>
          <w:tcPr>
            <w:tcW w:w="7997" w:type="dxa"/>
            <w:noWrap/>
            <w:hideMark/>
          </w:tcPr>
          <w:p w14:paraId="256C677C" w14:textId="77777777" w:rsidR="00A54CDA" w:rsidRPr="00F369E1" w:rsidRDefault="00A54CDA" w:rsidP="00E80650">
            <w:r w:rsidRPr="00F369E1">
              <w:t>No evidence of DR, right eye</w:t>
            </w:r>
          </w:p>
        </w:tc>
      </w:tr>
      <w:tr w:rsidR="00A54CDA" w:rsidRPr="00F369E1" w14:paraId="3240BE22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62F8F7EE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044C5050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7EB1C149" w14:textId="77777777" w:rsidR="00A54CDA" w:rsidRPr="00F369E1" w:rsidRDefault="00A54CDA" w:rsidP="00E80650">
            <w:r w:rsidRPr="00F369E1">
              <w:t>VA-TRR DM RETINOPATHY EXAM NORMAL</w:t>
            </w:r>
          </w:p>
        </w:tc>
        <w:tc>
          <w:tcPr>
            <w:tcW w:w="7997" w:type="dxa"/>
            <w:noWrap/>
            <w:hideMark/>
          </w:tcPr>
          <w:p w14:paraId="0450FE84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54D2B9D9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78CAF052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1C726F0E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D1B29E6" w14:textId="77777777" w:rsidR="00A54CDA" w:rsidRPr="00F369E1" w:rsidRDefault="00A54CDA" w:rsidP="00E80650">
            <w:r w:rsidRPr="00F369E1">
              <w:t>VA-TRR DM1 FINDING DR NO RETINOPATHY LT</w:t>
            </w:r>
          </w:p>
        </w:tc>
        <w:tc>
          <w:tcPr>
            <w:tcW w:w="7997" w:type="dxa"/>
            <w:noWrap/>
            <w:hideMark/>
          </w:tcPr>
          <w:p w14:paraId="46235723" w14:textId="77777777" w:rsidR="00A54CDA" w:rsidRPr="00F369E1" w:rsidRDefault="00A54CDA" w:rsidP="00E80650">
            <w:r w:rsidRPr="00F369E1">
              <w:t>No evidence of DR, left eye</w:t>
            </w:r>
          </w:p>
        </w:tc>
      </w:tr>
      <w:tr w:rsidR="00A54CDA" w:rsidRPr="00F369E1" w14:paraId="7A5A6B9A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33309565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69E01C2E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55A5FE68" w14:textId="77777777" w:rsidR="00A54CDA" w:rsidRPr="00F369E1" w:rsidRDefault="00A54CDA" w:rsidP="00E80650">
            <w:r w:rsidRPr="00F369E1">
              <w:t>VA-TRR DM1 FINDING DR NO RETINOPATHY RT</w:t>
            </w:r>
          </w:p>
        </w:tc>
        <w:tc>
          <w:tcPr>
            <w:tcW w:w="7997" w:type="dxa"/>
            <w:noWrap/>
            <w:hideMark/>
          </w:tcPr>
          <w:p w14:paraId="5C1DB29F" w14:textId="77777777" w:rsidR="00A54CDA" w:rsidRPr="00F369E1" w:rsidRDefault="00A54CDA" w:rsidP="00E80650">
            <w:r w:rsidRPr="00F369E1">
              <w:t>No evidence of DR, right eye</w:t>
            </w:r>
          </w:p>
        </w:tc>
      </w:tr>
      <w:tr w:rsidR="00A54CDA" w:rsidRPr="00F369E1" w14:paraId="143D8890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79DEFE15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7AC677AB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2AE9C7B2" w14:textId="77777777" w:rsidR="00A54CDA" w:rsidRPr="00F369E1" w:rsidRDefault="00A54CDA" w:rsidP="00E80650">
            <w:r w:rsidRPr="00F369E1">
              <w:t>NO DIABETIC RETINOPATHY</w:t>
            </w:r>
          </w:p>
        </w:tc>
        <w:tc>
          <w:tcPr>
            <w:tcW w:w="7997" w:type="dxa"/>
            <w:noWrap/>
            <w:hideMark/>
          </w:tcPr>
          <w:p w14:paraId="659EB2C8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27578E85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17ACB0FD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570EA7FC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84F52B9" w14:textId="77777777" w:rsidR="00A54CDA" w:rsidRPr="00F369E1" w:rsidRDefault="00A54CDA" w:rsidP="00E80650">
            <w:r w:rsidRPr="00F369E1">
              <w:t>NORMAL RETINAL EXAM</w:t>
            </w:r>
          </w:p>
        </w:tc>
        <w:tc>
          <w:tcPr>
            <w:tcW w:w="7997" w:type="dxa"/>
            <w:noWrap/>
            <w:hideMark/>
          </w:tcPr>
          <w:p w14:paraId="46257DCA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62BAE1EA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65033983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47C25571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0554BDC0" w14:textId="77777777" w:rsidR="00A54CDA" w:rsidRPr="00F369E1" w:rsidRDefault="00A54CDA" w:rsidP="00E80650">
            <w:r w:rsidRPr="00F369E1">
              <w:t xml:space="preserve">NO DIABETIC RETINOPATHY </w:t>
            </w:r>
            <w:r w:rsidRPr="00F369E1">
              <w:lastRenderedPageBreak/>
              <w:t>(OUTSIDE EXAM)</w:t>
            </w:r>
          </w:p>
        </w:tc>
        <w:tc>
          <w:tcPr>
            <w:tcW w:w="7997" w:type="dxa"/>
            <w:noWrap/>
            <w:hideMark/>
          </w:tcPr>
          <w:p w14:paraId="1F001F3B" w14:textId="77777777" w:rsidR="00A54CDA" w:rsidRPr="00F369E1" w:rsidRDefault="00A54CDA" w:rsidP="00E80650">
            <w:r w:rsidRPr="00F369E1">
              <w:lastRenderedPageBreak/>
              <w:t>No evidence of DR, both eyes</w:t>
            </w:r>
          </w:p>
        </w:tc>
      </w:tr>
      <w:tr w:rsidR="00A54CDA" w:rsidRPr="00F369E1" w14:paraId="138C599B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3679B2CA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75CCAE9F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4853EF4A" w14:textId="77777777" w:rsidR="00A54CDA" w:rsidRPr="00F369E1" w:rsidRDefault="00A54CDA" w:rsidP="00E80650">
            <w:r w:rsidRPr="00F369E1">
              <w:t>DM NO DIABETIC RETINOPATHY LT</w:t>
            </w:r>
          </w:p>
        </w:tc>
        <w:tc>
          <w:tcPr>
            <w:tcW w:w="7997" w:type="dxa"/>
            <w:noWrap/>
            <w:hideMark/>
          </w:tcPr>
          <w:p w14:paraId="570FC884" w14:textId="77777777" w:rsidR="00A54CDA" w:rsidRPr="00F369E1" w:rsidRDefault="00A54CDA" w:rsidP="00E80650">
            <w:r w:rsidRPr="00F369E1">
              <w:t>No evidence of DR, left eye</w:t>
            </w:r>
          </w:p>
        </w:tc>
      </w:tr>
      <w:tr w:rsidR="00A54CDA" w:rsidRPr="00F369E1" w14:paraId="5BB07F32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0A564722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2AF3A331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5FC85F59" w14:textId="77777777" w:rsidR="00A54CDA" w:rsidRPr="00F369E1" w:rsidRDefault="00A54CDA" w:rsidP="00E80650">
            <w:r w:rsidRPr="00F369E1">
              <w:t>DM NO DIABETIC RETINOPATHY RT</w:t>
            </w:r>
          </w:p>
        </w:tc>
        <w:tc>
          <w:tcPr>
            <w:tcW w:w="7997" w:type="dxa"/>
            <w:noWrap/>
            <w:hideMark/>
          </w:tcPr>
          <w:p w14:paraId="24FEBD4A" w14:textId="77777777" w:rsidR="00A54CDA" w:rsidRPr="00F369E1" w:rsidRDefault="00A54CDA" w:rsidP="00E80650">
            <w:r w:rsidRPr="00F369E1">
              <w:t>No evidence of DR, right eye</w:t>
            </w:r>
          </w:p>
        </w:tc>
      </w:tr>
      <w:tr w:rsidR="00A54CDA" w:rsidRPr="00F369E1" w14:paraId="48139C65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1D0C8DAA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05A366D6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8ACDC6F" w14:textId="77777777" w:rsidR="00A54CDA" w:rsidRPr="00F369E1" w:rsidRDefault="00A54CDA" w:rsidP="00E80650">
            <w:r w:rsidRPr="00F369E1">
              <w:t>LTRI DM FINDING DR NO RETINOPATHY RT</w:t>
            </w:r>
          </w:p>
        </w:tc>
        <w:tc>
          <w:tcPr>
            <w:tcW w:w="7997" w:type="dxa"/>
            <w:noWrap/>
            <w:hideMark/>
          </w:tcPr>
          <w:p w14:paraId="4A916D1C" w14:textId="77777777" w:rsidR="00A54CDA" w:rsidRPr="00F369E1" w:rsidRDefault="00A54CDA" w:rsidP="00E80650">
            <w:r w:rsidRPr="00F369E1">
              <w:t>No evidence of DR, right eye</w:t>
            </w:r>
          </w:p>
        </w:tc>
      </w:tr>
      <w:tr w:rsidR="00A54CDA" w:rsidRPr="00F369E1" w14:paraId="69D3DE8A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3363A4A3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10AFC1CE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41AAC557" w14:textId="77777777" w:rsidR="00A54CDA" w:rsidRPr="00F369E1" w:rsidRDefault="00A54CDA" w:rsidP="00E80650">
            <w:r w:rsidRPr="00F369E1">
              <w:t>LTRI DM FINDING DR NO RETINOPATHY LT</w:t>
            </w:r>
          </w:p>
        </w:tc>
        <w:tc>
          <w:tcPr>
            <w:tcW w:w="7997" w:type="dxa"/>
            <w:noWrap/>
            <w:hideMark/>
          </w:tcPr>
          <w:p w14:paraId="4F617BB6" w14:textId="77777777" w:rsidR="00A54CDA" w:rsidRPr="00F369E1" w:rsidRDefault="00A54CDA" w:rsidP="00E80650">
            <w:r w:rsidRPr="00F369E1">
              <w:t>No evidence of DR, left eye</w:t>
            </w:r>
          </w:p>
        </w:tc>
      </w:tr>
      <w:tr w:rsidR="00A54CDA" w:rsidRPr="00F369E1" w14:paraId="1716B6C6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000D43C8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17EDF57F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1EEFD890" w14:textId="77777777" w:rsidR="00A54CDA" w:rsidRPr="00F369E1" w:rsidRDefault="00A54CDA" w:rsidP="00E80650">
            <w:r w:rsidRPr="00F369E1">
              <w:t>LTRI DM RETINOPATHY EXAM NORMAL</w:t>
            </w:r>
          </w:p>
        </w:tc>
        <w:tc>
          <w:tcPr>
            <w:tcW w:w="7997" w:type="dxa"/>
            <w:noWrap/>
            <w:hideMark/>
          </w:tcPr>
          <w:p w14:paraId="7253E21F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04360045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5D6E98FA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76EFA0DC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1FB034B" w14:textId="77777777" w:rsidR="00A54CDA" w:rsidRPr="00F369E1" w:rsidRDefault="00A54CDA" w:rsidP="00E80650">
            <w:r w:rsidRPr="00F369E1">
              <w:t>TRI DM FINDING DR NO RETINOPATHY RT</w:t>
            </w:r>
          </w:p>
        </w:tc>
        <w:tc>
          <w:tcPr>
            <w:tcW w:w="7997" w:type="dxa"/>
            <w:noWrap/>
            <w:hideMark/>
          </w:tcPr>
          <w:p w14:paraId="75BA3952" w14:textId="77777777" w:rsidR="00A54CDA" w:rsidRPr="00F369E1" w:rsidRDefault="00A54CDA" w:rsidP="00E80650">
            <w:r w:rsidRPr="00F369E1">
              <w:t>No evidence of DR, right eye</w:t>
            </w:r>
          </w:p>
        </w:tc>
      </w:tr>
      <w:tr w:rsidR="00A54CDA" w:rsidRPr="00F369E1" w14:paraId="0809FF91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26B505C0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09AA5073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5DCFA02" w14:textId="77777777" w:rsidR="00A54CDA" w:rsidRPr="00F369E1" w:rsidRDefault="00A54CDA" w:rsidP="00E80650">
            <w:r w:rsidRPr="00F369E1">
              <w:t>TRI DM FINDING DR NO RETINOPATHY LT</w:t>
            </w:r>
          </w:p>
        </w:tc>
        <w:tc>
          <w:tcPr>
            <w:tcW w:w="7997" w:type="dxa"/>
            <w:noWrap/>
            <w:hideMark/>
          </w:tcPr>
          <w:p w14:paraId="696FFB56" w14:textId="77777777" w:rsidR="00A54CDA" w:rsidRPr="00F369E1" w:rsidRDefault="00A54CDA" w:rsidP="00E80650">
            <w:r w:rsidRPr="00F369E1">
              <w:t>No evidence of DR, left eye</w:t>
            </w:r>
          </w:p>
        </w:tc>
      </w:tr>
      <w:tr w:rsidR="00A54CDA" w:rsidRPr="00F369E1" w14:paraId="6E7F0071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029E11AE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0518F5F0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299FB4BC" w14:textId="77777777" w:rsidR="00A54CDA" w:rsidRPr="00F369E1" w:rsidRDefault="00A54CDA" w:rsidP="00E80650">
            <w:r w:rsidRPr="00F369E1">
              <w:t>TRI DM RETINOPATHY EXAM NORMAL</w:t>
            </w:r>
          </w:p>
        </w:tc>
        <w:tc>
          <w:tcPr>
            <w:tcW w:w="7997" w:type="dxa"/>
            <w:noWrap/>
            <w:hideMark/>
          </w:tcPr>
          <w:p w14:paraId="6EE551C6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0D94CFB3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1940D9AD" w14:textId="77777777" w:rsidR="00A54CDA" w:rsidRPr="00F369E1" w:rsidRDefault="00A54CDA" w:rsidP="00E80650">
            <w:r w:rsidRPr="00F369E1">
              <w:lastRenderedPageBreak/>
              <w:t>no_dr_evidence</w:t>
            </w:r>
          </w:p>
        </w:tc>
        <w:tc>
          <w:tcPr>
            <w:tcW w:w="2612" w:type="dxa"/>
            <w:noWrap/>
            <w:hideMark/>
          </w:tcPr>
          <w:p w14:paraId="67EB879B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51BE2345" w14:textId="77777777" w:rsidR="00A54CDA" w:rsidRPr="00F369E1" w:rsidRDefault="00A54CDA" w:rsidP="00E80650">
            <w:r w:rsidRPr="00F369E1">
              <w:t>DIABETIC EYE NO RETINOPATHY FOUND</w:t>
            </w:r>
          </w:p>
        </w:tc>
        <w:tc>
          <w:tcPr>
            <w:tcW w:w="7997" w:type="dxa"/>
            <w:noWrap/>
            <w:hideMark/>
          </w:tcPr>
          <w:p w14:paraId="065BDF5E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03839C4C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20F0C27F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4F624C04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090B130B" w14:textId="77777777" w:rsidR="00A54CDA" w:rsidRPr="00F369E1" w:rsidRDefault="00A54CDA" w:rsidP="00E80650">
            <w:r w:rsidRPr="00F369E1">
              <w:t>DIABETIC RETINA-NO RETINOPATHY</w:t>
            </w:r>
          </w:p>
        </w:tc>
        <w:tc>
          <w:tcPr>
            <w:tcW w:w="7997" w:type="dxa"/>
            <w:noWrap/>
            <w:hideMark/>
          </w:tcPr>
          <w:p w14:paraId="08E63B75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4166C39B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6B0FCA33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57CD0860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FC742D5" w14:textId="77777777" w:rsidR="00A54CDA" w:rsidRPr="00F369E1" w:rsidRDefault="00A54CDA" w:rsidP="00E80650">
            <w:r w:rsidRPr="00F369E1">
              <w:t>DIABETIC RETINOPATHY ABSENT</w:t>
            </w:r>
          </w:p>
        </w:tc>
        <w:tc>
          <w:tcPr>
            <w:tcW w:w="7997" w:type="dxa"/>
            <w:noWrap/>
            <w:hideMark/>
          </w:tcPr>
          <w:p w14:paraId="4A5BDE2A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02B83482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1E6ADCB0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04A11B71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33A666D0" w14:textId="77777777" w:rsidR="00A54CDA" w:rsidRPr="00F369E1" w:rsidRDefault="00A54CDA" w:rsidP="00E80650">
            <w:r w:rsidRPr="00F369E1">
              <w:t>DIABETES - NO RETINOPATHY</w:t>
            </w:r>
          </w:p>
        </w:tc>
        <w:tc>
          <w:tcPr>
            <w:tcW w:w="7997" w:type="dxa"/>
            <w:noWrap/>
            <w:hideMark/>
          </w:tcPr>
          <w:p w14:paraId="11C30C36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1515F4CE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6FC31E3D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2B6C0126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6974EA71" w14:textId="77777777" w:rsidR="00A54CDA" w:rsidRPr="00F369E1" w:rsidRDefault="00A54CDA" w:rsidP="00E80650">
            <w:r w:rsidRPr="00F369E1">
              <w:t>DIABETIC RETINOPATHY - NO</w:t>
            </w:r>
          </w:p>
        </w:tc>
        <w:tc>
          <w:tcPr>
            <w:tcW w:w="7997" w:type="dxa"/>
            <w:noWrap/>
            <w:hideMark/>
          </w:tcPr>
          <w:p w14:paraId="4552D082" w14:textId="77777777" w:rsidR="00A54CDA" w:rsidRPr="00F369E1" w:rsidRDefault="00A54CDA" w:rsidP="00E80650">
            <w:r w:rsidRPr="00F369E1">
              <w:t>No evidence of DR, both eyes</w:t>
            </w:r>
          </w:p>
        </w:tc>
      </w:tr>
      <w:tr w:rsidR="00A54CDA" w:rsidRPr="00F369E1" w14:paraId="5D4A6418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065D33B1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4094D143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282CC784" w14:textId="77777777" w:rsidR="00A54CDA" w:rsidRPr="00F369E1" w:rsidRDefault="00A54CDA" w:rsidP="00E80650">
            <w:r w:rsidRPr="00F369E1">
              <w:t>LTRI DM NO DIABETIC RETINOPATHY LT</w:t>
            </w:r>
          </w:p>
        </w:tc>
        <w:tc>
          <w:tcPr>
            <w:tcW w:w="7997" w:type="dxa"/>
            <w:noWrap/>
            <w:hideMark/>
          </w:tcPr>
          <w:p w14:paraId="58EED411" w14:textId="77777777" w:rsidR="00A54CDA" w:rsidRPr="00F369E1" w:rsidRDefault="00A54CDA" w:rsidP="00E80650">
            <w:r w:rsidRPr="00F369E1">
              <w:t>No evidence of DR, left eye</w:t>
            </w:r>
          </w:p>
        </w:tc>
      </w:tr>
      <w:tr w:rsidR="00A54CDA" w:rsidRPr="00F369E1" w14:paraId="1C44651A" w14:textId="77777777" w:rsidTr="00E80650">
        <w:trPr>
          <w:trHeight w:val="300"/>
        </w:trPr>
        <w:tc>
          <w:tcPr>
            <w:tcW w:w="1885" w:type="dxa"/>
            <w:noWrap/>
            <w:hideMark/>
          </w:tcPr>
          <w:p w14:paraId="09EED758" w14:textId="77777777" w:rsidR="00A54CDA" w:rsidRPr="00F369E1" w:rsidRDefault="00A54CDA" w:rsidP="00E80650">
            <w:r w:rsidRPr="00F369E1">
              <w:t>no_dr_evidence</w:t>
            </w:r>
          </w:p>
        </w:tc>
        <w:tc>
          <w:tcPr>
            <w:tcW w:w="2612" w:type="dxa"/>
            <w:noWrap/>
            <w:hideMark/>
          </w:tcPr>
          <w:p w14:paraId="2AC810A7" w14:textId="77777777" w:rsidR="00A54CDA" w:rsidRPr="00F369E1" w:rsidRDefault="00A54CDA" w:rsidP="00E80650">
            <w:r w:rsidRPr="00F369E1">
              <w:t>HF_imaging_TRI_TRR</w:t>
            </w:r>
          </w:p>
        </w:tc>
        <w:tc>
          <w:tcPr>
            <w:tcW w:w="1896" w:type="dxa"/>
            <w:noWrap/>
            <w:hideMark/>
          </w:tcPr>
          <w:p w14:paraId="5833ADA9" w14:textId="77777777" w:rsidR="00A54CDA" w:rsidRPr="00F369E1" w:rsidRDefault="00A54CDA" w:rsidP="00E80650">
            <w:r w:rsidRPr="00F369E1">
              <w:t>LTRI DM NO DIABETIC RETINOPATHY RT</w:t>
            </w:r>
          </w:p>
        </w:tc>
        <w:tc>
          <w:tcPr>
            <w:tcW w:w="7997" w:type="dxa"/>
            <w:noWrap/>
            <w:hideMark/>
          </w:tcPr>
          <w:p w14:paraId="519A01D0" w14:textId="77777777" w:rsidR="00A54CDA" w:rsidRPr="00F369E1" w:rsidRDefault="00A54CDA" w:rsidP="00E80650">
            <w:r w:rsidRPr="00F369E1">
              <w:t>No evidence of DR, right eye</w:t>
            </w:r>
          </w:p>
        </w:tc>
      </w:tr>
    </w:tbl>
    <w:p w14:paraId="06E75670" w14:textId="77777777" w:rsidR="00A54CDA" w:rsidRDefault="00A54CDA" w:rsidP="00A54CDA"/>
    <w:p w14:paraId="1688AD10" w14:textId="22A3E167" w:rsidR="00A54CDA" w:rsidRDefault="00A54CDA"/>
    <w:sectPr w:rsidR="00A54CDA" w:rsidSect="00A54C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CDA"/>
    <w:rsid w:val="00A54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C8D8C3"/>
  <w15:chartTrackingRefBased/>
  <w15:docId w15:val="{43CA1B02-3F11-9747-AF1A-0FAAFC65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CD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54C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4CDA"/>
    <w:rPr>
      <w:color w:val="954F72"/>
      <w:u w:val="single"/>
    </w:rPr>
  </w:style>
  <w:style w:type="paragraph" w:customStyle="1" w:styleId="msonormal0">
    <w:name w:val="msonormal"/>
    <w:basedOn w:val="Normal"/>
    <w:rsid w:val="00A54CDA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54CDA"/>
    <w:pPr>
      <w:spacing w:before="100" w:beforeAutospacing="1" w:after="100" w:afterAutospacing="1"/>
    </w:pPr>
    <w:rPr>
      <w:rFonts w:ascii="Arial" w:hAnsi="Arial" w:cs="Arial"/>
      <w:color w:val="E8EAED"/>
      <w:sz w:val="40"/>
      <w:szCs w:val="40"/>
    </w:rPr>
  </w:style>
  <w:style w:type="paragraph" w:customStyle="1" w:styleId="xl72">
    <w:name w:val="xl72"/>
    <w:basedOn w:val="Normal"/>
    <w:rsid w:val="00A54CDA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A54CDA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A54CDA"/>
    <w:pPr>
      <w:spacing w:before="100" w:beforeAutospacing="1" w:after="100" w:afterAutospacing="1"/>
    </w:pPr>
  </w:style>
  <w:style w:type="paragraph" w:customStyle="1" w:styleId="xl75">
    <w:name w:val="xl75"/>
    <w:basedOn w:val="Normal"/>
    <w:rsid w:val="00A54CDA"/>
    <w:pPr>
      <w:spacing w:before="100" w:beforeAutospacing="1" w:after="100" w:afterAutospacing="1"/>
    </w:pPr>
  </w:style>
  <w:style w:type="paragraph" w:customStyle="1" w:styleId="xl76">
    <w:name w:val="xl76"/>
    <w:basedOn w:val="Normal"/>
    <w:rsid w:val="00A54CDA"/>
    <w:pPr>
      <w:spacing w:before="100" w:beforeAutospacing="1" w:after="100" w:afterAutospacing="1"/>
    </w:pPr>
  </w:style>
  <w:style w:type="paragraph" w:customStyle="1" w:styleId="xl77">
    <w:name w:val="xl77"/>
    <w:basedOn w:val="Normal"/>
    <w:rsid w:val="00A54CDA"/>
    <w:pPr>
      <w:spacing w:before="100" w:beforeAutospacing="1" w:after="100" w:afterAutospacing="1"/>
    </w:pPr>
  </w:style>
  <w:style w:type="paragraph" w:customStyle="1" w:styleId="xl78">
    <w:name w:val="xl78"/>
    <w:basedOn w:val="Normal"/>
    <w:rsid w:val="00A54CDA"/>
    <w:pPr>
      <w:spacing w:before="100" w:beforeAutospacing="1" w:after="100" w:afterAutospacing="1"/>
    </w:pPr>
  </w:style>
  <w:style w:type="paragraph" w:customStyle="1" w:styleId="xl79">
    <w:name w:val="xl79"/>
    <w:basedOn w:val="Normal"/>
    <w:rsid w:val="00A54CDA"/>
    <w:pPr>
      <w:spacing w:before="100" w:beforeAutospacing="1" w:after="100" w:afterAutospacing="1"/>
    </w:pPr>
    <w:rPr>
      <w:color w:val="000000"/>
    </w:rPr>
  </w:style>
  <w:style w:type="paragraph" w:customStyle="1" w:styleId="xl80">
    <w:name w:val="xl80"/>
    <w:basedOn w:val="Normal"/>
    <w:rsid w:val="00A54CDA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A54CDA"/>
    <w:pPr>
      <w:spacing w:before="100" w:beforeAutospacing="1" w:after="100" w:afterAutospacing="1"/>
    </w:pPr>
  </w:style>
  <w:style w:type="paragraph" w:customStyle="1" w:styleId="xl82">
    <w:name w:val="xl82"/>
    <w:basedOn w:val="Normal"/>
    <w:rsid w:val="00A54CD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54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6</Pages>
  <Words>18308</Words>
  <Characters>103629</Characters>
  <Application>Microsoft Office Word</Application>
  <DocSecurity>0</DocSecurity>
  <Lines>3047</Lines>
  <Paragraphs>1905</Paragraphs>
  <ScaleCrop>false</ScaleCrop>
  <Company/>
  <LinksUpToDate>false</LinksUpToDate>
  <CharactersWithSpaces>12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, Ayush</dc:creator>
  <cp:keywords/>
  <dc:description/>
  <cp:lastModifiedBy>Giri, Ayush</cp:lastModifiedBy>
  <cp:revision>1</cp:revision>
  <dcterms:created xsi:type="dcterms:W3CDTF">2024-01-05T18:41:00Z</dcterms:created>
  <dcterms:modified xsi:type="dcterms:W3CDTF">2024-01-05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1-05T18:42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228d23a-6c41-4ecf-82a0-42a6f515254f</vt:lpwstr>
  </property>
  <property fmtid="{D5CDD505-2E9C-101B-9397-08002B2CF9AE}" pid="8" name="MSIP_Label_792c8cef-6f2b-4af1-b4ac-d815ff795cd6_ContentBits">
    <vt:lpwstr>0</vt:lpwstr>
  </property>
</Properties>
</file>